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B0AC2" w14:textId="77777777" w:rsidR="00BC1E98" w:rsidRPr="00742688" w:rsidRDefault="00BC1E98" w:rsidP="00BC1E9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r w:rsidRPr="00742688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Impact of lifestyle on cytochrome P450 monooxygenase repertoire is clearly evident in the bacterial phylum </w:t>
      </w:r>
      <w:r w:rsidRPr="00742688">
        <w:rPr>
          <w:rFonts w:ascii="Times New Roman" w:hAnsi="Times New Roman" w:cs="Times New Roman"/>
          <w:b/>
          <w:i/>
          <w:color w:val="000000" w:themeColor="text1"/>
          <w:sz w:val="28"/>
          <w:szCs w:val="28"/>
          <w:lang w:bidi="en-US"/>
        </w:rPr>
        <w:t>Firmicutes</w:t>
      </w:r>
    </w:p>
    <w:p w14:paraId="05E8693B" w14:textId="77777777" w:rsidR="00BC1E98" w:rsidRPr="00742688" w:rsidRDefault="00BC1E98" w:rsidP="00BC1E9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</w:p>
    <w:p w14:paraId="4019AB1D" w14:textId="77777777" w:rsidR="00BC1E98" w:rsidRPr="00742688" w:rsidRDefault="00BC1E98" w:rsidP="00BC1E9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Tiara Padayachee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1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, Nomfundo Nzuza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1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, Wanping Chen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2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, David R Nelson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3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*, Khajamohiddin Syed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1*</w:t>
      </w:r>
    </w:p>
    <w:p w14:paraId="33C65798" w14:textId="77777777" w:rsidR="00BC1E98" w:rsidRPr="00742688" w:rsidRDefault="00BC1E98" w:rsidP="00BC1E9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</w:p>
    <w:p w14:paraId="5B1B36D0" w14:textId="77777777" w:rsidR="00BC1E98" w:rsidRPr="00742688" w:rsidRDefault="00BC1E98" w:rsidP="00BC1E9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</w:p>
    <w:p w14:paraId="3E12A62D" w14:textId="77777777" w:rsidR="00BC1E98" w:rsidRPr="00742688" w:rsidRDefault="00BC1E98" w:rsidP="00BC1E9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7426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1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Department of Biochemistry and Microbiology, Faculty of Science and Agriculture, University of Zululand, KwaDlangezwa 3886, South Africa.</w:t>
      </w:r>
    </w:p>
    <w:p w14:paraId="6C7DD34D" w14:textId="77777777" w:rsidR="00BC1E98" w:rsidRPr="00742688" w:rsidRDefault="00BC1E98" w:rsidP="00BC1E9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7426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 xml:space="preserve">2 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Department of Molecular Microbiology and Genetics, University of Göttingen, 37077 Göttingen, Germany</w:t>
      </w:r>
    </w:p>
    <w:p w14:paraId="322031B3" w14:textId="77777777" w:rsidR="00BC1E98" w:rsidRPr="00742688" w:rsidRDefault="00BC1E98" w:rsidP="00BC1E9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7426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 xml:space="preserve">3 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Department of Microbiology, Immunology and Biochemistry, University of Tennessee Health Science Center, Memphis, TN, 38163; drnelson1@gmail.com</w:t>
      </w:r>
    </w:p>
    <w:p w14:paraId="181F7C44" w14:textId="77777777" w:rsidR="00BC1E98" w:rsidRPr="00742688" w:rsidRDefault="00BC1E98" w:rsidP="00BC1E9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* Corresponding authors’ email:  </w:t>
      </w:r>
    </w:p>
    <w:p w14:paraId="0AEF072F" w14:textId="77777777" w:rsidR="00BC1E98" w:rsidRPr="00742688" w:rsidRDefault="00BC1E98" w:rsidP="00BC1E9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74268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drnelson1@gmail.com and khajamohiddinsyed@gmail.com </w:t>
      </w:r>
    </w:p>
    <w:p w14:paraId="0AFCD92A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2123D6BC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76F19FCB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2E8C231C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512BC675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176955D1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3F0DE833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1391CBFD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5B4B6C1F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777FB87A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79D50AA4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7D062C30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70DA1BF4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1E43A8F6" w14:textId="1E2E0C3F" w:rsidR="00250DEF" w:rsidRPr="00742688" w:rsidRDefault="00250DEF" w:rsidP="00250DEF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26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Dataset 1.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P450s identified in different</w:t>
      </w:r>
      <w:r w:rsidRPr="007426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Firmicutes</w:t>
      </w:r>
      <w:r w:rsidRPr="007426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. Each P450 is presented with its given name followed by protein ID in parenthesis and species name.</w:t>
      </w:r>
    </w:p>
    <w:p w14:paraId="58ACD06E" w14:textId="77777777" w:rsidR="00250DEF" w:rsidRPr="00742688" w:rsidRDefault="00250DEF" w:rsidP="00250DEF">
      <w:pPr>
        <w:rPr>
          <w:color w:val="000000" w:themeColor="text1"/>
          <w:szCs w:val="24"/>
          <w:lang w:bidi="en-US"/>
        </w:rPr>
      </w:pPr>
    </w:p>
    <w:p w14:paraId="07C670D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 xml:space="preserve">&gt;CYP102A3_ortholog(BSNT_09106)Bacillus subtilis subsp. </w:t>
      </w:r>
      <w:proofErr w:type="spellStart"/>
      <w:r w:rsidRPr="00742688">
        <w:rPr>
          <w:color w:val="000000" w:themeColor="text1"/>
        </w:rPr>
        <w:t>natto</w:t>
      </w:r>
      <w:proofErr w:type="spellEnd"/>
      <w:r w:rsidRPr="00742688">
        <w:rPr>
          <w:color w:val="000000" w:themeColor="text1"/>
        </w:rPr>
        <w:t xml:space="preserve"> BEST195</w:t>
      </w:r>
    </w:p>
    <w:p w14:paraId="62E3A2E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MKQASAIPQPKTYGPLKNLPHLEKEQLSQSLWRIADELGPIFRFDFPGVSSVFVSGHNFVAEVCDESRFDKNLGKGLQKVREFGGDGLFTSWTHEPNWQKAHRILLPSFSQKAMKGYHSMMLDIATQLIQKWSRLNPNEEIDVADDMTRLTLDTIGLCGFNYRFNSFYRDSQHPFITSMLRALKEAMNQSKRLGLQDKMMVKTKLQFQKDIEVMNSLVDRMIAERKANPDDNIKDLLSLMLYAKDPVTGETLDDENIRYQIITFLIAGHETTSGLLSFAIYCLLTHPEKLKKA</w:t>
      </w:r>
    </w:p>
    <w:p w14:paraId="51EE282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 xml:space="preserve">&gt;CYP102A4_ortholog(BAMEG_1392)Bacillus </w:t>
      </w:r>
      <w:proofErr w:type="spellStart"/>
      <w:r w:rsidRPr="00742688">
        <w:rPr>
          <w:color w:val="000000" w:themeColor="text1"/>
        </w:rPr>
        <w:t>anthracis</w:t>
      </w:r>
      <w:proofErr w:type="spellEnd"/>
      <w:r w:rsidRPr="00742688">
        <w:rPr>
          <w:color w:val="000000" w:themeColor="text1"/>
        </w:rPr>
        <w:t xml:space="preserve"> CDC 684</w:t>
      </w:r>
    </w:p>
    <w:p w14:paraId="38863F2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11316162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BAA_326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0248</w:t>
      </w:r>
    </w:p>
    <w:p w14:paraId="2E71B88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5BC006C7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BA_322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mes</w:t>
      </w:r>
    </w:p>
    <w:p w14:paraId="70D0D8E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TLDTIGLCGFNYRFNSFYRETPHPFITSMTRALDEAMHQLQRLDIEDKLMWRTKRQFQHDIQSMFSLVDNIIAERKS</w:t>
      </w:r>
      <w:r w:rsidRPr="00742688">
        <w:rPr>
          <w:color w:val="000000" w:themeColor="text1"/>
        </w:rPr>
        <w:lastRenderedPageBreak/>
        <w:t>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171F1E18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HYU01_1585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HYU01</w:t>
      </w:r>
    </w:p>
    <w:p w14:paraId="1FD24D7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61F2CAC2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BAPAT_308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SVA11</w:t>
      </w:r>
    </w:p>
    <w:p w14:paraId="3A59705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FERVFV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14375063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A16_324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16</w:t>
      </w:r>
    </w:p>
    <w:p w14:paraId="2913A1D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</w:t>
      </w:r>
      <w:r w:rsidRPr="00742688">
        <w:rPr>
          <w:color w:val="000000" w:themeColor="text1"/>
        </w:rPr>
        <w:lastRenderedPageBreak/>
        <w:t>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7134473C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DJ46_197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Vollum</w:t>
      </w:r>
      <w:proofErr w:type="spellEnd"/>
    </w:p>
    <w:p w14:paraId="7D9DC75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28F59998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GBAA_322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mes Ancestor</w:t>
      </w:r>
    </w:p>
    <w:p w14:paraId="7112243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60048DE6" w14:textId="27D94846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A16R_32890</w:t>
      </w:r>
      <w:r w:rsidRPr="00742688">
        <w:rPr>
          <w:color w:val="000000" w:themeColor="text1"/>
        </w:rPr>
        <w:t>)</w:t>
      </w:r>
      <w:r w:rsidR="00F0351F" w:rsidRPr="00742688">
        <w:rPr>
          <w:color w:val="000000" w:themeColor="text1"/>
        </w:rPr>
        <w:t xml:space="preserve">Bacillus </w:t>
      </w:r>
      <w:proofErr w:type="spellStart"/>
      <w:r w:rsidR="00F0351F" w:rsidRPr="00742688">
        <w:rPr>
          <w:color w:val="000000" w:themeColor="text1"/>
        </w:rPr>
        <w:t>anthracis</w:t>
      </w:r>
      <w:proofErr w:type="spellEnd"/>
      <w:r w:rsidR="00F0351F" w:rsidRPr="00742688">
        <w:rPr>
          <w:color w:val="000000" w:themeColor="text1"/>
        </w:rPr>
        <w:t xml:space="preserve"> A16R</w:t>
      </w:r>
    </w:p>
    <w:p w14:paraId="29C49FA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772E71A2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BAS299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Sterne</w:t>
      </w:r>
    </w:p>
    <w:p w14:paraId="4BCA401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290AD13C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H9401_307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H9401</w:t>
      </w:r>
    </w:p>
    <w:p w14:paraId="1F09BAD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FERVFV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STPTYQQVMKLKYIRMILNESLRLWPTAPAFSLYAKEDTVIGGKYPIKKGEDRISVLIPQLHRDKDAWGDNVEEFQPERFEELDKVPHHAYKPFGNGQRACIGMQFALHEATLVMGMLLQHFEFIDYEEYQLDVKQTLTLKPGDFKIRIVPRNQTISHTTVLAPTEEKLKNHEIKQQVQKTPSIIGADNLSLLVLYGSDTGVAEGIARELADTASLEGVQTEVAALNDRIGSLPKEGAVLIVTSSYNGKPPSNAGQFVQWLEELKGDELKGVQYAVFGCGDHNWASTYQRIPRYIDEQMAQKGATRFSTRGEADASGDFEEQLEQWKQRMWSDAMKVFGLELNKNMEKERSTLSLQFVSRLGGSPLARTYEAVYASILENRELQSSSSERSTRHIEISLPEGATYKEGDHLGVLPINSEKNVNRILKRFGLNGKDQVILSASGRSVNHIPLDSPVRLYDLLSYSVEVQEAATRAQIREMVTFTACPPHKKELESLLEDGVYQEQILKKRISMLDLLEKYEACEIRFEP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5350E3D4" w14:textId="4C1C9F7C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_ortholog(</w:t>
      </w:r>
      <w:r w:rsidR="00CD1945" w:rsidRPr="00742688">
        <w:rPr>
          <w:color w:val="000000" w:themeColor="text1"/>
        </w:rPr>
        <w:t>BCAH820_3229</w:t>
      </w:r>
      <w:r w:rsidRPr="00742688">
        <w:rPr>
          <w:color w:val="000000" w:themeColor="text1"/>
        </w:rPr>
        <w:t>)</w:t>
      </w:r>
      <w:r w:rsidR="005100B2" w:rsidRPr="00742688">
        <w:rPr>
          <w:color w:val="000000" w:themeColor="text1"/>
        </w:rPr>
        <w:t>Bacillus cereus AH820</w:t>
      </w:r>
    </w:p>
    <w:p w14:paraId="6141182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DKKVSAIPQPKTYGPLGNLPLIDKDKPTLSFIKLAEEYGPIFQIQTLSDTIIVVSGHELVAEVCDETRFDKSIEGALAKVRAFAGDGLFTSETQEPNWQKAHNILMPTFSQRAMKDYHAMMVDIAVQLVQKWARLNPNENVDVPEDMTRLTLDTIGLCGFNYRFNSFYRETPHPFITSMTRALDEAMHQLQRLDIEDKLMWRTKRQFQHDIQSMFSLVDNIIAERKSSEKQEENDLLSRMLNVQDPETGEKLDDENIRFQIITFLIAGHETTSGLLSFAIYFLLKNPDKLKKAYEEVDRVLTDPTPTYQQVMKLKYIRMILNESLRLWPTAPAFSLYAKEDTVIGGKYPIKKGKDRISVLIPQLHRDKDAWGDNVEEFQPERFEDLDKVPHHAYKPFGNGQRACIGMQFALHEATLVMGMLLQHFEFIDYEDYQLDVKQTLTLKPGDFKIRIVPRNQTISHTTVLAPTEEKLKKHEIKQQVQKTPSIIGADNLSLLVLYGSDTGVAEGIARELADTASLEGVQTEVVALNDRIGSLPKEGAVLIVTSSYNGKPPSNAGQFVQWLEELKPDELKGVQYAVFGCGDHNWASTYQRIPRYIDEQMAQKGATRFSTRGEADASGDFEEQLEQWKQRMWSDAMKAFGLELNKNMEKERSTLSLQFVSRLGGSPLARTYEAVYASILENRELQSSSSERSTRHIEISLPEGATYKEGDHLGVLPINSEKNVNRILKRFGLNGKDQVILSASGRSVNHIPLDSPVRLYDLLSYSVEVQEAATRAQIREMVTFTACPPHKKELESLLEDGVYQEQILKKRISMLDLLEKYEACEIRFERFLELLPALKPRYYSISSSPLVAQDRLSITVGVVNAPAWSGEGTYEGVASNYLAQRHNKDEIICFIRTPQSNFQLPENPETPIIMVGPGTGIAPFRGFLQARRVQKQKGMNVGEAHLYFGCRHPEKDYLYRTELENDERDGLISLHTAFSRLEGQAKTYVQHVIKEDRIHLISLLDNGAHLYICGDGSKMAPDVEDTLCQAYQEIHEVSEQEARNWLDRLQEEGRYGKDVWAGI</w:t>
      </w:r>
    </w:p>
    <w:p w14:paraId="19496039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BC321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ATCC 14579</w:t>
      </w:r>
    </w:p>
    <w:p w14:paraId="2EFD376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EDMTRLTLDTIGLCGFNYRFNSFYRETPHPFITSMTRALDEAMHQLQRLDIEDKLMWRTKRQFQHDIQSMFSLVDNIIAERKSSGDQEENDLLSRMLNVPDPETGEKLDDENIRFQIITFLIAGHETTSGLLSFAIYFLLKNPDKLKKAYEEVDRVLTDPTPTYQQVMKLKYMRMILNESLRLWPTAPAFSLYAKEDTVIGGKYPIKKGEDRISVLIPQLHRDKDAWGDNVEEFQPERFEELDKVPHHAYKPFGNGQRACIGMQFALHEATLVMGMLLQHFELIDYQNYQLDVKQTLTLKPGDFKIRILPRKQTISHPTVLAPTEDKLKNDEIKQHVQKTPSIIGADNLSLLVLYGSDTGVAEGIARELADTASLEGVQTEVVALNDRIGSLPKEGAVLIVTSSYNGKPPSNAGQFVQWLEELKPDELKGVQYAVFGCGDHNWASTYQRIPRYIDEQMAQKGATRFSKRGEADASGDFEEQLEQWKQNMWSDAMKAFGLELNKNMEKERSTLSLQFVSRLGGSPLARTYEAVYASILENRELQSSSSDRSTRHIEVSLPEGATYKEGDHLGVLPVNSEKNINRILKRFGLNGKDQVILSASGRSINHIPLDSPVSLLALLSYSVEVQEAATRAQIREMVTFTACPPHKKELEALLEEGVYHEQILKKRISMLDLLEKYEACEIRFERFLELLPALKPRYYSISSSPLVAHNRLSITVGVVNAPAWSGEGTYEGVASNYLAQRHNKDEIICFIRTPQSNFELPKDPETPIIMVGPGTGIAPFRGFLQARRVQKQKGMNLGQAHLYFGCRHPEKDYLYRTELENDERDGLISLHTAFSRLEGHPKTYVQHLIKQDRINLISLLDNGAHLYICGDGSKMAPDVEDTLCQAYQEIHEVSEQEARNWLDRVQDEGRYGKDVWAGI</w:t>
      </w:r>
    </w:p>
    <w:p w14:paraId="4344772A" w14:textId="3EA25071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BMB171_C2898</w:t>
      </w:r>
      <w:r w:rsidRPr="00742688">
        <w:rPr>
          <w:color w:val="000000" w:themeColor="text1"/>
        </w:rPr>
        <w:t>)</w:t>
      </w:r>
      <w:r w:rsidR="00D4271B" w:rsidRPr="00742688">
        <w:rPr>
          <w:color w:val="000000" w:themeColor="text1"/>
        </w:rPr>
        <w:t xml:space="preserve">Bacillus </w:t>
      </w:r>
      <w:proofErr w:type="spellStart"/>
      <w:r w:rsidR="00D4271B" w:rsidRPr="00742688">
        <w:rPr>
          <w:color w:val="000000" w:themeColor="text1"/>
        </w:rPr>
        <w:t>thuringiensis</w:t>
      </w:r>
      <w:proofErr w:type="spellEnd"/>
      <w:r w:rsidR="00D4271B" w:rsidRPr="00742688">
        <w:rPr>
          <w:color w:val="000000" w:themeColor="text1"/>
        </w:rPr>
        <w:t xml:space="preserve"> BMB171</w:t>
      </w:r>
    </w:p>
    <w:p w14:paraId="349C57E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EDMTRLTLDTIGLCGFNYRFNSFYRETPHPFITSMTRALDEAMHQLQRLDIEDKLMWRTKRQFQHDIQSMFSLVDNIIAERKSSGDQEENDLLSRMLNVKDPETGEKLDDENIRFQIITFLIAGHETTSGLLSFAIYFLLKNPDKLKKAYEEVDRVLTDPTPTYQQVMKLKYIRMILNESLRLWPTAPAFSLYAKEDTVIGGKYPIKKGEDRISVLIPQLHRDKDAWGDNVEEFQPERFEELDKVPHHAYKPFGNGQRACIGMQFALHEATLVMGMLLQHFEIIDYQNYQLDVKQTLTLKPGDFKIRILPRKQTISHPTVLAPTEDKLKNDEIKQHVQKTPSIIGADNLSLLVLYGSDTGVAEGIARELADTASLEGVQTEVVALNDRIGSLPKEGAVLIVTSSYNGKPPSNAGQFVQWLEELKPDELKGVQYAVFGCGDHNWASTYQRIPRYIDEQMAQKGATRFSKRGEADASGDFEEQLEQWKQNMWSDAMKAFGLELNKNMEKERSTLSLQFVSRLGGSPLARTYEAVYASILENRELQSSSSDRSTRHIEVSLPEGATYKEGDHLGVLPVNSEKNINRILKRFGLNGKDQVILSASGRSINHIPLDSPVSLLDLLSYSVEVQEAATRAQIREMVTFTACPPHKKELEALLEEGVYHEQILKKRISMLDLLEKYEACEIRFERFLELLPALKPRYYSISSSPLVAHNRLSITVGVVNAPAWSGEGTYEGVASNYLAQRHNKDEIICFIRTPQSNFELPKNPETPIIMVGPGTGIAPFRGFLQARRVQKQKGMNLGQAHLYFGCRHPEKDYLYRTELENDERDGLISLHTAFSRLEGHPKTYVQHLIKQDRINLISLLDNGAHLYICGDGSKMAPDVEDTLCQAYQEIHEVSEQEARNWLDRVQDEGRYGKDVWAGI</w:t>
      </w:r>
    </w:p>
    <w:p w14:paraId="6CE61ED9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BCB4264_A323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B4264</w:t>
      </w:r>
    </w:p>
    <w:p w14:paraId="533A5F6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VAEVCDETRFDKSIEGALAKVRAFAGDGLFTSETHEPNWKKAHNILMPTFSQRAMKDYHAMMVDIAVQLVQKWARLNPNENVDVPEDMTRLTLDTIGLCGFNYRFNSFYRETPHPFITSMTRALDEAMHQLQRLDIEDKLMWRTKRQFQHDIQSMFSLVDNIIAERKSSGDQEENDLLSRMLNVKDPETGEKLDDENIRFQIITFLIAGHETTSGLLSFAIYFLLKNPDKLKKAYEEVDRVLTDPTPTYEQVMKLKYIRMILNESLRLWPTAPAFSLYAKEDTVIGGKYPIKKGEDRISVLIPQLHRDKDAWGDNVEEFQPERFEELDKVPHHAYKPFGNGQRACIGMQFALHEATLVMGMLLQHFELIDYQNYQLDVKQTLTLKPGDFKIRILPRKQTISHPTVLAPTEDKLKNDEIKQHVQKTPSIIGADNLSLLVLYGSDTGVAEGIARELADTASLEGVRTEVVALNDQIGSLPKEGAVLIVTSSYNGKPPSNAGQFVQWLEELKPDELKGVQYAVFGCGDHNWASTYQRIPRYIDEQMAQKGATRFSKRGEADASGDFEEQLEQWKQSMWSDAMKAFGLELNKNMEKERSTLSLQFVSRLGGSPLARTYEAVYASILENRELQSSSSDRSTRHIEVSLPEGATYKEGDHLGVLPVNSEKNINRILKRFGLNGKDQVILSASGRSINHIPLDSPVSLLDLLSYSVEVQEAATRAQIREMVTFTACPPHKKELEALLEEGVYHEQILKKRISMLDLLEKYEACEIRFERFLELLPALKPRYYSISSSPLVAHNRLSITVGVVNAPAWSGEGTYEGVASNYLAQRHNKDEIICFIRTPQSNFELPKDPETPIIMVGPGTGIAPFRGFLQARRVQKQKGMNLGQAHLYFGCRHPEKDYLYRTELENDERDGLISLHTAFSRLEGHPKTYVQHLIKQDRINLISLLDNGAHLYICGDGSKMAPDVEDTLCQAYQEIHEVSEQEARNWLDRVQDEGRYGKDVWAGI</w:t>
      </w:r>
    </w:p>
    <w:p w14:paraId="016B7DFE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CY96_149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bombysepticus</w:t>
      </w:r>
      <w:proofErr w:type="spellEnd"/>
    </w:p>
    <w:p w14:paraId="13CD1EE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EDMTRLTLDTIGLCGFNYRFNSFYRETPHPFITSMTRALDEAMHQLQRLDIEDKLIWRTKRQFQHDIQSMFSLVDNIIAERKSSGNQEENDLLSRMLNVPDPETGEKLDDENIRFQIITFLIAGHETTSGLLSFAIYFLLKNPDKLKKAYEEVDRVLTDSTPTYQQVMKLKYIRMILNESLRLWPTAPAFSLYAKEDTVIGGKYPIKKGEDRISVLIPQLHRDKDAWGDNVEEFQPERFEELDKVPNHAYKPFGNGQRACIGMQFALHEATLVMGMLLQHFELIDYQNYQLEVKQTLTLKPGDFKIRILPRKQTISHPTVLAPTEDKLKNDEIKQHVQKTPSIIGADNLSLLVLYGSDTGVAEGIARELADTASLEGVQTEVVALNDRIGSLPKEGAVLIVTSSYNGKPPSNAGQFVQWLEELKPDELKGVQYAVFGCGDHNWASTYQRIPRYIDEQMAQKGATRFSKRGEADASGDFEEQLEQWKQSMWSDAMKAFGLELNKNMEKERSTLSLQFVSRLGGSPLARTYEAVYASILENRELQSSSSDRSTRHIEVSLPEGATYKEGDHLGVLPVNSEKNINRILKRFGLNGKDQVILSASGRSINHIPLDSPVSLLDLLSYSVEVQEAATRAQIREMVTFTACPPHKKELEALLEEGVYHEQILKKRISMLDLLEKYEACEIRFERFLELLPALKPRYYSISSSPLVAQNRLSITVGVVNAPAWSGEGTYEGVASNYLAQRHNKDEIICFIRTPQSNFELPKDPETPIIMVGPGTGIAPFRGFLQARRVQKQKGINLGEAHLYFGCRHPEKDYLYRTELENDERDGLISLHTAFSRLEGHPKTYVQHLIKQDRINLISLLDNGAHLYICGDGSKMAPDVEDTLCQAYQEIHEVSEQEARNWLDRVQDEGRYGKDVWAGI</w:t>
      </w:r>
    </w:p>
    <w:p w14:paraId="3F26CB59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CT43_CH316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chinensis</w:t>
      </w:r>
      <w:proofErr w:type="spellEnd"/>
      <w:r w:rsidR="00CD1945" w:rsidRPr="00742688">
        <w:rPr>
          <w:color w:val="000000" w:themeColor="text1"/>
        </w:rPr>
        <w:t xml:space="preserve"> CT-43</w:t>
      </w:r>
    </w:p>
    <w:p w14:paraId="4E53F55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GDMTRLTLDTIGLCGFNYRFNSFYRETPHPFITSMTRALDEAMHQLQRLDIEDKLMWRTKRQFQHDIQSMFSLVDNIIAERKSNGNQEENDLLSRMLNVPDPETGEKLDDENIRFQIITFLIAGHETTSGLLSFAIYFLLKNPDKLKKAYEEVDRVLTDPTPTYQQVMKLKYIRMILNESLRLWPTAPAFSLYAKEDTVIGGKYPIKKGEDRISVLIPQLHRDKDAWGDNVEEFQPERFEELDKVPHHAYKPFGNGQRACIGMQFALHEATLVMGMLLQHFELIDYQNYQLDVKQTLTLKPGDFKIRILPRKQTISHPTVLTPTEDKLKNDEIKQHVQKPPSIIGADNLSLLVLYGSDTGVAEGIARELADTASLEGVRTEVVALNDRIGSLPKEGAVLIVTSSYNGKPPSNAGQFVQWLEELKPDELKGVQYAVFGCGDHNWASTYQRIPRYIDEQMAQKGATRFSKRGEADASGDFEEQLEQWKQNMWSDAMKAFGLELNKNIEKERSTLSLQFVSRLGGSPLARTYEAVYASILENRELQSPSSDRSTRHIEVSLPEGATYKEGDHLGVLPVNSEKNINRILKRFGLNGKDQVILSASGRSINHIPLDSPVSLLDLLSYSVEVQEAATRAQIREMVTFTACPPHKKELEALLEEGVYHEQILKKRISMLDLLEKYEACEIRFERFLELLPALKPRYYSISSSPLVAHNRLSITVGVVNAPAWSGEGTYEGVASNYLAQRHNKDEIICFIRTPQSNFELPKDPETPIIMVGPGTGIAPFRGFLQARRVQKQKGINLGQAHLYFGCRHPEKDYLYRTELENDERDGLISLHTAFSRLEGHPKTYVQHLIKQDRINLISLLDNGAHLYICGDGSRMAPDVEDTLCQAYQEIHEVSEQEARNWLDRVQDEGRYGKDVWAGI</w:t>
      </w:r>
    </w:p>
    <w:p w14:paraId="05F861F4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BTB_c329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Bt407</w:t>
      </w:r>
    </w:p>
    <w:p w14:paraId="24D2827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KVSAIPQPKTYGPLGNLPLIDKDKPTLSFIKIAEEYGPIFQIQTLSDTIIVVSGHELVAEVCDETRFDKSIEGALAKVRAFAGDGLFTSETHEPNWKKAHNILMPTFSQRAMKDYHAMMVDIAVQLVQKWARLNPNENVDVPGDMTRLTLDTIGLCGFNYRFNSFYRETPHPFITSMTRALDEAMHQLQRLDIEDKLMWRTKRQFQHDIQSMFSLVDNIIAERKSNGNQEENDLLSRMLNVPDPETGEKLDDENIRFQIITFLIAGHETTSGLLSFAIYFLLKNPDKLKKAYEEVDRVLTDPTPTYQQVMKLKYIRMILNESLRLWPTAPAFSLYAKEDTVIGGKYPIKKGEDRISVLIPQLHRDKDAWGDNVEEFQPERFEELDKVPHHAYKPFGNGQRACIGMQFALHEATLVMGMLLQHFELIDYQNYQLDVKQTLTLKPGDFKIRILPRKQTISHPTVLTPTEDKLKNDEIKQHVQKPPSIIGADNLSLLVLYGSDTGVAEGIARELADTASLEGVRTEVVALNDRIGSLPKEGAVLIVTSSYNGKPPSNAGQFVQWLEELKPDELKGVQYAVFGCGDHNWASTYQRIPRYIDEQMAQKGATRFSKRGEADASGDFEEQLEQWKQNMWSDAMKAFGLELNKNIEKERSTLSLQFVSRLGGSPLARTYEAVYASILENRELQSPSSDRSTRHIEVSLPEGATYKEGDHLGVLPVNSEKNINRILKRFGLNGKDQVILSASGRSINHIPLDSPVSLLDLLSYSVEVQEAATRAQIREMVTFTACPPHKKELEALLEEGVYHEQILKKRISMLDLLEKYEACEIRFERFLELLPALKPRYYSISSSPLVAHNRLSITVGVVNAPAWSGEGTYEGVASNYLAQRHNKDEIICFIRTPQSNFELPKDPETPIIMVGPGTGIAPFRGFLQARRVQKQKGINLGQAHLYFGCRHPEKDYLYRTELENDERDGLISLHTAFSRLEGHPKTYVQHLIKQDRINLISLLDNGAHLYICGDGSRMAPDVEDTLCQAYQEIHEVSEQEARNWLDRVQDEGRYGKDVWAGI</w:t>
      </w:r>
    </w:p>
    <w:p w14:paraId="3AE3EB3E" w14:textId="77777777" w:rsidR="000B3DEB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</w:t>
      </w:r>
      <w:r w:rsidR="000B3DEB" w:rsidRPr="00742688">
        <w:rPr>
          <w:color w:val="000000" w:themeColor="text1"/>
        </w:rPr>
        <w:t>P102A5_ortholog(</w:t>
      </w:r>
      <w:r w:rsidRPr="00742688">
        <w:rPr>
          <w:color w:val="000000" w:themeColor="text1"/>
        </w:rPr>
        <w:t>BTK_13800</w:t>
      </w:r>
      <w:r w:rsidR="000B3DEB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 xml:space="preserve">Bacillus </w:t>
      </w:r>
      <w:proofErr w:type="spellStart"/>
      <w:r w:rsidRPr="00742688">
        <w:rPr>
          <w:color w:val="000000" w:themeColor="text1"/>
        </w:rPr>
        <w:t>thuringiensis</w:t>
      </w:r>
      <w:proofErr w:type="spellEnd"/>
      <w:r w:rsidRPr="00742688">
        <w:rPr>
          <w:color w:val="000000" w:themeColor="text1"/>
        </w:rPr>
        <w:t xml:space="preserve"> </w:t>
      </w:r>
      <w:proofErr w:type="spellStart"/>
      <w:r w:rsidRPr="00742688">
        <w:rPr>
          <w:color w:val="000000" w:themeColor="text1"/>
        </w:rPr>
        <w:t>serovar</w:t>
      </w:r>
      <w:proofErr w:type="spellEnd"/>
      <w:r w:rsidRPr="00742688">
        <w:rPr>
          <w:color w:val="000000" w:themeColor="text1"/>
        </w:rPr>
        <w:t xml:space="preserve"> </w:t>
      </w:r>
      <w:proofErr w:type="spellStart"/>
      <w:r w:rsidRPr="00742688">
        <w:rPr>
          <w:color w:val="000000" w:themeColor="text1"/>
        </w:rPr>
        <w:t>kurstaki</w:t>
      </w:r>
      <w:proofErr w:type="spellEnd"/>
      <w:r w:rsidRPr="00742688">
        <w:rPr>
          <w:color w:val="000000" w:themeColor="text1"/>
        </w:rPr>
        <w:t xml:space="preserve"> HD-1</w:t>
      </w:r>
    </w:p>
    <w:p w14:paraId="54C4857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EDMTRLTLDTIGLCGFNYRFNSFYRETPHPFITSMTRALDEAMHQLQRLDIEDKLMWRTKRQFQHDIQSMFSLVDNIIAERKSSGDQEENDLLSRMLNVQDPETGEKLDDENIRFQIITFLIAGHETTSGLLSFAIYFLLKNPDKLKKAYEEVDRVLTDPTPTYQQVMKLKYIRMILNESLRLWPTAPAFSLYAKEDTVIGGKYPIKKGEDRISVLIPQLHRDKDAWGDNVEEFQPERFEELDKVPHHAYKPFGNGQRACIGMQFALHEATLVMGMLLQHFELIDYQNYQLDVKQTLTLKPGDFKIRILPRKQTISHPTALAPTEDKLKNDEIKQHVQKTPSIIGADNLSLLVLYGSDTGVAEGIARELADTASLEGVRTEVVALNDRIGSLPKEGAVLIVTSSYNGKPPSNAGQFVQWLEELKTDELKGVQYAVFGCGDHNWASTYQRIPRYIDEQMAQKGATRFSKRGEADASGDFEEQLEQWKQSMWSDAMKAFGLELNKNMEKERSTLSLQFVSRLGGSPLARTYEAVYASILENRELQSSSSDRSTRHIEVSLPEGATYKEGDHLGVLPVNSEKNINRILRRFGLNGKDQVILSASGRSINHIPLDSPVSLLDLLSYSVEVQEAATRAQIREMVTFTACPPHKKELEALLEEGVYHEQILKKRISMLDLLEKYEACEIRFERFLELLPALKPRYYSISSSPLVVQNRLSITVGVVNAPAWSGEGTYEGVASNYLAQRHNKDEIICFIRTPQSNFELPKDPETPIIMVGPGTGIAPFRGFLQARRVQKQKGINLGEAHLYFGCRHPEKDYLYRTELENDERDGLISLHTAFSRLEGHPKTYVQHLIKQDRINLISLLDNGAHLYICGDGSKMAPDVEDTLCQAYQEIHEVSEQEARNWLDRVQDEGRYGKDVWAGI</w:t>
      </w:r>
    </w:p>
    <w:p w14:paraId="1240D4D7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BTK_166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kurstaki</w:t>
      </w:r>
      <w:proofErr w:type="spellEnd"/>
      <w:r w:rsidR="00CD1945" w:rsidRPr="00742688">
        <w:rPr>
          <w:color w:val="000000" w:themeColor="text1"/>
        </w:rPr>
        <w:t xml:space="preserve"> HD-1</w:t>
      </w:r>
    </w:p>
    <w:p w14:paraId="5C31EED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EDMTRLTLDTIGLCGFNYRFNSFYRETPHPFITSMTRALDEAMHQLQRLDIEDKLMWRTKRQFQHDIQSMFSLVDNIIAERKSSGDQEENDLLSRMLNVQDPETGEKLDDENIRFQIITFLIAGHETTSGLLSFAIYFLLKNPDKLKKAYEEVDRVLTDPTPTYQQVMKLKYIRMILNESLRLWPTAPAFSLYAKEDTVIGGKYPIKKGEDRISVLIPQLHRDKDAWGDNVEEFQPERFEELDKVPHHAYKPFGNGQRACIGMQFALHEATLVMGMLLQHFELIDYQNYQLDVKQTLTLKPGDFKIRILPRKQTISHPTALAPTEDKLKNDEIKQHVQKTPSIIGADNLSLLVLYGSDTGVAEGIARELADTASLEGVRTEVVALNDRIGSLPKEGAVLIVTSSYNGKPPSNAGQFVQWLEELKTDELKGVQYAVFGCGDHNWASTYQRIPRYIDEQMAQKGATRFSKRGEADASGDFEEQLEQWKQSMWSDAMKAFGLELNKNMEKERSTLSLQFVSRLGGSPLARTYEAVYASILENRELQSSSSDRSTRHIEVSLPEGATYKEGDHLGVLPVNSEKNINRILRRFGLNGKDQVILSASGRSINHIPLDSPVSLLDLLSYSVEVQEAATRAQIREMVTFTACPPHKKELEALLEEGVYHEQILKKRISMLDLLEKYEACEIRFERFLELLPALKPRYYSISSSPLVVQNRLSITVGVVNAPAWSGEGTYEGVASNYLAQRHNKDEIICFIRTPQSNFELPKDPETPIIMVGPGTGIAPFRGFLQARRVQKQKGINLGEAHLYFGCRHPEKDYLYRTELENDERDGLISLHTAFSRLEGHPKTYVQHLIKQDRINLISLLDNGAHLYICGDGSKMAPDVEDTLCQAYQEIHEVSEQEARNWLDRVQDEGRYGKDVWAGI</w:t>
      </w:r>
    </w:p>
    <w:p w14:paraId="02A43A19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YBT1520_136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kurstaki</w:t>
      </w:r>
      <w:proofErr w:type="spellEnd"/>
      <w:r w:rsidR="00CD1945" w:rsidRPr="00742688">
        <w:rPr>
          <w:color w:val="000000" w:themeColor="text1"/>
        </w:rPr>
        <w:t xml:space="preserve"> YBT-1520</w:t>
      </w:r>
    </w:p>
    <w:p w14:paraId="715586F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KVSAIPQPKTYGPLGNLPLIDKDKPTLSFIKIAEEYGPIFQIQTLSDTIIVVSGHELVAEVCDETRFDKSIEGALAKVRAFAGDGLFTSETHEPNWKKAHNILMPTFSQRAMKDYHAMMVDIAVQLVQKWARLNPNENVDVPEDMTRLTLDTIGLCGFNYRFNSFYRETPHPFITSMTRALDEAMHQLQRLDIEDKLMWRTKRQFQHDIQSMFSLVDNIIAERKSSGDQEENDLLSRMLNVQDPETGEKLDDENIRFQIITFLIAGHETTSGLLSFAIYFLLKNPDKLKKAYEEVDRVLTDPTPTYQQVMKLKYIRMILNESLRLWPTAPAFSLYAKEDTVIGGKYPIKKGEDRISVLIPQLHRDKDAWGDNVEEFQPERFEELDKVPHHAYKPFGNGQRACIGMQFALHEATLVMGMLLQHFELIDYQNYQLDVKQTLTLKPGDFKIRILPRKQTISHPTALAPTEDKLKNDEIKQHVQKTPSIIGADNLSLLVLYGSDTGVAEGIARELADTASLEGVRTEVVALNDRIGSLPKEGAVLIVTSSYNGKPPSNAGQFVQWLEELKTDELKGVQYAVFGCGDHNWASTYQRIPRYIDEQMAQKGATRFSKRGEADASGDFEEQLEQWKQSMWSDAMKAFGLELNKNMEKERSTLSLQFVSRLGGSPLARTYEAVYASILENRELQSSSSDRSTRHIEVSLPEGATYKEGDHLGVLPVNSEKNINRILRRFGLNGKDQVILSASGRSINHIPLDSPVSLLDLLSYSVEVQEAATRAQIREMVTFTACPPHKKELEALLEEGVYHEQILKKRISMLDLLEKYEACEIRFERFLELLPALKPRYYSISSSPLVVQNRLSITVGVVNAPAWSGEGTYEGVASNYLAQRHNKDEIICFIRTPQSNFELPKDPETPIIMVGPGTGIAPFRGFLQARRVQKQKGINLGEAHLYFGCRHPEKDYLYRTELENDERDGLISLHTAFSRLEGHPKTYVQHLIKQDRINLISLLDNGAHLYICGDGSKMAPDVEDTLCQAYQEIHEVSEQEARNWLDRVQDEGRYGKDVWAGI</w:t>
      </w:r>
    </w:p>
    <w:p w14:paraId="79272F7B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H175_ch321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IS5056</w:t>
      </w:r>
    </w:p>
    <w:p w14:paraId="6F5587B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GDMTRLTLDTIGLCGFNYRFNSFYRETPHPFITSMTRALDEAMHQLQRLDIEDKLMWRTKRQFQHDIQSMFSLVDNIIAERKSNGNQEENDLLSRMLNVPDPETGEKLDDENIRFQIITFLIAGHETTSGLLSFAIYFLLKNPDKLKKAYEEVDRVLTDPTPTYQQVMKLKYIRMILNESLRLWPTAPAFSLYAKEDTVIGGKYPIKKGEDRISVLIPQLHRDKDAWGDNVEEFQPERFEELDKVPHHAYKPFGNGQRACIGMQFALHEATLVMGMLLQHFELIDYQNYQLDVKQTLTLKPGDFKIRILPRKQTISHPTVLTPTEDKLKNDEIKQHVQKPPSIIGADNLSLLVLYGSDTGVAEGIARELADTASLEGVRTEVVALNDRIGSLPKEGAVLIVTSSYNGKPPSNAGQFVQWLEELKPDELKGVQYAVFGCGDHNWASTYQRIPRYIDEQMAQKGATRFSKRGEADASGDFEEQLEQWKQNMWSDAMKAFGLELNKNIEKERSTLSLQFVSRLGGSPLARTYEAVYASILENRELQSPSSDRSTRHIEVSLPEGATYKEGDHLGVLPVNSEKNINRILKRFGLNGKDQVILSASGRSINHIPLDSPVSLLDLLSYSVEVQEAATRAQIREMVTFTACPPHKKELEALLEEGVYHEQILKKRISMLDLLEKYEACEIRFERFLELLPALKPRYYSISSSPLVAHNRLSITVGVVNAPAWSGEGTYEGVASNYLAQRHNKDEIICFIRTPQSNFELPKDPETPIIMVGPGTGIAPFRGFLQARRVQKQKGINLGQAHLYFGCRHPEKDYLYRTELENDERDGLISLHTAFSRLEGHPKTYVQHLIKQDRINLISLLDNGAHLYICGDGSRMAPDVEDTLCQAYQEIHEVSEQEARNWLDRVQDEGRYGKDVWAGI</w:t>
      </w:r>
    </w:p>
    <w:p w14:paraId="3F44E920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AQ980_171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YWC2-8</w:t>
      </w:r>
    </w:p>
    <w:p w14:paraId="51B0428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EDMTRLTLDTIGLCGFNYRFNSFYRETPHPFITSMTRALDEAMHQLQRLDIEDKLMWRTKRQFQHDIQSMFSLVDNIIAERKSSGDQEENDLLSRMLNVQDPETGEKLDDENIRFQIITFLIAGHETTSGLLSFAIYFLLKNPDKLKKAYEEVDRVLTDPTPTYQQVMKLKYIRMILNESLRLWPTAPAFSLYAKEDTVIGGKYPIKKGEDRISVLIPQLHRDKDAWGDNVEEFQPERFEELDKVPHHAYKPFGNGQRACIGMQFALHEATLVMGMLLQHFELIDYQNYQLDVKQTLTLKPGDFKIRILPRKQTISHPTALAPTEDKLKNDEIKQHVQKTPSIIGADNLSLLVLYGSDTGVAEGIARELADTASLEGVRTEVVALNDRIGSLPKEGAVLIVTSSYNGKPPSNAGQFVQWLEELKTDELKGVQYAVFGCGDHNWASTYQRIPRYIDEQMAQKGATRFSKRGEADASGDFEEQLEQWKQSMWSDAMKAFGLELNKNMEKERSTLSLQFVSRLGGSPLARTYEAVYASILENRELQSSSSDRSTRHIEVSLPEGATYKEGDHLGVLPVNSEKNINRILRRFGLNGKDQVILSASGRSINHIPLDSPVSLLDLLSYSVEVQEAATRAQIREMVTFTACPPHKKELEALLEEGVYHEQILKKRISMLDLLEKYEACEIRFERFLELLPALKPRYYSISSSPLVVQNRLSITVGVVNAPAWSGEGTYEGVASNYLAQRHNKDEIICFIRTPQSNFELPKDPETPIIMVGPGTGIAPFRGFLQARRVQKQKGINLGEAHLYFGCRHPEKDYLYRTELENDERDGLISLHTAFSRLEGHPKTYVQHLIKQDRINLISLLDNGAHLYICGDGSKMAPDVEDTLCQAYQEIHEVSEQEARNWLDRVQDEGRYGKDVWAGI</w:t>
      </w:r>
    </w:p>
    <w:p w14:paraId="71F4D69C" w14:textId="77777777" w:rsidR="000B3DEB" w:rsidRPr="00742688" w:rsidRDefault="000B3DEB" w:rsidP="00CD1945">
      <w:pPr>
        <w:rPr>
          <w:color w:val="000000" w:themeColor="text1"/>
        </w:rPr>
      </w:pPr>
    </w:p>
    <w:p w14:paraId="58DA06E5" w14:textId="77777777" w:rsidR="000B3DEB" w:rsidRPr="00742688" w:rsidRDefault="000B3DEB" w:rsidP="00CD1945">
      <w:pPr>
        <w:rPr>
          <w:color w:val="000000" w:themeColor="text1"/>
        </w:rPr>
      </w:pPr>
    </w:p>
    <w:p w14:paraId="3F477282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HD73_278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kurstaki</w:t>
      </w:r>
      <w:proofErr w:type="spellEnd"/>
      <w:r w:rsidR="00CD1945" w:rsidRPr="00742688">
        <w:rPr>
          <w:color w:val="000000" w:themeColor="text1"/>
        </w:rPr>
        <w:t xml:space="preserve"> HD73</w:t>
      </w:r>
    </w:p>
    <w:p w14:paraId="3300AD9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IAVQLVQKWARLNPNENVDVPEDMTRLTLDTIGLCGFNYRFNSFYRETPHPFITSMTRALDEAMHQLQRLDIEDKLMWRTKRQFQHDIQSMFSLVDNIIAERKSSGDQEENDLLSRMLNVQDPETGEKLDDENIRFQIITFLIAGHETTSGLLSFAIYFLLKNPDKLKKAYEEVDRVLTDPTPTYQQVMKLKYIRMILNESLRLWPTAPAFSLYAKEDTVIGGKYPIKKGEDRISVLIPQLHRDKDAWGDNVEEFQPERFEELDKVPHHAYKPFGNGQRACIGMQFALHEATLVMGMLLQHFELIDYQNYQLDVKQTLTLKPGDFKIRILPRKQTISHPTALAPTEDKLKNDEIKQHVQKTPSIIGADNLSLLVLYGSDTGVAEGIARELADTASLEGVRTEVVALNDRIGSLPKEGAVLIVTSSYNGKPPSNAGQFVQWLEELKTDELKGVQYAVFGCGDHNWASTYQRIPRYIDEQMAQKGATRFSKRGEADASGDFEEQLEQWKQSMWSDAMKAFGLELNKNMEKERSTLSLQFVSRLGGSPLARTYEAVYASILENRELQSSSSDRSTRHIEVSLPEGATYKEGDHLGVLPVNSEKNINRILRRFGLNGKDQVILSASGRSINHIPLDSPVSLLDLLSYSVEVQEAATRAQIREMVTFTACPPHKKELEALLEEGVYHEQILKKRISMLDLLEKYEACEIRFERFLELLPALKPRYYSISSSPLVVQNRLSITVGVVNAPAWSGEGTYEGVASNYLAQRHNKDEIICFIRTPQSNFELPKDPETPIIMVGPGTGIAPFRGFLQARRVQKQKGINLGEAHLYFGCRHPEKDYLYRTELENDERDGLISLHTAFSRLEGHPKTYVQHLIKQDRINLISLLDNGAHLYICGDGSKMAPDVEDTLCQAYQEIHEVSEQEARNWLDRVQDEGRYGKDVWAGI</w:t>
      </w:r>
    </w:p>
    <w:p w14:paraId="3C10FEFB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YBT1518_176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YBT-1518</w:t>
      </w:r>
    </w:p>
    <w:p w14:paraId="7312BDB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IAEEYGPIFQIQTLSDTIIVVSGHELVAEVCDETRFDKSIEGALAKVRAFAGDGLFTSETHEPNWKKAHNILMPTFSQRAMKDYHAMMVDLAVQLVQKWARLNPNENVDVPEDMTRLTLDTIGLCGFNYRFNSFYRETPHPFITSMSRALDEAMHQLQRLDIEDKLMWRTKRQFQHDIQSMFSLVDNIIAERKSSGNQEENDLLSRMLNVQDPETGEKLDDENIRFQIITFLIAGHETTSGLLSFSIYFLLKNPDKLKKAYEEVDRVLTDPTPTYQQVMKLKYIRMILNESLRLWPTAPAFSLYAKEDTVIGGKYPIKKGEDRISVLIPQLHRDKDAWGDNVEEFQPERFEELDKVPHHAYKPFGNGQRACIGMQFALHEATLVMGMLLQHFELIDYQNYQLDVKQTLTLKPGDFKIRILPRKQTISHPTVLAPTEDKLKNDEIKQHVQKTPSIIGADNLSLLVLYGSDTGVAEGIARELADTASLEGVRTEVVALNDRIGSLPKEGAVLIVTSSYNGKPPSNAGQFVQWLEELKPDELKGVQYAVFGCGDHNWASTYQRIPRYIDEQMAQKGATRFSKRGEADASGDFEEQLEQWKQSMWSDAMKAFGLELNKNMEKERSTLSLQFVSRLGGSPLARTYEAVYASILENRELQSSSSDRSTRHIEVSLPEGATYQEGDHLGVLPINSEKNVNRILKRFGLNGKDQVILSASGRSINHIPLDSPVSLLDLLSYSVEVQEAATRAQIREMVTFTACPPHKKELEALLEEGVYHEQILKKRISMLDLLEKYEACEIRFERFLELLPALKPRYYSISSSPLVAQNRLSITVGVVNAPAWSGEGTYEGVASNYLAQRHNKDEIICFIRTPQSNFELPKDPETPIIMVGPGTGIAPFRGFLQARRVQKQKGINLGQAHLYFGCRHPEKDYLYRTELENDERDGLISLHTAFSRLEGHPKTYVQHLIKQDRINLISLLDNGAHLYICGDGSKMAPDVEDTLCQAYQEIHEVSEQEARNWLDRVQDEGRYGKDVWAGI</w:t>
      </w:r>
    </w:p>
    <w:p w14:paraId="31043FB0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BCG9842_B201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G9842</w:t>
      </w:r>
    </w:p>
    <w:p w14:paraId="0B0C1DA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LAEEYGPIFRIQTLSDAIIVVSGHELVAEVCDETRFDKSIEGALAKVRAFAGDGLFTSETHEPNWKKAHNILMPTFSQRAMKDYHAMMVDLAVQLVQKWARLNPNEDVDVPEDMTRLTLDTIGLCGFNYRFNSFYRETPHPFITSMSRALDEAMHQLQRLDIEDKLMWRTKRQFQHDIQSMFSLVDNIIAERKSSGDQEENDLLSRMLNVQDPETGEKLDDENIRFQIITFLIAGHETTSGLLSFAIYFLLKNPDKLKKAYEEVDRILTDPTPTYQQVMKLKYIRMILNESLRLWPTAPAFSLYAKEDTVIGGKYPIKKGEDRISVLIPQLHRDKDAWGDNVEEFQPERFEELDKVPHHAYKPFGNGQRACIGMQFALHEATLVMGMLLQHFELIDYQNYQLDVKQTLTLKPGDFKIRILPRKQTISHPTVLAPTEDKLKNHEIKQHVQKTPSIIGADNLSLLVLYGSDTGVAEGIARELADTASLEGVQTEVVALNDRIGSLPKEGAVLIVTSSYNGKPPSNAGQFVQWLEELKPDELKGVQYAVFGCGDHNWASTYQRIPRYIDEQMAQKGATRFSKRGEADASGDFEEQLEQWKQGMWSDAMKAFGLEFNKNMEKERSTLSLQFVSRLGGSPLARTYEAVYATILENRELQSSSSDRSTRHIEVSLPEGATYQEGDHLGVLPINSEKNVNRILKRFGLNGKDQVILSASGRSINHIPLDSPVSLLDLLSYSVEVQEAATRAQIREMVTFTACPPHKKELEALLEEGVYHEQILKKRISMLDLLEKYEACEIRFERFLELLPALKPRYYSISSSPLVAQNRLSITVGVVNAPAWSGEGTYEGVASNYLAQRHNKDEIICFIRTPQSNFELPKDPETPIIMVGPGTGVAPF</w:t>
      </w:r>
      <w:r w:rsidRPr="00742688">
        <w:rPr>
          <w:color w:val="000000" w:themeColor="text1"/>
        </w:rPr>
        <w:lastRenderedPageBreak/>
        <w:t>RGFLQARRVQKQKGINLGQAHLYFGCRHPEKDYLYRTELENDERDGLISLHTAFSRLEGHPKTYVQHLIKQDSINLISLLDNGAHLYICGDGSKMAPDVEDTLCQAYQEIHEVSEQEARNWLDRVQDEGRYGKDVWAGI</w:t>
      </w:r>
    </w:p>
    <w:p w14:paraId="6ADB4E69" w14:textId="28D53DE4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BTG_03315</w:t>
      </w:r>
      <w:r w:rsidRPr="00742688">
        <w:rPr>
          <w:color w:val="000000" w:themeColor="text1"/>
        </w:rPr>
        <w:t>)</w:t>
      </w:r>
      <w:r w:rsidR="00B1482A" w:rsidRPr="00742688">
        <w:rPr>
          <w:color w:val="000000" w:themeColor="text1"/>
        </w:rPr>
        <w:t xml:space="preserve">Bacillus </w:t>
      </w:r>
      <w:proofErr w:type="spellStart"/>
      <w:r w:rsidR="00B1482A" w:rsidRPr="00742688">
        <w:rPr>
          <w:color w:val="000000" w:themeColor="text1"/>
        </w:rPr>
        <w:t>thuringiensis</w:t>
      </w:r>
      <w:proofErr w:type="spellEnd"/>
      <w:r w:rsidR="00B1482A" w:rsidRPr="00742688">
        <w:rPr>
          <w:color w:val="000000" w:themeColor="text1"/>
        </w:rPr>
        <w:t xml:space="preserve"> HD-771</w:t>
      </w:r>
    </w:p>
    <w:p w14:paraId="7A5C06C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LAEEYGPIFRIQTLSDAIIVVSGHELVAEVCDETRFDKSIEGALAKVRAFAGDGLFTSETHEPNWKKAHNILMPTFSQRAMKDYHAMMVDLAVQLVQKWARLNPNEDVDVPEDMTRLTLDTIGLCGFNYRFNSFYRETPHPFITSMSRALDEAMHQLQRLDIEDKLMWRTKRQFQHDIQSMFSLVDNIIAERKSSGDQEENDLLSRMLNVQDPETGEKLDDENIRFQIITFLIAGHETTSGLLSFAIYFLLKNPDKLKKAYEEVDRILTDPTPTYQQVMKLKYIRMILNESLRLWPTAPAFSLYAKEDTVIGGKYPIKKGEDRISVLIPQLHRDKDAWGDNVEEFQPERFEELDKVPHHAYKPFGNGQRACIGMQFALHEATLVMGMLLQHFELIDYQNYQLDVKQTLTLKPGDFKIRILPRKQTISHPTVLAPTEDKLKNHEIKQHVQKTPSIIGADNLSLLVLYGSDTGVAEGIARELADTASLEGVQTEVVALNDRIGSLPKEGAVLIVTSSYNGKPPSNAGQFVQWLEELKPDELKGVQYAVFGCGDHNWASTYQRIPRYIDEQMAQKGATRFSKRGEADAGGDFEEQLEQWKQGMWSDAMKAFGLEFNKNMEKERSTLSLQFVSRLGGSPLARTYEAVYATILENRELQSSSSDRSTRHIEVSLPEGATYQEGDHLGVLPINSEKNVNRILKRFGLNGKDQVILSASGRSINHIPLDSPVSLLDLLSYSVEVQEAATRAQIREMVTFTACPPHKKELEALLEEGVYHEQILKKRISMLDLLEKYEACEIRFERFLELLPALKPRYYSISSSPLVAQNRLSITVGVVNAPAWSGEGTYEGVASNYLAQRHNKDEIICFIRTPQSNFELPKDPETPIIMVGPGTGVAPFRGFLQARRVQKQKGINLGQAHLYFGCRHPEKDYLYRTELENDERDGLISLHTAFSRLEGHPKTYVQHLIKQDSINLISLLDNGAHLYICGDGSKMAPDVEDTLCQAYQEIHEVSEQEARNWLDRVQDEGRYGKDVWAGI</w:t>
      </w:r>
    </w:p>
    <w:p w14:paraId="377E05FF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BTF1_135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HD-789</w:t>
      </w:r>
    </w:p>
    <w:p w14:paraId="78B8D68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KVSAIPQPKTYGPLGNLPLIDKDKPTLSFIKLAEEYGPIFRIQTLSDAIIVVSGHELVAEVCDETRFDKSIEGALAKVRAFAGDGLFTSETHEPNWKKAHNILMPTFSQRAMKDYHAMMVDLAVQLVQKWARLNPNEDVDVPEDMTRLTLDTIGLCGFNYRFNSFYRETPHPFITSMSRALDEAMHQLQRLDIEDKLMWRTKRQFQHDIQSMFSLVDNIIAERKSSGDQEENDLLSRMLNVQDPETGEKLDDENIRFQIITFLIAGHETTSGLLSFAIYFLLKNPDKLKKAYEEVDRILTDPTPTYQQVMKLKYIRMILNESLRLWPTAPAFSLYAKEDTVIGGKYPIKKGEDRISVLIPQLHRDKDAWGDNVEEFQPERFEELDKVPHHAYKPFGNGQRACIGMQFALHEATLVMGMLLQHFELIDYQNYQLDVKQTLTLKPGDFKIRILPRKQTISHPTVLAPTEDKLKNHEIKQHVQKTPSIIGADNLSLLVLYGSDTGVAEGIARELADTASLEGVQTEVVALNDRIGSLPKEGAVLIVTSSYNGKPPSNAGQFVQWLEELKPDELKGVQYAVFGCGDHNWASTYQRIPRYIDEQMAQKGATRFSKRGEADASGDFEEQLEQWKQGMWSDAMKAFGLEFNKNMEKERSTLSLQFVSRLGGSPLARTYEAVYATILENRELQSSSSDRSTRHIEVSLPEGATYQEGDHLGVLPINSEKNVNRILKRFGLNGKDQVILSASGRSINHIPLDSPVSLLDLLSYSVEVQEAATRAQIREMVTFTACPPHKKELEALLEEGVYHEQILKKRISMLDLLEKYKACEIRFERFLELLPALKPRYYSISSSPLVAQNRLSITVGVVNAPAWSGEGTYEGVASNYLAQRHNKDEIICFIRTPQSNFELPKDPETPIIMVGPGTGVAPFRGFLQARRVQKQKGINLGQAHLYFGCRHPEKDYLYRTELENDERDGLISLHTAFSRLEGHPKTYVQHLIKQDSINLISLLDNGAHLYICGDGSKMAPDVEDTLCQAYQEIHEVSEQEARNWLDRVQDEGRYGKDVWAGI</w:t>
      </w:r>
    </w:p>
    <w:p w14:paraId="660B29DF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_ortholog(</w:t>
      </w:r>
      <w:r w:rsidR="00CD1945" w:rsidRPr="00742688">
        <w:rPr>
          <w:color w:val="000000" w:themeColor="text1"/>
        </w:rPr>
        <w:t>MC28_235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MC28</w:t>
      </w:r>
    </w:p>
    <w:p w14:paraId="555243A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FERVFLMDKKVSAIPQPKTYGPLGNLPLIDKDKPTLSFIKIAEEYGPIFQIQTLSDTIIVVSGHELVAEVCDETRFDKSIDGALAKVRAFAGDGLFTSETDEPNWKKAHNILMPTFSQRAMKDYHGMMVDIAVQLVQKWARLNPNENVDVPEDMTRLTLDTIGLCGFNYRFNSFYRETSHPFITSMSRALDEAMHQLQRLDIEDKLMWRTKRQFQHDIQSMFSLVDNIIAERKSNGNQEENDLLARMLNVQDPETGEKLDDENIRFQIITFLIAGHETTSGLLSFAIYFLLKNPDKLKKAYEEVDRVLTDPTPTYQQVMKLKYIRMILNESLRLWPTAPAFSLYAKEDTVIGGKYPIKKGEDRISVLIPQLHRDKDAWGDNVEEFQPERFEEPDKVPHHAYKPFGNGQRACIGMQFALHEATLVMGMLLQHFELIDYQNYQLDVKQTLTLKPGDFKIRILARNQTISHPTVLAPIEEKQKDHEIKQQVQKTPSIIGADNLSLLVLYGSDTGVAEGIARELADTASLEGVQTEVVALNERIGSLPKEGAVLIVTSSYNGKPPSNAGQFVQWLEELKSDELKGVQYAVFGCGDHNWASTYQRIPRYIDEQMAQKGATRFSKRGEADASGDFEEQLEQWKQSMWSDAMRAFGLELNKNMEKERSTLSLQFVSRLGGSPLARTYEAVYASILENRELQSSSSDRSTRHIEVSLPEGATYQEGDHLGVLPINSEKNVNRILKRFGLNGKDQVILSASGRSVNHIPLDSPVSLFDLISYSVEVQEAATRAQIREMVTFTACPPHKKELESLLEEGVYHERILKKRISMLDLLEKYEACEIRFERFLELLPA</w:t>
      </w:r>
      <w:r w:rsidRPr="00742688">
        <w:rPr>
          <w:color w:val="000000" w:themeColor="text1"/>
        </w:rPr>
        <w:lastRenderedPageBreak/>
        <w:t>LKPRYYSISSSPLVAQDRLSITVGVVNAPAWSGEGTYEGVASNYLAQRHNKDEIICFIRTPQSNFQLPENPETPIIMVGPGTGIAPFRGFLQARRVQKQKGINLGQAHLYFGCRHPEKDYLYRTELENDERDGLISLHTAFSRLEGHPKTYVQHLIKQDRINLISLLDNGAHLYICGDGSKMAPDVEDTLCQAYEEIHEVSEQEARNWLDHLQHEGRYGKDVWTGI</w:t>
      </w:r>
    </w:p>
    <w:p w14:paraId="4FF93561" w14:textId="77777777" w:rsidR="000B3DEB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</w:t>
      </w:r>
      <w:r w:rsidR="000B3DEB" w:rsidRPr="00742688">
        <w:rPr>
          <w:color w:val="000000" w:themeColor="text1"/>
        </w:rPr>
        <w:t>02A7_ortholog(</w:t>
      </w:r>
      <w:r w:rsidRPr="00742688">
        <w:rPr>
          <w:color w:val="000000" w:themeColor="text1"/>
        </w:rPr>
        <w:t>BLi02848</w:t>
      </w:r>
      <w:r w:rsidR="000B3DEB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licheniformis DSM 13 = ATCC 14580</w:t>
      </w:r>
    </w:p>
    <w:p w14:paraId="2681A56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KLDGIPIPKTYGPLGNLPLLDKNRVSQSLWKIADEMGPIFQFKFADAIGVFVSSHELVKEVSEESRFDKNMGKGLLKVREFSGDGLFTSWTEEPNWRKAHNILLPSFSQKAMKGYHPMMQDIAVQLIQKWSRLNQDESIDVPDDMTRLTLDTIGLCGFNYRFNSFYREGQHPFIESMVRGLSEAMRQTKRFPLQDKLMIQTKRRFNSDVESMFSLVDRIIADRKQAESESGNDLLSLMLHAKDPETGEKLDDENIRYQIITFLIAGHETTSGLLSFAIYLLLKHPDKLKKAYEEADRVLTDPVPSYKQVQQLKYIRMILNESIRLWPTAPAFSLYAKEETVIGGKYLIPKGQSVTVLIPKLHRDQSVWGEDAEAFRPERFEQMDSIPAHAYKPFGNGQRACIGMQFALHEATLVLGMILQYFDLEDHANYQLKIKESLTLKPDGFTIRVRPRKKEAMTAMPGAQPEENGRQEERPSAPAAENTHGTPLLVLYGSNLGTAEEIAKELAEEAREQGFHSRTAELDQYAGAIPAEGAVIIVTASYNGNPPDCAKEFVNWLEHDQTDDLRGVKYAVFGCGNRSWASTYQRIPRLIDSVLEKKGAQRLHKLGEGDAGDDFEGQFESWKYDLWPLLRTEFSLAEPEPNQTETDRQALSVEFVNAPAASPLAKAYQVFTAKISANRELQCEKSGRSTRHIEISLPEGAAYQEGDHLGVLPQNSEVLIGRVFQRFGLNGNEQILISGRNQASHLPLERPVHVKDLFQHCVELQEPATRAQIRELAAHTVCPPHQRELEDLLKDDVYKDQVLNKRLTMLDLLEQYPACELPFARFLALLPPLKPRYYSISSSPQLNPRQTSITVSVVSGPALSGRGHYKGVASNYLAGLEPGDAISCFIREPQSGFRLPEDPETPVIMVGPGTGIAPYRGFLQARRIQRDAGVKLGEAHLYFGCRRPNEDFLYRDELEQAEKDGIVHLHTAFSRLEGRPKTYVQDLLREDAALLIHLLNEGGRLYVCGDGSRMAPAVEQALCEAYRIVQGASREESQSWLSALLEEGRYAKDVWDGGVSQHNVKADCIART</w:t>
      </w:r>
    </w:p>
    <w:p w14:paraId="56B4229C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7_ortholog(</w:t>
      </w:r>
      <w:r w:rsidR="00CD1945" w:rsidRPr="00742688">
        <w:rPr>
          <w:color w:val="000000" w:themeColor="text1"/>
        </w:rPr>
        <w:t>BL0239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ATCC 14580</w:t>
      </w:r>
    </w:p>
    <w:p w14:paraId="57A0969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KLDGIPIPKTYGPLGNLPLLDKNRVSQSLWKIADEMGPIFQFKFADAIGVFVSSHELVKEVSEESRFDKNMGKGLLKVREFSGDGLFTSWTEEPNWRKAHNILLPSFSQKAMKGYHPMMQDIAVQLIQKWSRLNQDESIDVPDDMTRLTLDTIGLCGFNYRFNSFYREGQHPFIESMVRGLSEAMRQTKRFPLQDKLMIQTKRRFNSDVESMFSLVDRIIADRKQAESESGNDLLSLMLHAKDPETGEKLDDENIRYQIITFLIAGHETTSGLLSFAIYLLLKHPDKLKKAYEEADRVLTDPVPSYKQVQQLKYIRMILNESIRLWPTAPAFSLYAKEETVIGGKYLIPKGQSVTVLIPKLHRDQSVWGEDAEAFRPERFEQMDSIPAHAYKPFGNGQRACIGMQFALHEATLVLGMILQYFDLEDHANYQLKIKESLTLKPDGFTIRVRPRKKEAMTAMPGAQPEENGRQEERPSAPAAENTHGTPLLVLYGSNLGTAEEIAKELAEEAREQGFHSRTAELDQYAGAIPAEGAVIIVTASYNGNPPDCAKEFVNWLEHDQTDDLRGVKYAVFGCGNRSWASTYQRIPRLIDSVLEKKGAQRLHKLGEGDAGDDFEGQFESWKYDLWPLLRTEFSLAEPEPNQTETDRQALSVEFVNAPAASPLAKAYQVFTAKISANRELQCEKSGRSTRHIEISLPEGAAYQEGDHLGVLPQNSEVLIGRVFQRFGLNGNEQILISGRNQASHLPLERPVHVKDLFQHCVELQEPATRAQIRELAAHTVCPPHQRELEDLLKDDVYKDQVLNKRLTMLDLLEQYPACELPFARFLALLPPLKPRYYSISSSPQLNPRQTSITVSVVSGPALSGRGHYKGVASNYLAGLEPGDAISCFIREPQSGFRLPEDPETPVIMVGPGTGIAPYRGFLQARRIQRDAGVKLGEAHLYFGCRRPNEDFLYRDELEQAEKDGIVHLHTAFSRLEGRPKTYVQDLLREDAALLIHLLNEGGRLYVCGDGSRMAPAVEQALCEAYRIVQGASREESQSWLSALLEEGRYAKDVWDGGVSQHNVKADCIART</w:t>
      </w:r>
    </w:p>
    <w:p w14:paraId="46BEB3A4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7_ortholog(</w:t>
      </w:r>
      <w:r w:rsidR="00CD1945" w:rsidRPr="00742688">
        <w:rPr>
          <w:color w:val="000000" w:themeColor="text1"/>
        </w:rPr>
        <w:t>BaLi_c294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aralicheniformis</w:t>
      </w:r>
      <w:proofErr w:type="spellEnd"/>
    </w:p>
    <w:p w14:paraId="1CFE73A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MLNGIPIPKTYGPLGNLPLLDKNKVSQSLWKIADEMGPIFQFKFADAIGIFVSSHELVKEVSDESRFDKNMGKGLLKVREFSGDGLFTSWTKEPNWRKAHNILLPSFSQKAMKGYHPMMQDIAVQLIQKWSRLNQDESIDVPDDMTRLTLDTIGLCGFNYRFNSFYREGQHPFIESMVRGLSEAMRQTKRFPLQDKLMVQTKRQFDSDVESMFSLVDRIIADRKQAGGESGNDLLSLMLHAKDPETGEKLDDENIRYQIITFLIAGHETTSGLLSFAIYLLLKHPDKLKKAYEEADRVLTDPVPSYKQVQQLKYIRMILNESIRLWPTAPAFSLYAKDETVIGGKYLIPKGQSVTVLIPKLHRDQSVWGEDAEGFRPERFEQMDSIPAHAYKPFGNGQRACIGMQFALHEATLVLGMILQYFDLEDHANYQLKIKESLTLKPDGFTIRVRPRKKEAMMVTPGAQPEENMRQEEKPSAPAAENTHGTPLLVLYGSNLGTAEEVAKELAEEAREQGYRSRTAELDQYPGALPAEGAVIIVTASYNGNPPDCAREFVNWLEHDQTGDLHGVKYAVFGCGNRSWASTYQRIPRLIDSALENRGAQRLHKLG</w:t>
      </w:r>
      <w:r w:rsidRPr="00742688">
        <w:rPr>
          <w:color w:val="000000" w:themeColor="text1"/>
        </w:rPr>
        <w:lastRenderedPageBreak/>
        <w:t>EGDAGDDFEGQFESWKNDLWPLLRTEFSLSEPDPNQTETDRQAISVEFVSAPAAAPLAKAYQVFTAKISANRELQCEESGRSTRHIEISLPEGTAYQEGDHLGVLPQNSGVLIERVFQRFGLNGDEQILISGRNQASHLPLERPVHVKDLFQHCVELQEPAARAQIRELAAHTVCPPHQRELEDLLKDDVYKNQVLKKRLTMLDLLEQYPACELPFARFLALLPPLKPRYYSISSSPQLNPRQTSITVSVVSGPALSGRGQYKGVASNYLAGLAPKDAISCFIREPQSGFRLPEDPETPVIMVGPGTGIAPYRGFLQARRIQRDAGIKLGEAHLYFGCRRPDEDFLYRDELEQAEKDGIVHLHTAFSRLEGRPKTYVQDLLREDADMLIHLLNEGGRLYVCGDGSRMAPAVEQALCEAYRIVQGASQEESESWLSGLLEEGRYAKDVWDGGVSQHDVNADSIART</w:t>
      </w:r>
    </w:p>
    <w:p w14:paraId="68A83FD6" w14:textId="0D58D5B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T9727_2981</w:t>
      </w:r>
      <w:r w:rsidRPr="00742688">
        <w:rPr>
          <w:color w:val="000000" w:themeColor="text1"/>
        </w:rPr>
        <w:t>)</w:t>
      </w:r>
      <w:r w:rsidR="00B1482A" w:rsidRPr="00742688">
        <w:rPr>
          <w:color w:val="000000" w:themeColor="text1"/>
        </w:rPr>
        <w:t xml:space="preserve">Bacillus </w:t>
      </w:r>
      <w:proofErr w:type="spellStart"/>
      <w:r w:rsidR="00B1482A" w:rsidRPr="00742688">
        <w:rPr>
          <w:color w:val="000000" w:themeColor="text1"/>
        </w:rPr>
        <w:t>thuringiensis</w:t>
      </w:r>
      <w:proofErr w:type="spellEnd"/>
      <w:r w:rsidR="00B1482A" w:rsidRPr="00742688">
        <w:rPr>
          <w:color w:val="000000" w:themeColor="text1"/>
        </w:rPr>
        <w:t xml:space="preserve"> HD-771</w:t>
      </w:r>
    </w:p>
    <w:p w14:paraId="19A5D0F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QIQTLSDTIIVVSGHELVAEVCDETRFDKSIEGALAKVRAFAGDGLFTSETDEPNWKKAHNILMPTFSQRAMKDYHAMMVDIAVQLVQKWARLNPNENVDVPEDMTRLTLDTIGLCGFNYRFNSFYRETPHPFITSMTRALDEAMHQLQRLDIEDKLMWRTKRQFQHDIQSMFSLVDNIIAERKSSENQEENDLLSRMLNVQDPETGEKLDDENIRFQIITFLIAGHETTSGLLSFAIYFLLKNPDKLKKAYEEVDRVLTDSTPTYQQVMKLKYIRMILNESLRLWPTAPAFSLYAKEDTVIGGKYPIKKGEDRISVLIPQLHRDKDAWGDDVEEFQPERFEELDKVPHHAYKPFGNGQRACIGMQFALHEATLVMGMLLQHFEFIDYEDYQLDVKQTLTLKPGDFKIRIVPRNQTISHTTVLAPTEEKLKKHEIKKQVQKTPSIIGADNLSLLVLYGSDTGVAEGIARELADTASLEGVQTEVVALNDRIGSLPKEGAVLIVTSSYNGKPPSNAGQFVQWLEELKPDELKGVQYAVFGCGDHNWASTYQRIPRYIDEQMAQKGATRFSTRGEADASGDFEEQLEQWKQSMWSDAMKAFGLELNKNMEKERSTLSLQFVSRLGGSPLARTYEAVYASILENRELQSSSSERSTRHIEISLPEGATYKEGDHLGVLPINNEKNVNRILKRFGLNGKDQVILSASGRSVNHIPLDSPVRLYDLLSYSVEVQEAATRAQIREMVTFTACPPHKKELESLLEDGVYQEQILKKRISMLDLLEKYEACEIRFERFLELLPALKPRYYSISSSPLVAQDRLSITVGVVNAPAWSGEGTYEGVASNYLAQRHNKDEIICFIRTPQSNFQLPENPETPIIMVGPGTGIAPFRGFLQARRVQKQKGMKVGEAHLYFGCRHPEKDYLYRTELENDERDGLISLHTAFSRLEGHPKTYVQHVIKEDRIHLISLLDNGAHLYICGDGSKMAPDVEDTLCQAYQEIHEVSEQEARNWLDRLQEEGRYGKDVWAGI</w:t>
      </w:r>
    </w:p>
    <w:p w14:paraId="094EF7AA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F38_437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HD1011</w:t>
      </w:r>
    </w:p>
    <w:p w14:paraId="357FFD5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MQTLSDTIIVVSGHELVAEVCDETRFDKSIEGALAKVRAFAGDGLFTSETQEPNWQKAHNILMPTFSQRAMKDYHAMMVDIAVQLVQKWARLNPNENVDVPEDMTRLTLDTIGLCGFNYRFNSFYRETPHPFITSMTRALDEAMHQLQRLDIEDKLMWRTKRQFQHDIQSMFSLVDNIIAERKSSENQEENDLLSRMLNVQDPETGEKLDDENIRFQIITFLIAGHETTSGLLSFAIYFLLKNPDKLKKAYEEVDRVLTDPTPTYQQVMKLKYIRMILNESLRLWPTAPAFSLYAKEDTVIGGKYPIKKGEDRISVLIPQLHRDKDAWGDNVEEFQPERFEELDRVPHHAYKPFGNGQRACIGMQFALHEATLVMGMLLQHFEFIDYEDYQLDVKQTLTLKPGDFKIRIVPRNQTISHTTVLAPTEEKLKKHEIKQQVQKTPSIIGADNLSLLVLYGSDTGVAEGIARELADTASLEGVQTEVVALNDRIGSLPKEGAVLIVTSSYNGKPPSNAGQFVQWLEELKPDELKGVQYAVFGCGDHNWASTYQRIPRYIDEQMAQKGATRFSTRGEADASGDFEEQLEQWKQRMWSDAMKAFGLELNKNMEKERSTLSLQFVSRLGGSPLARTYEAVYASILENRELQSSSSERSTRHIEISLPEGATYKEGDHLGVLPINSEKNVNRILKRFGLNGKDQVILSASGRSVNHIPLDSPVRLYDLLSYSVEVQEAATRAQIREMVTFTACPPHKKELESLLEDGVYQEQILKKRISMLDLLEKYEACEIRFERFLELLPALKPRYYSISSSPLVAQDRLSITVGVVNAPAWSGEGTYEGVASNYLAQRHNKDEIICFIRTPQSNFQLPENPETPIIMVGPGTGIAPFRGFLQARRVQKQKGMNVGEAHLYFGCRHPEKDYLYRTELENDERDGLISLHTAFSRLEGHPKTYVQHVIKEDRIHLISLLDNGAHLYICGDGSKMAPDVEDTLCQAYQEIHEVSEQEARNWLDRVQEEGRYGKDVWAGI</w:t>
      </w:r>
    </w:p>
    <w:p w14:paraId="0A27B301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f_156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837/76</w:t>
      </w:r>
    </w:p>
    <w:p w14:paraId="300AD52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IQTLSDTIIVVSGHELVAEVCDETRFDKSIEGALAKVRAFAGDGLFTSETQEPNWQKAHNILMPTFSQRAMKDYHAMMVDIAVQLVQKWARLNPNENVDVPEDMTRLTLDTIGLCGFNYRFNSFYRETPHPFITSMTRALDEAMHQLQRLDIEDKLMWRTKRQFQHDIQSMFSLVDNIIAERKSSENQEENDLLSRMLNVQDPETGEKLDDENIRFQIITFLIAGHETTSGLLSFAIYFLLKNPDKLKKAYEEVDRVLTDPTPTYQQVMKLKYIRMILNESLRLWPTAPAFSLYAKEDTVIGGKYPIKKGEDRISVLIPQLHRDKDAWGDNVEEFQPERFEELDKVPHHAYKPFGNGQRACIGMQFALHEATLVMGMLLQHFEFIDYEDYQLDVKQTLTLKPGDFKIRIVPRNQTISH</w:t>
      </w:r>
      <w:r w:rsidRPr="00742688">
        <w:rPr>
          <w:color w:val="000000" w:themeColor="text1"/>
        </w:rPr>
        <w:lastRenderedPageBreak/>
        <w:t>TTVLAPTEEKLKNHEIKQQVQKTPSIIGADNLSLLVLYGSDTGVAEGIARELADTASLEGVQTEVVALNDRIGSLPKEGAVLIVTSSYNGKPPSNAGQFVQWLEELKPDELKGVQYAVFGCGDHNWASTYQRIPRYIDEQMAQKGATRFSTRGEADASGDFEEQLEQWKQRMWSDAMKAFGLELNKNMEKERSTLSLQFVSRLGGSPLARTYEAVYASILENRELQSSSSERSTRHIEISLPEGATYKEGDHLGVLPINSEKNVNRILKRFGLNGKDQVILSASGRSVNHIPLDSPVRLYDLLSYSVEVQEAATRAQIREMVAFTACPPHKKELESLLEDGIYHEQILKKRISMLDLLEKYEACEIRFERFLELLPALKPRYYSISSSPLVAQDRLSITVGVVNAPAWSGEGTYEGVASNYLAQRHNKDEIICFIRTPQSNFQLPENPETPIIMVGPGTGIAPFRGFLQARRVQKQKGMKVGEAHLYFGCRHPEKDYLYRTELENDEREGLISLHTAFSRLEGHPKTYVQHVIKEDRIHLISLLDNGAHLYICGDGSKMAPDVEDTLCQAYQEIHQASEQEARNWLDRLQDEGRYGKDVWAGI</w:t>
      </w:r>
    </w:p>
    <w:p w14:paraId="2A9FFDF4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ALH_286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Al </w:t>
      </w:r>
      <w:proofErr w:type="spellStart"/>
      <w:r w:rsidR="00CD1945" w:rsidRPr="00742688">
        <w:rPr>
          <w:color w:val="000000" w:themeColor="text1"/>
        </w:rPr>
        <w:t>Hakam</w:t>
      </w:r>
      <w:proofErr w:type="spellEnd"/>
    </w:p>
    <w:p w14:paraId="56DE49B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FERVFLMDKKVSAIPQPKTYGPLGNLPLIDKDKPTLSFIKLAEEYGPIFRIQTLSDTIIVVSGHELVAEVCDETRFDKSIEGALAKVRAFAGDGLFTSETQEPNWQKAHNILMPTFSQRAMKDYHAMMVDIAVQLVQKWARLNPNENVDVPEDMTRLTLDTIGLCGFNYRFNSFYRETPHPFITSMTRALDEAMHQLQRLDIEDKLMWRTKRQFQHDIQSMFSLVDNIIAERKSSENQEENDLLSRMLNVQDPETGEKLDDENIRFQIITFLIAGHETTSGLLSFAIYFLLKNPDKLKKAYEEVDRVLTDPTPTYQQVMKLKYIRMILNESLRLWPTAPAFSLYAKEDTVIGGKYPIKKGEDRISVLIPQLHRDKDAWGDNVEEFQPERFEELDKVPHHAYKPFGNGQRACIGMQFALHEATLVMGMLLQHFEFIDYEDYQLDVKQTLTLKPGDFKIRIVPRNQTISHTTVLAPTEEKLKNHEIKQQVQKTPSIIGADNLSLLVLYGSDTGVAEGIARELADTASLEGVQTEVVALNDRIGSLPKEGAVLIVTSSYNGKPPSNAGQFVQWLEELKPDELKGVQYAVFGCGDHNWASTYQRIPRYIDEQMAQKGATRFSTRGEADASGDFEEQLEQWKQRMWSDAMKAFGLELNKNMEKERSTLSLQFVSRLGGSPLARTYEAVYASILENRELQSSSSERSTRHIEISLPEGATYKEGDHLGVLPINSEKNVNRILKRFGLNGKDQVILSASGRSVNHIPLDSPVRLYDLLSYSVEVQEAATRAQIREMVAFTACPPHKKELESLLEDGIYHEQILKKRISMLDLLEKYEACEIRFERFLELLPALKPRYYSISSSPLVAQDRLSITVGVVNAPAWSGEGTYEGVASNYLAQRHNKDEIICFIRTPQSNFQLPENPETPIIMVGPGTGIAPFRGFLQARRVQKQKGMKVGEAHLYFGCRHPEKDYLYRTELENDEREGLISLHTAFSRLEGHPKTYVQHVIKEDRIHLISLLDNGAHLYICGDGSKMAPDVEDTLCQAYQEIHQASEQEARNWLDRLQDEGRYGKDVWAGI</w:t>
      </w:r>
    </w:p>
    <w:p w14:paraId="28BFB82B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Q_303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Q1</w:t>
      </w:r>
    </w:p>
    <w:p w14:paraId="5E0921A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QIQTLSDTIIVVSGHELVVEVCDETRFDKSIEGALAKVRAFAGDGLFTSETDEPNWKKAHNILMPTFSQRAMKDYHAMMVDIAVQLVQKWARLNPNENVDVPGDMTRLTLDTIGLCGFNYRFNSFYRETSHPFITSMTRALDEAMHQLQRLDIEDKLMWRTKRQFQHDIQSMFSLVDNIIAERKSSGNQEENDLLSRMLHVQDPETGEKLDDENIRFQIITFLIAGHETTSGLLSFAIYFLLKNPDKLKKAYEEVDRVLTDPTPTYQQVMKLKYIRMILNESLRLWPTAPAFSLYAKEDTVIGGKYPIKKGEDRISVLIPQLHRDKDAWGDNVEEFQPERFEELDKVPHHAYKPFGNGQRACIGMQFALHEATLVMGMLLQHFEFIDYEDYQLDVKQTLTLKPGDFKIRIVPRNQTISHTTVLAPTEEKLKNHETKQQVQKTPSIIGADNLSLLVLYGSDTGVAEGIARELADTASLEGVQTEVAALNDRIGSLPKEGAVLIVTSSYNGKPPSNAGQFVQWLEELKPDELKGVQYAVFGCGDHNWASTYQRIPRYIDEQMAQKGATRFSKRGEADASGDFEEQLEQWKQSMWSDAMKSFGLELNKNMEKERSTLSLQFVSRLGGSPLARTYEAVYASILENRELQSSSSERSTRHIEISLPEGATYKEGDHLGVLPINSEKNVNRILKRFGLNGKDQVILSASGRSVNHIPLDSPVRLYDLLSYSVEVQEAATRAQIREMVTFTVCPPHKKELESLLEEGVYQEQILKKRISMLDLLEKYEACEIRFERFLELLPALKPRYYSISSSPLVAQDRLSITVGVVNAPAWSGEGTYEGVASNYLAQRHNKDEIICFIRTPQSNFQLPENPETPIIMVGPGTGIAPFRGFLQARRVQKQKGMKVGEAHLYFGCRHPEKDYLYRTELENDEREGLISLHTAFSRLEGHPKTYVQHVIKEDRIHLISLLDNGAHLYICGDGSKMAPDVEDTLCQAYQEIHEVSEQEARNWLDRLQDEGRYGKDVWAGI</w:t>
      </w:r>
    </w:p>
    <w:p w14:paraId="1F5D3AA5" w14:textId="77777777" w:rsidR="000B3DEB" w:rsidRPr="00742688" w:rsidRDefault="000B3DEB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rFT9_024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T9</w:t>
      </w:r>
    </w:p>
    <w:p w14:paraId="569F952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DYHAMMVDIAVQLVQKWARLNPNENVDVPGDMTRLTLDTIGLCGFNYRFNSFYRETSHPFITSMSRALDEAMHQLQRLDIEDKLMWRTKRQFQHDIQSMFSLVDNIIAERKSSGNQEENDLLSRMLNVQDPETGEKLDDENIRFQIITFLIAGHETTSGLLSFAIYFLLKNPDKLKKAYEEVDRVLTDPTPTYQQVMKLKYIRMILNESLRLWPTAPAFSLYAKEDTVIGGKYPIKKGEDRISVLIPQLHRDKDAWGDNVEEFQPERFEELDNVPHHAYKPFGNGQRACIGMQFALHEATLVMGMLLQHFEFIDYEDYQLDVKQTLTLKPGDFKIRIVPRNQTISHTTVLAPTEEKLKNHETKQQVQKTPSIIGADNLSL</w:t>
      </w:r>
      <w:r w:rsidRPr="00742688">
        <w:rPr>
          <w:color w:val="000000" w:themeColor="text1"/>
        </w:rPr>
        <w:lastRenderedPageBreak/>
        <w:t>LVLYGSDTGVAEGIARELADTASLEGVQTEVAALNDRIGSLPKEGAVLIVTSSYNGKPPSNAGQFVQWLEELKPDELKGVQYAVFGCGDHNWASTYQRIPRYIDEQMAQKGATRFSKRGEADASGDFEEQLEQWKQSMWSDAMKAFGLELNKNMEKERSTLSLQFVSRLGGSPLARTYEAVYASILENRELQSSSSERSTRHIEISLPEGATYKEGDHLGVLPINSEKNVNRILKRFGLNGKDQVILSASGRSVNHIPLDSPVRLYDLLSYSVEVQEAATRAQIREMVTFTVCPPHKKELESLLEEGVYQEQILKKRISMLDLLEKYEACEIRFERFLELLPALKPRYYSISSSPLVAQDRLSITVGVVNAPAWSGEGTYEGVASNYLAQRHNKDEIICFIRTPQSNFQLPENPETPIIMVGPGTGIAPFRGFLQARRVQKQKGMKVGEAHLYFGCRHPEKDYLYRTELENDEREGLISLHTAFSRLEGHPKTYVQHVIKEDRIHLISLLDNGAHLYICGDGSKMAPDVEDTLCQAYQEIHEVSEQEARNWLDRVQEEGRYGKDVWAGI</w:t>
      </w:r>
    </w:p>
    <w:p w14:paraId="4329980A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ACI_c316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cereus </w:t>
      </w:r>
      <w:proofErr w:type="spellStart"/>
      <w:r w:rsidR="00CD1945" w:rsidRPr="00742688">
        <w:rPr>
          <w:color w:val="000000" w:themeColor="text1"/>
        </w:rPr>
        <w:t>bi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CI</w:t>
      </w:r>
    </w:p>
    <w:p w14:paraId="2DBA8B2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QIQTLSDTIIVVSGHELVAEVCDETRFDKSIEGALAKVRAFAGDGLFTSETDEPNWKKAHNILMPTFSQRAMKDYHAMMVDIAVQLVQKWARLNPKENVDVPGDMTRLTLDTIGLCGFNYRFNSFYRETSHPFITSMTRALDEAMHQLQRLDIEDKLMWRTKRQFQHDIQSMFSLVDNIIAERKSSGNQEENDLLSRMLNVKDPETGEKLDDENIRFQIITFLIAGHETTSGLLSFAIYFLLKNPDKLKKAYEEVDRVLTDPTPTYQQVMKLKYIRMILNESLRLWPTAPAFSLYAKEDTVIGGKYPIKKGEDRISVLIPQLHRDKDAWGDNVEEFQPERFEELDKVPHHAYKPFGNGQRACIGMQFALHEATLVMGMLLQHFEFIDYEDYQLDVKQTLTLKPGDFKIRIVPRNETISHTTVLAPTEEKLKNHETKQQVQKTPSIIGADNLSLLVLYGSDTGVAEGIARELADTASLEGVQTEVAALNDRIGSLPKEGAVLIVTSSYNGKPPSNAGQFVQWLEELKPDELKGVQYAVFGCGDHNWASTYQRIPRYIDEQMAQKGATRFSKRGEADASGDFEEQLEQWKQSMWSDAMKAFGLELNKNMEKERSTLSLQFVSRLGGSPLARTYEAVYASILENRELQSSSSERSTRHIEISLPEGATYKEGDHLGVLPINSEKNVNRILKRFGLNGKDQVILSASGRSVNHIPLDSPVRLYDLLSYSVEVQEAATRAQIREMVTFTVCPPHKKELESLLEEGVYQEQILKKRISMLDLLEKYEACEIRFERFLELLPALKPRYYSISSSPLVAQDRLSITVGVVNAPAWSGEGTYEGVASNYLAQRHNKDEIICFIRTPQSNFQLSENPETPIIMVGPGTGIAPFRGFLQARRVQKQKGMKVGEAHLYFGCRHPEKDYLYRTELENDEREGLISLHTAFSRLEGHPKTYVQHVIKEDRIHLISLLDNGAHLYICGDGSKMAPDVEDTLCQAYQEIHQASEQEARNWLDRLQEEGRYGKDVWAGI</w:t>
      </w:r>
    </w:p>
    <w:p w14:paraId="687A2B7D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A_325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03BB102</w:t>
      </w:r>
    </w:p>
    <w:p w14:paraId="31E35B1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RIQTLSDTIIVVSGHELVAEVCDETRFDKSIEGALAKVRAFAGDGLFTSETQEPNWQKAHNILMPTFSQRAMKDYHAMMVDIAVQLVQKWARLNPNENVDVPEDMTRLTLDTIGLCGFNYRFNSFYRETPHPFITSMTRALDEAMHQLQRLDIEDKLMWRTKRQFQHDIQSMFSLVDNIIAERKSSENQEENDLLSRMLNVQDPETGEKLDDENIRFQIITFLIAGHETTSGLLSFAIYFLLKNPDKLKKAYEEVDRVLTDPTPTYQQVMKLKYIRMILNESLRLWPTAPAFSLYAKEDTVIGGKYPIKKGEDRISVLIPQLHRDKDAWGDNVEEFQPERFEELDRVPHHAYKPFGNGQRACIGMQFALHEATLVMGMLLQHFEFIDYEDYQLDVKQTLTLKPGDFKIRIVPRNQTISHTTVLAPTEEKLKNHEIKQQVQKTPSIIGADNLSLLVLYGSDTGVAEGIARELADTASLEGVQTEVVALNDRIGSLPKEGAVLIVTSSYNGKPPSNAGQFVQWLEELKPDELKGVQYAVFGCGDHNWASTYQRIPRYIDEQMAQKGATRFSKRGEADASGDFEEQLEQWKQRMWSDAMKAFGLELNKNMEKERSTLSLQFVSRLGGSPLARTYEAVYASILENRELQSSSSERSTRHIEISLPEGATYKEGDHLGVLPINSEKNVNRILKRFGLNGKDQVILSASGRSVNHIPLDSPVRLYDLLSYSVEVQEAATRAQIREMVTFTVCPPHKKELESLLEEGVYQEQILKKRISMLDLLEKYEACEIRFERFLELLPALKPRYYSISSSPLVAQDRLSITVGVVNAPAWSGEGTYEGVASNYLAQRHNKEEIICFIRTPQSNFQLPENPETPIIMVGPGTGIAPFRGFLQARRVQKQKGMNLGEAHLYFGCRHPEKDYLYRTELENDEREGLISLHTAFSRLEGHPKTYVQHVIKEDRIHLISLLDNGAHLYICGDGSKMAPDVEDTLCQAYQEIHQASEQEARNWLDRLQDEGRYGKDVWAGI</w:t>
      </w:r>
    </w:p>
    <w:p w14:paraId="7A2949EE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E_323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ATCC 10987</w:t>
      </w:r>
    </w:p>
    <w:p w14:paraId="1D06167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IAEEYGPIFQIQTLSDTIIVISGHELVAEVCDETRFDKSIEGALAKVRAFAGDGLFTSETQEPNWKKAHNILMPTFSQRAMKDYHAMMVDIAVQLVQKWARLNPNENVDVPEDMTRLTLDTIGLCGFNYRFNSFYRETPHPFITSMTRALDEAMHQLQRLDIEDKLMWRTKRQFQHDIQSMFSLVDNIIAERKSSGNQEENDLLSRMLHVQDPETGEKLDDENIRFQIITFLIAGHETTSGLLSFAIYFLLKNPDKLKKAYEEVDRVLTDPTPTYQQVMKLKYIRMILNESLRLWPTAPAFSLYAKEDTVIGGKYPIKKGEDRISVLIPQLHRDKDAWGDNVEEFQPERFE</w:t>
      </w:r>
      <w:r w:rsidRPr="00742688">
        <w:rPr>
          <w:color w:val="000000" w:themeColor="text1"/>
        </w:rPr>
        <w:lastRenderedPageBreak/>
        <w:t>DLDKVPHHAYKPFGNGQRACIGMQFALHEATLVMGMLLQHFEFIDYEDYQLDVKQTLTLKPGDFKIRIVPRNQNISHTTVLAPTEEKLKNHEIKQQVQKTPSIIGADNLSLLVLYGSDTGVAEGIARELADTASLEGVQTEVAALNDRIGSLPKEGAVLIVTSSYNGKPPSNAGQFVQWLEELKPDELKGVQYAVFGCGDHNWASTYQRIPRYIDEQMAQKGATRFSTRGEADASGDFEEQLEQWKESMWSDAMKAFGLELNKNMEKERSTLSLQFVSRLGGSPLARTYEAVYASILENRELQSSSSERSTRHIEISLPEGATYKEGDHLGVLPINSEKNVNRILKRFGLNGKDQVILSASGRSVNHIPLDSPVRLYDLLSYSVEVQEAATRAQIREMVTFTACPPHKKELESLLEDGVYHEQILKKRISMLDLLEKYEACEIRFERFLELLPALKPRYYSISSSPLIAQDRLSITVGVVNAPAWSGEGTYEGVASNYLAQRHNKDEIICFIRTPQSNFQLPENPETPIIMVGPGTGIAPFRGFLQARRVQKQKGMNLGEAHLYFGCRHPEKDYLYRTELENDERDGLISLHTAFSRLEGHPKTYVQHVIKEDRMNLISLLDNGAHLYICGDGSKMAPDVEDTLCQAYQEIHEVSEQEARNWLDRLQDEGRYGKDVWAGI</w:t>
      </w:r>
    </w:p>
    <w:p w14:paraId="0D9989F6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K_189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RI-35</w:t>
      </w:r>
    </w:p>
    <w:p w14:paraId="564E5FF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IAEEYGPIFRMQTLSDTIIVVSGHELVAEVCDETRFDKSIEGALAKVRAFAGDGLFTSETQEPNWKKAHNILMPTFSQRAMKDYHAMMVDIAVQLVQKWARLNPNENVDVPEDMTRLTLDTIGLCGFNYRFNSFYRETPHPFITSMTRALDEAMHQLQRLDIEDKLMWRTKRQFQHDIQSMFSLVDNIIAERKNSGNQEENDLLSRMLHVQDPETGEKLDDENIRFQIITFLIAGHETTSGLLSFAIYFLLKNPDKLKKAYEEVDRVLTDPTPTYQQVMKLKYIRMILNESLRLWPTAPAFSLYAKEDTVIGGKYPIKKGEDRISVLIPQLHRDKDAWGDNVEEFQPERFEDLDKVPHHAYKPFGNGQRACIGMQFALHEATLVMGMLLQHFEFIDYEDYQLDVKQTLTLKPGDFKIRIVPRNQTISHTTVLAPVEEKLKNHEIKQQVQKTPSIIGADNLSLLVLYGSDTGVAEGIARELADTASLEGVQTEVAALNDRIGSLPKEGAVLIVTSSYNGKPPSNAGQFVQWLEELKPDELKGVQYAVFGCGDHNWASTYQRIPRYIDEQMAQKGATRFSTRGEADASGDFEEQLEQWKESMWSDAMKAFGLELNKNMEKERSTLSLQFVSRLGGSPLARTYEAVYASILENRELQSSSSERSTRHIEISLPEGATYKEGDHLGVLPINSEKNVNRILKRFGLNGKDQVILSASGRSVNHIPLDSPVRLYDLLSYSVEVQEAATRAQIREMVTFTACPPHKKELESLLEDGVYHEQILKKRISMLDLLEKYEACEIRFERFLELLPALKPRYYSISSSPLIAQDRLSITVGVVNAPAWSGEGTYEGVASNYLAQRHNQDEIICFIRTPQSNFQLPENPETPIIMVGPGTGIAPFRGFLQARRVQKQKGMNLGEAHLYFGCRHPEKDYLYRTELENDERDGLISLHTAFSRLEGHPKTYVQHVIKEDRIHLISLLDNGAHLYICGDGSKMAPDVEDTLCQAYQEIHEVSEQEARNWLDRLQDEGRYGKDVWAGI</w:t>
      </w:r>
    </w:p>
    <w:p w14:paraId="17C41FAF" w14:textId="2E2BA9E0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AH187_A3250</w:t>
      </w:r>
      <w:r w:rsidRPr="00742688">
        <w:rPr>
          <w:color w:val="000000" w:themeColor="text1"/>
        </w:rPr>
        <w:t>)</w:t>
      </w:r>
      <w:r w:rsidR="005100B2" w:rsidRPr="00742688">
        <w:rPr>
          <w:color w:val="000000" w:themeColor="text1"/>
        </w:rPr>
        <w:t>Bacillus cereus AH820</w:t>
      </w:r>
    </w:p>
    <w:p w14:paraId="5A0042B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QIQTLSDTIIVVSGHELVAEVCDETRFDKSIEGALAKVRAFAGDGLFTSETDEPNWKKAHNILMPTFSQRAMKDYHAMMVDIAVQLVQKWARLNPNENVDVPGDMTRLTLDTIGLCGFNYRFNSFYRETSHPFITSMTRALDEAMHQLQRLDIEDKLMWRTKRQFQHDIQSMFSLVDNIIAERKSSGNQEENDLLSRMLHVQDPETGEKLDDENIRFQIITFLIAGHETTSGLLSFAIYFLLKNPDKLEKAYEEVDRVLTDPTPTYQQVMKLKYIRMILNESLRLWPTAPAFSLYAKEDTVIGGKYPIKKGEDRISVLIPQLHRDKDAWGDNVEEFQPERFEELDKVPHHAYKPFGNGQRACIGMQFALHEATLVMGMLLQHFEFIDYEDYQLDVKQTLTLKPGDFKIRIVPRNETISHNTVLAPTEEKLKNDETKQQVQKTPSIIGADNLSLLVLYGSDTGVAEGIARELADTASLEGVQTEVAALNDRIGSLPKEGAVLIVTSSYNGKPPSNAGQFVQWLEELKPDELKGVQYAVFGCGDHNWASTYQRIPRYIDEQMAQKGATRFSKRGEADASGDFEEQLEQWKQSMWSDAMKSFGLELNKNMEKERSTLSLQFVSRLGGSPLARTYEAVYASILENRELQSSSSERSTRHIEISLPEGATYKEGDHLGVLPINSEKNVNRILKRFGLNGKDQVILSASGRSVNHIPLDSPVRLYDLLSYSVEVQEAATRAQIREMATFTVCPPHKKELESLLEEGVYQEQILKKRISMLDLLEKYEACEIRFERFLELLPALKPRYYSISSSPLVAQDRLSITVGVVNAPAWSGEGTYEGVASNYLAQRHNKDEIICFIRTPQSNFQLPENLETPIIMVGPGTGIAPFRGFLQARRVQKQKGMKVGEAHLYFGCRHPEKDYLYRTELENDEREGLISLHTAFSRLEGHPKTYVQHVIKEDRIHLISLLDNGAHLYICGDGSKMAPDVEDTLCQAYQEIHEVSEQEARNWLDRLQDEGRYGKDVWAGI</w:t>
      </w:r>
    </w:p>
    <w:p w14:paraId="570BF431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N_304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NC7401</w:t>
      </w:r>
    </w:p>
    <w:p w14:paraId="00A3DED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QIQTLSDTIIVVSGHELVAEVCDETRFDKSIEGALAKVRAFAGDGLFTSETDEPNWKKAHNILMPTFSQRAMKDYHAMMVDIAVQLVQKWARLNPNENVDVPGDMTRLTLDTIGLCGFNYRFNSFYRETSHPFITSMTRALDEAMHQLQRLDIEDKLMWRTKRQFQHDIQSMFSLVDNIIAERKSSGNQEENDLLSRMLHVQDPETGEKLDDENIRFQIITFLIAGHETTSGLLSFAIYFLLKNPDKLEKAYEEVDRVLTDPTPT</w:t>
      </w:r>
      <w:r w:rsidRPr="00742688">
        <w:rPr>
          <w:color w:val="000000" w:themeColor="text1"/>
        </w:rPr>
        <w:lastRenderedPageBreak/>
        <w:t>YQQVMKLKYIRMILNESLRLWPTAPAFSLYAKEDTVIGGKYPIKKGEDRISVLIPQLHRDKDAWGDNVEEFQPERFEELDKVPHHAYKPFGNGQRACIGMQFALHEATLVMGMLLQHFEFIDYEDYQLDVKQTLTLKPGDFKIRIVPRNETISHNTVLAPTEEKLKNDETKQQVQKTPSIIGADNLSLLVLYGSDTGVAEGIARELADTASLEGVQTEVAALNDRIGSLPKEGAVLIVTSSYNGKPPSNAGQFVQWLEELKPDELKGVQYAVFGCGDHNWASTYQRIPRYIDEQMAQKGATRFSKRGEADASGDFEEQLEQWKQSMWSDAMKSFGLELNKNMEKERSTLSLQFVSRLGGSPLARTYEAVYASILENRELQSSSSERSTRHIEISLPEGATYKEGDHLGVLPINSEKNVNRILRRFGLNGKDQVILSASGRSVNHIPLDSPVRLYDLLSYSVEVQEAATRAQIREMATFTVCPPHKKELESLLEEGVYQEQILKKRISMLDLLEKYEACEIRFERFLELLPALKPRYYSISSSPLVAQDRLSITVGVVNAPAWSGEGTYEGVASNYLAQRHNKDEIICFIRTPQSNFQLPENLETPIIMVGPGTGIAPFRGFLQARRVQKQKGMKVGEAHLYFGCRHPEKDYLYRTELENDEREGLISLHTAFSRLEGHPKTYVQHVIKEDRIHLISLLDNGAHLYICGDGSKMAPDVEDTLCQAYQEIHEVSEQEARNWLDRLQDEGRYGKDVWAGI</w:t>
      </w:r>
    </w:p>
    <w:p w14:paraId="29A95658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CE33L292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E33L</w:t>
      </w:r>
    </w:p>
    <w:p w14:paraId="60623F3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IAEEYGPIFRMQTLSDAIIVVSGHELVAEVCDETRFDKSIEGALAKVRAFAGDGLFTSETDEPNWKKAHNILMPTFSQRAMKDYHAMMVDIAVQLVQKWARLNPNENVDVPGDMTRLTLDTIGLCGFNYRFNSFYRETPHPFITSMTRALDEAMHQLQRLDIEDKLMWRTKRQFQHDIQSMFSLVDNIIAERKSSGNQEENDLLSRMLNVQDPETGEKLDDENIRFQIITFLIAGHETTSGLLSFTIYFLLKNPDKLKKAYEEVDRVLTDPTPTYQQVMKLKYIRMILNESLRLWPTAPAFSLYAKEDTVIGGKYPIKKGEDRISVLIPQLHRDKDAWGDNVEEFQPERFEELDKVPHHAYKPFGNGQRACIGMQFALHEATLVMGMLLQHFEFIDYEDYQLGVKQTLTLKPGDFKIRIVPRNQTISHNTVLAPTEEKLKNHEIKQKVQKIPSIIGADNLSLLVLYGSDTGVAEGIARELADTASLEGVQTEVAALNDRIGSLPKEGAVLIVTSSYNGKPPSNAGQFVQWLEELKGDELKGVQYAVFGCGDHNWASTYQRIPRYIDEQMAQKGATRFSTRGEADASGDFEEQLEQWKESMWSDAMKAFGLELNKNIEKERSTLSLQFVSRLGGSPLARTYEAVYASILENRELQSSSSERSTRHIEISLPEGATYKEGDHLGVLPINSEKNVNRILKRFGLNGKDQVILSASGRSVNHIPLDSPVRLYDLLSYSVEVQEAATRAQIREMVTFTACPPHKKELESLLEDGVYHEQILKKRISMLDLLEKYEACEIRFERFLELLPALKPRYYSISSSPLVAQNRLSITVGVVNAPAWSGEGTYEGVASNYLAQLHNKDEIICFIRTPQSNFQLPENPETPIIMVGPGTGIAPFRGFLQARRVQKQKGMKVGEAHLYFGCRHPEKDYLYRTELENDERDGLISLHTAFSRLEGHPKTYVQHVIKQDRIHLISLLDNGAHFYICGDGSKMAPDVEDTLCQAYQEIHEVSEQEARNWLDRLQEEGRYGKDVWAGI</w:t>
      </w:r>
    </w:p>
    <w:p w14:paraId="341F1C3F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YBT020_159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finitimus</w:t>
      </w:r>
      <w:proofErr w:type="spellEnd"/>
      <w:r w:rsidR="00CD1945" w:rsidRPr="00742688">
        <w:rPr>
          <w:color w:val="000000" w:themeColor="text1"/>
        </w:rPr>
        <w:t xml:space="preserve"> YBT-020</w:t>
      </w:r>
    </w:p>
    <w:p w14:paraId="288B6C2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LAEEYGPIFQIQTLSDTIIVVSGHELVAEVCDETRFDKSIEGALAKVRAFAGDGLFTSETHEPNWKKAHNILMPTFSQRAMKDYHAMMVDIAVQLVQKWARLNPNENVDVPGDMTRLTLDTIGLCGFNYRFNSFYRETSHPFITSMTRALDEAMHQLQRLDIEDKLMWRTKRQFQHDIQSMFSLVDNIIAERKSSGNQEENDLLSRMLHVQDPETGEKLDDENIRFQIITFLIAGHETTSGLLSFAIYFLLKNPDKLKKAYEEVDRVLTDPTPTYQQVMKLKYIRMILNESLRLWPTAPAFSLYAKEDTVIGGKYPIKKGEDRISVLIPQLHRDKDAWGDNVEEFQPERFEELDKVPHHAYKPFGNGQRACIGMQFALHEATLVMGMLLQHFEFIDYEDYKLDVKQTLTLKPGDFKIRIVPRNQTISHTTVLAPTEEKLKNHETKQQVQKTPSIIGADNLSLLVLYGSDTGVAEGIARELADTASLEGVQTEVAALNDRIGSLPKEGAVLIVTSSYNGKPPSNAGQFVQWLEELKPDELKGVQYAVFGCGDHNWASTYQRIPRYIDEQMAQKGATRFSKRGEADASGDFEEQLEQWKQSMWSDAMKAFGLELNKNMEKERSTLSLQFVSRLGGSPLARTYEAVYASILENRELQSSSSERSTRHIEISLPEGATYKEGDHLGVLPINSEKNVNRILKRFGLNGKDQVILSASGRSVNHIPLDSPVRLFDLLSYSVEVQEAATRAQIREMVTFTVCPPHKKELESLLEDGVYHEQILKKRISMLDLLEKYEACEIRFERFLELLPALKPRYYSISSSPLVAQDRLSITVGVVNAPAWSGEGTYEGVASNYLAQRHNKDEIICFIRTPQSNFQLPENPETPIIMVGPGTGIAPFRGFLQARRVQKQKGMNLGEAHLYFGCRHPEKDYLYRTELENDEREGLISLHTAFSRLEGHPKTYVQHVIKEDRIHLIALLDNGAHLYICGDGSKMAPDVEDTLCEAYQEIHEVSEQEARNWLERVQDEGRYGKDVWAGI</w:t>
      </w:r>
    </w:p>
    <w:p w14:paraId="07C1417B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8_ortholog(</w:t>
      </w:r>
      <w:r w:rsidR="00CD1945" w:rsidRPr="00742688">
        <w:rPr>
          <w:color w:val="000000" w:themeColor="text1"/>
        </w:rPr>
        <w:t>Btoyo_046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oyonensis</w:t>
      </w:r>
      <w:proofErr w:type="spellEnd"/>
    </w:p>
    <w:p w14:paraId="1BF9C45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PLGNLPLIDKDKPTLSFIKIAEEYGPIFQIQTLSDTIIVVSGHELVAEVCDETRFDKSIDGALAKVRAFAGDGLFTSETDEPNWKKAHNILMPTFSQRAMKDYHGMMVDIAVQLVQKWARLNPNENVDVPEDMTRLTLDTIGLCGFNYRFNSFYRETSHPFITSMSRALDEAMHQLQRLDIEDKLMWRTKRQFQHDIQSMFSLVDNIIAERKSN</w:t>
      </w:r>
      <w:r w:rsidRPr="00742688">
        <w:rPr>
          <w:color w:val="000000" w:themeColor="text1"/>
        </w:rPr>
        <w:lastRenderedPageBreak/>
        <w:t>GNQEENDLLARMLNVQDPETGEKLDDENIRFQIITFLIAGHETTSGLLSFAIYFLLKNPDKLKKAYEEVDRVLTDPTPTYQQVMKLKYIRMILNESLRLWPTAPAFSLYAKEDTVIGGKYPIKKGEDRISVLIPQLHRDKDAWGDNVEEFQPERFEEPDKVPHHAYKPFGNGQRACIGMQFALHEATLVMGMLLQHFELIDYQNYQLDVKQTLTLKPGDFKIRILARNQTISHPTVLAPIEEKQKDHEIKQQVQKTPSIIGADNLSLLVLYGSDTGVAEGIARELADTASLEGVQTEVVALNERIGSLPKEGAVLIVTSSYNGKPPSNAGQFVQWLEELKPDELKGVQYAVFGCGDHNWASTYQRIPRYIDEQMAQKGATRFSTRGEADASGDFEEQLEQWKQSMWSDAMRAFGLELNKNMEKERSTLSLQFVSRLGGSPLARTYEAVYASILENRELQSSSSDRNTRHIEVSLPEGATYQEGDHLGVLPINSEKNVNRILKRFGLNGKDQVILSASGRSVNHIPLDSPVSLFDLISYSVEVQEAATRAQIREMVTFTACPPHKKELESLLEEGVYHERILKKRISMLDLLEKYEACEIRFERFLELLPALKPRYYSISSSPLVAQDRLSITVGVVNAPAWSGEGTYEGVASNYLAQRHNKDEIICFIRTPQSNFQLPENPETPIIMVGPGTGIAPFRGFLQARRVQKQKGINLGQAHLYFGCRHPEKDYLYRTELENDERDGLISLHTAFSRLEGHPKTYVQHLIKQDRINLISLLDNGAHLYICGDGSKMAPDVEDTLCQAYEEIHEVSEQEARNWLDYLQHEGRYGKDVWTGI</w:t>
      </w:r>
    </w:p>
    <w:p w14:paraId="57EDB0A4" w14:textId="0D6DEE95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9_ortholog(</w:t>
      </w:r>
      <w:r w:rsidR="00CD1945" w:rsidRPr="00742688">
        <w:rPr>
          <w:color w:val="000000" w:themeColor="text1"/>
        </w:rPr>
        <w:t>BcerKBAB4_2936</w:t>
      </w:r>
      <w:r w:rsidRPr="00742688">
        <w:rPr>
          <w:color w:val="000000" w:themeColor="text1"/>
        </w:rPr>
        <w:t>)</w:t>
      </w:r>
      <w:r w:rsidR="00CE7D64" w:rsidRPr="00742688">
        <w:rPr>
          <w:color w:val="000000" w:themeColor="text1"/>
        </w:rPr>
        <w:t xml:space="preserve">Bacillus </w:t>
      </w:r>
      <w:proofErr w:type="spellStart"/>
      <w:r w:rsidR="00CE7D64" w:rsidRPr="00742688">
        <w:rPr>
          <w:color w:val="000000" w:themeColor="text1"/>
        </w:rPr>
        <w:t>mycoides</w:t>
      </w:r>
      <w:proofErr w:type="spellEnd"/>
      <w:r w:rsidR="00CE7D64" w:rsidRPr="00742688">
        <w:rPr>
          <w:color w:val="000000" w:themeColor="text1"/>
        </w:rPr>
        <w:t xml:space="preserve"> KBAB4</w:t>
      </w:r>
    </w:p>
    <w:p w14:paraId="549E738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LLGNLPLIDKDKPTLSFIKIAEEYGPIFRIQTLSDTIIVVSGHELVAEVCDETRFDKSIEGALAKVRAFAGDGLFTSETHEPNWKKAHNILMPTFSQRAMKDYHAMMVDIAVQLVQKWARLNPNENVDVPEDMTRLTLDTIGLCGFNYRFNSYYRETPHPFITSMSRALDEAMHQLQRLDIEDKLMWRTKRQFQHDIQSMFSLVDNIIAERKSSGNQEENDLLSRMLNVQDPETGEKLDDENIRFQIITFLIAGHETTSGLLSFAIYFLLKNPDKLKKAYEEVDRVLTDPTPTYQQVMKLKYIRMILNESLRLWPTAPAFSLYAKEDTVIGGKYPIKKGEDRISVLIPQLHRDKDAWGDNVEEFQPERFEELDKIPHHAYKPFGNGQRACIGMQFALHEATLVMGMLLQHFEFIDYQDYQLDVKQTLTLKPGDFKIRILPRNQTISHTTVLAPIEEKLKNDEIEQQVQKTPSIIGADNLSLLVLYGSDTGVAEGIARELADTASLEGVQTEVVALNDRIGSLPKEGAVLIVTSSYNGKPPSNAGQFVQWLEELKSDELKGVQYAVFGCGDHNWASTYQRIPRYIDEQMAQKGATRFSTRGEADASGDFEEQLEQWKQSMWSDAMKAFGLELNKNIEKERSTLSLQFVSRLGGSPLARTYEAVYASILENRELQSSSSERSTRHIEISLPEGATYQEGDHLGVLPINSEKNVNRILKRFGLNGKDQVILSASGRSVNHIPLDSPVSLFDLLSYSVEVQEAATRAQIREMVTFTACPPHKKELELLLEEGVYHEQILKKRMSMLDLLEKYEACEIRFERFLELLPALKPRYYSISSSPLVAQDRLSITVGVVNAPAWSGEGTYEGVASNYLAQRHNKDEIICFIRTPQSNFQLPENPETPIIMVGPGTGVAPFRGFLQARRVQKQKGINLGQAHLYFGCRHPEKDYLYRTELENDERDGLISLHIAFSRLEGYPKTYVQHLIKQDRINLISLLDNGAHLYICGDGSKMAPDVEDTLCQAYQEIHEVSEQEARNWLDRVQEEGRYGKDVWAGI</w:t>
      </w:r>
    </w:p>
    <w:p w14:paraId="5DC29D64" w14:textId="230D7C1F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9_ortholog(</w:t>
      </w:r>
      <w:r w:rsidR="00CD1945" w:rsidRPr="00742688">
        <w:rPr>
          <w:color w:val="000000" w:themeColor="text1"/>
        </w:rPr>
        <w:t>bwei_1841</w:t>
      </w:r>
      <w:r w:rsidRPr="00742688">
        <w:rPr>
          <w:color w:val="000000" w:themeColor="text1"/>
        </w:rPr>
        <w:t>)</w:t>
      </w:r>
      <w:r w:rsidR="00CE7D64" w:rsidRPr="00742688">
        <w:rPr>
          <w:color w:val="000000" w:themeColor="text1"/>
        </w:rPr>
        <w:t xml:space="preserve">Bacillus </w:t>
      </w:r>
      <w:proofErr w:type="spellStart"/>
      <w:r w:rsidR="00CE7D64" w:rsidRPr="00742688">
        <w:rPr>
          <w:color w:val="000000" w:themeColor="text1"/>
        </w:rPr>
        <w:t>mycoides</w:t>
      </w:r>
      <w:proofErr w:type="spellEnd"/>
      <w:r w:rsidR="00CE7D64" w:rsidRPr="00742688">
        <w:rPr>
          <w:color w:val="000000" w:themeColor="text1"/>
        </w:rPr>
        <w:t xml:space="preserve"> WSBC 10204</w:t>
      </w:r>
    </w:p>
    <w:p w14:paraId="0E1CEAA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KVSAIPQPKTYGLLGNLPLIDKDKPTLSFIKIAEEYGPIFRIQTLSDTIIVVSGHELVAEVCDETRFDKSIEGALAKVRAFAGDGLFTSETHEPNWKKAHNILMPTFSQRAMKDYHAMMVDIAVQLVQKWARLNPNENVDVPEDMTRLTLDTIGLCGFNYRFNSYYRETPHPFITSMSRALDEAMHQLQRLDIEDKLMWRTKRQFQHDIQSMFSLVDNIIAERKSSGNQEENDLLSRMLNVQDPETGEKLDDENIRFQIITFLIAGHETTSGLLSFAIYFLLKNPDKLKKAYEEVDRVLTDPTPTYQQVMKLKYIRMILNESLRLWPTAPAFSLYAKEDTVIGGKYPIKKGEDRISVLIPQLHRDKDAWGDNVEEFQPERFEELDKIPHHAYKPFGNGQRACIGMQFALHEATLVMGMLLQHFEFIDYQDYQLDVKQTLTLKPGDFKIRILPRNQTISHTTVLAPIEEKLKNDEIEQQVQKTPSIIGADNLSLLVLYGSDTGVAEGIARELADTASLEGVQTEVVALNDRIGSLPKEGAVLIVTSSYNGKPPSNAGQFVQWLEELKPDELKGVQYAVFGCGDHNWASTYQRIPRYIDEQMAQKGATRFSTRGEADASGDFEEQLEQWKQSMWSDAMKAFGLELNKNIEKERSTLSLQFVSRLGGSPLARTYEAVYASILENRELQSSSSERSTRHIEISLPEGATYQEGDHLGVLPINSEKNVNRILKRFGLNGKDQVILSASGRSVNHIPLDSPVSLFDLLSYSVEVQEAATRAQIREMVTFTACPPHKKELELLLEEGVYHEQILKKRMSMLDLLEKYEACEIRFERFLELLPALKPRYYSISSSPLVAQDRLSITVGVVNAPAWSGVGTYEGVASNYLAQRHNKDEIICFIRTPQSNFQLPENPETPIIMVGPGTGIAPFRGFLQARRVQKQKGINLGQAHLYFGCRHPEKDYLYRTELENDERDGLISLHTAFSRLEGYPKTYVQHLIKQDRINLISLLDNGAHLYICGDGSKMAPDVEDTLCQAYQEIHEVSEQEARNWLDRVQEEGRYGKDVWAGI</w:t>
      </w:r>
    </w:p>
    <w:p w14:paraId="06621283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15_ortholog(</w:t>
      </w:r>
      <w:r w:rsidR="00CD1945" w:rsidRPr="00742688">
        <w:rPr>
          <w:color w:val="000000" w:themeColor="text1"/>
        </w:rPr>
        <w:t>BPUM_16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umilus</w:t>
      </w:r>
      <w:proofErr w:type="spellEnd"/>
      <w:r w:rsidR="00CD1945" w:rsidRPr="00742688">
        <w:rPr>
          <w:color w:val="000000" w:themeColor="text1"/>
        </w:rPr>
        <w:t xml:space="preserve"> SAFR-032</w:t>
      </w:r>
    </w:p>
    <w:p w14:paraId="7B6CCDE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QQTSIIPKPKTYGPFKNIPHIKKGELSQTFWRLADELGPIFQFEFSKATSIFVSSHELAKEVFDESRFDKFIGSSLNKVRTFSGDGLFTSWTEEPNWRKAHHILMPAFSQQAMKGYHEMMLDIATQLVQKWQRTGRDEEIEVAEDMTKLTL</w:t>
      </w:r>
      <w:r w:rsidRPr="00742688">
        <w:rPr>
          <w:color w:val="000000" w:themeColor="text1"/>
        </w:rPr>
        <w:lastRenderedPageBreak/>
        <w:t>DTIGLCGFDFRFNSFYKENQHPFIESMLNGLNEAMEQASRLPVADKLMIKRRKKFEENVDFMKTLVDDIIQERRKQDKTGNDLLSLMLHAKDPETGERLSDENIRYQIITFLIAGHETTSGLLSFAIYFLLKNPEKLKKAVQEADDVLQGELPTFKQVQKLTYTRMVLNEALRLWPTAPTFSLYAKEDTIIGGKYSIKKNQSVSVLLPKLHRDQAVWGGDAEEFKPERFLHPEKIPQHAYKPFGNGQRACIGMQFALHEATMVLAMVLHNMELIDHTSYELNLKESLTIKPNDFKIKVRPRKQQLFMAPPKEETKKSTTIEESKVKSHGTPLLVLYGSNLGTAQQIANELAEDGKAKGFDMTTAPLDDYARQLPDKGAVLIVTASYNGHPPDHAKTFVDWVTQDKEKDLTNVTFAVFGCGDRNWASTYQRIPRLIDEALESKGAKRVADLGEGDAGGDMDEDKETFQKIVFEQLAKEFQLTFQEKGKETPKLSVAYTNELVERPVAKTYGAFSAVVLKNEELQSQKSERKTRHIELRLPEGKKYKEGDHIGIVPKNRDVLVQRVIDRFNLDPKQHIKLSSEKEANHLPLGQPIQIRELLASHVELQEPATRTQLRELASYTVCPPHRVELEQMAGEAYQEAILKKRVTMLDLLDQYEACEMPFAHFLALLPGLKPRYYSISSSPKIDEKRVSITVAVVKGKAWSGRGEYAGVASNYLCDLQKGEEVACFLHEAQAGFQLPPSSETPMIMIGPGTGIAPFRGFVQAREVWQKEGKRLGEAHLYFGCRHPHEDDLYFEEMQLAAQKGVVHIRRAYSRHKDQKVYVQHLLKEDGGMLIKLLDEGAYLYVCGDGKVMAPDVESTLIDLYQHEKQCSKEDAENWLTTLANNNRYVKDVWS</w:t>
      </w:r>
    </w:p>
    <w:p w14:paraId="18241E77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16_ortholog(</w:t>
      </w:r>
      <w:r w:rsidR="00CD1945" w:rsidRPr="00742688">
        <w:rPr>
          <w:color w:val="000000" w:themeColor="text1"/>
        </w:rPr>
        <w:t>PPSC2_174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polymyxa</w:t>
      </w:r>
      <w:proofErr w:type="spellEnd"/>
      <w:r w:rsidR="00CD1945" w:rsidRPr="00742688">
        <w:rPr>
          <w:color w:val="000000" w:themeColor="text1"/>
        </w:rPr>
        <w:t xml:space="preserve"> SC2</w:t>
      </w:r>
    </w:p>
    <w:p w14:paraId="3CB1855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TNSIPQPKTYGPLGNLPLIDTHAPVQSLVKLANEHGPIFRMDLPEGTNIYISGHKLVADACDESRFDKQVWAPLQKVRAFAGDGLFTSWTEEPNWRKAHQILLPSFSQRAMKGYHNMMLDLAVQLVQKWSRLNPDESVEVPEDMTRLTLDTIGLCGFNYRFNSFYRDQPHPFVTSMTRALDEAMGQLQRLNLQNKLMLSKKKQFKHDIETMFSLVDSIIQERKTVGNQGEEDLLARMLEGKDPETGETLDDENIRYQIITFLIAGHETTSGLLSFAIYYLLKNPRTLTKAYEEVDRVLTDSLPSYTQVRELKYIRMILNEALRLWPTAPAFSLFAKEDTLLDGTYPLKKGDSVNVLIPKLHRDTEAWGEDVEEFRPERFEDPSAIPQDAYKPFGNGQRACIGQQFALQEATLVLGMVLKHFELIDHTHYELKVKETLTLKPGGFTIQVRPRSTQTTIMLPGAAQELHEKEEQKVAAPHAEKHDTSLLSLYGSNLGTAEGLAGELADLGRNWGFKSSIATLNDHVDHLPKEGVVLITTATYNGHPPDNADAFVEWLKEVDEGQLAGIRYAVFGCGDRNWASTYQRIPRMIDELMTAKGAKRLYDRGEGDASGDFEKDWEVWNHGLWPELLNAFGIEHSDTEPQDTSSLSIEFVSDVLSAPLAANYEAATAVVTVNRELHAAESERSTRHLEIQLPTGLSYREGDHLGVLPRNPALLVNRVMQRFKLQDQNYIVLRGSDRDAAHLPLDRPVSVGDLLTLSVELQEPATRAQLRQLASFTVCPPHKKEIEALLEDTTFDQEIRKKRVTMLDILEKYPACELPFENFISLLPPLKPRYYSISSSPLESENSASITVSVVRGPARSGQGEYLGIASNYLAQLQPDDPVVIFVRKPQSGFRLPEDPTVPVIMVGPGTGVAPFRGFLQTRHVLKERGEQLGEAHLYYGCRDPKLDYLYKQELQTWEQEGIVTVHTAFSRLPGQPKRYVQHVMNEGADTLIHLLDEGAHLYVCGDGSRMAPDVENTLCAAYADIHHTSKEEAQQWLDHLQQEKRYAKDVWTGI</w:t>
      </w:r>
    </w:p>
    <w:p w14:paraId="01550060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16_ortholog(</w:t>
      </w:r>
      <w:r w:rsidR="00CD1945" w:rsidRPr="00742688">
        <w:rPr>
          <w:color w:val="000000" w:themeColor="text1"/>
        </w:rPr>
        <w:t>PPM_351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polymyxa</w:t>
      </w:r>
      <w:proofErr w:type="spellEnd"/>
      <w:r w:rsidR="00CD1945" w:rsidRPr="00742688">
        <w:rPr>
          <w:color w:val="000000" w:themeColor="text1"/>
        </w:rPr>
        <w:t xml:space="preserve"> M1</w:t>
      </w:r>
    </w:p>
    <w:p w14:paraId="34FC04F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TNSIPQPKTYGPLGNLPLIDTHAPVQSLVKLANEHGPIFRMDLPEGTNIYISGHKLVADACDESRFDKQVWAPLQKVRAFAGDGLFTSWTEEPNWRKAHQILLPSFSQRAMKGYHNMMLDLAVQLVQKWSRLNPDESVEVPEDMTRLTLDTIGLCGFNYRFNSFYRDQPHPFVTSMTRALDEAMGQLQRLNLQNKLMLSKKKQFKHDIETMFSLVDSIIQERKTVGNQGEEDLLARMLEGKDPETGETLDDENIRYQIITFLIAGHETTSGLLSFAIYYLLKNPRTLTKAYEEVDRVLTDSLPSYTQVRELKYIRMILNEALRLWPTAPAFSLFAKEDTLLDGTYPLKKGDSVNVLIPKLHRDTEAWGEDVEEFRPERFEDPSAIPQDAYKPFGNGQRACIGQQFALQEATLVLGMVLKHFELIDHTHYELKVKETLTLKPGGFTIQVRPRSTQTTIMLPGAAQELHEKEEQKVAAPHAEKHDTSLLSLYGSNLGTAEGLAGELADLGRNWGFKSSIATLNDHVDHLPKEGVVLITTATYNGHPPDNADAFVEWLKEVDEGQLAGIRYAVFGCGDRNWASTYQRIPRMIDELMTAKGAKRLYDRGEGDASGDFEKDWEVWNHGLWPELLNAFGIEHSDTEPQDTSSLSIEFVSDVLSAPLAANYEAATAVVTVNRELHAAESERSTRHLEIQLPTGLSYREGDHLGVLPRNPALLVNRVMQRFKLQDQNYIVLRGSDRDAAHLPLDRPVSVGDLLTLSVELQEPATRAQLRQLASFTVCPPHKKEIEALLEDTTFDQEIRKKRVTMLDILEKYPACELPFENFISLLPPLKPRYYSISSSPLESENSASITVSVVRGPARSGQGEYLGIASNYLAQLQPDDPVVIFVRKPQSGFRLPEDPTVPVIMVGPGTGVAPFRGFLQTRHVLKERGEQLGEAHLYYGCRDPKLDYLYKQELQTWEQEGIVTVHTAFSRLPGQPKRYVQHVMNEGADTLIHLLDEGAHLYVCGDGSRMAPDVENTLCAAYADIHHTSKEEAQQWLDHLQQEKRYAKDVWTGI</w:t>
      </w:r>
    </w:p>
    <w:p w14:paraId="43576A5F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16_ortholog(</w:t>
      </w:r>
      <w:r w:rsidR="00CD1945" w:rsidRPr="00742688">
        <w:rPr>
          <w:color w:val="000000" w:themeColor="text1"/>
        </w:rPr>
        <w:t>RE92_196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polymyxa</w:t>
      </w:r>
      <w:proofErr w:type="spellEnd"/>
      <w:r w:rsidR="00CD1945" w:rsidRPr="00742688">
        <w:rPr>
          <w:color w:val="000000" w:themeColor="text1"/>
        </w:rPr>
        <w:t xml:space="preserve"> Sb3-1</w:t>
      </w:r>
    </w:p>
    <w:p w14:paraId="0B98A06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STNSIPQPKTYGPLGNLPLIDTHAPVQSLVKLANEHGPIFRMDLPEGTNIYISGHKLVADACDESRFDKQVWAPLQKVRAFAGDGLFTSWTEEPNWRKAHQILLPSFSQRAMKGYHNMMLDLAVQLVQKWSRLNPDESVEVPEDMTRLTLDTIGLCGFNYRFNSFYRDQPHPFVTSMTRALDEAMGQLQRLNLQNKLMLSKKKQFKHDIETMFSLVDSIIQERKTVGNQGEEDLLARMLEGKDPETGETLDDENIRYQIITFLIAGHETTSGLLSFAIYYLLKNPRTLTKAYEEVDRVLTDSLPSYTQVRELKYIRMILNEALRLWPTAPAFSLFAKEDTLLDGTYPLKKGDSVNVLIPKLHRDTEAWGEDVEEFRPERFEDPSVIPQDAYKPFGNGQRACIGQQFALQEATLVLGMVLKHFELIDHTHYELKVKETLTLKPEGFTIQVRPRSTQTTIMLPGAAQELHEKEEQKVAPPHAEKHDTSLLSLYGSNLGTAEGLAGELADLGRNWGFNSSIATLNDHVDHLPKEGVVLITTASYNGHPPDNADAFVEWLKEVDEGQLAGIRYAVFGCGDRNWASTYQRIPRMIDELLAAKGAKRLYDRGEGDASGDFEKDWEAWNHGLWPELLNTFGIEHSGTEPQDTSSLSIEFVSDVLSAPLAANYEAATAIVTVNRELHAAESERSTRHLEIQLPTGLSYREGDHLGVLPRNPASLVNRVMQRFKLQDQDYIVLRGSDRDAAHLPLDRPVSVGDLLTLSVELQESATRAQLRQLASFTVCPPHKKEIEALLEDTTFDQEIRKKRVTMLDILEKYPACELPFENFISLLPPLKPRYYSISSSPLESENSASITVSVVRGPARSGQGEYLGIASNYLAQLQPGDPVVIFVRKPQSGFRLPEDPTVPVIMVGPGTGVAPFRGFLQTRHVLKERGEQLGEAHLYYGCRDPKLDYLYKQELQAWEQEGIVTVHTAFSRLPGQPKRYVQHVMNEDADTLIHLLDEGAHLYVCGDGSRMAPDVEDTLCAAYADIHHTSKEEAQQWLDHLQQEKRYAKDVWTGI</w:t>
      </w:r>
    </w:p>
    <w:p w14:paraId="794E8880" w14:textId="77777777" w:rsidR="009C0666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16</w:t>
      </w:r>
      <w:r w:rsidR="009C0666" w:rsidRPr="00742688">
        <w:rPr>
          <w:color w:val="000000" w:themeColor="text1"/>
        </w:rPr>
        <w:t>_ortholog(</w:t>
      </w:r>
      <w:r w:rsidRPr="00742688">
        <w:rPr>
          <w:color w:val="000000" w:themeColor="text1"/>
        </w:rPr>
        <w:t>PPSQR21_035110</w:t>
      </w:r>
      <w:r w:rsidR="009C0666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 xml:space="preserve">Paenibacillus </w:t>
      </w:r>
      <w:proofErr w:type="spellStart"/>
      <w:r w:rsidRPr="00742688">
        <w:rPr>
          <w:color w:val="000000" w:themeColor="text1"/>
        </w:rPr>
        <w:t>polymyxa</w:t>
      </w:r>
      <w:proofErr w:type="spellEnd"/>
      <w:r w:rsidRPr="00742688">
        <w:rPr>
          <w:color w:val="000000" w:themeColor="text1"/>
        </w:rPr>
        <w:t xml:space="preserve"> SQR-21</w:t>
      </w:r>
    </w:p>
    <w:p w14:paraId="54D784B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TNSIPQPKTYGPLGNLPLIDTHAPVQSLVKLANEYGPIFRMDLPEGTNIYISGHKLVADACDETRFDKQVWAPLQKVRAFAGDGLFTSWTEEPNWRKAHQILLPSFSQRAMKGYHNMMLDLAVQLVQKWSRLNPDESVEVPEDMTRLTLDTIGLCGFNYRFNSFYRDQPHPFVTSMTRALDEAMGQLQRLNLQNKLMLSKKKQFKHDIETMFSLVDSIIQERKTTGNQGEEDLLARMLEGKDPETGETLDDENIRYQIITFLIAGHETTSGLLSFAIYYLLKNPRTLTKAYEEVDRVLTDSLPSYTQVRELKYIRMILNEALRLWPTAPAFSLFAKEDTLLNGTYPLKKGDSVNVLIPKLHRDTEAWGEDVEEFRPERFEDPSAIPQDAYKPFGNGQRACIGQQFALQEATLVLGMVLKHFELIDHTHYELKVKETLTLKPEGFTIQVRPRSTQTAVMLPGAAQELHEKEEQKVAAPHAEKHDTSLLSLYGSNLGTAEGLAGELADLGRNWGFNSSIATLNDRVDHLPKEGVVLITTASYNGHPPDNADAFVEWLKQVDEGQLAGIRYAVFGCGDRNWASTYQRIPRMIDELMAAKGAERLYDRGEGDASGDFEKDWEVWNHGLWPELLNAFGIEHSDTEPQDTSSLSIEFVSDVLSAPLAANYEAATAIVTANRELHAAESERSTRHLEIQLPTGLSYREGDHLGVLPRNPASLVNRVMQRFKLQDQDYIVLKGSDRDAAHLPLDRPVSVGDLLTLSVELQESATRAQLRQLASFTVCPPHKKEIEALLEDTTFDQEIRKKRVTMLDILEKYPACELPFENFISLLPPLKPRYYSISSSPLESENSASITVSVVRGPARSGKGEYLGIASNYLAQLQPDDPVVIFVRKPQSGFRLPEDPTVPVIMVGPGTGIAPFRGFLQTRHVLKERGEQLGEAHLYYGCRDPKLDYLYNQELEAWEQEGIVTVHTAFSRLPGQPKRYVQLVMNEDADTLIHLLDEGAHLYVCGDGSRMAPDVEDTLCAAYADVHHTSKEEAQQWLEQLQQDKRYAKDVWTGI</w:t>
      </w:r>
    </w:p>
    <w:p w14:paraId="6B0B682C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16_ortholog(</w:t>
      </w:r>
      <w:r w:rsidR="00CD1945" w:rsidRPr="00742688">
        <w:rPr>
          <w:color w:val="000000" w:themeColor="text1"/>
        </w:rPr>
        <w:t>ABE82_175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peoriae</w:t>
      </w:r>
      <w:proofErr w:type="spellEnd"/>
    </w:p>
    <w:p w14:paraId="2FA85E5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TDLIPQPKTYGPLGNLPLIDTHAPVQSLVKLSYEYGPIFRMDLPEGTNIYISGHKLVADACDESRFDKQVWAPLQKVRAFAGDGLFTSWTEEPNWRKAHQILLPSFSQRAMKGYYNMMLDLAVQLIQKWSRLNPDESVEVPEDMTRLTLDTIGLCGFNYRFNSFYRDQPHPFVTSMTRALDEAMGQLQRLNLQNKLMLSKKKQFKHDIETMFSLVDSIIQERKTLGNQGEEDLLARMLEGKDPETGETLDDENIRYQIITFLIAGHETTSGLLSFAIYYLLKNPRTLTKAYEEVDRVLTDSLPSYTQVRELKYIRMILNEALRLWPTAPAFSLFAKEDTLLDGTYPLKKGDSVNVLIPKLHRDTEAWGEDVEEFRPERFEDPSAIPQDAYKPFGNGQRACIGQQFALQEATLVLGMVLKHFELIDHTHYELKVKETLTLKPEGFTIQVRPRSTQTAVMLPGAVQELHEQEEHKVAPPHAEKHDTSLLSLYGSNLGTAEGLAGELADLGRNWGFNSSIATLNDRVDNLPKEGVVLITTASYNGHPPDNADAFVQWLEQEGEGQLAGVRYAVFGCGDRNWASTYQRIPRLIDELMSAKGAKRLYDRGEGDASGDFEKDWEAWNHGLWPDLLNAFGVEHNDTEPQDSNSLSIEFVSAILSTPLADNYGAVTAVVTANRELLAAESERSTRHLELKLPTGLSYREGDHLGVLPRNPASLVKRVMQRFKLQEQDYIVLRGSDRDAAHLPLDRPVSIGDLLTLSVELQEPATRAQLRQLASFTVCPPHKKEIEALLEDTTFDREIRQKRVTMLDILEKYPACELPFENFISLLPPLKPRYYSISSSPLESDNSASITVGVVRGPARSGQGEYLGIASNYLAQLQPDDSIVIFVRKPQSGFRLPEDPTVPVIMVGPGTGVAPFRGFLQTRHVLKERGEQLGEAHLYYGCRNPKLDYLYKQELQAWEQEGIVTLHTAFSRLPDQPKRYVQHVMKENADTLIHLLDEGAHLYVCGDGSRMAPGVEDTLCAAYAEAHHTSKEEAQQWLDRLQQEKRYAKDVWTGI</w:t>
      </w:r>
    </w:p>
    <w:p w14:paraId="6937067D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16_ortholog(</w:t>
      </w:r>
      <w:r w:rsidR="00CD1945" w:rsidRPr="00742688">
        <w:rPr>
          <w:color w:val="000000" w:themeColor="text1"/>
        </w:rPr>
        <w:t>X809_334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polymyxa</w:t>
      </w:r>
      <w:proofErr w:type="spellEnd"/>
      <w:r w:rsidR="00CD1945" w:rsidRPr="00742688">
        <w:rPr>
          <w:color w:val="000000" w:themeColor="text1"/>
        </w:rPr>
        <w:t xml:space="preserve"> CR1</w:t>
      </w:r>
    </w:p>
    <w:p w14:paraId="7F00EB0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STDLIPQPKTYGPLGNLPLIDTHAPVQSLVKLSYEYGPIFRMDLPEGTNIYISGHKLVADACDESRFDKQVWAPLQKVRAFAGDGLFTSWTEEPNWRKAHQILLPSFSQRAMKGYHNMMLDLAVQLIQKWSRLNPDESVEVPEDMTRLTLDTIGLCGFNYRFNSFYRDQPHPFVTSMTRALDEAMGQLQRLNLQNKLMLSKRKQFKHDIETMFSLVDSIIQERKTLGNQGEEDLLARMLEGKDPETGETLDDENIRYQIITFLIAGHETTSGLLSFAIYYLLKNPRTLTKAYEEVDRVLTDSLPSYTQVRELKYIRMILNEALRLWPTAPAFSLFAKEDTLLDGTYPLKKGDSVNVLIPKLHRDTEAWGEDIEEFRPERFEDPSAIPQDAYKPFGNGQRACIGQQFALQEATLVLGMVLKHFELIDHTHYELKVKETLTLKPEGFTIQVRPRSTQTAVMLPGAVQELHEQEEQKVAPPHAEKHDTSLLSLYGSNLGTAEGLAGELADLGRNWGFNSSIATLNDRVDNLPKEGVVLITTASYNGHPPDNADAFVQWLEQADEGQLAGVRYAVFGCGDRNWASTYQRIPRLIDELMSAKGAKRLYDRGEGDASGDFEKDWEAWNHGLWPDLLNAFGVEHNDTEPQDSNSLSIEFVSAILSTPLADNYGAVTAVVTANRELLAAESERSTRHLELKLPTGLSYREGDHLGVLPRNPASLVKRVMQRFKLQEQDYIVLRGSDRDAAHLPLDRPVSIEDLFTLSVELQEPATRAQLRQLASFTVCPPHKKEIEALLEDTTFDREIRQKRVTMLDILEKYPASELPFENFIALLPPLKPRYYSISSSPLELANSVSITVGVVRGPARSGQGEYLGIASNYLAQLQPDDPIVIFVRKPQSGFRLPEDPTVPVIMVGPGTGVAPFRGFLQTRHVLKERGEQLGEAHLYYGCRNPKLDYLYKQELQAWEQEGIVTLHTAFSRLPDQPKRYVQHVMKENVDALIHLLDEGAHLYVCGDGSRMAPDVEDTLCAAYAEAHHTSKEEAQQWLDRLQQEKRYAKDVWTGI</w:t>
      </w:r>
    </w:p>
    <w:p w14:paraId="7C3FBE1D" w14:textId="77777777" w:rsidR="00865E6E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19_ortholog(</w:t>
      </w:r>
      <w:r w:rsidR="00CD1945" w:rsidRPr="00742688">
        <w:rPr>
          <w:color w:val="000000" w:themeColor="text1"/>
        </w:rPr>
        <w:t>BS614_163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xylanexedens</w:t>
      </w:r>
      <w:proofErr w:type="spellEnd"/>
      <w:r w:rsidR="00CD1945" w:rsidRPr="00742688">
        <w:rPr>
          <w:color w:val="000000" w:themeColor="text1"/>
        </w:rPr>
        <w:tab/>
      </w:r>
    </w:p>
    <w:p w14:paraId="61459B40" w14:textId="346D4B42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PPISVPQPKTFGPLGNLPQLNFEEPVQSLVKLAEEYGPIFRMEYPGRSELYISGHELVAEVTDESKFDKRVWAPLAKVRAFAGDGLFTSWTEEPNWKKAHNVLLPSFSQRAMQGYHNKMIDLAVQLVQKWSRLNPDETVNVPDDMTRLTLDTIGLCGFNYRFNSFYREEPHPFITSMVRALDESMSSLQRLRLQDKLMITKKKQFEQDIRSMFSLVDHIIAERKEKPQEGADDLLSHMLSGKDPETGETLDDENIRYQIITFLIAGHETTSGLLSFAVYYLMKNPDTLAKAQAEVDQILKDPVPTYNQVRNLKYVRMVLNEALRLWPTAPAFSLYAKEDTVLAGQYPLQKGDSVSVLIPKLHRDREAWGDDVEEFRPERFEDPSKVPHDAYKPFGNGQRACIGQQFALQEATLVLGMVLKHFDFIDHSDYQLKVKETLTLKPDNFTIRVRARGGQPVMAVPGVAVEEPKPVAKRTEPDAANAHHTPMLVLYGSNLGTAEGIAREIADTARYQGFRSEVAALDDRVGKLPKEGAVIIVSASYNGQPPSNAKMFVEWIEHADANEFKGVRFVVLGCGDHNWASTYQRIPRLIDEQLSSRGAERLSPLGESDASGDFEKQVEDWTEQLWPDLARTMGLKLNTSSNSERSSLSVQFVSGLAVTPLADTYDAHVAEVLENRELHDAGSERSTRHLEIKLPEGITYKEGDHLGILPQNPPELVERVLRRYGFTGTEHLVLDASGRSAAHLPLHQPVNLYDLLSHSVELQEATTRAQLREMAAYTVCPPHKKELEALLDESVYMDEVRNKRISMLDYLVKYEACELPFERFLELLPSLKARYYSISSSPRVQPDQASITVSVVRAPAWSGQGEYKGIASNYLANLKPGDEIVMFTRTPESGFQLPEDAQVPVIMVGPGTGVAPFRGFLQARHVLKEQGREVGEAHLYFGCRNPEHDYLYKNELEAAQQEGLVKLHTAFSRVDGEEKCYVQHLMRDDARHLIPLFEEGAHLYICGDGSKMAPDVEATLQQAYADIHGKSAKQAEDWLNQLQQEGRYAKDVWTGI</w:t>
      </w:r>
    </w:p>
    <w:p w14:paraId="5FECEC08" w14:textId="77777777" w:rsidR="00865E6E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21_ortholog(</w:t>
      </w:r>
      <w:r w:rsidR="00CD1945" w:rsidRPr="00742688">
        <w:rPr>
          <w:color w:val="000000" w:themeColor="text1"/>
        </w:rPr>
        <w:t>BS614_175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xylanexedens</w:t>
      </w:r>
      <w:proofErr w:type="spellEnd"/>
      <w:r w:rsidR="00CD1945" w:rsidRPr="00742688">
        <w:rPr>
          <w:color w:val="000000" w:themeColor="text1"/>
        </w:rPr>
        <w:tab/>
      </w:r>
    </w:p>
    <w:p w14:paraId="4661BE24" w14:textId="1F27CC92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DATSIPQPKMYGPLGNLPLIDKDKPTLSLGVLAEQHGPIYRLTVPGYSGLIISGPDLVAELCDVSRFDKFVYNELENVRAFGGDGLFTSRTSEPNWKKAHNILLPTFSKQAMKGYHSMMIDIADQLINKWARLNSNDTIDVADDMTRLTLDTIGLCGFNYRFNSFYRQDHSPFIESMVRALNEAMQKSSRLKIQNLLMVKTKRQFHEDIQTMFSLVDQIIEERKASSAPEEVDLLARMLNGKDPETGEMLDDENIRYQIITFLIAGHETTSGLLSFALYFLLKNPESLQKAYDEVDQILVSDSPQYEEILQLSYIRMILSESLRLWPTAPGFDVYAKEDTVIGGKYPLKKGESCSILLPQLHRDREAWGEDAELFRPERFEDTAKVPHHAYKPFGNGERACIGMQFALYEATLVLGMVLKHFELIDYSNYELDVKQTLTLKPGDFRIQVKAREVSQKMNKSTVSAKEKPAPVVHKNIASESQREEILAVEADGKPSLLVLYGSNLGTAEGIARELVEKGRSYGIPSEAATLNEWVGRIPRQGVVLIVTASYNGKPPQNATAFVDWLKGTESEEAKDVNYAVLGCGDRSWSGTYQSIPRWIDERLEELGGKRLLSRGEADAGGDMEKQVEAWQHMLWPQVLSVLGISEEAIKSSKPSASRLQMEFVREKTDMPLARTYDASYVTVVVNKELQALGSGRSTRHIEVLLPEGMSYREGDHLGVLPSNQKQNVDRILSRFGLRGDTPIQLTSDVSHLTHLPLNRPVKIHELLAYCVELQTPVSRTQLQELANHTVCPPHKRELEGMLDENSYKDDILANRITMLDLLEKYEACELPFERFLELLPPLKPRYYSISSSPSLNSEQASITVSVVREPAWSGKGEYLGVASSYLAGCSSGEDILMFVRTPESEFHLSEEVDVPMIMVGPGTGVAPFRGFLQARAVMKQRGLQLSEAHLFFGCRNDSDFIYRQELEQYEREGIVKLHTAFSRADGKPKTYVQHLMKENSKQLIHMLMSKGKLYVCGDGSQMAPAVEETLRQAYQEVQGATMQQAKDWLIQLQAGGRYVQDVWAGNKRTGETPKTVHEEVH</w:t>
      </w:r>
    </w:p>
    <w:p w14:paraId="54DFB276" w14:textId="77777777" w:rsidR="00865E6E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&gt;CYP102A29(</w:t>
      </w:r>
      <w:r w:rsidR="00CD1945" w:rsidRPr="00742688">
        <w:rPr>
          <w:color w:val="000000" w:themeColor="text1"/>
        </w:rPr>
        <w:t>UP12_086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umilus</w:t>
      </w:r>
      <w:proofErr w:type="spellEnd"/>
      <w:r w:rsidR="00CD1945" w:rsidRPr="00742688">
        <w:rPr>
          <w:color w:val="000000" w:themeColor="text1"/>
        </w:rPr>
        <w:t xml:space="preserve"> SH-B9</w:t>
      </w:r>
      <w:r w:rsidR="00CD1945" w:rsidRPr="00742688">
        <w:rPr>
          <w:color w:val="000000" w:themeColor="text1"/>
        </w:rPr>
        <w:tab/>
      </w:r>
    </w:p>
    <w:p w14:paraId="2EC84764" w14:textId="24CE4644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HQSSIIPKPKTYGPFKNIPHIKKGELSQTFWRLADELGPIFQFEFSNATSIFVSSHELVKEVCDESRFDKFIGTSLNKVRAFAGDGLFTSWTEEPNWRKAHQILMPAFSQQAMKGYHEMMLDIATQLVQKWQRTGRDEEIEVAEDMTKLTLDTIGLCGFDFRFNSFYKENQHPFIESMLKGLNEAMEQSSRLPIADKLMIKRRKEFDQHVDFMSQLVDDIIQERKKQDKTGDDLLSLMLHAEDPETGERLSDENIRYQIITFLIAGHETTSGLLSFAIYFLLKNPEKLKKAIQEADEVLQGGLPTFKQVQKLSYTRMVLNEALRLWPTAPTFSLYAKEDTVIGGKYPIQKNQSVSVLLPKLHRDPAVWGEDSEDFKPERFMHPEKIPQHAYKPFGNGQRACIGMQFALHEATMVLAMVLHNLELIDHTSYELDLKESLTIKPNDFKIKVLPRKQQFFMAPPKEEPKKSTKSSDSKVASHGTSLLVLYGSNLGTAKKIANELVEDGKAKGFDVTTASLDDFTRRLPDTGAVLIVTASYNGHPPDNAKQFVDWLTQDEEQDLSNVTFAVFGCGDRNWASTYQRIPRLIDEALERKGAKRVTDIGEGDAGGDMDEDKETFQKTVFEQLAKEFKLTFQEKGKEKPNLSVAYTNELVERPVAKIYDAFSAVVLKNEELQSEKSTRQTRHIELKLPAGKVYKEGDHIGIVPKNSDALVQRVTHRFKLDPEQHIKLSSEKEASHLPLDQPIPIKELLASHVELQEPATRTQLRELAAHTVCPPHRVELEQMAGEAYQDAILKKRVTMLDLLDQYEACELPFVHFLALLPGLKPRYYSISSSPKVEEEKVSITVAVVKGKAWNGRGEYAGVASTYLCGLKEGEEVACFLHEAQAGFQLPPSSELPMIMIGPGTGIAPFRGFVQAREVWQKEGKPLGEAHLYFGCRHPHEDDLYFEEMQLAAQKGVVHIHRAYSRYNEQKIYVQHLLKEDGGTLIKLLDQGAYLYVCGDGKVMAPDVEATLIDLYQQEKQCSKEVAENWLTTLANNNRYVKDVWS</w:t>
      </w:r>
    </w:p>
    <w:p w14:paraId="186A59AD" w14:textId="77777777" w:rsidR="00865E6E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29_ortholog(</w:t>
      </w:r>
      <w:r w:rsidR="00CD1945" w:rsidRPr="00742688">
        <w:rPr>
          <w:color w:val="000000" w:themeColor="text1"/>
        </w:rPr>
        <w:t>QR42_085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WP8</w:t>
      </w:r>
      <w:r w:rsidR="00CD1945" w:rsidRPr="00742688">
        <w:rPr>
          <w:color w:val="000000" w:themeColor="text1"/>
        </w:rPr>
        <w:tab/>
      </w:r>
    </w:p>
    <w:p w14:paraId="546798C6" w14:textId="42FEF373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TSIIPKPKTYGPFKNIPHIKKGELSQSFWRLADELGPIFQFEFSNATSIFVSSHELVKEVFDESRFDKFIGTSLSKVRAFAGDGLFTSWTEEPNWRKAHQILMPAFSQQAMKGYHEMMLDIATQLVQKWQRTGRDEEIEVAEDMTKLTLDTIGLCGFDFRFNSFYKENQHPFIESMLKGLNEAMEQSSRLPIADKLMIKRRKEFDQHVDFMKQLVDDIIQERRKQDKTGDDLLSLMLHAEDPETGERLSDENIRYQIITFLIAGHETTSGLLSFAIYFLLKNPEKLKKAVQEADEVLQGGLPTFKQVQKLSYTRMVLNEALRLWPTAPTFSLYAKEDTVIGGKYPIHKNQSVSVLLPKLHRDPAVWGEDAEEFKPERFTHPEKIPQHAYKPFGNGQRACIGMQFALHEATMVLAMVLHNLELIDHTSYELDLKESLTIKPNDFKIKVRPRKQQFFMAPPKEEPKKSTKSGESKVPSHGTPLLVLYGSNLGTAKQIANELAEDGKAKGFDVTTAPLDEYTRQLPDTGAVLIVTASYNGYPPDNAKQFVDWLAQDEEQDLSNVTFVVFGCGDRNWASTYQRIPRLIDEALERKGAKRVADLGEGDAGGDMDEDKEIFQKTVFEQLAKEFKLTFQEKGKEKPNLSVAYTNELVERPVAKIYDAFSAVVLKNEELQSEKSTRQTRHIELKLPAGKAYKEGDHIGIVPKNSDALVERVTRRFKLNPEQHIKLSSEKEASHLPLEQPIPIKELLASHVELQEPATRTQLRELAAHTVCPPHRVELEQMAGEAYQEAILKKRVTMLDLLDQYEACELPFVHFLALLPGLKPRYYSISSSPKVDEEKVSITVAVVKDKAWSGRGEYAGVASTYLCGLKEGEEVACFLHEAQDGFQLPPSSEVPMIMIGPGTGIAPFRGFVQAREVWQKEGKQLGEAHLYFGCRHPEEDDLYFDEMQLAAQNGVIHIHRAYSRYDEQKVYVQHLLKEEGGMLIELLDQGAYLYVCGDGKVMAPDVEATLIDLYQNEKQCSKETAENWLTALANDNRYVKDVWS</w:t>
      </w:r>
    </w:p>
    <w:p w14:paraId="255CCEC8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0(</w:t>
      </w:r>
      <w:r w:rsidR="00CD1945" w:rsidRPr="00742688">
        <w:rPr>
          <w:color w:val="000000" w:themeColor="text1"/>
        </w:rPr>
        <w:t>BW16_09260</w:t>
      </w:r>
      <w:r w:rsidRPr="00742688">
        <w:rPr>
          <w:color w:val="000000" w:themeColor="text1"/>
        </w:rPr>
        <w:t xml:space="preserve">)Bacillus </w:t>
      </w:r>
      <w:proofErr w:type="spellStart"/>
      <w:r w:rsidRPr="00742688">
        <w:rPr>
          <w:color w:val="000000" w:themeColor="text1"/>
        </w:rPr>
        <w:t>pumilus</w:t>
      </w:r>
      <w:proofErr w:type="spellEnd"/>
      <w:r w:rsidRPr="00742688">
        <w:rPr>
          <w:color w:val="000000" w:themeColor="text1"/>
        </w:rPr>
        <w:t xml:space="preserve"> MTCC B6033</w:t>
      </w:r>
    </w:p>
    <w:p w14:paraId="747582E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QQTSIIPKPKTYGPLKNIPHIKKGELSQTFWRLADELGPIFQFEFSKATSIFVSSHELAKEVFDERRFDKFIGSSLNKVRTFSGDGLFTSWTEEPNWRKAHHILMPAFSQQAMKGYHEMMLDIATQLVQKWQRTGRDEEIEVAEDMTKLTLDTIGLCGFDFRFNSFYKENQHPFIESMLNGLNEAMDQASRLPVADKLMIKRRKEFEQDVDFMKQLVDDIIQERKKQDKTGNDLLSLMLHAKDPETGERLSDENIRYQIITFLIAGHETTSGLLSFAIYFLLKNPDKLKKAVQEADNVLQGGLPTFKQVQKLSYTRMVLNEALRLWPTAPTFSLYAKEDTVIGGKYPIKKNQSVSVLLPKIHRDQAVWGEDAEEFKPERFMHPEKIPQHAYKPFGNGQRACIGMQFALHEATMVLAMVLHNLELIDHTSYELDLKESLTIKPNDFKIKVRPRKQQFFMAPPKEEPTKSTASAEAKIASHGTPLLVLYGSNLGTAKQMANEFAEDGKAKGFDVTTAPLDDYTRKLPESGAVLIVTASYNGHPPDHAKQFVDWVTQDEEQDLSNVTFAVFGCGDRNWASTYQRIPRLIDEALERKGAKRVTDIGEGDAGGDMDEDKETFQKTVFDELAKEFNLTLQEKRQEKPNLSIAYTNELVERPVAKTYGAFSAVVLKNQELQSEKSTRQTRHIELQLPEGKHYKEGDHIGIVPKNSATLVQRVTDRFKLDPKQHMILSSEKEASHLPLNQPIQVGELLASHVELQEPVTRTQLRDLAKYTVCPPHRIELEQMAGEIYQEAILKKRVTMLDLLEQYEACELPFAHFLALLPGLKPRYYSISSSPKVDEKRLSITVAVVKGKSWSGRGEYAGVASNYLCGLQEGDEVACFLHEAQAGFGLPPSPEIPMIMIGPGTGIAPFRGFIQARETWQNEGKPLGEADLYFGCRHPHEDDLYYDEMQLAEQKGVVTIHRAYSRYEEQKVYVQHFIKNDGAKLIELLDKGAYLYICGDGKVMAPDVEATLIELYQTEKQCAKETAEQWLTSLANDNRYVKDVWS</w:t>
      </w:r>
    </w:p>
    <w:p w14:paraId="49CE660F" w14:textId="77777777" w:rsidR="00865E6E" w:rsidRPr="00742688" w:rsidRDefault="00865E6E" w:rsidP="00CD1945">
      <w:pPr>
        <w:rPr>
          <w:color w:val="000000" w:themeColor="text1"/>
        </w:rPr>
      </w:pPr>
    </w:p>
    <w:p w14:paraId="0E2E1AC7" w14:textId="77777777" w:rsidR="00865E6E" w:rsidRPr="00742688" w:rsidRDefault="00865E6E" w:rsidP="00CD1945">
      <w:pPr>
        <w:rPr>
          <w:color w:val="000000" w:themeColor="text1"/>
        </w:rPr>
      </w:pPr>
    </w:p>
    <w:p w14:paraId="5B2AE2BB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1(</w:t>
      </w:r>
      <w:r w:rsidR="00CD1945" w:rsidRPr="00742688">
        <w:rPr>
          <w:color w:val="000000" w:themeColor="text1"/>
        </w:rPr>
        <w:t>GYMC10_276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sp. Y412MC10</w:t>
      </w:r>
    </w:p>
    <w:p w14:paraId="1748F67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QTKEVPQPKTYGPLGNLPLLDSAAPVQSLVKVASELGPIFQFQYPGGRKELYVSGHEYVKDACDEKRFDKRIWAPLQNVRPFAGDGLFTSATQEPNWKKAHNILLSSFSQRAMQGYHTKMVDIAMQLIQKWARLNPDETVDVPADMTRLTLDTIGLCGFNYRFNSFYREDNHPFIDSMVRALDEGMNQLHRLGIQDMFMIKKKRQFQEDIQFMFSLVDELIQDRRKHGGEEGDLLAHMLEGVDPDTGESLDHENIRYQIITFLIAGHETTSGLLSFAIYYLMKNPEALFKAVSEVDRVLKDPVPTYNQVRELKYVRMVLNESLRLWPTAPAFSLYAKEDTAIGGTYPMKKGDSVTVLIPALHRDSRVWGDDAETFRPERFEDPSRVPHDAYKPFGNGQRACIGQQFALQEATLVLGLVLKYFELIDNQPYELQVKETLTLKPEGFRIQVRSRQGGTALLVPGGGQVASLESKKRDDAKSDPSAAFAHHTPLLALYGSNLGTAEGIAREVADAAKHQGFDSQVGTLDEYAGKLPKEGVVVIVTASYNGQPPSNAKAFMEWLENANESEIEGVRYAVFGCGDHNWASTYQRIPRLIDEQLSLKGGQRLIHRGESDASGDFEREVDEWTEHLWPDLMQSLGLPVTAVHGQKRSALSVQFVQGTAAVPLTETYRAVTGRIVFSRNLQHEGSGRITQHIEISLPPGTEYREGDHLGVLPVNPKTLVQRVLRRFKLNAGSHLILSAEGRSGAHLPTGIPVRLDDLLSRSVELQEPATMAQIREMAASTVCPPHAKELQELIEEASYQAEVRAKRITMLDLLERYEACELPFERFLELLPPLKPRYYSISSSPKVSRNTASVTVSVVRDRAWSGKGEYRGIASNYLAELETGAEVLMFIRSPESGFALPEDPATPMIMIGPGTGVAPFRGFIQARQALREAGQELGAAHLYFGCRNPEQDFLYREEFERAEQEGLVTLHTAFSRVSGAEKCYVQHLMKQDGMLLLSLLEGGAQMYICGDGSRMAPEVEQTLIQSYQERHGVNAEDAAAWLSGLESTGQYVKDVWAG</w:t>
      </w:r>
    </w:p>
    <w:p w14:paraId="6524784A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2(</w:t>
      </w:r>
      <w:r w:rsidR="00CD1945" w:rsidRPr="00742688">
        <w:rPr>
          <w:color w:val="000000" w:themeColor="text1"/>
        </w:rPr>
        <w:t>BBI08_1614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Plano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halocryophilus</w:t>
      </w:r>
      <w:proofErr w:type="spellEnd"/>
    </w:p>
    <w:p w14:paraId="4327A42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EMKNLPQPKTYGPLGNLPLIDKEKPVQSFMKQARELGPIYQFHFPGRASTFVSSARLAAEICDEIRFDKKIGPSLQKVRPFGGDGLFTSGTEEPNWKKAHNILLPSFSQQAMKGYHEKMIDLSSQLVQKWARLNPNEEIDVPDDMTRLTLDTIGLCGFDYRFNSFYREDSHPFIEKMVRALDESMSQTQRLGIQDKLMIRSKQQFKEDIDYMFNLVDQLIVERKQTGDQGEDDLLAHMLKGKDPETGESLDDENIRFQIITFLIAGHETTSGLLSFAIYYLLKNPEKLQKAYQEVDNVLGDDTPSFKQVKQLKYVRMILNEALRLWPTAPAFSVYAKEDTTLAGEYKVEKGDSFTLLIPELHRDPSVWGEDAEAFIPERFEDISSIPHHAYKPFGNGQRACIGQQFALHEATLVLGMVLQHFELEDYMDYELNVKETLTFKPDGLKMKVKSRRKVQMFQAPAVADKAESIAQSKPDAAIESHGTPLLVLYGSNLGTAEGVARELAETARYQGFEVEAAPLDDYAGDLPTAGAVLIISASYNGNPPDNAIRFMDWLTTADKADLTGVTYAVFGCGDHNWATTYQRVPSIMDEQMAAIGASRLLARGEGDASEDFDGDLEKWQERLWPTLADHFDLDLEKREHSSSQVSMEFVSGISYTPIARTYDAFTAVVAENIELLKAADRSTRHIEVQLPSGASYQEGDHLGVLPENSPTLVNRVLNRFAIKGDEYVVLGESSGRASHLPTNQPVQLKQLVATYVEIQEPATRAQIRELASSNPCPPHKMELEQLLEDEIYKREVLGKRQTMLELLEYYPSCELEFESFISLLPALKARYYSISSSPRVAKQQASITVSLVRGEAWSGKGEYAGVTSNYLSSRQPGDKIACFIRTPQTDFQLPENPETPVIFVGPGTGIAPFRGFIQARRVLQVEGKTLGKAHLYFGCRHPEQDFLYEEELKEAEQLGLIELYSAFSRQHDEKIYVQHLMKNNAQAILSLLEQGGHLYICGDGSKMAPEVTDTLTQCYQELHQVSNQEAIAWLQGLEQSGRFAKDVWAAT</w:t>
      </w:r>
    </w:p>
    <w:p w14:paraId="62D1038B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3(</w:t>
      </w:r>
      <w:r w:rsidR="00CD1945" w:rsidRPr="00742688">
        <w:rPr>
          <w:color w:val="000000" w:themeColor="text1"/>
        </w:rPr>
        <w:t>BGLY_316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glycinifermentans</w:t>
      </w:r>
      <w:proofErr w:type="spellEnd"/>
    </w:p>
    <w:p w14:paraId="0781DF1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KLSTIPIPKTYGPLGNLPLLDKTKVSQSLWKIADEMGPIFQFQFGETVGVFVSSHELVSEVCDESRFDKNMGKGLLKVREFSGDGLFTSWTHEPNWRKAHNILLPSFSQKAMKGYHSMMQDIALQLIQKWSRLNQNESIDVPDDMTRLTLDTIGLCGFNYRFNSFYREGQHPFIESLGRGLNEAMRQTKRLEWQDKLMVKTRRQFNRDVESMFSLVDRIIAERRQTGGGSGNDLLSLMLHAKDPETGERLDDENIRYQIITFLIAGHETTSGLLSFALYLLLQHPDKLKKAYEEADRVLTDPVPSYKQVQQLKYIRMILNESLRLFPTAPSFSLYAKEETVIGGKYLIPKGQSVSVLIPKLHRDQSVWGKDAEEFRPERFERMNSIPKNAYKPFGNGQRACIGMQFALHEATLVLGMILQYFELEDHTNYRLTIKESLTIKPDGFTMRVKPRREMALMTAAAHQEKQAASRTDIHSQAAADAHGTPLLVLYGSNLGSAEDAARELADEARLQGWESRTAELDQYKGRIPKEGAVLVVTASYNGHPPDNAKEFVNWLEQDPEKDLQGVKYAVFGCGNTSWASTYQRIPRLIDDAFEKKGAIRLYTRGEGDANDDFEGSFEAWKNGLWPNLRKAFSITEHKQQADRQELSVEFISAPAGSPLVKTYRAFTAQVLTNRELQSPDSGRSTRHIEISLPEGTAYVEGDHLGVLPQNSNALVDRVLKRFGLSGDEHVLISGERRVSHLPLDRPVNVTALFQNSVELQEPATRAQIRELAQHTVCPPHQRELAALLEDEAYKAQVLQKRLTMLDLLEQYPACELPLARFLTLLPSLKPRYYSISSSP</w:t>
      </w:r>
      <w:r w:rsidRPr="00742688">
        <w:rPr>
          <w:color w:val="000000" w:themeColor="text1"/>
        </w:rPr>
        <w:lastRenderedPageBreak/>
        <w:t>REHARNTSITVAVVSGPALSGRGQYRGVASNYLAELAPGDSISCFVREPSSGFRLPDDPETPLIMVGPGTGIAPFRGFLQARRIVKEAGATLGEAHLYFGCRHPEHDFLYRDELEKAEQHGIVQLHTAFSRFEDGPKTYVQDLIKEDAERLIHLLNNGGRLYVCGDGANMAPAVEDALCEAYEHILQASKEEAQSWISKLQEEGRYAKDVWSGAGISGGTASVSAQPQV</w:t>
      </w:r>
    </w:p>
    <w:p w14:paraId="1C59196E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4(</w:t>
      </w:r>
      <w:r w:rsidR="00CD1945" w:rsidRPr="00742688">
        <w:rPr>
          <w:color w:val="000000" w:themeColor="text1"/>
        </w:rPr>
        <w:t>BBI15_1548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Plano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plakortidis</w:t>
      </w:r>
      <w:proofErr w:type="spellEnd"/>
    </w:p>
    <w:p w14:paraId="213145C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QMKNLPQPKSYGPLGNLPLIDKEKPVQSFMKQARELGPIYQFHFPGRASTFVSSAELAAEICDETRFDKKIGPALQKVRAFGGDGLFTSGTEEPNWKKAHNILLPSFSQQAMKGYHEKMIDLASQLVQKWARLNPNEEIDVPDDMTRLTLDTIGLCGFNYRFNSFYREDSHPFIEKMVRALDESMSQTQRLGIQDKLMVRSKQQFKEDIDYMFNLVDELIAERKQAGDQGEDDLLSHMLKGKDPETGESLDDENIRFQIITFLIAGHETTSGLLSFAIQYLLKHPEKLEKAYIEVDEVLGDATPSFKQVKQLKYVRMILNEALRLWPTAPAFSVYAKEDTTLAGKYEVQKGEAFTLLIPELHRDKSVWGQDAESFRPERFEDISKIPHHAYKPFGNGQRACIGQQFALHEAVLVLGMVLQHFELVDHTNYQLEVKETLTFKPDGLTMKVKPRRKVQMFQAPVAEDPVEAVVGQQAIESHGTPLLVLYGSNLGTAQGVARELSETARFKGFETQVAALDDYAGNLPTDGAVVIVSASYNGNPPDNAVRFMEWLEAAGSTEGVTYSVFGCGDRNWATTYQRVPSIIDEQLSANGASQLIERGEGDASEDFDGELEKWQGALWPALAERFGLDLETNTPASNQLSMEFISGVSHTPVARAYDAFTAVVSGNDELLKTADRSTRHIEIDLPEGAMYQEGDHLGVLPENSGELVGRVLNRFGLKGDEHVVLEGSSGRANHLPTGQPVQLAQLLASYVELQEPATRAQLRELAKSNPCPPHKAELEGLVEDETYKREVLAKRLTMLELLERFMSCEMEFENFLSLLPPLKARYYSISSSPRVSSSKASITVSVVKGDAWSGTGEYEGVASNYLAKREAGDKIACFIRTPQTAFQLPDNPETPLVMVGPGTGIAPFRGFIQARKVLKEQGSTLGAAQLYFGCRHAQEDFLYEEQLKQAEQLGLIELHSAFSRQQQEKVYVQHLMEQNAQDILGLLEQGGHLYICGDGGKMAPAVEESLIHSYQELKNATHEQALVWLGELEQSGRFAKDVWSAS</w:t>
      </w:r>
    </w:p>
    <w:p w14:paraId="7A4F0C07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4_ortholog(</w:t>
      </w:r>
      <w:r w:rsidR="00CD1945" w:rsidRPr="00742688">
        <w:rPr>
          <w:color w:val="000000" w:themeColor="text1"/>
        </w:rPr>
        <w:t>AUC31_0637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Plano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rifietoensis</w:t>
      </w:r>
      <w:proofErr w:type="spellEnd"/>
    </w:p>
    <w:p w14:paraId="458D6AD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QMKNLPQPKSYGPLGNLPLIDKEKPVQSFMKQARELGPIYQFHFPGRASTFVSSAELAAEICDETRFDKKIGPALQKVRAFGGDGLFTSGTEEPNWKKAHNILLPSFSQQAMKGYHEKMIDLASQLVQKWARLNPNEEIDVPDDMTRLTLDTIGLCGFNYRFNSFYREDSHPFIEKMVRALDESMSQTQRLGIQDKLMVRSKQQFKEDIDYMFNLVDQLIAERKEAGDQGEDDLLAHMLKGKDPETGESLDDENIRFQIITFLIAGHETTSGLLSFAIQYLLKHPDKLAKAYAEVDEVLGDATPSFKQVKQLKYVRMILNEALRLWPTAPAFSVYAKEDTTLAGKYEVGKGEAFTLLIPELHRDKSVWGQDAESFRPERFEDISKIPHHAYKPFGNGQRACIGQQFALHEAVLVLGMVLQHFELIDHSDYQLEVKETLTFKPDGLTMKVKPRRKVQMFQAPVAEEPEQAPEAEQAIDSHGTPLLVLYGSNLGTAQGVARELSETARFKGFESQVAALDDYAGNLPTQGAVVIVSASYNGNPPDNAVRFMEWLETADSTEGVTYSVFGCGDRNWATTYQRVPSIIDEQLSATGAAQLIGRGEGDASEDFDGELEKWQQALWPALAERFGLDLETNAQATNQLTMEFISGVSHTPSARAYDAFTAVVAGNDELLKTAERSTRHIEIQLPEGAAYQEGDHLGVLPENSKELVERVLTRFGLKGEEHVVLEGSSGRANHLPTGQPVQLEQLLASYVELQEPATRAQLRELAKSNPCPPHKQELEQLVEDETYKREVLAKRLTMLELLERFMSCEMEFEHFLALLPALKARYYSISSSPRVSSSKASITVSVVKGAAWSGTGEYEGIASNYLAKREAGDKIACFIRTPQTAFQLPENPETPLVMVGPGTGIAPFRGFIQARKVLKEQGVQLGAAQLYFGCRHAQEDFLYEEELKQAEQLGLIELHSAFSRQQQDKVYVQHLMEQNAQEILGLLEQGGHLYICGDGGKMAPAVEQSLIRSYQELRNTTHEQALAWLAELEQSGRFAKDVWSAS</w:t>
      </w:r>
    </w:p>
    <w:p w14:paraId="5D48B583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5(</w:t>
      </w:r>
      <w:r w:rsidR="00CD1945" w:rsidRPr="00742688">
        <w:rPr>
          <w:color w:val="000000" w:themeColor="text1"/>
        </w:rPr>
        <w:t>BATR1942_011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1942</w:t>
      </w:r>
    </w:p>
    <w:p w14:paraId="496842A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TSPIPQPKTFGPLGNLPLIDKDRPTLSLSKLADEYGPIFQLNTPAGTTIIVSGHELVEEICDESRFDKSIEGALEKVRAFSGDGLFTSWTHEPNWRKAHNILMPTFSQRAMKEYHSMMVDIAVQLIQKWARLNPNEAVDVPGDMTRLTLDTIGLCGFNYRFNSYYRETPHPFINSMVRALDEAMHQMQRLDFQDKLMVRTKRQFHHDIQTMFSLVDSIIAERKADGDQDEKDLLARMLNVEDPETGEKLDDENIRFQIITFLIAGHETTSGLLSFAIYFLLKNPDKMKKAYEEVDQVLTGPTPTYKQVLQLSYIRMILNESLRLWPTAPAFSLYAKEDTVIGGKYPITPKDRISVLIPQLHRDKEAWGENAEEFHPERFENPDQVPHHAYKPFGNGQRACIGMQFALHEATLVLGMILQYFKLIDHTNYELDIKQTLTLKPGDFKIRVQSRNQEAMNSAVLTSDEKAPDDQKEKPDTKSASIVGVNNRPLLVLYGSDTGTAEGVARELADTASMHGVRTEVAALNDQIGKLPKEGAVLIVTSSYNGKPPSNAGQFVQWLEEIKPGELTGVQYAVFGCGDHNWASTYQDVPRYIDEQLAQKGAARFSARGEGDVSGDFEGQLDQWKQTMWSDAMNAFGLKLNENAEKERSTLSLEFVRGLGGSPLARSYEAVHASVTENRELQSADSDRSTRHIEIALPPGVTYQEGDHLGVLPSNSQEKVNRILRRFGLKGNDQVTLTASGRSAAHLPLDRPVSLHD</w:t>
      </w:r>
      <w:r w:rsidRPr="00742688">
        <w:rPr>
          <w:color w:val="000000" w:themeColor="text1"/>
        </w:rPr>
        <w:lastRenderedPageBreak/>
        <w:t>LLSYSVDVQEAATRAQIRELAAFTVCPPHKRELEGLAEEGVYQEKILQKRISMLDLLEEYEACEMPFERFLELLRPLKPRYYSISSSPRVNPEQAAITVGVVRSPAWSGHGEYRGVASNYLADRTPGDDIDMFVRTPESRFQLPEDPEKPIIMVGPGTGVAPFRGFLQARAALKQEGKTLGEAHLYFGCRNDNDFIYRGELEAYEKEGIVTLHTAFSRKEGIPKTYVQHLMAENAEELISILDQGGHLYVCGDGSKMAPDVEATLQKAYQSVHGVGEQEAQKWLGNLQTNGMYAKDVWAGI</w:t>
      </w:r>
    </w:p>
    <w:p w14:paraId="3CD45A94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5_ortholog(</w:t>
      </w:r>
      <w:r w:rsidR="00CD1945" w:rsidRPr="00742688">
        <w:rPr>
          <w:color w:val="000000" w:themeColor="text1"/>
        </w:rPr>
        <w:t>TD68_008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NRS 1221A</w:t>
      </w:r>
    </w:p>
    <w:p w14:paraId="39A3BA2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TSPIPQPKTFGPLGNLPLIDKDRPTLSLSKLADEYGPIFQLNTPAGTTIIVSGHELVEEICDESRFDKSIEGALEKVRAFSGDGLFTSWTHEPNWRKAHNILMPTFSQRAMKEYHSMMVDIAVQLIQKWARLNPNEAVDVPGDMTRLTLDTIGLCGFNYRFNSYYRETPHPFINSMVRALDEAMHQMQRLDFQDKLMVRTKRQFHHDIQTMFSLVDSIIAERKADGDQDEKDLLARMLNVEDPETGEKLDDENIRFQIITFLIAGHETTSGLLSFAIYFLLKNPDKMKKAYEEVDQVLTGPTPTYKQVLQLSYIRMILNESLRLWPTAPAFSLYAKEDTVIGGKYPITPKDRISVLIPQLHRDKEAWGENAEEFHPERFENPDQVPHHAYKPFGNGQRACIGMQFALHEATLVLGMILQYFKLIDHTNYELDIKQTLTLKPGDFKIRVQSRNQEAMNSAVLTSDEKAPDDQKEKPDTKSASIVGVNNRPLLVLYGSDTGTAEGVARELADTASMHGVRTEVAALNDQIGKLPKEGAVLIVTSSYNGKPPSNAGQFVQWLEEIKPGELTGVQYAVFGCGDHNWASTYQDVPRYIDEQLAQKGAARFSARGEGDVSGDFEGQLDQWKQTMWSDAMNAFGLKLNENAEKERSTLSLEFVRGLGGSPLARSYEAVHASVTENRELQSADSDRSTRHIEIALPPGVTYQEGDHLGVLPSNSQEKVNRILRRFGLKGNDQVTLTASGRSAAHLPLDRPVSLHDLLSYSVDVQEAATRAQIRELAAFTVCPPHKRELEGLAEEGVYQEKILQKRISMLDLLEEYEACEMPFERFLELLRPLKPRYYSISSSPRVNPEQAAITVGVVRSPAWSGHGEYRGVASNYLADRTPGDDIDMFVRTPESRFQLPEDPEKPIIMVGPGTGVAPFRGFLQARAALKQEGKTLGEAHLYFGCRNDNDFIYRGELEAYEKEGIVTLHTAFSRKEGIPKTYVQHLMAENAEELISILDQGGHLYVCGDGSKMAPDVEATLQKAYQSVHGVGEQEAQKWLGNLQTNGMYAKDVWAGI</w:t>
      </w:r>
    </w:p>
    <w:p w14:paraId="59286013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(</w:t>
      </w:r>
      <w:r w:rsidR="00CD1945" w:rsidRPr="00742688">
        <w:rPr>
          <w:color w:val="000000" w:themeColor="text1"/>
        </w:rPr>
        <w:t>BSn5_155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BSn5</w:t>
      </w:r>
    </w:p>
    <w:p w14:paraId="7CFA9BC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HDIQTMFSLVDSIIAERRANGDQDEKDLLARMLNVEDPETGEKLDDENIRFQIITFLIAGHETTSGLLSFATYFLLKHPDKLKKAYEEVDRVLTDAAPTYKQVLELTYIRMILNESLRLWPTAPAFSLYPKEDTVIGGKFPITTNDRISVLIPQLHRDRDAWGKDAEEFRPERFEHQDQVPHHAYKPFGNGQRACIGMQFALHEATLVLGMILKYFTLIDHENYELDIKQTLTLKPGDFHIRVQSRNQDAIHADVQAVEKAASDEQKEKTEAKGTSVIGLNNRPLLVLYGSDTGTAEGVARELADTASLHGVRTETAPLNDRIGKLPKEGAVVIVTSSYNGKPPSNAGQFVQWLQEIKPGELEGVHYAVFGCGDHNWASTYQYVPRFIDEQLAEKGATRFSARGEGDVSGDFEGQLDEWKKSMWADAIKAFGLELNENADKERSTLSLQFVRGLGESPLARSYEASHASIAENRELQSADSDRSTRHIEIALPPDVEYQEGDHLGVLPKNSQTNVSRILHRFGLKGTDQVTLSASGRSAGHLPLGRPVSLHDLLSYSVEVQEAATRAQIRELAAFTVCPPHRRELEELSAEGVYQEQILKKRISMLDLLEKYEACDMPFERFLELLRPLKPRYYSISSSPRVNPRQASITVGVVRGPAWSGRGEYRGVASNDLAERQAGDDVVMFIRTPESRFQLPKDPETPIIMVGPGTGVAPFRGFLQARDVLKREGKTLGEAHLYFGCRNDRDFIYRDELERFEKDGIVTVHTAFSRKEGMPKTYVQHLMADQADTLISILDRGGRLYVCGDGSKMAPDVEAALQKAYQAVHGTGEQEAQNWLRHLQDTGMYAKDVWAGI</w:t>
      </w:r>
    </w:p>
    <w:p w14:paraId="3538250C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S34A_082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S34A</w:t>
      </w:r>
    </w:p>
    <w:p w14:paraId="45F216E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YDIQTMFSLVDSIIAERRANGDQDEKDLLARMLNVEDPETGEKLDDENIRFQIITFLIAGHETTSGLLSFATYFLLKHPDKLKKAYEEVDRVLTDAAPTYKQVLELTYIRMILNESLRLWPTAPAFSLYPKEDTVIGGKFPITTNDRISVLIPQLHRDRDAWGKDAEEFRPERFEHQDQVPHHAYKPFGNGQRACIGMQFALHEATLVLGMILKYFTLIDHENYELDIKQTLTLKPGDFHISVQSRHQEAIHADVQAAEKAAPDEQKEKTEAKGASVIGLNNRPLLVLYGSDTGTAEGVARELADTASLHGVRTKTAPLNDRIGKLPKEGAVVIVTSSYNGKPPSNAGQFVQWLQEIKPGELEGVHYAVFGCGDHNWASTYQYVPRFIDEQLAEKGATRFSARGEGDVSGDFEGQLDEWKKSMWADAIKAFGLELNENADKERSTLSLQFVRGLGESPLARSYEASHASIAENRELQS</w:t>
      </w:r>
      <w:r w:rsidRPr="00742688">
        <w:rPr>
          <w:color w:val="000000" w:themeColor="text1"/>
        </w:rPr>
        <w:lastRenderedPageBreak/>
        <w:t>ADSDRSTRHIEIALPPDVEYQEGDHLGVLPKNSQTNVSRILHRFGLKGTDQVTLSASGRSAGHLPLGRPVSLHDLLSYSVEVQEAATRAQIRELASFTVCPPHRRELEELSAEGVYQEQILKKRISMLDLLEKYEACDMPFERFLELLRPLKPRYYSISSSPRVNPRQASITVGVVRGPAWSGRGEYRGVASNDLAERQAGDDVVMFIRTPESRFQLPKDPETPIIMVGPGTGVAPFRGFLQARDVLKREGKTLGEAHLYFGCRNDRDFIYRDELERFEKDGIVTVHTAFSRKEGMPKTYVQHLMADQADTLISILDRGGRLYVCGDGSKMAPDVEAALQKAYQAVHGTGEQEAQNWLRHLQDTGMYAKDVWAGI</w:t>
      </w:r>
    </w:p>
    <w:p w14:paraId="736551B7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U712_036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PY79</w:t>
      </w:r>
    </w:p>
    <w:p w14:paraId="10FCC35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YDIQTMFSLVDSIIAERRANGDQDEKDLLARMLNVEDPETGEKLDDENIRFQIITFLIAGHETTSGLLSFATYFLLKHPDKLKKAYEEVDRVLTDAAPTYKQVLELTYIRMILNESLRLWPTAPAFSLYPKEDTVIGGKFPITTNDRISVLIPQLHRDRDAWGKDAEEFRPERFEHQDQVPHHAYKPFGNGQRACIGMQFALHEATLVLGMILKYFTLIDHENYELDIKQTLTLKPGDFHISVQSRHQEAIHADVQAAEKAAPDEQKEKTEAKGASVIGLNNRPLLVLYGSDTGTAEGVARELADTASLHGVRTKTAPLNDRIGKLPKEGAVVIVTSSYNGKPPSNAGQFVQWLQEIKPGELEGVHYAVFGCGDHNWASTYQYVPRFIDEQLAEKGATRFSARGEGDVSGDFEGQLDEWKKSMWADAIKAFGLELNENADKERSTLSLQFVRGLGESPLARSYEASHASIAENRELQSADSDRSTRHIEIALPPDVEYQEGDHLGVLPKNSQTNVSRILHRFGLKGTDQVTLSASGRSAGHLPLGRPVSLHDLLSYSVEVQEAATRAQIRELASFTVCPPHRRELEELSAEGVYQEQILKKRISMLDLLEKYEACDMPFERFLELLRPLKPRYYSISSSPRVNPRQASITVGVVRGPAWSGRGEYRGVASNDLAERQAGDDVVMFIRTPESRFQLPKDPETPIIMVGPGTGVAPFRGFLQARDVLKREGKTLGEAHLYFGCRNDRDFIYRDELERFEKDGIVTVHTAFSRKEGMPKTYVQHLMADQADTLISILDRGGRLYVCGDGSKMAPDVEAALQKAYQAVHGTGEQEAQNWLRHLQDTGMYAKDVWAGI</w:t>
      </w:r>
    </w:p>
    <w:p w14:paraId="4BDF46DC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657_072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QB928</w:t>
      </w:r>
    </w:p>
    <w:p w14:paraId="4FAE46B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YDIQTMFSLVDSIIAERRANGDQDEKDLLARMLNVEDPETGEKLDDENIRFQIITFLIAGHETTSGLLSFATYFLLKHPDKLKKAYEEVDRVLTDAAPTYKQVLELTYIRMILNESLRLWPTAPAFSLYPKEDTVIGGKFPITTNDRISVLIPQLHRDRDAWGKDAEEFRPERFEHQDQVPHHAYKPFGNGQRACIGMQFALHEATLVLGMILKYFTLIDHENYELDIKQTLTLKPGDFHISVQSRHQEAIHADVQAAEKAAPDEQKEKTEAKGASVIGLNNRPLLVLYGSDTGTAEGVARELADTASLHGVRTKTAPLNDRIGKLPKEGAVVIVTSSYNGKPPSNAGQFVQWLQEIKPGELEGVHYAVFGCGDHNWASTYQYVPRFIDEQLAEKGATRFSARGEGDVSGDFEGQLDEWKKSMWADAIKAFGLELNENADKERSTLSLQFVRGLGESPLARSYEASHASIAENRELQSADSDRSTRHIEIALPPDVEYQEGDHLGVLPKNSQTNVSRILHRFGLKGTDQVTLSASGRSAGHLPLGRPVSLHDLLSYSVEVQEAATRAQIRELASFTVCPPHRRELEELSAEGVYQEQILKKRISMLDLLEKYEACDMPFERFLELLRPLKPRYYSISSSPRVNPRQASITVGVVRGPAWSGRGEYRGVASNDLAERQAGDDVVMFIRTPESRFQLPKDPETPIIMVGPGTGVAPFRGFLQARDVLKREGKTLGEAHLYFGCRNDRDFIYRDELERFEKDGIVTVHTAFSRKEGMPKTYVQHLMADQADTLISILDRGGRLYVCGDGSKMAPDVEAALQKAYQAVHGTGEQEAQNWLRHLQDTGMYAKDVWAGI</w:t>
      </w:r>
    </w:p>
    <w:p w14:paraId="6BDC417B" w14:textId="77777777" w:rsidR="009C0666" w:rsidRPr="00742688" w:rsidRDefault="009C0666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SUA_0079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JH642</w:t>
      </w:r>
    </w:p>
    <w:p w14:paraId="7BC90BC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YDIQTMFSLVDSIIAERRANGDQDEKDLLARMLNVEDPETGEKLDDENIRFQIITFLIAGHETTSGLLSFATYFLLKHPDKLKKAYEEVDRVLTDAAPTYKQVLELTYIRMILNESLRLWPTAPAFSLYPKEDTVIGGKFPITTNDRISVLIPQLHRDRDAWGKDAEEFRPERFEHQDQVPHHAYKPFGNGQRACIGMQFALHEATLVLGMILKYFTLIDHENYELDIKQTLTLKPGDFHISVQSRHQEAIHADVQAAEKAAPDEQKEKTEAKGASVIGLNNRPLLVLYGSDTGTAEGVARELADTASLHGVRTKTAPLNDRIGKLPKEGAVVIVTSSYNGKPPSNAGQFVQWLQEIKPGELEGVHYAVFGCGDHNWASTYQYVPRFIDEQLAEKGATRFSAR</w:t>
      </w:r>
      <w:r w:rsidRPr="00742688">
        <w:rPr>
          <w:color w:val="000000" w:themeColor="text1"/>
        </w:rPr>
        <w:lastRenderedPageBreak/>
        <w:t>GEGDVSGDFEGQLDEWKKSMWADAIKAFGLELNENADKERSTLSLQFVRGLGESPLARSYEASHASIAENRELQSADSDRSTRHIEIALPPDVEYQEGDHLGVLPKNSQTNVSRILHRFGLKGTDQVTLSASGRSAGHLPLGRPVSLHDLLSYSVEVQEAATRAQIRELASFTVCPPHRRELEELSAEGVYQEQILKKRISMLDLLEKYEACDMPFERFLELLRPLKPRYYSISSSPRVNPRQASITVGVVRGPAWSGRGEYRGVASNDLAERQAGDDVVMFIRTPESRFQLPKDPETPIIMVGPGTGVAPFRGFLQARDVLKREGKTLGEAHLYFGCRNDRDFIYRDELERFEKDGIVTVHTAFSRKEGMPKTYVQHLMADQADTLISILDRGGRLYVCGDGSKMAPDVEAALQKAYQAVHGTGEQEAQNWLRHLQDTGMYAKDVWAGI</w:t>
      </w:r>
    </w:p>
    <w:p w14:paraId="6AD6F56A" w14:textId="77777777" w:rsidR="00514FD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</w:t>
      </w:r>
      <w:r w:rsidR="00514FD5" w:rsidRPr="00742688">
        <w:rPr>
          <w:color w:val="000000" w:themeColor="text1"/>
        </w:rPr>
        <w:t>og(</w:t>
      </w:r>
      <w:r w:rsidRPr="00742688">
        <w:rPr>
          <w:color w:val="000000" w:themeColor="text1"/>
        </w:rPr>
        <w:t>BSUB_00799</w:t>
      </w:r>
      <w:r w:rsidR="00514FD5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ubtilis subsp. subtilis AG1839</w:t>
      </w:r>
    </w:p>
    <w:p w14:paraId="5391CF0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YDIQTMFSLVDSIIAERRANGDQDEKDLLARMLNVEDPETGEKLDDENIRFQIITFLIAGHETTSGLLSFATYFLLKHPDKLKKAYEEVDRVLTDAAPTYKQVLELTYIRMILNESLRLWPTAPAFSLYPKEDTVIGGKFPITTNDRISVLIPQLHRDRDAWGKDAEEFRPERFEHQDQVPHHAYKPFGNGQRACIGMQFALHEATLVLGMILKYFTLIDHENYELDIKQTLTLKPGDFHISVQSRHQEAIHADVQAAEKAAPDEQKEKTEAKGASVIGLNNRPLLVLYGSDTGTAEGVARELADTASLHGVRTKTAPLNDRIGKLPKEGAVVIVTSSYNGKPPSNAGQFVQWLQEIKPGELEGVHYAVFGCGDHNWASTYQYVPRFIDEQLAEKGATRFSARGEGDVSGDFEGQLDEWKKSMWADAIKAFGLELNENADKERSTLSLQFVRGLGESPLARSYEASHASIAENRELQSADSDRSTRHIEIALPPDVEYQEGDHLGVLPKNSQTNVSRILHRFGLKGTDQVTLSASGRSAGHLPLGRPVSLHDLLSYSVEVQEAATRAQIRELASFTVCPPHRRELEELSAEGVYQEQILKKRISMLDLLEKYEACDMPFERFLELLRPLKPRYYSISSSPRVNPRQASITVGVVRGPAWSGRGEYRGVASNDLAERQAGDDVVMFIRTPESRFQLPKDPETPIIMVGPGTGVAPFRGFLQARDVLKREGKTLGEAHLYFGCRNDRDFIYRDELERFEKDGIVTVHTAFSRKEGMPKTYVQHLMADQADTLISILDRGGRLYVCGDGSKMAPDVEAALQKAYQAVHGTGEQEAQNWLRHLQDTGMYAKDVWAGI</w:t>
      </w:r>
    </w:p>
    <w:p w14:paraId="1BC0328F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SU6051_072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6051-HGW</w:t>
      </w:r>
    </w:p>
    <w:p w14:paraId="37606AD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YDIQTMFSLVDSIIAERRANGDQDEKDLLARMLNVEDPETGEKLDDENIRFQIITFLIAGHETTSGLLSFATYFLLKHPDKLKKAYEEVDRVLTDAAPTYKQVLELTYIRMILNESLRLWPTAPAFSLYPKEDTVIGGKFPITTNDRISVLIPQLHRDRDAWGKDAEEFRPERFEHQDQVPHHAYKPFGNGQRACIGMQFALHEATLVLGMILKYFTLIDHENYELDIKQTLTLKPGDFHISVQSRHQEAIHADVQAAEKAAPDEQKEKTEAKGASVIGLNNRPLLVLYGSDTGTAEGVARELADTASLHGVRTKTAPLNDRIGKLPKEGAVVIVTSSYNGKPPSNAGQFVQWLQEIKPGELEGVHYAVFGCGDHNWASTYQYVPRFIDEQLAEKGATRFSARGEGDVSGDFEGQLDEWKKSMWADAIKAFGLELNENADKERSTLSLQFVRGLGESPLARSYEASHASIAENRELQSADSDRSTRHIEIALPPDVEYQEGDHLGVLPKNSQTNVSRILHRFGLKGTDQVTLSASGRSAGHLPLGRPVSLHDLLSYSVEVQEAATRAQIRELASFTVCPPHRRELEELSAEGVYQEQILKKRISMLDLLEKYEACDMPFERFLELLRPLKPRYYSISSSPRVNPRQASITVGVVRGPAWSGRGEYRGVASNDLAERQAGDDVVMFIRTPESRFQLPKDPETPIIMVGPGTGVAPFRGFLQARDVLKREGKTLGEAHLYFGCRNDRDFIYRDELERFEKDGIVTVHTAFSRKEGMPKTYVQHLMADQADTLISILDRGGRLYVCGDGSKMAPDVEAALQKAYQAVHGTGEQEAQNWLRHLQDTGMYAKDVWAGI</w:t>
      </w:r>
    </w:p>
    <w:p w14:paraId="08EED016" w14:textId="20531672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SU07250</w:t>
      </w:r>
      <w:r w:rsidRPr="00742688">
        <w:rPr>
          <w:color w:val="000000" w:themeColor="text1"/>
        </w:rPr>
        <w:t>)</w:t>
      </w:r>
      <w:r w:rsidR="006F20B7" w:rsidRPr="00742688">
        <w:rPr>
          <w:color w:val="000000" w:themeColor="text1"/>
        </w:rPr>
        <w:t xml:space="preserve"> Bacillus subtilis subsp. subtilis 168</w:t>
      </w:r>
    </w:p>
    <w:p w14:paraId="4CB18EA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YDIQTMFSLVDSIIAERRANGDQDEKDLLARMLNVEDPETGEKLDDENIRFQIITFLIAGHETTSGLLSFATYFLLKHPDKLKKAYEEVDRVLTDAAPTYKQVLELTYIRMILNESLRLWPTAPAFSLYPKEDTVIGGKFPITTNDRISVLIPQLHRDRDAWGKDAEEFRPERFEHQDQVPHHAYKPFGNGQRACIGMQFALHEATLVLGMILKYFTLIDHENYELDIKQTLTLKPGDFHISVQSRHQEAIHADVQAAEKAAPDEQKEKTEAKGASVIGLNNRPLLVLYGSDTGTAEGVARELADTASLHGVRTKTAPLNDRIGKLPK</w:t>
      </w:r>
      <w:r w:rsidRPr="00742688">
        <w:rPr>
          <w:color w:val="000000" w:themeColor="text1"/>
        </w:rPr>
        <w:lastRenderedPageBreak/>
        <w:t>EGAVVIVTSSYNGKPPSNAGQFVQWLQEIKPGELEGVHYAVFGCGDHNWASTYQYVPRFIDEQLAEKGATRFSARGEGDVSGDFEGQLDEWKKSMWADAIKAFGLELNENADKERSTLSLQFVRGLGESPLARSYEASHASIAENRELQSADSDRSTRHIEIALPPDVEYQEGDHLGVLPKNSQTNVSRILHRFGLKGTDQVTLSASGRSAGHLPLGRPVSLHDLLSYSVEVQEAATRAQIRELASFTVCPPHRRELEELSAEGVYQEQILKKRISMLDLLEKYEACDMPFERFLELLRPLKPRYYSISSSPRVNPRQASITVGVVRGPAWSGRGEYRGVASNDLAERQAGDDVVMFIRTPESRFQLPKDPETPIIMVGPGTGVAPFRGFLQARDVLKREGKTLGEAHLYFGCRNDRDFIYRDELERFEKDGIVTVHTAFSRKEGMPKTYVQHLMADQADTLISILDRGGRLYVCGDGSKMAPDVEAALQKAYQAVHGTGEQEAQNWLRHLQDTGMYAKDVWAGI</w:t>
      </w:r>
    </w:p>
    <w:p w14:paraId="52BA21B0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C663_075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XF-1</w:t>
      </w:r>
    </w:p>
    <w:p w14:paraId="49AB3D4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HDIQTMFSLVDSIIAERRSNGDQDEKDLLARMLNVEDPETGEKLDDENIRFQIITFLIAGHETTSGLLSFATYFLLKHPDKLKKAYEEVDRVLTDAAPTYKQVLELTYIRMILNESLRLWPTAPAFSLYPKEDTVIGGKFPITTKDRISVLIPQLHRDRDAWGKDAEEFRPERFEHQDQVPHHAYKPFGNGQRACIGMQFALHEATLVLGMILKYFTLIDHENYELDIKQTLTLKPGDFHIRVQSRNQEAIHADVQAAEKAVSDEQKEKTEAKGASVIGLNNRPLLLLYGSDTGTAEGVARELADTASLHGVRTETAPLNDRIGKLPKEGAVVIVTSSYNGKPPSNAGQFVQWLQEIKPGELEGVHYAVFGCGDHNWASTYQYVPRFIDEQLAEKGATRFSARGEGDVSGDFEGQLDEWKKSMWADAIKAFGLELNENADKERSTLSLQFVRGLGESPLARSYEASHASIAENRELQSADSDRSTRHIEIALPPDVEYQEGDHLGVLPKNSQTNVSRILHRFGLKGTDQVTLSASGRSAGHLPLGRPVSLHDLLSYSVEVQEAATRAQIRELAAFTVCPPHRRELEELSAEGVYQEQILKKRISMLDLLEKYEACDMPFERFLELLRPLKPRYYSISSSPRVNPRQASITVGVVRGPAWSGRGEYRGVASNDLAERKAGDDVVMFIRTPESRFQLPEDPETPIIMVGPGTGVAPFRGFLQAREVLKREGKTLGEAHLYFGCRNDRDFIYRDELEQFEKDGIVTVHTAFSRKEGMPKTYVQHLMADHAETLISILDRGGRLYVCGDGSKMAPDVEAALQKAYQSVHGTGEQEVQNWLRHLQDTGMYAKDVWAGI</w:t>
      </w:r>
    </w:p>
    <w:p w14:paraId="495B56B7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I653_036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AB-1</w:t>
      </w:r>
    </w:p>
    <w:p w14:paraId="501A769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HDIQTMFSLVDSIIAERRSNGDQDEKDLLARMLNVEDPETGEKLDDENIRFQIITFLIAGHETTSGLLSFATYFLLKHPDKLKKAYEEVDRVLTDAAPTYKQVLELTYIRMILNESLRLWPTAPAFSLYPKEDTVIGGKFPITTKDRISVLIPQLHRDRDAWGKDAEEFRPERFEHQDQVPHHAHKPFGNGQRACIGMQFALHEATLVLGMILKYFTLIDHENYELDIKQTLTLKPGDFHIRVQSRNQEAIHADVQAAEKAVSDEQKEKTEAKGASVIGLNNRPLLLLYGSDTGTAEGVARELADTASLHGVRTETAPLNDRIGKLPKEGAVVIVTSSYNGKPPSNAGQFVQWLQEIKPGELEGVHYAVFGCGDHNWASTYQYVPRFIDEQLAEKGATRFSARGEGDVSGDFEGQLDEWKKSMWADAIKAFGLELNENADKERSTLSLQFVRGLGESPLARSYEASHASIAENRELQSADSDRSTRHIEIALPPDVEYQEGDHLGVLPKNSQTNVSRILHRFGLKGTDQVTLSASGRSAGHLPLGRPVSLHDLLSYSVEVQEAATRAQIRELAAFTVCPPHRRELEELSAEGVYQEQILKKRISMLDLLEKYEACDMPFERFLELLRPLKPRYYSISSSPRVNPRQASITVGVVRGPAWSGRGEYRGVASNDLAERKAGDDVVMFIRTPESRFQLPEDPETPIIMVGPGTGVAPFRGFLQAREVLKREGKTLGEAHLYFGCRNDRDFIYRDELEQFEKDGIVTVHTAFSRKEGMPKTYVQHLMADHAETLISILDRGGRLYVCGDGSKMAPDVEAALQKAYQSVHGTGEQEVQNWLRHLQDTGMYAKDVWAGI</w:t>
      </w:r>
    </w:p>
    <w:p w14:paraId="22450721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SNT_0711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subtilis subsp. </w:t>
      </w:r>
      <w:proofErr w:type="spellStart"/>
      <w:r w:rsidR="00CD1945" w:rsidRPr="00742688">
        <w:rPr>
          <w:color w:val="000000" w:themeColor="text1"/>
        </w:rPr>
        <w:t>natto</w:t>
      </w:r>
      <w:proofErr w:type="spellEnd"/>
      <w:r w:rsidR="00CD1945" w:rsidRPr="00742688">
        <w:rPr>
          <w:color w:val="000000" w:themeColor="text1"/>
        </w:rPr>
        <w:t xml:space="preserve"> BEST195</w:t>
      </w:r>
    </w:p>
    <w:p w14:paraId="4D2F494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QAMKDYHEKMVDIAVQLIQKWARLNPNEVVDVPGDMTRLTLDTIGLCGFNYRFNSYYRETPHPFINSMVRALDEAMHQMQRLDVQDKLMVRTKRQFRHDIQTMFSLVDSIIAERRANGDQDEKDLLARMLNVEDPETGEKLDDENIRFQIITFLIAGHETTSGLLSFATYFLLKHPDKLKKAYEEVDRVLTDAAPTYKQVLELTYIRMILNESLRLWPTAPAFSLYPKEDTVIGGKFPITTKDRISVLIPQLHRDRDAWGKDAEEFRPERFEHQDQVPHHAYKPFGNGQRACIGMQFALHEATLVLGMILKYFTLIDHENYELDIKQTLTLKPGDFHIRVQSRHQEAIH</w:t>
      </w:r>
      <w:r w:rsidRPr="00742688">
        <w:rPr>
          <w:color w:val="000000" w:themeColor="text1"/>
        </w:rPr>
        <w:lastRenderedPageBreak/>
        <w:t>ADVQTAEKAAPDEQKEKTEAKGASVIGLNNRPLLVLYGSDTGTAEGVARELADTASLHDVRTETAPLNDRIGKLPKEGAVVIVTSSYNGKPPSNAGQFVQWLQEIKPGELEGVHYAVFGCGDHNWASTYQYVPRFIDEQLAEKGATRFSGRGEGDVSGDFEGQLDEWKKSMWADAIKAFGLELNENADKERSTLSLQFVRGLGESPLARSYEASHASIAENRELQSADSDRSTRHIEIALPPDVEYQEGDHLGVLPKNSQTNVSRILHRFGLKGTDQVTLSASGRSAGHLPLGRPVSLYDLLSYSVEVQEAATRAQIRELAAFTVCPPHRRELEELSAEGVYQEQILKKRISMLDLLEKYEACDMPFERFLELLRPLKPRYYSISSSPRVNPRLASITVGVVRGPAWSGRGEYRGVASNDLAERQAGDDVVMFIRTPESRFQLPEDPETPIIMVGPGTGVAPFRGFLQAREVLKREGKTLGEAHLYFGCRNDRDFIYRDELEQFEKDGIVTVHTAFSRKEGMPKTYVQHVMADHAETLISILDRGGRLYVCGDGSKMAPDVEAALQKAYQSVHGTGEQEAQNWLRHLQDTGMYAKDVWAGI</w:t>
      </w:r>
    </w:p>
    <w:p w14:paraId="2A1A8C19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GM20_187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gibsonii</w:t>
      </w:r>
    </w:p>
    <w:p w14:paraId="577D5F1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HHDIQTMFSLVDSIIAERRSNGDQDEKDLLARMLNVEDPETGEKLDDENIRFQIITFLIAGHETTSGLLSFATYFLLKHPDKLKKAYEEVDRVLTDAAPTYKQVLELTYIRMILNESLRLWPTAPAFSLYPKEDTVIGGKFPITTNDRISVLIPQLHRDRDAWGKDAEEFRPERFEHQDQVPHHAYKPFGNGQRACIGMQFALHEATLVLGMILKYFTLIDHENYELDIKQTLTLKPGDFHIRVQSRNQDAIHADVQAAEKAASDEQKEKTEAKGASVIGLNNRPLLVLYGSDTGTAEGVARELADTASLHGVRTETAPLNDRIGKLPKEGAVVIVTSSYNGKPPSNAGQFVQWLQEIKPGELEGVHYAVFGCGDHNWASTYQYVPRFIDEQLAEKGATRFSARGEGDVSGDFEGQLDEWKKSMWADAIKAFGLELNENADKERSTLSLQFVRGLGESPLARSYEASHASIAENRELQSADSDRSTRHIEIALPPDVEYQEGDHLGVLPKNSQTNVSRILHRFGLKETDQVTLSASGRSAGHLPLGRPVSLHDLLSYSVEVQEAATRAQIRELAAFTVCPPHRRELEELSAEGVYQEQILKKRISMLDLLEKYEACDMPFERFLELLRPLKPRYYSISSSPRVNPRLASITVGVVRGPAWSGRGEYRGVASNDLAERQAGDDLVMFVRTPESRFQLPEDPETPIIMVGPGTGVAPFRGFLQAREVLKREGKTLGEAHLYFGCRNDRDFIYRDELEQFEKDGIVTVHTAFSRKEGMPKTYVQHVMADHAETLISILDRGGRLYVCGDGSKMAPDVEAALQKAYQSVHGTGEQEAQNWLRHLQDTGMYAKDVWAGI</w:t>
      </w:r>
    </w:p>
    <w:p w14:paraId="7FB6D909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Q433_040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OH 131.1</w:t>
      </w:r>
    </w:p>
    <w:p w14:paraId="24B137F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HHDIQTMFSLVDSIIAERRSNGDQDEKDLLARMLNVEDPETGEKLDDENIRFQIITFLIAGHETTSGLLSFATYFLLKHPDKLKKAYEEVDRVLTDAAPTYKQVLELTYIRMILNESLRLWPTAPAFSLYPKEDTVIGGKFPITTNDRISVLIPQLHRDRDAWGKDAEEFRPERFEHQDQVPHHAYKPFGNGQRACIGMQFALHEATLVLGMILKYFTLIDHENYELDIKQTLTLKPGDFHIRVQSRNQDAIHADVQAAEKAASDEQKEKTEAKGTSVIGLNNRPLLVLYGSDTGTAEGVARELADTASLHGVRTETAPLNDRIGKLPKEGAVVIVTSSYNGKPPSNAGQFVQWLQEIKPGELEGVHYAVFGCGDHNWASTYQYVPRFIDEQLAEKGATRFSARGEGDVSGDFEGQLDEWKKSMWADAIKAFGLELNENADKERSTLSLQFVRGLGESPLARSYEASHASIAENRELQSADSDRSTRHIEIALPPDVEYQEGDHLGVLPKNSQTNVSRILHRFGLKGTDQVTLSASGHSAGHLPLGRPVSLHDLLSYSVEVQEAATRAQIRELAAFTVCPPHRRELEELSAEGVYQEQILKKRISMLDLLEKYEACDMPFERFLELLRPLKPRYYSISSSPRVNPRLASITVGVVRGPAWSGRGEYRGVASNDLAERQAGDDLVMFVRTPESRFQLPEDPETPIIMVGPGTGVAPFRGFLQAREVLKREGKTLGEAHLYFGCRNDRDFIYRDELEQFEKDGIVTVHTAFSRKEGMPKTYVQHVMADHAETLISILDRGGRLYVCGDGSKMAPDVEAALQKAYQSVHGTGEQEAQNWLRHLQDTGMYAKDVWAGI</w:t>
      </w:r>
    </w:p>
    <w:p w14:paraId="3DBDB95B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sLM_076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LM 4-2</w:t>
      </w:r>
    </w:p>
    <w:p w14:paraId="327CA6B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HDIQTMFSLVDSIIAERRANGDQDEKDLLARMLNVEDPETGEKLDDENIRFQIITFLIAGHETTSGLLSFATYFLLKHPDKLKKAYEEVDRVLTDAAPTYKQVLELTYIRMILNESLRLWPTAPAFSLYPKADTVIGGKFPITTNDRISVLIPQLHRDRDAWGKDAEEFRPERFEH</w:t>
      </w:r>
      <w:r w:rsidRPr="00742688">
        <w:rPr>
          <w:color w:val="000000" w:themeColor="text1"/>
        </w:rPr>
        <w:lastRenderedPageBreak/>
        <w:t>QDQVPHHAYKPFGNGQRACIGMQFALHEATLVLGMILKYFTLIDHENYELDIKQTLTLKPGDFHIRVQSRHLEAIHADVRAAEKAASDEQKEKTEAKGTSVIGLNNRPLLVLYGSDTGTAEGVARELADTASLHGVRTETAPLNDRIGKLPKEGAVVIVTSSYNGKPPSNAGQFVQWLQEIKPGELEGVHYAVFGCGDHNWASTYQYVPRFIDEQLAEKGATRFSARGEGDVSGDFEGQLDEWKKSMWADAIKAFGLELNENADKERSTLSLQFVRGLGESPLARSYEASHASIAENRELQSADSDRSTRHIEIALPPDVEYQEGDHLGVLPKNSQTNVNRILHRFGLKGTDQVTLSASGRSAGHLPLGRPVSLHDLLSYSVEVQEAATRAQIRELAAFTVCPPHKRELEELTAEGVYQEQILKKRISMLDLLEKYEACDMPFERFLELLRPLKPRYYSISSSPRVNPGQASITVGVVRGPAWSGRGEYRGVASNDLAERQAGDDVVMFIRTPESRFQLPKDPETPIIMVGPGTGVAPFRGFLQAREVLKREGKTLGEAHLYFGCRNDRDFIYRDELEQFEKDGIVTVHTAFSRKEGMPKTYVQHVMAAHAETLISIFDRGGRLYVCGDGSKMAPDVEAALQKAYQSVHGTGEQEAQNWLRHLQDTGMYAKDVWAGI</w:t>
      </w:r>
    </w:p>
    <w:p w14:paraId="7315497E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A7A1_176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SP1</w:t>
      </w:r>
    </w:p>
    <w:p w14:paraId="12B166C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HHDIQTMFSLVDSIIAERRSNGDQDEKDLLARMLNVEDPETGEKLDDENIRFQIITFLIAGHETTSGLLSFATYFLLKHPDKLKKAYEEVDRVLTDAAPTYKQVLELTYIRMILNESLRLWPTAPAFSLYPKEDTVIGGKFPITTNDRISVLIPQLHRDRDAWGKDAEEFRPERFEHQDQVPHHAYKPFGNGQRACIGMQFALHEATLVLGMILKYFTLIDHENYELDIKQTLTLKPGDFHIRVQSRNQDAIHADVQAAEKAASDEQKEKTEAKGTSVIGLNNRPLLVLYGSDTGTAEGVARELADTASLHGVRTETAPLNDRIGKLPKEGAVVIVTSSYNGKPPSNAGQFVQWLQEIKPGELEGVHYAVFGCGDHNWASTYQYVPRFIDEQLAEKGATRFSARGEGDVSGDFEGQLDEWKKSMWADAIKAFGLELNENADKERSTLSLQFVRGLGESPLARSYEASHASIAENRELQSADSDRSTRHIEIALPPDVEYQEGDHLGVLPKNSQTNVSRILHRFGLKGTDQVTLSASGHSAGHLPLGRPVSLHDLLSYSVEVQEAATRAQIRELAAFTVCPPHRRELEELSAEGVYQEQILKKRISMLDLLEKYEACDMPFERFLELLRPLKPRYYSISSSPRVNPRLASITVGVVRGPAWSGRGEYRGVASNDLAERQAGDDLVMFVRTPESRFQLPEDPETPIIMVGPGTGVAPFRGFLQAREVLKREGKTLGEAHLYFGCRNDRDFIYRDELEQFEKDGIVTVHTAFSRKEGIPKTYVQHVMADHAETLISILDRGGRLYVCGDGSKMAPDVEAALQKAYQSVHGTGEQEAQNWLRHLQDTGMYAKDVWAGI</w:t>
      </w:r>
    </w:p>
    <w:p w14:paraId="3ABFB6E1" w14:textId="77777777" w:rsidR="00514FD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</w:t>
      </w:r>
      <w:r w:rsidR="00514FD5" w:rsidRPr="00742688">
        <w:rPr>
          <w:color w:val="000000" w:themeColor="text1"/>
        </w:rPr>
        <w:t>YP102A36_ortholog(</w:t>
      </w:r>
      <w:r w:rsidRPr="00742688">
        <w:rPr>
          <w:color w:val="000000" w:themeColor="text1"/>
        </w:rPr>
        <w:t>QF06_02530</w:t>
      </w:r>
      <w:r w:rsidR="00514FD5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p. YP1</w:t>
      </w:r>
    </w:p>
    <w:p w14:paraId="67D7BB7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VQDKLMVRTKRQFRHDIQTMFSLVDSIIAERRANGDQDEKDLLARMLNVEDPETGEKLDDENIRFQIITFLIAGHETTSGLLSFATYFLLKHPDKLKKAYEEVDRVLTDAAPTYKQVLELKYIRMILNESLRLWPTAPAFSLYPKEDTVIGGKFPITTKDRISVLIPQLHRDRDAWGKDAEEFRPERFEHQDQVPHHAYKPFGNGQRACIGMQFALHEATLVLGMILKYFTLIDHENYELDIKQTLTLKPGDFHIRVQSRHQEAIHADAQADEKAAPYEQKEKTEAKGASVIGLNNRPLLVLYGSDTGTAEGVARELADTASLHGVRTETAPLNDRIGKLPKEGAVVIVTSSYNGKMPSNAGQFVQWLQEIKPGELEGVHYAVFGCGDHNWASTYQYVPRFIDEQLAEKGATRFSGRGEGDVSGDFEGQLDEWKKSMWADAIKAFGLELNENADKERSTLSLQFVRGLGESPLARSYEASHASIAENRELQSADSDRSTRHIEITLPPDVEYQEGDHLGVLPKNSQTNVSRILHRFGLKGTDQVTLSASGRSAGHLPLGRPVSLHDLLSYSVEVQEAATRAQIRELAAFTVCPPHRRELEELSAEGVYQEQILKKRISMLDLLEKYEACDMPFERFLELLRPLKPRYYSISSSPRVNPRLASITVGVVRGPAWSGRGEYRGVASNDLAERQAGDDLVMFVRTPESRFQLPEDPETPIIMVGPGTGVAPFRGFLQAREVLKREGKTLGEAHLYFGCRNDRDFIYRDELEQFEKDGIVTVHTAFSRKEGMPKTYVQHVMADHAETLISILDRGGRLYVCGDGSKMAPDVEAALQKAYQSVHGTGEQEAQNWLRHLQDTGMYAKDVWAGI</w:t>
      </w:r>
    </w:p>
    <w:p w14:paraId="5A409DE0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I33_081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RO-NN-1</w:t>
      </w:r>
    </w:p>
    <w:p w14:paraId="7BF570B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ERFDKSIEGALEKVRAFSGDGLFTSWTHEPNWRKAHNILMPTFSQRAMKDYHEKMVDIAVQLIQKWARLNPNEAVDVPGDMTRLTLDTIGLCGFNYRFNSYYRETPHPFINSMVRALDEAMHQMQRLDFQDKLMVRTKRQFHHDIQTMFSLVDSIIAERRSNGDQDEKDLLARMLNVEDPETGEKLDDENIRFQIITFLIAGHETTSGLLSFATYFLLKHPDKLKKAYEEVDRVLTDAA</w:t>
      </w:r>
      <w:r w:rsidRPr="00742688">
        <w:rPr>
          <w:color w:val="000000" w:themeColor="text1"/>
        </w:rPr>
        <w:lastRenderedPageBreak/>
        <w:t>PTYKQVLELKYIRMILNESLRLWPTAPAFSLYPKEDTVIGGKFPITTKDRISVLIPQLHRDRDAWGKDAEEFRPERFEHQDQVPHHAYKPFGNGQRACIGMQFALHEATLVLGMILKYFTLIDHENYELDIKQTLTLKPGDFHIRVQSRHQEAIHADVQAAEKAAPDEQKEKTEAKDASVIGLNNRLLLVLYGSDTGTAEGVARELADTASLHGVRTETAPLNDRIGKLPKEGAVVIVTSSYNGKPPSNAGQFVQWLQEIKLGELEGVHYAVFGCGDHNWASTYQDVPRFIDEQLAEKGATRFSARGEGDVSGDFEGQLDEWKKSMWADAIKAFGLELNENADKERSTLSLQFVRGLGESPLARSYEASHASIVENRELQSADSDRSTRHIEIALPPDVEYQEGDHLGILPKNSQTNVSRILHRFGLKGTDQVTLSASGRSAGHLPLGRPVSLHDLLSYSVEVQEAATRAQIRELAAFTVCPPHRRELEELTAEGVYQEQILKKRISMLDLLEKYEACDMPFERFLELLRPLKPRYYSISSSPRVNPRQASITVGVVRGPAWSGRGEYRGVASNDLAERQAGDDVVMFIRTPESRFQLPEDPETPIIMVGPGTGVAPFRGFLQAREVLKREGKKLGEAHLYFGCRNDRDFIYRDELEQFKKDGIVTVHTAFSRKEGMPKTYVQHLMADHAETLISILDRGGRLYVCGDGSKMAPDVEAALQKAYQSVHGTGEQEAQNWLRHLQDTGMYAKDVWAGI</w:t>
      </w:r>
    </w:p>
    <w:p w14:paraId="11F119BC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MY9_081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JS</w:t>
      </w:r>
    </w:p>
    <w:p w14:paraId="6974F64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FGPLGNLPLIDKDKPTLSLIKLAEEQGPIFQIHTPAGTTIVVSGHELVKEVCDEGRFDKSIEGALEKVRAFSGDGLFTSWTHEPNWRKAHNILMPTFSQRAMKDYHEKMVDIAVQLIQKWARLNPNEAVDVPGDMTRLTLDTIGLCGFNYRFNSYYRETPHPFINSMVRALDEAMHQMQRLDFQDKLMVRTKRQFHHDIQTMFSLVDSIIAERRANGDQDEKDLLARMLNVEDPETGEKLDDENIRFQIITFLIAGHETTSGLLSFAIYFLLKHPDKLKKAYEEVERVLTDAAPTYKQVLELKYIRMILNESLRLWPTAPAFSLYPKEDTVIGGKFPITTKDRISVLIPQLHRDRDAWGKDAEEFRPERFEHQDQVPHHAYKPFGNGQRACIGMQFALHEATLVLGMILKYFTLIDHENYELDIKQTLTLKPGDFRIKVQTRHQEAIHADIQATEKPGPDKQKEETETKGASVIGLNNRPLLVLYGSDTGTAEGVARELADTASLHGVRTEVSPLNDQIGKLPKEGAVVIVTSSYNGKPPSNARQFVQWLQEIKPGELEGVHYAVFGCGDHNWASTYQDVPRFIDEQLAEKGATRFSARGEGDVSGDFEGQLDEWKKSMWADAIKAFGLELNENADKERSTLSLQFVRGLGESPLARSYEAAHASIAENRELQSADSDRSTRHIEIALPPDVEYQEGDHLGVLPKNSPTNVSRILHRFGLKGTDQVTLLASGRSAGHLPLGRPVSLNDLLSYSVEVQEAATRAQIRELAAFTVCPPHKRELEELTAEGVYQEQILKKRISMLDLLEKYEACDMPFERFLELLRPLKPRYYSISSSPRVNPGQASITVGVVRGPAWSGRGEYRGVASNDLAERQAGDDVVMFIRTPESRFQLPKDPETPIIMVGPGTGVAPFRGFLQARDVLKREGKTLGEAHLYFGCRNDRDFIYRDELEQFEKDGVVTVHTAFSRKEGMPKTYVQHLMAEHAETLISILDRGGRLYVCGDGSKMAPDVEAALQKAYQSVHGTGEQEAQNWLRHLQDTGMYAKDVWAGI</w:t>
      </w:r>
    </w:p>
    <w:p w14:paraId="47189F04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GYO_098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</w:p>
    <w:p w14:paraId="1699302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YGPLGNLPLIDKDKPTLSLIKLAEEQGPIFQIHTPAGTTIVVSGHELVKEVCDEERFDKSIEGALEKVRAFSGDGLFTSWTHEPNWRKAHNILMPTFSQRAMKDYHEKMVDIAVQLIQKWARLNPNEAVDVPGDMTRLTLDTIGLCGFDYRFNSYYRETPHPFINSMVRALDEAMHQMQRLDFQDKLMVRTKRQFHHDIQTMFSLVDSIIAERRSNGDQDEKDLLARMLNVEDPETGEKLDDENIRFQIITFLIAGHETTSGLLSFAIYFLLKHPDKLEKAYEEVDRVLTGAAPTYKQVLELKYIRMILNESLRLWPTAPAFSLYPKEDTVISGKYPITTKDRISVLIPQLHRDQDAWGEDAEEFRPERFEHQDQVPHHAYKPFGNGQRACIGMQFALHEATLVLGMVLKYFTLIDHENYELDIKQTLTLKPGDFRIRVQTRHQEAIHADVPAAEKAAPDEQKEKTETKGASVIGLNNRPLLVLYGSDTGTAEGVARELADTASLHGVRTEVAPLNDRIGKLPKEGAVVIVTSSYNGKPPSNAGQFVQWLQEIKPGELEGVHYAVFGCGDHNWASTYQYVPRFIDEQLAEKGATRFSARGEGDVSGDFEGQLDEWKKSMWTDAIKAFGLELNENADKERSTLSLQFVRGLGESPLARSYEASHASISENRELQSADSDRSTRHIEITLPPDVEYREGDHLGVLPRNSQTNVSRILHRFGLKGTDQVTLSASGRSAGHLPLGRPVSLHDLLSYSVEVQEAASRAQIRELAAFTVCPPHKRELEDLATEGIYQEQILKKRISMLDLLEQYEACDMPFERFLELLRPLKPRYYSISSSPRVNPEQASITVGVVHGPAWSGRGEYRGVSSNYLAERQAGDDVVMFVRTPESRFQLPEDPETPIIMVGPGTGVAPFRGFLQARAALKREGKALGEAHLYFGCRNDHDFIYRDELEQFEKDGIVTVHTAFSRKEGMPKTYVQHLMADHAETLISILDRGGRLYVCGDGSKMAPDVEAGLQKAYQSVHGTGEQEAQNWLKHLQDTGIYAKDVWSGI</w:t>
      </w:r>
    </w:p>
    <w:p w14:paraId="0DD8F787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6_ortholog(</w:t>
      </w:r>
      <w:r w:rsidR="00CD1945" w:rsidRPr="00742688">
        <w:rPr>
          <w:color w:val="000000" w:themeColor="text1"/>
        </w:rPr>
        <w:t>BSUW23_036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W23</w:t>
      </w:r>
    </w:p>
    <w:p w14:paraId="579CA1B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QPKTYGPLGNLPLIDKDKPTLSLIKLAEEQGPIFQIHTPAGTTIVVSGHELVKEVCDEERFDKSIEGALEKVRAFSGDGLFTSWTHEPNWRKAHNILMPTFSQRAMKDYHEKMVDIAVQLIQKWARLNPNEAVDVPGDMTRLTLDTIGLCGFNYRFNSYYRETPHPFINSMVRALDEAMHQMQRLDFQDKLMVRTKRQFHHDIQTMFSLVDSIIAERRS</w:t>
      </w:r>
      <w:r w:rsidRPr="00742688">
        <w:rPr>
          <w:color w:val="000000" w:themeColor="text1"/>
        </w:rPr>
        <w:lastRenderedPageBreak/>
        <w:t>NGDQDEKDLLARMLNVEDPETGEKLDDENIRFQIITFLIAGHETTSGLLSFAIYFLLKHPDKLKKAYEEVDRVLTGAAPTYKQVLELKYIRMILNESLRLWPTAPAFSLYPKEDTVIGGKYMITTQDRISVLIPQLHRDQDAWGEDAEEFRPERFEHQDQVPHHAYKPFGNGQRACIGMQFALHEATLVLGMVLKYFTLIDHENYELDIKQTLTLKPGDFRIRVQTRHQEAIHTDVPAAEKEAPVEQKEETETKGASVIGLNNRPLLVLYGSDTGTAEGVARELADTASLHGVRTEVAPLNDRIGKLPKEGAVVIVTASYNGKPPSNAGQFVQWLQEIKPGELEGVHYAVFGCGDHNWASTYQYVPRFIDEQLAEKGATRFSERGEGDVSGDFEGQLDEWKKSMWTDAIKAFGLELNENADKERSTLSLQFVRGLGESPLARSYEAAHASIAENRELQSADSDRSTRHIEIALPPDVEYREGDHLGVLPRNSQTNVSRILHRFGLKGTDQVTLSASGRSAGHLPLGRPVSLHDLLSYSVEVQEAATRAQIRELAAFTVCPPHKRELEDMTEEGVYQEQILKKRISMLDLLEQYESCEMPFERFLELLRPLKPRYYSISSSPRVNPEQASITVGVVRGPAWSGRGEYRGVSSSYLAERQAGDDVVMFVRTPESRFQLPEDPETPIIMVGPGTGVAPFRGFLQARAALKREGKALGEAHLYFGCRNDHDFIYRDELEQFEKDGIVTVHTAFSRKEGMPKTYVQHLMADHAETLISILDRGGRLYVCGDGSKMAPDVEAGLQKAYQSVHGTGEEEAQNWLKHLQDTGIYAKDVWSGV</w:t>
      </w:r>
    </w:p>
    <w:p w14:paraId="2EF53271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7(</w:t>
      </w:r>
      <w:r w:rsidR="00CD1945" w:rsidRPr="00742688">
        <w:rPr>
          <w:color w:val="000000" w:themeColor="text1"/>
        </w:rPr>
        <w:t>B0X71_139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</w:p>
    <w:p w14:paraId="0F9CD2A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DTAVIPQPKTYGPLGNIPLIDRDKPILSLMELAEEFGPIFRIQTPVGRSIVVSGHELVKEVCDESRFDKSVEGALAKVRAFTGDGLFTSWTHEPNWHKAHNILMPTFSQRAMKDYHGMMVDIADQLVQKWARLNPNEPVDVPEDMTRLTLDTIGLCGFNYRFNSYYRETPHPFITSMTRALDEAMHQLQRLDVQDKLMVITKRQFNHDIKAMFSLVDSLIAERKERGDQGENDLLARMLNVDDPETGDKLDDENIRFQIITFLIAGHETTSGLLSFALYFLLNNPDKLQKAYEEVDQVFSGSTPSYKEVTQLKYIRMVLNESLRLWPTAPAFSLYAKEDTVIGGEYPIQKEADRITVLIPQLHRDKEAWGEDAEAFRPERFEDPKQVPHHAYKPFGNGQRACIGMQFALHEAALVLGMLLKHFEFVDHSDYELDVKQTLTLKPGDFTIQVKPRTSAPGTPSVAVAEEKDNTELAAEDPAVQNVSVQGLNNRPLLVLYGSDTGTAEGVARELADTATLRGIRTEVASLDDRIGKLPKEGALLIITSSYNGKPPSNADQFVQWLEESKPGELAGVQYAVFGCGDHNWASTYQDVPRFIDEQLAEKGAVRFSARGEGDVSSDFEEQLDQWKQTMWMEAIDAFDLKVSENLEKEPNTLSLQFVKGIGGSPLAHSYEAVHATIAVNQELQAAESERSTRHIEVTLPEGITYQEGDHLGVLPANSRENVGRILRRFSLNGNDHVLLSASGRSAAHLPLNQPVSLHDVLTFSVEVQEAATRAQIRELVSFTTCPPHKRELEALLEDGVYQENILKKRVSMLELLEKYEACEMPFERFLDSLPALKPRYYSISSSPLAAQSRLSITVGVVEGPAWSGRAEYKGVASNYLAHRQLGDDILCFVRTPQTNFQLPTDLETPIIMVGPGTGIAPFRGFLQARRIQQQQDKRLGEAHLYFGCRHPEKDFLYRTELEQGEKDGILSLHTAFSRLEGQPRTYVQDLIEQDGAKLISLLDSGARLYVCGDGSRMAPDVEGALQQAYEQQHSATEQQAKEWLEELQRTGQYAKDVWAGV</w:t>
      </w:r>
    </w:p>
    <w:p w14:paraId="0E4ADE1D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(</w:t>
      </w:r>
      <w:r w:rsidR="00CD1945" w:rsidRPr="00742688">
        <w:rPr>
          <w:color w:val="000000" w:themeColor="text1"/>
        </w:rPr>
        <w:t>RBAU_072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3</w:t>
      </w:r>
    </w:p>
    <w:p w14:paraId="6937B8E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ERVLFMKETGPIPQPKTFGPLGNLPLLDKDKPTMSLIKLANEQGPIFQLHTPAGAIIVVSGHELVKEVCDEERFDKSIEGALEKVRAFSGDGLFTSWTHEPNWRKAHNILMPTFSQRAMKDYHSMMTDIAVQLIQKWARLNPDEAVDVPADMTRLTLDTIGLCGFNYRFNSYYRETPHPFINSMVRALDEAMHQMQRLDVQDKLMIRTKRQFHHDIQAMFSLVDSIIAERRSGGRDEKDLLARMLNVEDPETGEKLDDENIRFQIITFLIAGHETTSGLLSFAIYFLLKHPRVLEKAYEEADRVLTDPVPSYKQVLDLTYIRMILQESLRLWPTAPAFSLYAKEDTVIGGKYPITPKDRISVLIPQLHRDKDAWGDNAEEFYPERFEHPDQVPHHAYKPFGNGQRACIGMQFALHEATLVLGMILQHFTFIDHTDYELDIKQTLTIKPGDFHIRVRPRNKEAVAAALPAAEKAAEDVEKEKRETKGASIIGLDNRPLLILYGSDTGTAEGVARELADTAGMHGVRTETAPLNDRIGKLPKEGALLIITSSYNGKPPSNAGQFVQWLEEVKPGELEGVRYAVFGCGDHNWAATYQAVPRLIDEKLAEKGAERFSSRGEGDVSGDFEGKLDEWKKSMWTDAMKAFGLKLNENAEKERSALGLQFVSGLGGSPLAQTYEAVYASVAENRELQAPESGRSTRHIEITLPKEAAYHEGDHLGVLPVNSKEQVSRVLRRFNLNGNDQVLLTASGQSAAHLPLDRPVRLHDLLSSCVELQEAASRAQIREMAAYTVCPPHKRELEDFLEEGVYQEQILTSRVSMLDLLEKYEACELPFERFLELLRPLKPRYYSISSSPRKHPGQASITVGVVRGPARSGLGEYRGVASNYLADRGPEDGIVMFVRTPETRFRLPEDPEKPIIMVGPGTGVAPFRGFLQARAALKKEGKELGEAHLYFGCRNDHDFIYRDELEAYEKDGIVTLHTAFSRKEGVPKTYVQHLMAKDAGALISILGRGGHLYVCGDGSKMAPDVEATLQKAYQSVHETDERQAQEWLLDLQTKGIYAKDVWAGI</w:t>
      </w:r>
    </w:p>
    <w:p w14:paraId="19BD62DE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BASU_069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113</w:t>
      </w:r>
    </w:p>
    <w:p w14:paraId="1186962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ERVLFMKETGPIPQPKTFGPLGNLPLLDKDKPTMSLIKLANEQGPIFQLHTPAGAIIVVSGHELVKEVCDEERFDKSIEGALEKVRAFSGDGLFTSWTHEPNWRKAHNILMPTFSQRAMKDYHSMMTDIAVQLIQKWARLNPDEAVDVP</w:t>
      </w:r>
      <w:r w:rsidRPr="00742688">
        <w:rPr>
          <w:color w:val="000000" w:themeColor="text1"/>
        </w:rPr>
        <w:lastRenderedPageBreak/>
        <w:t>ADMTRLTLDTIGLCGFNYRFNSYYRETPHPFINSMVRALDEAMHQMQRLDVQDKLMIRTKRQFHHDIQAMFSLVDSIIAERRSGGRDEKDLLARMLNVEDPETGEKLDDENIRFQIITFLIAGHETTSGLLSFAIYFLLKHPRVLEKAYEEADRVLTDPVPSYKQVLDLTYIRMILQESLRLWPTAPAFSLYAKEDTVIGGKYPITPKDRISVLIPQLHRDKDAWGDNAEEFYPERFEHPDQVPHHAYKPFGNGQRACIGMQFALHEATLVLGMILQHFTFIDHTDYELDIKQTLTIKPGDFHIRVRPRNKEAVAAALPAAEKAAEDVEKEKRETKGASIIGLDNRPLLILYGSDTGTAEGVARELADTAGMHGVRTETAPLNDRIGKLPKEGALLIITSSYNGKPPSNAGQFVQWLEEVKPGELEGVRYAVFGCGDHNWAATYQAVPRLIDEKLAEKGAERFSSRGEGDVSGDFEGKLDEWKKSMWTDAMKAFGLKLNENAEKERSALGLQFVSGLGGSPLAQTYEAVYASVAENRELQAPESGRSTRHIEITLPKEAAYHEGDHLGVLPVNSKEQVSRVLRRFNLNGNDQVLLTASGQSAAHLPLDRPVRLHDLLSSCVELQEAASRAQIREMAAYTVCPPHKRELEDFLEEGVYQEQILTSRVSMLDLLEKYEACELPFERFLELLRPLKPRYYSISSSPRKHPGQASITVGVVRGPARSGLGEYRGVASNYLADRGPEDGIVMFVRTPETRFRLPEDPEKPIIMVGPGTGVAPFRGFLQARAALKKEGKELGEAHLYFGCRNDHDFIYRDELEAYEKDGIVTLHTAFSRKEGVPKTYVQHLMAKDAGALISILGRGGHLYVCGDGSKMAPDVEATLQKAYQSVHETDERQAQEWLLDLQTKGIYAKDVWAGI</w:t>
      </w:r>
    </w:p>
    <w:p w14:paraId="733BE04F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MUS_072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Y2</w:t>
      </w:r>
    </w:p>
    <w:p w14:paraId="5B193E1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ERVLFMKETGPIPQPKTFGPLGNLPLLDKDKPTMSLIKLANEQGPIFQLHTPAGAIIVVSGHELVKEVCDEERFDKSIEGALEKVRAFSGDGLFTSWTHEPNWRKAHNILMPTFSQRAMKDYHSMMTDIAVQLIQKWARLNPDEAVDVPADMTRLTLDTIGLCGFNYRFNSYYRETPHPFINSMVRALDEAMHQMQRLDVQDKLMIRTKRQFHHDIQAMFSLVDSIIAERRSGGRDEKDLLARMLNVEDPETGEKLDDENIRFQIITFLIAGHETTSGLLSFAIYFLLKHPRVLEKAYEEADRVLTDPVPSYKQVLDLTYIRMILQESLRLWPTAPAFSLYAKEDTVIGGKYPITPKDRISVLIPQLHRDKDAWGDNAEEFYPERFEHPDQVPHHAYKPFGNGQRACIGMQFALHEATLVLGMILQHFTFIDHTDYELDIKQTLTIKPGDFHIRVRPRNKGAVAAALPAAEKAAEDVEKEKRETKGASIIGLDNRPLLILYGSDTGTAEGVARELADTAGMHGVRTETAPLNDRIGKLPKEGALLIITSSYNGKPPSNAGQFVQWLEEVKPGELEGVRYAVFGCGDHNWAATYQAVPRLIDEKLAEKGAERFSSRGEGDVSGDFEGKLDEWKKSMWTDAMKAFGLKLNENAEKERSSLGLQFVSGLGGSPLAQTYEAVYASVAENRELQAPESGRSTRHIEITLPKEAAYHEGDHLGVLPVNSKEQVSRVLRRFNLNGNDQVLLTASGQSAAHLPLDRPVRLHDLLSSCVELQEAASRAQIREMAAYTVCPPHKRELEDFLEEGVYQEKILTLRVSMLDLLEKYEACELPFERFLELLRPLKPRYYSISSSPRKHPGQASITVGVVRGPARSGLGEYRGVASNYLADRGPEDGIVMFVRTPETRFRLPEDPEKPIIMVGPGTGVAPFRGFLQARAALKKEGKELGEAHLYFGCRNDHDFIYRDELEAYEKDGIVTLHTAFSRKEGVPKTYVQHLMAKDAGALISILGRGGHLYVCGDGSKMAPDVEATLQKAYQSVHETDERQAQEWLLDLQTKGIYAKDVWAGI</w:t>
      </w:r>
    </w:p>
    <w:p w14:paraId="7270013F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BAM5036_065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6</w:t>
      </w:r>
    </w:p>
    <w:p w14:paraId="4DECC89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ERVLFMKETGPIPQPKTFGPLGNLPLLDKDKPTMSLIKLANEQGPIFQLHTPAGAIIVVSGHELVKEVCDEERFDKSIEGALEKVRAFSGDGLFTSWTHEPNWRKAHHILMPTFSQRAMKDYHSMMTDIAVQLIQKWARLNPDEAVDVPADMTRLTLDTIGLCGFNYRFNSYYRETPHPFINSMVRALDEAMHQMQRLDVQDKLMIRTKRQFHHDIQAMFSLVDSIIAERRSGGRDEKDLLARMLNVEDPETGEKLDDENIRFQIITFLIAGHETTSGLLSFAIYFLLKHPRVLEKAYEEADRVLTDPVPSYKQVLDLTYIRMILQESLRLWPTAPAFSLYAKEDTVIGGKYPITPKDRISVLIPQLHRDKDAWGDNAEEFYPERFEHPDQVPHHAYKPFGNGQRACIGMQFALHEATLVLGMILQHFTFIDHTDYELDIKQTLTIKPGDFHIRVRPRNKEAVAAALPAAEKAAEDVEKEKRETKGASIIGLDNRPLLILYGSDTGTAEGVARELADTAGMHGVRTETAPLNDRIGKLPKEGALLIITSSYNGKPPSNAGQFVQWLEEVKPGELEGVRYAVFGCGDHNWAATYQAVPRLIDEKLAEKGAERFSSRGEGDVSGDFEGKLDEWKKSMWTDAIKAFGLKLNENAEKERSALGLQFVSGLGGSPLAQTYEAVYASVAENRELQAPESGRSTRHIEITLPKEAAYHEGDHLGVLPVNSKEQVSRVLRRYNLNGNDQVLLTASGQSAAHLPLDRPVRLHDLLSSCVELQEAASRAQIREMAAYTVCPPHKRELEDFLEEGFYQEQILTSRVSMLDLLEKYEACELPFERFLELLRPLKPRYYSISSSPRKHPGQASITVGVVRGPARSGLGEYRGVASNYLADRGPEDGIVMFVRTPETRFRLPEDPEKPIIMVGPGTGVAPFRGFLQARAALKKEGKELGEAHLYFGCRNDHDFIYRDELEAYEKDGIVTLHTAFSRKEGVPKTYVQHLMAKDAGALISILGRGGHLYVCGDGSKMAPDVEATLQKAYQSVHETDERQAQEWLLNLQTKGIYAKDVWAGI</w:t>
      </w:r>
    </w:p>
    <w:p w14:paraId="0FD9439F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NG74_0073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</w:t>
      </w:r>
    </w:p>
    <w:p w14:paraId="1D03E5A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LERVLFMKETGPIPQPKTFGPLGNLPLLDKDKPTMSLIKLANEQGPIFQLHTPAGAIIVVSGHELVKEVCDEERFDKSIEGALEKVRAFSGDGLFTSWTHEPNWRKAHNILMPTFSQRAMKDYHSMMTDIAVQLIQKWARLNPDEAVDVPADMTRLTLDTIGLCGFNYRFNSYYRETPHPFINSMVRALDEAMHQMQRLDVQDKLMIRTKRQFHHDIQAMFSLVDSIIAERRSGGRDEKDLLARMLNVEDPETGEKLDDKNIRFQIITFLIAGHETTSGLLSFAIYFLLKHPRVLDKAYEEADRVLTDPVPSYKQVLDLTYIRMILQESLRLWPTAPAFSLYAKEDTVIGGKYPITPKDRISVLIPQLHRDKDAWGDNAEEFYPERFEHPDQVPQHAYKPFGNGQRACIGMQFALHEATLVLGMILQHFTFIDHTDYELDIKQTLTIKPGDFHIRVRPRNKGAVAAALPAAEKAAGDVEKEKRETKGASIIGLDNRPLLILYGSDTGTAEGVARELADTAGMHGVRTETAPLNDRIGKLPKEGALLIITSSYNGKPPSNAGQFVQWLEEVKPGELEGVRYAVFGCGDHNWAATYQAVPRLIDEKLAEKGAERFSSRGEGDVSGDFEGKLDEWKKSMWTDAMKAFGLKLNENAEKERSSLGLQFVSGLGGSPLAKTYEAVYASVAENRELQAPESGRSTRHIEITLPKEAAYHEGDHLGVLPVNSKEQVSRVLRRFNLNGNDQVLLTASGQSAAHLPLDRPVRLHDLLSSCVELQEAASRAQIREMAAYTVCPPHKRELEDFLEEGVYQEQILTLRVSMLDLLEKYEACELPFERFLELLRPLKPRYYSISSSPRKHPGQASITVGVVCGPARSGLGEYRGVASNYLADRGPEDGIVMFVRTPETRFRLPEDPEKPIIMVGPGTGVAPFRGFLQARAALKKEGKELGEAHLYFGCRNDHDFIYRDELEAYEKDGIVTLHTAFSRKEGVPKTYVQHLMAKDAGALISILGRGGHLYVCGDGSKMAPDVEATLQKAYQSVHETDERQAQEWLLDLQTKGIYAKDVWAGI</w:t>
      </w:r>
    </w:p>
    <w:p w14:paraId="398E2F08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OY17_063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H072</w:t>
      </w:r>
    </w:p>
    <w:p w14:paraId="1EAF06F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GPIPQPKTFGPLGNLPLLDKDKPTMSLIKLANEQGPIFQLHTPAGAIIVVSGHELVKEVCDEERFDKSIEGALEKVRAFSGDGLFTSWTHEPNWRKAHNILMPTFSQRAMKDYHSMMTDIAVQLIQKWARLNPDEAVDVPADMTRLTLDTIGLCGFNYRFNSYYRETPHPFINSMVRALDEAMHQMQRLDVQDKLMIRTKRQFHHDIQAMFSLVDSIIAERRSGGRDEKDLLARMLNVEDPETGEKLDDENIRFQIITFLIAGHETTSGLLSFAIYFLLKHPRVLEKAYEEADRVLTDPVPSYKQVLDLTYIRMILQESLRLWPTAPAFSLYAKEDTVIGGKYPITPKDRISVLIPQLHRDKDAWGDNAEEFYPERFEHPDQVPHHAYKPFGNGQRACIGMQFALHEATLVLGMILQHFTFIDHTDYELDIKQTLTIKPGDFHIRVRPRNKGAVAAALPAAEKAAEDVEKEKRETKGASIIGLDNRPLLILYGSDTGTAEGVARELADTAGMHGVRTETAPLNDRIGKLPKEGALLIITSSYNGKPPSNAGQFVQWLEEVKPGELEGVRYAVFGCGDHNWAATYQAVPRLIDEKLAEKGAERFSSRGEGDVSGDFEGKLDEWKKSMWTDAMKAFGLKLNENAEKERSSLGLQFVSGLGGSPLAQTYEAVYASVAENRELQAPESGRSTRHIEITLPKEAAYHEGDHLGVLPVNSKEQVSRVLRRFNLNGNDQVLLTASGQSAAHLPLDRPVRLHDLLSSCVELQEAASRAQIREMAAYTVCPPHKRELEDFLEEGVYQEKILTLRVSMLDLLEKYEACELPFERFLELLRPLKPRYYSISSSPRKHPGQASITVGVVRGPARSGLGEYRGVASNYLADRGPEDGIVMFVRTPETRFRLPEDPEKPIIMVGPGTGVAPFRGFLQARAALKKEGKELGEAHLYFGCRNDHDFIYRDELEAYEKDGIVTLHTAFSRKEGVPKTYVQHLMAKDAGALISILGRGGHLYVCGDGSKMAPDVEATLQKAYQSVHETDERQAQEWLLDLQTKGIYAKDVWAGI</w:t>
      </w:r>
    </w:p>
    <w:p w14:paraId="3BAA3EDE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V529_068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SQR9</w:t>
      </w:r>
    </w:p>
    <w:p w14:paraId="0D3A930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GPIPQPKTFGPLGNLPLLDKDKPTMSLIKLANEQGPIFQLHTPAGAIIVVSGHELVKEVCDEERFDKSIEGALEKVRAFSGDGLFTSWTHEPNWRKAHNILMPTFSQRAMKDYHSMMTDIAVQLIQKWARLNPDEAVDVPADMTRLTLDTIGLCGFNYRFNSYYRETPHPFINSMVRALDEAMHQMQRLDVQDKLMIRTKRQFHHDIQAMFSLVDSIIAERRSGGRDEKDLLARMLNVEDPETGEKLDDENIRFQIITFLIAGHETTSGLLSFAIYFLLKHPRVLEKAYEEADRVLTDPVPSYKQVLDLTYIRMILQESLRLWPTAPAFSLYAKEDTVIGGKYPITPKDRISVLIPQLHRDKDAWGDNAEEFYPERFEHPDQVPHHAYKPFGNGQRACIGMQFALHEATLVLGMILQHFTFIDHTDYELDIKQTLTIKPGDFHIRVRPRNKEAVAAALPAAEKAAEDVEKEKRETKGASIIGLDNRPLLILYGSDTGTAEGVARELADTAGMHGVRTETAPLNDRIGKLPKEGALLIITSSYNGKPPSNAAQFVQWLEEVKPGELEGVRYAVFGCGDHNWAATYQAVPRLIDEKLAEKGAERFSSRGEGDVSGDFEGKLDEWKKSMWTDAMKVFGLKLNENAEKERSALGLQFVSGLGGSPLAQTYEAVYASVAENRELQAPESGRSTRHIEITLPKEAAYHEGDHLGVLPVNSKEQVRRVLRRFNLNGNDQVLLTASGQSAAHLPLDRPVRLHDLLSSCVELQEAASRAQIREMAAYTVCPPHKRELEDFLEEGVYQEQILTSRVSMLDLLEKYEACELPFERFLELLRPLKPRYYSISSSPRKNPGQASITVGVVRGPARSGLGEYRGVASNYLADRGPEDGIVMFVRTPETRFRLPEDPEKPIIMVGPGTGVAPFRGFLQARAALKKEGKELGEAHLYFGCRNDHDFIYRDELEAYEKDGIVTLHTAFSRKEGVPKTYVQHLMAKDAGALISILGRGGHLYVCGDGSKMAPDVEATLQKAYQSVHETDERQAQEWLLDLQTKGIYAKDVWAGI</w:t>
      </w:r>
    </w:p>
    <w:p w14:paraId="1B275F38" w14:textId="77777777" w:rsidR="00514FD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</w:t>
      </w:r>
      <w:r w:rsidR="00514FD5" w:rsidRPr="00742688">
        <w:rPr>
          <w:color w:val="000000" w:themeColor="text1"/>
        </w:rPr>
        <w:t>102A38_ortholog(</w:t>
      </w:r>
      <w:r w:rsidRPr="00742688">
        <w:rPr>
          <w:color w:val="000000" w:themeColor="text1"/>
        </w:rPr>
        <w:t>BANAU_0661</w:t>
      </w:r>
      <w:r w:rsidR="00514FD5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velezensis YAU B9601-Y2</w:t>
      </w:r>
    </w:p>
    <w:p w14:paraId="507C9B7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ETGPIPQPKTFGPLGNLPLLDKDKPTMSLIKLANEQGPIFQLHTPAGAIIVVSGHELVKEVCDEERFDKSIEGALEKVRAFSGDGLFTSWTHEPNWRKAHNILMPTFSQRAMKDYHSMMTDIAVQLIQKWARLNPDEAVDVPADMTRLTLDTIGLCGFNYRFNSYYRETPHPFINSMVRALDEAMHQMQRLDVQDKLMIRTKRQFHHDIQAMFSLVDSIIAERRSGGRDEKDLLARMLNVEDPETGEKLDDENIRFQIITFLIAGHETTSGLLSFAIYFLLKHPRVLEKAYEEADRVLTDPVPSYKQVLDLTYIRMILQESLRLWPTAPAFSLYAKEDTVIGGKYPITPKDRISVLIPQLHRDKDAWGDNAEEFYPERFEHPDQVPHHAYKPFGNGQRACIGMQFALHEATLVLGMILQHFTFIDHTDYELDIKQTLTIKPGDFHIRVRPRNKGAVAAALPAAEKAAEDVEKEKRETKGASIIGLDNRPLLILYGSDTGTAEGVARELADTAGMHGVRTETAPLNDRIGKLPKEGALLIITSSYNGKPPSNAGQFVQWLEEVKPGELEGVRYAVFGCGDHNWAATYQAVPRLIDEKLAEKGAERFSSRGEGDVSGDFEGKLDEWKKSMWTDAMKAFGLKLNENAEKERSSLGLQFVSGLGGSPLAQTYEAVYASVAENRELQAPESGRSTRHIEITLPKEAAYHEGDHLGVLPVNSKEQVSRVLRRFNLNGNDQVLLTASGQSAAHLPLDRPVRLHDLLSSCVELQEAASRAQIREMAAYTVCPPHKRELEDFLEEGVYQEKILTLRVSMLDLLEKYEACELPFERFLELLRPLKPRYYSISSSPRKHPGQASITVGVVRGPARSGLGEYRGVASNYLADRGPEDGIVMFVRTPETRFRLPEDPEKPIIMVGPGTGVAPFRGFLQARAALKKEGKELGEAHLYFGCRNDHDFIYRDELEAYEKDGIVTLHTAFSRKEGVPKTYVQHLMAKDAGALISILGRGGHLYVCGDGSKMAPDVEATLQKAYQSVHETDERQAQEWLLDLQTKGIYAKDVWAGI</w:t>
      </w:r>
    </w:p>
    <w:p w14:paraId="57661ACC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AJ82_041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TrigoCor1448</w:t>
      </w:r>
    </w:p>
    <w:p w14:paraId="031EDEC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GPIPQPKTFGPLGNLPLLDKDKPTMSLIKLANEQGPIFQLHTPAGAIIVVSGHELVKEVCDEERFDKSIEGALEKVRAFSGDGLFTSWTHEPNWRKAHHILMPTFSQRAMKDYHSMMTDIAVQLIQKWARLNPDEAVDVPADMTRLTLDTIGLCGFNYRFNSYYRETPHPFINSMVRALDEAMHQMQRLDVQDKLMIRTKRQFHHDIQAMFSLVDSIIAERRSGGRDEKDLLARMLNAEDPETGEKLDDENIRFQIITFLIAGHETTSGLLSFAIYFLLKHPRVLEKAYEEADRVLTDPVPSYKQVLDLTYIRMILQESLRLWPTAPAFSLYAKEDTVIGGKYPITPKDRISVLIPQLHRDKDAWGDNAEEFYPERFEHPDQVPHHAYKPFGNGQRACIGMQFALHEATLVLGMILQHFTFIDHTDYELDIKQTLTIKPGDFHIRVRPRNKEDVAAALPAAEKAAEDVEKEKRETKGASIIGLDNRPLLILYGSDTGTAEGVARELADTAGMHGVRTETAPLNDRIGKLPKEGALLIITSSYNGKPPSNAGQFVQWLEEVKPGELEGVRYAVFGCGDHNWAATYQAVPRLIDEKLAEKGAERFSSRGEGDVSGDFEGKLDEWKKSMWTDAMKAFGLKLNENAEKERSALGLQFVSGLGGSPLAQTYEAVYASVAENRELQAPESGRSTRHIEITLPKEAAYHEGDHLGVLPVNSKEQVSRVLRRFNLNGNDQVLLTASGQSAAHLPLDRPVRLHDLLSSCVELQEAASRAQIREMAAYTVCPPHKRELEDFLEEGVYQEQILTSRVSMLDLLEKYEACELPFERFLELLRPLKPRYYSISSSPRKHPGQASITVGVVRGPARSGLGEYRGVASNYLADRGPEDGIVMFVRTPETRFRLPEDPEKPIIMVGPGTGVAPFRGFLQARAALKKEGKELGEAHLYFGCRNDHDFIYRDELEAYEKDGIVTLHTAFSRKEGVPKTYVQHLMAKDAGALISILGRGGHLYVCGDGSKMAPDVEATLQKAYQSVRETDERQAQEWLLDLQTKGIYAKDVWAGI</w:t>
      </w:r>
    </w:p>
    <w:p w14:paraId="52552387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SB24_061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Pc3</w:t>
      </w:r>
    </w:p>
    <w:p w14:paraId="2740C47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GPIPQPKTFGPLGNLPLLDKDKPTMSLIKLANEQGPIFQLHTPAGAIIVVSGHELVKEVCDEERFDKSIEGALEKVRAFSGDGLFTSWTHEPNWRKAHHILMPTFSQRAMKDYHSMMTDIAVQLIQKWARLNPDEAVDVPADMTRLTLDTIGLCGFNYRFNSYYRETPHPFINSMVRALDEAMHQMQRLDVQDKLMIRTKRQFHHDIQAMFSLVDSIIAERRSGGRDEKDLLARMLNVEDPETGEKLDDENIRFQIITFLIAGHETTSGLLSFAIYFLLKHPRVLEKAYEEADRVLTDPVPSYKQVLELSYIRMILQESLRLWPTAPAFSLYAKEDTVIGGKYPITPKDRISVLIPQLHRDKDAWGDNAEEFYPERFEHPDQVPHHAYKPFGNGQRACIGMQFALHEATLVLGMILQHFTFIDHTDYELDIKQTLTIKPGDFHIRVRPRNKEAVAAALPAAEKAAEDVEKEKRETKGASIIGLDNRPLLILYGSDTGTAEGVARELADTAGMHGVRTETAPLNDRIGKLPKEGALLIITSSYNGKPPSNAGQFVQWLEEVKPGELEGVRYAVFGCGDHNWAATYQAVPRLIDEKLAEKGAERFSSRGEGDVSGDFEGKLDEWKKSMWTDAMKAFGLKLNENAEKERSALGLQFVSGLGGSPLAQTYEAVYASVAENRELQAPESGRSTRHIEITLPKEAAYHEGDHLGVLPVNSKEQVSRVLRRYNLNGNDQVLLTASGQSAAHLPLDRPVRLHDLLSSCVELQEAASRAQIREMAAYTVCPPHKRELEDFLEEGVYHEQILTSRVSMLDLLEKYEACELPFERFLELLRPLKPRYYSISSSPRKHPGQASITVGVVRGPARSGLGEYRGVASNYLADRGPEDGIVMFVRTPETRFRLPEDSEKPIIMVGPGTGVAPFRGFLQARAALKKEGKELGEAHLYFGCRNDHDFIYRDELEAYEKDGIVTLHTAFSRKEGVPKTYVQHLMAKDAGALISILGRGGHLYVCGDGSKMAPDVEATLQKAYKSVHETDERQAQEWLLDLQTKGIYAKDVWAGI</w:t>
      </w:r>
    </w:p>
    <w:p w14:paraId="7ABDF294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U471_071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CC178</w:t>
      </w:r>
    </w:p>
    <w:p w14:paraId="6410007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ETGPIPQPKTFGPLGNLPLLDKDKPTMSLIKLANEQGPIFQLHTPAGAIIVVSGHELVKEVCDEERFDKSIEGALEKVRAFSGDGLFTSWTHEPNWRKAHHILMPTFSQRAMKDYHSMMTDIAVQLIQKWARLNPDEAVDVPADMTRLTLDTIGLCGFNYRFNSYYRETPHPFINSMVRALDEAMHQMQRLDVQDKLMIRTKRQFHHDIQAMFSLVDSIIAERRSGGRDEKDLLARMLNVEDPETGEKLDDENIRFQIITFLIAGHETTSGLLSFAIYFLLKHPRVLEKAYEEADRVLTDPVPSYKQVLDLTYIRMILQESLRLWPTAPAFSLYAKEDTVIGGKYPITPKDRISVLIPQLHRDKDAWGDNAEEFYPERFEHPDRVPHHAYKPFGNGQRACIGMQFALHEATLVLGMILQHFTFIDHTDYELDIKQTLTIKPGDFHIRVRPRNKEDVAAALPAAEKAAEDVGKEKRETKGASIIGLDNRPLLILYGSDTGTAEGVARELADTAGMHGVRTETAPLNDRIGKLPKEGALLIITSSYNGKPPSNAGQFVQWLEEVKPGELEGVRYAVFGCGDHNWAATYQAVPRLIDEKLAEKGAERFSSRGEGDVSGDFEGKLDEWKKSMWTDAMKAFGLKLNENAEKERSALGLQFVSGLGGSPLAQTYEAVYASVAENRELQAPESGRSTRHIEITLPKEAAYHEGDHLGVLPVNSKEQVSRVLRRFNLNGNDQVLLTASGQSAAHLPLDRPVRLHDLLSSCVELQEAASRAQIREMAAYTVCPPHKRELEDFLEEGVYQEQILTSRVSMLDLLEKYEACELPFERFLELLRPLKPRYYSISSSPRKHPGQASITVGVVRGPARSGLGEYRGVASNYLADRGPEDGIVMFVRTPETRFRLPEDPEKPIIMVGPGTGVAPFRGFLQARAALKKEGKELGEAHLYFGCRNDHDFIYRDELEAYEKDGIVTLHTAFSRKEGVPKTYVQHLMAKDAGALISILGRGGHLYVCGDGSKMAPDVEATLQKAYQSVRETDERQAQEWLLDLQTKGIYAKDVWAGI</w:t>
      </w:r>
    </w:p>
    <w:p w14:paraId="54EDBF73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RBAM_0073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FZB42</w:t>
      </w:r>
    </w:p>
    <w:p w14:paraId="3FD674C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GPIPQPKTFGPLGNLPLLDKDKPTMSLIKLANEQGPIFQLHTPAGAIIVVSGHELVKEVCDEERFDKSIEGALEKVRAFSGDGLFTSWTHEPNWRKAHHILMPTFSQRAMKDYHSMMTDIAVQLIQKWARLNPDEAVDVPADMTRLTLDTIGLCGFNYRFNSYYRETPHPFINSMVRALDEAMHQMQRLDVQDKLMIRTKRQFHHDIQAMFSLVDSIIAERRSGGRDEKDLLARMLNVEDPETGEKLDDENIRFQIITFLIAGHETTSGLLSFAIYFLLKHPRVLEKAYEEADRVLTDPVPSYKQVLDLTYIRMILQESLRLWPTAPAFSLYAKEDTVIGGKYPITPKDRISVLIPQLHRDKDAWGDNAEEFYPERFEHPDRVPHHAYKPFGNGQRACIGMQFALHEATLVLGMILQHFTFIDHTDYELDIKQTLTIKPGDFHIRVRPRNKEDVAAALPAAEKAAEDVGKEKRETKGASIIGLDNRPLLILYGSDTGTAEGVARELADTAGMHGVRTETAPLNDRIGKLPKEGALLIITSSYNGKPPSNAGQFVQWLEEVKPGELEGVRYAVFGCGDHNWAATYQAVPRLIDEKLAEKGAERFSSRGEGDVSGDFEGKLDEWKKSMWTDAMKAFGLKLNENAEKERSALGLQFVSGLGGSPLAQTYEAVYASVAENRELQAPESGRSTRHIEITLPKEAAYHEGDHLGVLPVNSKEQVSRVLRRFNLNGNDQVLLTASGQSAAHLPLDRPVRLHDLLSSCVELQEAASRAQIREMAAYTVCPPHKRELEDFLEEGVYQEQILTSRVSMLDLLEKYEACELPFERFLELLRPLKPRYYSISSSPRKHPGQASITVGVVRGPARSGLGEYRGVASNYLADRGPEDGIVMFVRTPETRFRLPEDPEKPIIMVGPGTGVAPFRGFLQARAALKKEGKELGEAHLYFGCRNDHDFIYRDELEAYEKDGIVTLHTAFSRKEGVPKTYVQHLMAKDAGALISILGRGGHLYVCGDGSKMAPDVEATLQKAYQSVRETDERQAQEWLLDLQTKGIYAKDVWAGI</w:t>
      </w:r>
    </w:p>
    <w:p w14:paraId="214B7DAB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B938_034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AS43.3</w:t>
      </w:r>
    </w:p>
    <w:p w14:paraId="6820CE8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GPIPQPKTFGPLGNLPLLDKDKPTMSLIKLANEQGPIFQLHTPAGAIIVVSGHELVKEVCDEERFDKSIEGALEKVRAFSGDGLFTSWTHEPNWRKAHHILMPTFSQRAMKDYHSMMTDIAVQLIQKWARLNPDEAVDVPADMTRLTLDTIGLCGFNYRFNSYYRETPHPFINSMVRALDEAMHQMQRLDVQDKLMIRTKRQFHHDIQAMFSLVDSIIAERRSGGRDEKDLLARMLNVEDPETGEKLDDENIRYQIITFLIAGHETTSGLLSFAIYFLLKHPRVLEKAYEEADRVLTDPVPSYKQVLDLTYIRMILQESLRLWPTAPAFSLYAKEDTVIGGKYPITPKDRISVLIPQLHRDKDAWGDNAEEFYPERFEHPDRVPHHAYKPFGNGQRACIGMQFALHEATLVLGMILQHFTFIDHTDYELDIKQTLTIKPGDFHIRVRPRNKEDVAAALPAAEKAAEDVGKEKRETKGASIIGLDNRPLLILYGSDTGTAEGVARELADTAGMHGVRTETAPLNDRIGKLPKEGALLIITSSYNGKPPSNAGQFVQWLEEVKPGELEGVRYAVFGCGDHNWAATYQAVPRLIDEKLAEKGAERFSSRGEGDVSGDFEGKLDEWKKSMWTDAMKAFGLKLNENAEKERSALGLQFVSGLGGSPLAQTYEAVYASVAENRELQAPESGRSTRHIEITLPKEAAYHEGDHLGVLPVNSKEQVSRVLRRFNLNGNDQVLLTASGQSAAHLPLDRPVRLHDLLSSCVELQEAASRAQIREMAAYTVCPPHKRELEDFLEEGVYQEQILTSRVSMLDLLEKYEACELPFERFLELLRPLKPRYYSISSSPRKHPGQASITVGVVRGPARSGLGEYRGVASNYLADRGPEDGIVMFVRTPETRFRLPEDPEKPIIMVGPGTGVAPFRGFLQARAALKKEGKELGEAHLYFGCRNDHDFIYRDELEAYEKDGIVTLHTAFSRKEGVPKTYVQHLMAKDAGALISILGRGGHLYVCGDGSKMAPDVEATLQKAYQSVRETDERQAQEWLLDLQTKGIYAKDVWAGI</w:t>
      </w:r>
    </w:p>
    <w:p w14:paraId="4D9F0C58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U722_036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FB112</w:t>
      </w:r>
    </w:p>
    <w:p w14:paraId="69A971D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ETGPIPQPKTFGPLGNLPLLDKDKPTMSLIKLANEQGPIFQLHTPAGAIIVVSGHELVKEVCDEERFDKSIEGALEKVRAFAGDGLFTSWTHEPNWRKAHNILMPTFSQRAMKDYHSMMTDIAVQLIQKWARLNPDEAVDVPADMTRLTLDTIGLCGFNYRFNSYYRETPHPFINSMVRALDEAMHQMQRLDVQDKLMIRTKRQFHHDIQAMFSLVDSIIAERRSGGRDEKDLLARMLNVEDPETGEKLDDENIRFQIITFLIAGHETTSGLLSFAIYFLLKHPRVLEKAYEEADRVLTDPVPSYKQVLELSYIRMILQESLRLWPTAPAFSLYAKEDTVIGGKYPITPKDRISVLIPQLHRDKDAWGDNAEEFYPERFEHPDQVPHHAYKPFGNGQRACIGMQFALHEATLVLGMILQHFTFIDHTDYELDIKQTLTIKPGDFHIRVRPRNKGAVAAALPAAEKAAEDVEKEKRETKGASIIGLDNRPLLILYGSDTGTAEGVARELADTAGMHGVRTETAPLNDRIGKLPKEGALLIITSSYNGKPPSNAGQFVQWLEEVKPGELEGVRYAVFGCGDHNWAATYQAVPRLIDEKLAEKGAERFSARGEGDVSGDFEGKLDEWKKSMWTDAMKAFGLKLNENAEKERSALGLQFVSGLGGSPLAQTYEAVYASVAENRELQAPESGRSTRHIEITLPKEAAYHEGDHLGVLPVNSKEQVSRVLRRFNLNGNDQVLLTASGQSAAHLPLDRPVRLHDLLSSCVELQEAASRAQIREMAAYTVCPPHKRELEDFLEEGVYQEQILTSRVSMLDLLEKYEACELPFERFLELLRPLKPRYYSISSSPRKHPGQASITVGVVRGPARSGLGEYRGVASNYLADRRPEDGIVMFVRTPETRFRLPEDPEKPIIMVGPGTGVAPFRGFLQARAALKKEGKELGEAHLYFGCRNDHDFIYRDELEAYEKDGIVTLHTAFSRKEGVPKTYVQHLMAKDAGALISILGRGGHLYVCGDGSKMAPDVEATLQKAYQSVRETDERQAQEWLLDLQTKGIYAKDVWAGI</w:t>
      </w:r>
    </w:p>
    <w:p w14:paraId="2482530D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KSO_0160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IT-45</w:t>
      </w:r>
    </w:p>
    <w:p w14:paraId="36B8E7C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GPIPQPKTFGPLGNLPLLDKDKPTMSLIKLANEQGPIFQLHTPAGAIIVVSGHELVKEVCDEERFDKSIEGALEKVRAFAGDGLFTSWTHEPNWRKAHNILMPTFSQRAMKDYHSMMTDIAVQLIQKWARLNPDEAVDVPADMTRLTLDTIGLCGFNYRFNSYYRETPHPFINSMVRALDEAMHQMQRLDVQDKLMIRTKRQFHHDIQAMFSLVDSIIAERRSGGRDEKDLLARMLNVEDPETGEKLDDENIRFQIITFLIAGHETTSGLLSFAIYFLLKHPRVLEKAYEEADRVLTDPVPSYKQVLELSYIRMILQESLRLWPTAPAFSLYAKEDTVIGGKYPITPKDRISVLIPQLHREKDAWGDNAEEFYPERFEHPDQVPHHAYKPFGNGQRACIGMQFALHEATLVLGMILQHFTFIDHTDYELDIKQTLTIKPGDFHIRVRPRNKEAVAAALPAAEKAAEDVEKEKRETKGASIIGLDNRPLLILYGSDTGTAEGVARELADTAGMHGVRTETAPLNDRIGKLPKEGALLIITSSYNGKPPSNAGQFVQWLEEVKPGELEGVRYAVFGCGDHNWAATYQAVPRLIDEKLAEKGAERFSSRGEGDVSGDFEGKLDEWKKSMWTDAMKAFGLKLNENAEKERSALGLQFVSGLGGSPLAQTYEAVYASVAENRELQAPESGRSTRHIEITLPKEAAYHEGDHLGVLPVNSKEQVSRVLRRFHLNGNDQVLLTASGQSAAHLPLDRPVRLHDLLSSCVELQEAASRAQIREMAAYTVCPPHKRELEDFLEEGVYQEQILTSRVSMLDLLEKYEACELPFERFLELLRPLKPRYYSISSSPRKHPGQASITVGVVRGPARSGLGEYRGVSSNYLADRRPEDGIVMFVRTPETRFRLPEDPEKPIIMVGPGTGVAPFRGFLQARAALKKEGKELGEAHLYFGCRNDHDFIYRDELEAYEKDGIVTLHTAFSRKEGVPKTYVQHLMAKDAGALISILGRGGRLYVCGDGSKMAPDVEATLQKAYQSVRETDERQAQEWLLDLQTKGIYAKDVWAGI</w:t>
      </w:r>
    </w:p>
    <w:p w14:paraId="6EA16149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BACAU_070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CAU B946</w:t>
      </w:r>
    </w:p>
    <w:p w14:paraId="401E281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GPIPQPKTFGPLGNLPLLDKDKPTMSLIKLANEQGPIFQLHTPAGAIIVVSGHELVKEVCDEERFDKSIEGALEKVRAFAGDGLFTSWTHEPNWRKAHNILMPTFSQRAMKDYHSMMTDIAVQLIQKWARLNPDEAVDVPADMTRLTLDTIGLCGFNYRFNSYYRETPHPFINSMVRALDEAMHQMQRLDVQDKLMIRTKRQFHHDIQAMFSLVDSIIAERRSGGRDEKDLLARMLNVEDPETGEKLDDENIRFQIITFLIAGHETTSGLLSFAIYFLLKHPRVLEKAYEEADRVLTDPVPSYKQVLELSYIRMILQESLRLWPTAPAFSLYAKEDTVIGGKYPITPKDRISVLIPQLHREKDAWGDNAEEFYPERFEHPDQVPHHAYKPFGNGQRACIGMQFALHEATLVLGMILQHFTFIDHTDYELDIKQTLTIKPGDFHIRVRPRNKGAVAAALPAAEKAAEDVEKEKRETKGASIIGLDNRPLLILYGSDTGTAEGVARELADTAGMHGVRTETAPLNDRIGKLPKEGALLIITSSYNGKPPSNAGQFVQWLEEVKPGELEGVRYAVFGCGDHNWAATYQAVPRLIDEKLAEKGAERFSARGEGDVSGDFEGKLDEWKKSMWTDAMKAFGLKLNENAEKERSALGLQFVSGLGGSPLAQTYEAVYASVAENRELQAPESGRSTRHIEITLPKEAAYHEGDHLGVLPVNSKKQVSRVLRRFNLNGNDQVLLTASGQSAAHLPLDRPVRLHDLLSSCVELQEAASRAQIREMAAYTVCPPHKRELEDFLEEGVYQEQILTSRVSMLDLLEKYEACELPFERFLELLRPLKPRYYSISSSPRKHPGQASITVGVVRGPARSGLGEYRGVASNYLADRRPEDGIVMFVRTPETRFRLPEDPEKPIIMVGPGTGVAPFRGFLQARAALKKEGKELGEAHLYFGCRNDHDFIYRDELEAYEKDGIVTLHTAFSRKEGVPKTYVQHLMAKDAGALISILGRGGRLYVCGDGSKMAPDVEATLQKAYQSVRETDERQAQEWLLDLQTKGIYAKDVWAGI</w:t>
      </w:r>
    </w:p>
    <w:p w14:paraId="5FF54D94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BAPNAU_06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NAU-B3</w:t>
      </w:r>
    </w:p>
    <w:p w14:paraId="60AE025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ETGPIPQPKTFGPLGNLPLLDKDKPTMSLIKLANEQGPIFQLHTPAGAIIVVSGHELVKEVCDEERFDKSIEGALEKVRAFSGDGLFTSWTHEPNWRKAHNILMPTFSQRAMKDYHSMMTDIAVQLIQKWARLNPDEAVDVPADMTRLTLDTIGLCGFNYRFNSYYRETPHPFINSMVRALDEAMHQMQRLDVQDKLMIRTKRQFHHDIQAMFSLVDSIIAERRSGGRDEKDLLARMLNVEDPETGEKLDDKNIRFQIITFLIAGHETTSGLLSFAIYFLLKHPRVLDKAYEEADRVLTDPVPSYKQVLDLTYIRMILQESLRLWPTAPAFSLYAKEDTVIGGKYPITPKDRISVLIPQLHRDKDAWGDNAEEFYPERFEHPDQVPQHAYKPFGNGQRACIGMQFALHEATLVLGMILQHFTFIDHTDYELDIKQTLTIKPGDFHIRVRPRNKGAVAAALPAAEKAAGDVEKEKRETKGASIIGLDNRPLLILYGSDTGTAEGVARELADTAGMHGVRTETAPLNDRIGKLPKEGALLIITSSYNGKPPSNAGQFVQWLEEVKPGELEGVRYAVFGCGDHNWAATYQAVPRLIDEKLAEKGAERFSSRGEGDVSGDFEGKLDEWKKSMWTDAMKAFGLKLNENAEKERSSLGLQFVSGLGGSPLAKTYEAVYASVAENRELQAPESGRSTRHIEITLPKEAAYHEGDHLGVLPVNSKEQVSRVLRRFNLNGNDQVLLTASGQSAAHLPLDRPVRLHDLLSSCVELQEAASRAQIREMAAYTVCPPHKRELEDFLEEGVYQEQILTLRVSMLDLLEKYEACELPFERFLELLRPLKPRYYSISSSPRKHPGQASITVGVVCGPARSGLGEYRGVASNYLADRGPEDGIVMFVRTPETRFRLPEDPEKPIIMVGPGTGVAPFRGFLQARAALKKEGKELGEAHLYFGCRNDHDFIYRDELEAYEKDGIVTLHTAFSRKEGVPKTYVQHLMAKDAGALISILGRGGHLYVCGDGSKMAPDVEATLQKAYQSVHETDERQAQEWLLDLQTKGIYAKDVWAGI</w:t>
      </w:r>
    </w:p>
    <w:p w14:paraId="0E9C2902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BAXH7_006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XH7</w:t>
      </w:r>
    </w:p>
    <w:p w14:paraId="17DDF91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KPKTFGPLGNLPLLDKDKPTMSLIKLAKEQGPIFQLHTPAGTIIVVSGHELVKEVCDEERFDKSIEGALEKVRAFSGDGLFTSWTHEPNWRKAHNILMPTFSKRAMKDYHSMMTDIAVQLIQKWARLNPDEAVDVPADMTRLTLDTIGLCGFNYRFNSYYRETPHPFINSMVRALDEAMHQMQRLDVQDKLMIRTKRQFHHDIQAMFSLVDSIIAERRSDGGRDEKDLLARMLNVEDPETGEKLDDENIRFQIITFLIAGHETTSGLLSFAIYFLLKHPRVLEKAYEEADRVLTDPVPSYKQVLELTYIRMILQESLRLWPTAPAFSLYAKEDTVIGGKYPITTKDRISVLIPQLHRDKDAWGDNAEEFYPERFEHPDQVPHHAYKPFGNGQRACIGMQFALHEATLVLGMILQHFTFTDHTDYELDIKQTLTLKPNDFHIRVRPRSKEAVPAAFTAAEKAAEDVTKEKQETKGASIIGLDNRPLLILYGSDTGTAEGVAWELADTAGMHGVRTETAPLNDRIGKLPKEGALLIITSSYNGKPPSNAGQFVQWLEEVKQGELEGVRYAVFGCGDHNWAATYQAVPRLIDEKLAEKGAERFSSRGEGDVSGDFEGKLDEWKKSMWKDAMKAFGLKLNENAEKERSTLGLQFVSGLGGSPLAQTYEAVYASVAENRELQAPESDRSTRHIEIILPKEAAYNEGDHLGVLPVNSKEQVSRVLRRYNLNGNDQVLLTASGQSAAHLPLDRPVRLHDLLSSCVELQEAASRAQIREMAAYTVCPPHKHELEGLLEEGVYQEQILTLRVSMLDLLEKYEACELPFERFLELLRPLKPRYYSISSSPLKHPGQASITVGVVRGPARSGLGEYRGVASNYLADRSPDDGIVMFVRTPETKFRLPEDPEKPIIMVGPGTGVAPFRGFLQARAALKGEGKELGEAHLYFGCRNDYDFIYRDELEAYEKDGIVTLHTAFSRKEGVPKTYVQHLMAEDAETLISILDRGGHLYVCGDGSKMAPDVEETLQKAYQSAHGTDERQAQEWLLDLQTKGIYAKDVWAGI</w:t>
      </w:r>
    </w:p>
    <w:p w14:paraId="39A88B4B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LL3_007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L3</w:t>
      </w:r>
    </w:p>
    <w:p w14:paraId="11F483B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KPKTFGPLGNLPLLDKDKPTMSLIKLAKEQGPIFQLHTPAGTIIVVSGHELVKEVCDEERFDKSIEGALEKVRAFSGDGLFTSWTHEPNWRKAHNILMPTFSKRAMKDYHSMMTDIAVQLIQKWARLNPDEAVDVPADMTRLTLDTIGLCGFNYRFNSYYRETPHPFINSMVRALDEAMHQMQRLDVQDKLMIRTKRQFHHDIQAMFSLVDSIIAERRSDGGRDEKDLLARMLNVEDPETGEKLDDENIRFQIITFLIAGHETTSGLLSFAIYFLLKHPRVLEKAYEEADRVLTDPVPSYKQVLELTYIRMILQESLRLWPTAPAFSLYAKEDTVIGGKYPITTKDRISVLIPQLHRDKDAWGDNAEEFYPERFEHPDQVPHHAYKPFGNGQRACIGMQFALHEATLVLGMILQHFTFTDHTDYELDIKQTLTLKPNDFHIRVRPRSKEAVPAAFTAAEKAAEDVTKEKQETKGASIIGLDNRPLLILYGSDTGTAEGVAWELADTAGMHGVRTETAPLNDRIGKLPKEGALLIITSSYNGKPPSNAGQFVQWLEEVKQGELEGVRYAVFGCGDHNWAATYQAVPRLIDEKLAEKGAERFSSRGEGDVSGDFEGKLDEWKKSMWKDAMKAFGLKLNENAEKERSTLGLQFVSGLGGSPLAQTYEAVYASVAENRELQAPESDRSTRHIEIILPKEAAYNEGDHLGVLPVNSKEQVSRVLRRYNLNGNDQVLLTASGQSAAHLPLDRPVRLHDLLSSCVELQEAASRAQIREMAAYTVCPPHKHELEGLLEEGVYQEQILTLRVSMLDLLEKYEACELPFERFLELLRPLKPRYYSISSSPLKHPGQASITVGVVRGPARSGLGEYRGVASNYLADRSPDDGIVMFVRTPETKFRLPEDPEKPIIMVGPGTGVAPFRGFLQARAALKGEGKELGEAHLYFGCRNDYDFIYRDELEAYEKDGIVTLHTAFSRKEGVPKTYVQHLMAEDAETLISILDRGGHLYVCGDGSKMAPDVEETLQKAYQSAHGTDERQAQEWLLDLQTKGIYAKDVWAGI</w:t>
      </w:r>
    </w:p>
    <w:p w14:paraId="6C6E5B59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8_ortholog(</w:t>
      </w:r>
      <w:r w:rsidR="00CD1945" w:rsidRPr="00742688">
        <w:rPr>
          <w:color w:val="000000" w:themeColor="text1"/>
        </w:rPr>
        <w:t>BAMTA208_032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TA208</w:t>
      </w:r>
    </w:p>
    <w:p w14:paraId="60B34AE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ETSPIPKPKTFGPLGNLPLLDKDKPTMSLIKLAKEQGPIFQLHTPAGTIIVVSGHELVKEVCDEERFDKSIEGALEKVRAFSGDGLFTSWTHEPNWRKAHNILMPTFSKRAMKDYHSMMTDIAVQLIQKWARLNPDEAVDVPADMTRLTLDTIGLCGFNYRFNSYYRETPHPFINSMVRALDEAMHQMQRLDVQDKLMIRTKRQFHHDIQAMFSLVDSIIAERRSDGGRDEKDLLARMLNVEDPETGEKLDDENIRFQIITFLIAGHETTSGLLSFAIYFLLKHPRVLEKAYEEADRVLTDPVPSYKQVLELTYIRMILQESLRLWPTAPAFSLYAKEDTVIGGKYPITTKDRISVLIPQLHRDKDAWGDNAEEFYPERFEHPDQVPHHAYKPFGNGQRACIGMQFALHEATLVLGMILQHFTFTDHTDYELDIKQTLTLKPNDFHIRVRPRSKEAVPAAFTAAEKAAEDVTKEKQETKGASIIGLDNRPLLILYGSDTGTAEGVAWELADTAGMHGVRTETAPLNDRIGKLPKEGALLIITSSYNGKPPSNAGQFVQWLEEVKQGELEGVRYAVFGCGDHNWAATYQAVPRLIDEKLAEKGAERFSSRGEGDVSGDFEGKLDEWKKSMWKDAMKAFGLKLNENAEKERSTLGLQFVSGLGGSPLAQTYEAVYASVAENRELQAPESDRSTRHIEIILPKEAAYNEGDHLGVLPVNSKEQVSRVLRRYNLNGNDQVLLTASGQSAAHLPLDRPVRLHDLLSSCVELQEAASRAQIREMAAYTVCPPHKHELEGLLEEGVYQEQILTLRVSMLDLLEKYEACELPFERFLELLRPLKPRYYSISSSPLKHPGQASITVGVVRGPARSGLGEYRGVASNYLADRSPDDGIVMFVRTPETKFRLPEDPEKPIIMVGPGTGVAPFRGFLQARAALKGEGKELGEAHLYFGCRNDYDFIYRDELEAYEKDGIVTLHTAFSRKEGVPKTYVQHLMAEDAETLISILDRGGHLYVCGDGSKMAPDVEETLQKAYQSAHGTDERQAQEWLLDLQTKGIYAKDVWAGI</w:t>
      </w:r>
    </w:p>
    <w:p w14:paraId="594E985A" w14:textId="77777777" w:rsidR="00514FD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</w:t>
      </w:r>
      <w:r w:rsidR="00514FD5" w:rsidRPr="00742688">
        <w:rPr>
          <w:color w:val="000000" w:themeColor="text1"/>
        </w:rPr>
        <w:t>102A38_ortholog(</w:t>
      </w:r>
      <w:r w:rsidRPr="00742688">
        <w:rPr>
          <w:color w:val="000000" w:themeColor="text1"/>
        </w:rPr>
        <w:t>BAMF_0695</w:t>
      </w:r>
      <w:r w:rsidR="00514FD5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amyloliquefaciens DSM 7</w:t>
      </w:r>
    </w:p>
    <w:p w14:paraId="3737934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TSPIPKPKTFGPLGNLPLLDKDKPTMSLIKLAKEQGPIFQLHTPAGTIIVVSGHELVKEVCDEERFDKSIEGALEKVRAFSGDGLFTSWTHEPNWRKAHNILMPTFSKRAMKDYHSMMTDIAVQLIQKWARLNPDEAVDVPADMTRLTLDTIGLCGFNYRFNSYYRETPHPFINSMVRALDEAMHQMQRLDVQDKLMIRTKRQFHHDIQAMFSLVDSIIAERRSDGGRDEKDLLARMLNVEDPETGEKLDDENIRFQIITFLIAGHETTSGLLSFAIYFLLKHPRVLEKAYEEADRVLTDPVPSYKQVLELTYIRMILQESLRLWPTAPAFSLYAKEDTVIGGKYPITTKDRISVLIPQLHRDKDAWGDNAEEFYPERFEHPDQVPHHAYKPFGNGQRACIGMQFALHEATLVLGMILQHFTFTDHTDYELDIKQTLTLKPNDFHIRVRPRSKEAVPAAFTAAEKAAEDVTKEKQETKGASIIGLDNRPLLILYGSDTGTAEGVAWELADTAGMHGVRTETAPLNDRIGKLPKEGALLIITSSYNGKPPSNAGQFVQWLEEVKQGELEGVRYAVFGCGDHNWAATYQAVPRLIDEKLAEKGAERFSSRGEGDVSGDFEGKLDEWKKSMWKDAMKAFGLKLNENAEKERSTLGLQFVSGLGGSPLAQTYEAVYASVAENRELQAPESDRSTRHIEIILPKEAAYNEGDHLGVLPVNSKEQVSRVLRRYNLNGNDQVLLTASGQSAAHLPLDRPVRLHDLLSSCVELQEAASRAQIREMAAYTVCPPHKHELEGLLEEGVYQEQILTLRVSMLDLLEKYEACELPFERFLELLRPLKPRYYSISSSPLKHPGQASITVGVVRGPARSGLGEYRGVASNYLADRSPDDGIVMFVRTPETKFRLPEDPEKPIIMVGPGTGVAPFRGFLQARAALKGEGKELGEAHLYFGCRNDYDFIYRDELEAYEKDGIVTLHTAFSRKEGVPKTYVQHLMAEDAETLISILDRGGHLYVCGDGSKMAPDVEETLQKAYQSAHGTDERQAQEWLLDLQTKGIYAKDVWAGI</w:t>
      </w:r>
    </w:p>
    <w:p w14:paraId="6A19074B" w14:textId="77777777" w:rsidR="00514FD5" w:rsidRPr="00742688" w:rsidRDefault="00514FD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39(</w:t>
      </w:r>
      <w:r w:rsidR="00CD1945" w:rsidRPr="00742688">
        <w:rPr>
          <w:color w:val="000000" w:themeColor="text1"/>
        </w:rPr>
        <w:t>HM131_1314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Halobacill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mangrovi</w:t>
      </w:r>
      <w:proofErr w:type="spellEnd"/>
    </w:p>
    <w:p w14:paraId="5D39AA8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IHSGFINLLLRGDFKINTQTLPQPKSYGPLGNLPLIDKEKPIQSFMKLARELGPLYQFHFPGRTSNFVSSARFAAEICDETRFDKKLGPALQKVRSFGGDGLFTSGTEEPNWKKAHNILLPSFSQQAMKGYHDKMVDLATQLIQKWARLNPKEEVDVPEDMTRLTLDTIGLCGFNYRFNSFYRETSHPFVQKMVRALDESMNQTQRLGIQDKLMVKSKRQYKEDIDYMFDLVDELIKERKETGDQGEDDLLAHMLKGKDPETGEALGDENIRFQIITFLIAGHETTSGLLSFALYYLLKNPEKLEKAYKEVDEVLGEETPTYKQVKKLKYVRMILNEALRLWPTAPAFSVYAKDNTSLDGVDEVEEGEAFTLLIPELHRDKSVWGEDVETFKPERFEDPSSIPHHAYKPFGNGQRACIGQQFALHEATLVLGMVLQHFELEDHSNYELDVKETLTLKPDGLTMRVKSRKNADFIQMPVHSEKKAVEDNNPKTTMVDAHNTPMLVLYGSNLGTSEGVSRELAEKGRHQGFQVETAPLDDYTGQLPVDGATIIVSASYNGHPPDNAVSFVEWVASTPQEDLKGVQYAVFGCGDRNWANTYQRIPKLIDEGLESRGATRIVTRGEGDANEDFEGDLEKWEEILWDRLAKTFNLKLEESNQQSNHISMEFISGSTHTPVAREHHAFTAVVTKNRELLSMEERSTRHIELQLPAGVMYKEGDHLGVLPQNSDKLVTRVLERFGLNGEDYVVLGEDAGKAAHLPTQQPIELKELLMSYVELQEPATRRQLRELAASNPCPPHKKELEQWLEDNKYKQEVLEKRKTMLEILEEYASCELDFERFLALLPALKPRYYSISSSPRVQQDKVSVTVSVVRGPAWSGKGEFLGIASNYLACRQVASKVACFIRTPQSNFQLPEDSAAPLVLVGPGTGIAPFRGFIQTRRVLKEQGQTLGDAHLYFGCRHPEQDFLYEKELKKAEREGLITLHTAFSRHESCKKTYVQHLMEQDSSRLVDLLNNGGFLYICGDGSKMAPQVTETLIKGYQDIQQTSYEDAVEWLDNLEKEGRFAKDVWAGV</w:t>
      </w:r>
    </w:p>
    <w:p w14:paraId="0850C90E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&gt;CYP102A40(</w:t>
      </w:r>
      <w:r w:rsidR="00CD1945" w:rsidRPr="00742688">
        <w:rPr>
          <w:color w:val="000000" w:themeColor="text1"/>
        </w:rPr>
        <w:t>HBHAL_1310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Halobacill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halophilus</w:t>
      </w:r>
      <w:proofErr w:type="spellEnd"/>
    </w:p>
    <w:p w14:paraId="1E3DCBC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NHLPQPKSYGPLGNLPLINKEKPIQSFMKLADEFGPLYQFQFPGRTSRFVSSAQFAAEICDESRFDKKVGPALQKVRAFGGDGLFTSETEEINWKKAHNILLPSFSQQAMKGYHNKMVDLASQLIQKWARLNPNEEVEVPEDMTRLTLDTIGLCGFNYRFNSFYRERSHPFVEKMVHALDESMSQTQRFELQDKLMIRTKKQYKEDIEYMFNLVDQLIAERKETGDQGEDDLLAHMLKGKDPETGEALDDENIRFQIITFLIAGHETTSGLLSFAIHYLMKNPDKLKKAQEEVDEVIGEDIPSYKQVKKLKYVRMILNEALRLWPTAPAFSVYAKENTTLAGQYEVEKGETFTLLLPQLHRDTSIWGEDAEAFKPERFEDPSQIPRHAYKPFGNGQRACIGQQFALHEATLVLGMVLQYFDFEDHTNYQLDVKEALTMKPEGLTMRVKSRRDAALMQPAPAQKEAEKSSKTEAQSVPDAHLTPLLVLYGSNMGTAEGVARELAQTGKLQGFDVKTAPLNQYTSALPAEGAVLIVSASYNGNPPDNADAFVRWLKEADGEEAKGVSYAVFGCGDRNWASTYQRVPTLIDEELQALGAERILAREGGDASEDFEGDLEKWEAALWPALADTFNLELEEADDPSSHVSMEFVSGVTQTPLARTHHAFTAMVNENRELQVSSERSTRHLELKLPEGVNYQEGDHLGVLPQNGTELVERVLRRFQLKGEEYVVLGEDTGKATHLPTSQPISLRELLTSYVELQEPATRSQIRDLAAHNPCPPHKMELEKLLEDETYKNEILAHRLTMLDLLEDYLSCEVPFERFLALLPPLKARYYSISSSPRKHSEEASVTVSVVKDTAWSGRGEFKGTASNYMANRDIGDKVACFINTPQSNFTLPENPETPMVWIGPGTGIAPFRGFIQARENLLEEGHRLGEAHLYFGCRHPEKDFLYKNELEKAAD</w:t>
      </w:r>
    </w:p>
    <w:p w14:paraId="43BFFCF1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1(</w:t>
      </w:r>
      <w:r w:rsidR="00CD1945" w:rsidRPr="00742688">
        <w:rPr>
          <w:color w:val="000000" w:themeColor="text1"/>
        </w:rPr>
        <w:t>B2K_068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02</w:t>
      </w:r>
    </w:p>
    <w:p w14:paraId="37578D5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QTSQIPQPKTFGPLGNLPNLNTKEPVQSIVKIADEFGPIFQLDLPRGKSVYISSHELVADACDESRFDKYVWAPLQKVRAFAGDGLFTAETDEPNWQKAHAILLPSFSQRAMQGYHAMMVDLAVQLVQKWARLNPDESVEVGEDMTRLTLDTIGLCGFNYRFNSFYRDQPHPFITSMVRALDEAMSQLQRLGLQDKLMVISKRQYKHDIQTMFGLVDKIIAERKEHGSKEGEDLLAHMLNGRDPHTGEALDDENIRYQIITFLIAGHETTSGLLTFALYFLLKNPEKLAKAYEEVDRVLTSPLPTYSQVRELKYIRMILNESLRLWPTAPAFALTAKEDTMLGGRYPMQKGDSVSVLIPKLHRDPSVWGDDVESFIPERFEDPSSIPPHAYKPFGNGQRACIGQQFALHEAVLVLGMVLRHFEIIDHTNYQLKIKETLTLKPEGFTMRVRSRIEPLAVVMPGREAAPLEEKREQAAEAAPVPKHNTPLLVLYGSNLGTAEGIARELADAARYQGFSSETAPLDEHVGSLPKEGAVFIVTASYNGSPPDNARAFVQWLEQAEPGSLDGVRYAVFGCGDHNWASTYQQVPRKIDALLADKGAKRLAGLGEGDVSDDFEQQLESWRGGLWPQVMEAFGLSLNENAGQERSSLTVQFVSGLIGTPLAESYDALQTTVAENRELQGEGSDRSTRHIEVVLPEEVSYREGDHLGVLPLNPKDLVGRVLQRFGLQGGDHLVLSATGRSAAHLPLGRPVRLSDLLGSSVELQEPATRAQLRELAAYTVCPPHKRELEALLQEDAYKTEVLRKRVTMLELLEKYPACELPFERFLELLPPLKARYYSISSSPRVLGDRVSITVSVVRGPAWSGRGEYRGIASNYLAERKPGDPVVVFVRSPESGFELPEDPSTPVIMVGPGTGVAPFRGFLQARRVLKAQGAELGEAHLYFGCRNPQHDYLYREELEQAERDGLVVLHTACSRVDGQEKTYVQDLMKGDASLLIGLLDRGGKLYICGDGSRMAPDVEATLRRAYSEIHGVSGQEAADWLDGLARENRYAKDVWAGTAG</w:t>
      </w:r>
    </w:p>
    <w:p w14:paraId="34D6B3CD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1_ortholog(</w:t>
      </w:r>
      <w:r w:rsidR="00CD1945" w:rsidRPr="00742688">
        <w:rPr>
          <w:color w:val="000000" w:themeColor="text1"/>
        </w:rPr>
        <w:t>KNP414_0345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NP414</w:t>
      </w:r>
    </w:p>
    <w:p w14:paraId="2BBC8DD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QTSQIPQPKTFGPLGNLPNLNTKEPVQSIVKIADEFGPIFQLDLPRGKSVYISSHELVADACDESRFDKYVWAPLQKVRAFAGDGLFTAETDEPNWQKAHAILLPSFSQRAMQGYHAMMVDLAVQLVQKWARLNPDESVEVGEDMTRLTLDTIGLCGFNYRFNSFYRDQPHPFITSMVRALDEAMSQLQRLGLQDKLMVISKRQYKHDIQTMFGLVDKIIAERKEHGPKDGEDLLAHMLNGRDPHTGEALDDENIRYQIITFLIAGHETTSGLLTFALYFLLKNPEKLAKAYEEVDRVLTSPLPTYSQVRELKYIRMILNESLRLWPTAPAFALTAKEDTMLGGRYPMKKGDSVSVLIPKLHRDPSVWGDDVESFIPERFEDPSSIPPHAYKPFGNGQRACIGQQFALHEAVLVLGMVLRHFEIIDHTNYQLKIKETLTLKPEGFTMRVRSRIEPQAVVMPGREAAPLEEKREQAAEAAPVPKHNTPLLVLYGSNLGTAEGIARELADAARYQGFSSETAPLDEHVGSLPKEGAVFIVTASYNGSPPDNARAFVQWLEQAEPGSLDGVRYAVFGCGDHNWASTYQQVPRKIDALLADKGAKRLAGLGEGDVSDDFEQQLESWRGGLWPQVMEAFGLSLNENAGQERSSLTVQFVSGLIGTPLAESYDALQTTVAENRELQGEGSDRSTRHIEVVLPEEVSYREGDHLGVLPLNPKDLVGRVLQRFGLQGGDHLVLSATGRSAAHLPLDRPVRLSDLLGSSVELQEPATRAQLRELAAYTVCPPHKRELEALLQEDAYKTEVLRKRVTMLELLEKYPACELPFERFLELLPPLKARYYSISSSPRVLGDRVSITVSVVRGPAWSGRGEYRGIASNYLAERKPGDPVVVFVRSPESGFELPEDPSTPVIMVGPGTGVAPFRGFLQARRVLQAQGAELGEAHLYFGCRNPQHDYLYREELEQAEKDGLVVLHTACSRVDGQEKTYVQDLMKGDASLLIGLLDRGGKLYICGDGSRMAPDVEATLRRAYSEIHGVSGQEAADWLDGLARENRYAKDVWAGTAG</w:t>
      </w:r>
    </w:p>
    <w:p w14:paraId="7B9A9785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&gt;CYP102A42(</w:t>
      </w:r>
      <w:r w:rsidR="00CD1945" w:rsidRPr="00742688">
        <w:rPr>
          <w:color w:val="000000" w:themeColor="text1"/>
        </w:rPr>
        <w:t>UP17_203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implex</w:t>
      </w:r>
    </w:p>
    <w:p w14:paraId="74B3B36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NTTQFPQPKSYGPLGSLPIIDKDKPLQSYMKLARELGPVFQFQFPGRISTFVSSASLAKEICDETRFDKKVGPSLQKVRAFGGDGLFTSETAEPNWKKAHNILLPSFSQQAMKGYHAKMVDLATQLIQKWTRVNPADVIDVPEDMTRLTLDTIGLCGFNYRFNSFYRETTHPFVTSMVRALDEAMSQTQRLGIQDKLMVKSKKQFREDIQYMFSLVDEMIAERKQNGDQGEDDLLSHMLKGVDPETGVSLDDENIRFQIITFLIAGHETTSGLLSFAIYFLMNNRDKLKKAQQEVDEVLGDDVPDYKQVKKLKYVRMVLNEVLRLWPTAPAFSVYAKEDTILDEKYTVKKGDVFTLLIPELHRDPSVWGDDVESFIPERFENLDSIPYHAYKPFGNGQRACIGQQFALHEATLVLGMVLQHFDLIDHEDYQLDVKETLTLKPDGLTMRVSPRKPAMSFTVASPEPKSADKGATASSIESAHGTPLLVLFGSNMGTAEGIARDLAETGKLQGFNARVAPLNDYTNRLPQEGAVLIVSASYNGNPTDNADDFVSWLKESHDATLDGVHYAVFGCGDRNWANTYQRIPIFIDERLEQKGAVRLSETGYGDASDDFEGDYEKWTEALWPNLAETLNIEVNMNERLVSSITMNFVSNVSGTPLARTHHAFTSIVKRNLELQHVESGRSTRHIELTVPEGIYYKEGDHLGVLPQNPSELVERVLSRFSLNGQDYVNLTGDSGKAAHLPTGKPIKLEELLSNHVEFQEPATRSQIRALATHTVCPPHVKELENLLEDSTYKREILNKRMTMLDLTETYLACEIPFERFLALLPPLKARYYSISSSPLHKEGEASITVSVVRGKALSGNGEYKGIASNYLAERSEGDKVACFINTPQSNFQLPEQTEKPIIMIGPGTGIAPFRGFIQARRALKKKGETLGSAHLYFGCRNPEHDFLYQEELVQAEHEGLVTLHTAFSRCPGQEKTYVQNRLAENAQDILPLLKEGGHLYICGDGSKMAPDVERTLIDSYMHFYQTTKEEATEWLQSLEENGRYAKDVWAGA</w:t>
      </w:r>
    </w:p>
    <w:p w14:paraId="2CF6CB24" w14:textId="066C6B05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3(</w:t>
      </w:r>
      <w:r w:rsidR="00CD1945" w:rsidRPr="00742688">
        <w:rPr>
          <w:color w:val="000000" w:themeColor="text1"/>
        </w:rPr>
        <w:t>DJ92_5480</w:t>
      </w:r>
      <w:r w:rsidRPr="00742688">
        <w:rPr>
          <w:color w:val="000000" w:themeColor="text1"/>
        </w:rPr>
        <w:t>)</w:t>
      </w:r>
      <w:r w:rsidR="00AB7B03" w:rsidRPr="00742688">
        <w:rPr>
          <w:color w:val="000000" w:themeColor="text1"/>
        </w:rPr>
        <w:t xml:space="preserve"> Bacillus </w:t>
      </w:r>
      <w:proofErr w:type="spellStart"/>
      <w:r w:rsidR="00AB7B03" w:rsidRPr="00742688">
        <w:rPr>
          <w:color w:val="000000" w:themeColor="text1"/>
        </w:rPr>
        <w:t>pseudomycoides</w:t>
      </w:r>
      <w:proofErr w:type="spellEnd"/>
      <w:r w:rsidR="00AB7B03" w:rsidRPr="00742688">
        <w:rPr>
          <w:color w:val="000000" w:themeColor="text1"/>
        </w:rPr>
        <w:t xml:space="preserve"> 219298</w:t>
      </w:r>
    </w:p>
    <w:p w14:paraId="12DBF1A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REEQTSNIPQPKTYGPLGNYPLFDMSQPTISFCEMAKEYGPIFRLTAPGFKTICISEHKLVTEVCDINRFDKHVANDMVHVRKFTGDGLFTSKTSEPNWRKAHNILLPTFSQQAMKGYHTMMLDIASQLIQKWARLNHDSDHIDVPGDMTRLTLDTIGLCGFNYRFNSFYKEKHDPFIDSMVRALDEAMHKIARSKGLDTLMIRKNRQFQDDIQSMFSLVDKIIKERKANGNNGEIDLLARMLNSKDPETGEVLDDENIRYQIITFLIAGHETTSGLLSFTTYFLLKHPEVLKKAYEEVDQVLGDSTPSYKQVLNLKYIRMILNEAIRLWPTAPSFDVYPKEDTIIGGQYHVKKGEGLTVLLPALHRDKEVWGEDAEEFRPERFADPSKVPNHAYKPFGNGQRACIGMQFALYEATLVLGMILQKLELIDSENYQLKIKQSLTIKPENFRIRVKLREGKEVAPLLNLPLDDEKENEEKKKVTSQYSKQEVLEGAENVPLLVLYGSNLGRAEEFARKLADHARLLGFQSDVRTLNDYIGKLPKEGAVLIVTSSYNGQPPENAAQFVKWLEQASAEECTGIRYAVFGCGDRNWANTYQSVPKFIDKELELKGAIRYTERGEADAGGDFENDFAQWQKNMWKDVSNVFCLKMKEGTETVSHQSSLSVQLISGPHANPIVQKNEAVYATVIASRELQSSESERSTRHIEIALPEGVTYQVGDHLGVLPSNSRKNVNRILKRFRLNEKDQVILSTSGSSTAHLPLDRPVSLFDLLSHSVEIQEAATRAQIRELARFTVCPPHKYELEALLEDGVYQDQILKKHISMLDLLEKYEACEIPFERFLELLPALKPRYYSISSSPLVAQDRLSITVGVVSGPAWSGQGEYKGVASNYLAQRHNEDEITCFIRTPESRFQLPEDPEKPIIMVGPGTGVAPFRGFLQTRRVQKQKGVNLGEAHLYFGCRHPEKDYLYRTELENDEKDGLISLHTAFSRSEGHPKTYVQHLMKQDGANLISLLDNGAHLYICGDGSRMAPDVEDTLCHAYQEMHGVSEQEARNWLDQLQHEGRYGKDVWAGI</w:t>
      </w:r>
    </w:p>
    <w:p w14:paraId="1AD18741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4(</w:t>
      </w:r>
      <w:r w:rsidR="00CD1945" w:rsidRPr="00742688">
        <w:rPr>
          <w:color w:val="000000" w:themeColor="text1"/>
        </w:rPr>
        <w:t>VN24_231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beijingensis</w:t>
      </w:r>
      <w:proofErr w:type="spellEnd"/>
    </w:p>
    <w:p w14:paraId="733E935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NNKNPQIPQPKTFGPLGNLPQLNIEEPVQSMVRLADEFGPIFRMDYPGGRSEIYISDQDLVADACDESRFDKKVWAPLQKVSAFTGDGLFTSATEEPNWQKAHNILLPSFSQRAMQGYHNMMVDIAVQLVQKWARLNPDESVNVPEDMTRLTLDTIGLCGFDYRFNSFYRDQPHPFIVSMVRALDEAMSQLTRLGIQDKLMPMTKRQFKRDIEAINSLVDNIIAERRLSGNQDAEDLLSRMLNNKDPETGEGIDDENIRYQIITFLIAGHETTSGLLSFAIYYLLNNLDKLHKAYEEVDRVLTDSTPTYKQVLDLKYIRMILSETLRLWPTAPAFSLFAKEDTILAGRYPLKKGESVNVLIPKLHRDTNAWGDDVEDFRPERFEDQSQVPQDAYKPFGNGQRACIGQQFALHEAVLVLGMVLKHFELIDHTHYQLKVKETLTLKPDNFTIHVRSRQPMELNMSVADKSSSTGKDDNRTNQEPQSVSIIGASHLSLLVLYGSNLGTAEGIARELADTARFYGVRSEVDTLNNRIGKLPKEGAAVFIVTASYNGKPPSNASEFVQWLERVEPGELEGVNYVVFGCGDRNWASTYQDVPKFIDKQLADKGARRLSLRGEGDASGDFEKELEDWRDRLWPDVMEAFELKFNEKMDKERSSLTVQFVSGLAGAPLAQSYEAVHATVTENNELQLVNTGRSTRHIEITLPEGVTYQEGDHLGVLPSNSREIVDRVLRRFGLNGNDQLVVKASGRSSAHLPLDSPVSLYDLLSHSVELQEAATRAQLRELMVVTVCPPHKHEIEALLEEEAYKEQVLKKRISMLDILEKYEACEMSFERFLELLPPLKARYYSISSSPRLTPERSSITVAVVQGPAWSGHGEYRGVTSNYLADRKPGDDIVMFVRTPESGFQLPEDTETPIIMVGPGTGVAPFRGFLQARAALKQEGKTLGAAHLYFGCRTEDDFIYREELEQYERDGVVTLHTAFSRKGQDEKTYV</w:t>
      </w:r>
      <w:r w:rsidRPr="00742688">
        <w:rPr>
          <w:color w:val="000000" w:themeColor="text1"/>
        </w:rPr>
        <w:lastRenderedPageBreak/>
        <w:t>QHLMNKNKEELIDILDHNGRLYICGDGSKMAPDVEKTLQEAYQEVHTVDEQEAKAWLDGLQNEGRYAKDVWAGI</w:t>
      </w:r>
    </w:p>
    <w:p w14:paraId="42A667F0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4_ortholog(</w:t>
      </w:r>
      <w:r w:rsidR="00CD1945" w:rsidRPr="00742688">
        <w:rPr>
          <w:color w:val="000000" w:themeColor="text1"/>
        </w:rPr>
        <w:t>UB51_104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sp. IHBB 10380</w:t>
      </w:r>
    </w:p>
    <w:p w14:paraId="04EE300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NNKNPQIPQPKTFGPLGNLPQLNIEEPVQSMVRLADEFGPIFRMDYPGGRSEIYISDQDLVADACDESRFDKKVWAPLQKVSAFTGDGLFTSATEEPNWQKAHNILLPSFSQRAMQGYHNMMVDIAVQLVQKWARLNPDESVNVPEDMTRLTLDTIGLCGFDYRFNSFYRDQPHPFIVSMVRALDEAMSQLTRLGIQDKLMPMTKRQFKRDIEAINSLVDNIIAERRLSGNQDAEDLLSRMLNNKDPETGEGIDDENIRYQIITFLIAGHETTSGLLSFAIYYLLNNLDKLHKAYEEVDRVLTDSTPTYKQVLDLKYIRMILSETLRLWPTAPAFSLFAKEDTILAGRYPLKKGESVNVLIPKLHRDTNAWGDDVEDFRPERFEDQSQVPQDAYKPFGNGQRACIGQQFALHEAVLVLGMVLKHFELIDHTHYQLKVKETLTLKPDNFTIHVRSRQPMELNMSVADKSSSTGKDDNRTNQEPQSVSIIGASHLSLLVLYGSNLGTAEGIARELADTARFYGVRSEVDTLNNRIGKLPKEGAAVFIVTASYNGKPPSNASEFVQWLERVEPGELEGVNYVVFGCGDRNWASTYQDVPKFIDKQLADKGARRLSLRGEGDASGDFEKELEDWRDRLWPDVMEAFELKFNEKMDKERSSLTVQFVSGLAGAPLAQSYEAVHATVTENNELQLVNTGRSTRHIEITLPEGVTYQEGDHLGVLPSNSREIVDRVLRRFGLNGNDQLVVKASGRSSAHLPLDSPVSLYDLLSHSVELQEAATRAQLRELMVVTVCPPHKHEIEALLEEEAYKEQVLKKRISMLDILEKYEACEMSFERFLELLPPLKARYYSISSSPRLTPERSSITVAVVQGPAWSGHGEYRGVTSNYLADRKPGDDIVMFVRTPESGFQLPEDTETPIIMVGPGTGVAPFRGFLQARAALKQEGKTLGAAHLYFGCRTEDDFIYREELEQYERDGVVTLHTAFSRKGQDEKTYVQHLMNKNKEELIDILDHNGRLYICGDGSKMAPDVEKTLQEAYQEVHTVDEQEAKAWLDGLQNEGRYAKDVWAGI</w:t>
      </w:r>
    </w:p>
    <w:p w14:paraId="40B5BEE8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5(</w:t>
      </w:r>
      <w:r w:rsidR="00CD1945" w:rsidRPr="00742688">
        <w:rPr>
          <w:color w:val="000000" w:themeColor="text1"/>
        </w:rPr>
        <w:t>BRLA_c0169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revibacillus laterosporus</w:t>
      </w:r>
    </w:p>
    <w:p w14:paraId="1769AAD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TISHLQNIPQPKTFGPLGNLPLINPEMPIQSIMKLAHELGPIFRLEYPGGRVSIYISNHKLVAEACDESRFDKNVWPPLQKVRTFAGDGLFTSSTDEPNWQKAHNILLPSFSQRAMQGYHSMMVDIAVQLIQKWARLNPDESIDVPEDMTRLTLDTIGLCGFNYRFNSFYREQPHPFITSMVRALDEAMSQLQRLEIKDKLMVITKRQFKHDIQAMFTLVDKIIAERKEHEDHDANDLLSHMLKGKDPQTGEGLDDENIRYQIITFLIAGHETTSGLLSFALYFLLKNPDKLQKAYEEVDRVLTGSTPTYTEVRNLTYISMILNESLRLWPTAPAFSLYAKEDTLLDGKYPLKKGESVNVLIPTLHRDTSVWGDDVEEFRPERFEDPSQIPYDAYKPFGNGQRACIGQQFALQEATLVLGMILKYFDIIDHNHYQLKIKETLTLKPEGFSMRVRLRTNELSFQITGKEKEREKTQAQPTASTIVDAHNTPLLVLYGSNLGTAEGIARELAEDARFQGFKSEVAPLNDYLGKLPKEGAVFIITSSYNGKPPSNAKDFVQWLKEAEPEEFTGVNYTVFGCGDHNWASTYQQVPHLIDKQLEAKGATRLMKQGEGDASGDFEKQLEDWRHQLWPGVMNALGLKINENRERERSTLSVQYVNGIAGVPLAESYDALRSYVTENRELQGETSERSTRHIEIAIPAGVHYHEGDHLGVLPKNCPQLVERIVHRFGLNGNDYLILSGSGRSAAHLPLDRPVSVYDLLSHSVELQEAATRAQLRELAAYTTCPPHKRELEALLEEDTYKTNIMNIRISMFNLMEQYPACELPFERFLELLPPLKARYYSISSSPHLLPDRTSITVSVVRGPAWSGHGEYRGVASNYLADLKPNDPVVIFVRTPESHFTLPTNTETPLIMIGPGTGVAPFRGFLQARKHYQQQGKQLGEAHLYFGARHPQQDYLYQEEFAQYEKEGIVTIHTAFSRVEGQPKTYVQHLMKQNEQELIRLLDQGARLYVCGDGSRMAPDVEATLISSYQTIHSVSKEKAQAWLDKLQRDEQYVKDVWTGA</w:t>
      </w:r>
    </w:p>
    <w:p w14:paraId="4BCCBF4B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6(</w:t>
      </w:r>
      <w:r w:rsidR="00CD1945" w:rsidRPr="00742688">
        <w:rPr>
          <w:color w:val="000000" w:themeColor="text1"/>
        </w:rPr>
        <w:t>VN24_1440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beijingensis</w:t>
      </w:r>
      <w:proofErr w:type="spellEnd"/>
    </w:p>
    <w:p w14:paraId="08D3866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ETITVPLPKMFGPLGNLPLLDKETPMQSIAKIADELGPIFRLELPGRSDLWIWGHELVKDACDESRFDKYLPVPLQKLRPIGGDGLFTSWTDEPNWKKAHNILLPSFSQRAMQGYHAMMADIALQLIQKWSRLNPDESIDVPEDMTRLTLDTIGLCGFGYRFNSYYRDNPHPFIVNMVRALTEGMEQSQRLSLQDKLMVMTKRQFKLDIQSMFSLVDKIIAERKESGSQDAQDLLSRMLRSKDPETGETLSEENIRYQIITFLIAGHETTSGLLSFSLYFLLKNPDKLRKAYEEVDRVLTEPVPTYNQVRSLKYIRMILDESLRLWPTAPIFSLYAKEDTMLGGVYSMKKGEGVNVLLPKLHRDTAVWGDDAEAFRPERFENPSLIPQHAYKPFGNGMRACIGMQFSLHEATMVLGMILRQFEIIDHTNYQLKVKETLTLKPQGLTMRVRPRAGQPIAAVALKEEAPDKKMTQPVAASSAVQSHNTPLLVLYGSNLGTAEGIARELADAARYQGFRTEVAPLDERIGKLPTEGAVLIVAASYNGKPADNARGFVQWLEQAEPDAVKGVRYAVFGCGDRNWAVSYQQVPRLIDRQLDAKGASRLTGIGEGDASDDFEKQLDDWRNRMWPDMMGAFDLTVNENAKQEPSTLTVRLVSGPVDTPLAESYDAFFASVLDNRELQSAESGRSTRHLEFALPEGAAYQEGDHLGVFPHNHPDLVERVLRRYELNGSDYFILSASTSSAAHLPLDRPVNVRVL</w:t>
      </w:r>
      <w:r w:rsidRPr="00742688">
        <w:rPr>
          <w:color w:val="000000" w:themeColor="text1"/>
        </w:rPr>
        <w:lastRenderedPageBreak/>
        <w:t>LSRSVELQEAATRAQLRELASYTVCPPHKRELEALLQEDAYKTNVLEKRLTMLDLLEQYPACEMPFERFLELLPPLKARYYSISSSSRVQPDRASITVGVVSGPARSGRGEYRGVASNYLAGRLTGDSVALFVRRPESGFQLPDDPMTPIIMVGPGTGIAPFRGFLQARRALVQEGREVGEAHLYFGCRNPHHDYLYQEELASFEREGLVTLHTAFSRVEGKEKRYVQHLIRQDAGHLIRLLDQGGRLYICGDGSRMAPDVEAALRSAYGSVHGGSERDAQLWLDQIRDEGRYAKDVWAGVMENKKYANMLIMPELDSAEKRLFPFDILSVLRKEAPVRYDRTRNCWDVFAYGDVHRVLKDSRTFSSVRGAAAGQNLLFMDPPKHTQLRDLVNKAFTPKAIQELAPRIQSIAEQLLDQVTGEEMDIVSDFATPLPVIVISELLGAPKEDRAHFKRWSDILVESAEDVSDEAFQKITEKRMGAMQELTLYFKSILELRAKQPQDDLISALLKAEINGEKLTERDLIGFCILLLAAGNETTTNLITNGVRIVTEQPSIHSELNLSPETIPSFIEEVLRYYPPIVAIGRIATENTEIGSQTVQAGDQIIIWVGAANWDESKFTDPDKFDLHRKPNPHLSFGFGIHFCLGAPLARLEGKIALQALLDRYNEIKLQTDQPLIPIPSSFVFGVKNYPITFVQ</w:t>
      </w:r>
    </w:p>
    <w:p w14:paraId="35D6DA75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7(</w:t>
      </w:r>
      <w:r w:rsidR="00CD1945" w:rsidRPr="00742688">
        <w:rPr>
          <w:color w:val="000000" w:themeColor="text1"/>
        </w:rPr>
        <w:t>BATR1942_112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1942</w:t>
      </w:r>
    </w:p>
    <w:p w14:paraId="0E877C3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LIPQPKTYGPLKNLPQLDKEKVSQSLWRIADEYGPIFRFEFPGAVGVFVSGHELVAEVCDESRFDKNLSNSLQKVREFSGDGLFTSWTHEHNWQKAHRILLPSFSQKAMKGYHSMMLDIAEQLIQKWSRLNPNEEIDVAEDMTRLTLDTIGLCGFNYRFNSFYRDTQHPFITSMLRALKEAMRQTQRLSLQDKLMVKAKQQFQHDIEVMNALVDRIIAERKENPDENVKDLLSLMLHAEDPVTGERLDDENIRHQIITFLIAGHETTSGLLSFAIYCLLKNRDKLEKACQEAEQVLTGDTPTYKQIQHLKYIRMVLNEALRLYPTAPAFSVYAKEDTVLGGQYQISKGQPVSVLVPKLHRDQSVWGEDAEDFRPERFENPSDIPNHAYKPFGNGQRACIGMQFALQEATMVLGLVLKHFELIDHTDYELKIKEALTIKPDHFKIRVKPKKSASKSFSKQTAEQPEQTNKRAETAGKPSHGTPLLVLYGSNLGTAEGLAEELADIGRYQGFQTETAPLDDYIGNLPAKGAVVIVTASYNGAPPDNAAGFVKWIETLEAGELKGVNYAVFGCGNRNWAGTYQRIPRLIDETLAAKGANRLIPIGEGDAADDFESSQEEWEQRFWEDTLKAFHLQASSAKEERPALSIEFMSETIGTPLAKTYDAFEAIVEENRKLQTNTSPRDTRHIELQVPVAEDYKEGDHIGILPKNSKELVGRVIKRFGLAPHSLVKISGGRNVSHLPLEQPINVADLLSSNVELQEPATRAQLRELAAYTVCPPHKKELEMLLSDQTYKDQVLKKRITMIDLLEDYPACEMPFERFLELLPSLKARYYSISSSPRVYQHKVSITVGVVASPAWSGSGEYRGVASNYLAGLKAGDRVVCFIRTPQSGFRLPESFETPLIMVGPGTGIAPYRGFIQARGVWKEKGNKLGEAHLYFGCRHPEQDDLYREELDQAEDAGLVNVHRGYSRRETEPKVYVQHLLKQDAEQVIALLDQGAYFYVCGDGSRMAPEVEETLREAFEAVKGESRKASAEWISKLQEEGRYVKDVWTGV</w:t>
      </w:r>
    </w:p>
    <w:p w14:paraId="7EB52F48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7_ortholog(</w:t>
      </w:r>
      <w:r w:rsidR="00CD1945" w:rsidRPr="00742688">
        <w:rPr>
          <w:color w:val="000000" w:themeColor="text1"/>
        </w:rPr>
        <w:t>TD68_103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NRS 1221A</w:t>
      </w:r>
    </w:p>
    <w:p w14:paraId="07E3CD2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LIPQPKTYGPLKNLPQLDKEKVSQSLWRIADEYGPIFRFEFPGAVGVFVSGHELVAEVCDESRFDKNLSNSLQKVREFSGDGLFTSWTHEHNWQKAHRILLPSFSQKAMKGYHSMMLDIAEQLIQKWSRLNPNEEIDVAEDMTRLTLDTIGLCGFNYRFNSFYRDTQHPFITSMLRALKEAMRQTQRLSLQDKLMVKAKQQFQHDIEVMNALVDRIIAERKENPDENVKDLLSLMLHAEDPVTGERLDDENIRHQIITFLIAGHETTSGLLSFAIYCLLKNRDKLEKACQEAEQVLTGDTPTYKQIQHLKYIRMVLNEALRLYPTAPAFSVYAKEDTVLGGQYQISKGQPVSVLVPKLHRDQSVWGEDAEDFRPERFENPSDIPNHAYKPFGNGQRACIGMQFALQEATMVLGLVLKHFELIDHTDYELKIKEALTIKPDHFKIRVKPKKSASKSFSKQTAEQPEQTNKRAETAGKPSHGTPLLVLYGSNLGTAEGLAEELADIGRYQGFQTETAPLDDYIGNLPAKGAVVIVTASYNGAPPDNAAGFVKWIETLEAGELKGVNYAVFGCGNRNWAGTYQRIPRLIDETLAAKGANRLIPIGEGDAADDFESSQEEWEQRFWEDTLKAFHLQASSAKEERPALSIEFMSETIGTPLAKTYDAFEAIVEENRKLQTNTSPRDTRHIELQVPVAEDYKEGDHIGILPKNSKELVGRVIKRFGLAPHSLVKISGGRNVSHLPLEQPINVADLLSSNVELQEPATRAQLRELAAYTVCPPHKKELEMLLSDQTYKDQVLKKRITMIDLLEDYPACEMPFERFLELLPSLKARYYSISSSPRVYQHKVSITVGVVASPAWSGSGEYRGVASNYLAGLKAGDRVVCFIRTPQSGFRLPESFETPLIMVGPGTGIAPYRGFIQARGVWKEKGNKLGEAHLYFGCRHPEQDDLYREELDQAEDAGLVNVHRGYSRRETEPKVYVQHLLKQDAEQVIALLDQGAYFYVCGDGSRMAPEVEETLREAFEAVKGESRKASAEWISKLQEEGRYVKDVWTGV</w:t>
      </w:r>
    </w:p>
    <w:p w14:paraId="4943001A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(</w:t>
      </w:r>
      <w:r w:rsidR="00CD1945" w:rsidRPr="00742688">
        <w:rPr>
          <w:color w:val="000000" w:themeColor="text1"/>
        </w:rPr>
        <w:t>MY9_269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JS</w:t>
      </w:r>
    </w:p>
    <w:p w14:paraId="2A67CD9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LADELGPIFRFDFPGVSSVFVSGHNLVTEVCDESRFDKNLGKGLLKVREFGGDGLFTSWTHEPNWQKAHRILLPSFSQKAMKGYHSMMLDIATQLIQKWSRLNPNEEIDVADDMTRLTLDTIGLCGFNYRFNSFYRDSQHPFITSMLRALKEAMNQSKRLGLQDKMMVKTKLQFQKDIEVMNSLVDRMIAERKANPDENIKDLLSLMLYAKDPVTGETLDDENIRYQIITFLIAGHETTSGLLSFAIYCLLTHPEKLKKAQEEADRVLTDDTP</w:t>
      </w:r>
      <w:r w:rsidRPr="00742688">
        <w:rPr>
          <w:color w:val="000000" w:themeColor="text1"/>
        </w:rPr>
        <w:lastRenderedPageBreak/>
        <w:t>EYKQIQQLKYIRMVLNETLRLYPTAPAFSLYAKEDTVLGGEYPISKGQPVTILIPKLHRDQNAWGADAEDFRPERFEDPSSIPHHAYKPFGNGQRACIGMQFALQEATMVLGLVLKHFDMLNHTGYKLKIKEALTIKPDDFKITVKPRKTAAINVQRREQADIKTETKPKETQPKHGTPLLVLYGSNLGTAEGIAGELAAQGRQMGFTAETAPLDDYIGKLPEEGAVVIVTASYNGAPPDNAAGFVEWLKELEEGRLKGVSYAVFGCGNRSWASTYQRIPRLIDDMMKAKGATRLTAIGEGDAADDFESHRESWENRFWKETLDAFDINEIAQKEDRPSLSITFLSEATETPVAKAYGAFEGIVLENRELQSADSTRSTRHIELEIPEGKTYKEGDHIGILPKNSRELVQRVLSRFGLQSNHVIQISGSAHMAHLPMDRPIKVADLLSSYVELQEPASRLQLRELASYTVCPPHQKELEQLVSDDGTYKEQVLAKRLTMLDLLEDYPACEMPFERFLALLPSLKPRYYSISSSPKAHANIVSMTVGVVKASAWSGRGEYRGVASTYLAELNTGDAAACFIRTPQSGFQMPDDPDTPMIMVGPGTGIAPFRGFIQARSVLNKEGSTLGEALLYFGCRRPDHDDLYREELDQAEQEGLVTIRRCYSRVENESKGYVQHLLKQDSQKLMTLIEKGAHIYVCGDGSQMAPDVEKTLRWAYEIEKGASQEESADWLQKLQDQKRYVKDVWTGN</w:t>
      </w:r>
    </w:p>
    <w:p w14:paraId="6B472C7D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Sn5_043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BSn5</w:t>
      </w:r>
    </w:p>
    <w:p w14:paraId="2482A34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SRFDKNLGKGLQKVREFGGDGLFTSWTHEPNWQKAHRILLPSFSQKAMKGYHSMMLDIATQLIQKWSRLNPNEEIDVADDMTRLTLDTIGLCGFNYRFNSFYRDSQHPFITSMLRALKEAMNQSKRLGLQDKMMVKTKLQFQKDIEVMNSLVDRMIAERKANPDDNIKDLLSLMLYAKDPVTGETLDDENIRYQIITFLIAGHETTSGLLSFAIYCLLTHPEKLKKAQEEADRVLTDDTPEYKQIQQLKYTRMVLNETLRLYPTAPAFSLYAKEDTVLGGEYPISKGQPVTVLIPKLHRDQNAWGPDAEDFRPERFEDPSSIPHHAYKPFGNGQRACIGMQFALQEATMVLGLVLKHFELINHTGYELKIKEALTIKPDDFKITVKPRKTAAINVQRKEQADIKAETKPKETKPKHGTPLLVLYGSNLGTAEGIAGELAAQGRQMGFTAETAPLDDYIGKLPEEGAVVIVTASYNGSPPDNAAGFVEWLKELEEGQLKGVSYAVFGCGNRSWASTYQRIPRLIDDMMKAKGASRLTEIGEGDAADDFESHRESWENRFWKETMDAFDINEIAQKEDRPSLSIAFLSEATETPVAKAYGAFEGVVLENRELQTADSTRSTRHIELEIPAGKTYKEGDHIGIMPKNSRELVQRVLSRFGLQSNHVIKVSGSAHMSHLPMDRPIKVADLLSSYVELQEPASRLQLRELASYTVCPPHQKELEQLVLDDGIYKEQVLAKRLTMLDFLEDYPACEMPFERFLALLPSLKPRYYSISSSPKVHANIVSMTVGVVKASAWSGRGEYRGVASNYLAELNTGDAAACFIRTPQSGFQMPDEPETPMIMVGPGTGIAPFRGFIQARSVLKKEGSTLGEALLYFGCRRPDHDDLYREELDQAEQEGLVTIRRCYSRVENESKGYVQHLLKQDSQKLMTLIEKGAHIYVCGDGSQMAPDVEKTLRWAYETEKGASQEESADWLQKLQDQKRYIKDVWTGN</w:t>
      </w:r>
    </w:p>
    <w:p w14:paraId="42BFD6C1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GM20_074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gibsonii</w:t>
      </w:r>
    </w:p>
    <w:p w14:paraId="549E87C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KRFDKNLGKGLQKVREFGGDGLFTSWTHEPNWQKAHRILLPSFSQKAMKGYHSMMLDIATQLIQKWSRLNPNEEIDVADDMTRLTLDTIGLCGFNYRFNSFYRDSQHPFITSMLRALKEAMNQSKRLGLQDKMMVKTKLQFQKDIEVMNSLVDRMIAER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ADLLSSYVELQEPASRLQLRELASYTVCPPHQKELEQLVSDDGIYKEQVLAKRLTMLDFLEDYPACEMPFERFLALLPSLKPRYYSISSSPKVHANIVSMTVGVVKASAWSGRGEYRGVASNYLAELNTGDAAACFIRTPQSGFQMPDEPETPMIMVGPGTGIAPFRGFIQARSVLKKEGSTLGEALLYFGCRRPDHDDLYREELDQAEQDGLVTIRRCYSRVENEPKEYVQHLLKQDTQKLMTLIEKGAYIYVCGDGSQMAPDVEKTLRLAYEAEKGASQEESAEWLQKLQDQKRYVKDVWTGM</w:t>
      </w:r>
    </w:p>
    <w:p w14:paraId="60CB92B7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sLM_268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LM 4-2</w:t>
      </w:r>
    </w:p>
    <w:p w14:paraId="7CC863D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KRFDKNLGKGLQKVREFGGDGLFTSWTHEPNWQKAHRILLPSFSQKAMKGYHSMMLDIATQLIQKWSRLNPNEEIDVADDMTRLTLDTIGLCGFNYRFNSFYRDSQHPFITSMLRALKEAMNQSKRLGLQDKMMVKTKLQFQKDIEVMNSLVDRMIAER</w:t>
      </w:r>
      <w:r w:rsidRPr="00742688">
        <w:rPr>
          <w:color w:val="000000" w:themeColor="text1"/>
        </w:rPr>
        <w:lastRenderedPageBreak/>
        <w:t>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VDLLSSYVELQEPASRLQLRELASYTVCPPHQKELEQLVSDDGIYKEQVLAKRLTMLDFLEDYPACEMPFERFLALLPSLKPRYYSISSSPKVHANIVSMTVGVVKASAWSGRGEYRGVASNYLAELNTGDAAACFIRTPQSGFQMPNDPETPMIMVGPGTGIAPFRGFIQARSVLKKEGSTLGEALLYFGCRRPDHDDLYREELDQAEQDGLVTIRRCYSRVENEPKGYVQHLLKQDTQKLMTLIEKGAHIYVCGDGSQMAPDVERTLRLAYEAEKAASQEESAVWLQKLQDQRRYVKDVWTGM</w:t>
      </w:r>
    </w:p>
    <w:p w14:paraId="2EAC69B5" w14:textId="77777777" w:rsidR="00156C49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</w:t>
      </w:r>
      <w:r w:rsidR="00156C49" w:rsidRPr="00742688">
        <w:rPr>
          <w:color w:val="000000" w:themeColor="text1"/>
        </w:rPr>
        <w:t>YP102A48_ortholog(</w:t>
      </w:r>
      <w:r w:rsidRPr="00742688">
        <w:rPr>
          <w:color w:val="000000" w:themeColor="text1"/>
        </w:rPr>
        <w:t>BS34A_29630</w:t>
      </w:r>
      <w:r w:rsidR="00156C49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p. BS34A</w:t>
      </w:r>
    </w:p>
    <w:p w14:paraId="27601CC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KRFDKNLGKGLQKVREFGGDGLFTSWTHEPNWQKAHRILLPSFSQKAMKGYHSMMLDIATQLIQKWSRLNPNEEIDVADDMTRLTLDTIGLCGFNYRFNSFYRDSQHPFITSMLRALKEAMNQSKRLGLQDKMMVKTKLQFQKDIEVMNSLVDRMIAER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VDLLSSYVELQEPASRLQLRELASYTVCPPHQKELEQLVSDDGIYKEQVLAKRLTMLDFLEDYPACEMPFERFLALLPSLKPRYYSISSSPKVHANIVSMTVGVVKASAWSGRGEYRGVASNYLAELNTGDAAACFIRTPQSGFQMPNDPETPMIMVGPGTGIAPFRGFIQARSVLKKEGSTLGEALLYFGCRRPDHDDLYREELDQAEQDGLVTIRRCYSRVENEPKGYVQHLLKQDTQKLMTLIEKGAHIYVCGDGSQMAPDVERTLRLAYEAEKAASQEESAVWLQKLQDQRRYVKDVWTGM</w:t>
      </w:r>
    </w:p>
    <w:p w14:paraId="2D3D81FF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QF06_117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YP1</w:t>
      </w:r>
    </w:p>
    <w:p w14:paraId="2BB0DCD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SRFDKNLGKGLQKVREFGGDGLFTSWTHEPNWQKAHRILLPSFSQKAMKGYHSMMLDIATQLIQKWSRLNPNEEIDVADDMTRLTLDTIGLCGFNYRFNSFYRDSQHPFITSMLRALKEAMNQSKRLGLQDKMMVKTKLQFQKDIEVMNSLVDRMIAERKANPDDNIKDLLSLMLYAKDPVTGETLDDENIRYQIITFLIAGHETTSGLLSFAIYCLLTHPEKLKKAQEEADRVLTDDTPEYKQIQQLKYTRMVLNETLRLYPTAPAFSLYAKEDTVLGGEYPISKGQPVTVLIPKLHRDQNAWGPDAEDFRPERFEDPSSIPHHAYKPFGNGQRACIGMQFALQEATMVLGLVLKHFELINHTGYELKIKEALTIKPDDFKITVKPRKTAAINVQRKEQADIKAETKPKETKPKHGTPLLVLYGSNLGTAEGIAGELAAQGRQMGFTAETAPLDDYIGKLPEEGAVVIVTASYNGSPPDNAAGFVEWLKELEEGQLKGVSYAVFGCGNRSWASTYQRIPRLIDDMMKAKGASRLTEIGEGDAADDFESHRESWENRFWKETMDAFDINEIAQKEDRPSLSIAFLSEATETPVAKAYGAFEGVVLENRELQTADSTRSTRHIELEIPAGKTYKEGDHIGILPKNSRELVQRVLSRFGLQSNHVIKVSGSAHMAHLPMDRPIKVVDLLSSYVELQEPASRLQLRELASYTVCPPHQKELEQLVSDDGIYKEQVLAKRLTMLDFLEDYPACEMPFERFLALLPSLKPRYYSISSSPKVHANIVSMTVGVVKASAWSGRGEYRGVASNYLAELNTGDAAACFIRTPQSGFQMPDEPETPMIMVGPGTGIAPFRGFIQARSVLKKEGSTLGEALLYFGCRRPDHDDLYREELDQAEQDGLVTIRRCYSRVENEPKEYVQHLLKQDTQKLMTLIEKGAHIYVCGDGSQMAPDVEKTLRLAYEAEKGASQEESAEWLQKLQDQKRYVKDVWTGM</w:t>
      </w:r>
    </w:p>
    <w:p w14:paraId="3B150FB4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U712_133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PY79</w:t>
      </w:r>
    </w:p>
    <w:p w14:paraId="32083FF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KRFDKNLGKGLQKVREFGGDGLFTSWTHEPNWQKAHRILLPSFSQKAMKGYHSMMLDIATQLIQKWSRLNPNEEIDVADDMTRL</w:t>
      </w:r>
      <w:r w:rsidRPr="00742688">
        <w:rPr>
          <w:color w:val="000000" w:themeColor="text1"/>
        </w:rPr>
        <w:lastRenderedPageBreak/>
        <w:t>TLDTIGLCGFNYRFNSFYRDSQHPFITSMLRALKEAMNQSKRLGLQDKMMVKTKLQFQKDIEVMNSLVDRMIAER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VDLLSSYVELQEPASRLQLRELASYTVCPPHQKELEQLVSDDGIYKEQVLAKRLTMLDFLEDYPACEMPFERFLALLPSLKPRYYSISSSPKVHANIVSMTVGVVKASAWSGRGEYRGVASNYLAELNTGDAAACFIRTPQSGFQMPNDPETPMIMVGPGTGIAPFRGFIQARSVLKKEGSTLGEALLYFGCRRPDHDDLYREELDQAEQDGLVTIRRCYSRVENEPKGYVQHLLKQDTQKLMTLIEKGAHIYVCGDGSQMAPDVERTLRLAYEAEKAASQEESAVWLQKLQDQRRYVKDVWTGM</w:t>
      </w:r>
    </w:p>
    <w:p w14:paraId="0189A1F9" w14:textId="77777777" w:rsidR="00156C49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</w:t>
      </w:r>
      <w:r w:rsidR="00156C49" w:rsidRPr="00742688">
        <w:rPr>
          <w:color w:val="000000" w:themeColor="text1"/>
        </w:rPr>
        <w:t>rtholog(</w:t>
      </w:r>
      <w:r w:rsidRPr="00742688">
        <w:rPr>
          <w:color w:val="000000" w:themeColor="text1"/>
        </w:rPr>
        <w:t>BSU6051_27160</w:t>
      </w:r>
      <w:r w:rsidR="00156C49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ubtilis subsp. subtilis 6051-HGW</w:t>
      </w:r>
    </w:p>
    <w:p w14:paraId="1817816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KRFDKNLGKGLQKVREFGGDGLFTSWTHEPNWQKAHRILLPSFSQKAMKGYHSMMLDIATQLIQKWSRLNPNEEIDVADDMTRLTLDTIGLCGFNYRFNSFYRDSQHPFITSMLRALKEAMNQSKRLGLQDKMMVKTKLQFQKDIEVMNSLVDRMIAER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VDLLSSYVELQEPASRLQLRELASYTVCPPHQKELEQLVSDDGIYKEQVLAKRLTMLDFLEDYPACEMPFERFLALLPSLKPRYYSISSSPKVHANIVSMTVGVVKASAWSGRGEYRGVASNYLAELNTGDAAACFIRTPQSGFQMPNDPETPMIMVGPGTGIAPFRGFIQARSVLKKEGSTLGEALLYFGCRRPDHDDLYREELDQAEQDGLVTIRRCYSRVENEPKGYVQHLLKQDTQKLMTLIEKGAHIYVCGDGSQMAPDVERTLRLAYEAEKAASQEESAVWLQKLQDQRRYVKDVWTGM</w:t>
      </w:r>
    </w:p>
    <w:p w14:paraId="58CB61B8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SUA_0289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JH642</w:t>
      </w:r>
    </w:p>
    <w:p w14:paraId="0D70C26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KRFDKNLGKGLQKVREFGGDGLFTSWTHEPNWQKAHRILLPSFSQKAMKGYHSMMLDIATQLIQKWSRLNPNEEIDVADDMTRLTLDTIGLCGFNYRFNSFYRDSQHPFITSMLRALKEAMNQSKRLGLQDKMMVKTKLQFQKDIEVMNSLVDRMIAER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VDLLSSYVELQEPASRLQLRELASYTVCPPHQKELEQLVSDDGIYKEQVLAKRLTMLDFLEDYPACEMPFERFLALLPSLKPRYYSISSSPKVHANIVSMTVGVVKASAWSGRGEYRGVASNYLAELNTGDAAACFIRTPQSGFQMPNDPETPMIMVGPGTGIAPFRGFIQARSVLKKEGSTLGEALLYFGCRRPDHDDLYREELDQAEQDGLVTIRRCYSRVENEPKGYVQHLLKQDTQKLMTLIEKGAHIYVCGDGSQMAPDVERTLRLAYEAEKAASQEESAVWLQKLQDQRRYVKDVWTGM</w:t>
      </w:r>
    </w:p>
    <w:p w14:paraId="39DD95AC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SUB_0289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AG1839</w:t>
      </w:r>
    </w:p>
    <w:p w14:paraId="04C3B53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QASAIPQPKTYGPLKNLPHLEKEQLSQSLWRIADELGPIFRFDFPGVSSVFVSGHNLVAEVCDEKRFDKNLGKGLQKVREFGGDGLFTSWTHEPNWQKAHRILLPSFSQKAMKGYHSMMLDIATQLIQKWSRLNPNEEIDVADDMTRLTLDTIGLCGFNYRFNSFYRDSQHPFITSMLRALKEAMNQSKRLGLQDKMMVKTKLQFQKDIEVMNSLVDRMIAER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VDLLSSYVELQEPASRLQLRELASYTVCPPHQKELEQLVSDDGIYKEQVLAKRLTMLDFLEDYPACEMPFERFLALLPSLKPRYYSISSSPKVHANIVSMTVGVVKASAWSGRGEYRGVASNYLAELNTGDAAACFIRTPQSGFQMPNDPETPMIMVGPGTGIAPFRGFIQARSVLKKEGSTLGEALLYFGCRRPDHDDLYREELDQAEQDGLVTIRRCYSRVENEPKGYVQHLLKQDTQKLMTLIEKGAHIYVCGDGSQMAPDVERTLRLAYEAEKAASQEESAVWLQKLQDQRRYVKDVWTGM</w:t>
      </w:r>
    </w:p>
    <w:p w14:paraId="630AB3C6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657_271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QB928</w:t>
      </w:r>
    </w:p>
    <w:p w14:paraId="2C9F9BC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KRFDKNLGKGLQKVREFGGDGLFTSWTHEPNWQKAHRILLPSFSQKAMKGYHSMMLDIATQLIQKWSRLNPNEEIDVADDMTRLTLDTIGLCGFNYRFNSFYRDSQHPFITSMLRALKEAMNQSKRLGLQDKMMVKTKLQFQKDIEVMNSLVDRMIAER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VDLLSSYVELQEPASRLQLRELASYTVCPPHQKELEQLVSDDGIYKEQVLAKRLTMLDFLEDYPACEMPFERFLALLPSLKPRYYSISSSPKVHANIVSMTVGVVKASAWSGRGEYRGVASNYLAELNTGDAAACFIRTPQSGFQMPNDPETPMIMVGPGTGIAPFRGFIQARSVLKKEGSTLGEALLYFGCRRPDHDDLYREELDQAEQDGLVTIRRCYSRVENEPKGYVQHLLKQDTQKLMTLIEKGAHIYVCGDGSQMAPDVERTLRLAYEAEKAASQEESAVWLQKLQDQRRYVKDVWTGM</w:t>
      </w:r>
    </w:p>
    <w:p w14:paraId="02271961" w14:textId="6612409C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SU27160</w:t>
      </w:r>
      <w:r w:rsidRPr="00742688">
        <w:rPr>
          <w:color w:val="000000" w:themeColor="text1"/>
        </w:rPr>
        <w:t>)</w:t>
      </w:r>
      <w:r w:rsidR="006F20B7" w:rsidRPr="00742688">
        <w:rPr>
          <w:color w:val="000000" w:themeColor="text1"/>
        </w:rPr>
        <w:t xml:space="preserve"> Bacillus subtilis subsp. subtilis 168</w:t>
      </w:r>
    </w:p>
    <w:p w14:paraId="31053EA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KRFDKNLGKGLQKVREFGGDGLFTSWTHEPNWQKAHRILLPSFSQKAMKGYHSMMLDIATQLIQKWSRLNPNEEIDVADDMTRLTLDTIGLCGFNYRFNSFYRDSQHPFITSMLRALKEAMNQSKRLGLQDKMMVKTKLQFQKDIEVMNSLVDRMIAERKANPDENIKDLLSLMLYAKDPVTGETLDDENIRYQIITFLIAGHETTSGLLSFAIYCLLTHPEKLKKAQEEADRVLTDDTPEYKQIQQLKYIRMVLNETLRLYPTAPAFSLYAKEDTVLGGEYPISKGQPVTVLIPKLHRDQNAWGPDAEDFRPERFEDPSSIPHHAYKPFGNGQRACIGMQFALQEATMVLGLVLKHFELINHTGYELKIKEALTIKPDDFKITVKPRKTAAINVQRKEQADIKAETKPKETKPKHGTPLLVLFGSNLGTAEGIAGELAAQGRQMGFTAETAPLDDYIGKLPEEGAVVIVTASYNGAPPDNAAGFVEWLKELEEGQLKGVSYAVFGCGNRSWASTYQRIPRLIDDMMKAKGASRLTAIGEGDAADDFESHRESWENRFWKETMDAFDINEIAQKEDRPSLSITFLSEATETPVAKAYGAFEGIVLENRELQTAASTRSTRHIELEIPAGKTYKEGDHIGILPKNSRELVQRVLSRFGLQSNHVIKVSGSAHMAHLPMDRPIKVVDLLSSYVELQEPASRLQLRELASYTVCPPHQKELEQLVSDDGIYKEQVLAKRLTMLDFLEDYPACEMPFERFLALLPSLKPRYYSISSSPKVHANIVSMTVGVVKASAWSGRGEYRGVASNYLAELNTGDAAACFIRTPQSGFQMPNDPETPMIMVGPGTGIAPFRGFIQARSVLKKEGSTLGEALLYFGCRRPDHDDLYREELDQAEQDGLVTIRRCYSRVENEPKGYVQHLLKQDTQKLMTLIEKGAHIYVCGDGSQMAPDVERTLRLAYEAEKAASQEESAVWLQKLQDQRRYVKDVWTGM</w:t>
      </w:r>
    </w:p>
    <w:p w14:paraId="31428C01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I33_275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RO-NN-1</w:t>
      </w:r>
    </w:p>
    <w:p w14:paraId="6101D75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QASAIPQPKTYGPLKNLPHLEKEQLSQSLWRIADELGPIFRFDFPGVSSVFVSGHNLVAEVCDESRFDKNLGKGLQKVREFGGDGLFTSWTHEPNWQKAHRILLPSFSQKAMKGYHSMMLDIATQLIQKWSRLNPNEEIDVADDMTRLTLDTIGLCGFNYRFNSFYRDSQHPFITSMLRALKEAMNQSKRLGLQDKMMVKTKLQFQKDIEVMNSLVDRMIAERKANPDDNIKDLLSLMLYAKDPVTGETLDDENIRYQIITFLIAGHETTSGLLSFAIYCLLTHPEKLKKAQEEADRVLTDDTPEYKQIQQLKYIRMVLNETLRLYPTAPAFSLYAKEDTVLGGEYPISKGQPVTVLIPKLHRDQNAWGPDAEDFRPERFEDPSSIPHHAYKPFGNGQRACIGMQFALQEATMVLGLVLKHFELINHTGYELKIKEALTIKPDDFKITVKPRKTAAINVQRKEQADIKAETKPKETKPKHGTPLLVLYGSNLGTAEGIAGELAAQGRQMGFTAETAPLDDYIGKLPEEGAVVIVTASYNGAPPDNAAGFVEWLKELEEGQLKGVSYAVFGCGNRSWASTYQRIPRLIDDMMKAKGASRLTAIGEGDAADDFESHRESWENRFWKETMDAFDINEIAQKEDRPSLSITFLSEATETPVAKAYGAFEGIVLENRELQTADSTRSTRHIELEIPDGKTYKEGDHIGILPKNSRELVQRVLSRFGLQSNHVIKVSGSAHMAHLPMDRPIRVVDLLSSYVELQEPASRLQLRELASYTVCPPHQKELEQLVSDDGIYKEHVLAKRLTMLDFLEDYPACEMPFERFLALLPSLKPRYYSISSSPKVHANIVSMTVGVVKASAWSGRGEYRGVASNYLAELNTGDAAACFIRTPQSGFQMPDELETPMIMVGPGTGIAPFRGFIQARSVLKKEGSTLGEALLYFGCRRPDHDDLYREELDQAEQDGLVTIRRCYSRVENEPKEYVQHLLKQDTQKLMTLIEKGAHIYVCGDGSQMAPDVEKTLRLAYEAEKGASQEESAEWLQKLQDQRRYVKDVWTGM</w:t>
      </w:r>
    </w:p>
    <w:p w14:paraId="1EAEB0F9" w14:textId="77777777" w:rsidR="00156C49" w:rsidRPr="00742688" w:rsidRDefault="00156C49" w:rsidP="00CD1945">
      <w:pPr>
        <w:rPr>
          <w:color w:val="000000" w:themeColor="text1"/>
        </w:rPr>
      </w:pPr>
    </w:p>
    <w:p w14:paraId="2EC7F2CF" w14:textId="77777777" w:rsidR="00156C49" w:rsidRPr="00742688" w:rsidRDefault="00156C49" w:rsidP="00CD1945">
      <w:pPr>
        <w:rPr>
          <w:color w:val="000000" w:themeColor="text1"/>
        </w:rPr>
      </w:pPr>
    </w:p>
    <w:p w14:paraId="47BACB70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Q433_146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OH 131.1</w:t>
      </w:r>
    </w:p>
    <w:p w14:paraId="641B522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FVAEVCDESRFDKNLGKGLQKVREFGGDGLFTSWTHEPNWQKAHRILLPSFSQKAMKGYHSMMLDIATQLIQKWSRLNPNEEIDVADDMTRLTLDTIGLCGFNYRFNSFYRDSQHPFITSMLRALKEAMNQSKRLGLQDKMMVKTKLQFQKDIEVMNSLVDRMIAERKANPDENIKDLLSLMLYAKDPVTGETLDDENIRYQIITFLIAGHETTSGLLSFAIYCLLTHPEKLKKAQEEADCVLTDDTPEYKQIQQLKYIRMVLNETLRLYPTAPAFSLYAKEDTVLGGEYPISKGQPVTVLIPKLHRDQNAWGPDAEDFRPERFEDPSSIPHHAYKPFGNGQRACIGMQFALQEATMVLGLVLKHFELINHTGYELKIKEALTIKPDDFKITVKPRKTAAINVQRKEQADIKAETKPKETKPKHGTPLLVLYGSNLGTAEGIAGELVAQGCQMGFTAETAPLDDYIGKLPEEGAVVIVTASYNGAPPDNAAGFVEWLKELEEGQLKGVSYAVFGCGNRSWASTYQRIPRLIDDMMKAKGASRLTAIGEGDAADDFESHRESWENRFWKETMDAFDINELAQKEDRPSLSITFLSEATETPVAKAYGAFEGIVLENRELQTAASTRSTRHIELEIPAGKTYKEGDHIGILPKNSRELVQRVLSRFGLQSNHVIKVSGSAHMAHLPMDRPIKVVDLLSSYVELQEPASRLQLRELASYTVCPPHQKELEQLVSDDGIYKEQVLAKRLTMLDFLEDYPACEMPFERFLALLPSLKPRYYSISSSPKVHANIVSMTVGVVKASAWSGRGEYRGVASNYLAELNTGDAAACFIRTPQSGFQMPDEPETPMIMIGPGTGIAPFRGFIQARSVLKKEGSTLGEALLYFGCRRPDHDDLYREELDQAEQDGLVTIRRCYSRVENEPKGYVQHLLKQDTQKLMTLIEKGAHIYVCGDGSQMAPDVEKTLRLAYEAEKGASQEESAEWLQKLQDQRRYVKDVWTGM</w:t>
      </w:r>
    </w:p>
    <w:p w14:paraId="072C043B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C663_25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XF-1</w:t>
      </w:r>
    </w:p>
    <w:p w14:paraId="3EAAFF4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MKQASAIPQPKTYGPLKNLPHLEKEQLSQSLWRIADELGPIFRFDFPGVSSVFVSGHNLVAEVCDESRFDKNLGKGLQKVREFGGDGLFTSWTHEPNWQKAHRILLPSFSQKAMKGYHSMMLDIATQLIQKWSRLNPNEEIDVADDMTRLTLDTIGLCGFNYRFNSFYRDSQHPFITSMLRALKEAMNQSKRLGLQDKMMVKTKLQFQKDIEVMNSLVDRMIAERKANPDEDIKDLLSLMLYAKDPVTGETLDDENIRYQIITFLIAGHETTSGLLSFAIYCLLTHPEKLKKAQEEADRVLTDDTPEYKQIQQLKYIRMVLNETLRLYPTAPAFSLYAKEDTVLGGEYPISKGQPVTVLIPKLHRDQNAWGPDAEDFRPERFEDPSSIPHHAYKPFGNGQRACIGMQFALQEATMVLGLVLKHFELINHTGYELKIKEALTIKPDDFKITVKPRKTAAINVQRKEQADIKAETKPKETKPIHGTPLLVLYGSNLGTAEGIAGELAAQGRQMGFAAETAPLDDYIGKLPEEGAVVIVTASYNGAPPDNAAGFVEWLKELKEGQLKGVSYAVFGCGNRSWASTYQRIPRLIDDMMKAKGASRLTEIGEGDAADDFESHRESWENRFWKETMDAFDINEIAQKEDRPSLSITFLSETTETPVAKAYGAFEGVVLENRELQTADSTRSTRHIELEIPAGKTYKEGDHIGIMPKNSRELVQRVLSRFGLQSNHVIKVSGSAHMAHLPMDRPIKVVDLLSSYVELQEPASRLQLRELASYTVCPPHQKELEQLVSDDGIYKEQVLAKRLTMLDFLEDYPACEMPFERFLALLPSLKPRYYSISSSPKVHANIVSMTVGVVKASAWSGRGEYRGVASNYLAELNTGDAAACFIRTPQSGFQMPDESETPMIMVGPGTGIAPFR</w:t>
      </w:r>
      <w:r w:rsidRPr="00742688">
        <w:rPr>
          <w:color w:val="000000" w:themeColor="text1"/>
        </w:rPr>
        <w:lastRenderedPageBreak/>
        <w:t>GFIQARSVLKKEGSTLGEALLYFGCRRPDHDDLYREELDQAEQDGLVTIRRCYSRVENEPKEYVQHLLKQDTQKLMTLIEKGAHIYVCGDGSQMAPDVEKTLRLAYEAEKGASQEESAEWLQKLQDQKRYVKDVWTGM</w:t>
      </w:r>
    </w:p>
    <w:p w14:paraId="411061AC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I653_128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AB-1</w:t>
      </w:r>
    </w:p>
    <w:p w14:paraId="2C7FC84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SRFDKNLGKGLQKVREFGGDGLFTSWTHEPNWQKAHRILLPSFSQKAMKGYHSMMLDIATQLIQKWSRLNPNEEIDVADDMTRLTLDTIGLCGFNYRFNSFYRDSQHPFITSMLRALKEAMNQSKRLGLQDKMMVKTKLQFQKDIEVMNSLVDRMIAERKANPDEDIKDLLSLMLYAKDPVTGETLDDENIRYQIITFLIAGHETTSGLLSFAIYCLLTHPEKLKKAQEEADRVLTDDTPEYKQIQQLKYIRMVLNETLRLYPTAPAFSLYAKEDTVLGGEYPISKGQPVTVLIPKLHRDQNAWGPDAEDFRPERFEDPSSIPHHAYKPFGNGQRACIGMQFALQEATMVLGLVLKHFELINHTGYELKIKEALTIKPDDFKITVKPRKTAAINVQRKEQADIKAETKPKETKPIHGTPLLVLYGSNLGTAEGIAGELAAQGRQMGFAAETAPLDDYIGKLPEEGAVVIVTASYNGAPPDNAAGFVEWLKELKEGQLKGVSYAVFGCGNRSWASTYQRIPRLIDDMMKAKGASRLTEIGEGDAADDFESHRESWENRFWKETMDAFDINEIAQKEDRPSLSITFLSETTETPVAKAYGAFEGVVLENRELQTADSTRSTRHIELEIPAGKTYKEGDHIGIMPKNSRELVQRVLSRFGLQSNHVIKVSGSAHMAHLPMDRPIKVVDLLSSYVELQEPASRLQLRELASYTVCPPHQKELEQLVSDDGIYKEQVLAKRLTMLDFLEDYPACEMPFERFLALLPSLKPRYYSISSSPKVHANIVSMTVGVVKASAWSGRGEYRGVASNYLAELNTGDAAACFIRTPQSGFQMPDESETPMIMVGPGTGIAPFRGFIQARSVLKKEGSTLGEALLYFGCRRPDHDDLYREELDQAEQDGLVTIRRCYSRVENEPKEYVQHLLKQDTQKLMTLIEKGAHIYVCGDGSQMAPDVEKTLRLAYEAEKGASQEESAEWLQKLQDQKRYVKDVWTGM</w:t>
      </w:r>
    </w:p>
    <w:p w14:paraId="3D32CF2A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A7A1_035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SP1</w:t>
      </w:r>
    </w:p>
    <w:p w14:paraId="61425EC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KQASAIPQPKTYGPLKNLPHLEKEQLSQSLWRIADELGPIFRFDFPGVSSVFVSGHNFVAEVCDESRFDKNLGKGLQKVREFGGDGLFTSWTHEPNWQKAHRILLPSFSQKAMKGYHSMMLDIATQLIQKWSRLNPNEEIDVADDMTRLTLDTIGLCGFNYRFNSFYRDSQHPFITSMLRALKEAMNQSKRLGLQDKMMVKTKLQFQKDIEVMNSLVDRMIAERKANPDENIKDLLSLMLYAKDPVTGETLDDENIRYQIITFLIAGHETTSGLLSFAIYCLLTHPEKLKKAQEEADCVLTDDTPEYKQIQQLKYIRMVLNETLRLYPTAPAFSLYAKEDTVLGGEYPISKGQPVTVLIPKLHRDQNAWGPDAEDFRPERFEDPSSIPHHAYKPFGNGQRACIGMQFALQEATMVLGLVLKHFELINHTGYELKIKEALTIKPDDFKITVKPRKTAAINVQRKEQADIKAETKPKETKPKHGTPLLVLYGSNLGTAEGIAGELVAQGCQMGFTAETAPLDDYIGKLPEEGAVVIVTASYNGAPPDNAAGFVEWLKELEEGQLKGVSYAVFGCGNRSWASTYQRIPRLIDDMMKAKGASRLTAIGEGDAADDFESHRESWENRFWKETMDAFDINELAQKEDRPSLSITFLSEATETPVAKAYGAFEGIVLENRELQTAASTRSTRHIELEIPAGKTYKEGDHIGILPKNSRELVQRVLSRFGLQSNHVIKVSGSAHMAHLPMDRPIKVVDLLSSYVELQEPASRLQLRELASYTVCPPHQKELEQLVSDDGIYKEQVLAKRLTMLDFLEDYPACEMPFERFLALLPSLKPRYYSISSSPKVHANIVSMTVGVVKASAWSGRGEYRGVASNYLAELNTGDAAACFIRTPQSGFQMPDEPETPMIMIGPGTGIAPFRGFIQARSVLKKEGSTLGEALLYFGCRRPDHDDLYREELDQAEQDGLVTIRRCYSRVENEPKGYVQHLLKQDTQKLMTLIEKGAHIYVCGDGSQMAPDVEKTLRLAYEAEKGASQEESAEWLQKLQDQRRYVKDVWTGM</w:t>
      </w:r>
    </w:p>
    <w:p w14:paraId="4A3A5D3E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SUW23_131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W23</w:t>
      </w:r>
    </w:p>
    <w:p w14:paraId="3C17FDC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SRFDKNLGKGLLKVREFGGDGLFTSWTNEPNWQKAHRILLPSFSQKAMKGYHSMMLDIATQLIQKWSRLNPNEEIDVADDMTRLTLDTIGLCGFNYRFNSFYRDSQHPFITSMLRALKEAMNQSKRLGLQDKMMVKTKLQFQKDIEVMNSLVDRMIAERKANPDENIKDLLSLMLYAKDPVTGETLDDENIRYQIITFLIAGHETTSGLLSFAIYCLLTHPEKLKKAQEEADRVLTDDTPEYRQIQQLKYIRMVLNETLRLYPTAPAFSLYAKEDTVLGGEYPISKGQPVTVLIPKLHRDQNAWGEDAEDFRPERFEDPSRIPHHAYKPFGNGQRACIGMQFALQEATMVLGLVLKHFDVMNHTGYELKIKEALTIKPDDFKITVKPRKTAAINVQRKEQADIKTETKPKETKPKHGTPLLVLYGSNLGTAEGIAGELAAYGRQMGFTAETAPLDDYIGKLLEQGAVVIVTASYNGAPPDNAAGFVEWLEGLEEGRLNGVSYAVFGCGNRSWASTYQRIPRLIDDMMKAKGASRLTAIGEGDAADDFESHRESWENRFWKETMEAFAINEISQKEDRPSLSIAFLSEATETPLAKAYGAFEGNVLENRELQTADSPRSTRHIELQIPDAKTYKEGDHIGILPKNSQKLVQRVLSRFDLQSNHVIKITGGPHMAHLPMDRPIKVTDLLASYVELQDPASRLQLRELASYTVCPPHKKELEQLVSDDGIYKEQVLAKRLTMLDLLEDYPACEMPFERFLALLPSLKPRYYSISSSPKVHAN</w:t>
      </w:r>
      <w:r w:rsidRPr="00742688">
        <w:rPr>
          <w:color w:val="000000" w:themeColor="text1"/>
        </w:rPr>
        <w:lastRenderedPageBreak/>
        <w:t>IVSMTVGVVKASAWSGRGEYRGVASNYLAELNTGDAAACFIRTPQSGFQMPDDPETPIIMVGPGTGIAPFRGFIQARSVLKKEGSALGEALLYFGCRHPDHDDLYREELDQAEQDGLVTIRRCYSRVENESKGYVQHLLKQDTQKLMSLIEKGASIYVCGDGSQMAPDVENSLRQAYETEKGASEEESADWLQKLQDQKRYVKDVWTGM</w:t>
      </w:r>
    </w:p>
    <w:p w14:paraId="7F6F5E22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GYO_295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</w:p>
    <w:p w14:paraId="6E7B29F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SAIPQPKTYGPLKNLPHLEKEQLSQSLWRIADELGPIFRFDFPGVSSVFVSGHNLVAEVCDESRFDKNLGKGLLKVREFGGDGLFTSWTHEPNWQKAHRILLPSFSQKAMKGYHSMMLDIATQLIQKWSRLNPNEEIDVADDMTRLTLDTIGLCGFNYRFNSFYRDSQHPFITSMLRALKEAMNQSKRLGLQDKMMVKTKLQFQKDIEVMNSLVDRLIAERKANPDENIKDLLSLMLYAKDPVTGETLDDENIRYQIITFLIAGHETTSGLLSFAIYCLLTHPEKLKKAQEEADRVLTDDTPEYRQIQQLKYIRMILNETLRLYPTAPAFSLYAKEDTVLGGEYPISKGQPVTVLIPKLHRDQNAWGEDAEAFRPERFEDPSRIPHHAYKPFGNGQRACIGMQFALQEATMVLGLVLKHFDVMNHTGYELKIKEALTIKPDEFKITVKPRKTAAINVQRKEQADIKTETKPKETKPKHGTPLLVLYGSNLGTAEGIAGELAAYGRQMGFTAETAPLDDYIGKLPEQGAVVIVTASYNGAPPDNAAGFVEWLEGLEEGQLKGVSYAVFGCGNRSWASTYQRIPRLIDDMMKAKGASRLTAIGEGDAADDFESHRESWENRFWKETMEAFHINEIAQKEDRPSLSITFLSEATETPLAKAYGAFEGNVLENRELQTADSPRSTRHIELQIPDAKTYKEGDHIGILPKNSQKLVQRVLSRFDLQSNHVMKMSGGPHMAHLLMDRPIKVMDLLASYVELQDPASRLQLRELASYTVCPPHKKELEQLVSDDGIYKEQVLAKRLTMLDFLEDYPACEMPFERFLALLPSLKPRYYSISSSPKVHANIVSMTVGVVKDSAWSGRGEYRGVASNYLAELNTGDAAACFIRTPQSGFQMPDDPETPMIMVGPGTGIAPFRGFIQARSVLKKEGSALGEALLYFGCRRPDHDDLYREELDQAEQDGLVTIRRCYSRVENESKEYVQHLLKQDTQKLMSLIEKGAHIYVCGDGSQMAPDVENTLRQAYEAEKGASQEESADWLEKLQDQKRYVKDVWTGM</w:t>
      </w:r>
    </w:p>
    <w:p w14:paraId="060522D4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8_ortholog(</w:t>
      </w:r>
      <w:r w:rsidR="00CD1945" w:rsidRPr="00742688">
        <w:rPr>
          <w:color w:val="000000" w:themeColor="text1"/>
        </w:rPr>
        <w:t>BSNT_0910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subtilis subsp. </w:t>
      </w:r>
      <w:proofErr w:type="spellStart"/>
      <w:r w:rsidR="00CD1945" w:rsidRPr="00742688">
        <w:rPr>
          <w:color w:val="000000" w:themeColor="text1"/>
        </w:rPr>
        <w:t>natto</w:t>
      </w:r>
      <w:proofErr w:type="spellEnd"/>
      <w:r w:rsidR="00CD1945" w:rsidRPr="00742688">
        <w:rPr>
          <w:color w:val="000000" w:themeColor="text1"/>
        </w:rPr>
        <w:t xml:space="preserve"> BEST195</w:t>
      </w:r>
    </w:p>
    <w:p w14:paraId="0E15C08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TDDTPEYKQIQQLKYTRMVLNETLRLYPTAPAFSLYAKEDTVLGGEYPISKGQPVTVLIPKLHRDQNAWGPDAEDFRPERFEDPSSIPHHAYKPFGNGQRACIGMQFALQEATMVLGLVLKHFELINHTGYELKIKEALTIKPDDFKITVKPRKTAAINVQRKEQAEIKAETKPKETKPKHGTPLLVLYGSNLGTAEGIADELASQGRQMGFTAETAPLDDYIGKLPEEGAVVIVTASYNGSPPDNAAGFVEWLKELEEGQLKGVSYAVFGCGNRSWASTYQRIPRLIDDMMKAKGASRLTEIGEGDAADDFESHRESWENRFWKETMDAFDINEIAQKEDRPSLSIAFLSEATETPVAKAYGAFEGVVLENRELQTADSTRSTCHIELEIPAGKTYKEGDHIGILPKNSRELVQRVLSRFGLQSNHVIKVSGSAHMAHLPMDRPIKVADLLSSYVELQEPASRLQLRELASYTVCPPHQKELEQLVSDDGIYKEQVLAKRLTMLDFLEDYPACEMPFERFLALLPSLKPRYYSISSSPKVHANIVSMTVGVVKASAWSGRGEYRGVASNYLAELNTGDAAACFIRTPQSGFQMPDEPETPMIMVGPGTGIAPFRGFIQARSVLKKEGSTLGEALLYFGCRRPDHDDLYREELDQAEQEGLVTIRRCYSRVKNEPKEYVQHLLKQDTQKLMTLIEKGAHIYVCGDGSQMAPDVEKTLRLAYEAEKGASQEESAEWLQKLQDQRRYVKDVWTGM</w:t>
      </w:r>
    </w:p>
    <w:p w14:paraId="73871C7B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(</w:t>
      </w:r>
      <w:r w:rsidR="00CD1945" w:rsidRPr="00742688">
        <w:rPr>
          <w:color w:val="000000" w:themeColor="text1"/>
        </w:rPr>
        <w:t>SB24_165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Pc3</w:t>
      </w:r>
    </w:p>
    <w:p w14:paraId="215C920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AKGQPVTILTPQLHRDKSAWGEDAELFRPERFSDPAAIPADAYKPFGNGQRACIGMQFALQEATMVLGLVLKHFELIDHTDYELTIKEALTIKPGDFKIRVKNKDVSNHQPVQNHKAEGSGHKEETKEIPSHGTPLLILYGSNLGTAEGIAEELADIGRSKGFSTETGPLDDYAGKLPVKGAVVIVTASYNGAPPDNAAGFVKWMETLEDQELKGVSYAVFGCGDRNWAATYQRIPRLIDKVLEEKGAKRLTSIGEGDNADDFEYSQEVWEDSFWKDIMKAFHIEAAPKQTNKSQLSIEYVSEAAETPIAKTYKAFEAEVITNKELHTESSKRSVRHIELRLPETETYQEGDHLGVLPQNSGELISRVIRRFGLDPNQHFKIKGRQLPHLPMDRPVNAPELLASYVELQEPATRAQLRELAAHTVCPPHQKELEHLYSDDAAYKENVLKKRMTMLDLLEDYPACELPFERFLELLPSLKARYYSISSSPKAASGELSITVGVVTAPAWSGRGEYRGVASNYLAGLQKGDSAVCFIRSPQSGFALPENPKTPLIMVGAGTGIAPFRGFIQARAAEKMSGNSLGEAHLYFGCRHPEEDDLYKDEFDHAEKNGLVTVHRAYSRLNQDCKVYVQDVLLREAAQIIALLDQGGHLYICGDGSKMAPAVENVLLQAYEKVHNTDSKVSLEWLEQLQAEGRYAKDVWAGM</w:t>
      </w:r>
    </w:p>
    <w:p w14:paraId="775B9778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&gt;CYP102A49_ortholog(</w:t>
      </w:r>
      <w:r w:rsidR="00CD1945" w:rsidRPr="00742688">
        <w:rPr>
          <w:color w:val="000000" w:themeColor="text1"/>
        </w:rPr>
        <w:t>BAM5036_23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6</w:t>
      </w:r>
    </w:p>
    <w:p w14:paraId="0FCED0E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AKGQPVTILTPQLHRDKSAWGEDAELFRPERFSDPAAIPADAYKPFGNGQRACIGMQFALQEATMVLGLVLKHFELIDHTDYELTIKEALTIKPGDFKIRVKNKDVSNHQPVQNHKAEGSGHKEETKEIPSHGTPLLILYGSNLGTAEGIAEELADIGRSKGFSTETGPLDDYAGKLPVKGAVVIVTASYNGAPPDNAAGFVKWMETLEDQELKGVSYAVFGCGDRNWAATYQRIPRLIDKVLEEKGAKRLTSIGEGDNADDFEYSQEVWEDSFWKDIMKAFHIEAAPKQTNKSQLSIEYVSEAAETPIAKTYKAFEAEVITNKELHTESSKRSVRHIELRLPETETYQEGDHLGVLPQNSGELISRVIRRFGLDPNQHFKIKGRQLPHLPMDRPVNAPELLASYVELQEPATRAQLRELAAHTVCPPHQKELEHLYSDDAAYKENVLKKRMTMLDLLEDYPACELPFERFLELLPSLKARYYSISSSPKAASGELSITVGVVTAPAWSGRGEYRGVASNYLAGLQKGDSAVCFIRSPQSGFALPENPKTPLIMVGAGTGIAPFRGFIQARAAEKMSGNSLGEAHLYFGCRHPEEDDLYKDEFDHAEKNGLVTVHRAYSRLNQDCKVYVQDVLLREAAQIIALLDQGGHLYICGDGSKMAPAVENVLLQAYEKVHNTDSKVSLEWLEQLQAEGRYAKDVWAGM</w:t>
      </w:r>
    </w:p>
    <w:p w14:paraId="0C300C00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RBAU_256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3</w:t>
      </w:r>
    </w:p>
    <w:p w14:paraId="2A4921A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AKGQPVTILTPQLHRDKSAWGEDAESFRPERFSDPAAIPADAYKPFGNGQRACIGMQFALQEATMVLGLVLKHFELIDHTDYELTIKEALTIKPGDFKIRVKNKDVSNHQPVQNHKAEGSGHKEETKEIPSHGTPLLILYGSNLGTAEGIAEELADIGRSKGFSTETGPLDDYAGKLPVKGAVVIVTASYNGAPPDNAAGFVKWMETLEDQELKGVSYAVFGCGDRNWAATYQRIPRLIDKVLEEKGAKRLTSIGEGDNADDFEYSQEAWEDSFWKDIMKAFHIEAAPKQTNKSQLSIEYVSEAAETPIAKTYKAFEAEVITNKELHTESSKRSVRHIELRLPETETYQEGDHLGVLPQNSGELISRVIRRFGLDPNQHFKIKGRQLPHLPMDRPVNAPELLASYVELQEPATRAQLRELAAHTVCPPHQKELEHLYSDDAAYKENVLKKRMTMLDLLEDYPACELPFERFLELLPSLKARYYSISSSPKATSGELSITVGVVTAPAWSGRGEYRGVASNYLAGLQKGDSAVCFIRSPQSGFALPENPKTPLIMVGAGTGIAPFRGFIQARAAEKMSGNSLGEAHLYFGCRHPEEDDLYKDEFDHAEKNGLVTVHRAYSRLDQDCKVYVQDVLLREAAQIIALLDQGGHLYICGDGSKMAPAVENVLLQAYEKVHNTDSKVSLEWLEQLQAEGRYAKDVWAGM</w:t>
      </w:r>
    </w:p>
    <w:p w14:paraId="529E0D91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AJ82_137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TrigoCor1448</w:t>
      </w:r>
    </w:p>
    <w:p w14:paraId="147B491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AKGQPVTILTPQLHRDKSAWGEDAELFRPERFSDPAAIPADAYKPFGNGQRACIGMQFALQEATMVLGLVLKHFELIDHTDYELTIKEALTIKPGDFKIRVKNKDVSNHQPVQNHKAEGSGHKEETKEIPSHGTPLLILYGSNLGTAEGIAEELADIGRSKGFSTETGPLDDYAGKLPVKGAVVIVTASYNGAPPDNAAGFVKWMETLEDQELKGVSYAVFGCGDRNWAATYQRIPRLIDKVLEEKGAKRLTSIGEGDNADDFEYSQEAWEDSFWKDIMKAFHIEAAPKQTNKSQLSIEYVSEAAETPIAKTYKAFEAEVITNKELHTESSKRSVRHIELRLPETETYQEGDHLGVLPQNSGELISRVIRRFGLDPNQHFKIKGRQLPHLPMDRPVNAPELLASYVELQEPATRAQLRELAAHTVCPPHQKELEHLYSDDAAYKENVLKKRMTMLDLLEDYPACELPFERFLELLPSLKARYYSISSSPKATSGELSITVGVVTAPAWSGRGEYRGVASNYLAGLQKGDSAVCFIRSPQSGFALPENPKTPLIMVGAGTGIAPFRGFIQARAAEKMSGNSLGEAHLYFGCRHPEEDDLYKDEFDHAEKNGLVTVYRAYSRLDQDCKVYVQDVLLREAAQIIALLDQGGHLYICGDGSKMAPAVENVLLQAYEKVHNTDSKVSLEWLEQLQAEGRYAKDVWAGM</w:t>
      </w:r>
    </w:p>
    <w:p w14:paraId="58AFFA41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&gt;CYP102A49_ortholog(</w:t>
      </w:r>
      <w:r w:rsidR="00CD1945" w:rsidRPr="00742688">
        <w:rPr>
          <w:color w:val="000000" w:themeColor="text1"/>
        </w:rPr>
        <w:t>B938_125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AS43.3</w:t>
      </w:r>
    </w:p>
    <w:p w14:paraId="722075F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KIQQLTYIRMVLNETLRLYPTAPAFSLYAKEDTVLGGKYPIAKGQPVTILTPQLHRDKSAWGEDAESFRPERFSDPAAIPADAYKPFGNGQRACIGMQFALQEATMVLGLVLKHFELIDHTDYELTIKEALTIKPGDFKIRVKNKDVSNHQPVQNHKAEGSGHKEETKEIPSHGTPLLILYGSNLGTAEGIAEELADIGRSKGFSTETGPLDDYAGKLPVKGAVVIVTASYNGAPPDNAAGFVKWMETLEDQELKGVSYAVFGCGDRNWAATYQRIPRLIDKVLEEKGAKRLTSIGEGDNADDFEYSQEAWEDSFWKDIMKAFHIEAAPKQTNKSQLSIEYVSEAAETPIAKTYKAFEAEVITNKELHTESSKRSVRHIELRLPETETYQEGDHLGVLPQNSGELISRVIRRFGLDPNQHFKIKGRQLPHLPMDRPVNAPELLASYVELQEPATRAQLRELAAHTVCPPHQKELEHLYSDDAAYKENVLKKRMTMLDLLEDYPACELPFERFLELLPSLKARYYSISSSPKATSGELSITVGVVTAPAWSGRGEYRGVASNYLAGLQKGDSAVCFIRSPQSGFALPENPKTPLIMVGAGTGIAPFRGFIQARAAEKMSGNSLGEAHLYFGCRHPEEDDLYKDEFDHAEKNGLVTVHRAYSRLDQDCKVYVQDVLLREAAQIIALLDQGGHLYICGDGSKMAPAVENVLLQAYEKVHNTDSKVSLEWLEQLQAEGRYAKDVWAGM</w:t>
      </w:r>
    </w:p>
    <w:p w14:paraId="625A6337" w14:textId="77777777" w:rsidR="00156C49" w:rsidRPr="00742688" w:rsidRDefault="00156C49" w:rsidP="00CD1945">
      <w:pPr>
        <w:rPr>
          <w:color w:val="000000" w:themeColor="text1"/>
        </w:rPr>
      </w:pPr>
    </w:p>
    <w:p w14:paraId="409D10C5" w14:textId="77777777" w:rsidR="00156C49" w:rsidRPr="00742688" w:rsidRDefault="00156C49" w:rsidP="00CD1945">
      <w:pPr>
        <w:rPr>
          <w:color w:val="000000" w:themeColor="text1"/>
        </w:rPr>
      </w:pPr>
    </w:p>
    <w:p w14:paraId="64991C99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U471_251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CC178</w:t>
      </w:r>
    </w:p>
    <w:p w14:paraId="60EAFAE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AKGQPVTILTPQLHRDKSAWGEDAELFRPERFSDPAAIPADAYKPFGNGQRACIGMQFALQEATMVLGLVLKHFELIDHTDYELTIKEALTIKPGDFKIRVKNKDVSNHQPVQNHKAEGSGHKEETKEIPSHGTPLLILYGSNLGTAEGIAEELADIGRSKGFSTESGPLDDYAGKLPVKGAVVIVTASYNGAPPDNAAGFVKWMETLEDQELKGVSYAVFGCGDRNWAATYQRIPRLIDKVLEEKGAKRLTSIGEGDNADDFEYSQEAWEDSFWKDIMKAFHIEAAPKQTNKSQLSIEYVSEAAETPIAKTYKAFEAEVITNKELHTESSKRSVRHIELRLPETETYQEGDHLGVLPQNSGELISRVIRRFGLDPNQHFKIKGRQLPHLPMDRPVNAPELLASYVELQEPATRAQLRELAAHTVCPPHQKELEHLYSDDAAYKENVLKNRMTMLDLLEDYPACELPFERFLELLPSLKARYYSISSSPKATSGELSITVGVVTAPAWSGRGEYRGVASNYLAGLQKGDSAVCFIRSPQSGFALPENPKTPLIMVGAGTGIAPFRGFIQARAAEKMSGNSLGEAHLYFGCRHPEQDDLYKDEFDHAEKNGLVTVHRAYSRLDQDCKVYVQDVLLREAAQIIALLDQGGHLYICGDGSKMAPAVENVLLQAYEKVHNTDSKVSLNWLEQLQAEGRYAKDVWAGM</w:t>
      </w:r>
    </w:p>
    <w:p w14:paraId="31A8BAFA" w14:textId="77777777" w:rsidR="00156C49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</w:t>
      </w:r>
      <w:r w:rsidR="00156C49" w:rsidRPr="00742688">
        <w:rPr>
          <w:color w:val="000000" w:themeColor="text1"/>
        </w:rPr>
        <w:t>olog(</w:t>
      </w:r>
      <w:r w:rsidRPr="00742688">
        <w:rPr>
          <w:color w:val="000000" w:themeColor="text1"/>
        </w:rPr>
        <w:t>RBAM_024260</w:t>
      </w:r>
      <w:r w:rsidR="00156C49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velezensis FZB42</w:t>
      </w:r>
    </w:p>
    <w:p w14:paraId="3119C5B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AKGQPVTILTPQLHRDKSAWGEDAELFRPERFSDPAAIPADAYKPFGNGQRACIGMQFALQEATMVLGLVLKHFELIDHTDYELTIKEALTIKPGDFKIRVKNKDVSNHQPVQNHKAEGSGHKEETKEIPSHGTPLLILYGSNLGTAEGIAEELADIGRSKGFSTESGPLDDYAGKLPVKGAVVIVTASYNGAPPDNAAGFVKWMETLEDQELKGVSYAVFGCGDRNWAATYQRIPRLIDKVLEEKGAKRLTSIGEGDNADDFEYSQEAWEDSFWKDIMKAFHIEAAPKQTNKSQLSIEYVSEAAETPIAKTYKAFEAEVITNKELHTESSKRSVRHIELRLPETETYQEGDHLGVLPQNSGELISRVIRRFGLDPNQHFKIKGRQLPHLPMDRPVNAPELLASYVELQEPATRAQLRELAAHTVCPPHQKELEHLYSDDAAYKENVLKNRMTMLDLLEDYPACELPFERFLELLPSLKARYYSISSSPKATSGELSITVG</w:t>
      </w:r>
      <w:r w:rsidRPr="00742688">
        <w:rPr>
          <w:color w:val="000000" w:themeColor="text1"/>
        </w:rPr>
        <w:lastRenderedPageBreak/>
        <w:t>VVTAPAWSGRGEYRGVASNYLAGLQKGDSAVCFIRSPQSGFALPENPKTPLIMVGAGTGIAPFRGFIQARAAEKMSGNSLGEAHLYFGCRHPEQDDLYKDEFDHAEKNGLVTVHRAYSRLDQDCKVYVQDVLLREAAQIIALLDQGGHLYICGDGSKMAPAVENVLLQAYEKVHNTDSKVSLNWLEQLQAEGRYAKDVWAGM</w:t>
      </w:r>
    </w:p>
    <w:p w14:paraId="44C3B0FC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NG74_0254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</w:t>
      </w:r>
    </w:p>
    <w:p w14:paraId="22699EC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EKGQPVTILTPQLHRDKSAWGEDAESFRPERFSDPAAIPADAYKPFGNGQRACIGMQFALQEATMVLGLVLKHFELIDHTDYELTIKEALTIKPGDFKIRVKNKDVSNHQPVQNHKAEGSGHKEETKEIPSHGTPLLILYGSNLGTAEGIAEELADIGRSKGFSTETGPLDDYAGKLPVKGAVVIVTASYNGAPPDNAAGFVKWMETLEDQELKGVSYAVFGCGDRNWAATYQRIPRLIDKVLEEKGAKRLTSIGEGDNADDFEYSQEAWEDSFWKDIMKTFHIEAAPKQTNKSQLSIEYVSEAAETPIAKTYKAFEAEVITNKELHTESSKRSVRHIELRLPETETYQEGDHLGVLPQNSGELISRVIRRFGLDPNQHFKIKGRQLPHLPMDRPVNAPELLASYVELQEPATRAQLRELAAHTVCPPHQKELEHLYSDDAAYKENVLKKRMTMLDLLEDYPACELPFERFLELLPSLKARYYSISSSPKAASGELSITVGVVTAPAWSGRGEYRGVASNYLAGLQNGDPAVCFIRSPQSGFALPENPKTPLIMVGAGTGIAPFRGFIQARAAEKMSGNSLGEAHLYFGCRHPEEDDLYKDEFDDAEKNGLVTVHRAYSRLDQDCKVYVQDVLLREAAQIIALLDQGGHLYICGDGSKMAPAVENVLLQAYEKVHNTDSKVSLNWLEQLQAEGRYAKDVWAGM</w:t>
      </w:r>
    </w:p>
    <w:p w14:paraId="48FCC2A2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BAPNAU_113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NAU-B3</w:t>
      </w:r>
    </w:p>
    <w:p w14:paraId="23C39D3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EKGQPVTILTPQLHRDKSAWGEDAESFRPERFSDPAAIPADAYKPFGNGQRACIGMQFALQEATMVLGLVLKHFELIDHTDYELTIKEALTIKPGDFKIRVKNKDVSNHQPVQNHKAEGSGHKEETKEIPSHGTPLLILYGSNLGTAEGIAEELADIGRSKGFSTETGPLDDYAGKLPVKGAVVIVTASYNGAPPDNAAGFVKWMETLEDQELKGVSYAVFGCGDRNWAATYQRIPRLIDKVLEEKGAKRLTSIGEGDNADDFEYSQEAWEDSFWKDIMKTFHIEAAPKQTNKSQLSIEYVSEAAETPIAKTYKAFEAEVITNKELHTESSKRSVRHIELRLPETETYQEGDHLGVLPQNSGELISRVIRRFGLDPNQHFKIKGRQLPHLPMDRPVNAPELLASYVELQEPATRAQLRELAAHTVCPPHQKELEHLYSDDAAYKENVLKKRMTMLDLLEDYPACELPFERFLELLPSLKARYYSISSSPKAASGELSITVGVVTAPAWSGRGEYRGVASNYLAGLQNGDPAVCFIRSPQSGFALPENPKTPLIMVGAGTGIAPFRGFIQARAAEKMSGNSLGEAHLYFGCRHPEEDDLYKDEFDDAEKNGLVTVHRAYSRLDQDCKVYVQDVLLREAAQIIALLDQGGHLYICGDGSKMAPAVENVLLQAYEKVHNTDSKVSLNWLEQLQAEGRYAKDVWAGM</w:t>
      </w:r>
    </w:p>
    <w:p w14:paraId="22740594" w14:textId="77777777" w:rsidR="00156C49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</w:t>
      </w:r>
      <w:r w:rsidR="00156C49" w:rsidRPr="00742688">
        <w:rPr>
          <w:color w:val="000000" w:themeColor="text1"/>
        </w:rPr>
        <w:t>tholog(</w:t>
      </w:r>
      <w:r w:rsidRPr="00742688">
        <w:rPr>
          <w:color w:val="000000" w:themeColor="text1"/>
        </w:rPr>
        <w:t>V529_27090</w:t>
      </w:r>
      <w:r w:rsidR="00156C49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velezensis SQR9</w:t>
      </w:r>
    </w:p>
    <w:p w14:paraId="5806BF2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AKGQPVTILTPQLHRDKSAWGEDAESFRPERFSDPAAIPADAYKPFGNGQRACIGMQFALQEATMVLGLVLKHFELIDHTDYELTIKEALTIKPGDFKIRVKNKDVSNHQPVQNHKAEGSGHKEETKEIPSHGTPLLILYGSNLGTAEGIAEELAGIGRSKGFSTETGPLDDYAGKLPVKGAVVIVTASYNGAPPDNAAGFVKWMETLEDQELKGVSYAVFGCGDRNWAATYQRVPRLIDKVLEEKGAKRLTSIGEGDNADDFEYSQEAWEDSFWKDIMKAFHIEAAPKQTNKSQLSIEYVSEAAETPIAKTYKAFEAEVITNKELHTESSKRSVRHIELRLPETETYQEGDHLGVLPQNSGELISRVIRRFGLDPNQHFKIKGRQLPHLPMDRPVNAPELLASYVELQEPATRVQLRELAA</w:t>
      </w:r>
      <w:r w:rsidRPr="00742688">
        <w:rPr>
          <w:color w:val="000000" w:themeColor="text1"/>
        </w:rPr>
        <w:lastRenderedPageBreak/>
        <w:t>HTVCPPHQKELEHLYSDDTAYKENVLKKRMTMLDLLENYPACELPFERFLELLPSLKARYYSISSSPKAASGELSITVGVVTAPAWSGRGEYRGVASNYLAGLQNGDSAVCFIRSPQSGFALPENPKTPLIMVGAGTGIAPFRGFIQARAAEKMSGNILGAAHLYFGCRHPEEDDLYKDEFDHAEKNGLVTVHRAYSRLDQDCKVYVQDVLLREAEQIIALLDQGGHLYICGDGSKMAPAVENVLLQAYEKVHNTDSKVSLEWLEQLQAEGRYAKDVWAGM</w:t>
      </w:r>
    </w:p>
    <w:p w14:paraId="15DF2FF4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OY17_154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H072</w:t>
      </w:r>
    </w:p>
    <w:p w14:paraId="2E3F6AC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SFITSMLRALQEAMRQAQRHSLQDKLMIKTRHQFQQDIEEMNSLVDRIIAERRENPDENLSDLLALMLEAKDPVTGERLDDENIRYQIITFLIAGHETTSGLLSFAIYCLLKNKDKLKKAVQEAERVLTGETPEYKQIQQLTYIRMVLNETLRLYPTAPAFSLYAKEDTVLGGKYPIAKGQPVTILTPQLHRDKSAWGEDAESFRPERFSDPAAIPADAYKPFGNGQRACIGMQFALQEATMVLGLVLKHFELIDHTDYELTIKEALTIKPGDFKIRVKNKDVSNQQSAQNHKAEGSGHKEEMKEIPSHGTPLLILYGSNLGTAEGIAEELADIGRSKGFSTETGPLDDYAGKLPVKGAVVIVTASYNGAPPDNAAGFVKWMETLEDQELKGVSYAVFGCGDRNWAATYQRIPRLIDKVLEEKGAKRLTSIGEGDNADDFEYSQEAWEDSFWKDIMKAFHIEAAPKQTNKSQLSIEYVSEAAETPIAKTYKAFEAEVITNKELHTESSKRSVRHIELRLPETETYQEGDHLGVLPQNSGELISRVIRRFGLDPNQHFKIKGRQLPHLPMDRPVNAPELLASYVELQEPATRAQLRELAAHTVCPPHQKELEHLYSDDAAYKENVLKKRMTMLDLLEDYPACELPFERFLELLPSLKARYYSISSSPKAASGELSITVGVVTAPAWSGRGEYRGVASNYLAGLQNGDPAVCFIRSPQSGFALPENPKTPLIMVGAGTGIAPFRGFIQARAAEKMSGNSLGEAHLYFGCRHPEEDDLYKDEFDDAEKNGLVTVHRAYSRLDQDCKVYVQDVLLREAAQIIALLDQGGHLYICGDGSKMAPAVENVLLQAYEKVHNTDSKVSLNWLEQLQAEGRYAKDVWAGM</w:t>
      </w:r>
    </w:p>
    <w:p w14:paraId="51EF09B0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MUS_290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Y2</w:t>
      </w:r>
    </w:p>
    <w:p w14:paraId="5A5378C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SFITSMLRALQEAMRQAQRHSLQDKLMIKTRHQFQQDIEEMNSLVDRIIAERRENPDENLSDLLALMLEAKDPVTGERLDDENIRYQIITFLIAGHETTSGLLSFAIYCLLKNKDKLKKAVQEAERVLTGETPEYKQIQQLTYIRMVLNETLRLYPTAPAFSLYAKEDTVLGGKYPIAKGQPVTILTPQLHRDKSAWGEDAESFRPERFSDPAAIPADAYKPFGNGQRACIGMQFALQEATMVLGLVLKHFELIDHTDYELTIKEALTIKPGDFKIRVKNKDVSNQQSAQNHKAEGSGHKEEMKEIPSHGTPLLILYGSNLGTAEGIAEELADIGRSKGFSTETGPLDDYAGKLPVKGAVVIVTASYNGAPPDNAAGFVKWMETLEDQELKGVSYAVFGCGDRNWAATYQRIPRLIDKVLEEKGAKRLTSIGEGDNADDFEYSQEAWEDSFWKDIMKAFHIEAAPKQTNKSQLSIEYVSEAAETPIAKTYKAFEAEVITNKELHTESSKRSVRHIELRLPETETYQEGDHLGVLPQNSGELISRVIRRFGLDPNQHFKIKGRQLPHLPMDRPVNAPELLASYVELQEPATRAQLRELAAHTVCPPHQKELEHLYSDDAAYKENVLKKRMTMLDLLEDYPACELPFERFLELLPSLKARYYSISSSPKAASGELSITVGVVTAPAWSGRGEYRGVASNYLAGLQNGDPAVCFIRSPQSGFALPENPKTPLIMVGAGTGIAPFRGFIQARAAEKMSGNSLGEAHLYFGCRHPEEDDLYKDEFDDAEKNGLVTVHRAYSRLDQDCKVYVQDVLLREAAQIIALLDQGGHLYICGDGSKMAPAVENVLLQAYEKVHNTDSKVSLNWLEQLQAEGRYAKDVWAGM</w:t>
      </w:r>
    </w:p>
    <w:p w14:paraId="4F4D744F" w14:textId="77777777" w:rsidR="00156C49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</w:t>
      </w:r>
      <w:r w:rsidR="00156C49" w:rsidRPr="00742688">
        <w:rPr>
          <w:color w:val="000000" w:themeColor="text1"/>
        </w:rPr>
        <w:t>holog(</w:t>
      </w:r>
      <w:r w:rsidRPr="00742688">
        <w:rPr>
          <w:color w:val="000000" w:themeColor="text1"/>
        </w:rPr>
        <w:t>BANAU_2583</w:t>
      </w:r>
      <w:r w:rsidR="00156C49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velezensis YAU B9601-Y2</w:t>
      </w:r>
    </w:p>
    <w:p w14:paraId="6973EAD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SFITSMLRALQEAMRQAQRHSLQDKLMIKTRHQFQQDIEEMNSLVDRIIAERRENPDENLSDLLALMLEAKDPVTGERLDDENIRYQIITFLIAGHETTSGLLSFAIYCLLKNKDKLKKAVQEAERVLTGETPEYKQIQQLTYIRMVLNETLRLYPTAPAFSLYAKEDTVLGGKYPIAKGQPVTILTPQLHRDKSAWGEDAESFRPERFSDPAAIPADAYKPFGNGQRACIGMQFALQEATMVLGLVLKHFELIDHTDYELTIKEALTIKPGDFKIRVKNKDVSNQQSAQNHKAEGSGHKEEMKEIPSHGTPLLILYGSNLGTAEGIAEELADIGRSKGFSTETGPLDDYAGKLPVKGAVVIVTASYNGAPPDNAAGFVKWMETLEDQELKGVSYAVFGCGDRNWAATYQRIPRLIDKVLEEKGAKRLTSIGEGDNADDFEYSQEAWEDSFWKDIMKAFHIEAAPKQTNKSQLSIEYVSEAAETPIAKTYKAFEAEVITNKELHTESSKRSVRHIELRLPET</w:t>
      </w:r>
      <w:r w:rsidRPr="00742688">
        <w:rPr>
          <w:color w:val="000000" w:themeColor="text1"/>
        </w:rPr>
        <w:lastRenderedPageBreak/>
        <w:t>ETYQEGDHLGVLPQNSGELISRVIRRFGLDPNQHFKIKGRQLPHLPMDRPVNAPELLASYVELQEPATRAQLRELAAHTVCPPHQKELEHLYSDDAAYKENVLKKRMTMLDLLEDYPACELPFERFLELLPSLKARYYSISSSPKAASGELSITVGVVTAPAWSGRGEYRGVASNYLAGLQNGDPAVCFIRSPQSGFALPENPKTPLIMVGAGTGIAPFRGFIQARAAEKMSGNSLGEAHLYFGCRHPEEDDLYKDEFDDAEKNGLVTVHRAYSRLDQDCKVYVQDVLLREAAQIIALLDQGGHLYICGDGSKMAPAVENVLLQAYEKVHNTDSKVSLNWLEQLQAEGRYAKDVWAGM</w:t>
      </w:r>
    </w:p>
    <w:p w14:paraId="1F061D45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KSO_0072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IT-45</w:t>
      </w:r>
    </w:p>
    <w:p w14:paraId="489D92A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VMNELVDRIIAERRENPDENLSDLLALMLEAKDPVTGERLDDENIRYQIITFLIAGHETTSGLLSFAIYCLLKNKDKLKKAVQEAERVLTGETPEYKQIQQLIYIRMVLNETLRLYPTAPAFSLYAKEDTVLGGKYPIAKGQPVTILTPQLHRDKSAWGEDAELFRPERFSDPAAIPADAYKPFGNGQRACIGMQFALQEATMVLGLVLKHFELIDHTDYELTIKEALTIKPGDFKIRVKNKDVSNHQPVQNHKAEGGGHKEETKEIPSHGTPLLILYGSNLGTAEGIAEELADIGRSKGFSTETGPLDDYAGKLPVKGAVVIVTASYNGAPPDNAAGFVKWMETLEDQELKGVSYAVFGCGDRNWAATYQRIPRLIDKVLEEKGAKRLTSIGEGDNADDFEYSQEAWEDSFWKDIMKAFHIEAAPKQANKSQLSIEYVSEAAETPIAKTYKAFEAEVITNKELHTESSKRSVRHIELRLPKTETYQEGDHLGVLPQNSGELISRVIRRFGLDPNQHFKIKGRQLPHLPMDRPVNAPELLASYVELQEPATRAQLRELAAHTVCPPHQKELEHLYSDDAAYKENVLKKRMTMLDLLEDYPACELPFERFLELLPSLKARYYSISSSPKANKRELSITVGVVTAPAWSGRGEYRGVASNYLAGLQNGDSAVCFIRSPQSGFALPENTKTPLIMIGAGTGIAPFRGFIQARAAEKMSGNSLGEAHLYFGCRHPEEDDLYKDEFDHAEKNGLVTVHRAYSRLDQDCKVYVQDVLLREAAQIIALLDQGGHLYICGDGSKMAPAVENVLLQAYEKVHNTDSKVSSNWLEQLQAEGRYAKDVWAGV</w:t>
      </w:r>
    </w:p>
    <w:p w14:paraId="600F8EB8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BASU_236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113</w:t>
      </w:r>
    </w:p>
    <w:p w14:paraId="4FE30D5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EMNSLVDRIIAERRENPDENLSDLLALMLEAKDPVTGERLDDENIRYQIITFLIAGHETTSGLLSFAIYCLLKNKDKLKKAVQEAERVLTGETPEYKQIQQLTYIRMVLNETLRLYPTAPAFSLYAKEDTVLGGKYPIAKGQPVTILTPQLHRDKSAWGEDAELFRPERFSDPAAIPADAYKPFGNGQRACIGMQFALQEATMVLGLVLKHFELIDHTDYELTIKEALTIKPGDFKIRVKNKDVSNHQPVQNHKAEGSGHKEETKEIPSHGTPLLILYGSNLGTAEGIAEELADIGRSKGFSTETGPLDDYAGKLPVKGAVVIVTASYNGAPPDNAAGFVKWMETLEDQELKGVSYAVFGCGDRNWAATYQRIPRLIDKVLEEKGAKRLTSIGEGDNADDFEYSQEAWEDSFWKDIMKAFHIDIEAAPKQANKSQLSIEYVSEAAETPIAKTYKAFEAEVITNKELHTESSKRSVRHIELRLPETETYQEGDHLGVLPQNSGELISRVIRRFGLDPNQHFKIKGRQLPHLPMDRPVNAPELLASYVELQEPATRAQLRELAAHTVCPPHQKELEHLYSDDAAYKENVLKKRMTMLDLLEDYPACELPFERFLELLPSLKARYYSISSSPKATSGELSITVGVVTAPAWSGRGEYRGVASNYLAGLQKGDSAVCFIRSPQSGFALPENPKTPLIMVGAGTGIAPFRGFIQARAAEKMSGNSLGEAHLYFGCRHPEEDDLYKDEFDHAEKNGLVTVHRAYSRLDQDCKVYVQDVLLREAAQIIALLDQGGHLYICGDGSKMAPAVENVLLQAYEKVHNTDSKVSLEWLEQLQAEGRYAKDVWAGM</w:t>
      </w:r>
    </w:p>
    <w:p w14:paraId="5482F2E1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BACAU_243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CAU B946</w:t>
      </w:r>
    </w:p>
    <w:p w14:paraId="3EAC97C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VMNELVDRIIAERRENPDENLSDLLALMLEAKDPVTGERLDDENIRYQIITFLIAGHETTSGLLSFAIYCLLKNKDKLKKAVQEAERVLTGETPEYKQIQQLTYIRMVLNETLRLYPTAPAFSLYAKEDTVLGGKYPIAKGQPVTILTPQLHRDKSAWGEDAELFRPERFSDPAAIPADAYKPFGNGQRACIGMQFALQEATMVLGLVLKHFELIDHTDYELTIKEALTIKPGDFKIRVKNKDVSNHQPVQNHKAEGGGHKEETKEIPSHGTPLLILYGSNLGTAEGIAEELADIGRSKGFSTETGPLNDYAGKLPVKGAVVIVTASYNGAPPDNAAGFVKWMETLEDQELKGVSYAVFGCGDRNWAATYQRIPRLIDKVLEEKGAKRLTSIGEGDNADDFEYS</w:t>
      </w:r>
      <w:r w:rsidRPr="00742688">
        <w:rPr>
          <w:color w:val="000000" w:themeColor="text1"/>
        </w:rPr>
        <w:lastRenderedPageBreak/>
        <w:t>QEAWEDSFWKDIMKAFHIEAAPKQANKSQLSIEYVSEAAETPIAKTYKAFEAEVITNKELHTESSKRSVRHIELRLPKTETYREGDHLGVLPQNSGELISRVIRRFGLDPNQHFKIKGRQLPHLPMDRPVNAPELLASYVELQEPATRAQLRELAAHTVCPPHQKELEHLYSDDAAYKENVLKKRMTMLDLLEDYPACELPFERFLELLPSLKARYYSISSSPKANKRELSITVGVVTAPAWSGRGEYKGVASNYLAGLQNGDSAVCFIRSPQSGFALPENTKTPLIMIGAGTGIAPFRGFIQARAAEKMSGNSLGEAHLYFGCRHPEEDDLYKDEFDHAEKNGLVTVHRAYSRLDQDCKVYVQDVLLREAAQIIALLDQGGHLYICGDGSKMAPAVENVLLQAYEKVHNTDSKVSSNWLEQLQAEGRYAKDVWAGV</w:t>
      </w:r>
    </w:p>
    <w:p w14:paraId="7E467DCF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U722_131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FB112</w:t>
      </w:r>
    </w:p>
    <w:p w14:paraId="71555EF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VMNELVDRIIAERRENPDENLSDLLALMLEAKDPVTGERLDDENIRYQIITFLIAGHETTSGLLSFAIYCLLKNKDKLKKAVQEAERVLTGETPEYKQIQQLTYIRMVLNETLRLYPTAPAFSLYAKEDTVLGGKYPIAKGQPVTILTPQLHRDKSAWGEDAELFRPERFSDPAAIPADAYKPFGNGQRACIGMQFALQEATMVLGLVLKHFELIDHTDYELTIKEALTIKPGDFKIRVKNKDVSNHQPVQNHKAEGGGHKEETKEIPSHGTPLLILYGSNLGTAEGIAEELADIGRSKGFSTETGPLDDYAGKLPVKGAVVIVTASYNGAPPDNAVGFVKWTETLEDQELKGVSYAVFGCGDRNWAATYQRIPRLIDKVLEEKGAKRLTSIGEGDNADDFEYSQEAWEDSFWKDIMKAFHIEAAPKQANKSQLSIEYVSEAAETPIAKTYKAFEAEVITNKELHTESSKRSVRHIELRLPKTETYREGDHLGVLPQNSGELISRVIRRFGLDPNQHFKIKGRQLPHLPMDRPVNAPELLASYVELQEPATRAQLRELAAHTVCPPHQKELEHLYSDDAAYKENVLKKRMTMLDLLEDYPACELPFERFLELLPSLKARYYSISSSPKANKRELSITVGVVTAPAWSGRGEYKGVASNYLAGLQNGDSAVCFIRSPQSGFALPENTKTPLIMIGAGTGIAPFRGFIQARAAEKMSGNSLGEAHLYFGCRHPEEDDLYKDEFDHAEKNGLVTVHRAYSRLDQDCKVYVQDVLLREAAQIIALLDQGGHLYICGDGSKMAPAVENVLLQAYEKVHNTDSKVSSNWLEQLQAEGRYAKDVWAGV</w:t>
      </w:r>
    </w:p>
    <w:p w14:paraId="732911CE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BAMF_252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DSM 7</w:t>
      </w:r>
    </w:p>
    <w:p w14:paraId="099CF13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SKALLKVREFGGDGLFTSWTHEKNWQKAHRILLPSFSQKAMKGYHSMMLDIAMQLVQKWSRLNPNEEIDVAEDMTRLTLDTIGLCGFHYRFNSFYRDTQHPFITSMLRALQEAMRQSQRHSLQDKLMIKTRHQFQQDIEVMNELVDRIIAERRENPDENLSDLLALMLEAKDPVTGERLDDENIRYQIITFLIAGHETTSGLLSFAIYCLLKNKDKLKKAIQEAERVLTGETPEYKQIQQLTYIRMVLNETLRLYPTAPAFSLYAKEDTVLGGKYPIAKGQPVTILTPQLHRDKSAWGEDAELFRPERFSDPAAIPADAYKPFGNGQRACIGMQFALQEATMVLGLVLKHFELIDHTDYELTIKEALTIKPGDFKIRVKNKDVSNQQSAQVHKAEGGGHKEETKEIPSHGTPLLILYGSNLGTAEGIAEELADIGRSKGFSSETGPLDDYAGKLPVKGAVVIVTASYNGAPPDNAAGFVKWMETLEDQELKGVSYAVFGCGDRNWAATYQRIPRLIDKVLEEKGAKRLTSIGEGDNADDFEYSQEAWEDSFWKDIMKAFHIEAAPKQTNKSQLSIEYVSEAAETPIAKTYKAFEAEVTTNKELHTESSKRSVRHIELRLPETETYQEGDHLGVLPQNSGELISRVIRRFGLDPNQHFKIKGRQLPHLPMDRPVNAPELLASYVELQEPATRAQLRELAAHTVCPPHQKELEHLYSDYAAYKENVLKKRMTMLDLLEDYPACELPFERFLELLPSLKARYYSISSSPKANKRELSITVGVVTAPAWSGRGEYRGVASNYLAGLQNGDSAVCFIRSPQSGFALPENTKTPLIMIGAGTGIAPFRGFIQARAAEKMSGNSLGEAHLYFGCRHPEEDDLYKDEFDHAEKNGLVTVHRAYSRLDQDCKVYVQDVLLREAAQIIALLDQGGHLYICGDGSKMAPAVENVLLQAYEKVHNTDSKVSLNWLEQLQAEGRYAKDVWAGV</w:t>
      </w:r>
    </w:p>
    <w:p w14:paraId="64DE9BAD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BAXH7_0272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XH7</w:t>
      </w:r>
    </w:p>
    <w:p w14:paraId="4B072DB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GKALLKVREFGGDGLFTSWTNEKNWQKAHRILLPSFSQKAMKGYHSMMLDIAMQLVQKWSRLNPNEEIDVAEDMTRLTLDTIGLCGFHYRFNSFYRDTQHPFITSMLRALQEAMRQSQRHSLQDKLMIKTRHQFQQDIEEMNALVDRIIAERRENPDENLSDLLALMLEAKDPVTGERLDDENIRYQIITFLIAGHETTSGLLSFAIYCLLKNKDKLEKAVQEAERVLTGETPEYKQIQQLTYIRMVLNETLRLYPTAPAFSLYAKEDTVLGGKYPIEKGQPVTILTPQLHRDKSAWGEDAELFRPERFSDPAAIPADAYKPFGNGQRACIGMQFALQEATMVLGLVLKHFELIDHSDYELTIKEALTIKPGDFKIRVKNKDVSNRQTAQNHKAEGSDHKEETKEIPSHGTPLLILYGSNLGTAEGIAEELADIGRSKGFSTETGPLDDYAGKLPVKGAVVIVTASY</w:t>
      </w:r>
      <w:r w:rsidRPr="00742688">
        <w:rPr>
          <w:color w:val="000000" w:themeColor="text1"/>
        </w:rPr>
        <w:lastRenderedPageBreak/>
        <w:t>NGAPPDNAAGFVKWMETLEDQELKGVSYAVFGCGDRNWAATYQKIPRLIDKVLEEKGATRLTSIGEGDNADDFEYSQEAWEDSFWQDIIKAFHIEAAPEQQNKSQLSIEYVSEAAETPIAKTYKAFEAEVITNKELHTESSTRSVRHIELRLPETETYQEGDHLGVLPQNSGELISRVIHRFALDPNQHFKISGRHLPHLPMDRPVNALELLASYVELQEPATRAQLRELAAHTVCPPHQKELEHLYSDETAYKENVLKKRMTMLDLLEDYPACELPFERFLELLPSLKARYYSISSSPKANSGELSITVGVVTAPAWSGRGEYRGVASNYLAGLQNGDHAVCFIRSPQSGFALPENTKTPLIMVGAGTGIAPFRGFIQARAAEKMSGNSLGEAHLYFGCRHPEEDDLYKDEFDQAEKTGLVTVHRAYSRLDQDCKVYVQDVLLREAAQIIALLDQGGHLYICGDGSKMAPAVENVLLQAYEKVHNTDSKVSLSWLEQLQAEGRYAKDVWAGV</w:t>
      </w:r>
    </w:p>
    <w:p w14:paraId="6D728918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LL3_028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L3</w:t>
      </w:r>
    </w:p>
    <w:p w14:paraId="5E024AF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GKALLKVREFGGDGLFTSWTNEKNWQKAHRILLPSFSQKAMKGYHSMMLDIAMQLVQKWSRLNPNEEIDVAEDMTRLTLDTIGLCGFHYRFNSFYRDTQHPFITSMLRALQEAMRQSQRHSLQDKLMIKTRHQFQQDIEEMNALVDRIIAERRENPDENLSDLLALMLEAKDPVTGERLDDENIRYQIITFLIAGHETTSGLLSFAIYCLLKNKDKLEKAVQEAERVLTGETPEYKQIQQLTYIRMVLNETLRLYPTAPAFSLYAKEDTVLGGKYPIEKGQPVTILTPQLHRDKSAWGEDAELFRPERFSDPAAIPADAYKPFGNGQRACIGMQFALQEATMVLGLVLKHFELIDHSDYELTIKEALTIKPGDFKIRVKNKDVSNRQTAQNHKAEGSDHKEETKEIPSHGTPLLILYGSNLGTAEGIAEELADIGRSKGFSTETGPLDDYAGKLPVKGAVVIVTASYNGAPPDNAAGFVKWMETLEDQELKGVSYAVFGCGDRNWAATYQKIPRLIDKVLEEKGATRLTSIGEGDNADDFEYSQEAWEDSFWQDIIKAFHIEAAPEQQNKSQLSIEYVSEAAETPIAKTYKAFEAEVITNKELHTESSTRSVRHIELRLPETETYQEGDHLGVLPQNSGELISRVIHRFALDPNQHFKISGRHLPHLPMDRPVNALELLASYVELQEPATRAQLRELAAHTVCPPHQKELEHLYSDETAYKENVLKKRMTMLDLLEDYPACELPFERFLELLPSLKARYYSISSSPKANSGELSITVGVVTAPAWSGRGEYRGVASNYLAGLQNGDHAVCFIRSPQSGFALPENTKTPLIMVGAGTGIAPFRGFIQARAAEKMSGNSLGEAHLYFGCRHPEEDDLYKDEFDQAEKTGLVTVHRAYSRLDQDCKVYVQDVLLREAAQIIALLDQGGHLYICGDGSKMAPAVENVLLQAYEKVHNTDSKVSLSWLEQLQAEGRYAKDVWAGV</w:t>
      </w:r>
    </w:p>
    <w:p w14:paraId="1902B947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49_ortholog(</w:t>
      </w:r>
      <w:r w:rsidR="00CD1945" w:rsidRPr="00742688">
        <w:rPr>
          <w:color w:val="000000" w:themeColor="text1"/>
        </w:rPr>
        <w:t>BAMTA208_133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TA208</w:t>
      </w:r>
    </w:p>
    <w:p w14:paraId="188AA09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LSAIPQPKTYGPLKNLPHLEKEKLSQSLWKIAEEYGPIFRFEFPSSVGVFVSGRELAAEVCDEKRFDKNLGKALLKVREFGGDGLFTSWTNEKNWQKAHRILLPSFSQKAMKGYHSMMLDIAMQLVQKWSRLNPNEEIDVAEDMTRLTLDTIGLCGFHYRFNSFYRDTQHPFITSMLRALQEAMRQSQRHSLQDKLMIKTRHQFQQDIEEMNALVDRIIAERRENPDENLSDLLALMLEAKDPVTGERLDDENIRYQIITFLIAGHETTSGLLSFAIYCLLKNKDKLEKAVQEAERVLTGETPEYKQIQQLTYIRMVLNETLRLYPTAPAFSLYAKEDTVLGGKYPIEKGQPVTILTPQLHRDKSAWGEDAELFRPERFSDPAAIPADAYKPFGNGQRACIGMQFALQEATMVLGLVLKHFELIDHSDYELTIKEALTIKPGDFKIRVKNKDVSNRQTAQNHKAEGSDHKEETKEIPSHGTPLLILYGSNLGTAEGIAEELADIGRSKGFSTETGPLDDYAGKLPVKGAVVIVTASYNGAPPDNAAGFVKWMETLEDQELKGVSYAVFGCGDRNWAATYQKIPRLIDKVLEEKGATRLTSIGEGDNADDFEYSQEAWEDSFWQDIIKAFHIEAAPEQQNKSQLSIEYVSEAAETPIAKTYKAFEAEVITNKELHTESSTRSVRHIELRLPETETYQEGDHLGVLPQNSGELISRVIHRFALDPNQHFKISGRHLPHLPMDRPVNALELLASYVELQEPATRAQLRELAAHTVCPPHQKELEHLYSDETAYKENVLKKRMTMLDLLEDYPACELPFERFLELLPSLKARYYSISSSPKANSGELSITVGVVTAPAWSGRGEYRGVASNYLAGLQNGDHAVCFIRSPQSGFALPENTKTPLIMVGAGTGIAPFRGFIQARAAEKMSGNSLGEAHLYFGCRHPEEDDLYKDEFDQAEKTGLVTVHRAYSRLDQDCKVYVQDVLLREAAQIIALLDQGGHLYICGDGSKMAPAVENVLLQAYEKVHNTDSKVSLSWLEQLQAEGRYAKDVWAGV</w:t>
      </w:r>
    </w:p>
    <w:p w14:paraId="193F01B2" w14:textId="46DF0676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5B4F87" w:rsidRPr="00742688">
        <w:rPr>
          <w:color w:val="000000" w:themeColor="text1"/>
        </w:rPr>
        <w:t>CYP102A50(</w:t>
      </w:r>
      <w:r w:rsidR="00CD1945" w:rsidRPr="00742688">
        <w:rPr>
          <w:color w:val="000000" w:themeColor="text1"/>
        </w:rPr>
        <w:t>BRLA_c0237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revibacillus laterosporus</w:t>
      </w:r>
    </w:p>
    <w:p w14:paraId="2130B86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VGYIPQPKTYGPLGNYPLIEKDTPTLSLCKLAEEFGPIYRLTLSGSSSLVISGHKLAAEVCDESRFFKNITGDLENVRAFSGDGLFTSRIEEPNWQKAHNILLPTFSQQAMKGYHSMMVDIALQLIQKWARLNPNESIDVPGDMTRLTLDTIGLCGFNYRFNSFYRETHSPFINSMVRALQEAMHQSGRLKIQNTLMVGTRRQFTQDIETMFSLVDKIIEERKVNGDQGEIDLLTRMLNGKDPQTGERLDDENIRYQIITFLIAGHETTSGLLSFALYFLLKNPEVREKAYQEVDRVLTGVSPSYQQVLQLTYVRMILQESLRLWPTAPGFELTARADTIIGGKYAIKKGEVVALLLPQLHRDKDAWGDDADEFCPERFEDPDKVPHHAYKPFGNGQRACIGMQFALHEATLVLGMILQNFELIDHTNYQLSIQQTLTIKPEEFYIRVKQRKKQKLDQS</w:t>
      </w:r>
      <w:r w:rsidRPr="00742688">
        <w:rPr>
          <w:color w:val="000000" w:themeColor="text1"/>
        </w:rPr>
        <w:lastRenderedPageBreak/>
        <w:t>TQEPEVGAVNIRGTDSRWEQIKTSIARVNHVSLLILYGSNLGTAERTARELSTNAGLLGIRSEMAPLDDWLGKLPKEGVVLIVTASYNGKPPNNARKFVQWLEGVEAGALQGVTYAVFGCGDRNWANTYQDVPRFIDEQLTLKGAKRLSLRGEADTSGDFEKQLEDWQKRMWLDVMETFILQENLEEKDHGTLTIQFMNDMSDVPLALKYNAVYAYITENRELESANCGRSIRQVEITLPDGLSYQEGDQIGVLPKNRKEHVERILQRFGLNGNDPLILRADGRNIAHLPLDRPVRLNDLLSQNVDLQATATHAQLHELAAYTVCPPHKRELEDLLDEVVYEQQVEKTGVSMLELLEKYEACEMPFERVIELLPPLQPKYYTITSSPENSPHQASIMIGADSLESECGVHLGMLDHYLADCRPEEKIIMFISTPES</w:t>
      </w:r>
    </w:p>
    <w:p w14:paraId="651FC7E5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1(</w:t>
      </w:r>
      <w:r w:rsidR="00CD1945" w:rsidRPr="00742688">
        <w:rPr>
          <w:color w:val="000000" w:themeColor="text1"/>
        </w:rPr>
        <w:t>BMWSH_19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WSH-002</w:t>
      </w:r>
    </w:p>
    <w:p w14:paraId="0F44930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KEMPQPKTFGELKNLPLLNTDKPIQTLMKIADELGEIFKFEAPGRVTRYLSSQRLIKEACDESRFDKNLSQALKFVRDFAGDGLFTSWTHEKNWKKAHNILLPSFSQQAMKGYHAMMVDIAVQLIQKWERLNADEHIEVPEDMTRLTLDTIGLCGFNYRFNSFYRDQPHPFITSMVRALDEAMNKLQRANPDDPAYDENKRQFQEDIKVMNDLVDKIIADRKASGEQSDDLLTHMLNGKDPETGEPLDDENIRYQIITFLIAGHETTSGLLSFALYFLVKNPHVLQKAAEEAARVLVDPVPSYKQVKQLKYVGMVLNEALRLWPTAPAFSLYAKEDTVLGGEYPLEKGDELMVLIPQLHRDKTIWGDDVEEFRPERFENPSAIPQHAFKPFGNGQRACIGQQFALHEATLVLGMMLKHFDFEDHTNYELDIKETLTLKPEGFVVKAKSKKIPLGGIPSLSTEQSAKKVRKKVENAHNTPLLVLYGSNMGTAEGTARDLADIAMSKGFAPQVATLDSHAGNLPREGAVLIVTASYNGHPPDNAKEFVDWLDQASADEVKGVRYSVFGCGDKNWATTYQKVPAFIDETLAAKGAENIAERGEADASDDFEGTYEEWREHMWSDVAAYFNLDIENSEDNKSTLSLQFVDSAADMPLAKMHGAFSANVVASKELQQPGSERSTRHLEIELPKEASYQEGDHLGVIPRNYEGIVNRVATRFGLDASQQIRLEAEEEKLAHLPLGKTVSVEELLQYVELQDPVTRTQLRAMAAKTVCPPHKVELEALLEKQTYKEQVLAKRLTMLELLEKYPACEMEFSEFIALLPSMRPRYYSISSSPRVDEKQASITVSVVSGEAWSGYGEYKGIASNYLAELQEGDTITCFISTPQSGFALPKDSQTPIIMVGPGTGVAPFRGFVQARKQLKEQGQSLGEAHLYFGCRSPHEDYLYQEELENAQNEGIITLHTAFSRVPNQPKTYVQHVMEQDGTKLIELLDQGAHFYICGDGSQMAPDVEATLIKSYADVHEVSEADARLWLQQLEEKGRYAKDVWAG</w:t>
      </w:r>
    </w:p>
    <w:p w14:paraId="54C95087" w14:textId="77777777" w:rsidR="00156C49" w:rsidRPr="00742688" w:rsidRDefault="00156C49" w:rsidP="00CD1945">
      <w:pPr>
        <w:rPr>
          <w:color w:val="000000" w:themeColor="text1"/>
        </w:rPr>
      </w:pPr>
    </w:p>
    <w:p w14:paraId="4A2334D7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1_ortholog(</w:t>
      </w:r>
      <w:r w:rsidR="00CD1945" w:rsidRPr="00742688">
        <w:rPr>
          <w:color w:val="000000" w:themeColor="text1"/>
        </w:rPr>
        <w:t>BG04_16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NBRC 15308 = ATCC 14581</w:t>
      </w:r>
    </w:p>
    <w:p w14:paraId="43AF083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KEMPQPKTFGELKNLPLLNTDKPVQALMKIADELGEIFKFEAPGRVTRYLSSQRLIKEACDESRFDKNLSQALKFVRDFAGDGLFTSWTHEKNWKKAHNILLPSFSQQAMKGYHAMMVDIAVQLVQKWERLNADEHIEVPEDMTRLTLDTIGLCGFNYRFNSFYRDQPHPFITSMVRALDEAMNKLQRANPDDPAYDENKRQFQEDIKVMNDLVDKIIADRKASGEQSDDLLTHMLNGKDPETGEPLDDENIRYQIITFLIAGHETTSGLLSFALYFLVKNPHVLQKAAEEAARVLVDPVPSYKQVKQLKYVGMVLNEALRLWPTAPAFSLYAKEDTVLGGEYPLEKGDELMVLIPQLHRDKTIWGDDVEEFRPERFENPSAIPQHAFKPFGNGQRACIGQQFALHEATLVLGMMLKHFDFEDHTNYELDIKETLTLKPEGFVVKAKSKKIPLGGIPSPSTEQSAKKVRKKAENAHNTPLLVLYGSNMGTAEGTARDLADIAMSKGFAPQVATLDSHAGNLPREGAVLIVTASYNGHPPDNAKQFVDWLDQASADEVKGVRYSVFGCGDKNWATTYQKVPAFIDETLAAKGAENIADRGEADASDDFEGTYEEWREHMWSDVAAYFNLDIENSEDNKSTLSLQFVDSAADMPLAKMHGAFSTNVVASKELQQPGSARSTRHLEIELPKEASYQEGDHLGVIPRNYEGIVNRVTARFGLDASQQIRLEAEEEKLAHLPLAKTVSVEELLQYVELQDPVTRTQLRAMAAKTVCPPHKVELEALLEKQAYKEQVLAKRLTMLELLEKYPACEMKFSEFIALLPSIRPRYYSISSSPRVDEKQASITVSVVSGEAWSGYGEYKGIASNYLAELQEGDTITCFISTPQSEFTLPKDPETPLIMVGPGTGVAPFRGFVQARKQLKEQGQSLGEAHLYFGCRSPHEDYLYQEELENAQSEGIITLHTAFSRMPNQPKTYVQHVMEQDGKKLIELLDQGAHFYICGDGSQMAPAVEATLMKSYADVHQVSEADARLWLQQLEEKGRYAKDVWAG</w:t>
      </w:r>
    </w:p>
    <w:p w14:paraId="2CDB7708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1_ortholog(</w:t>
      </w:r>
      <w:r w:rsidR="00CD1945" w:rsidRPr="00742688">
        <w:rPr>
          <w:color w:val="000000" w:themeColor="text1"/>
        </w:rPr>
        <w:t>BMD_324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DSM 319</w:t>
      </w:r>
    </w:p>
    <w:p w14:paraId="7A723F3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KEMPQPKTFGELKNLPLLNTDKPVQALMKIADELGEIFKFEAPGRVTRYLSSQRLIKEACDESRFDKNLSQALKFVRDFTGDGLFTSWTHEKNWKKAHNILLPSFSQQAMKGYHAMMVDIAVQLVQKWERLNADEHIEVPEDMTRLTLDTIGLCGFNYRFNSFYRDQPHPFITSMVRALDEAMNKLQRANPDDPAYDENKRQFQEDIKVMNDLVDKIIADRKASGEQSDDLLTHMLNGKDPETGEPLDDENIRYQIITFLIAGHETTSGLLSFALYFLVKNPHVLQKAAEEAARVLVDPVPSYKQVKQLKYVGMVLNEALRLWPTAPAFSLYAKEDTVLGGEYPLEKGDELMVLIPQLHRDKTIWGDDVEEFRPERFENPSAIPQHAFKPFGNGQRACIGQQFALHEATLVLGMVLKHFDFEDHTNYELDIKETLTLKPEGFVVKAKSKKIPLG</w:t>
      </w:r>
      <w:r w:rsidRPr="00742688">
        <w:rPr>
          <w:color w:val="000000" w:themeColor="text1"/>
        </w:rPr>
        <w:lastRenderedPageBreak/>
        <w:t>GIPSPSPEQSAKKVRKKAENAHNTPLLVLYGSNMGTAEGTARDLADIAMSKGFAPQVATLDSHAGNLPREGAVLIVTASYNGHPPDNAKQFVDWLDQASADEVKGVRYSVFGCGDKNWATTYQKVPAFIDETLAAKGAENIADRGEADASDDFEGTYEEWREHMWSDVAAYFNLDIENSEDNKSTLSLQFVDSAADMPLAKMHGAFSTNVVASKELQQPGSARSTRHLEIELPKEASYQEGDHLGIIPRNYEGIVNRVTARFGLDASQQIRLEAEEEKLAHLPLAKTVSVEELLQYVELQDPVTRTQLRAMAAKTVCPPHKVELEALLEKQAYKEQVLAKRLTMLELLEKYPACEMEFSEFIALLPSIRPRYYSISSSPRVDEKQASITVSVVSGEAWSGYGEYKGIASNYLAELQEGDTITCFISTPQSEFTLPKDPETPLIMVGPGTGVAPFRGFVQARKQLKEKGQSLGEAHLYFGCRSPHEDYLYQEELENAQNEGIITLHTAFSRVPNQPKTYVQHVMEQDGKKLIELLDQGAHFYICGDGSQMAPDVEATLMKSYAGVHQVSEADARLWLQQLEEKGRYAKDVWAG</w:t>
      </w:r>
    </w:p>
    <w:p w14:paraId="0BEF8ACE" w14:textId="77777777" w:rsidR="00156C49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1_orth</w:t>
      </w:r>
      <w:r w:rsidR="00156C49" w:rsidRPr="00742688">
        <w:rPr>
          <w:color w:val="000000" w:themeColor="text1"/>
        </w:rPr>
        <w:t>olog(</w:t>
      </w:r>
      <w:r w:rsidRPr="00742688">
        <w:rPr>
          <w:color w:val="000000" w:themeColor="text1"/>
        </w:rPr>
        <w:t>BMQ_3237</w:t>
      </w:r>
      <w:r w:rsidR="00156C49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megaterium QM B1551</w:t>
      </w:r>
    </w:p>
    <w:p w14:paraId="7FACBD4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PIKEMPQPKTFGELKNLPLLNTDKPIQTLMKIADELGEIFKFEAPGRVTRYLSSQRLIKEACDESRFDKNLSQALKFVRDFAGDGLFTSWTHEKNWKKAHNILLPSFSQQAMKGYHAMMVDIAVQLIQKWERLNTDEHIEVPEDMTRLTLDTIGLCGFNYRFNSFYRDQPHPFITSMVRALDEAMNKLQRANPDDPAYDENKRQFQEDIKVMNDLVDKIITDRKASGEQSDDLLTHMLNGKDPETGEPLDDENIRYQIITFLIAGHETTSGLLSFALYFLVKNPHVLQKAAEEAARVLVDPVPSYKQVKQLKYVGMVLNEALRLWPTAPAFSLYAKEDTVLGGEYPLEKGDELMVLIPQLHRDKTIWGDDVEEFRPERFENPSAIPQHAFKPFGNGQRACIGQQFALHEATLVLGMMLKHFDFEDHTNYELDIKETLTLKPEGFVVKAKSKQIPLGGIPSPSREQSAKKERKTVENAHNTPLLVLYGSNMGTAEGTARDLADIAMSKGFAPQVATLDSHAGNLPREGAVLIVTASYNGHPPDNAKEFVDWLDQASADEVKGVRYSVFGCGDKNWATTYQKVPAFIDETLAAKGAENIAERGEADASDDFEGTYEEWREHMWSDLAAYFNLDIENSEENASTLSLQFVDSASDMPLAKMHRAFSANVVASKELQKPGSARSTRHLEIELPKEASYQEGDHLGVIPRNYEGIVNRVATRFGLDASQQIRLEAEEEKLAHLPLGKTVSVEELLQYVELQDPVTRTQLRAMAAKTVCPPHKVELEVLLEKQAYKEQVLAKRLTMLELLEKYPACEMEFSEFIALLPSMRPRYYSISSSPRVDEKQASITVSVVSGEAWSGYGEYKGIASNYLANLQEGDTITCFVSTPQSGFTLPKGPETPLIMVGPGTGVAPFRGFVQARKQLKEQGQSLGEAHLYFGCRSPHEDYLYQKELENAQNEGIITLHTAFSRVPNQPKTYVQHVMEQDGKKLIELLDQGAHFYICGDGSQMAPDVEATLMKSYAEVHQVSEADARLWLQQLEEKGRYAKDVWAG</w:t>
      </w:r>
    </w:p>
    <w:p w14:paraId="20E72338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2(</w:t>
      </w:r>
      <w:r w:rsidR="00CD1945" w:rsidRPr="00742688">
        <w:rPr>
          <w:color w:val="000000" w:themeColor="text1"/>
        </w:rPr>
        <w:t>BEH_164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endophyticus</w:t>
      </w:r>
      <w:proofErr w:type="spellEnd"/>
    </w:p>
    <w:p w14:paraId="5E3ED2B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ERTIPQPKTYGPLGSLPLMDKDKPMQTFMKIGQELGPIFQFQFPHALGTFVSGHDLVAEVCDEEKFQKQLGVSLTSAREFAGDGLFTSYTEEPNWKKAHNILLPSFSQRAMKGYHHMMLDIATQLVEKWERLNKEEEIDVPEDMTRLTLDTIGLCGFGYRFNSFYREGAHPFVDSMVRALDESMNKMNRLPIQDKLMVRKKRQFQEDKMFMFELADEIIKERKKQGEVDGDDLLAHMLNGKDPETGEKLDDENIRYQMITFLIAGHETTSGLLSFAIYYLLKNPRVLKKAYKEVDEVLTGMPTYEDVRKLKYIRMILNEALRLWPTAPAFSLYAKEDIMLGGKYPIEKNQSVSVLLGNLHRDKRVWGENVEEFRPERFQDEEKIPHHAYKPFGNGQRACIGQQFALHEATLVLGMILQRFNIVDHRNYELKVKETLTLKPDNFTIKVSTREREYAALNEHKSENKAAEKVEQDVIIEEHNTPLLVLHGSNLGTAEGIANELAELGERYGFSTTIASLNSYSGKLPISGAVLIVSASYNGKAPDNATEFVNWLETSKNDLSGVHYAVFGCGDRNWASTYQRIPRVIDEKMTKLGAERIVDRGEGDASGDFELHLDEWKNQLTKKVKETFNVEETKEVAEKKGLNVTFVKENVQHPLVKTYKAQEAEILLNKELQREESGRSTRHIEISLPNGVSYKEGDHLGILPQNSAELVNRVLKRYGLDGSESIILEGDVYGLQHLPLNKPVRVRDVLTFNVELQEPVSRKALQELAEATVCPPHKYELEALLGDHYSENVTNKRLTMLSLLEKYEACELSFERFLTLCPPLKPRYYSISSSPLKSNQKASITVSVVEGKAWSGDGMYHGVASSYLAQCQAGEKVMMFINTPQSRFELPADESRPLIMVGPGTGVAPFRGFLQARSLLKEKGKTLGEAHLYFGCRNEAHDFIYKDELEKAESDGIVTLHTAFSRMESCDKTYVQHLIEQDAAEVISILVEKEGALYICGDGKSMAPAVESTLKKAYQDIKHKSEEEAERFLLDLEEQGRFAKDVWAG</w:t>
      </w:r>
    </w:p>
    <w:p w14:paraId="2B26993D" w14:textId="77777777" w:rsidR="00156C49" w:rsidRPr="00742688" w:rsidRDefault="00156C49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2A53(</w:t>
      </w:r>
      <w:r w:rsidR="00CD1945" w:rsidRPr="00742688">
        <w:rPr>
          <w:color w:val="000000" w:themeColor="text1"/>
        </w:rPr>
        <w:t>AR543_147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bovis</w:t>
      </w:r>
      <w:proofErr w:type="spellEnd"/>
    </w:p>
    <w:p w14:paraId="02D17C1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MSTIPQPKTFGPLGNLPLIDAEHPLESVMKLLDEHGPLIKLEFPDREEIYTSDPHLVKELSDESKFDKNVWSPLQRVRPFAGDGLFTSWTNEPNWGKAHRLLMPSFSQRAMQDYHDKMVDIAVQLVQKWSRLNRDEPVEVPDDMTRLTLDTIGLCAFNYRFNSFYSQEPHPFVESMVEALDEAMNQGHRLEIQNKLALHKKREFQKNIDYMFEVADGLIEQRKENGDHGENDLLSRMLNGVDPETGDKLPDENIRYQMITFLIAGHETTSGLLSFALYFLLNNPDKLEKARAEVDRVLADPIPGYKQVRDLKYIRMILREALRLWPTAPAFSRMAKEDTILAGQYPLQKGQSVNIISPSLHRNREVWGDNAEAFEPER</w:t>
      </w:r>
      <w:r w:rsidRPr="00742688">
        <w:rPr>
          <w:color w:val="000000" w:themeColor="text1"/>
        </w:rPr>
        <w:lastRenderedPageBreak/>
        <w:t>FEDESQIPEYAYKPFGHGMRACIGQQFAMYEATLVLGMLVKHFEFEDAEQYQLKIREALTLKPDGFRMKVHPRTARVAVAIPGTEGTEQQNEPEVSQAVQKHDTPLLALYGSNLGTSEAVARELEEGGKTYGFETSAAPLDDYAGNLPQEGVLMIVASSYNGQPTSNAEKFVNWLQNADSSSCKGVKYVVFGCGDHNWASTYQRIPKLIDELLEQKGAERIFRRGEGDASGDFEMQLDEWRSELWPELFKIFNVEINEQELKKENAIQVQFVNSPVGSPLVRNYNAVECEIAEAYELQQPDSGRSTLHLEIALPPGETYHEGDHMGIIPRNPQSLVQRVLRRFRMDGGERIRITGQGSSAAYLPLDRPVSIMELLTLSVELQDVATRAQIRAMADNNQCPPHRKELEALLDNETYHREILQKRVTLLDLMDEYMSCEMSFEQFLGLLPALKPRYYSISSSPAVQPDRASITVSVIAGPARSGKGEYYGIATSYLSELKKGDTVLMFIRSPRSGFDLPEDPQSPMIMVGPGTGVAPFRGFLQARHHMQQQGTALGEARLYFGCRTPDKDYLYRDELQRYANEGIVKLYTAFSRQEPNHKQYVQDMMREHAEELIGLLDESAKLYICGDGNKMAPDVEKALQEMYSDVHQASAEQAEQWLGELQQNGRYVKDVWTGI</w:t>
      </w:r>
    </w:p>
    <w:p w14:paraId="3991A03F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1_ortholog(</w:t>
      </w:r>
      <w:r w:rsidR="00CD1945" w:rsidRPr="00742688">
        <w:rPr>
          <w:color w:val="000000" w:themeColor="text1"/>
        </w:rPr>
        <w:t>BG04_41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NBRC 15308 = ATCC 14581</w:t>
      </w:r>
    </w:p>
    <w:p w14:paraId="22BD655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KEVIPVTEIPKFQSRAEEFFPIQWYKEMLNNSPVYFHEETNTWNVFQYEHVKQVLSNYDFFSSDGQRTTIFVGDNSKKKSTSPITNLTNLDPPDHRKARSLLAAAFTPRSLKNWEPRIKQIAADLVEAIQKNSTINIVDDLSSPFPSLVIADLFGVPVKDRYQFKKWVDILFQPYDQERLEEIEQEKQRAGAEYFQYLYPIVIEKRSNLSDDIISDLIQAEVDGETFTDEEIVHATMLLLGAGVETTSHAIANMFYSFLYDDKSLYSELRNNRELAPKAVEEMLRYRFHISRRDRTVKQDNELLGVKLKKGDVVIAWMSACNMDETMFENPFSVDIHRPTNKKHLTFGNGPHFCLGAPLARLEMKIILEAFLEAFSHIEPFEDFELEPHLTASATGQSLTYLPMTVYR</w:t>
      </w:r>
    </w:p>
    <w:p w14:paraId="56E5538E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1_ortholog(</w:t>
      </w:r>
      <w:r w:rsidR="00CD1945" w:rsidRPr="00742688">
        <w:rPr>
          <w:color w:val="000000" w:themeColor="text1"/>
        </w:rPr>
        <w:t>BMD_18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DSM 319</w:t>
      </w:r>
    </w:p>
    <w:p w14:paraId="36C35B1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KEVIPVTEIPKFQSRAEEFFPIQWYKEMLNNSPVYFHEETNTWNVFQYEHVKQVLSDYEFFSSDGQRTTIFVGDNSKKKSTSPITNLTNLDPPDHRKARSLLAAAFTHRSLKNWEPRIKQIAADLVEAIQKNPTINIVDDLSSPFPSLVIADLFGVPVKDRYQFKKWVDILFQPYDQERLEEIEQEKQRAGAEYFQYLYPIVIEKRSNLSDDIISDLIQAEFDGETFTDEEIVHATMLLLGAGVETTSHAIANMFYSFLYDDKSLYSELRNNRELAPKAVEEMLRYRFHISRRDRTVKQDNELLGVKLKKGDVVIAWMSACNMDETMFENPFSVDIHRPTNKKHLTFGNGPHFCLGAPLARLEMKIILEAFLEAFSHIEPFEDFELEPHLTASATGQSLTYLPMTVYR</w:t>
      </w:r>
    </w:p>
    <w:p w14:paraId="7F8A0F10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1_ortholog(</w:t>
      </w:r>
      <w:r w:rsidR="00CD1945" w:rsidRPr="00742688">
        <w:rPr>
          <w:color w:val="000000" w:themeColor="text1"/>
        </w:rPr>
        <w:t>BMWSH_339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WSH-002</w:t>
      </w:r>
    </w:p>
    <w:p w14:paraId="6E70E23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KEVIPVTEIPKFQSRTEEFFPIQWYKEMLNNSPVYFHEETNTWNVFQYDHVKQVLSNYEFFSSDGQRTTIFVGDNSKKKSTSPITNLTNLDPPDHRKARSLLAAAFTPRSLKNWEPRIKQIAADLVEAIQKNSTINIVEDLSSPFPSLVIADLFGVPVKDRYQFKKWVDILFQPYDQERLEEIQQEKQCAGAEYFQYLYPIVVEKRSNLSDDIISDLIQAEVDGETFTDEEIVHATMLLLGAGVETTSHAIANMFYSFLYDDKSLYSKLRNNRELAPKAVEEMLRYRFHISRRDRTVKQDNELLGVKLKKGDVVIAWMSACNMDKNMFENPFSVDIHRPTNKKHLTFGNGPHFCLGAPLARLEMKIILEAFLETFSHIEPFEDFELESHLTASATGQSLTYLPMTVYR</w:t>
      </w:r>
    </w:p>
    <w:p w14:paraId="7BA3D05D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1_ortholog(</w:t>
      </w:r>
      <w:r w:rsidR="00CD1945" w:rsidRPr="00742688">
        <w:rPr>
          <w:color w:val="000000" w:themeColor="text1"/>
        </w:rPr>
        <w:t>BMQ_186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QM B1551</w:t>
      </w:r>
    </w:p>
    <w:p w14:paraId="567D856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KEVIPVTEIPKFQSRAEEFFPIQWYKEMLNNHPVYFHEETNTWNVFQYDHVKQVLSNYEFFSSDGQRTTIFVGDNSKKKSTSPITNLTNLDPPDHRKVRSLLAAAFTPRSLKNWEPRIKQIAAELVEAIQKNLTIDIVDDLSSPFPSLVIADLFGVPVKDRYQFKKWVDILFQPYDQERLEKIEQEKQRAGAEYFQYLYPIVIEKRSNLSDDIISDLIQAEVDGETFTDEEIVHATMLLLGAGVETTSHAIANMFYSFLYDDESLYSELRNNRELAPKAVEEMLRYRFHISRRDRTVKQDNDLLGVKLKKGDVVIAWMSACNMDENMFKTPFSVDIHRPTNKKHLTFGNGPHFCLGAPLARLEMTIILEAFLEAFSHIEPFEDFELESHLTASATGQSLTYLPMTVYR</w:t>
      </w:r>
    </w:p>
    <w:p w14:paraId="2872D559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2_ortholog(</w:t>
      </w:r>
      <w:r w:rsidR="00CD1945" w:rsidRPr="00742688">
        <w:rPr>
          <w:color w:val="000000" w:themeColor="text1"/>
        </w:rPr>
        <w:t>UP17_190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implex</w:t>
      </w:r>
    </w:p>
    <w:p w14:paraId="586F7B8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MKEVIAIKEFTRFKTRTEEFSPYAWCKRMLENDPVSYHEGTDTWNVFKYEDVKRVLSDYKHFSSVRKRTTISVGTDSGEGAVPEKIKITESDPPEHRKRRSLLAAAFTPRSLQNWEPRIQEIADELIGQMDEETEIDIVQSLASPLPIIVMSDLMGVPSKDRLLFKKWVDILFLPFDKEKQEEVNELKQVAAKEYYQYLYPIVVQKRLNPADDIISDLLKSEVDGEMFTDDEVVRTTMLILGAGVETTSHLLANSFYSLLYDDVEVYQELHENLDLVPQAVEEMLRFRFNLIKLDRTVQEDNDLLGVE</w:t>
      </w:r>
      <w:r w:rsidRPr="00742688">
        <w:rPr>
          <w:color w:val="000000" w:themeColor="text1"/>
        </w:rPr>
        <w:lastRenderedPageBreak/>
        <w:t>LKKGENVVVWMSAANLDEAMFEDAFTLNIHRPNNKKHLTFGNGPHFCLGAPLARLEAKIALTTFLKKFKHIEAVPTFQVEENLTDSATGQTLTSLPLKARRTH</w:t>
      </w:r>
    </w:p>
    <w:p w14:paraId="47E25C08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6_ortholog(</w:t>
      </w:r>
      <w:r w:rsidR="00CD1945" w:rsidRPr="00742688">
        <w:rPr>
          <w:color w:val="000000" w:themeColor="text1"/>
        </w:rPr>
        <w:t>A361_038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oceanisediminis</w:t>
      </w:r>
      <w:proofErr w:type="spellEnd"/>
    </w:p>
    <w:p w14:paraId="51F17A0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KEVIPVNEITNFKSRAEEFFPIEWYKDMLHHHPVYYHEQTNTWNVFTYEGVKQVLGNYEFFSSAGPRTTIFVGANDKHEKASPLTNLTLVDPPDHRKGRSLLAAAFTPRSLKNWEPRIKQIAEELVENIQDNNEINIVEALAAPLPSMVIADLFGVPIQDRAQFKEWVDILFQPYDKERLEDIELQKQNAAKEYFQYLYPIVVQKRSNLSDDIISDLIQAEVDGEKFTDNEIVQVTMLLLGAGVETTSHAIANTFYSLLYDDESLYGELRNDLELVPNAVEEMLRYRFHMSRRDRTVKKDNNLLGVELKEGDVVIAWMSACNMDHRMFEDPFSINIHRPNNKKHLTFGNGPHFCLGAPLARLEMKIALETFVKKFSSIEPVEGFELEKNLTASATGQSLTNLPMNVYK</w:t>
      </w:r>
    </w:p>
    <w:p w14:paraId="37E2E6DC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7(</w:t>
      </w:r>
      <w:r w:rsidR="00CD1945" w:rsidRPr="00742688">
        <w:rPr>
          <w:color w:val="000000" w:themeColor="text1"/>
        </w:rPr>
        <w:t>BS614_288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xylanexedens</w:t>
      </w:r>
      <w:proofErr w:type="spellEnd"/>
    </w:p>
    <w:p w14:paraId="16BF65F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RPTKEAKRVTKSSIISLSEITNFQSKEEEFSPYRWYRRMLDQEPVIYNEETDSWHVFKYDLVKTVLNDHEHFSSVRKRSISSVGYSSSEEEGTDSEHHIPDKLDIHNVDPPEHRKRRSLLASAFTPRSLKLWEPRIEAVAEELIREFEHQSEVDIIKAYTSTFPIIIMSDLLGIPSNDHHLFKGWVDTMFMPSTDATFDQINQLKKIAGEEYFKYLYPFVVSKRSNLGEDIISDLIQVEHDGEHFTDEEIVRTTMFILGAGIETTSNLLANSFYALLYDQPELYVELRDNLELVPAAVEEMLRYRFHISKMDRMVKEDNDLLGVKMKKGDAIVAWMSAANMDENMFEDPFKLNIHRSNNNKQLAFGFGTHFCLGAPLARLEGKIVLTTFLKTFNKIEPVDGFILEDNLTPSAAGQSLIRLPLKLYK</w:t>
      </w:r>
    </w:p>
    <w:p w14:paraId="47B822C7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8(</w:t>
      </w:r>
      <w:r w:rsidR="00CD1945" w:rsidRPr="00742688">
        <w:rPr>
          <w:color w:val="000000" w:themeColor="text1"/>
        </w:rPr>
        <w:t>BS614_178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xylanexedens</w:t>
      </w:r>
      <w:proofErr w:type="spellEnd"/>
    </w:p>
    <w:p w14:paraId="7E1B08E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YKEVIRVEDITGFQSRSEEFFPLHWFRKMLSEHPVYYHEDTDTWNVFRYDDVKQVLSNHEYFSAEGTRTTIAVGAKNNEGTPPDKLNISSIDPPRHQKSRSLLSAAFTPRSLKNWEPRIRNIAEQLVADIEPNTTIDIVQALAAPLPSMVMADLLGIPLTDSHRFKNWVDILFQPTNPKTAEESELKKQTAAKEYYQFLYPIVVYKRTHPGEDIITDLLNVDVEGEKFTEDEVVRTTMLLLGAGIETTSHMVSNTFYSFLYDDPSLYGQLRQNPEWVPLAVEEMLRYRFHNAKRHRTVKQDNQLLGVDLKKGDVVISWMSAANMDEQMFENPFELNIHRRNNKRHLTFGNGPHFCLGAPLARMELSIALTAFVEKIARIEPVESFDLENNLATSAPGQSLTHLPVKIVG</w:t>
      </w:r>
    </w:p>
    <w:p w14:paraId="6E31733C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9(</w:t>
      </w:r>
      <w:r w:rsidR="00CD1945" w:rsidRPr="00742688">
        <w:rPr>
          <w:color w:val="000000" w:themeColor="text1"/>
        </w:rPr>
        <w:t>KNP414_0462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NP414</w:t>
      </w:r>
    </w:p>
    <w:p w14:paraId="7A1EC59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VEFLMNQQLIPVQDISRFQSRSEEFFPLDWYKRMLTDNPVYYHEETDTWNVFRYDHVKLVLSNHEFFSAEGTRTTFQIGAKNKEGTVPEKLSLTNMDPPRHQKYRSLLSAAFTPRSLKNWEPRIRQVVAKLIDEMEGGTTVDIVQSLAGPLPSIAMADLLGVPSKDNLLFKNWVDILFQPARGGDARELEERKGTAAREYFQYLYPIVLQKRAEPADDIISDLLQVELEGERFEDDEVVKTTMLLLGAGIETTSHMLSSTFYSFLYDDPALYGQLRENPELIPLAVEEMLRYRFHCSKRHRTVKQDNDLLGVELKKGDVVISWMSAANMDERMFENPFTLDIHRANNKKHLTFGSGPHFCLGAPLARLELNLALTEFLPRFSLIEPVAGFDLESHLADSAPGQTLTSLPVTIYK</w:t>
      </w:r>
    </w:p>
    <w:p w14:paraId="098F61B7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9_ortholog(</w:t>
      </w:r>
      <w:r w:rsidR="00CD1945" w:rsidRPr="00742688">
        <w:rPr>
          <w:color w:val="000000" w:themeColor="text1"/>
        </w:rPr>
        <w:t>PM3016_40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</w:p>
    <w:p w14:paraId="5CA468F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QQLIPVQDISRFRSRSEEFFPLDWYKRMLTDNPVYYHEETDTWNVFRYDHVKLVLSNHEFFSAEGTRTTFQIGAKNKEGTVPEKLSLTNMDPPRHQKYRSLLSAAFTPRSLKNWEPRIRQVVAKLIDEMEGGTTVDIVQSLAGPLPSIAMADLLGVPSKDNLLFKNWVDILFQPARGGDARELEERKGTAAREYFQYLYPIVLQKRAEPADDIISDLLQVELEGERFEDDEVVKTTMLLLGAGIETTSHMLSSTFYSFLYDDPALYGQLRENPELIPLAVEEMLRYRFHCSKRHRTVKQDNDLLGVELKKGDVVISWMSAANMDERMFENPFTLDIHRANNKKHLTFGSGPHFCLGAPLARLELNLALTEFLPRFSRIEPVAGFDLESHLADSAPGQTLTSLPVTIYK</w:t>
      </w:r>
    </w:p>
    <w:p w14:paraId="2A5ADFFC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9_ortholog(</w:t>
      </w:r>
      <w:r w:rsidR="00CD1945" w:rsidRPr="00742688">
        <w:rPr>
          <w:color w:val="000000" w:themeColor="text1"/>
        </w:rPr>
        <w:t>B2K_209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02</w:t>
      </w:r>
    </w:p>
    <w:p w14:paraId="7B4F98B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QQLIPVQDISRFRSRSEEFFPLDWYKRMLTDNPVYYHEETDTWNVFRYDHVKLVLSNHEFFSAEGTRTTFQIGAKNKEGTVPEKLSLTNMDPPRHQKYRSLLSAAFTPRSLKNWEPRIRQVVAKLIDEMEGGTTVDIVQSLAGPLPSIAMADLLGVPSKDNLLFKNWVDILFQPARGGDARELEERKGTAAREYFQYLYPIVLQKRAEPADDIISDLLQVELEGERFE</w:t>
      </w:r>
      <w:r w:rsidRPr="00742688">
        <w:rPr>
          <w:color w:val="000000" w:themeColor="text1"/>
        </w:rPr>
        <w:lastRenderedPageBreak/>
        <w:t>DDEVVKTTMLLLGAGIETTSHMLSSTFYSFLYDDPALYGQLRENPELIPLAVEEMLRYRFHCSKRHRTVKQDNDLLGVELKKGDVVISWMSAANMDERMFENPFTLDIHRANNKKHLTFGSGPHFCLGAPLARLELNLALTEFLPRFSRIEPVAGFDLESHLADSAPGQTLTSLPVTIYK</w:t>
      </w:r>
    </w:p>
    <w:p w14:paraId="37A394D4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10(</w:t>
      </w:r>
      <w:r w:rsidR="00CD1945" w:rsidRPr="00742688">
        <w:rPr>
          <w:color w:val="000000" w:themeColor="text1"/>
        </w:rPr>
        <w:t>BEH_102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endophyticus</w:t>
      </w:r>
      <w:proofErr w:type="spellEnd"/>
    </w:p>
    <w:p w14:paraId="199160C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EVIALKEIMKAKKRTDEFFPINWYKEKLESDPVYFHEETNTWNVFKYKHVKEVLSNYKFFSSEGERTTISVGAKSKEGQTPDKVQLTSVDPPAHRKSRSLLSAAFTPRSLKEWEPRIRQIVRNLLDNIEENSENDIVQVLTGPLPAVVMADLFGLSGTDQMLFKKWVDILFQPFDKNKQEDIEAQKQKAAKEYYEYLYPYVAERRFNLSDDIISDLIRAEVDDEKFTDDEIVRITMMILGAGIETTSHMLANTFYALLYDDQSIYKELRSNIELVPNTVEEMLRYRFHMSRRDRTVKQDNDLLGVPLKKGDVVIAWMSAANVDEEVFENAFSLDIHRSNNKKHLTFGSGAHFCLGAPLARLEGQIALEEFVQRFSKIEPVEGFELEENLTDSATGQSLTHLPLKVYK</w:t>
      </w:r>
    </w:p>
    <w:p w14:paraId="7939C0D9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11(</w:t>
      </w:r>
      <w:r w:rsidR="00CD1945" w:rsidRPr="00742688">
        <w:rPr>
          <w:color w:val="000000" w:themeColor="text1"/>
        </w:rPr>
        <w:t>IJ21_437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sp. 32O-W</w:t>
      </w:r>
    </w:p>
    <w:p w14:paraId="37A844E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QNEIISLAEITQFGSPSEEFNPYDWYRRKLENEPISYHEATDTWNVFRYEDVKRVLSDHEYFSSVRTRTTISVGADNDEGRHMSKINLSSDPPEHQKSRSLIAAAFTPRSLKLWEPRIQEIASQLLKEMEDAPVIDVVKDFTGALPTIVIADLLGVPSEDRLLFKQWVDHLFLPLPKDNAEDVNELKRRAAKEYYDYLFPHIVRKRSNLTDDIISDLIRVEVDGERLSDDEIVRTTMFLLGAGIETTSHLLANTFYSFLYDDTSIYSEVRASRELLPNTVEEMLRYRFHIAKMDRTVKQDNRVLGVHLKKGDVVVAWMSAANMDKEVFEDPFTLNIHRPNNKKHLTFGIGPHFCLGAPLARLEANIGIGMFMDQFQQIEPVPGFQLEENLTPSAAGQMLTQLPLRVHRA</w:t>
      </w:r>
    </w:p>
    <w:p w14:paraId="4D677C46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A12(</w:t>
      </w:r>
      <w:r w:rsidR="00CD1945" w:rsidRPr="00742688">
        <w:rPr>
          <w:color w:val="000000" w:themeColor="text1"/>
        </w:rPr>
        <w:t>GYMC10_27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sp. Y412MC10</w:t>
      </w:r>
    </w:p>
    <w:p w14:paraId="1617720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HEIISLEEITQFRSPIEEFNPYEWYKHKLQHEPIVYNQATQTWNVFRYDDVKRVLKDHEYFSSVRTRTMISVGADNDEGQKMSKINLQSDPPEHQKSRALISAAFTPRSLKLWEPRIQEIADQLLQEMGDAHVIDIVQHYASALPTIVIADLLGVPSEDRLLFKEWVNHLFLPLPKNHSEDVQELKRHAAKEYYNYLYPHIVQKRANLADDIISDLIQAEVDGDRLSDDEIVRTTMFILGAGIETTTHLLANTFYSFLYDNNQIYGEIQANRELLPNAIEEMLRYRFNIAKMDRTVKQDNHVLGVDMKRGDLVVAWMSAANMDEEVFEDPFTLNIHRTNNKKHLTFGNGAHFCLGAPLARLEANIAISRFMDFFPRIEPVPEFKLEDNLSPSAAGQMLTQLPIRVHR</w:t>
      </w:r>
    </w:p>
    <w:p w14:paraId="1C7E6643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AMEG_19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CDC 684</w:t>
      </w:r>
    </w:p>
    <w:p w14:paraId="3825EB8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21C8CBE5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AA_269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0248</w:t>
      </w:r>
    </w:p>
    <w:p w14:paraId="2F42D8B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32810474" w14:textId="77777777" w:rsidR="00CB34BE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CB34BE" w:rsidRPr="00742688">
        <w:rPr>
          <w:color w:val="000000" w:themeColor="text1"/>
        </w:rPr>
        <w:t>CYP106B1_ortholog(</w:t>
      </w:r>
      <w:r w:rsidRPr="00742688">
        <w:rPr>
          <w:color w:val="000000" w:themeColor="text1"/>
        </w:rPr>
        <w:t>BA_2632</w:t>
      </w:r>
      <w:r w:rsidR="00CB34BE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 xml:space="preserve">Bacillus </w:t>
      </w:r>
      <w:proofErr w:type="spellStart"/>
      <w:r w:rsidRPr="00742688">
        <w:rPr>
          <w:color w:val="000000" w:themeColor="text1"/>
        </w:rPr>
        <w:t>anthracis</w:t>
      </w:r>
      <w:proofErr w:type="spellEnd"/>
      <w:r w:rsidRPr="00742688">
        <w:rPr>
          <w:color w:val="000000" w:themeColor="text1"/>
        </w:rPr>
        <w:t xml:space="preserve"> Ames</w:t>
      </w:r>
    </w:p>
    <w:p w14:paraId="1A94A86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</w:t>
      </w:r>
      <w:r w:rsidRPr="00742688">
        <w:rPr>
          <w:color w:val="000000" w:themeColor="text1"/>
        </w:rPr>
        <w:lastRenderedPageBreak/>
        <w:t>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540DAEEB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HYU01_130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HYU01</w:t>
      </w:r>
    </w:p>
    <w:p w14:paraId="2BFC40F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07561F07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A16_266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16</w:t>
      </w:r>
    </w:p>
    <w:p w14:paraId="0DF0FF5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7180CED3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DJ46_14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Vollum</w:t>
      </w:r>
      <w:proofErr w:type="spellEnd"/>
    </w:p>
    <w:p w14:paraId="758B582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7DC1D8C2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GBAA_263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mes Ancestor</w:t>
      </w:r>
    </w:p>
    <w:p w14:paraId="10A58FC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3A897E2A" w14:textId="66416EE6" w:rsidR="00CB34BE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</w:t>
      </w:r>
      <w:r w:rsidR="00CB34BE" w:rsidRPr="00742688">
        <w:rPr>
          <w:color w:val="000000" w:themeColor="text1"/>
        </w:rPr>
        <w:t>106B1_ortholog(</w:t>
      </w:r>
      <w:r w:rsidRPr="00742688">
        <w:rPr>
          <w:color w:val="000000" w:themeColor="text1"/>
        </w:rPr>
        <w:t>A16R_27040</w:t>
      </w:r>
      <w:r w:rsidR="00CB34BE" w:rsidRPr="00742688">
        <w:rPr>
          <w:color w:val="000000" w:themeColor="text1"/>
        </w:rPr>
        <w:t>)</w:t>
      </w:r>
      <w:r w:rsidR="00F0351F" w:rsidRPr="00742688">
        <w:rPr>
          <w:color w:val="000000" w:themeColor="text1"/>
        </w:rPr>
        <w:t xml:space="preserve">Bacillus </w:t>
      </w:r>
      <w:proofErr w:type="spellStart"/>
      <w:r w:rsidR="00F0351F" w:rsidRPr="00742688">
        <w:rPr>
          <w:color w:val="000000" w:themeColor="text1"/>
        </w:rPr>
        <w:t>anthracis</w:t>
      </w:r>
      <w:proofErr w:type="spellEnd"/>
      <w:r w:rsidR="00F0351F" w:rsidRPr="00742688">
        <w:rPr>
          <w:color w:val="000000" w:themeColor="text1"/>
        </w:rPr>
        <w:t xml:space="preserve"> A16R</w:t>
      </w:r>
    </w:p>
    <w:p w14:paraId="47B9E5E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41B698AD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AS245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Sterne</w:t>
      </w:r>
    </w:p>
    <w:p w14:paraId="150C0E0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0A83BD1A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H9401_250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H9401</w:t>
      </w:r>
    </w:p>
    <w:p w14:paraId="7AFA40A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6D8EEE9A" w14:textId="48D16110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CAH820_2650</w:t>
      </w:r>
      <w:r w:rsidRPr="00742688">
        <w:rPr>
          <w:color w:val="000000" w:themeColor="text1"/>
        </w:rPr>
        <w:t>)</w:t>
      </w:r>
      <w:r w:rsidR="005100B2" w:rsidRPr="00742688">
        <w:rPr>
          <w:color w:val="000000" w:themeColor="text1"/>
        </w:rPr>
        <w:t>Bacillus cereus AH820</w:t>
      </w:r>
    </w:p>
    <w:p w14:paraId="1F64831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PQ</w:t>
      </w:r>
    </w:p>
    <w:p w14:paraId="6E0671B5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F38_381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HD1011</w:t>
      </w:r>
    </w:p>
    <w:p w14:paraId="084510D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QQTLKFLPIRLKPQ</w:t>
      </w:r>
    </w:p>
    <w:p w14:paraId="5CA4952C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ACI_c260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cereus </w:t>
      </w:r>
      <w:proofErr w:type="spellStart"/>
      <w:r w:rsidR="00CD1945" w:rsidRPr="00742688">
        <w:rPr>
          <w:color w:val="000000" w:themeColor="text1"/>
        </w:rPr>
        <w:t>bi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CI</w:t>
      </w:r>
    </w:p>
    <w:p w14:paraId="30FB9D3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NYS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AQ</w:t>
      </w:r>
    </w:p>
    <w:p w14:paraId="3FCC0859" w14:textId="7332493F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T9727_2414</w:t>
      </w:r>
      <w:r w:rsidRPr="00742688">
        <w:rPr>
          <w:color w:val="000000" w:themeColor="text1"/>
        </w:rPr>
        <w:t>)</w:t>
      </w:r>
      <w:r w:rsidR="00B1482A" w:rsidRPr="00742688">
        <w:rPr>
          <w:color w:val="000000" w:themeColor="text1"/>
        </w:rPr>
        <w:t xml:space="preserve">Bacillus </w:t>
      </w:r>
      <w:proofErr w:type="spellStart"/>
      <w:r w:rsidR="00B1482A" w:rsidRPr="00742688">
        <w:rPr>
          <w:color w:val="000000" w:themeColor="text1"/>
        </w:rPr>
        <w:t>thuringiensis</w:t>
      </w:r>
      <w:proofErr w:type="spellEnd"/>
      <w:r w:rsidR="00B1482A" w:rsidRPr="00742688">
        <w:rPr>
          <w:color w:val="000000" w:themeColor="text1"/>
        </w:rPr>
        <w:t xml:space="preserve"> HD-771</w:t>
      </w:r>
    </w:p>
    <w:p w14:paraId="11691A5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DEQDVWNVFLYDDVNRVLSDYRLFSSRRERRQFAIPPLETRININSTDPPEHRNVRSIVSKAFTPRSLEQWKPRIQSIANELVKDIENCSEVDIVEQFAAPLPVTVISDLLGVPTTDRKKIKAWSDILFMPYSKEKFNDLDAEKGIALNEFKAYLLPIVQEKRYHLTDDIISDLIRAEYEGERLTDEEIVTFSLGLLAAGNETTTNLIINSFYCFLVDSPATYKEVREKPKLISKAVEEVLRYRFPVTLARRITEDTNIFGPLMKKDQMVVAWVSAANLDEKKFSQASKFNIHRIGNEKHLTFGKGPHFCLGAPLARLEAEIALTTFINAFEKIALSPSFNIEQCILENEQTLKFLPIRLKAQ</w:t>
      </w:r>
    </w:p>
    <w:p w14:paraId="08247DE9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CA_272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03BB102</w:t>
      </w:r>
    </w:p>
    <w:p w14:paraId="7AFF023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DSPENVILVHEISKLKTKEELWNPYEWYQFMRDNHPVHYDDEQDVWNVFLYDDVNRVLSDYRLFSSRRERRQFAIPPLETRININSTDPPEHRNVRSIVSKAFTPRSLEQWKPRIQSIANELVKDIENCSEVDIVEQFAAPLPVTVISDLLGVPTTDRKKIKTWSDILFMPYSKEKFNDLDAKKGIALNEFKAYLLPIVQEKRYYLTDDIISDLIRAEYEGERLTDEEIVTFSLGLLAAGNETTTNLIINSFYCFLVDSPATYKELREKPKLISKAIEEVLRYRFPVTLARRITEDTNIFGPLMKKDQMVVAWVSAANLDEKKFSQASKFNIHRIGNEKHLTFGKGPHFCLGAPLARLEAEIALTTFINAFEKIALSPSFNIEQCILENEQTLKFLPIRLKPQ</w:t>
      </w:r>
    </w:p>
    <w:p w14:paraId="24062A57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ALH_236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Al </w:t>
      </w:r>
      <w:proofErr w:type="spellStart"/>
      <w:r w:rsidR="00CD1945" w:rsidRPr="00742688">
        <w:rPr>
          <w:color w:val="000000" w:themeColor="text1"/>
        </w:rPr>
        <w:t>Hakam</w:t>
      </w:r>
      <w:proofErr w:type="spellEnd"/>
    </w:p>
    <w:p w14:paraId="1B93246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SPENVILVHEISKLKTKEELWNPYEWYQFMRDNHPVHYDDEQDVWNVFLYDDVNRVLSDYRLFSSRRERRQFAIPPLETRININSTDPPEHRNVRSIVSKAFTPRSLEQWKPRIQSIANELVKDIENCSEVDIVEQFAAPLPVTVISDLLGVPTTDRKKIKTWSDILFMPYSKEKFNDLDAKKGIALNEFKAYLLPIVQEKRYYLTDDIISDLIRAEYEGERLTDEEIVTFSLGLLAAGNETTTNLIINSFYCFLVDSPATYKELREKPKLISKAIEEVLRYRFPVTLARRITEDTNIFGPLMKKDQMVVAWVSAANLDEKKFSQASKFNIHRIGNEKHLTFGKGPHFCLGAPLARLEAEIALTTFINAFEKIALSPSFNIEQCILENEQTLKFLPIRLKPQ</w:t>
      </w:r>
    </w:p>
    <w:p w14:paraId="76E819E5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CE_265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ATCC 10987</w:t>
      </w:r>
    </w:p>
    <w:p w14:paraId="413652E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EEQDVWNVFLYEDVNRVLSDYRLFSSRRERRQFSIPPLETRININSTDPPEHRNVRSIVSKAFTPRSLEQWKPRIQAIANELVQHIGKYSEVNIVEEFAAPLPVTVISDLLGVPTTDRKKIKAWSDILFMPYSKEKFNDLDVEKGIALNEFKAYLLPIVQEKRYHLTDDIISDLIRAEYEGERLTDEEIVTFSLGLLAAGNETTTNLIINSFYCFLVDSPGTYKELREEPTLISKAIEEVLRYRFPITLARRITEDTNIFGPLMKKDQMVVAWVSAANLDEKKFSQASKFNIHRIGNEKHLTFGKGPHFCLGAPLARLEAEIALTTFINAFEKIALSPSFNLEQCILENEQTLKFLPICLKTQ</w:t>
      </w:r>
    </w:p>
    <w:p w14:paraId="5C17A410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CK_216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RI-35</w:t>
      </w:r>
    </w:p>
    <w:p w14:paraId="11FDD77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HYDEEQDVWNVFLYEDVNRVLSDYRLFSSRRERRQFSIPPLETRININSTDPPEHRNVRSIVSKAFTPRSLEQWKPRIQAIANELVQHIGKYSEVNIVEEFAAPLPVTVISDLLGVPTTDRKKIKAWSDILFMPYSKEKFNDLDVEKGIALNEFKAYLLPIVQEKRYHLTDDIISDLIRAEYEGERLTDEEIVTFSLGLLAAGNETTTNLIINSFYCFLVDSPGTYNELREEPTLISKAIEEVLRYRFPITLARRITEDTNIFGPLMKKDQMVVAWVSAANLDEKKFSQASKFNIHRIGNEKHLTFGKGPHFCLGAPLARLEAEIALTTFINAFEKIALSPSFNLEQCILENEQTLKFLPICLKTQ</w:t>
      </w:r>
    </w:p>
    <w:p w14:paraId="524018BE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(</w:t>
      </w:r>
      <w:r w:rsidR="00CD1945" w:rsidRPr="00742688">
        <w:rPr>
          <w:color w:val="000000" w:themeColor="text1"/>
        </w:rPr>
        <w:t>BCE33L237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E33L</w:t>
      </w:r>
    </w:p>
    <w:p w14:paraId="00021E6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QFMRDNHPVYYDEEQDVWNVFLYEDVNRVLSDYRLFSSRRERRQFSIPPLETRININSTDPPEHRNVRSIVSKAFTPRSLEQWKPRIQAIADELVKDIEKFSEVDIVEQFAASLPVTVISDLLGVPTTDRKKIKAWSDILFMPYSKEKFNDLDAEKGIALNEFKAYLLPIVQEKRYLLTDDIISDLIRAEYEGERLTDEEIVIFSLGLLAAGNETTTNLIINSFYCFLMDSPGTYKELRKEPKLISKAIEEVLRYRFPVTLARRITEDTNIFGPLMKKDQMVVAWVSAANLDEKKFAQASKFNIHRIGNEKHLTFGKGAHFCLGAPLARLEAEIALSTFINAFEKIELSSSFDLEKCILKNEQTLKFLPICLKTQ</w:t>
      </w:r>
    </w:p>
    <w:p w14:paraId="6C55D033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crFT9_0207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T9</w:t>
      </w:r>
    </w:p>
    <w:p w14:paraId="332132D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TPENVILVHEISKLKTKEELWNPYEWYQFMRDNHPVYYDEEQDVWNVFLYEDVNRVLSDYRLFSSRRERRQFSIPPLETRININSTDPPEHRNVRSIVSKAFTPRSLEQWKPRIQAIANELVQHIGKYSEVNIVEEFAAPLPVTVISDLLGVPTTDRKKIKAWSDILFMPYSKEKFNDLDAEKGIALNEFKAYLLPIVQEKRYLLTDDIISDLIRAEYEGERLTDEEIVTFSLGVLAAGNETTTNLIINSLYCFLVDSPGTYKELRKEPKLISKAIEEVLRYRFPVTLARRITEDTNIFGPLMKKDQMVVAWVSAANLDEKKFAQASKFNIHRIGNEKHLTFGKGAHFCLGAPLARLEAEIALSTFINAFEKIELSSSFDLEKCILENEQTLKFLPICLKTQ</w:t>
      </w:r>
    </w:p>
    <w:p w14:paraId="1BA8ECC7" w14:textId="03594440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cerKBAB4_2508</w:t>
      </w:r>
      <w:r w:rsidRPr="00742688">
        <w:rPr>
          <w:color w:val="000000" w:themeColor="text1"/>
        </w:rPr>
        <w:t>)</w:t>
      </w:r>
      <w:r w:rsidR="00CE7D64" w:rsidRPr="00742688">
        <w:rPr>
          <w:color w:val="000000" w:themeColor="text1"/>
        </w:rPr>
        <w:t xml:space="preserve">Bacillus </w:t>
      </w:r>
      <w:proofErr w:type="spellStart"/>
      <w:r w:rsidR="00CE7D64" w:rsidRPr="00742688">
        <w:rPr>
          <w:color w:val="000000" w:themeColor="text1"/>
        </w:rPr>
        <w:t>mycoides</w:t>
      </w:r>
      <w:proofErr w:type="spellEnd"/>
      <w:r w:rsidR="00CE7D64" w:rsidRPr="00742688">
        <w:rPr>
          <w:color w:val="000000" w:themeColor="text1"/>
        </w:rPr>
        <w:t xml:space="preserve"> KBAB4</w:t>
      </w:r>
    </w:p>
    <w:p w14:paraId="3A90536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ASPENVILVHEISKLKTKEELWNPYEWYEFMRDNHPVHYDEEQDVWNVFLYDDVNRVLSDYRLFSSRRERRQFAIPPLETRININSTDPPEHRNVRSIVSKAFTPRSLEQWKPRIQAIANELVQHIRKYSEVNIVEEFAVALPVTVISDLLGVPTTDRKKIKEWSDILFMPYSKEKFNDLDVEKGIALNEFKTYLLPIVQEKRYHLTDDIISDLIRAEYEGERLTDEEIVTFSLGLLAAGNETTTNLIINSFYCFLVDSPGIYEELRKKPTLISKAIEEVLRYRFPITLARRITADTNIFGPFMKKDQMIVAWVSAANSDEKKFLQASKFNLHRIGNEKHLTFGKGPHFCLGAPLARLEAEIALTTFINAFEKIELSPSFNLEKCILENEQTLKYLPILLKTR</w:t>
      </w:r>
    </w:p>
    <w:p w14:paraId="4DDB75D9" w14:textId="2638522C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wei_2323</w:t>
      </w:r>
      <w:r w:rsidRPr="00742688">
        <w:rPr>
          <w:color w:val="000000" w:themeColor="text1"/>
        </w:rPr>
        <w:t>)</w:t>
      </w:r>
      <w:r w:rsidR="00CE7D64" w:rsidRPr="00742688">
        <w:rPr>
          <w:color w:val="000000" w:themeColor="text1"/>
        </w:rPr>
        <w:t xml:space="preserve">Bacillus </w:t>
      </w:r>
      <w:proofErr w:type="spellStart"/>
      <w:r w:rsidR="00CE7D64" w:rsidRPr="00742688">
        <w:rPr>
          <w:color w:val="000000" w:themeColor="text1"/>
        </w:rPr>
        <w:t>mycoides</w:t>
      </w:r>
      <w:proofErr w:type="spellEnd"/>
      <w:r w:rsidR="00CE7D64" w:rsidRPr="00742688">
        <w:rPr>
          <w:color w:val="000000" w:themeColor="text1"/>
        </w:rPr>
        <w:t xml:space="preserve"> WSBC 10204</w:t>
      </w:r>
    </w:p>
    <w:p w14:paraId="7744D5D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PYSKEKFNDLDVEKGIALNEFKTYLLPIVQEKRYHLTDDIISDLIRAEYEGERLTDEEIVTFSLGLLAAGNETTTNLIINSFYCFLVDSPGIYEELRKEPTLISKAIEEVLRYRFPITLARRITADTNIFGPFMKKDQMIVAWVSAANLDEKKFLQASKFNLHRIGNEKHLTFGKGPHFCLGAPLARLEAEIELTTFINAFEKIELSPSFNLEKCILENEQTLKYLPILLKTR</w:t>
      </w:r>
    </w:p>
    <w:p w14:paraId="26CD0C1A" w14:textId="19A2FF9E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1_ortholog(</w:t>
      </w:r>
      <w:r w:rsidR="00CD1945" w:rsidRPr="00742688">
        <w:rPr>
          <w:color w:val="000000" w:themeColor="text1"/>
        </w:rPr>
        <w:t>BG05_3318</w:t>
      </w:r>
      <w:r w:rsidRPr="00742688">
        <w:rPr>
          <w:color w:val="000000" w:themeColor="text1"/>
        </w:rPr>
        <w:t>)</w:t>
      </w:r>
      <w:r w:rsidR="00AB7B03" w:rsidRPr="00742688">
        <w:rPr>
          <w:color w:val="000000" w:themeColor="text1"/>
        </w:rPr>
        <w:t xml:space="preserve"> Bacillus </w:t>
      </w:r>
      <w:proofErr w:type="spellStart"/>
      <w:r w:rsidR="00AB7B03" w:rsidRPr="00742688">
        <w:rPr>
          <w:color w:val="000000" w:themeColor="text1"/>
        </w:rPr>
        <w:t>mycoides</w:t>
      </w:r>
      <w:proofErr w:type="spellEnd"/>
      <w:r w:rsidR="00AB7B03" w:rsidRPr="00742688">
        <w:rPr>
          <w:color w:val="000000" w:themeColor="text1"/>
        </w:rPr>
        <w:t xml:space="preserve"> ATCC 6462</w:t>
      </w:r>
    </w:p>
    <w:p w14:paraId="2355F75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PTTDRKKIKEWSDILFMPYSKEKFNDLDVEKGIALNEFKTYLLPIVQEKRYHLTDDIISDLIRAEYEGERLTDEEIVTFSLGLLAAGNETTTNLIINSFYCFLVDSPGIYKELRKEPTLISKAIEEVLRYRFPITLARRITADTNIFGPFMKKDQMIVTWVSAANSDEKKFLQASKFNLHRIGNEKHLTFGKGPHFCLGAPLARLEAEIALTTFINAFEKIELSPSFNLEKCILENEQTLKYLPILLKTR</w:t>
      </w:r>
    </w:p>
    <w:p w14:paraId="33FDCF45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(</w:t>
      </w:r>
      <w:r w:rsidR="00CD1945" w:rsidRPr="00742688">
        <w:rPr>
          <w:color w:val="000000" w:themeColor="text1"/>
        </w:rPr>
        <w:t>CY96_119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bombysepticus</w:t>
      </w:r>
      <w:proofErr w:type="spellEnd"/>
    </w:p>
    <w:p w14:paraId="2B0552A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DAEKGIALNEFKAYLLPIVQEKRYHLTDDIISDLIRAEYEGERLTDEEIVTFSLGLLAAGNETTTNLIINSFYCFLVDSPGIYEELRKEPNLISKAIEEVLRYRFPVTLARRITEDTNIFGSLMKKDQMIVAWVSAANLDEKKFSQASQFNVHRTGNEKHLTFGKGPHFCLGAPLARLEAEIALTTFINAFEKIELSPSFCLEKCILENEQTLKYLPIRLKAK</w:t>
      </w:r>
    </w:p>
    <w:p w14:paraId="06416AB4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AQ980_143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YWC2-8</w:t>
      </w:r>
    </w:p>
    <w:p w14:paraId="16A7232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DAEKGIALNEFKAYLLPIVQEKRYHLTDDIISDLIRAEYEDERLTDEEIVTFSLGLLAAGNETTTNLIINSFYCFLVDSPGIYEELRKEPNLISKAIEEVLRYRFPVTLARRITEDTNIFGSLMKKDQMIVAWVSAANLDEKKFSQASQFNVHRTGNEKHLTFGKGPHFCLGAPLARLEAEIALTTFINAFEKIELSPSFCLEKCILENEQTLKYLPIRLKAK</w:t>
      </w:r>
    </w:p>
    <w:p w14:paraId="24FD607F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BTK_166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kurstaki</w:t>
      </w:r>
      <w:proofErr w:type="spellEnd"/>
      <w:r w:rsidR="00CD1945" w:rsidRPr="00742688">
        <w:rPr>
          <w:color w:val="000000" w:themeColor="text1"/>
        </w:rPr>
        <w:t xml:space="preserve"> HD-1</w:t>
      </w:r>
    </w:p>
    <w:p w14:paraId="276BB83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DAEKGIALNEFKAYLLPIVQEKRYHLTDDIISDLIRAEYEDERLTDEEIVTFSLGLLAAGNETTTNLIINSFYCFLVDSPGIYEELRKEPNLISKAIEEVLRYRFPVTLARRITEDTNIFGSLMKKDQMIVAWVSAANLDEKKFSQASQFNVHRTGNEKHLTFGKGPHFCLGAPLARLEAEIALTTFINAFEKIELSPSFCLEKCILENEQTLKYLPIRLKAK</w:t>
      </w:r>
    </w:p>
    <w:p w14:paraId="6A87B64D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YBT1520_166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kurstaki</w:t>
      </w:r>
      <w:proofErr w:type="spellEnd"/>
      <w:r w:rsidR="00CD1945" w:rsidRPr="00742688">
        <w:rPr>
          <w:color w:val="000000" w:themeColor="text1"/>
        </w:rPr>
        <w:t xml:space="preserve"> YBT-1520</w:t>
      </w:r>
    </w:p>
    <w:p w14:paraId="7369A66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DAEKGIALNEFKAYLLPIVQEKRYHLTDDIISDLIRAEYEDERLTDEEIVTFSLGLLAAGNETTTNLIINSFYCFLVDSPGIYEELRKEPNLISKAIEEVLRYRFPVTLARRITEDTNIFGSLMKKDQMIVAWVS</w:t>
      </w:r>
      <w:r w:rsidRPr="00742688">
        <w:rPr>
          <w:color w:val="000000" w:themeColor="text1"/>
        </w:rPr>
        <w:lastRenderedPageBreak/>
        <w:t>AANLDEKKFSQASQFNVHRTGNEKHLTFGKGPHFCLGAPLARLEAEIALTTFINAFEKIELSPSFCLEKCILENEQTLKYLPIRLKAK</w:t>
      </w:r>
    </w:p>
    <w:p w14:paraId="37209B20" w14:textId="77777777" w:rsidR="00CB34BE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</w:t>
      </w:r>
      <w:r w:rsidR="00CB34BE" w:rsidRPr="00742688">
        <w:rPr>
          <w:color w:val="000000" w:themeColor="text1"/>
        </w:rPr>
        <w:t>ortholog(</w:t>
      </w:r>
      <w:r w:rsidRPr="00742688">
        <w:rPr>
          <w:color w:val="000000" w:themeColor="text1"/>
        </w:rPr>
        <w:t>BCB4264_A2656</w:t>
      </w:r>
      <w:r w:rsidR="00CB34BE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cereus B4264</w:t>
      </w:r>
    </w:p>
    <w:p w14:paraId="78EBE3F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NAEKGIALNEFKAYLLPIVQEKRYHLTDDIISDLIRAEYEGERLTDEEIVTFSLGLLAAGNETTTNLIINSFYCFLVDSPGIYEELRKEPNLISKAIEEVLRYRFPVTLARRITEDTNIFGPLMKKDQMIVAWVSAANLDEKKFSQASQFNVHRTGNEKHLTFGKGPHFCLGAPLARLEAEIALTTFINTFEKIELSPSFCLEKCILENEQTLKYLPIRLKAK</w:t>
      </w:r>
    </w:p>
    <w:p w14:paraId="0C95E75C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H175_ch26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IS5056</w:t>
      </w:r>
    </w:p>
    <w:p w14:paraId="6DD9598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DAEKGIALHEFKAYLLPIVQEKRYHLTDDIISDLIRAEYEGERLTDEEIVTFSLGLLAAGNETTTNLIINSFYCFLVDSPGIYEELRKEPNLILKAIEEVLRYRFPVTLARRITEDTNIFGPFMKKNQMIVAWVSAANLDEKKFSQASQFNVHRTGNEKHLTFGKGPHFCLGAPLARLEAEIALTTFINAFEKIELSPSFCLEKCILENEQTLKYLPIRLKAK</w:t>
      </w:r>
    </w:p>
    <w:p w14:paraId="464BCD0F" w14:textId="77777777" w:rsidR="00CB34BE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</w:t>
      </w:r>
      <w:r w:rsidR="00CB34BE" w:rsidRPr="00742688">
        <w:rPr>
          <w:color w:val="000000" w:themeColor="text1"/>
        </w:rPr>
        <w:t>(</w:t>
      </w:r>
      <w:r w:rsidRPr="00742688">
        <w:rPr>
          <w:color w:val="000000" w:themeColor="text1"/>
        </w:rPr>
        <w:t>BTB_c27420</w:t>
      </w:r>
      <w:r w:rsidR="00CB34BE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 xml:space="preserve">Bacillus </w:t>
      </w:r>
      <w:proofErr w:type="spellStart"/>
      <w:r w:rsidRPr="00742688">
        <w:rPr>
          <w:color w:val="000000" w:themeColor="text1"/>
        </w:rPr>
        <w:t>thuringiensis</w:t>
      </w:r>
      <w:proofErr w:type="spellEnd"/>
      <w:r w:rsidRPr="00742688">
        <w:rPr>
          <w:color w:val="000000" w:themeColor="text1"/>
        </w:rPr>
        <w:t xml:space="preserve"> Bt407</w:t>
      </w:r>
    </w:p>
    <w:p w14:paraId="6506839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DAEKGIALHEFKAYLLPIVQEKRYHLTDDIISDLIRAEYEGERLTDEEIVTFSLGLLAAGNETTTNLIINSFYCFLVDSPGIYEELRKEPNLILKAIEEVLRYRFPVTLARRITEDTNIFGPFMKKNQMIVAWVSAANLDEKKFSQASQFNVHRTGNEKHLTFGKGPHFCLGAPLARLEAEIALTTFINAFEKIELSPSFCLEKCILENEQTLKYLPIRLKAK</w:t>
      </w:r>
    </w:p>
    <w:p w14:paraId="45F38BE7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CT43_CH26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chinensis</w:t>
      </w:r>
      <w:proofErr w:type="spellEnd"/>
      <w:r w:rsidR="00CD1945" w:rsidRPr="00742688">
        <w:rPr>
          <w:color w:val="000000" w:themeColor="text1"/>
        </w:rPr>
        <w:t xml:space="preserve"> CT-43</w:t>
      </w:r>
    </w:p>
    <w:p w14:paraId="2B4AF86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DAEKGIALHEFKAYLLPIVQEKRYHLTDDIISDLIRAEYEGERLTDEEIVTFSLGLLAAGNETTTNLIINSFYCFLVDSPGIYEELRKEPNLILKAIEEVLRYRFPVTLARRITEDTNIFGPFMKKNQMIVAWVSAANLDEKKFSQASQFNVHRTGNEKHLTFGKGPHFCLGAPLARLEAEIALTTFINAFEKIELSPSFCLEKCILENEQTLKYLPIRLKAK</w:t>
      </w:r>
    </w:p>
    <w:p w14:paraId="76287F4D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BMB171_C23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AB-1</w:t>
      </w:r>
    </w:p>
    <w:p w14:paraId="0AA89EC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MKEWSDILFMPYSKEKFNDLDAEKGIALHEFKAYLLPIVQEKRYHLTDDIISDLIRAEYEGERLTDEEIVTFSLGLLAAGNETTTNLIINSFYCFLVDSPGIYEELRKEPNLILKAIEEVLRYRFPVTLARRITEDTNIFGPFMKKNQMIVAWVSAANLDEKKFSQASQFNVHRTGNEKHLTFGKGPHFCLGAPLARLEAEIALTTFINAFEKIELSPSFCLEKCILENEQTLKYLPIRLKAK</w:t>
      </w:r>
    </w:p>
    <w:p w14:paraId="01E081EE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BTF1_103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HD-789</w:t>
      </w:r>
    </w:p>
    <w:p w14:paraId="1CE5331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ARSIVSKAFTPRSLEQWKPRIQAIADELVQHIEKYSEVNIVEQFAAPLPVTVISDLLGVPTTDRKKIKEWSDILFMPYSKEKFNDLDAEKGIALNEFKAYLLPIVQEKRYHLTDDIISDLIRAEYEGERLTDEEIVTFSLG</w:t>
      </w:r>
      <w:r w:rsidRPr="00742688">
        <w:rPr>
          <w:color w:val="000000" w:themeColor="text1"/>
        </w:rPr>
        <w:lastRenderedPageBreak/>
        <w:t>LLAAGNETTTNLIINSFYCFLVDSPGIYEDLRKKPSLISKAIEEVLRYRFPVTLARRITEDTNIFGPLMKKDQMIVAWVSAANLDEKKFSHPSQFNVHRIGNEKHLTFGKGPHFCLGAPLARLEAEIALTTFINAFEKIELSPSFCLEKCILENEQTLKYLPIRLKAK</w:t>
      </w:r>
    </w:p>
    <w:p w14:paraId="1FE50871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BCG9842_B266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G9842</w:t>
      </w:r>
    </w:p>
    <w:p w14:paraId="3081ABC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YSEVNIVEQFAALLPVTVISDLLGVPTTDRKKIKEWSDILFMPYSKEKFNDLDAEKEIALNEFKAYLLPIVQEKRYHLTDDIISDLIRAEYEGERLTDEEIVTFSLGLLAAGNETTTNLIINSFYCFLVDSPGIYEDLRKTPSLISKAIEEVLRYRFPVTLARRITEDTNIFGPLMKKDQMIVAWVSAANLDEKKFSHPSQFNVHRIGNEKHLTFGKGPHFCLGAPLARLEAEIALTTFINAFEKIELSPSFCLEKCILENEQTLKYLPIRLKAK</w:t>
      </w:r>
    </w:p>
    <w:p w14:paraId="79A8754A" w14:textId="71E3528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BTG_06600</w:t>
      </w:r>
      <w:r w:rsidRPr="00742688">
        <w:rPr>
          <w:color w:val="000000" w:themeColor="text1"/>
        </w:rPr>
        <w:t>)</w:t>
      </w:r>
      <w:r w:rsidR="00B1482A" w:rsidRPr="00742688">
        <w:rPr>
          <w:color w:val="000000" w:themeColor="text1"/>
        </w:rPr>
        <w:t xml:space="preserve">Bacillus </w:t>
      </w:r>
      <w:proofErr w:type="spellStart"/>
      <w:r w:rsidR="00B1482A" w:rsidRPr="00742688">
        <w:rPr>
          <w:color w:val="000000" w:themeColor="text1"/>
        </w:rPr>
        <w:t>thuringiensis</w:t>
      </w:r>
      <w:proofErr w:type="spellEnd"/>
      <w:r w:rsidR="00B1482A" w:rsidRPr="00742688">
        <w:rPr>
          <w:color w:val="000000" w:themeColor="text1"/>
        </w:rPr>
        <w:t xml:space="preserve"> HD-771</w:t>
      </w:r>
    </w:p>
    <w:p w14:paraId="4EA8A35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RYDEEQDVWNVFLYDDVNRVLSDYRLFSSRRERRQFSIPPLETRININSTDPPEHRNVRSIVSKAFTPRSLEQWKPRIQAIADELVQHIEKYSEVNIVEQFAAPLPVTVISDLLGVPTTDRKKIKAWSDILFMPYSKEKFNDLDAEKEIALNEFKAYLLPIVQEKRYHLTDDIISDLIRAEYEGERLTDEEIVTFSLGLLAAGNETTTNLIINSFYCFLVDSPGIYEDLRKNPSLISKAIEEVLRYRFPVTLARRITEDTNIFGPLMKKDQMIVAWVSAANLDEKKFSHPSQFNVHRIGNEKHLTFGKGPHFCLGAPLARLEAEIALTTFINAFEKIELSPSFCLEKCILENEQTLKYLPIRLKAK</w:t>
      </w:r>
    </w:p>
    <w:p w14:paraId="368E8257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YBT1518_144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YBT-1518</w:t>
      </w:r>
    </w:p>
    <w:p w14:paraId="142B1F9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GQWKTRIQAIADELVQHIEKCSEVNIVEQFAAPLPVTVISDLLGVPTTDRKKIKEWSDILFMPYSKEKFNDLDAEKGIALHEFKAYLLPIVQEKRYHLTDDIISDLIRAEYEGERLTDEEIVTFSLGLLAAGNETTTNLIINSFYCFLVDSPGIYEELRKEPNLILKAIEEVLRYRFPVTLARRITEDTNIFGPFMKKNQMIVAWVSAANLDEKKFSQASQFNVHRTGNEKHLTFGKGPHFCLGAALARLEAEIALTTFINAFEKIELSPSFCLEKCILENEQTLKYLPIRLKAKEKS</w:t>
      </w:r>
    </w:p>
    <w:p w14:paraId="5568CC56" w14:textId="77777777" w:rsidR="00CB34BE" w:rsidRPr="00742688" w:rsidRDefault="00CB34BE" w:rsidP="00CD1945">
      <w:pPr>
        <w:rPr>
          <w:color w:val="000000" w:themeColor="text1"/>
        </w:rPr>
      </w:pPr>
    </w:p>
    <w:p w14:paraId="3073D436" w14:textId="77777777" w:rsidR="00CB34BE" w:rsidRPr="00742688" w:rsidRDefault="00CB34BE" w:rsidP="00CD1945">
      <w:pPr>
        <w:rPr>
          <w:color w:val="000000" w:themeColor="text1"/>
        </w:rPr>
      </w:pPr>
    </w:p>
    <w:p w14:paraId="66A0F4B4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4_ortholog(</w:t>
      </w:r>
      <w:r w:rsidR="00CD1945" w:rsidRPr="00742688">
        <w:rPr>
          <w:color w:val="000000" w:themeColor="text1"/>
        </w:rPr>
        <w:t>HD73_337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kurstaki</w:t>
      </w:r>
      <w:proofErr w:type="spellEnd"/>
      <w:r w:rsidR="00CD1945" w:rsidRPr="00742688">
        <w:rPr>
          <w:color w:val="000000" w:themeColor="text1"/>
        </w:rPr>
        <w:t xml:space="preserve"> HD73</w:t>
      </w:r>
    </w:p>
    <w:p w14:paraId="47D89C7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SPENVILVHEISKLKTKEELWNPYEWYRLMRDNHPVHYDEEQDVWNVFLYDDVNRVLSDYRLFSSRRERRQFSIPPLETRININSTDPPEHRNVRSIVSKAFTPRSLEQWKPRIQAIADELVQHIEKCSEVNIVEQFAAPLPVTVISDLLGVPTTDRKKIKEWSDILFMPYSKEKFNDLDAEKGIALNEFKAYLLPIVQEKRYHLTDDIISDLIRAEYEDERLTDEEIVTFSLGLLAAGNETTTNLIINSFYCFLVDSPGIYEELRKEPNLISKAIEEVLRYRFPVTLARRITEDTNIFGSLMKKDQMIVAWVSAANLDEKNFHKPLNLMYIEQEMKSI</w:t>
      </w:r>
    </w:p>
    <w:p w14:paraId="5BF783D4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5(</w:t>
      </w:r>
      <w:r w:rsidR="00CD1945" w:rsidRPr="00742688">
        <w:rPr>
          <w:color w:val="000000" w:themeColor="text1"/>
        </w:rPr>
        <w:t>MC28_18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MC28</w:t>
      </w:r>
    </w:p>
    <w:p w14:paraId="41894CD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SPENVILVHEISKLKTKEELWNPYGWYQFMRDNHPVHYDEEQDVWNVFLYEDVNRVLSDYRLFSSRRERRQFSIPPLETRININSTDPPEHRNVRSIVSKAFTPRSLEQWKPRIKAIADELVKNIKKYDEVNIVNQFAAPLPVTVISDLLGVPTTDRKQIKEWSDILFMPYSKEKFNDLDAEKGIALNEFNAYLLPIVQEKRYHLTDDIISDLIRAEYEGERLTDEEIVTFSLGLLAAGNETTTNLIINSFYCFLVDSPGIYQELREEPKLVAKAIEEVLRYRFPVTLARRITEDTNIFGPLMKKDQMIVAWVSAANLDENKFSHASKYNLHRIGNEKHLTFGKGPHFCLGAPLARLEAEIALSTFINAFEKIELSPSFNLERCILKNKQTLKYLPIRLKTQ</w:t>
      </w:r>
    </w:p>
    <w:p w14:paraId="4B565C87" w14:textId="7C36871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6(</w:t>
      </w:r>
      <w:r w:rsidR="00CD1945" w:rsidRPr="00742688">
        <w:rPr>
          <w:color w:val="000000" w:themeColor="text1"/>
        </w:rPr>
        <w:t>DJ92_5186</w:t>
      </w:r>
      <w:r w:rsidRPr="00742688">
        <w:rPr>
          <w:color w:val="000000" w:themeColor="text1"/>
        </w:rPr>
        <w:t>)</w:t>
      </w:r>
      <w:r w:rsidR="00AB7B03" w:rsidRPr="00742688">
        <w:rPr>
          <w:color w:val="000000" w:themeColor="text1"/>
        </w:rPr>
        <w:t xml:space="preserve"> Bacillus </w:t>
      </w:r>
      <w:proofErr w:type="spellStart"/>
      <w:r w:rsidR="00AB7B03" w:rsidRPr="00742688">
        <w:rPr>
          <w:color w:val="000000" w:themeColor="text1"/>
        </w:rPr>
        <w:t>pseudomycoides</w:t>
      </w:r>
      <w:proofErr w:type="spellEnd"/>
      <w:r w:rsidR="00AB7B03" w:rsidRPr="00742688">
        <w:rPr>
          <w:color w:val="000000" w:themeColor="text1"/>
        </w:rPr>
        <w:t xml:space="preserve"> 219298</w:t>
      </w:r>
    </w:p>
    <w:p w14:paraId="4B28814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SPENVILVHEISKLKTKEELWNPYEWYKHMRENHPVYYDAEQDVWNVFLYNDVNRVLSDYRLFSSRRDRRQFSVPPLDTRVNLNSSDPPEHRNVRSIVSKAFTPRSLQQWKPQIQAIANELVKDMNNYDEIDIVEQFAAILPVTVISDLLGVPTTDRKKIKMWSDILFMPYSKEKFSDLDKQKEVALHEFKSYLLPIVQEKRYHLKEDIISDLIRAEYEGERLTDEEIVTFSLGLLAAGNETTTNLIINSFYCFLVDAPKVYKELSESPELIPKAIEEVLRYRFPVTLARTITEDTTIFGPKMKKGQMIVTWISAANLDENKFSQADCFDLHRPGNEKHLTFGKGPHFCLGAPLARLEAEVALTTFIRNFKKLELSPSFHLENCILENEQTLKRFPILLKK</w:t>
      </w:r>
    </w:p>
    <w:p w14:paraId="6BF38F20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B7(</w:t>
      </w:r>
      <w:r w:rsidR="00CD1945" w:rsidRPr="00742688">
        <w:rPr>
          <w:color w:val="000000" w:themeColor="text1"/>
        </w:rPr>
        <w:t>PRIO_541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riograndensis</w:t>
      </w:r>
      <w:proofErr w:type="spellEnd"/>
    </w:p>
    <w:p w14:paraId="79C6A9C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AYRQVILLNEISKLATKQAQWEPYAWYKDMRDRNPVYYDAEQDVWNVFSYDHVKRVLFDHELFSNKKERSLIPTPIQLDNRSNVNLVDPPEHRKRRALLTQAFTPRSLKEWEPRIQEIVDELITNMEGAPVIDIVQKLAIPLPVTVIADLLGVPSRARGQIKAWSDILFLPYNKKAYTDIEQQKGRAMKEFAEFLYPIVLEKRKHPADDIISDLTQAELEGEKLTDEEVVRSAIGLLGAGNETTTTLISNIFYCMLFDQPGVYQELRADLSLVPKLIEEVLRFRFGATIDRKVAQDTNVFGPEMKAGQVVVAWIGAANRDESHFTRADVFDIHRPGNQQHMTFGAGPHFCLGAPLARLEANMALASFVRRFPDIQQTDGFNLDEHLTASATGQSLKSLTIGTA</w:t>
      </w:r>
    </w:p>
    <w:p w14:paraId="556BE12D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6C1(</w:t>
      </w:r>
      <w:r w:rsidR="00CD1945" w:rsidRPr="00742688">
        <w:rPr>
          <w:color w:val="000000" w:themeColor="text1"/>
        </w:rPr>
        <w:t>BBR47_398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revibacillus brevis</w:t>
      </w:r>
    </w:p>
    <w:p w14:paraId="26AA69D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KIVFPNEISGAENLQQQFEPYGWYAEMRKNSPVHYDEKQQVWNVFLYPDVERVLTDYHLFSSDTGKRIAGSLALKEKGITEMDPPDHGKRRALYTKAFSTRTLQEWEPRIQEISRHLLEEVKEKQSIRILGDLATPMPVIVIADLLGVPSSDWMLFKQWSDVLITSGTRETYEDITLKKEEIMKEMAVYLSPIIQEKRENPAKDFLSDLTQTEYKGQKLSDREIIDIAISLLLAGNVTTSTLLFSVFYCFLLDRPGVYRELRDNPELVDQAIEEVLRFRPPAQVLMRKVQEDTDMFGSLMKKGEIVMAWLGSANRDENTFAQGDQFDIHRPNSNKHLSFGKGCHLCLGAPLSRLEAKVMLTEMLKCYSDISIGGFENDLILHVTRD</w:t>
      </w:r>
    </w:p>
    <w:p w14:paraId="72AC406A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S34A_328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S34A</w:t>
      </w:r>
    </w:p>
    <w:p w14:paraId="5530096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TASSEFLKNPYSFYDTLRAVHPIYKGSFLKYPGWYVTGYEETAAILKDARFKVRTPLPESSTKYQDLSHVQNQMMLFQNQ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NLADFEWRYRPLFGFRALEELPVTFE</w:t>
      </w:r>
    </w:p>
    <w:p w14:paraId="2EE4DD94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SU6051_301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6051-HGW</w:t>
      </w:r>
    </w:p>
    <w:p w14:paraId="1D153C9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TASSEFLKNPYSFYDTLRAVHPIYKGSFLKYPGWYVTGYEETAAILKDARFKVRTPLPESSTKYQDLSHVQNQMMLFQNQ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NLADFEWRYRPLFGFRALEELPVTFE</w:t>
      </w:r>
    </w:p>
    <w:p w14:paraId="52C29E82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657_301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QB928</w:t>
      </w:r>
    </w:p>
    <w:p w14:paraId="0F47D4C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TASSEFLKNPYSFYDTLRAVHPIYKGSFLKYPGWYVTGYEETAAILKDARFKVRTPLPESSTKYQDLSHVQNQMMLFQNQ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NLADFEWRYRPLFGFRALEELPVTFE</w:t>
      </w:r>
    </w:p>
    <w:p w14:paraId="51BA407D" w14:textId="0D2402FE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SU30190</w:t>
      </w:r>
      <w:r w:rsidRPr="00742688">
        <w:rPr>
          <w:color w:val="000000" w:themeColor="text1"/>
        </w:rPr>
        <w:t>)</w:t>
      </w:r>
      <w:r w:rsidR="006F20B7" w:rsidRPr="00742688">
        <w:rPr>
          <w:color w:val="000000" w:themeColor="text1"/>
        </w:rPr>
        <w:t>Bacillus subtilis subsp. subtilis 168</w:t>
      </w:r>
    </w:p>
    <w:p w14:paraId="7148DAB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IASSTASSEFLKNPYSFYDTLRAVHPIYKGSFLKYPGWYVTGYEETAAILKDARFKVRTPLPESSTKYQDLSHVQNQMMLFQNQ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NLADFEWRYRPLFGFRALEELPVTFE</w:t>
      </w:r>
    </w:p>
    <w:p w14:paraId="12FBA07C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SUA_0320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JH642</w:t>
      </w:r>
    </w:p>
    <w:p w14:paraId="5A486E3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TASSEFLKNPYSFYDTLRAVHPIYKGSFLKYPGWYVTGYEETAAILKDARFKVRTPLPESSTKYQDLSHVQNQMMLFQNQ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NLADFEWRYRPLFGFRALEELPVTFE</w:t>
      </w:r>
    </w:p>
    <w:p w14:paraId="27B92486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SUB_0320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AG1839</w:t>
      </w:r>
    </w:p>
    <w:p w14:paraId="04BAFBC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TASSEFLKNPYSFYDTLRAVHPIYKGSFLKYPGWYVTGYEETAAILKDARFKVRTPLPESSTKYQDLSHVQNQMMLFQNQ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NLADFEWRYRPLFGFRALEELPVTFE</w:t>
      </w:r>
    </w:p>
    <w:p w14:paraId="1459C5A1" w14:textId="77777777" w:rsidR="00CB34BE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U712_149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PY79</w:t>
      </w:r>
    </w:p>
    <w:p w14:paraId="52FF7E2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MSIVFIFEQKGENHVTIASSTASSEFLKNPYSFYDTLRAVHPIYKGSFLKYPGWYVTGYEETAAILKDARFKVRTPLPESSTKYQDLSHVQNQMMLFQNQ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NLADFEWRYRPLFGFRALEELPVTFE</w:t>
      </w:r>
    </w:p>
    <w:p w14:paraId="2E96FDF3" w14:textId="77777777" w:rsidR="00D2297A" w:rsidRPr="00742688" w:rsidRDefault="00CB34B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Sn5_05935</w:t>
      </w:r>
      <w:r w:rsidRPr="00742688">
        <w:rPr>
          <w:color w:val="000000" w:themeColor="text1"/>
        </w:rPr>
        <w:t>)</w:t>
      </w:r>
      <w:r w:rsidR="00D2297A" w:rsidRPr="00742688">
        <w:rPr>
          <w:color w:val="000000" w:themeColor="text1"/>
        </w:rPr>
        <w:t>Bacillus subtilis BSn5</w:t>
      </w:r>
    </w:p>
    <w:p w14:paraId="7199291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MSIVFIFEQKGENHVTIASSTASSEFLKNPYSFYDTLRAVHPIYKGSFLKYPGWYVTGYEETAAILKDARFKVRTPLPESSTKYQDLSHVQNQMMLFQNP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NLADFEWRYRPLFGFRALEELPVTFE</w:t>
      </w:r>
    </w:p>
    <w:p w14:paraId="1BC9708E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Q433_163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OH 131.1</w:t>
      </w:r>
    </w:p>
    <w:p w14:paraId="19EFC95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TASYEFLKNPYSFYDTLRAVHPIYKGSFLKYPGWYVTGYEETAAILKDARFKVRTPLPESSTKYQDLSHVQNQMMLFQNRPDHRRLRTLASGAFTPRTTESYQPYIIETVHHLLDQVQGKKKMEVISDFAFPLASFVIANIIGVPEEDREQLKEWAASLIQTIDFTRSRKALTEGNIMAVQAMAYFKELIQKRKRHPQQDMISMLLKGREKDKLTEEEAASTCILLAIAGHETTVNLISNSVLCLLQHPEQLLKLRENPDLIGTAVEECLRYESPTQMTARVASEDIDICGVTIRQGEQVYLLLGAANRDPSIFTNPDVFDITRSPNPHLSFGHGHHVCLGSSLARLEAQIAINTLLQRMPSLKLADFEWRYRPLFGFRALEELPVTFE</w:t>
      </w:r>
    </w:p>
    <w:p w14:paraId="1F0BA23D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A7A1_165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SP1</w:t>
      </w:r>
    </w:p>
    <w:p w14:paraId="1C5BC84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IASSTASSEFLKNPYSFYDTLRAVHPIYKGSFLKYPGWYVTGYEETAAILKDARFKVRTPLPESSTKYQDLSHVQNQMMLFQNQPDHRRLRTLASGAFTPRATESYQPYIIETVHHLLDQVQGKKKMEVISDFAFPLASFVIANIIGVPEEDREQLKEWAGSLIQTIDFTRSRKALTEGNIMAVQAMAYFKELIQKRKRHPQQDMISMLLKGREKDKLTEEEAASTCILLAIAGHETTVNLISNSVLCLLQHPEQILKLRENPDLIGTAVEECLRYESPTQMTARVASEDIDICGVTIRQGEQIYLLLGAANRDPSIFTNPDVFDITRSPNPHLSFGHGHHVCLGSSLARLEAQIAINTLLQRMPSLKLADFEWRYRPLFGFRALEELPVTFE</w:t>
      </w:r>
    </w:p>
    <w:p w14:paraId="081EA4D6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sLM_300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LM 4-2</w:t>
      </w:r>
    </w:p>
    <w:p w14:paraId="1AA647D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MSIAFIFEQKGENHVTIASSTASSEFLKNPYSFYDTLRAVHPIYKGSFLKYPGWYVTGYEETAAILKDARFKVRTPLPESSTKYQDLSHVQNQMMLFQNQPDHRRLRTLASGAFTPRTTESYQPYIIETVHQLLDQVQGEKKMEVISDFAFPLASFVIANIIGVPEEDREQLKEWAASLIQTIDFTRSRKALTEGNHMAVQAMAYFKELIQKRKRHPQQDMISMLLKGREKDKLTEEEAASTCILLAIAGHETTVNLISNSVLCLLQHPEQILKLRENPDLIGTAVEECLRYESPTQMTARVASEDIDICGVTIRQGEQVYLLLGAANRDPSIFTNPDVFDITRSPNPHLSFGHGYHVCLGSSLARLEAQIAINTLLQRMPSLKLADFEWRYRPLFGFRALEELPVTFE</w:t>
      </w:r>
    </w:p>
    <w:p w14:paraId="781EA904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QF06_132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YP1</w:t>
      </w:r>
    </w:p>
    <w:p w14:paraId="4B46FB3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TASSEFLKNPYSFYDTLRAVHPIYKGSFLKYPGWYVTGYEETATILKDARFKVRTPLPESSTKYQDLSHVQNQMMLFQNQPDHRRLRTLASGAFTPRATESYQPYIIETVHHLLDQVQGEKKMEVISDFAFPLASFVIANIVGVPEEDREQLKEWAASLIQTIDFTRSRKALTEGNHMAVQAMAYFKELIQKRKRHPQQDMISMLLKGKENDKLTEEEAASTCILLAIAGHETTVNLISNSVLCLLQHPEQLLKLRENPDLIGTAVEECLRYESPTQMTARVASEDIDISGVTIRQGEQVYLLLGAANRDPSIFTNPDVFDITRSPNQHLSFGHGHHVCLGSSLARLEAQIAINTLLQRMPSLKLADFEWRYRPLFGFRALEELPVTFE</w:t>
      </w:r>
    </w:p>
    <w:p w14:paraId="7D200AB9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BSNT_0943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subtilis subsp. </w:t>
      </w:r>
      <w:proofErr w:type="spellStart"/>
      <w:r w:rsidR="00CD1945" w:rsidRPr="00742688">
        <w:rPr>
          <w:color w:val="000000" w:themeColor="text1"/>
        </w:rPr>
        <w:t>natto</w:t>
      </w:r>
      <w:proofErr w:type="spellEnd"/>
      <w:r w:rsidR="00CD1945" w:rsidRPr="00742688">
        <w:rPr>
          <w:color w:val="000000" w:themeColor="text1"/>
        </w:rPr>
        <w:t xml:space="preserve"> BEST195</w:t>
      </w:r>
    </w:p>
    <w:p w14:paraId="51485FA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MSIAFIFEQKGENHVTIASSTASSEFLKNPYSFYDTLRAVHPIYKGSFLKYPGWYVTGYEETAAILKDARFKVRTPLPESSTKYQDLSHVQNQMMLFQNQPDHRRLRTLASGAFTPRATESYQPYIIETVHQLLDQVQGEKKMEVISDFAFPLASFVIANIIGVPEEDREQLKEWAASLIQTIDFTRSRKALTEGNHMAVQAMAYFKELIQKRKRHPQQDMISMLLKGKENDKLTEEEAASTCILLAIAGHETTVNLISNSVLCLLQHPEQLLKLRENPDLIGTAVEECLRYESPTQMTARVASEDIDISGVTIRQGEQVYLLLGAANRDPSIFTNPDVFDITRSPNPHLSFGHGHHVCLGSSLARLEAQIAINTFLQRMPSLKLADFEWRYRPLFGFRALEELPVTFE</w:t>
      </w:r>
    </w:p>
    <w:p w14:paraId="608B7571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_ortholog(</w:t>
      </w:r>
      <w:r w:rsidR="00CD1945" w:rsidRPr="00742688">
        <w:rPr>
          <w:color w:val="000000" w:themeColor="text1"/>
        </w:rPr>
        <w:t>I33_307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RO-NN-1</w:t>
      </w:r>
    </w:p>
    <w:p w14:paraId="61256B1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AASSEFLKNPYSFYDTLRAVHPIYKGSFLKYPGWYVTGYEETTAILKDARFKVRTPLPDSSTKYQDLSNVQNQMMLFQNQPDHRRLRTLASGALTPRATESYQPYIIETVHHLLDQVQGKKKMEVISDFAFPLASFVIANIIGVPEEDREQLKEWAASLIQTIDFTRSRKALTEGNHMAVQAMAYFKELIQKRKRHPQQDMISMLLKGKEKDKLTEEEAASTCILLAIAGHETTVNLISNSVLCLLQHPEQLLKLRENPDLIGTAVEECLRYESPTQMTARVASEDIDISGVTIRQGEQVYLLLGAANRDPSTFTNPDVFDITRSPNPHLSFGNGHHVCLGSSLARLEAQIAINTLLQRMPSLKLADFEWRYRPLFGFRALEELPVTFE</w:t>
      </w:r>
    </w:p>
    <w:p w14:paraId="7389E835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2_ortholog(</w:t>
      </w:r>
      <w:r w:rsidR="00CD1945" w:rsidRPr="00742688">
        <w:rPr>
          <w:color w:val="000000" w:themeColor="text1"/>
        </w:rPr>
        <w:t>BAMF_191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DSM 7</w:t>
      </w:r>
      <w:r w:rsidR="00CD1945" w:rsidRPr="00742688">
        <w:rPr>
          <w:color w:val="000000" w:themeColor="text1"/>
        </w:rPr>
        <w:tab/>
      </w:r>
    </w:p>
    <w:p w14:paraId="0C9E227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IAHPSLHADSDFWNNPYPFYDKLRAVDPVYQGTVLKYPGRYITGYQEAEAVLKDTRFKNRIPMPEASAKYKHLKNLQKDMLLFTNHSDHKRLRMLIGKAFTLKKAERLKPFITATVHDVLDQIDHSKTADLVSDFAFPVASLVIADILGVPKEDRASFREWTADVIQAIDLTRSKKSLLKAGGTAGKLTAYFKDLIQKRKTEPQKDVITTLISEEQLTEEEVLASCILLIIAGHETTVNLICNGVFSLLKHPAELSKLLENPQLIASATEEFLRFESPAQLTARTASEDCVINQHLIKKGEQVYILLGAANRDPEVFHRPHQLDITRNPNPHLAFGKGAHVCIGSSLARIEAQTAILTLLERAPDIRLVKTDVTYRKLFGFRSLSALPVVLS</w:t>
      </w:r>
    </w:p>
    <w:p w14:paraId="299C96E1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2_ortholog(</w:t>
      </w:r>
      <w:r w:rsidR="00CD1945" w:rsidRPr="00742688">
        <w:rPr>
          <w:color w:val="000000" w:themeColor="text1"/>
        </w:rPr>
        <w:t>BAMTA208_079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TA208</w:t>
      </w:r>
      <w:r w:rsidR="00CD1945" w:rsidRPr="00742688">
        <w:rPr>
          <w:color w:val="000000" w:themeColor="text1"/>
        </w:rPr>
        <w:tab/>
      </w:r>
    </w:p>
    <w:p w14:paraId="77550E4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AGLSIAHPSLHADSDFWNNPYPFYDKLRAVDPVYQGTVLKYPGRYITGYQEAEAVLKDTRFKNRIPMPEASAKYKHLKNLQKDMLLFTNHSDHKRLRMLIGKAFTLKKAERLKPFITATVHDVLDQIDHSKTADLVSDFAFPVASLVIADILGVPKEDRASFREWTADVIQAIDLTRSKKSLLKAGGTAGKLTAYFKDLIQKRKTEPQKDVITTLISEEQLTEEEVLASCILLIIAGHETTVNLICNGVFSLLKHPAELSKLLENPQLIASATEEFLRFESPAQLTARTASEDCVINQHLIKKGEQVYILLGAANRDPEVFHRPHQLDITRNPNPHLAFGKGAHVCIGSSLARIEAQTAILTLLERAPDIRLVKTDVTYRKLFGFRSLSALPVVLS</w:t>
      </w:r>
    </w:p>
    <w:p w14:paraId="151294A4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2_ortholog(</w:t>
      </w:r>
      <w:r w:rsidR="00CD1945" w:rsidRPr="00742688">
        <w:rPr>
          <w:color w:val="000000" w:themeColor="text1"/>
        </w:rPr>
        <w:t>LL3_0200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L3</w:t>
      </w:r>
      <w:r w:rsidR="00CD1945" w:rsidRPr="00742688">
        <w:rPr>
          <w:color w:val="000000" w:themeColor="text1"/>
        </w:rPr>
        <w:tab/>
      </w:r>
    </w:p>
    <w:p w14:paraId="04DD040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IAHPSLHADSDFWNNPYPFYDKLRAVDPVYQGTVLKYPGRYITGYQEAEAVLKDTRFKNRIPMPEASAKYKHLKNLQKDMLLFTNHSDHKRLRMLIGKAFTLKKAERLKPFITATVHDVLDQIDHSKTADLVSDFAFPVASLVIADILGVPKEDRASFREWTADVIQAIDLTRSKKSLLKAGGTAGKLTAYFKDLIQKRKTEPQKDVITTLISEEQLTEEEVLASCILLIIAGHETTVNLICNGVFSLLKHPAELSKLLENPQLIASATEEFLRFESPAQLTARTASEDCVINQHLIKKGEQVYILLGAANRDPEVFHRPHQLDITRNPNPHLAFGKGAHVCIGSSLARIEAQTAILTLLERAPDIRLVKTDVTYRKLFGFRSLSALPVVLS</w:t>
      </w:r>
    </w:p>
    <w:p w14:paraId="2DEFB5EA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2_ortholog(</w:t>
      </w:r>
      <w:r w:rsidR="00CD1945" w:rsidRPr="00742688">
        <w:rPr>
          <w:color w:val="000000" w:themeColor="text1"/>
        </w:rPr>
        <w:t>BAXH7_0161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XH7</w:t>
      </w:r>
      <w:r w:rsidR="00CD1945" w:rsidRPr="00742688">
        <w:rPr>
          <w:color w:val="000000" w:themeColor="text1"/>
        </w:rPr>
        <w:tab/>
      </w:r>
    </w:p>
    <w:p w14:paraId="6022AF2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IAHPSLHADSDFWNNPYPFYDKLRAVDPVYQGTVLKYPGRYITGYQEAEAVLKDTRFKNRIPMPEASAKYKHLKNLQKDMLLFTNHSDHKRLRMLIGKAFTLKKAERLKPFITATVHDVLDQIDHSKTADLVSDFAFPVASLVIADILGVPKEDRASFREWTADVIQAIDLTRSKKSLLKAGGTAGKLTAYFKDLIQKRKTEPQKDVITTLISEEQLTEEEVLASCILLIIAGHETTVNLICNGVFSLLKHPAELSKLLENPQLIASATEEFLRFESPAQLTARTASEDCVINQHLIKKGEQVYILLGAANRDPEVFHRPHQLDITRNPNPHLAFGKGAHVCIGSSLARIEAQTAILTLLERAPDIRLVKTDVTYRKLFGFRSLSALPVVLS</w:t>
      </w:r>
    </w:p>
    <w:p w14:paraId="2DA5EFD1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3(</w:t>
      </w:r>
      <w:r w:rsidR="00CD1945" w:rsidRPr="00742688">
        <w:rPr>
          <w:color w:val="000000" w:themeColor="text1"/>
        </w:rPr>
        <w:t>BSUW23_146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W23</w:t>
      </w:r>
      <w:r w:rsidR="00CD1945" w:rsidRPr="00742688">
        <w:rPr>
          <w:color w:val="000000" w:themeColor="text1"/>
        </w:rPr>
        <w:tab/>
      </w:r>
    </w:p>
    <w:p w14:paraId="51EDE27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SSTASSEFLKNPYPFYETLRAVHPIYKGSFLKYPGWYVTGYEETAAILKDARFKVRTPLPETSIKYQDLTHVQNQMMLFQNQPDHRRLRMPASGAFTPRMAERYRPYIDETVHHLLDQVQGEKKMEVISDFAFPLASYVIANIIGVPAEDREQLKDWAASLIQTIDFTRSRKALIEGNHSAVQAMAYFRELIQKRKRHPQQDMISMLLKGKEKDKMTEEEVASTCILLAIAGHETTVNLISNSILCLLQHPEQLLELKENPDLIATAVEECLRFESPTQMTARVASEDIDISGVTIRKGEQVYLLLGAANRDPNIFTRADVFDITRSPNPHLSFGHGHHVCLGSSLARLEAQMAIHTLLQRMPGLKLAESKWRYRPLFGFRALEELPVTFE</w:t>
      </w:r>
    </w:p>
    <w:p w14:paraId="2E14E7C3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3_ortholog(</w:t>
      </w:r>
      <w:r w:rsidR="00CD1945" w:rsidRPr="00742688">
        <w:rPr>
          <w:color w:val="000000" w:themeColor="text1"/>
        </w:rPr>
        <w:t>GYO_326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</w:p>
    <w:p w14:paraId="730BEE1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AFSTASSAFLKDPYPFYETLRAVHPIYKGSFLKYPGWYVTGYEETAAILKDARFKVRTPLPETSIKYQDLKHVQNQMMLFQNQPDHRRLRTLASGAFTPRMAESYRLYIDETVHHLLDQVQGEKKMEVISDFAFPLASYVIANIIGVPAEDREQLKEWASILIQTIDFTRSRKALTEGNHISVQAMAYFRELIQRRKRHPQQDMVSMLLKGKEKDKLTEEEVASTCVLLAIAGHETTVNLISNSVLCLLQHPQQLLKLKENPDLIDTAVEECLRYESPTQMTARVASEDIDISGVTIRKGEQVYLLLGAANRDPNIFMQADVFDITRSPNPHLSFGQGHHVCLGSSLARLEAQIAIHTLLQRMPGLKLADSEWRYRPLFGFRALEELPVTFE</w:t>
      </w:r>
    </w:p>
    <w:p w14:paraId="2BB9E8C9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(</w:t>
      </w:r>
      <w:r w:rsidR="00CD1945" w:rsidRPr="00742688">
        <w:rPr>
          <w:color w:val="000000" w:themeColor="text1"/>
        </w:rPr>
        <w:t>BAPNAU_19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NAU-B3</w:t>
      </w:r>
      <w:r w:rsidR="00CD1945" w:rsidRPr="00742688">
        <w:rPr>
          <w:color w:val="000000" w:themeColor="text1"/>
        </w:rPr>
        <w:tab/>
      </w:r>
    </w:p>
    <w:p w14:paraId="1624276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IAHPSLHADSDFWNDPYPFYDKLRSIDPVYKGTVLKYPGWYVTGYKEAAAILKDTRFKNRIPLPEASTKYQNLSHIQHDMLLFKNQSDHKRMRMLIGKEFTAKTAESLRPCIKETVHDLLDQVQIKKNADLVSEFAFPLASLIIAEILGVPKEERYQFRQWTADVIQAIDLTRSRKTLVRASDTAGRLTSYFRDLIHKRKAHPQQDLISRFIMEEQLSKEEVLATCILLVIAGHETTVNLMCNGVFTLLKHPEQLSALRENPSLIETAVEECLRYDSPAQLTARTASEDCEINGKTIKKGEQVYILLGAANRDPSIFDQPHKMDIQRKPNPHLAFGKNAHFCIGSSLARIEAQIAILTLFERMPKLRLAAHRLEYRKLIGFRSLKELPVVIG</w:t>
      </w:r>
    </w:p>
    <w:p w14:paraId="0407B592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NG74_019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</w:t>
      </w:r>
      <w:r w:rsidR="00CD1945" w:rsidRPr="00742688">
        <w:rPr>
          <w:color w:val="000000" w:themeColor="text1"/>
        </w:rPr>
        <w:tab/>
      </w:r>
    </w:p>
    <w:p w14:paraId="36CD42C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AGLSIAHPSLHADSDFWNDPYPFYDKLRSIDPVYKGTVLKYPGWYVTGYKEAAAILKDTRFKNRIPLPEASTKYQNLSHIQHDMLLFKNQSDHKRMRMLIGKEFTAKTAESLRPCIKETVHDLLDQVQIKKNADLVSEFAFPLASLIIAEILGVPKEERYQFRQWTADVIQAIDLTRSRKTLVRASDTAGRLTSYFRDLIHKRKAHPQQDLISRFIMEEQLSKEEVLATCILLVIAGHETTVNLMCNGVFTLLKHPEQLSALRENPSLIETAVEECLRYDSPAQLTARTASEDCEINGKTIKKGEQVYILLGAANRDPSIFDQPHKMDIQRKPNPHLAFGKNAHFCIGSSLARIEAQIAILTLFERMPKLRLAAHRLEYRKLIGFRSLKELPVVIG</w:t>
      </w:r>
    </w:p>
    <w:p w14:paraId="7B87DAF4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OY17_122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H072</w:t>
      </w:r>
      <w:r w:rsidR="00CD1945" w:rsidRPr="00742688">
        <w:rPr>
          <w:color w:val="000000" w:themeColor="text1"/>
        </w:rPr>
        <w:tab/>
      </w:r>
    </w:p>
    <w:p w14:paraId="25E7BCD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IAHPSLHADSDFWNDPYSFYDKLRSIDPVYKGTVLKYPGWYVTGYKEAAAILKDTRFKNRIPLPEASTKYQNLSHIQHDMLLFKNQSDHKRMRMLIGKEFTAKTAESLRPCIKETVHDLLDQVQIKKNADLVSEFAFPLASLIIAEILGVPKEERYQFRQWTADVIQAIDLTRSRKTLVRASDTAGRLTSYFRDLIHKRKAHPQQDLISRFIMEEQLSKEEVLATCILLVIAGHETTVNLMCNGVFTLLKHPEQLSALRENPSLIETAVEECLRYDSPAQLTARTASEDCEINGKTIKKGEQVYILLGAANRDPSIFDQPHKMDIQRKPNPHLAFGKNAHFCIGSSLARIEAQIAILTLFERMPKLRLAAHRLEYRKLIGFRSLKELPVVIG</w:t>
      </w:r>
    </w:p>
    <w:p w14:paraId="4644B490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MUS_217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Y2</w:t>
      </w:r>
      <w:r w:rsidR="00CD1945" w:rsidRPr="00742688">
        <w:rPr>
          <w:color w:val="000000" w:themeColor="text1"/>
        </w:rPr>
        <w:tab/>
      </w:r>
    </w:p>
    <w:p w14:paraId="54CFC91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IAHPSLHADSDFWNDPYSFYDKLRSIDPVYKGTVLKYPGWYVTGYKEAAAILKDTRFKNRIPLPEASTKYQNLSHIQHDMLLFKNQSDHKRMRMLIGKEFTAKTAESLRPCIKETVHDLLDQVQIKKNADLVSEFAFPLASLIIAEILGVPKEERYQFRQWTADVIQAIDLTRSRKTLVRASDTAGRLTSYFRDLIHKRKAHPQQDLISRFIMEEQLSKEEVLATCILLVIAGHETTVNLMCNGVFTLLKHPEQLSALRENPSLIETAVEECLRYDSPAQLTARTASEDCEINGKTIKKGEQVYILLGAANRDPSIFDQPHKMDIQRKPNPHLAFGKNAHFCIGSSLARIEAQIAILTLFERMPKLRLAAHRLEYRKLIGFRSLKELPVVIG</w:t>
      </w:r>
    </w:p>
    <w:p w14:paraId="4262237D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BANAU_194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YAU B9601-Y2</w:t>
      </w:r>
    </w:p>
    <w:p w14:paraId="49F84BB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IAHPSLHADSDFWNDPYSFYDKLRSIDPVYKGTVLKYPGWYVTGYKEAAAILKDTRFKNRIPLPEASTKYQNLSHIQHDMLLFKNQSDHKRMRMLIGKEFTAKTAESLRPCIKETVHDLLDQVQIKKNADLVSEFAFPLASLIIAEILGVPKEERYQFRQWTADVIQAIDLTRSRKTLVRASDTAGRLTSYFRDLIHKRKAHPQQDLISRFIMEEQLSKEEVLATCILLVIAGHETTVNLMCNGVFTLLKHPEQLSALRENPSLIETAVEECLRYDSPAQLTARTASEDCEINGKTIKKGEQVYILLGAANRDPSIFDQPHKMDIQRKPNPHLAFGKNAHFCIGSSLARIEAQIAILTLFERMPKLRLAAHRLEYRKLIGFRSLKELPVVIG</w:t>
      </w:r>
    </w:p>
    <w:p w14:paraId="557DE5D3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AJ82_103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TrigoCor1448</w:t>
      </w:r>
      <w:r w:rsidR="00CD1945" w:rsidRPr="00742688">
        <w:rPr>
          <w:color w:val="000000" w:themeColor="text1"/>
        </w:rPr>
        <w:tab/>
      </w:r>
    </w:p>
    <w:p w14:paraId="59E6C5E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DLSIAHPSLHADSDFWNDPYPFYDKLRSIDPVYKGTVLKYPGWYVTGYKEAAAILKDTRFKNRIPLPEASTKYQNLSHIQHDMLLFKNQSDHKRMRMLIGKEFTAKTAESLRPCIKETVHDLLDQVQIKKTADLVSEFAFPLASLIIAEILGVPKEERYQFRQWTADVIQAIDLTRSRKTLVRASDTAGRLTSYFRDLIHKREAHPQQDLISRFIMEEQLSKEEVLATCILLVIAGHETTVNLMSNGVFTLLKHPEQLSALRENPSLIETAVEECLRYDSPAQLTARTASEDCEINGKTIKKGEQVYILLGAANRDPSIFDQPHKMDIQRKPNPHLAFGRNAHFCIGSSLARIEAQIAILTLFERMPKLRLAAHRLEYRKLIGFRSLKELPVVIG</w:t>
      </w:r>
    </w:p>
    <w:p w14:paraId="0542876F" w14:textId="77777777" w:rsidR="00D2297A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</w:t>
      </w:r>
      <w:r w:rsidR="00D2297A" w:rsidRPr="00742688">
        <w:rPr>
          <w:color w:val="000000" w:themeColor="text1"/>
        </w:rPr>
        <w:t>log(</w:t>
      </w:r>
      <w:r w:rsidRPr="00742688">
        <w:rPr>
          <w:color w:val="000000" w:themeColor="text1"/>
        </w:rPr>
        <w:t>RBAU_1799</w:t>
      </w:r>
      <w:r w:rsidR="00D2297A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velezensis UCMB5033</w:t>
      </w:r>
    </w:p>
    <w:p w14:paraId="64526B5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DLSIVHPSLHADSDFWNDPYPFYDKLRSIDPVYKGTVLKYPGWYVTGYKEAAAILKDIRFKNRIPLPEASTKYQNLSHIQHDMLLFKNQSDHKRMRMLIGKEFTAKTAESLRPCIKETVHDLLDQVQIKKTADLVSEFAFPLASLIIAEILGVPKEERYQFRQWTADVIQAIDLTRSRKTLVRASDTAGRLTSYFKDLIHKRKAHPQQDLISRFIMEEQLSKEEVLATCILLVIAGHETTVNLISNGVFTLLKHPEQLSALRENPSLIETAVEECLRYDSPAQLTARTASEDCEINGKTIKKGEQVYILLGAANRDPSIFDQPHKMDIQRKPNPHLAFGKNAHFCIGSSLARIEAQIAILTLFERMPKLRLAAHRLEYRKLIGFRSLKELPVVIG</w:t>
      </w:r>
    </w:p>
    <w:p w14:paraId="48EDB7E9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BASU_177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113</w:t>
      </w:r>
      <w:r w:rsidR="00CD1945" w:rsidRPr="00742688">
        <w:rPr>
          <w:color w:val="000000" w:themeColor="text1"/>
        </w:rPr>
        <w:tab/>
      </w:r>
    </w:p>
    <w:p w14:paraId="62B5396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ADLSIAHPSLHADSDFWNDPYPFYDKLRSIDPVYKGTVLKYPGWYVTGYKEAAAILKDIRFKNRIPLPEASTKYQNLSHIQHDMLLFKNQSDHKRMRMLIGKEFTAKTAESLRPCIKETVHDLLDQVQIKKTADLVSEFAFPLASLIIAEILGVPKEERYQFRQWTADVIQAIDLTRSRKTLVRASDTAGRLTSYFKDLIHKRKAHPQQDLISRFIMEEQLSKEEVLATCILLVIAGHETTVNLISNGVFTLLKHPEQLSALRENPSLIETAVEECLRYDSPAQLTARTASEDCEINGKTIKKGEQVYILLGAANRDPSIFDQPHKMDIQRKPNPHLAFGKNAHFCIGSSLARIEAQIAILTLFERMPKLRLAAHRLEYRKLIGFRSLKELPVVIG</w:t>
      </w:r>
    </w:p>
    <w:p w14:paraId="5D687431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BAM5036_176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6</w:t>
      </w:r>
      <w:r w:rsidR="00CD1945" w:rsidRPr="00742688">
        <w:rPr>
          <w:color w:val="000000" w:themeColor="text1"/>
        </w:rPr>
        <w:tab/>
      </w:r>
    </w:p>
    <w:p w14:paraId="0B3E701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DLSIAHPSLHADSDFWNDPYPFYDKLRSSDPVYKGTVLKYPGWYVTGYKEAAAILKDIRFKNRIPLPEASTKYQNLSHIQHDMLLFKNQSDHKRMRMLIGKEFTAKTAESLRPCIKETVHDLLDQVQIKKNADLVSEFAFPLASLIIAEILGVPKEERYQFRQWTADVIHAIDLTRSRKTLVRASDTAGRLTSYFRDLIHKRKAHPQQDLISRFIMEEQLSKEEVLATCILLVIAGHETTVNLISNGVFTLLKHPEQLSALRENPSLIETAVEECLRYDSPTQLTARTASEDCEINGKTIKKGEQVYILLGAANRDPSIFDQSHKMDIQRKPNPHLAFGKNAHFCIGSSLARIEAQIAILTLFERMPKLRLAAHRLEYRKLIGFRSLKELPVVIG</w:t>
      </w:r>
    </w:p>
    <w:p w14:paraId="755EF898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SB24_005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Pc3</w:t>
      </w:r>
      <w:r w:rsidR="00CD1945" w:rsidRPr="00742688">
        <w:rPr>
          <w:color w:val="000000" w:themeColor="text1"/>
        </w:rPr>
        <w:tab/>
      </w:r>
    </w:p>
    <w:p w14:paraId="5773E20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DLSIAHPSLHADSDFWNDPYPFYDKLRSSDPVYKGTVLKYPGWYVTGYKEAAAILKDIRFKNRIPLPEASTKYQNLSHIQHDMLLFKNQSDHKRMRMLIGKEFTAKTAESLRPCIKETVHDLLDQVQIKKTADLVSEFAFPLASLIIAEILGVPKEERYQFRQWTADVIHAIDLTRSRKTLVRASDTAGRLTSYFRDLIHKRKAHPQQDLISRFIMEEQLSKEEVLATCILLVIAGHETTVNLISNGVFTLLKHPEQLSALRENPSLIETAVEECLRYDSPTQLTARTASEDCEINGKTIKKGEQVYILLGAANRDPSIFDQSHKMDIQRKPNPHLAFGKNAHFCIGSSLARIEAQIAILTLFERMPKLRLAAHRLEYRKLIGFRSLKELPVVIG</w:t>
      </w:r>
    </w:p>
    <w:p w14:paraId="13B39F88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U722_096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FB112</w:t>
      </w:r>
      <w:r w:rsidR="00CD1945" w:rsidRPr="00742688">
        <w:rPr>
          <w:color w:val="000000" w:themeColor="text1"/>
        </w:rPr>
        <w:tab/>
      </w:r>
    </w:p>
    <w:p w14:paraId="6CFBEE9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TAHPSLHADSDFWNDPYPFYEKLRAIDPVYKGTVLKHPGWYVTGYKEAAAILKDTRFKNRVPFPEASTKYQNLSHIQHDMLLFKNQSDHKRMRMLIGKEFTAKTAESLRPCIKETVHDLLDQIQNKKNADLVSEFAFPLASLIIAEILGVPKEERYQFRQWTADVIQAIDLTRSRKMLVRASDTAGRLTAYFRDLIHERKAHPQEDLISRFIMGEQLSKDEVLATCILLVIAGHETTVNLMSNGVFTLLKHPEQLSALRENPSLIETAVEECLRYDSPAQLTARTASEDCEINGKTIKKGEQVYILLGAANRDPSIFDQPHKMDIQRKPNPHLAFGKNAHFCIGSSLARIEAQIAILTLFERMPKLRLAAHRLEYRKLIGFRSLKELPVVLG</w:t>
      </w:r>
    </w:p>
    <w:p w14:paraId="17FCC397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BACAU_178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CAU B946</w:t>
      </w:r>
      <w:r w:rsidR="00CD1945" w:rsidRPr="00742688">
        <w:rPr>
          <w:color w:val="000000" w:themeColor="text1"/>
        </w:rPr>
        <w:tab/>
      </w:r>
    </w:p>
    <w:p w14:paraId="56E83C4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TAHPSLHADSDFWNDPYPFYEKLRAIDPVYKGTVLKHPGWYVTGYKEAAAILKDTRFKNRVPFPEASTKYQNLSHIQHDMLLFKNQSDHKRMRMLIGKEFTAKTAESLRPCIKETVHDLLDQIQNKKNADLVSEFAFPLASLIIAEILGVPKEERYQFRQWTADVIQAIDLTRSRKMLVRASDTAGRLTAYFRDLIHERKAHPQEDLISRFIMGEQLSKDEVLATCILLVIAGHETTVNLMSNGVFTLLKHPEQLSALRENPSLIETAVEECLRYDSPAQLTARTASEDCEINGKTIKKGEQVYILLGAANRDPSIFDQPHKMDIQRKPNPHLAFGKNAHFCIGSSLARIEAQIAILTLFERMPKLRLAAHRLEYRKLIGFRSLKELPVVLG</w:t>
      </w:r>
    </w:p>
    <w:p w14:paraId="265CD053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4_ortholog(</w:t>
      </w:r>
      <w:r w:rsidR="00CD1945" w:rsidRPr="00742688">
        <w:rPr>
          <w:color w:val="000000" w:themeColor="text1"/>
        </w:rPr>
        <w:t>KSO_0102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IT-45</w:t>
      </w:r>
      <w:r w:rsidR="00CD1945" w:rsidRPr="00742688">
        <w:rPr>
          <w:color w:val="000000" w:themeColor="text1"/>
        </w:rPr>
        <w:tab/>
      </w:r>
    </w:p>
    <w:p w14:paraId="51B0CEE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AGLSTAHPSLHADSDFWNDPYPFYEKLRAIDPVYKGTVLKHPGWYVTGYKEAAAILKDTRFKNRVPFPEASTKYQNLSHIQHDMLLFKNQSDHKRMRMLIGKEFTAKTAESLRPCIKETVHDLLDQIQNKKNADLVSEFAFPLASLIIAEILGVPKDERYQFRQWTADVIQAIDLTRSRKMLVRASDTAGRLTAYFRDLIHERKAHPQEDLISRFIMGEQLSKDEVLATCILLVIAGHETTVNLMSNGVFTLLKHPEQLSALRENPSLIETAVEECLRYDSPAQLTARTASEDCEINGKTIKKGEQVYILLGAANRDPSIFDQPHKMDIQRKPNPHLAFGKNAHFCIGSSLARIEAQIAILTLFERMPKLRLAAHRLEYRKLIGFRSLKELPVVLG</w:t>
      </w:r>
    </w:p>
    <w:p w14:paraId="06FE4A17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5(</w:t>
      </w:r>
      <w:r w:rsidR="00CD1945" w:rsidRPr="00742688">
        <w:rPr>
          <w:color w:val="000000" w:themeColor="text1"/>
        </w:rPr>
        <w:t>BGLY_07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glycinifermentans</w:t>
      </w:r>
      <w:proofErr w:type="spellEnd"/>
      <w:r w:rsidR="00CD1945" w:rsidRPr="00742688">
        <w:rPr>
          <w:color w:val="000000" w:themeColor="text1"/>
        </w:rPr>
        <w:tab/>
      </w:r>
    </w:p>
    <w:p w14:paraId="646D037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TELDSVLGIDRDFWREPYPFYDKLRSIDPVYKGTVLKQPGWYVTGHNEAMTIFKDARFKNRIPLPETSTKYEALKNVQQNMLLFKNDSDHKRMRTLVGKEFTPKAADVLRPFIKEAADELLDQLQTGTTADIVSQFAFPLASLVIARILGVPKEERHQFRQWTANLIETIDFTRSRQTLVKGSDTASRLTAYVRDLISKRKAVPQDDLITTFISAGKLTEEEVLATCVLLVIAGHETTVNLISNGLLSLMKHPAQLGALKENPELITSAVEEFLRYESPTQLTARTASEDCGINGHVIRKGEQVYILLGAANRDPNVFDHPHVLDIERHPNPHLAFGYGAHVCPGSSLARLEAQIAIQALLERAPGLRLAGSAVQYRRLLGFRALASLPVILN</w:t>
      </w:r>
    </w:p>
    <w:p w14:paraId="452B8F8D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6(</w:t>
      </w:r>
      <w:r w:rsidR="00CD1945" w:rsidRPr="00742688">
        <w:rPr>
          <w:color w:val="000000" w:themeColor="text1"/>
        </w:rPr>
        <w:t>BATR1942_128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1942</w:t>
      </w:r>
      <w:r w:rsidR="00CD1945" w:rsidRPr="00742688">
        <w:rPr>
          <w:color w:val="000000" w:themeColor="text1"/>
        </w:rPr>
        <w:tab/>
      </w:r>
    </w:p>
    <w:p w14:paraId="332EF67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KNLTIPVSLSSSEFFENPYPFYDKLRSIHPIYKGNFLKYPGWYVTGYAEAAAILKDTRFKNRIPLPENSQKYSELKNMQHHMMLFKNPPDHKRIRMMVSRAFTPRFAESYRPYINETVNVLLNEVQYKRTMDVVSDFAFPLASLIIAKMLGVPAGESYQFREWAASLIQTIDFTRSRKELTKGNDKAIKLIAYFKDLIQQKKHNPQNDLISMLMKEQQDERLSDEELLATCILLVIAGHETTVNLISNSILSLLNHPEKLMELKEKPSLIESAVEEFLRYESPTQMTARVASEDIEMNGMMIKKEEHVYILLGAANRDPKKFTHPHVLDITRNPNPHLAFGQGIHFCLGSSLARLEAQIAICTLLQRIPNLQLSTPNVQYRKLIGFRSLTELPVTF</w:t>
      </w:r>
    </w:p>
    <w:p w14:paraId="2BB19F00" w14:textId="77777777" w:rsidR="00D2297A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6_ortho</w:t>
      </w:r>
      <w:r w:rsidR="00D2297A" w:rsidRPr="00742688">
        <w:rPr>
          <w:color w:val="000000" w:themeColor="text1"/>
        </w:rPr>
        <w:t>log(</w:t>
      </w:r>
      <w:r w:rsidRPr="00742688">
        <w:rPr>
          <w:color w:val="000000" w:themeColor="text1"/>
        </w:rPr>
        <w:t>TD68_11905</w:t>
      </w:r>
      <w:r w:rsidR="00D2297A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atrophaeus NRS 1221A</w:t>
      </w:r>
      <w:r w:rsidRPr="00742688">
        <w:rPr>
          <w:color w:val="000000" w:themeColor="text1"/>
        </w:rPr>
        <w:tab/>
      </w:r>
    </w:p>
    <w:p w14:paraId="582D9B3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IKNLTIPVSLSSSEFFENPYPFYDKLRSIHPIYKGNFLKYPGWYVTGYAEAAAILKDTRFKNRIPLPENSQKYSELKNMQHHMMLFKNPPDHKRIRMMVSRAFTPRFAESYRPYINETVNVLLNEVQYKRTMDVVSDFAFPLASLIIAKMLGVPAGESYQFREWAASLIQTIDFTRSRKELTKGNDKAIKLIAYFKDLIQQKKHNPQNDLISMLMKEQQDERLSDEELLATCILLVIAGHETTVNLISNSILSLLNHPEKLMELKEKPSLIESAVEEFLRYESPTQMTARVASEDIEMNGMMIKKEEHVYILLGAANRDPKKFTHPHVLDITRNPNPHLAFGQGIHFCLGSSLARLEAQIAICTLLQRIPNLQLSTPNVQYRKLIGFRSLTELPVTF</w:t>
      </w:r>
    </w:p>
    <w:p w14:paraId="68A7789F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7(</w:t>
      </w:r>
      <w:r w:rsidR="00CD1945" w:rsidRPr="00742688">
        <w:rPr>
          <w:color w:val="000000" w:themeColor="text1"/>
        </w:rPr>
        <w:t>BaLi_c086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aralicheniformis</w:t>
      </w:r>
      <w:proofErr w:type="spellEnd"/>
      <w:r w:rsidR="00CD1945" w:rsidRPr="00742688">
        <w:rPr>
          <w:color w:val="000000" w:themeColor="text1"/>
        </w:rPr>
        <w:tab/>
      </w:r>
    </w:p>
    <w:p w14:paraId="7BCB531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TELHEAGPRLKSDSDFWRDPYLFYDKLRSVHPVYKGTVLKHLGWYVTGYEEAAAILRDAVFKNRVPLPEASTKYEQLHELQRNMMLFQNESGHKRMRTIVGKEFMPQKTASFRPVIEEIVHELLDQLENKKMADMVSEFAFPLASLIIADMLGVPAEERYQFRQWTADLIQTIDLTRTRKVLAKGGDTVAKLTAYFKDLIEKRKAHPSQDLISTFAGHEQLAEDEVLATCILLVIAGHETTVNLLTNGLFLLMNHPGQLSALKENPLLIESAVEECLRYESPTQLTARTASEDCEINGKIIKKGEHVYILLGAANRDPKIFQNPHVFDITRKPNPHLAFGAGAHVCLGSALARLEAQIAIPALLERLPKLKLASTDIPFRRLIGFRSLAELPVILN</w:t>
      </w:r>
    </w:p>
    <w:p w14:paraId="423F5F57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8(</w:t>
      </w:r>
      <w:r w:rsidR="00CD1945" w:rsidRPr="00742688">
        <w:rPr>
          <w:color w:val="000000" w:themeColor="text1"/>
        </w:rPr>
        <w:t>BLi0077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DSM 13 = ATCC 14580</w:t>
      </w:r>
    </w:p>
    <w:p w14:paraId="1439594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TELHEAGPSLKSDSDFWRDPYLFYDQLRSIHPVYKGTVLKHPGWYVTGYEEAAAILKEPAFINRVPLPEASTKYEQLQRLQRNMMLFQNESGHKRMRTIAGKEFMPQKTATFRPAIEETVHELLDQLENKKTADMVSEFAFPLASLIIAGMLGVPEEEWYQFRQWTADLIQTIDLTRTRKVMAKGGDTVAKLTAYFKNLIEKRKAHPSEDLISTFAGHEQLADEEVLATCILLVIAGHETTVNLLTNGLFLLMTHPDQLSELKENPLLIESAVEECLRYESPTQLTARTASEDCEINGKIIKKGEHLYILLGAANRDPKIFQNPHLFDITRKPNPHLAFGAGAHVCLGSALARLEAQIAIPALLARLPNLKLASTDVPFRRLIGFRSLAELPVILN</w:t>
      </w:r>
    </w:p>
    <w:p w14:paraId="77220BD8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8_ortholog(</w:t>
      </w:r>
      <w:r w:rsidR="00CD1945" w:rsidRPr="00742688">
        <w:rPr>
          <w:color w:val="000000" w:themeColor="text1"/>
        </w:rPr>
        <w:t>BL0095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ATCC 14580</w:t>
      </w:r>
    </w:p>
    <w:p w14:paraId="702D599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TELHEAGPSLKSDSDFWRDPYLFYDQLRSIHPVYKGTVLKHPGWYVTGYEEAAAILKEPAFINRVPLPEASTKYEQLQRLQRNMMLFQNESGHKRMRTIAGKEFMPQKTATFRPAIEETVHELLDQLENKKTADMVSEFAFPLASLIIAGMLGVPEEEWYQFRQWTADLIQTIDLTRTRKVMAKGGDTVAKLTAYFKNLIEKRKAHPSEDLISTFAGHEQLADEEVLATCILLVIAGHETTVNLLTNGLFLLMTHPDQLSELKENPLLIESAVEECLRYESPTQLTARTASEDCEINGKIIKKGEHLYILLGAANRDPKIFQNPHLFDITRKPNPHLAFGAGAHVCLGSALARLEAQIAIPALLARLPNLKLASTDVPFRRLIGFRSLAELPVILN</w:t>
      </w:r>
    </w:p>
    <w:p w14:paraId="16D42838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9(</w:t>
      </w:r>
      <w:r w:rsidR="00CD1945" w:rsidRPr="00742688">
        <w:rPr>
          <w:color w:val="000000" w:themeColor="text1"/>
        </w:rPr>
        <w:t>BpOF4_160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seudofirmus</w:t>
      </w:r>
      <w:proofErr w:type="spellEnd"/>
    </w:p>
    <w:p w14:paraId="64179EC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TVSQTKAKQIRLKRDDLFKDPYGLYKRLRERGPIYKGSILKQPGWFVTGYKETAYILKDSSFFTRIPLPEATEKYSHLKQIQSKMMLYMNKEDHRKLRLLVNKGFTPKQIAGFRPLIEEVVDSLLDELIVKEEFDVVSEFAFPLTSLVIATILGVPEEDRDRFRAWAALLLQSIDFSRSHKTLEASDQLAEELSEYFSSLIAQKRAEPGDDLISMLIKENDCTENELISTFILLVIAGHETTVNLISNTIYTFLKHPEQWKMLNENPTLAGSAIEEVLRFESPTQLTARVAMKDTEVAGKHITCGEQLYLMLGAANRDPDVFDEPDEFLITRKKVPHLSFGLGAHFCLGSTLARLEAQIALSRFSKRVHTYNQTKTEIKWRPLTGFRALEKLRITVQTSN</w:t>
      </w:r>
    </w:p>
    <w:p w14:paraId="7932CEC5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H10(</w:t>
      </w:r>
      <w:r w:rsidR="00CD1945" w:rsidRPr="00742688">
        <w:rPr>
          <w:color w:val="000000" w:themeColor="text1"/>
        </w:rPr>
        <w:t>BEH_112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endophyticus</w:t>
      </w:r>
      <w:proofErr w:type="spellEnd"/>
    </w:p>
    <w:p w14:paraId="2D33484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TTNIESFSFNTSEFFQNPYPFYEEMRSINPIYKSTLLKYQGWYITGYEETLKVLKDSRFHSRPPIPAFSRNYENIRRIQENMMLFTTPQHHRRLRSLVTKFFTPNIVNECRPFIEETVDELIDQVSCRGTMEVVSDYAFPLASSVIAKILGVPVKDYSLFKEWTATFIQSIDFTRSPKTLGNSRKATEEIIAYFKKIIREREQEPKEDLISKLIQEKQREEKLSYDELIATCVLLLIAGHETTVNLISSSIFLLIQNPRQLEKLQDDPELITTAIEEFLRFESPAQLIARTASEDIIINEAVIRKGEQVYLFLGAANRDSRKFRNSHQLEITRNPNPHLAFGHSRHFCLGSSLARLEAKIAIERLLQNVQNLQAVDGNGHYRKIIGFKSLVELHVTFDSYPDENFI</w:t>
      </w:r>
    </w:p>
    <w:p w14:paraId="236907F1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BS34A_291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S34A</w:t>
      </w:r>
    </w:p>
    <w:p w14:paraId="0F625FD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A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4C03E39E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QF06_115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YP1</w:t>
      </w:r>
    </w:p>
    <w:p w14:paraId="4C4011C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A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50F77A14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BSU6051_267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6051-HGW</w:t>
      </w:r>
    </w:p>
    <w:p w14:paraId="4113293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A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17219FB7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U712_130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PY79</w:t>
      </w:r>
    </w:p>
    <w:p w14:paraId="7FF8FCC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A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0E075610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B657_267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QB928</w:t>
      </w:r>
    </w:p>
    <w:p w14:paraId="4A7D549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SKEKKSVTILTESQLSSRAFKDEAYEFYKELRKSQA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45230836" w14:textId="6C1ECCC9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BSU26740</w:t>
      </w:r>
      <w:r w:rsidRPr="00742688">
        <w:rPr>
          <w:color w:val="000000" w:themeColor="text1"/>
        </w:rPr>
        <w:t>)</w:t>
      </w:r>
      <w:r w:rsidR="006F20B7" w:rsidRPr="00742688">
        <w:rPr>
          <w:color w:val="000000" w:themeColor="text1"/>
        </w:rPr>
        <w:t>Bacillus subtilis subsp. subtilis 168</w:t>
      </w:r>
    </w:p>
    <w:p w14:paraId="6BFED3E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A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2A1478BF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BSUA_0285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JH642</w:t>
      </w:r>
      <w:r w:rsidR="00CD1945" w:rsidRPr="00742688">
        <w:rPr>
          <w:color w:val="000000" w:themeColor="text1"/>
        </w:rPr>
        <w:tab/>
      </w:r>
    </w:p>
    <w:p w14:paraId="6E690ED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A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4F6AB3E1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BSUB_0285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AG1839</w:t>
      </w:r>
    </w:p>
    <w:p w14:paraId="4B83A91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A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14F99AFD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BSn5_04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BSn5</w:t>
      </w:r>
    </w:p>
    <w:p w14:paraId="46BB9D0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P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2683C31A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A7A1_079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SP1</w:t>
      </w:r>
    </w:p>
    <w:p w14:paraId="27E080B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PLYPLSLGALGKGWLISRYDDAIHLLKN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NGNHFCLGAQLARLEAKIAISTLLRRCPNIQLKGEKKQMKWKGNFLMRALEELPISF</w:t>
      </w:r>
    </w:p>
    <w:p w14:paraId="6AB6656F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Q433_143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OH 131.1</w:t>
      </w:r>
    </w:p>
    <w:p w14:paraId="725E50A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SKEKKSVTILTESQLSSRAFKDEAYEFYKELRKSQPLYPLSLGALGKGWLISRYDDAIHLLKYEKLKKNYENVFTAKEKRPALLKNEETLTKHMLNSDPPDHNRLRTLVQKAFTHRMILQLEDKIQHIADSLLDKVQPNKFMNLVDDYAFPLPIIVISEMLGIPLEDRQKFRVWSQAIIDFSDAPERLQENDHLLGEFVEYLESLVRKKRREPAGDLISALIQAESEGTQLSTEELYSMIMLLIVAGHETTVNLITNMTYALMCHHDQLEKLRQQPDLMNSAIEEALRFHSPVELTTIRWTAEPFILHGQEIKRKDVIIISLASANRDEKIFPNADIFDIERKNNRHIAFGHGNHFCLGAQLARLEAKIAISTLLRRCPNIQLKGEKKQMKWKGNFLMRALEELPISF</w:t>
      </w:r>
    </w:p>
    <w:p w14:paraId="2749F8A2" w14:textId="77777777" w:rsidR="00D2297A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</w:t>
      </w:r>
      <w:r w:rsidR="00D2297A" w:rsidRPr="00742688">
        <w:rPr>
          <w:color w:val="000000" w:themeColor="text1"/>
        </w:rPr>
        <w:t>log(</w:t>
      </w:r>
      <w:r w:rsidRPr="00742688">
        <w:rPr>
          <w:color w:val="000000" w:themeColor="text1"/>
        </w:rPr>
        <w:t>BGM20_07215</w:t>
      </w:r>
      <w:r w:rsidR="00D2297A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gibsonii</w:t>
      </w:r>
    </w:p>
    <w:p w14:paraId="5BD4150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QLSSRAFKDEAYEFYKELRKSQPLYPLSLGSLGKGWLISRYDDAIHLLKNEKLKKNYENVFTAKEKRPALLKNEESLTKHMLNSDPPDHNRLRTLVQKAFTHRMILQLEDKIQHIADSLLDKVQPNKFMNLVDDYAFPLPIIVISEMLGIPLEDRQKFRVWSQAIIDFSDAPERLQENDHLLGEFVEYLESLVRKKRREPAGDLISALIQAESEGTQLSTEELYSMIMLLIVAGHETTVNLITNMTYALMCHGDQFEKLRQQPDLMNSAIEEALRFHSPVELTTIRWTAEPFILHGQEIKRKDVIIISLASANRDEKIFPNADIFDIERKNNRHIAFGHGNHFCLGAQLARLEAKIAMSTLLRRCPNIQLKGEKEQMKWKGNFLMRALEELPLSF</w:t>
      </w:r>
    </w:p>
    <w:p w14:paraId="72376D87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BSNT_0906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subtilis subsp. </w:t>
      </w:r>
      <w:proofErr w:type="spellStart"/>
      <w:r w:rsidR="00CD1945" w:rsidRPr="00742688">
        <w:rPr>
          <w:color w:val="000000" w:themeColor="text1"/>
        </w:rPr>
        <w:t>natto</w:t>
      </w:r>
      <w:proofErr w:type="spellEnd"/>
      <w:r w:rsidR="00CD1945" w:rsidRPr="00742688">
        <w:rPr>
          <w:color w:val="000000" w:themeColor="text1"/>
        </w:rPr>
        <w:t xml:space="preserve"> BEST195</w:t>
      </w:r>
    </w:p>
    <w:p w14:paraId="5371D8E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NSVTILTESQLSSRAFKDEAYEFYKELRKSQPLYPLSLGALGKGWLISRYEDAIHLLKNEKLKKNYENVFTAKEKRPALLKNEESLTKHMLNSDPPDHNRLRTLVQKAFTHRMIFQLEDKIQHIADSLLDKVQPNKFMNLVDDYAFPLPIIVISEMLGIPLEDRQKFRVWSQAIIDFSDAPERLQENDHLLGEFVEYLESLVRKKRSEPSGDLISALIQAESEGTQLSTEELYSMIMLLIVIGHETTVNLITNMTYALMCHGDQLEKLRQQPDLMNSAIEEALWFHSPVELTTIRWTAEPFMLHGQEIKRKDVIIISLASANRDEKIFPNADIFDIERKNNRHIAFGHGNHFCLGAQLARLEAKIAISTLLRRCPNIQLKGEKEQIKWKGNFLMRALEELPLSF</w:t>
      </w:r>
    </w:p>
    <w:p w14:paraId="519A7E9D" w14:textId="77777777" w:rsidR="00D2297A" w:rsidRPr="00742688" w:rsidRDefault="00D2297A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I653_126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AB-1</w:t>
      </w:r>
    </w:p>
    <w:p w14:paraId="2EF83A6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NSVTILTESQLSSRAFKDEAYEFYKELRKSQPLYPLSLGALGKGWLISRYDDAIHLLKNEKLKKNYENVITAKEENRPVLLKNEEPLTKHMLNSDPPDHNRLRTLVQKAFTHRMILQLEDKIQHIADSLLDKVQPNKLMNLVDDYAFPLPIIVISEMLGIPLEDRQKFRVWSQVIIDFSDAPERLQENDHLLGEFVEYLESLVRKKRSEPSGDLISALIQAESEGAQLSTEELYSMIMLLIVAGHETTVNLITNMTYALMCHGDQFEKLRQQPDLMNSAIEEALRFHSPVELTTIRWTAEPFILHGQEIKRKDVIIISLASANRDEKIFPNADIFDIERKNNRHIAFGHGNHFCLGAQLARLEAKIAISTLLRRCPNIQLKGEKEQMKWKGNFLMRALEELPLSF</w:t>
      </w:r>
    </w:p>
    <w:p w14:paraId="03E66F4C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_ortholog(</w:t>
      </w:r>
      <w:r w:rsidR="00CD1945" w:rsidRPr="00742688">
        <w:rPr>
          <w:color w:val="000000" w:themeColor="text1"/>
        </w:rPr>
        <w:t>I33_270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RO-NN-1</w:t>
      </w:r>
    </w:p>
    <w:p w14:paraId="3A48683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EKKSVTILTESHLSSRAFKDEAYKFYKELRKSQPLYPLSLGTLGKGWLITRYDDAIHLLKNEKLKKNYENVISAKEENRPVLLKNEEPLTKHMLNSDPPDHNRLRTLVQKAFTHRMILQLEDKIQHIADSLLDKVQPNKLMNLVDDYAFPLPIIVISEMLGIPLEDRQKFRVWSQAIIDFSDAPERLQENDHLLGEFVEYLESLVRKKRSEPSGDLISAFIQAESEGTQLSTEELYSMIMLLIVAGHETTVNLITNMTYALMCHGDQLEKLRHQPDLMNSAIEEALRFHSPVELTTIRWTAEPFILHGQEIKRKDVIIISLASANRDEKIFPNADLFDIERKSNRHIAFGHGNHFCLGAQLARLEAKIAISTLLRRCPNIQLKGEKEQMKWKGNFLMRALEELPLSF</w:t>
      </w:r>
    </w:p>
    <w:p w14:paraId="06D2C2E7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AMEG_19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CDC 684</w:t>
      </w:r>
    </w:p>
    <w:p w14:paraId="5E8BBEE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3226A8F6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A_262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mes</w:t>
      </w:r>
    </w:p>
    <w:p w14:paraId="102CBC7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1F45CAB7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HYU01_130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HYU01</w:t>
      </w:r>
    </w:p>
    <w:p w14:paraId="537E808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3715C822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APAT_252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SVA11</w:t>
      </w:r>
    </w:p>
    <w:p w14:paraId="59AB9B5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27723989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A16_266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16</w:t>
      </w:r>
    </w:p>
    <w:p w14:paraId="6415FEB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3AD93999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DJ46_14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Vollum</w:t>
      </w:r>
      <w:proofErr w:type="spellEnd"/>
    </w:p>
    <w:p w14:paraId="3A83863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62C19BF6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GBAA_262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Ames Ancestor</w:t>
      </w:r>
    </w:p>
    <w:p w14:paraId="3889295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01041447" w14:textId="623BE3B8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A16R_26990</w:t>
      </w:r>
      <w:r w:rsidRPr="00742688">
        <w:rPr>
          <w:color w:val="000000" w:themeColor="text1"/>
        </w:rPr>
        <w:t>)</w:t>
      </w:r>
      <w:r w:rsidR="00F0351F" w:rsidRPr="00742688">
        <w:rPr>
          <w:color w:val="000000" w:themeColor="text1"/>
        </w:rPr>
        <w:t xml:space="preserve">Bacillus </w:t>
      </w:r>
      <w:proofErr w:type="spellStart"/>
      <w:r w:rsidR="00F0351F" w:rsidRPr="00742688">
        <w:rPr>
          <w:color w:val="000000" w:themeColor="text1"/>
        </w:rPr>
        <w:t>anthracis</w:t>
      </w:r>
      <w:proofErr w:type="spellEnd"/>
      <w:r w:rsidR="00F0351F" w:rsidRPr="00742688">
        <w:rPr>
          <w:color w:val="000000" w:themeColor="text1"/>
        </w:rPr>
        <w:t xml:space="preserve"> A16R</w:t>
      </w:r>
    </w:p>
    <w:p w14:paraId="148A8C3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2231B1BC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AS244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Sterne</w:t>
      </w:r>
    </w:p>
    <w:p w14:paraId="677C4E8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26DD6F58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H9401_250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H9401</w:t>
      </w:r>
    </w:p>
    <w:p w14:paraId="18053A1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I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AANRDETVFENPEVFDITRENNRHIAFGHGSHFCLGAPLARLEAKIAITTLFERMPELQIKGNREDIKWQGNYLMRSLEELPLTF</w:t>
      </w:r>
    </w:p>
    <w:p w14:paraId="1B935EC0" w14:textId="38B9E16B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CAH820_2645</w:t>
      </w:r>
      <w:r w:rsidRPr="00742688">
        <w:rPr>
          <w:color w:val="000000" w:themeColor="text1"/>
        </w:rPr>
        <w:t>)</w:t>
      </w:r>
      <w:r w:rsidR="005100B2" w:rsidRPr="00742688">
        <w:rPr>
          <w:color w:val="000000" w:themeColor="text1"/>
        </w:rPr>
        <w:t>Bacillus cereus AH820</w:t>
      </w:r>
    </w:p>
    <w:p w14:paraId="7FA6BB0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L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SANRDETVFENPEVFDITRENNRHIAFGHGSHFCLGAPLARLEAKIAITTLFERMPELQIKGNREDIKWQGNYLMRSLEELPLTF</w:t>
      </w:r>
    </w:p>
    <w:p w14:paraId="3A61B5C3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F38_380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HD1011</w:t>
      </w:r>
    </w:p>
    <w:p w14:paraId="5186D8E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LRIEDGINLASAQFKEDAYEIYKESRKVQPVLFVNKTELGAEWLITRYEDALPLLKDNRLKKDPANVFSQDTLNVFLTVDNSDYLTTHMLNSDPPNHNRLRSLVQKVFTPKMIAQLEGRIQDIADDLLNEVERKGSLNLVDDYSFPLPIIVISEMLGIPKEDQAKFRIWSHAVIAYPETPEEIKETEKQLSEFITYLQYLVDMKRKEPKEDLVSALILAESEGHKLSARELYSMIMLLIVAGHETTVNLITNTVLALLENPNQLQLLKENPKLIDAAIEEGLRYYSPVEVTTSRWADEPFQIHDQTIEKGDMVVIALASANRDETVFENPEVFDITRENNRHIAFGHGSHFCLGAPLARLEAKIAITTLFERMPELQIKGNREDIKWQGNYLMRSLEELPLTF</w:t>
      </w:r>
    </w:p>
    <w:p w14:paraId="3D3CC2D5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CA_271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03BB102</w:t>
      </w:r>
    </w:p>
    <w:p w14:paraId="5F0B2AD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LRIEDGINLASAQFKEDAYEIYKESRKVQPVLFVNKTELGAEWLITRYEDALPLLKDSRLKKDPANVFSQDTLNVFLTVDNGDHLTTHMLNSDPPNHNRLRSLVQKVFTPKMIAQLEGRIQDIADDLLNEVERKGSLNLVDDYSFPLPIIVISEMLGIPKEDQAKFRIWSHAVIAYPETPEEIKETEKQLSEFITYLQYLVDMKRKEPKEDLVSALILAESEGHKLSARELYSMIMLLIVAGHETTVNLITNTVLALLENPNQLQLLKENPKLIDAAIEEGLRYYSPVEVTTSRWADEPFQIHDQTIEKGDMVVIALASANRDETVFENPEVFDITRENNRHIAFGHGSHFCLGAPLARLEAKIAITTLFERMPELQIKGNREDIKWQGNYLMRSLEELPLTF</w:t>
      </w:r>
    </w:p>
    <w:p w14:paraId="4A773C31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ALH_236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Al </w:t>
      </w:r>
      <w:proofErr w:type="spellStart"/>
      <w:r w:rsidR="00CD1945" w:rsidRPr="00742688">
        <w:rPr>
          <w:color w:val="000000" w:themeColor="text1"/>
        </w:rPr>
        <w:t>Hakam</w:t>
      </w:r>
      <w:proofErr w:type="spellEnd"/>
    </w:p>
    <w:p w14:paraId="5B4D059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AMKNKVGLRIEDGINLASAQFKEDAYEIYKESRKVQPVLFVNKTELGAEWLITRYEDALPLLKDSRLKKDPANVFSQDTLNVFLTVDNGDHLTTHMLNSDPPNHNRLRSLVQKVFTPKMIAQLEGRIQDIADDLLNEVERKGSLNLVDDYSFPLPIIVISEMLGIPKEDQAKFRIWSHAVIAYPETPEEIKETEKQLSEFITYLQYLVDMKRKEPKEDLVSALILAESEGHKLSARELYSMIMLLIVAGHETTVNLITNTVLALLENPNQLQLLKENPKLIDAAIEEGLRYYSPVEVTTSRWADEPFQIHDQTIEKGDMVVIALASANRDETVFENPEVFDITRENNRHIAFGHGSHFCLGAPLARLEAKIAITTLFERMPELQIKGNREDIKWQGNYLMRSLEELPLTF</w:t>
      </w:r>
    </w:p>
    <w:p w14:paraId="34DC008B" w14:textId="0F290CC8" w:rsidR="00A829D7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</w:t>
      </w:r>
      <w:r w:rsidR="00A829D7" w:rsidRPr="00742688">
        <w:rPr>
          <w:color w:val="000000" w:themeColor="text1"/>
        </w:rPr>
        <w:t>7J2_ortholog(</w:t>
      </w:r>
      <w:r w:rsidRPr="00742688">
        <w:rPr>
          <w:color w:val="000000" w:themeColor="text1"/>
        </w:rPr>
        <w:t>BT9727_2410</w:t>
      </w:r>
      <w:r w:rsidR="00A829D7" w:rsidRPr="00742688">
        <w:rPr>
          <w:color w:val="000000" w:themeColor="text1"/>
        </w:rPr>
        <w:t>)</w:t>
      </w:r>
      <w:r w:rsidR="00B1482A" w:rsidRPr="00742688">
        <w:rPr>
          <w:color w:val="000000" w:themeColor="text1"/>
        </w:rPr>
        <w:t xml:space="preserve">Bacillus </w:t>
      </w:r>
      <w:proofErr w:type="spellStart"/>
      <w:r w:rsidR="00B1482A" w:rsidRPr="00742688">
        <w:rPr>
          <w:color w:val="000000" w:themeColor="text1"/>
        </w:rPr>
        <w:t>thuringiensis</w:t>
      </w:r>
      <w:proofErr w:type="spellEnd"/>
      <w:r w:rsidR="00B1482A" w:rsidRPr="00742688">
        <w:rPr>
          <w:color w:val="000000" w:themeColor="text1"/>
        </w:rPr>
        <w:t xml:space="preserve"> HD-771</w:t>
      </w:r>
    </w:p>
    <w:p w14:paraId="770D9F0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LRIEDGINLASAQFKEDAYEIYKESRKVQPVLFVNKTELGAEWLITRYEDALPLLKDSRLKKDPANVFSQDTLNVFLTVDNGDHLTTHMLNSDPPNHNRLRSLVQKVFTPKMIAQLEGRIQDITDDLLNEVERKGSLNLVDDYSFPLPIIVISEMLGIPKEDQAKFRIWSHAVIAYPETPEEIKETEKQLSEFITYLQYLVDMKRKEPKEDLVSALILAESEGHKLSARELYSMIMLLIVAGHETTVNLITNTVLALLENPNQLQLLKENPKLIDAAIEEGLRYYSPVEVTTSRWADEPFQIHDQTIEKGDMVVIALASANRDETVFENPEVFDITRENNRHIAFGHGSHFCLGAPLARLEAKIAITTLFERMPELQIKGNREDIKWQGNYLMRSLEELPLTF</w:t>
      </w:r>
    </w:p>
    <w:p w14:paraId="609B854B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CE33L237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E33L</w:t>
      </w:r>
    </w:p>
    <w:p w14:paraId="49558AD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KNKVGLRIEDGINLASAQFKEDAYEIYKESRKVQPVLFVNKTELGAEWLITRYEDALPLLKDSRLKKDPANVFSQDTLNVFLTVDNGDHLTTHMLNSDPPNHNRLRSLVQKVFTPKMIAQLEGRIQDITDDLLNEVERKGSLNLVDDYSFPLPIIVISEMLGIPKEDQAKFRIWSHAVIAYPETPEEIKETEKQLSEFITYLQYLVDMKRKEPTEDLVSALILAESEGHKLSARELYSMIMLLIVAGHETTVNLITNTVLALLENPNQLQLLKENPKLIDAAIEEGLRYYSPVEVTTSRWADEPFQIHDQTIEKGDMVVIALASANRDETVFENPEVFDITRENNRHIAFGHGSHFCLGAPLARLEAKIAITTLFERMPELQIKGNREDIKWQGNYLMRSLEELPLTF</w:t>
      </w:r>
    </w:p>
    <w:p w14:paraId="71BCA9A7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ACI_c260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cereus </w:t>
      </w:r>
      <w:proofErr w:type="spellStart"/>
      <w:r w:rsidR="00CD1945" w:rsidRPr="00742688">
        <w:rPr>
          <w:color w:val="000000" w:themeColor="text1"/>
        </w:rPr>
        <w:t>bi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CI</w:t>
      </w:r>
    </w:p>
    <w:p w14:paraId="6DC5716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RIEDGINLASAQFKEDAYEIYKESRKMQPILFVNKTELGAEWLITRYEDALPLLKDNRLKKDPANVFSQDTLNVFLTVDNSDYLTTHMLNSDPPNHNRLRSLVQKAFTPKMIAQLEGRIQHIADDLLNEVERKGSLNLVDDYSFPLPIIVISEMLGIPKEDQAKFRIWSHAVIAYPETPEEIKETEKQLSEFITYLQYLVDMKRKEPKEDLVSALILAESEGHKLSARELYSMIMLLIVAGHETTVNLITNTVLALLENPNQLRLLKENPKLIDAAIEEGLRYYSPVEVTTSRWADEPFQIHDQTIEKGDMVVIALASANRDETVFENPEVFDITRENNRHIAFGHGSHFCLGAPLARLEAKIAITTLFERMPELQIKGNREDIKWQGNYLMRSLEELPLTF</w:t>
      </w:r>
    </w:p>
    <w:p w14:paraId="4A9CD230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CG9842_B267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G9842</w:t>
      </w:r>
    </w:p>
    <w:p w14:paraId="7D385DD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KIEEGINLASAQFKEDAYEIYKESRKMQPILFVNKTELGAEWLITRYEDALPLLKDSRLKKDPANVFSQDTLNVFLTVDNSDYLTTHMLNSDPPNHNRLRSLVQKAFTPKMITQLEGRIQDIADDLLNEVERKGSLNLVDDYSFPLPIIVISEMLGIPKEDQAKFRIWSHAVIAYPETPEEIKETEKQLSEFITYLQYLVDIKRKEPKEDLVSALILAESEGHKLSARELYSMIMLLIVAGHETTVNLITNTVLALLENPDQLQLLKENPKLIDAAIEEGLRYYSPVEVTTSRWADEPFQIHDQTIEKGDMVVIALASANRDETVFENPEVFDITRENNRHIAFGHGSHFCLGAPLARLEAKIAITTLFNRMPELQIKGNREEIKWQGNYLMRSLEELPLTF</w:t>
      </w:r>
    </w:p>
    <w:p w14:paraId="767407B8" w14:textId="170CA4C2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TG_06625</w:t>
      </w:r>
      <w:r w:rsidRPr="00742688">
        <w:rPr>
          <w:color w:val="000000" w:themeColor="text1"/>
        </w:rPr>
        <w:t>)</w:t>
      </w:r>
      <w:r w:rsidR="00B1482A" w:rsidRPr="00742688">
        <w:rPr>
          <w:color w:val="000000" w:themeColor="text1"/>
        </w:rPr>
        <w:t xml:space="preserve">Bacillus </w:t>
      </w:r>
      <w:proofErr w:type="spellStart"/>
      <w:r w:rsidR="00B1482A" w:rsidRPr="00742688">
        <w:rPr>
          <w:color w:val="000000" w:themeColor="text1"/>
        </w:rPr>
        <w:t>thuringiensis</w:t>
      </w:r>
      <w:proofErr w:type="spellEnd"/>
      <w:r w:rsidR="00B1482A" w:rsidRPr="00742688">
        <w:rPr>
          <w:color w:val="000000" w:themeColor="text1"/>
        </w:rPr>
        <w:t xml:space="preserve"> HD-771</w:t>
      </w:r>
    </w:p>
    <w:p w14:paraId="5C59142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KIEEGINLASAQFKEDAYEIYKESRKMQPILFVNKTELGAEWLITRYEDALPLLKDSRLKKDPANVFSQDTLNVFLTVDNSDYLTTHMLNSDPPNHNRLRSLVQKAFTPKMITQLEGRIQNIADDLLNEVERKGSLNLVDDYSFPLPIIVISEMLGIPKEDQAKFRIWSHAVIAYPETPEEIKETEKQLSEFITYLQYLVDIKRKEPKEDLVSALILAESEGHKLSARELYSMIMLLIVAGHETTVNLITNTVLALLENPDQLQLLKENPKLIDAAIEEGLRYYSPVEVTTSRWADEPFQIHDQTIEKGDMVVIALASANRDETVFENPEVFDITRENNRHIAFGHGSHFCLGAPLARLEAKIAITTLFNRMPELQIKGNREEIKWQGNYLMRSLEELPLTF</w:t>
      </w:r>
    </w:p>
    <w:p w14:paraId="6067152D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TF1_103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HD-789</w:t>
      </w:r>
      <w:r w:rsidR="00CD1945" w:rsidRPr="00742688">
        <w:rPr>
          <w:color w:val="000000" w:themeColor="text1"/>
        </w:rPr>
        <w:tab/>
      </w:r>
    </w:p>
    <w:p w14:paraId="6DA4469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MKNKVGLKIEEGINLASAQFKEDAYEIYKESRKMQPILFVNKTELGAEWLITRYEDALPLLKDSRLKKDPANVFSQDTLNVFLTVDNSDYLTTHMLNSDPPNHNRLRSLVQKAFTPKMITQLEGRIQDIAGDLLNEVERKGSLNLVDDYSFPLPIIVISEMLGIPKEDQAKFRIWSHAVIAYPETPEEIKETEKQLSEFITYLQYLVDIKRKEPKEDLVSALILAESEGHKLSARELYSMIMLLIVAGHETTVNLITNTVLALLENPDQLQLLKENPKLIDAAIEEGLRYYSPVEVTTSRWADEPFQIHDQTIEKGDMVVIALASANRDETVFENPEVFDITRENNRHIAFGHGSHFCLGAPLARLEAKIAITTLFNRMPELQIKGNREEIKWQGNYLMRSLEELPLTF</w:t>
      </w:r>
    </w:p>
    <w:p w14:paraId="523540F6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YBT020_131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finitimus</w:t>
      </w:r>
      <w:proofErr w:type="spellEnd"/>
      <w:r w:rsidR="00CD1945" w:rsidRPr="00742688">
        <w:rPr>
          <w:color w:val="000000" w:themeColor="text1"/>
        </w:rPr>
        <w:t xml:space="preserve"> YBT-020</w:t>
      </w:r>
      <w:r w:rsidR="00CD1945" w:rsidRPr="00742688">
        <w:rPr>
          <w:color w:val="000000" w:themeColor="text1"/>
        </w:rPr>
        <w:tab/>
      </w:r>
    </w:p>
    <w:p w14:paraId="6009EE1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RIEDGINLASAQFKEDAYEIYKESRKMQPILFVNKTELGAEWLITRYEDALPLLKDNRLKKDPANVFSQDTLNVFLTVDNSDYLTTHMLNSDPPNHNRLRSLVQKAFTPKMIAQLEGRIRDIADDLLNEVERKGSLNLVDDYSFPLPIIVISEMLGIPKEDQAKFRIWSHAVIAYPETPEEIKETEKQLSEFITYLQYLVDVKRQEPKEDLVSALILAESEGHKLSARELYSMIMLLIVAGHETTVNLITNTVLALLENPDQLQLLKENPKLIDVAIEEGLRYYSPVEVTTSRWADEPFQIHDRTIEKGDMVVIALASANRDETVFENPEVFDITRENNRHIAFGHGSHFCLGAPLARLEAKIAITTLFNRMPDLQIKGSREEIKWQGNYLMRSLEELPLTF</w:t>
      </w:r>
    </w:p>
    <w:p w14:paraId="77FECDB3" w14:textId="77777777" w:rsidR="00A829D7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</w:t>
      </w:r>
      <w:r w:rsidR="00A829D7" w:rsidRPr="00742688">
        <w:rPr>
          <w:color w:val="000000" w:themeColor="text1"/>
        </w:rPr>
        <w:t>og(</w:t>
      </w:r>
      <w:r w:rsidRPr="00742688">
        <w:rPr>
          <w:color w:val="000000" w:themeColor="text1"/>
        </w:rPr>
        <w:t>BCQ_2494</w:t>
      </w:r>
      <w:r w:rsidR="00A829D7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cereus Q1</w:t>
      </w:r>
      <w:r w:rsidRPr="00742688">
        <w:rPr>
          <w:color w:val="000000" w:themeColor="text1"/>
        </w:rPr>
        <w:tab/>
      </w:r>
    </w:p>
    <w:p w14:paraId="05264FD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NKVGLRIENGINLASAQFKEDAYEIYKESRKMQPILFVNKTELGAEWLITRYEDALPLLKDNRLKKDPANVFSQDTLNVFLTVDNSDYLTTHMLNSDPPNHNRLRSLVQKAFTPKMIAQLEGRIQHIADDLLNEVERKDSLNLVDDYSFPLPIIVISEMLGIPKEDQAKFRIWSHAVIAYPETPEEIKETEKQLSEFITYLQYLVDMKRKEPKEDLVSALILAESEGHKLNARELYSMIMLLIVAGHETTVNLITNTVLALLENPDQLQLLKENPKLIDAAIEEGLRYYSPVEVTTSRWADEPFQIHDQTIEKGDMVVIALASANRDETVFENPEVYDITRENNRHIAFGHGSHFCLGAPLAKLEAKIAITTLFNRMPKLQIKGDREEIKWQGNYLMRSLEELPLTF</w:t>
      </w:r>
    </w:p>
    <w:p w14:paraId="29D13EF9" w14:textId="706FBA19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CAH187_A2696</w:t>
      </w:r>
      <w:r w:rsidRPr="00742688">
        <w:rPr>
          <w:color w:val="000000" w:themeColor="text1"/>
        </w:rPr>
        <w:t>)</w:t>
      </w:r>
      <w:r w:rsidR="005100B2" w:rsidRPr="00742688">
        <w:rPr>
          <w:color w:val="000000" w:themeColor="text1"/>
        </w:rPr>
        <w:t>Bacillus cereus AH820</w:t>
      </w:r>
      <w:r w:rsidR="00CD1945" w:rsidRPr="00742688">
        <w:rPr>
          <w:color w:val="000000" w:themeColor="text1"/>
        </w:rPr>
        <w:tab/>
      </w:r>
    </w:p>
    <w:p w14:paraId="5B69B0D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RIENGINLASAQFKEDAYEIYKESRKMQPILFVNKTELGAEWLITRYEDALPLLKDNRLKKDPANVFSQDTLNVFLTVDNSDYLTTHMLNSDPPNHNRLRSLVQKAFTPKMIAQLEGRIQHIADDLLNEVERKDSLNLVDDYSFPLPIIVISEMLGIPKEDQAKFRIWSHAVIAYPETPEEIKETEKQLSEFITYLQYLVDMKRKEPKEDLVSALILAESEGHKLNARELYSMIMLLIVAGHETTVNLITNTVLALLENPDQLQLLKENPKLIDAAIEEGLRYYSPVEVTTSRWADEPFQIHDQTIEKGDMVVIALASANRDETVFENPEVYDITRENNRHIAFGHGSHFCLGAPLAKLEAKIAITTLFNRMPKLQIKGDREEIKWQGNYLMRSLEELPLTF</w:t>
      </w:r>
    </w:p>
    <w:p w14:paraId="00B14461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2_ortholog(</w:t>
      </w:r>
      <w:r w:rsidR="00CD1945" w:rsidRPr="00742688">
        <w:rPr>
          <w:color w:val="000000" w:themeColor="text1"/>
        </w:rPr>
        <w:t>BCN_250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NC7401</w:t>
      </w:r>
      <w:r w:rsidR="00CD1945" w:rsidRPr="00742688">
        <w:rPr>
          <w:color w:val="000000" w:themeColor="text1"/>
        </w:rPr>
        <w:tab/>
      </w:r>
    </w:p>
    <w:p w14:paraId="2B98F9C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RIENGINLASAQFKEDAYEIYKESRKMQPILFVNKTELGAEWLITRYEDALPLLKDNRLKKDPANVFSQDTLNVFLTVDNSDYLTTHMLNSDPPNHNRLRSLVQKAFTPKMIAQLEGRIQHIADDLLNEVERKDSLNLVDDYSFPLPIIVISEMLGIPKEDQAKFRIWSHAVIAYPETPEEIKETEKQLSEFITYLQYLVDMKRKEPKEDLVSALILAESEGHKLNARELYSMIMLLIVAGHETTVNLITNTVLALLENPDQLQLLKENPKLIDAAIEEGLRYYSPVEVTTSRWADEPFQIHDQTIEKGDMVVIALASANRDETVFENPEVYDITRENNRHIAFGHGSHFCLGAPLAKLEAKIAITTLFNRMPKLQIKGDREEIKWQGNYLMRSLEELPLTF</w:t>
      </w:r>
    </w:p>
    <w:p w14:paraId="26B33E82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C260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ATCC 14579</w:t>
      </w:r>
      <w:r w:rsidR="00CD1945" w:rsidRPr="00742688">
        <w:rPr>
          <w:color w:val="000000" w:themeColor="text1"/>
        </w:rPr>
        <w:tab/>
      </w:r>
    </w:p>
    <w:p w14:paraId="4571BFD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NKVGLSIEDGINLASAQFKEDAYEIYKESRKKQPILFVNQVEIGKEWLITRYEDALPLLKDNRLKKDWTNVFSQDIKNMYLSVDNSDHLTTHMLNSDPPNHSRLRSLVQKAFTPKMIAQLDGRIQRIADDLISDIERKGTLNLVDDYSFPLPIIVISEMLGIPKEDQAKFRIWSHAVIASPETPEEIKETEKQLSEFITYLQYLVDIKRKEPKEDLVSALILAESEGHKLSARELYSMIMLLIVAGHETTVNLITNTVLALLENPNQLQLLKDNPKLIDSAIEEGLRYYSPVEVTTARWAAEPFQIHHQTIQKGDMVIIALASANRDETVFENPEIFDITRENNRHIAFGHGSHFCLGAPLARLEAKIAITTLFNRMPELQIKGNREEIKWQGNYLMRSLEELPLTF</w:t>
      </w:r>
    </w:p>
    <w:p w14:paraId="37D90BDC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CT43_CH26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chinensis</w:t>
      </w:r>
      <w:proofErr w:type="spellEnd"/>
      <w:r w:rsidR="00CD1945" w:rsidRPr="00742688">
        <w:rPr>
          <w:color w:val="000000" w:themeColor="text1"/>
        </w:rPr>
        <w:t xml:space="preserve"> CT-43</w:t>
      </w:r>
      <w:r w:rsidR="00CD1945" w:rsidRPr="00742688">
        <w:rPr>
          <w:color w:val="000000" w:themeColor="text1"/>
        </w:rPr>
        <w:tab/>
      </w:r>
    </w:p>
    <w:p w14:paraId="1CA8BF0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MKNKVGLSIEDGINLASAQFKEDAYEIYKESRKKQPILFVNQVEIGKEWLITRYEDALPLLKDNRLKKDWTNVFSQDIKNMYLSVDNSDHLTTHMLNSDPPNHSRLRSLVQKAFTPKMIAQLDGRIERIADDLISDIERKGTLNLVDDYSFPLPIIVISEMLGIPKEDQAKFRIWSHAVIASPETPEEIKETEKQLSEFITYLQYLVDIKRKEPKEDLVSALILAESEGHKLSARELYSMIMLLIVAGHETTVNLITNTVLALLENPNQLQLLKDNPKLIDSAIEEGLRYYSPVEVTTARWAAEPFQIHHQTIQKGDMVIIALASANRDETVFENPEIFDITRENNRHIAFGHGSHFCLGAPLARLEAKIAITTLFNRMPELKIKGNREEIKWQGNYLMRSLEELPLTF</w:t>
      </w:r>
    </w:p>
    <w:p w14:paraId="10B4592A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TB_c273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Bt407</w:t>
      </w:r>
      <w:r w:rsidR="00CD1945" w:rsidRPr="00742688">
        <w:rPr>
          <w:color w:val="000000" w:themeColor="text1"/>
        </w:rPr>
        <w:tab/>
      </w:r>
    </w:p>
    <w:p w14:paraId="71CD64E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LITRYEDALPLLKDNRLKKDWTNVFSQDIKNMYLSVDNSDHLTTHMLNSDPPNHSRLRSLVQKAFTPKMIAQLDGRIERIADDLISDIERKGTLNLVDDYSFPLPIIVISEMLGIPKEDQAKFRIWSHAVIASPETPEEIKETEKQLSEFITYLQYLVDIKRKEPKEDLVSALILAESEGHKLSARELYSMIMLLIVAGHETTVNLITNTVLALLENPNQLQLLKDNPKLIDSAIEEGLRYYSPVEVTTARWAAEPFQIHHQTIQKGDMVIIALASANRDETVFENPEIFDITRENNRHIAFGHGSHFCLGAPLARLEAKIAITTLFNRMPELKIKGNREEIKWQGNYLMRSLEELPLTF</w:t>
      </w:r>
    </w:p>
    <w:p w14:paraId="6FA4675A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H175_ch265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IS5056</w:t>
      </w:r>
      <w:r w:rsidR="00CD1945" w:rsidRPr="00742688">
        <w:rPr>
          <w:color w:val="000000" w:themeColor="text1"/>
        </w:rPr>
        <w:tab/>
      </w:r>
    </w:p>
    <w:p w14:paraId="111DD08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LITRYEDALPLLKDNRLKKDWTNVFSQDIKNMYLSVDNSDHLTTHMLNSDPPNHSRLRSLVQKAFTPKMIAQLDGRIERIADDLISDIERKGTLNLVDDYSFPLPIIVISEMLGIPKEDQAKFRIWSHAVIASPETPEEIKETEKQLSEFITYLQYLVDIKRKEPKEDLVSALILAESEGHKLSARELYSMIMLLIVAGHETTVNLITNTVLALLENPNQLQLLKDNPKLIDSAIEEGLRYYSPVEVTTARWAAEPFQIHHQTIQKGDMVIIALASANRDETVFENPEIFDITRENNRHIAFGHGSHFCLGAPLARLEAKIAITTLFNRMPELKIKGNREEIKWQGNYLMRSLEELPLTF</w:t>
      </w:r>
    </w:p>
    <w:p w14:paraId="3FD55CA7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YBT1518_144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YBT-1518</w:t>
      </w:r>
      <w:r w:rsidR="00CD1945" w:rsidRPr="00742688">
        <w:rPr>
          <w:color w:val="000000" w:themeColor="text1"/>
        </w:rPr>
        <w:tab/>
      </w:r>
    </w:p>
    <w:p w14:paraId="7750407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LITRYEDALPLLKDNRLKKDWTNVFSQDIKNMYLSVDNSDHLTTHMLNSDPPNHSRLRSLVQKAFTPKMIAQLDGRIERIADDLISDIERKGTLNLVDDYSFPLPIIVISEMLGIPKEDQAKFRIWSHAVIASPETPEEIKETEKQLSEFITYLQYLVDIKRKEPKEDLVSALILAESEGHKLSARELYSMIMLLIVAGHETTVNLITNTVLALLENPNQLQLLKDNPKLIDSAIEEGLRYYSPVEVTTARWAAEPFQIHHQTIQKGDMVIIALASANRDETVFENPEIFDITRENNRHIAFGHGSHFCLGAPLARLEAKIAITTLFNRMPELKIKGNREEIKWQGNYLMRSLEELPLTF</w:t>
      </w:r>
    </w:p>
    <w:p w14:paraId="5CC51DB8" w14:textId="026B1A22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MB171_C2365</w:t>
      </w:r>
      <w:r w:rsidRPr="00742688">
        <w:rPr>
          <w:color w:val="000000" w:themeColor="text1"/>
        </w:rPr>
        <w:t>)</w:t>
      </w:r>
      <w:r w:rsidR="00D4271B" w:rsidRPr="00742688">
        <w:rPr>
          <w:color w:val="000000" w:themeColor="text1"/>
        </w:rPr>
        <w:t xml:space="preserve"> Bacillus </w:t>
      </w:r>
      <w:proofErr w:type="spellStart"/>
      <w:r w:rsidR="00D4271B" w:rsidRPr="00742688">
        <w:rPr>
          <w:color w:val="000000" w:themeColor="text1"/>
        </w:rPr>
        <w:t>thuringiensis</w:t>
      </w:r>
      <w:proofErr w:type="spellEnd"/>
      <w:r w:rsidR="00D4271B" w:rsidRPr="00742688">
        <w:rPr>
          <w:color w:val="000000" w:themeColor="text1"/>
        </w:rPr>
        <w:t xml:space="preserve"> BMB171</w:t>
      </w:r>
    </w:p>
    <w:p w14:paraId="111200A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IITRYEDALPLLKDNRLKKDWTNVFSQDTKNMYLSVDNSDHLTTHMLNSDPPNHSRLRSLVQKAFTPKMIAQLDGRIQRIADDLISNIERKGTLNLVDDYSFPLPIIVISEMLGIPKEDQAKFRIWSHAVIASPETPEEIKETEKQLSEFITYLQYLVDIKRKEPKEDLVSALILAESEGHKLSARELYSMIMLLIVAGHETTVNLITNTVLALLENPNQLQLLKDNPKLIDSAIEEGLRYYSPVEVTTARWAAEPFQIHHQTIQKGDMVIIALASANRDETVFENPEIFDITRENNRHIAFGHGSHFCLGAPLARLEAKIAITTLFNRMPELQIKGNREEIKWQGNYLMRSLEELPLTF</w:t>
      </w:r>
    </w:p>
    <w:p w14:paraId="7AAEB95C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CE_265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ATCC 10987</w:t>
      </w:r>
    </w:p>
    <w:p w14:paraId="1C0A0A5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LITRYEDALPLLKDNRLKKDWTNVFSQDTKNMYLSVDNSDHLTTHMLNSDPPNHSRLRSLVQKAFTPKMIAQLDGRIQRIADDLISDIERKGTLNLVDDYSFPLPIIVISEMLGIPKEDQAKFRIWSHAVIASPETPEEIKETEKQLSEFITYLQYLVDVKRKEPKEDLVSALILAESEGHKLSARELYSMIMLLIVAGHETTVNLITNTVLALLENPNQLQLLKDNPKLIDSAIEEGLRYYSPVEVTTARWAAEPFQIHHQTIQKGDMVIIALASANRDETVFENPEIFDITRENNRHIAFGHGSHFCLGAPLARLEAKIAITTLFKRMPELQIKGDRKDIKWQGNYLMRSLEELPLTF</w:t>
      </w:r>
    </w:p>
    <w:p w14:paraId="483A7DB2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CY96_118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bombysepticus</w:t>
      </w:r>
      <w:proofErr w:type="spellEnd"/>
      <w:r w:rsidR="00CD1945" w:rsidRPr="00742688">
        <w:rPr>
          <w:color w:val="000000" w:themeColor="text1"/>
        </w:rPr>
        <w:tab/>
      </w:r>
    </w:p>
    <w:p w14:paraId="06F4FF5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MKNKVGLSIEDGINLASAQFKEDAYEIYKESRKKQPILFVNQVEIGKEWLITRYEDALPLLKDNRLKKDWTNVFSQDIKNMYLSVDNSDHLTTHMLNSDPPNHSRLRSLVQKAFTPKMIAQLDKRIERIADELISDIERKGTLNLVDDYSFPLPIIVISEMLGIPKEDQAKFRIWSHAVIASPETPEEIKETEKQLSEFITYLQYLVDIKRKEPKEDLVSALILAESEGHKLSARELYSMIMLLIVAGHETTVNLITNTVLALLENPNQLQLLKDNPKLIDSAIEEGLRYYSPVEVTTARWAAEPFQIHDRTIEKGDMVVIALASANRDETVFENPEVFDITRENNRHIAFGHGSHFCLGAPLARLEAKIAITTLFNRMPELQIKGNREEIKWQGNYLMRSLEELPLTF</w:t>
      </w:r>
    </w:p>
    <w:p w14:paraId="7FF37E3E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CB4264_A265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B4264</w:t>
      </w:r>
      <w:r w:rsidR="00CD1945" w:rsidRPr="00742688">
        <w:rPr>
          <w:color w:val="000000" w:themeColor="text1"/>
        </w:rPr>
        <w:tab/>
      </w:r>
    </w:p>
    <w:p w14:paraId="3B3F1D1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LITRYEDALPLLKDNRLKKDWTNVFSQDIKNMYLSVDNSDHLTTHMLNSDPPNHSRLRSLVQKAFTPKMIAQLDKRIEKIADDLISDIERKGTLNLVDDYSFPLPIIVISEMLGIPKEDQAKFRIWSHAVIASPETPEEIKETEKQLSEFITYLQYLVDIKRKEPKEDLVSALILAESEGHKLSARELYSMIMLLIVAGHETTVNLITNTVLALLENPNQLQLLKDNPKLIDSAIEEGLRYYSPVEVTTARWAAEPFQIHDRTIEKGDMVVIALASANRDETVFENPEVFDITRENNRHIAFGHGSHFCLGAPLARLEAKIAITTLFNRMPELQIKGNREEIKWQGNYLMRSLEELPLTF</w:t>
      </w:r>
    </w:p>
    <w:p w14:paraId="7F4BCBE6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CK_217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RI-35</w:t>
      </w:r>
      <w:r w:rsidR="00CD1945" w:rsidRPr="00742688">
        <w:rPr>
          <w:color w:val="000000" w:themeColor="text1"/>
        </w:rPr>
        <w:tab/>
      </w:r>
    </w:p>
    <w:p w14:paraId="19DA40E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LITRYEDALPLLKDNRLKKDWKNVFSQDTKNMYLSVDNSDHLTTHMLNSDPPNHSRLRSLVQKAFTPKMIAQLDGRIQRIADDLISDIERKGTLNLVDDYSFPLPIIVISEMLGIPKEDQAKFRIWSHAVIATPETPEEIKETEKQLSEFITYLQYLVDVKRKEPKEELVSALILAESEGHKLSARELYSMIMLLIVAGHETTVNLITNTVLALLENPNQLQLLKDNPKLIDSAIEEGLRYYSPVEVTTARWAAEPFQIHHQTIQKGDMVIIALASANRDETVFENPEIFDITRENNRHIAFGHGSHFCLGAPLARLEAKIAITTLFNRMPELQIKGDRKDIKWQGNYLMRSLEELPLTF</w:t>
      </w:r>
    </w:p>
    <w:p w14:paraId="64F790D6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YBT1520_166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kurstaki</w:t>
      </w:r>
      <w:proofErr w:type="spellEnd"/>
      <w:r w:rsidR="00CD1945" w:rsidRPr="00742688">
        <w:rPr>
          <w:color w:val="000000" w:themeColor="text1"/>
        </w:rPr>
        <w:t xml:space="preserve"> YBT-1520</w:t>
      </w:r>
      <w:r w:rsidR="00CD1945" w:rsidRPr="00742688">
        <w:rPr>
          <w:color w:val="000000" w:themeColor="text1"/>
        </w:rPr>
        <w:tab/>
      </w:r>
    </w:p>
    <w:p w14:paraId="087C5C2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LITRYEDALPLLKDNRLKKDWTNVFSQDIKNMYLSVDNSDHLTTHMLNSDPPNHSRLRSLVQKAFTPKMIAQLDKRIEKIADDLISDIERKGTLNLVDDYSFPLPIIVISEMLGIPKEDQAKFRIWSHAVIASPETPEEIKETEKQLSEFITYLQYLVDIKRKEPKEDLVSALILAESEGHKLSARELYSMIMLLIVAGHETTVNLITNTVLALLENPNQLQLLKDNPKLIDSAIEEGLRYYSPVEVTTARWAAEPFQIHDRTIEKGDMVVIALASANRDETVFENPEVFDITRENNRHIAFGHGSHFCLGAPLARLEAKIAITTLFNRMPELQIKGNREEIKWQGNYLMRSLEELPLTF</w:t>
      </w:r>
    </w:p>
    <w:p w14:paraId="25E8FC8C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AQ980_143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YWC2-8</w:t>
      </w:r>
      <w:r w:rsidR="00CD1945" w:rsidRPr="00742688">
        <w:rPr>
          <w:color w:val="000000" w:themeColor="text1"/>
        </w:rPr>
        <w:tab/>
      </w:r>
    </w:p>
    <w:p w14:paraId="762D444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SIEDGINLASAQFKEDAYEIYKESRKKQPILFVNQVEIGKEWLITRYEDALPLLKDNRLKKDWTNVFSQDIKNMYLSVDNSDHLTTHMLNSDPPNHSRLRSLVQKAFTPKMIAQLDKRIEKIADDLISDIERKGTLNLVDDYSFPLPIIVISEMLGIPKEDQAKFRIWSHAVIASPETPEEIKETEKQLSEFITYLQYLVDIKRKEPKEDLVSALILAESEGHKLSARELYSMIMLLIVAGHETTVNLITNTVLALLENPNQLQLLKDNPKLIDSAIEEGLRYYSPVEVTTARWAAEPFQIHDRTIEKGDMVVIALASANRDETVFENPEVFDITRENNRHIAFGHGSHFCLGAPLARLEAKIAITTLFNRMPELQIKGNREEIKWQGNYLMRSLEELPLTF</w:t>
      </w:r>
    </w:p>
    <w:p w14:paraId="41A215B7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MC28_18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MC28</w:t>
      </w:r>
      <w:r w:rsidR="00CD1945" w:rsidRPr="00742688">
        <w:rPr>
          <w:color w:val="000000" w:themeColor="text1"/>
        </w:rPr>
        <w:tab/>
      </w:r>
    </w:p>
    <w:p w14:paraId="0227DBE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KNKVGLRIEDGINLASAQFKKDAYEIYKESRKVQPILFVNQIEIGKEWLITRYEDALPLLKDNRLKKDQANVFPQDTKNMYLSVDNSDHLTTHMLNSDPPNHSRLRSLVQKAFTPKMISQLDGRIQRIADDLISEIERKGTLNLVDDYSFPLPIIVISEMLGIPKEDQAKFRIWSHAVIASPETPEEIKETEKQLSEFITYLQYIVDVKRKNPKEDLVSALILAENEGQKLSARELYSMIMLLIVAGHETTVNLITNTVLALLENPKQLQLLKDNPKLIDSAIEEGLRYYSPVEVTTARWAAEPFQIHDQTIQKGDMVIIALASANRDETVFENPEVFDIMRENNRHIAFGHGSHFCLGAPLARLEAKIAITTLFKRMPELQIKGDREDIKWQGNYLMRSLEELPLTF</w:t>
      </w:r>
    </w:p>
    <w:p w14:paraId="4E2D1A1E" w14:textId="1ED244E4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G05_3311</w:t>
      </w:r>
      <w:r w:rsidRPr="00742688">
        <w:rPr>
          <w:color w:val="000000" w:themeColor="text1"/>
        </w:rPr>
        <w:t>)</w:t>
      </w:r>
      <w:r w:rsidR="00AB7B03" w:rsidRPr="00742688">
        <w:rPr>
          <w:color w:val="000000" w:themeColor="text1"/>
        </w:rPr>
        <w:t xml:space="preserve"> Bacillus </w:t>
      </w:r>
      <w:proofErr w:type="spellStart"/>
      <w:r w:rsidR="00AB7B03" w:rsidRPr="00742688">
        <w:rPr>
          <w:color w:val="000000" w:themeColor="text1"/>
        </w:rPr>
        <w:t>mycoides</w:t>
      </w:r>
      <w:proofErr w:type="spellEnd"/>
      <w:r w:rsidR="00AB7B03" w:rsidRPr="00742688">
        <w:rPr>
          <w:color w:val="000000" w:themeColor="text1"/>
        </w:rPr>
        <w:t xml:space="preserve"> ATCC 6462</w:t>
      </w:r>
      <w:r w:rsidR="00CD1945" w:rsidRPr="00742688">
        <w:rPr>
          <w:color w:val="000000" w:themeColor="text1"/>
        </w:rPr>
        <w:tab/>
      </w:r>
    </w:p>
    <w:p w14:paraId="334FD6E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IKNKVGRKIEDGINLASAQFKEDAYEIYKESRKMQPILFVNEVEIGKEWLITRYEDALPLLKDNRLKKDMANVFSQDTKNMYLSVDNSDHLTTHMLNSDPPNHSRLRSLVQKAFTPKMISQLDGRIQRVADDLINEIERKGTLNLVDDYSFPLPIIVISEMLGIPKEDQAKFRIWSHAVIASPETPEEIKETEKQLSEFITYLQYIVDVKRKNPKEDLVSALILAENEGHKLSARELYSMIMLLIVAGHETTVNLITNTVLALLENPKQLQLLKENPELIDSAIEEGLRYYSPVEVTTARWAAEPFQIHDQTIQKGDMVIIALASANRDETVFENPEVFDITRENNRHIAFGHGSHFCLGAPLARLEAKIAITTLFKRMPSLQIKGEREKINWQGNYLMRSLEELPLSF</w:t>
      </w:r>
    </w:p>
    <w:p w14:paraId="18F34863" w14:textId="090606DC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cerKBAB4_2513</w:t>
      </w:r>
      <w:r w:rsidRPr="00742688">
        <w:rPr>
          <w:color w:val="000000" w:themeColor="text1"/>
        </w:rPr>
        <w:t>)</w:t>
      </w:r>
      <w:r w:rsidR="00CE7D64" w:rsidRPr="00742688">
        <w:rPr>
          <w:color w:val="000000" w:themeColor="text1"/>
        </w:rPr>
        <w:t xml:space="preserve">Bacillus </w:t>
      </w:r>
      <w:proofErr w:type="spellStart"/>
      <w:r w:rsidR="00CE7D64" w:rsidRPr="00742688">
        <w:rPr>
          <w:color w:val="000000" w:themeColor="text1"/>
        </w:rPr>
        <w:t>mycoides</w:t>
      </w:r>
      <w:proofErr w:type="spellEnd"/>
      <w:r w:rsidR="00CE7D64" w:rsidRPr="00742688">
        <w:rPr>
          <w:color w:val="000000" w:themeColor="text1"/>
        </w:rPr>
        <w:t xml:space="preserve"> KBAB4</w:t>
      </w:r>
      <w:r w:rsidR="00CD1945" w:rsidRPr="00742688">
        <w:rPr>
          <w:color w:val="000000" w:themeColor="text1"/>
        </w:rPr>
        <w:tab/>
      </w:r>
    </w:p>
    <w:p w14:paraId="482CBED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IKNKVGRKIEDGINLASAQFKEDAYEIYKESRKVQPILFVNQIEIGKEWLITRYEDALPLLKDNRLKKDQANVFPQDTKNMHLSVDNSDHLTTHMLNSDPPNHSRLRSLVQKAFTPKMISQLDGRIQRIADDLISEIERKGTLNLVDDYSFPLPIIVISEMLGIPKEDQAKFRIWSHAVIASPETPEEVKETEKQLSEFITYLQYIVDVKRKNPKEDLVSALILAENEGHKLSARELYSMIMLLIVAGHETTVNLITNTVLALLENPKQLQLLKENPELIDSAIEEGLRYYSPVEVTTARWAAEPFQIHDQTIQKGDMVIIALASANRDETVFENPEVFDIMRENNRHIAFGHGSHFCLGAPLARLEAKIAITALFKRMPSLQIKGEREKINWQGNYLMRSLEELPLSF</w:t>
      </w:r>
    </w:p>
    <w:p w14:paraId="77A29692" w14:textId="1C0FF7FE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3_ortholog(</w:t>
      </w:r>
      <w:r w:rsidR="00CD1945" w:rsidRPr="00742688">
        <w:rPr>
          <w:color w:val="000000" w:themeColor="text1"/>
        </w:rPr>
        <w:t>bwei_2316</w:t>
      </w:r>
      <w:r w:rsidRPr="00742688">
        <w:rPr>
          <w:color w:val="000000" w:themeColor="text1"/>
        </w:rPr>
        <w:t>)</w:t>
      </w:r>
      <w:r w:rsidR="00CE7D64" w:rsidRPr="00742688">
        <w:rPr>
          <w:color w:val="000000" w:themeColor="text1"/>
        </w:rPr>
        <w:t xml:space="preserve">Bacillus </w:t>
      </w:r>
      <w:proofErr w:type="spellStart"/>
      <w:r w:rsidR="00CE7D64" w:rsidRPr="00742688">
        <w:rPr>
          <w:color w:val="000000" w:themeColor="text1"/>
        </w:rPr>
        <w:t>mycoides</w:t>
      </w:r>
      <w:proofErr w:type="spellEnd"/>
      <w:r w:rsidR="00CE7D64" w:rsidRPr="00742688">
        <w:rPr>
          <w:color w:val="000000" w:themeColor="text1"/>
        </w:rPr>
        <w:t xml:space="preserve"> WSBC 10204</w:t>
      </w:r>
      <w:r w:rsidR="00CD1945" w:rsidRPr="00742688">
        <w:rPr>
          <w:color w:val="000000" w:themeColor="text1"/>
        </w:rPr>
        <w:tab/>
      </w:r>
    </w:p>
    <w:p w14:paraId="3377560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IKNKVGQKIEDGINLASAQFKEDAYEIYKESRKVQPILFVNQIEIGKEWLITRYEDALPLLKDNRLKKDQANVFPQDTKNMHLFVDNSDHLTTHMLNSDPPNHSRLRSLVQKAFTPKMISQLDGRIQRIADDLISEIERKGTLNLVDDYSFPLPIIVISEMLGIPKEDQAKFRIWSHAVIASPETPEEIKETEKQLSEFITYLQYIVDVKRKNPKEDLVSALILAENEGHKLSARELYSMIMLLIVAGHETTVNLITNTVLALLENPKQLQLLKENPELIDSAIEEGLRYYSPVEVTTARWAAEPFQIHDQTIQKGDMVIIALASANRDETVFENPEVFDIMRENNRHIAFGHGSHFCLGAPLARLEAKIAITALFKRMPSLQIKGERDKINWQGNYLMRSLEELPLSF</w:t>
      </w:r>
    </w:p>
    <w:p w14:paraId="294C3A01" w14:textId="522A8D8D" w:rsidR="00CD1945" w:rsidRPr="00742688" w:rsidRDefault="00CD1945" w:rsidP="00CD1945">
      <w:pPr>
        <w:rPr>
          <w:color w:val="000000" w:themeColor="text1"/>
        </w:rPr>
      </w:pPr>
    </w:p>
    <w:p w14:paraId="6C59FEDE" w14:textId="77777777" w:rsidR="00A829D7" w:rsidRPr="00742688" w:rsidRDefault="00A829D7" w:rsidP="00CD1945">
      <w:pPr>
        <w:rPr>
          <w:color w:val="000000" w:themeColor="text1"/>
        </w:rPr>
      </w:pPr>
    </w:p>
    <w:p w14:paraId="539387ED" w14:textId="77777777" w:rsidR="00A829D7" w:rsidRPr="00742688" w:rsidRDefault="00A829D7" w:rsidP="00CD1945">
      <w:pPr>
        <w:rPr>
          <w:color w:val="000000" w:themeColor="text1"/>
        </w:rPr>
      </w:pPr>
    </w:p>
    <w:p w14:paraId="5DD283E9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5(</w:t>
      </w:r>
      <w:r w:rsidR="00CD1945" w:rsidRPr="00742688">
        <w:rPr>
          <w:color w:val="000000" w:themeColor="text1"/>
        </w:rPr>
        <w:t>GYO_228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  <w:r w:rsidR="00CD1945" w:rsidRPr="00742688">
        <w:rPr>
          <w:color w:val="000000" w:themeColor="text1"/>
        </w:rPr>
        <w:tab/>
      </w:r>
    </w:p>
    <w:p w14:paraId="701B624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QKKSLTILTESQLCSSAFKDEAYDFYKESRKSHPLYPLSLGKLGEGWLISRYDDAIHLLKNEKLKKNYENVITAKEEKRPVLLKNEEPLTKHMLNSDPPDHNRLRTLVQKAFTHRMILQLEDKIQHIADSLLDKVQPNKFMNLVDDYAFPLPIIVISEMLGIPLEDRQRFRVWSQAIIDFSDAPERLQENDHLLGEFVEYLEYLVRIKRSEPAGDLISVLIQVESEGTQLSTEELYSMIMLLIVAGHETTVNLITNMTYALMCHHDQLEKLRQQPGLINSAIEEALRFHSPVELTTIRWTAEPFILHGQEIKRKDVIIISLASANRDEKIFSNADIFDIERKNNRHIAFGHGSHFCLGAQLARLESKIAISTLLRRCPNIQIKGEKEQIKWKGNFLMRALEELPLSF</w:t>
      </w:r>
    </w:p>
    <w:p w14:paraId="659709F3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6(</w:t>
      </w:r>
      <w:r w:rsidR="00CD1945" w:rsidRPr="00742688">
        <w:rPr>
          <w:color w:val="000000" w:themeColor="text1"/>
        </w:rPr>
        <w:t>BAMTA208_083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TA208</w:t>
      </w:r>
      <w:r w:rsidR="00CD1945" w:rsidRPr="00742688">
        <w:rPr>
          <w:color w:val="000000" w:themeColor="text1"/>
        </w:rPr>
        <w:tab/>
      </w:r>
    </w:p>
    <w:p w14:paraId="6E65915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FSKQNESLTVLTESQLSSRAFKDEAYAFYKELRKSRPLCPLSLGSLGEGWLISRYDDAIQLLKNEKLKKNYENVFTAKEEKRPVLFKNEGPLRKHMLNSDPPDHNRLRTLVQKAFTHRMILQLEDKIQHIADSLLDKVQPSKFMNLVDDYAFPLPIIVISEMLGIPLEDRQNFKIWSQAIIDFSDAPERLQENDHLLGEFVEYLEYLVRKKRSEPAGDLISALIQAESEGTPLSTEELYSMIMLLIVAGHETTVNLITNMTYALMCHHDQLEKLRRQPDLMNSAIEEALRFHSPVELTTIRWTAEPFILHGQEIKRKDVIIISLASANRDEKIFPNADMFDIERKNNRHIAFGHGIHFCLGAQLARLESKIAISTLLRRCPNIQIKGGKEQIKWKGNFLMRALEELPLTF</w:t>
      </w:r>
    </w:p>
    <w:p w14:paraId="49864758" w14:textId="77777777" w:rsidR="00A829D7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6_ortholog</w:t>
      </w:r>
      <w:r w:rsidR="00A829D7" w:rsidRPr="00742688">
        <w:rPr>
          <w:color w:val="000000" w:themeColor="text1"/>
        </w:rPr>
        <w:t>(</w:t>
      </w:r>
      <w:r w:rsidRPr="00742688">
        <w:rPr>
          <w:color w:val="000000" w:themeColor="text1"/>
        </w:rPr>
        <w:t>BAXH7_01705</w:t>
      </w:r>
      <w:r w:rsidR="00A829D7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amyloliquefaciens XH7</w:t>
      </w:r>
      <w:r w:rsidRPr="00742688">
        <w:rPr>
          <w:color w:val="000000" w:themeColor="text1"/>
        </w:rPr>
        <w:tab/>
      </w:r>
    </w:p>
    <w:p w14:paraId="3F6BDB6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FSKQNESLTVLTESQLSSRAFKDEAYAFYKELRKSRPLCPLSLGSLGEGWLISRYDDAIQLLKNEKLKKNYENVFTAKEEKRPVLFKNEGPLRKHMLNSDPPDHNRLRTLVQKAFTHRMILQLEDKIQHIADSLLDKVQPSKFMNLVDDYAFPLPIIVISEMLGIPLEDRQNFKIWSQAIIDFSDAPERLQENDHLLGEFVEYLEYLVRKKRSEPAGDLISALIQAESEGTPLST</w:t>
      </w:r>
      <w:r w:rsidRPr="00742688">
        <w:rPr>
          <w:color w:val="000000" w:themeColor="text1"/>
        </w:rPr>
        <w:lastRenderedPageBreak/>
        <w:t>EELYSMIMLLIVAGHETTVNLITNMTYALMCHHDQLEKLRRQPDLMNSAIEEALRFHSPVELTTIRWTAEPFILHGQEIKRKDVIIISLASANRDEKIFPNADMFDIERKNNRHIAFGHGIHFCLGAQLARLESKIAISTLLRRCPNIQIKGGKEQIKWKGNFLMRALEELPLTF</w:t>
      </w:r>
    </w:p>
    <w:p w14:paraId="27CCCF7E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6_ortholog(</w:t>
      </w:r>
      <w:r w:rsidR="00CD1945" w:rsidRPr="00742688">
        <w:rPr>
          <w:color w:val="000000" w:themeColor="text1"/>
        </w:rPr>
        <w:t>LL3_0191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L3</w:t>
      </w:r>
      <w:r w:rsidR="00CD1945" w:rsidRPr="00742688">
        <w:rPr>
          <w:color w:val="000000" w:themeColor="text1"/>
        </w:rPr>
        <w:tab/>
      </w:r>
    </w:p>
    <w:p w14:paraId="7740DCC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FSKQNESLTVLTESQLSSRAFKDEAYAFYKELRKSRPLCPLSLGSLGEGWLISRYDDAIQLLKNEKLKKNYENVFTAKEEKRPVLFKNEGPLRKHMLNSDPPDHNRLRTLVQKAFTHRMILQLEDKIQHIADSLLDKVQPSKFMNLVDDYAFPLPIIVISEMLGIPLEDRQNFKIWSQAIIDFSDAPERLQENDHLLGEFVEYLEYLVRKKRSEPAGDLISALIQAESEGTPLSTEELYSMIMLLIVAGHETTVNLITNMTYALMCHHDQLEKLLRQPDLMNSAIEEALRFHSPVELTTIRWTAEPFILHGQEIKRKDVIIISLASANRDEKIFPNADMFDIERKNNRHIAFGHGIHFCLGAQLARLESKIAISTLLRRCPNIQIKGGKEQIKWKGNFLMRALEELPLTF</w:t>
      </w:r>
    </w:p>
    <w:p w14:paraId="0E62AD7D" w14:textId="7FCC8A7D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7(</w:t>
      </w:r>
      <w:r w:rsidR="00CD1945" w:rsidRPr="00742688">
        <w:rPr>
          <w:color w:val="000000" w:themeColor="text1"/>
        </w:rPr>
        <w:t>DJ92_5192</w:t>
      </w:r>
      <w:r w:rsidRPr="00742688">
        <w:rPr>
          <w:color w:val="000000" w:themeColor="text1"/>
        </w:rPr>
        <w:t>)</w:t>
      </w:r>
      <w:r w:rsidR="00AB7B03" w:rsidRPr="00742688">
        <w:rPr>
          <w:color w:val="000000" w:themeColor="text1"/>
        </w:rPr>
        <w:t xml:space="preserve"> Bacillus </w:t>
      </w:r>
      <w:proofErr w:type="spellStart"/>
      <w:r w:rsidR="00AB7B03" w:rsidRPr="00742688">
        <w:rPr>
          <w:color w:val="000000" w:themeColor="text1"/>
        </w:rPr>
        <w:t>pseudomycoides</w:t>
      </w:r>
      <w:proofErr w:type="spellEnd"/>
      <w:r w:rsidR="00AB7B03" w:rsidRPr="00742688">
        <w:rPr>
          <w:color w:val="000000" w:themeColor="text1"/>
        </w:rPr>
        <w:t xml:space="preserve"> 219298</w:t>
      </w:r>
      <w:r w:rsidR="00CD1945" w:rsidRPr="00742688">
        <w:rPr>
          <w:color w:val="000000" w:themeColor="text1"/>
        </w:rPr>
        <w:tab/>
      </w:r>
    </w:p>
    <w:p w14:paraId="7AA65D2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FFKNKVGLKIEDGIQLASAGFKEDAYEIYKESRASQPILFVYKSELWTEWLITRYEDALPLLKDSRLKKNPENVFSQERLKPFLSLENSDRLTKHMLNSDPPDHSRLRALVQKAFTPKMISQLDERIQNIADTLLDRVEYKHSLNLVNDYAFPLPINVISEMLGVPKDDQERFRIWSHAVIASPETPEEIKENEEKLSEFITYLQYLVDVKRKEPKEDLVSGLIQVESEGSKLSAPELYSMIMLLIVAGHETTVNLITNTVLALLENPDQLQLLKEKPQLIDSAIEEGLRYYSPVEITTARWATEPFMIHDQEIQKGDMVIISLASANRDENVFVNPDVFDITRENNRHIAFGHGSHFCLGAPLARLEAKIAIATLLKRIPKIQIKGEREKIKWQGNYLMRSLEELPLTF</w:t>
      </w:r>
    </w:p>
    <w:p w14:paraId="5B50FC68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8(</w:t>
      </w:r>
      <w:r w:rsidR="00CD1945" w:rsidRPr="00742688">
        <w:rPr>
          <w:color w:val="000000" w:themeColor="text1"/>
        </w:rPr>
        <w:t>Bcer98_18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cytotoxicus</w:t>
      </w:r>
      <w:proofErr w:type="spellEnd"/>
      <w:r w:rsidR="00CD1945" w:rsidRPr="00742688">
        <w:rPr>
          <w:color w:val="000000" w:themeColor="text1"/>
        </w:rPr>
        <w:tab/>
      </w:r>
    </w:p>
    <w:p w14:paraId="4CF00E3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VKNKVGRNIKDGIKLASPEFKEYAYEIYKESRKLQPILFVYKGELGTEWLITRYEDALSLLKDSRLKKNPENIFSQEKLKSLFSIENSDYLTKHMLNADPPDHNRLRALVQKAFTPKMISQLHNRIQHIADTLLDHVEQKRSFHFIRDFSFPLPIIVISEMLGIPKEDQAKFRIWSHAVIDSPEIPEEKIENEEKLSEFITYLQYLVDLKRKEPKEDLISRLIQAESEGGQLSAAELYSMIMLLIVAGHETTVNLMTNTVLALLENPDQLQLLKERPELIDSAIEEGLRYYSPVEVTTARWAAEPFHIHDKVIQKGDMVTISLASANRDETVFVNPDVFNITRENNRHIAFGHGGHFCLGAPLARLEAKIAIATLLKRMPRLRIKGKREDIKWEGNYLMRSLKELPLTF</w:t>
      </w:r>
    </w:p>
    <w:p w14:paraId="305DB45D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9(</w:t>
      </w:r>
      <w:r w:rsidR="00CD1945" w:rsidRPr="00742688">
        <w:rPr>
          <w:color w:val="000000" w:themeColor="text1"/>
        </w:rPr>
        <w:t>BLi0282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DSM 13 = ATCC 14580</w:t>
      </w:r>
      <w:r w:rsidR="00CD1945" w:rsidRPr="00742688">
        <w:rPr>
          <w:color w:val="000000" w:themeColor="text1"/>
        </w:rPr>
        <w:tab/>
      </w:r>
    </w:p>
    <w:p w14:paraId="15DD149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QEESFAILTERELSSAAFKDEAYEFYKRLRASRPVCPVSMGELGEGWLITRYDDAVHILKDARVKKNYENAFTEEELENFSALENEEPLSKHMLNADPPDHGRLRSLVQKAFTPRMVLQLENRIQKIADSLLDQVEPNHSMNLVDDFAFPLPIIVISEMLGIPLEDRQKFRVWSQAVIDFSDTPESLEEYKYKIGEFAEYLEYLVRKKRDEPAEDLVSALIQAESEGTKLSIEELYATIMLLIVAGHETTVNLITNMTLALLNHPEQLEKLRQNADLIDSAIEEALRFYSPVELTTLRWAAEPFTLHGQEIKRKDVVIISLASANRDYMVFSNADRFDIERKDNRHLAFGHGSHFCLGAPLARLEAKIAIQTLLRRFEHIEIKGEREQIKWKGNFLMRALEELPLSF</w:t>
      </w:r>
    </w:p>
    <w:p w14:paraId="5D6C0FFD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9_ortholog(</w:t>
      </w:r>
      <w:r w:rsidR="00CD1945" w:rsidRPr="00742688">
        <w:rPr>
          <w:color w:val="000000" w:themeColor="text1"/>
        </w:rPr>
        <w:t>BL0242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ATCC 14580</w:t>
      </w:r>
      <w:r w:rsidR="00CD1945" w:rsidRPr="00742688">
        <w:rPr>
          <w:color w:val="000000" w:themeColor="text1"/>
        </w:rPr>
        <w:tab/>
      </w:r>
    </w:p>
    <w:p w14:paraId="15AE580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QEESFAILTERELSSAAFKDEAYEFYKRLRASRPVCPVSMGELGEGWLITRYDDAVHILKDARVKKNYENAFTEEELENFSALENEEPLSKHMLNADPPDHGRLRSLVQKAFTPRMVLQLENRIQKIADSLLDQVEPNHSMNLVDDFAFPLPIIVISEMLGIPLEDRQKFRVWSQAVIDFSDTPESLEEYKYKIGEFAEYLEYLVRKKRDEPAEDLVSALIQAESEGTKLSIEELYATIMLLIVAGHETTVNLITNMTLALLNHPEQLEKLRQNADLIDSAIEEALRFYSPVELTTLRWAAEPFTLHGQEIKRKDVVIISLASANRDYMVFSNADRFDIERKDNRHLAFGHGSHFCLGAPLARLEAKIAIQTLLRRFEHIEIKGEREQIKWKGNFLMRALEELPLSF</w:t>
      </w:r>
    </w:p>
    <w:p w14:paraId="5C737C00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9_ortholog(</w:t>
      </w:r>
      <w:r w:rsidR="00CD1945" w:rsidRPr="00742688">
        <w:rPr>
          <w:color w:val="000000" w:themeColor="text1"/>
        </w:rPr>
        <w:t>BaLi_c291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aralicheniformis</w:t>
      </w:r>
      <w:proofErr w:type="spellEnd"/>
      <w:r w:rsidR="00CD1945" w:rsidRPr="00742688">
        <w:rPr>
          <w:color w:val="000000" w:themeColor="text1"/>
        </w:rPr>
        <w:tab/>
      </w:r>
    </w:p>
    <w:p w14:paraId="5568F11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QEESFAILTERELSSAAFKDEAYEFYKRLRASRPVYPVSMGDLGEGWLITRYEDAVHILKDARMKKNYENVFTEEELENFSALENEEPLSKHMLNSDPPDHGRLRSLVQKAFTPRMVLQLENRIQKIADSLLDQAEPNHSMNLVDDFAF</w:t>
      </w:r>
      <w:r w:rsidRPr="00742688">
        <w:rPr>
          <w:color w:val="000000" w:themeColor="text1"/>
        </w:rPr>
        <w:lastRenderedPageBreak/>
        <w:t>PLPIIVISEMLGIPLEDRQKFRVWSQAVIDFSDTPESLEEYKHKIGEFAEYLEYLVCKKRDEPAEDLVSALIQAESEGTTLSIEELYSTIMLLIVAGHETTVNLITNMTFALLNHPEQLEKLHQNADLIDSAIEEALRFHSPVELTTLRWAAEPFTLHGQEMKRKDVIIISLASANRDDTVFPNADRFNIERKDNRHLAFGYGSHFCLGAPLARLEAKIAIQTLLRRFEHIEIKGEREQIKWKGNFLMRALDELPLSF</w:t>
      </w:r>
    </w:p>
    <w:p w14:paraId="35F56761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0(</w:t>
      </w:r>
      <w:r w:rsidR="00CD1945" w:rsidRPr="00742688">
        <w:rPr>
          <w:color w:val="000000" w:themeColor="text1"/>
        </w:rPr>
        <w:t>BGLY_3122</w:t>
      </w:r>
      <w:r w:rsidR="00CD1945" w:rsidRPr="00742688">
        <w:rPr>
          <w:color w:val="000000" w:themeColor="text1"/>
        </w:rPr>
        <w:tab/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glycinifermentans</w:t>
      </w:r>
      <w:proofErr w:type="spellEnd"/>
      <w:r w:rsidR="00CD1945" w:rsidRPr="00742688">
        <w:rPr>
          <w:color w:val="000000" w:themeColor="text1"/>
        </w:rPr>
        <w:tab/>
      </w:r>
    </w:p>
    <w:p w14:paraId="228BC94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SKHEKSSAVLSEIDLSSAAFKHEAYDFYKELRASRPLYPVSLGELGQGWLITRYDDAVHLLKDARLKKDVENVFAENEKPVISKTKEPLTEHMLNSDPPDHTRLRSLVQKAFTPRMILQLEDRIQHIANSLLDNVQRNSMNLVADFSFPLPIIVISEMLGIPLEDRQKFKNWSQAIIDFTDTPESLDKIKQFAEYLQYLVHKKRNEPADDLISALIQAESEGTTLSTKELYSTIMLLIVAGHETTVNLITNMIFALLNHPDQLETLQQNPNLIDSAIEEALRFHSPVELTTLRWAAEPLTLHGQEVKRKDVIVISLASANRDEKVFPDADVFDIARKNNRHIAFGHGSHFCLGAPLARLEAKIAVPALLRRYPDVQIQGRREDIKWKGNFLMRSLEELPLCF</w:t>
      </w:r>
    </w:p>
    <w:p w14:paraId="67B5AF36" w14:textId="47468FEB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11(</w:t>
      </w:r>
      <w:r w:rsidR="00CD1945" w:rsidRPr="00742688">
        <w:rPr>
          <w:color w:val="000000" w:themeColor="text1"/>
        </w:rPr>
        <w:t>DJ92_5476</w:t>
      </w:r>
      <w:r w:rsidRPr="00742688">
        <w:rPr>
          <w:color w:val="000000" w:themeColor="text1"/>
        </w:rPr>
        <w:t>)</w:t>
      </w:r>
      <w:r w:rsidR="00AB7B03" w:rsidRPr="00742688">
        <w:rPr>
          <w:color w:val="000000" w:themeColor="text1"/>
        </w:rPr>
        <w:t xml:space="preserve"> Bacillus </w:t>
      </w:r>
      <w:proofErr w:type="spellStart"/>
      <w:r w:rsidR="00AB7B03" w:rsidRPr="00742688">
        <w:rPr>
          <w:color w:val="000000" w:themeColor="text1"/>
        </w:rPr>
        <w:t>pseudomycoides</w:t>
      </w:r>
      <w:proofErr w:type="spellEnd"/>
      <w:r w:rsidR="00AB7B03" w:rsidRPr="00742688">
        <w:rPr>
          <w:color w:val="000000" w:themeColor="text1"/>
        </w:rPr>
        <w:t xml:space="preserve"> 219298</w:t>
      </w:r>
      <w:r w:rsidR="00CD1945" w:rsidRPr="00742688">
        <w:rPr>
          <w:color w:val="000000" w:themeColor="text1"/>
        </w:rPr>
        <w:tab/>
      </w:r>
    </w:p>
    <w:p w14:paraId="400FA59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SKNELNFSLLAETQLASPMFKQKAYDIYKELRAFQPVYPLSLCEQGQGWLITRYEDAMALLKDARLMKNFENVFSKKEDVKVPFSLENRELLRNHMLNSDPPDHHRLRSLVQKAFTPQMILQLECRIQHIADALLNKVEHTHSINLVNDYAFPLPIMVISEMLGIPLEDQHKFRIWSQAIIDTPLRLEDVQKNNQKLEEFAEYIQYLVYKKRKNPTDDLISALIQAESEGIKLNASELYSTITLLIVAGHETTVNLIANMTLALLEHPVQLQKLLQNPDLIDSAIEEALRFYSPVELTTIRWTAEPFTMHGQDIQSKDRIIISLASSNRDEKIFSNADVFDVTRKNNRHIAFGYGSHFCLGASLARLESKIAISTLLRRMPNLQIQGEREQVKWKESYLMRSLEELPLQL</w:t>
      </w:r>
    </w:p>
    <w:p w14:paraId="334FD504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BS34A_189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S34A</w:t>
      </w:r>
      <w:r w:rsidR="00CD1945" w:rsidRPr="00742688">
        <w:rPr>
          <w:color w:val="000000" w:themeColor="text1"/>
        </w:rPr>
        <w:tab/>
      </w:r>
    </w:p>
    <w:p w14:paraId="18ABC16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QPEMIATAVEELLRYTSPVVMMANRWAIEDFTYKGHSIKRGDMIFIGIGSANRDPNFFENPEILNINRSPNRHISFGFGIHFCLGAPLARLEGHIAFKALLKRFPDIELAVAPDDIQWRKNVFLRGLESLPVSLSK</w:t>
      </w:r>
    </w:p>
    <w:p w14:paraId="1027B383" w14:textId="77777777" w:rsidR="00A829D7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</w:t>
      </w:r>
      <w:r w:rsidR="00A829D7" w:rsidRPr="00742688">
        <w:rPr>
          <w:color w:val="000000" w:themeColor="text1"/>
        </w:rPr>
        <w:t>g(</w:t>
      </w:r>
      <w:r w:rsidRPr="00742688">
        <w:rPr>
          <w:color w:val="000000" w:themeColor="text1"/>
        </w:rPr>
        <w:t>BSU6051_17230</w:t>
      </w:r>
      <w:r w:rsidR="00A829D7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ubtilis subsp. subtilis 6051-HGW</w:t>
      </w:r>
      <w:r w:rsidRPr="00742688">
        <w:rPr>
          <w:color w:val="000000" w:themeColor="text1"/>
        </w:rPr>
        <w:tab/>
      </w:r>
    </w:p>
    <w:p w14:paraId="5E1E5E5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QPEMIATAVEELLRYTSPVVMMANRWAIEDFTYKGHSIKRGDMIFIGIGSANRDPNFFENPEILNINRSPNRHISFGFGIHFCLGAPLARLEGHIAFKALLKRFPDIELAVAPDDIQWRKNVFLRGLESLPVSLSK</w:t>
      </w:r>
    </w:p>
    <w:p w14:paraId="4E1505F8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U712_090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PY79</w:t>
      </w:r>
      <w:r w:rsidR="00CD1945" w:rsidRPr="00742688">
        <w:rPr>
          <w:color w:val="000000" w:themeColor="text1"/>
        </w:rPr>
        <w:tab/>
      </w:r>
    </w:p>
    <w:p w14:paraId="1792CBF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QPEMIATAVEELLRYTSPVVMMANRWAIEDFTYKGHSIKRGDMIFIGIGSANRDPNFFENPEILNINRSPNRHISFGFGIHFCLGAPLARLEGHIAFKALLKRFPDIELAVAPDDIQWRKNVFLRGLESLPVSLSK</w:t>
      </w:r>
    </w:p>
    <w:p w14:paraId="75A6B603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B657_172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QB928</w:t>
      </w:r>
      <w:r w:rsidR="00CD1945" w:rsidRPr="00742688">
        <w:rPr>
          <w:color w:val="000000" w:themeColor="text1"/>
        </w:rPr>
        <w:tab/>
      </w:r>
    </w:p>
    <w:p w14:paraId="17A18CA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QPEMIATAVEELLRYTSPVVMMANRWAIEDFTYKGHSIKRGDMIFIGIGSANRDPNFFENPEILNINRSPNRHISFGFGIHFCLGAPLARLEGHIAFKALLKRFPDIELAVAPDDIQWRKNVFLRGLESLPVSLSK</w:t>
      </w:r>
    </w:p>
    <w:p w14:paraId="2B9D8403" w14:textId="147D0A70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BSU17230</w:t>
      </w:r>
      <w:r w:rsidRPr="00742688">
        <w:rPr>
          <w:color w:val="000000" w:themeColor="text1"/>
        </w:rPr>
        <w:t>)</w:t>
      </w:r>
      <w:r w:rsidR="006F20B7" w:rsidRPr="00742688">
        <w:rPr>
          <w:color w:val="000000" w:themeColor="text1"/>
        </w:rPr>
        <w:t>Bacillus subtilis subsp. subtilis 168</w:t>
      </w:r>
      <w:r w:rsidR="00CD1945" w:rsidRPr="00742688">
        <w:rPr>
          <w:color w:val="000000" w:themeColor="text1"/>
        </w:rPr>
        <w:tab/>
      </w:r>
    </w:p>
    <w:p w14:paraId="54DE3A6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QPEMIATAVEELLRYTSPVVMMANRWAIEDFTYKGHSIKRGDMIFIGIGSANRDPNFFENPEILNINRSPNRHISFGFGIHFCLGAPLARLEGHIAFKALLKRFPDIELAVAPDDIQWRKNVFLRGLESLPVSLSK</w:t>
      </w:r>
    </w:p>
    <w:p w14:paraId="6C73A762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BSUA_0185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JH642</w:t>
      </w:r>
      <w:r w:rsidR="00CD1945" w:rsidRPr="00742688">
        <w:rPr>
          <w:color w:val="000000" w:themeColor="text1"/>
        </w:rPr>
        <w:tab/>
      </w:r>
    </w:p>
    <w:p w14:paraId="2BE9414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QPEMIATAVEELLRYTSPVVMMANRWAIEDFTYKGHSIKRGDMIFIGIGSANRDPNFFENPEILNINRSPNRHISFGFGIHFCLGAPLARLEGHIAFKALLKRFPDIELAVAPDDIQWRKNVFLRGLESLPVSLSK</w:t>
      </w:r>
    </w:p>
    <w:p w14:paraId="2E792EC2" w14:textId="77777777" w:rsidR="00A829D7" w:rsidRPr="00742688" w:rsidRDefault="00A829D7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BSUB_0185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AG1839</w:t>
      </w:r>
      <w:r w:rsidR="00CD1945" w:rsidRPr="00742688">
        <w:rPr>
          <w:color w:val="000000" w:themeColor="text1"/>
        </w:rPr>
        <w:tab/>
      </w:r>
    </w:p>
    <w:p w14:paraId="7A03A1A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QPEMIATAVEELLRYTSPVVMMANRWAIEDFTYKGHSIKRGDMIFIGIGSANRDPNFFENPEILNINRSPNRHISFGFGIHFCLGAPLARLEGHIAFKALLKRFPDIELAVAPDDIQWRKNVFLRGLESLPVSLSK</w:t>
      </w:r>
    </w:p>
    <w:p w14:paraId="785CF042" w14:textId="77777777" w:rsidR="00A829D7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A829D7" w:rsidRPr="00742688">
        <w:rPr>
          <w:color w:val="000000" w:themeColor="text1"/>
        </w:rPr>
        <w:t>CYP107K1_ortholog(</w:t>
      </w:r>
      <w:r w:rsidRPr="00742688">
        <w:rPr>
          <w:color w:val="000000" w:themeColor="text1"/>
        </w:rPr>
        <w:t>A7A1_3357</w:t>
      </w:r>
      <w:r w:rsidR="00A829D7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ubtilis subsp. subtilis BSP1</w:t>
      </w:r>
      <w:r w:rsidRPr="00742688">
        <w:rPr>
          <w:color w:val="000000" w:themeColor="text1"/>
        </w:rPr>
        <w:tab/>
      </w:r>
    </w:p>
    <w:p w14:paraId="207A128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QMEKLMFHPHGKEFHHNPFSVLGRFREEEPIHRFELKRFGATYPAWLITRYDDCMAFLKDNRITRDVKNVMNQEQIKMLNVSEDIDFVSDHMLAKDTPDHTRLRSLVHQAFTPRTIENLRGSIEQIAEQLLDEMEKENKADIMKSFASPLPFIVISELMGIPKEDRSQFQIWTNAMVDTSEGNRELTNQALREFKDYISKLIHDRRIKPKDDLISKLVHAEENGSKLSEKELYSMLFLLVVAGLETTVNLLGSGTLALLQHKKECEKLKQQPEMIATAVEELLRYTSPVVMMANRWAIEDFTYKGHSIKRGDMIFIGIGSANRDPNFFENPEILNINRSPNRHISFGFGIHFCLGAPLARLEGHIAFNAASEEIS</w:t>
      </w:r>
    </w:p>
    <w:p w14:paraId="0625BD4F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BsLM_18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LM 4-2</w:t>
      </w:r>
      <w:r w:rsidR="00CD1945" w:rsidRPr="00742688">
        <w:rPr>
          <w:color w:val="000000" w:themeColor="text1"/>
        </w:rPr>
        <w:tab/>
      </w:r>
    </w:p>
    <w:p w14:paraId="70DC214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KLMGIPKEDRSQFQIWTNAMVDTSEGNRELTNQALREFKDYIAKLIHDRRIKPKDDLISKLVHAEENGSKLSEKELYSMLFLLVVAGLETTVNLLGSGTLALLQHKKECEKLKQHPEMIATAVEELLRYTSPVVMMANRWAIEDFTYKGHSIKRGDMIFIGIGSANRDPNFFENPEILNINRSPNRHISFGFGIHFCLGAPLARLEGHIAFNALLKRFPDIELAVAPDDIQWRKNVFLRGLESLPVSLSK</w:t>
      </w:r>
    </w:p>
    <w:p w14:paraId="47F515EE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BGM20_030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gibsonii</w:t>
      </w:r>
      <w:r w:rsidR="00CD1945" w:rsidRPr="00742688">
        <w:rPr>
          <w:color w:val="000000" w:themeColor="text1"/>
        </w:rPr>
        <w:tab/>
      </w:r>
    </w:p>
    <w:p w14:paraId="2057186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YPEMIATAVEELLRYTSPVVMMANRWAIEDFTYKGHSIKRGDMIFIGIVSANRDPNFFENPEILNINRSPNRHISFGFGIHFCLGAPLARLEGHIAFNALLKRFPDIQLAVAPDDIQWRKNVFLRGLESLPVSLSK</w:t>
      </w:r>
    </w:p>
    <w:p w14:paraId="485062E3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I33_19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RO-NN-1</w:t>
      </w:r>
      <w:r w:rsidR="00CD1945" w:rsidRPr="00742688">
        <w:rPr>
          <w:color w:val="000000" w:themeColor="text1"/>
        </w:rPr>
        <w:tab/>
      </w:r>
    </w:p>
    <w:p w14:paraId="4EEE8A2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IVAGLETTVNLLGSGTLALLQHKKECEKLKQHPEMIATAVEELLRYTSPVVMMANRWAIEDFTYKGHSIKRGDMIFIGIGSANRDPNFFENPEILNINRSPNRHISFGFGIHFCLGAPLARLEGHIAFNALLKRFPDIELAAAPDDIQWRKNVFLRGLESLPVSLSK</w:t>
      </w:r>
    </w:p>
    <w:p w14:paraId="30363B3B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Q433_097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OH 131.1</w:t>
      </w:r>
      <w:r w:rsidR="00CD1945" w:rsidRPr="00742688">
        <w:rPr>
          <w:color w:val="000000" w:themeColor="text1"/>
        </w:rPr>
        <w:tab/>
      </w:r>
    </w:p>
    <w:p w14:paraId="2B8B0A1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VVAGLETTVNLLGSGTLALLQHKKECEKLKQYPEMIATAVEELLRYTSPVVMMANRWAIEDFTYKGHSIKRGDMIFIGIVSANRDPNFFENPEILNINRSPNRHISFGFGIHFCLGAPLARLEGHIAFNALLKRFPDIQLAVAPDDIQWRKNVFLRGLESLPVSLSK</w:t>
      </w:r>
    </w:p>
    <w:p w14:paraId="100F1563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C663_177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XF-1</w:t>
      </w:r>
      <w:r w:rsidR="00CD1945" w:rsidRPr="00742688">
        <w:rPr>
          <w:color w:val="000000" w:themeColor="text1"/>
        </w:rPr>
        <w:tab/>
      </w:r>
    </w:p>
    <w:p w14:paraId="2DB4223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QMEKLMFHPHGKEFHHNPFSVLGRFREEEPIHRFELKRFGATYPAWLITRYDDCMAFLKDNRITRDVKNVMDQEQIKMLNVSEDIDFVSDHMLAKDTPDHTRLKSLVHQAFTPRTIENLRGSIEQIAEQLLDEMEKENKADIMKSFASPLPFIVISELMGIPKEDRSQFQIWTNAMVDTSEGNRELTNQALREFKDYIAKLIHDRRIKPKDDLISKLVHAEENGSKLSEKELYSMLFLLVVAGLETTVNLLGSGTLALLQHKKECEKLKQHPEMIATAVEELLRYTSPVVMMANRWAIEDFTYKGHSIKRGDMIFIGIGSANRDPNFFENPEILNINRSPNRHISFGFGIHFCLGAPLARLEGHIAFNALLKRFPDIELAVAPEDIQWRKNVFLRGLESLPVSLSK</w:t>
      </w:r>
    </w:p>
    <w:p w14:paraId="7290D0F2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QF06_076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YP1</w:t>
      </w:r>
      <w:r w:rsidR="00CD1945" w:rsidRPr="00742688">
        <w:rPr>
          <w:color w:val="000000" w:themeColor="text1"/>
        </w:rPr>
        <w:tab/>
      </w:r>
    </w:p>
    <w:p w14:paraId="38ACCCA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CSIEQIAEQLLDEMEKENKADIMKSFASPLPFIVISELMGIPKEDRSQFQIWTNAMVDTSEGNRELTNQALREFKDYIAKLIHDRRIKPKDDLISKLVHAEENGSKLSEKELYSMLFLLVVAGLETTVNLLGSGTLALLQHMKECEKLKQQPEMIATAVEELLRYTSPVVMMANRWAIEDFRYKGHSIKRGDMIFIGIGSANRDPNFFENPEILNINRSPNRHISFGFGIHFCLGAPLARLEGHIAFNALLKRFPDIELAVAPDDIQWRKNVFLRGLESLPVSLSK</w:t>
      </w:r>
    </w:p>
    <w:p w14:paraId="5832E194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BSn5_207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BSn5</w:t>
      </w:r>
      <w:r w:rsidR="00CD1945" w:rsidRPr="00742688">
        <w:rPr>
          <w:color w:val="000000" w:themeColor="text1"/>
        </w:rPr>
        <w:tab/>
      </w:r>
    </w:p>
    <w:p w14:paraId="3304C13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HNPFSVLGRFREEEPIHRFELKRFGATYPAWLITRYDDCMAFLKDNRITRDVKNVMNQEQIKMLNVSEDIDFVSDHMLAKDTPDHTRLRSLVHQAFTPRTIENLRGSIEQIAEQLLDEMEKENKADIMKSFASPLPFIVISELMGIPKEDRSQFQIWTNAMVDTSEGNRELTNQALREFKDYIAKLIHDRRIKPKDDLISKLVHAEENGSKLSEKELYSMLFLLIVAGLETTVNLLGSGTLALLQHMKECEKLKQHPEMIATAVEELLRYTSPVVMMANRWAIEDFTYKGHSIKRGDMIFIGIGSANRDPNFFENPEILNINRSPNRHISFGFGIHFCLGAPLARLEGHIAFNALLKRFPDIELAVAPDDIQWRKNVFLRGLESLPVSLSK</w:t>
      </w:r>
    </w:p>
    <w:p w14:paraId="5875E5CD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I653_088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AB-1</w:t>
      </w:r>
      <w:r w:rsidR="00CD1945" w:rsidRPr="00742688">
        <w:rPr>
          <w:color w:val="000000" w:themeColor="text1"/>
        </w:rPr>
        <w:tab/>
      </w:r>
    </w:p>
    <w:p w14:paraId="3DFDBC7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LMFHPHGKEFHHNPFSVLGRFREEEPIHRFELKRFGATYPAWLITRYDDCMAFLKDNRITRDVKNVMDQEQIKMLNVSEDIDFVSDHMLAKDTPDHTRLKSLVHQAFTPRTIENLRGSIEQIAEQLLDEMEKENKADIMKSFASPLPFIVISELMGIPKEDRSQFQIWTNAMVDTSEGNRELTNQALREFKDYIAKLIHDRRIKPKDDLISKLVHAEENGSKLSEKELYSMLFLLVVAGLETTVNLLGSGTLALLQHKKECEKLKQHPEMIATAVEELLRYTSPVVMMANRWAIEDFTYKGHSIKRGDMIFIGIGSANRDPNFFENPEILNINRSPNRHISFGFGIHFCLGAPLARLEGHIAFNALLKRFPDIELAVAPEDIQWRKNVFLRGLESLPVSLSK</w:t>
      </w:r>
    </w:p>
    <w:p w14:paraId="4A351181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MY9_187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JS</w:t>
      </w:r>
      <w:r w:rsidR="00CD1945" w:rsidRPr="00742688">
        <w:rPr>
          <w:color w:val="000000" w:themeColor="text1"/>
        </w:rPr>
        <w:tab/>
      </w:r>
    </w:p>
    <w:p w14:paraId="70ED52A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DNPFSVLGRFREEDPIHRFELKRFGGTYPAWLITRYDDCMAFLKDTRITRDVKNVMSQEQIKMLNVSEDIDFVSDHMLAKDTPDHTRLRSLVHQAFTPRTIENLRGSIEQISEQLLDEMEKEDKADIMTSFASPLPFIVISELMGIPKEDRTQFQIWTNAMVDTSEGNRELTNQALREFKEYIAKLIHDRRIKPKDDLISKLVHAEENGSKLSEKELYSMLFLLVVAGLETTVNLLGSGTLALLQHKKEREKLKQHPEMIATAVEELLRYTSPVVMMANRWAIEDFTYKGHSIKRGDMIFIGIGSANRDPNFFENPEILNINRSPNRHISFGFGIHFCLGAPLARLEGHIAFNALLKRFPDIELAMPDDIQWRKNVFLRGLESLPVSLSK</w:t>
      </w:r>
    </w:p>
    <w:p w14:paraId="5B8809B6" w14:textId="77777777" w:rsidR="009C32ED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</w:t>
      </w:r>
      <w:r w:rsidR="009C32ED" w:rsidRPr="00742688">
        <w:rPr>
          <w:color w:val="000000" w:themeColor="text1"/>
        </w:rPr>
        <w:t>YP107K1_ortholog(</w:t>
      </w:r>
      <w:r w:rsidRPr="00742688">
        <w:rPr>
          <w:color w:val="000000" w:themeColor="text1"/>
        </w:rPr>
        <w:t>BSUW23_08860</w:t>
      </w:r>
      <w:r w:rsidR="009C32ED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ubtilis subsp. spizizenii W23</w:t>
      </w:r>
      <w:r w:rsidRPr="00742688">
        <w:rPr>
          <w:color w:val="000000" w:themeColor="text1"/>
        </w:rPr>
        <w:tab/>
      </w:r>
    </w:p>
    <w:p w14:paraId="0CE9648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LNPFSVLGRFREEDPVHQFELKRFGGTYPAWLITRYDDCMAFLKDNRITRDVKNVMSQEQIKMLNVSEDIDFVSDHMLAKDTPDHTRLRSLVHQAFTPRTIENLRGSIEQITEQLLDEMEKENKADIMKSFASPLPFIVISELMGIPKEDRAQFQIWTNAMVDTSESNRELTNQALREFKDYIAKLIQDRRIQPKDDLISKLVHAEENGSKLSEKELYSMLFLLVVAGLETTVNLLGSGTLALLQHKEEFEKLKQYPEMIATAVEELLRYTSPVVMMANRWAIEDFTYKGHSIKRGDMIFIGIGSANRDPNFFENPETLNLNRSPNRHISFGFGIHFCLGAPLARLEGHIAFNALLKRFPDIELAAAPDDIHWRKNVFLRGLENLPVSLSK</w:t>
      </w:r>
    </w:p>
    <w:p w14:paraId="70C19D73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1_ortholog(</w:t>
      </w:r>
      <w:r w:rsidR="00CD1945" w:rsidRPr="00742688">
        <w:rPr>
          <w:color w:val="000000" w:themeColor="text1"/>
        </w:rPr>
        <w:t>GYO_207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  <w:r w:rsidR="00CD1945" w:rsidRPr="00742688">
        <w:rPr>
          <w:color w:val="000000" w:themeColor="text1"/>
        </w:rPr>
        <w:tab/>
      </w:r>
    </w:p>
    <w:p w14:paraId="4EC236E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MFHPHGKEFHQNPFSVLGRFREEDPIHRFELKRFGGTYPAWLITRYDDCMAFLKDNRITRDVKNVMSQEQIKMLNVSEDIDFVSDHMLAKDTPDHTRLRSLVHQAFTPRTIENLRGSIEQITEQLLDEMEKENKADIMKSFASPLPFIVISELMGIPKEDRAQFQIWTNAIVDTSESNRELTNQALREFKDYIAKLIHDRRIQPRDDLISKLVHADENGSKLSEKELYSMLFLLVVAGLETTVNLLGSGTLALLQHKEEFEKLKQHPEMIATAVEELLRYTSPVVMMANRWAIEDFTYKGHSIKRGDMIFIGIGSANRDPNFFENPETLNLNRSPNRHISFGFGIHFCLGAPLARLEGHIAFNALLKRFPDIELAAAPNDIQWRKNVFLRGLECLPVSLSK</w:t>
      </w:r>
    </w:p>
    <w:p w14:paraId="0BC0BB3F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2(</w:t>
      </w:r>
      <w:r w:rsidR="00CD1945" w:rsidRPr="00742688">
        <w:rPr>
          <w:color w:val="000000" w:themeColor="text1"/>
        </w:rPr>
        <w:t>BATR1942_064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1942</w:t>
      </w:r>
      <w:r w:rsidR="00CD1945" w:rsidRPr="00742688">
        <w:rPr>
          <w:color w:val="000000" w:themeColor="text1"/>
        </w:rPr>
        <w:tab/>
      </w:r>
    </w:p>
    <w:p w14:paraId="7BDC215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VFNAHSSEFHENPFTVLGHFREHDPIHHFELHRFGVTYRAWLITRYDDCMAFLKDNRITRDVKNVMSKEQIKKLNVSDDIDFVSDHMLAKDTPDHTRLRSLVHQAFTPRIIENLRTSIEQITERLLDDMEKENEPDIMKSFASPLPFIVISEMMGIPEEDRSQFQVWTNAMVDTSEGNQEKTNQSLREFKDYIGKLIQERRIHPKDDMISKLVHAEEDGHKLSEKELYSMLFLLVVAGLETTVNLLGSGTLALLQHREELEKLKQHPDMIDTAVEELLRYTAPVVMMANRWAIEDFTYQGHSIKRGDMIFIGIGSANRDPERFENPEKFDISRSPNRHISFGFGIHFCLGAPLARLEGQIAFNALLKRFPYIELAVASDEMKWRKNAFLRGLESLPVSLAKKNSLSRYS</w:t>
      </w:r>
    </w:p>
    <w:p w14:paraId="46F93046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2_ortholog(</w:t>
      </w:r>
      <w:r w:rsidR="00CD1945" w:rsidRPr="00742688">
        <w:rPr>
          <w:color w:val="000000" w:themeColor="text1"/>
        </w:rPr>
        <w:t>TD68_058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NRS 1221A</w:t>
      </w:r>
      <w:r w:rsidR="00CD1945" w:rsidRPr="00742688">
        <w:rPr>
          <w:color w:val="000000" w:themeColor="text1"/>
        </w:rPr>
        <w:tab/>
      </w:r>
    </w:p>
    <w:p w14:paraId="60BDC38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LVFNAHSSEFHENPFTVLGHFREHDPIHHFELHRFGVTYRAWLITRYDDCMAFLKDNRITRDVKNVMSKEQIKKLNVSDDIDFVSDHMLAKDTPDHTRLRSLVHQAFTPRIIENLRTSIEQITERLLDDMEKENEPDIMKSFASPLPFIVISEMMGIPEEDRSQFQVWTNAMVDTSEGNQEKTNQSLREFKDYIGKLIQERRIHPKDDMISKLVHAEEDGHKLSEKELYSMLFLLVVAGLETTVNLLGSGTLALLQHREELEKLKQHPDMIDTAVEELLRYTAPVVMMANRWAIEDFTYQGHSIKRGDMIFIGIGSANRDPERFENPEKFDISRSPNRHISFGFGIHFCLGAPLARLEGQIAFNALLKRFPYIELAVASDEMKWRKNAFLRGLESLPVSLAKKNSLSRYS</w:t>
      </w:r>
    </w:p>
    <w:p w14:paraId="6B02BA34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(</w:t>
      </w:r>
      <w:r w:rsidR="00CD1945" w:rsidRPr="00742688">
        <w:rPr>
          <w:color w:val="000000" w:themeColor="text1"/>
        </w:rPr>
        <w:t>SB24_011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Pc3</w:t>
      </w:r>
      <w:r w:rsidR="00CD1945" w:rsidRPr="00742688">
        <w:rPr>
          <w:color w:val="000000" w:themeColor="text1"/>
        </w:rPr>
        <w:tab/>
      </w:r>
    </w:p>
    <w:p w14:paraId="62AE448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TMFHPHSPEFHENPFAVLSRFRAQDPIHKFELQRFGGTFPAWLITRYDDCMAFLKDGRITRDVKRVMPKELIAKLNVSEDIDFVSDHMLAKDPPDHSRLRSLVHQGFTPRMIEQLRTGIEQITEELLDEMETKADPDIMRDFAAPLPFIVISELLGIPKEDRAKFQVWTNAMVDTSESGQDATNQALKEFKQYMKTLIEGKRKHPGEDLTSKLIYAEEDGQKLSESELYSMLFLLVVAGLETTVNLLGSGTLALLLHKDQMEKIKRQPENIQTAVEELLRYTSPVIMMANRWAIEDFTYKDVSIKKGDMIFIGIGSANRDPEYFDDPDTLNIARTPNRHISFGFGIHFCLGAPLARMEASIAFTALLKRFPNIELKGAPEDVTWRKNVFLRGLETLPVRF</w:t>
      </w:r>
    </w:p>
    <w:p w14:paraId="52875DE2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BASU_166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113</w:t>
      </w:r>
      <w:r w:rsidR="00CD1945" w:rsidRPr="00742688">
        <w:rPr>
          <w:color w:val="000000" w:themeColor="text1"/>
        </w:rPr>
        <w:tab/>
      </w:r>
    </w:p>
    <w:p w14:paraId="2E29907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GEDLTSKLIYAEEDGQKLSESELYSMLFLLVVAGLETTVNLLGSGTLALLLHKDQMEKIKRQPENIQTAVEELLRYTSPVIMMANRWAIEDFTYKDVSIKKGDMIFIGIGSANRDPEYFDDPDTLNIARTPNRHISFGFGIHFCLGAPLARMEASIAFTALLKRFPNIELKGAPEDVTWRKNVFLRGLETLPVRF</w:t>
      </w:r>
    </w:p>
    <w:p w14:paraId="0B977475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BAM5036_16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6</w:t>
      </w:r>
      <w:r w:rsidR="00CD1945" w:rsidRPr="00742688">
        <w:rPr>
          <w:color w:val="000000" w:themeColor="text1"/>
        </w:rPr>
        <w:tab/>
      </w:r>
    </w:p>
    <w:p w14:paraId="4C5B567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AQDPIHKFELQRFGGTFPAWLITRYDDCMAFLKDGRITRDVKRVMPKELIAKLNVSEDIDFVSDHMLAKDPPDHSRLRSLVHQGFTPRMIEQLRTGIEQITEELLDEMETKADPDIMRDFAAPLPFIVISELLGIPKEDRAKFQVWTNAMVDTSESGQDATNQALKEFKQYMKTLIEEKRKHPGEDLTSKLIYAEEDGQKLSESELYSMLFLLVVAGLETTVNLLGSGTLALLLHKDQMGKIKRQPENIQTAVEELLRYTSPVIMMANRWAIEDFTYKDVSIKKGDMIFIGIGSANRDPEYFDDPDTLNIARTPNRHISFGFGIHFCLGAPLARMEASIAFTALLKRFPNIELKGAPEDVTWRKNVFLRGLETLPVRF</w:t>
      </w:r>
    </w:p>
    <w:p w14:paraId="6710E247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RBAU_168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3</w:t>
      </w:r>
      <w:r w:rsidR="00CD1945" w:rsidRPr="00742688">
        <w:rPr>
          <w:color w:val="000000" w:themeColor="text1"/>
        </w:rPr>
        <w:tab/>
      </w:r>
    </w:p>
    <w:p w14:paraId="0DC5AFD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GEDLTSKLIYAEEDGQKLSESELYSMLFLLVVAGLETTVNLLGSGTLALLLHKDQMEKIKRQPENIQTAVEELLRYTSPVIMMANRWAIEDFTYKDVSIKKGDMIFIGIGSANRDPEYFDDPDTLNIARTPNRHISFGFGIHFCLGAPLARMEASIAFTALLKRFPNIELKGAPEDVTWRKNVFLRGLETFPVRF</w:t>
      </w:r>
    </w:p>
    <w:p w14:paraId="73F769C0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V529_166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SQR9</w:t>
      </w:r>
      <w:r w:rsidR="00CD1945" w:rsidRPr="00742688">
        <w:rPr>
          <w:color w:val="000000" w:themeColor="text1"/>
        </w:rPr>
        <w:tab/>
      </w:r>
    </w:p>
    <w:p w14:paraId="75A0CFC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GEDLTSKLIYAEEDGQKLSESELYSMLFLLVVAGLETTVNLLGSGTLALLLHKDQMEKIKRQPEDIQTAVEELLRYTSPVIMMANRWAIEDFTYKDVSIKKGDMIFIGIGSANRDPEYFDDPDTLNIARTPNRHISFGFGIHFCLGAPLARMEASIAFTALLKRFPNIELKGAPEDVTWRKNVFLRGLETLPVRF</w:t>
      </w:r>
    </w:p>
    <w:p w14:paraId="354EF342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U471_174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CC178</w:t>
      </w:r>
      <w:r w:rsidR="00CD1945" w:rsidRPr="00742688">
        <w:rPr>
          <w:color w:val="000000" w:themeColor="text1"/>
        </w:rPr>
        <w:tab/>
      </w:r>
    </w:p>
    <w:p w14:paraId="30D7043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GEDLTSKLIYAEEDGQKLSESELYSMLFLLVVAGLETTVNLLGSGTLALLLHKDQMEKIKRQPENIQTAVEELLRYTSPVIMMANRWAIEDFTYKDVSIKKGDMIFIGIGSANRDPEYFDDPDTLNIARTPNRHISFGFGIHFCLGAPLARMEASIAFTALLKRFPNIELKGAAEDVTWRKNVFLRGLETLPVRF</w:t>
      </w:r>
    </w:p>
    <w:p w14:paraId="43C998A2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RBAM_0170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FZB42</w:t>
      </w:r>
      <w:r w:rsidR="00CD1945" w:rsidRPr="00742688">
        <w:rPr>
          <w:color w:val="000000" w:themeColor="text1"/>
        </w:rPr>
        <w:tab/>
      </w:r>
    </w:p>
    <w:p w14:paraId="27F152D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TMFHPHSPEFHENPFAVLSRFREQDPIHKFELQRFGGTFPAWLITRYDDCMAFLKDGRITRDVKRVMPKELIAKLNVSEDIDFVSEHMLAKDPPDHSRLRSLVHQGFTPRMIEQLRTGIEQITEELLDEMETKADPDIMRDFAAPLPFIVISELLGIPKEDRAKFQVWTNAMVDTSESGQDATNQALKEFKQYMKTLIEEKRKHPGEDLTSKLIYAEEDGQKLSESELYSMLFLLVVAGLETTVNLLGSGTLALLLHKDQMEKIKRQPENIQTAVEELLRYTSPVIMMANRWAIEDFTYKDVSIKKGDMIFIGIGSANRDPEYFDDPDTLNIARTPNRHISFGFGIHFCLGAPLARMEASIAFTALLKRFPNIELKGAAEDVTWRKNVFLRGLETLPVRF</w:t>
      </w:r>
    </w:p>
    <w:p w14:paraId="70041A0F" w14:textId="77777777" w:rsidR="009C32ED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</w:t>
      </w:r>
      <w:r w:rsidR="009C32ED" w:rsidRPr="00742688">
        <w:rPr>
          <w:color w:val="000000" w:themeColor="text1"/>
        </w:rPr>
        <w:t>ortholog(</w:t>
      </w:r>
      <w:r w:rsidRPr="00742688">
        <w:rPr>
          <w:color w:val="000000" w:themeColor="text1"/>
        </w:rPr>
        <w:t>NG74_01770</w:t>
      </w:r>
      <w:r w:rsidR="009C32ED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velezensis</w:t>
      </w:r>
      <w:r w:rsidRPr="00742688">
        <w:rPr>
          <w:color w:val="000000" w:themeColor="text1"/>
        </w:rPr>
        <w:tab/>
      </w:r>
    </w:p>
    <w:p w14:paraId="6868995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AEDLTSKLIYAEEDGQKLSESELYSMLFLLVVAGLETTVNLLGSGTLALLLHKDQMEKIKRQPEDIQTAVEELLRYTSPVIMMANRWAIEDFTYKDVSIKKGDMIFIGIGSANRDPEYFDDPDTLNIARTPNRHISFGFGIHFCLGAPLARMEASIAFTALLKRFPNIELKGAPEDVTWRKNVFLRGLETLPVRF</w:t>
      </w:r>
    </w:p>
    <w:p w14:paraId="0FD0CF52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BAPNAU_204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NAU-B3</w:t>
      </w:r>
      <w:r w:rsidR="00CD1945" w:rsidRPr="00742688">
        <w:rPr>
          <w:color w:val="000000" w:themeColor="text1"/>
        </w:rPr>
        <w:tab/>
      </w:r>
    </w:p>
    <w:p w14:paraId="58AE2F4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AEDLTSKLIYAEEDGQKLSESELYSMLFLLVVAGLETTVNLLGSGTLALLLHKDQMEKIKRQPEDIQTAVEELLRYTSPVIMMANRWAIEDFTYKDVSIKKGDMIFIGIGSANRDPEYFDDPDTLNIARTPNRHISFGFGIHFCLGAPLARMEASIAFTALLKRFPNIELKGAPEDVTWRKNVFLRGLETLPVRF</w:t>
      </w:r>
    </w:p>
    <w:p w14:paraId="2D59140F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OY17_116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H072</w:t>
      </w:r>
      <w:r w:rsidR="00CD1945" w:rsidRPr="00742688">
        <w:rPr>
          <w:color w:val="000000" w:themeColor="text1"/>
        </w:rPr>
        <w:tab/>
      </w:r>
    </w:p>
    <w:p w14:paraId="4D6345A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AEDLTSKLIYAEEDGQKLSESELYSMLFLLVVAGLETTVNLLGSGTLALLLHKDQMEKIKRQPENIQTAVEELLRYTSPVIMMANRWAIEDFTYKDVSIKKGDMIFIGIGSANRDPEYFDDSDTLNIARTPNRHISFGFGIHFCLGAPLARMEASIAFTALLKRFPNIELKGAPEDVTWRKNVFLRGLETLPVRF</w:t>
      </w:r>
    </w:p>
    <w:p w14:paraId="74753A4A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MUS_188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Y2</w:t>
      </w:r>
      <w:r w:rsidR="00CD1945" w:rsidRPr="00742688">
        <w:rPr>
          <w:color w:val="000000" w:themeColor="text1"/>
        </w:rPr>
        <w:tab/>
      </w:r>
    </w:p>
    <w:p w14:paraId="504A226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AEDLTSKLIYAEEDGQKLSESELYSMLFLLVVAGLETTVNLLGSGTLALLLHKDQMEKIKRQPENIQTAVEELLRYTSPVIMMANRWAIEDFTYKDVSIKKGDMIFIGIGSANRDPEYFDDSDTLNIARTPNRHISFGFGIHFCLGAPLARMEASIAFTALLKRFPNIELKGAPEDVTWRKNVFLRGLETLPVRF</w:t>
      </w:r>
    </w:p>
    <w:p w14:paraId="47172E53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BANAU_167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YAU B9601-Y2</w:t>
      </w:r>
      <w:r w:rsidR="00CD1945" w:rsidRPr="00742688">
        <w:rPr>
          <w:color w:val="000000" w:themeColor="text1"/>
        </w:rPr>
        <w:tab/>
      </w:r>
    </w:p>
    <w:p w14:paraId="5F58FC9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NPFAVLSRFREQDPIHKFELQRFGGTFPAWLITRYDDCMAFLKDGRITRDVKRVMPKELIAKLNVSEDIDFVSEHMLAKDPPDHSRLRSLVHQGFTPRMIEQLRTGIEQITEELLDEMETKADPDIMRDFAAPLPFIVISELLGIPKEDRAKFQVWTNAMVDTSESGQDATNQALKEFKQYMKTLIEEKRKHPAEDLTSKLIYAEEDGQKLSESELYSMLFLLVVAGLETTVNLLGSGTLALLLHKDQMEKIKRQPENIQTAVEELLRYTSPVIMMANRWAIEDFTYKDVSIKKGDMIFIGIGSANRDPEYFDDSDTLNIARTPNRHISFGFGIHFCLGAPLARMEASIAFTALLKRFPNIELKGAPEDVTWRKNVFLRGLETLPVRF</w:t>
      </w:r>
    </w:p>
    <w:p w14:paraId="73E02AC3" w14:textId="77777777" w:rsidR="009C32ED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</w:t>
      </w:r>
      <w:r w:rsidR="009C32ED" w:rsidRPr="00742688">
        <w:rPr>
          <w:color w:val="000000" w:themeColor="text1"/>
        </w:rPr>
        <w:t>og(</w:t>
      </w:r>
      <w:r w:rsidRPr="00742688">
        <w:rPr>
          <w:color w:val="000000" w:themeColor="text1"/>
        </w:rPr>
        <w:t>AJ82_09675</w:t>
      </w:r>
      <w:r w:rsidR="009C32ED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velezensis TrigoCor1448</w:t>
      </w:r>
      <w:r w:rsidRPr="00742688">
        <w:rPr>
          <w:color w:val="000000" w:themeColor="text1"/>
        </w:rPr>
        <w:tab/>
      </w:r>
    </w:p>
    <w:p w14:paraId="79D5743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TMFHPHSPEFHENPFAVLSRFREQDPIHKFELQRFGGTFPAWLITRYDDCMAFLKDGRITRDVKRVMPKELIAKLNVSEDIDFVSEHMLAKDPPDHSRLRSLVHQGFTPRMIEQLRTGIEQITEELLDEMETKADPDIIRDFAAPLPFIVISELLGIPKEDRAKFQVWTNAMVDTSESGQDATNQALKEFKQYMKTLIEEKRKHPGEDLTSKLIYAEEDGQKLSESELYSMLFLLVVAGLETTVNLLGSGTLALLLHKDQMEKIKRQPENIQTAVEELLRYTSPVIMMANRWAIEDFTYKDVSIKKGDMIFIGIGSANRDPEYFDDPDTLNIARTPNRHISFGFGIHFCLGAPLARMEASIAFTALLKRFPNIELKGAAEDVTWRKNVFLRGLETLPVRF</w:t>
      </w:r>
    </w:p>
    <w:p w14:paraId="0CD89271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U722_090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FB112</w:t>
      </w:r>
      <w:r w:rsidR="00CD1945" w:rsidRPr="00742688">
        <w:rPr>
          <w:color w:val="000000" w:themeColor="text1"/>
        </w:rPr>
        <w:tab/>
      </w:r>
    </w:p>
    <w:p w14:paraId="6B76A38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DPFAVLSRFREQDPIHKFELQRFGGTFPAWLITRYDDCMAFLKDGRITRDVKRVMPKELIAKLNVSEDIDFVSEHMLAKDPPDHSRLRSLVHQGFTPRMIEQLRTGIEQITEELLNEMETKADPDIMRDFAAPLPFIVISELLGIPKEDRAKFQVWTNAMVDTSESGQDATNQALKEFKQYMKTLIEEKRKHPAEDLTSKLIYAEEDGQKLSESELYSMLFLLVVAGLETTVNLLGSGTLALLLHKDQMEKIKRQPENIQTAVEELLRYTSPVIMMANRWAIEDFTYKDVSIKKGDMIFIGIGSANRDPEYFDDPDTLNIARTPNRHISFGFGIHFCLGAPLARMEASIAFTSLLKRFPNIELKGAPEDVTWRKNVFLRGLETLPVRF</w:t>
      </w:r>
    </w:p>
    <w:p w14:paraId="416C983C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KSO_0108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IT-45</w:t>
      </w:r>
      <w:r w:rsidR="00CD1945" w:rsidRPr="00742688">
        <w:rPr>
          <w:color w:val="000000" w:themeColor="text1"/>
        </w:rPr>
        <w:tab/>
      </w:r>
    </w:p>
    <w:p w14:paraId="7E190B2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DPFAVLSRFREQDPIHKFELQRFGGTFPAWLITRYDDCMAFLKDGRITRDVKRVMPKELIAKLNVSEDIDFVSEHMLAKDPPDHSRLRSLVHQGFTPRMIEQLRTGIEQITEELLNEMETKADPDIMRDFAAPLPFIVISELLGIPKEDRAKFQVWTNAMVDTSESGQDATNQALKEFKQYMKTLIEEKRKHPAEDLTSKLIYAEEDGQKLSESELYSMLFLLVVAGLETTVNLLGSGTLALLLHKDQMEKIKRQPENIQTAVEELLRYTSPVIMMANRWAIEDFTYKDVSIKKGDMIFIGIGSANRDPEYFDDPDTLNIARTPNRHISFGFGIHFCLGAPLARMEASIAFTSLLKRFPNIELKGAHEDVTWRKNVFLRGLETLPVRF</w:t>
      </w:r>
    </w:p>
    <w:p w14:paraId="21CD39A6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BACAU_16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CAU B946</w:t>
      </w:r>
      <w:r w:rsidR="00CD1945" w:rsidRPr="00742688">
        <w:rPr>
          <w:color w:val="000000" w:themeColor="text1"/>
        </w:rPr>
        <w:tab/>
      </w:r>
    </w:p>
    <w:p w14:paraId="5929599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TMFHPHSPEFHEDPFAVLSRFREQDPIHKFELQRFGGTFPAWLITRYDDCMAFLKDGRITRDVKRVMPKELIAKLNVSEDIDFVSEHMLAKDPPDHSRLRSLVHQGFTPRMIEQLRTGIEQITEELLNEMETKADPDIMRDFAAPLPFIVISELLGIPKEDRAKFQVWTNAMVDTSESGQDATNQALKEFKQYMKTLIEEKRKHPAEDLTSKLIYAEEDGQKLSESELYSMLFLLVVAGLETTVNLLGSGTLALLLHKDQMEKIKRQPENIQTAVEELLRYTSPVIMMANRWAIEDFTYKDVSIKKGDMIFIGIGSANRDPEYFDDPDTLNIARTPNRHISFGFGIHFCLGAPLARMEASIAFTSLLKRFPNIELKGAHEDVTWRKNVFLRGLETLPVRF</w:t>
      </w:r>
    </w:p>
    <w:p w14:paraId="225DD55C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B938_088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AS43.3</w:t>
      </w:r>
      <w:r w:rsidR="00CD1945" w:rsidRPr="00742688">
        <w:rPr>
          <w:color w:val="000000" w:themeColor="text1"/>
        </w:rPr>
        <w:tab/>
      </w:r>
    </w:p>
    <w:p w14:paraId="04CF016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FQKHEGGEIQMEKTMFHPHSPEFHENPFAVLSRFREQDPIHKFELQRFGGTFPAWLITRYDDCMAFLKDGRITRDVKRVMPKELIAKLNVSEDIDFVSEHMLAKDPPDHSRLRSLVHQGFTPRMIEQLRTGIEQITEELLDEMETKADPDIMRDFAAPLPFIVISELLGIPKEDRAKFQVWTNAMVDTSESGQDATNQALKEFKQYMKTLIEEKRKHPGEDLTSKLIYAEEDGQKLSESELYSMLFLLVVAGLETTVNLLGSGTLALLLHKDQMEKIKRQPENIQTAVEELLRYTSPVIMMANRWAIEDFTYKDVSIKKGDMIFIGIGSANRDPEYFDDPDTLNIARTPNRHISFGFGIHFCLGAPLARMEASIAFTALLKRFPNIELKGAAEDVTWRKNVFLRGLKHCLSDFNIAPLFFGGFFNVL</w:t>
      </w:r>
    </w:p>
    <w:p w14:paraId="147614EE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LL3_0187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L3</w:t>
      </w:r>
      <w:r w:rsidR="00CD1945" w:rsidRPr="00742688">
        <w:rPr>
          <w:color w:val="000000" w:themeColor="text1"/>
        </w:rPr>
        <w:tab/>
      </w:r>
    </w:p>
    <w:p w14:paraId="110DA4A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IMFHPHSSEFHENPFAVLSRFREQDPIHKFELQRFGGTFPAWLITRYDDCMAFLKDGRITRDVKRVMPKELIAKLNVSEDIDFVSEHMLAKDPPDHSRLRSLVHQGFTPRMIEQLRTGIERITEELLDEMETKADPDIMRDFAAPLPFIVISELLGIPKEDRAKFQVWTSAMVDTSESGQDATNQALREFKQYMQTLIEEKRNHPGEDLTSKLIYAEEDGQKLSESELYSMLFLLVVAGLETTVNLLGSGTLALLLHKDQLENIKRQPDTIQTAVEELLRYTSPVIMMANRWAIEDFTYKDVSIKKGDMIFIGIGSANRDPEYFDEPDTLNVARTPNRHISFGFGIHFCLGAPLARMEASIAFNALLKRFPNIELNGSSEDLTWRKNVFLRGLETLPVKF</w:t>
      </w:r>
    </w:p>
    <w:p w14:paraId="5371C134" w14:textId="77777777" w:rsidR="009C32ED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</w:t>
      </w:r>
      <w:r w:rsidR="009C32ED" w:rsidRPr="00742688">
        <w:rPr>
          <w:color w:val="000000" w:themeColor="text1"/>
        </w:rPr>
        <w:t>og(</w:t>
      </w:r>
      <w:r w:rsidRPr="00742688">
        <w:rPr>
          <w:color w:val="000000" w:themeColor="text1"/>
        </w:rPr>
        <w:t>BAMTA208_08540</w:t>
      </w:r>
      <w:r w:rsidR="009C32ED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amyloliquefaciens TA208</w:t>
      </w:r>
      <w:r w:rsidRPr="00742688">
        <w:rPr>
          <w:color w:val="000000" w:themeColor="text1"/>
        </w:rPr>
        <w:tab/>
      </w:r>
    </w:p>
    <w:p w14:paraId="4E0DC66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EKIMFHPHSSEFHENPFAVLSRFREQDPIHKFELQRFGGTFPAWLITRYDDCMAFLKDGRITRDVKRVMPKELIAKLNVSEDIDFVSEHMLAKDPPDHSRLRSLVHQGFTPRMIEQLRTGIERITEELLDEMETKADPDIMRDFAAPLPFIVISELLGIPKEDRAKFQVWTSAMVDTSESGQDATNQALREFKQYMQTLIEEKRNHPGEDLTSKLIYAEEDGQKLSESELYSMLFLLVVAGLETTVNLLGSGTLALLLHKDQLENIKRQPDTIQTAVEELLRYTSPVIMMANRWAIEDFTYKDVSIKKGDMIFIGIGSANRDPEYFDEPDTLNVARTPNRHISFGFGIHFCLGAPLARMEASIAFNALLKRFPNIELNGSSEDLTWRKNVFLRGLETLPVKF</w:t>
      </w:r>
    </w:p>
    <w:p w14:paraId="01802C97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BAMF_179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DSM 7</w:t>
      </w:r>
      <w:r w:rsidR="00CD1945" w:rsidRPr="00742688">
        <w:rPr>
          <w:color w:val="000000" w:themeColor="text1"/>
        </w:rPr>
        <w:tab/>
      </w:r>
    </w:p>
    <w:p w14:paraId="2D3B5CE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IMFHPHSSEFHENPFAVLSRFREQDPIHKFELQRFGGTFPAWLITRYDDCMAFLKDGRITRDVKRVMPKELIAKLNVSEDIDFVSEHMLAKDPPDHSRLRSLVHQGFTPRMIEQLRTGIERITEELLDEMETKADPDIMRDFAAPLPFIVISELLGIPKEDRAKFQVWTSAMVDTSESGQDATNQALREFKQYMQTLIEEKRNHPGEDLTSKLIYAEEDGQKLSESELYSMLFLLVVAGLETTVNLLGSGTLALLLHKDQLENIKRQPDTIQTAVEELLRYTSPVIMMANRWAIEDFTYKDVSIKKGDMIFIGIGSANRDPEYFDEPDTLNVARTPNRHISFGFGIHFCLGAPLARMEASIAFNALLKRFPNIELNGSSEDLTWRKNVFLRGLETLPVKF</w:t>
      </w:r>
    </w:p>
    <w:p w14:paraId="596888D3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K3_ortholog(</w:t>
      </w:r>
      <w:r w:rsidR="00CD1945" w:rsidRPr="00742688">
        <w:rPr>
          <w:color w:val="000000" w:themeColor="text1"/>
        </w:rPr>
        <w:t>BAXH7_0174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XH7</w:t>
      </w:r>
      <w:r w:rsidR="00CD1945" w:rsidRPr="00742688">
        <w:rPr>
          <w:color w:val="000000" w:themeColor="text1"/>
        </w:rPr>
        <w:tab/>
      </w:r>
    </w:p>
    <w:p w14:paraId="1A55E9B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KIMFHPHSSEFHENPFAVLSRFREQDPIHKFELQRFGGTFPAWLITRYDDCMAFLKDGRITRDVKRVMPKELIAKLNVSEDIDFVSEHMLAKDPPDHSRLRSLVHQGFTPRMIEQLRTGIERITEELLDEMETKADPDIMRDFAAPLPFIVISELLGIPKEDRAKFQVWTSAMVDTSESGQDATNQALREFKQYMQTLIEEKRNHPGEDLTSKLIYAEEDGQKLSESELYSMLFLLVVAGLETTVNLLGSGTLALLLHKDQLENIKRQPDTIQTAGEELLRYTSPVIMMANRWAIEDFTYKDVSIKKGDMIFIGIGSANRDPEYFDEPDTLNVARTPNRHISFGFGIHFCLGAPLARMEASIAFNALLKRFPNIELNGSSEDLTWRKNVFLRGLETLPVKF</w:t>
      </w:r>
    </w:p>
    <w:p w14:paraId="6CF51382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CB1(</w:t>
      </w:r>
      <w:r w:rsidR="00CD1945" w:rsidRPr="00742688">
        <w:rPr>
          <w:color w:val="000000" w:themeColor="text1"/>
        </w:rPr>
        <w:t>ABC097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clausii</w:t>
      </w:r>
      <w:proofErr w:type="spellEnd"/>
      <w:r w:rsidR="00CD1945" w:rsidRPr="00742688">
        <w:rPr>
          <w:color w:val="000000" w:themeColor="text1"/>
        </w:rPr>
        <w:tab/>
      </w:r>
    </w:p>
    <w:p w14:paraId="10FA5B3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PTSSEPIDLFSDQFHQQPYTYYKDIREQTGFAKVMLPYGIPAWMAFHYDVAEAVLKDERFIKDARTVFPDEVSDEQMLPISKSMLFVDPPDHKRLRGLIQKGFTPKRISRLKGRIDAIAMEQARRIKQKKRFDLVEEYAFPIPIIVICELLGIPDSDRDKFQYWSKLIVDLDNDGYGESSTVQEGMNDFLAYLQALIHARRQDPREDLLSDLIRAEEDGDRLTTNELYGVVMLLIVAGHETTVNLIANGMLALLMHPDQLALLKNDDQLIPQAVEELLRYNSPVEFSTDRWARESFSFMGKDIKKGDFVIVSLASANHDEALVEHPDKLDITREKSPHLSFGKGIHYCLGAPLARLEAESAIRVLLEECPDIRLGAEPAELAWRQSLIIRGLENLPVETG</w:t>
      </w:r>
    </w:p>
    <w:p w14:paraId="6F8AF41F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CB2(</w:t>
      </w:r>
      <w:r w:rsidR="00CD1945" w:rsidRPr="00742688">
        <w:rPr>
          <w:color w:val="000000" w:themeColor="text1"/>
        </w:rPr>
        <w:t>BleG1_09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lehensis</w:t>
      </w:r>
      <w:proofErr w:type="spellEnd"/>
      <w:r w:rsidR="00CD1945" w:rsidRPr="00742688">
        <w:rPr>
          <w:color w:val="000000" w:themeColor="text1"/>
        </w:rPr>
        <w:tab/>
      </w:r>
    </w:p>
    <w:p w14:paraId="40C4359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IVLNKKEFHQEPYEFYKEIRPHDAFAKVKLVSGIQDSWVAFTYEAAEAVLKDERFVKNPRAVFPDVSEHELMPITHSMLFADPPDHRRLRSLVQRGFTPKMIQRLQGRIEEIAKIQVEQMKGKETVDLIADYAFPIPIIVICELLGVPPEDRLDFQRWSNSMVEINDDPSFYEQVEAHMKEFQLYIEQLLAEKRIHPQDDLLSELIRAEEDGDKLSVQELYGAIMLMIVAGHETTVNLIANGMLALFTHPEQLKKLKESPSLIDGAIEEILRFNGPVEFSTDRYAKESFTFMGKQLQKGDHVLVSLASADHDPAVFSEPDKLVITREKSPHLAFGKGIHYCLGAPLARLEGKIAIQTLLNTFPEIQINTALANLEWRQSFVIRGLKEPAGEIELMFEKHVPSLKAQVF</w:t>
      </w:r>
    </w:p>
    <w:p w14:paraId="42496E53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CB3(</w:t>
      </w:r>
      <w:r w:rsidR="00CD1945" w:rsidRPr="00742688">
        <w:rPr>
          <w:color w:val="000000" w:themeColor="text1"/>
        </w:rPr>
        <w:t>BC359_113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flexus</w:t>
      </w:r>
      <w:proofErr w:type="spellEnd"/>
      <w:r w:rsidR="00CD1945" w:rsidRPr="00742688">
        <w:rPr>
          <w:color w:val="000000" w:themeColor="text1"/>
        </w:rPr>
        <w:tab/>
      </w:r>
    </w:p>
    <w:p w14:paraId="161A390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IKSLDLFSQKFHQNPYEYYEQIRLHEPFAKVKLYTEAPDSWMAFTYEAAEAVLKDERFIKDMRTVFPGEMTDENVPPISQTMLFADPPNHRRLRSLVQSGFTPKKIMSLSGRIEEIAREQAKRMKEHETVDFIETYAFPIPIIVICELLGVPQEDQLDFQRWSNVLVDINEASQYDEVLMEFMMYLEKLIHNRRQSPQNDLLSHLIQAEEDGDKLTATELYGVVMLLIVAGHETTVNLISNGLLALLTHPDQLALLKNDPSLISKAIDEFLRYNGPVEFSTDRWARESFTFMGQQVQKGDHVIVSLASTGRDPEVFSHPEKLDITREKNPHLAFGKGIHYCLGAPLARLEGEIAIRVLLEEFPNVGLVANLSDLEWRQSFIIRGLKELPIRLA</w:t>
      </w:r>
    </w:p>
    <w:p w14:paraId="070A70FA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E1_ortholog(</w:t>
      </w:r>
      <w:r w:rsidR="00CD1945" w:rsidRPr="00742688">
        <w:rPr>
          <w:color w:val="000000" w:themeColor="text1"/>
        </w:rPr>
        <w:t>BS614_184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xylanexedens</w:t>
      </w:r>
      <w:proofErr w:type="spellEnd"/>
      <w:r w:rsidR="00CD1945" w:rsidRPr="00742688">
        <w:rPr>
          <w:color w:val="000000" w:themeColor="text1"/>
        </w:rPr>
        <w:tab/>
      </w:r>
    </w:p>
    <w:p w14:paraId="369CD97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NSNNQTSEKVEFNLFSEENSKDPFAMFAQMRSKGSVVPIPNPMGGAGQTWIVTRMDVAMEVLKDHSRFTVDMNSIDSGNDIRKNLSGELGSSEPQTFFTGKSMLFVDEPDHRRLRSLVSKAFTPRYMESLRPRVQEIADELIDQFEGKGEMDLVKDYAYPFPINVISEMLGIPQEDRPQIHVWSEAIAKGLGFGKQDPAVAQHLRSFAEYTSQLVANKRLEPSDDLISQLIAIEEEGDRLNEDELISMITLLIFAGHETTSNLIATGSYLLLTHPEQLEQLKQDLNLVPSAVEELLRYNGPATSSGPRYATQDTELDGQLIQKGDVVIPLLKSANRDEHQFTDPEDLDIERKIKRHLAFGHGIHMCLGAPLARVEGDVAFTTLLRRLPDIQLSIPQEEIQWHSALSSQGLAALPVKF</w:t>
      </w:r>
    </w:p>
    <w:p w14:paraId="3A4FC8B4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E3(</w:t>
      </w:r>
      <w:r w:rsidR="00CD1945" w:rsidRPr="00742688">
        <w:rPr>
          <w:color w:val="000000" w:themeColor="text1"/>
        </w:rPr>
        <w:t>BEH_081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endophyticus</w:t>
      </w:r>
      <w:proofErr w:type="spellEnd"/>
      <w:r w:rsidR="00CD1945" w:rsidRPr="00742688">
        <w:rPr>
          <w:color w:val="000000" w:themeColor="text1"/>
        </w:rPr>
        <w:tab/>
      </w:r>
    </w:p>
    <w:p w14:paraId="21D381C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NSNQRLPEKEVLGLLSGKNGEDPFPLFAQLREIGPVISISSPLPGTNQQAWLVTRMEEAMQLLKDHTHFTVDQSTIEGQVDIRKGNSDASAPPTFLTGKSMLSVDNPDHKRLRRLVSKAFTPRYMESLRPRVQKIADELLDQVINKGEMDIVKDYAYPLPINVISDMLGVPQSDQGKIHKWSSAIAHGLGLGRKEPGVAEQIKAFGEYIAKLVEDKRHHPSDDLISQLIAIEEEGDKLSIEELLSMISLLIFAGHETTSNLIANGTLILLDRPEQLEKLKENADLVPSAVEELLRFNGPATIAGPRFATEDIEFAGQQMSKGDMVIPILKSANRDELKFADSEDLDITREIKQHLAFGHGIHSCLGAPLARIEGDVAFSTLLKRMPNLRLSVPRGNVNWEFTLSSQGLSSLPVAF</w:t>
      </w:r>
    </w:p>
    <w:p w14:paraId="4A256CDB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F1_ortholog(</w:t>
      </w:r>
      <w:r w:rsidR="00CD1945" w:rsidRPr="00742688">
        <w:rPr>
          <w:color w:val="000000" w:themeColor="text1"/>
        </w:rPr>
        <w:t>BS614_203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xylanexedens</w:t>
      </w:r>
      <w:proofErr w:type="spellEnd"/>
      <w:r w:rsidR="00CD1945" w:rsidRPr="00742688">
        <w:rPr>
          <w:color w:val="000000" w:themeColor="text1"/>
        </w:rPr>
        <w:tab/>
      </w:r>
    </w:p>
    <w:p w14:paraId="18CDD9B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PNESNESSKPAFFTKEFTHNPYPVYEMLRKEEPVFRLMFPHGEFGWIITRYEDAVQILKDPRFSKDMVRRYGADNQSIFSNNMLFSDPPDHKRLRGLVQKAFTPKLVADMRSHIQDIADELLDNLPSQEKMNLIDDFAFPLPIIVISEILGVPLEDRDKFRIWSNTIIDASIAKSAELFEQHAREFTDYLTAWFAKVRQDPGTDLISQLVIAEESGQQLTERELLGVVSLLIIAGHETTVNLIGNGILALLEHPEQRELLINQPELIHNAIEEMLRYNGPVEFSTSRWALEDIEFRGERIAQGDLVIVALDSANRDEQQFKDADIFDITREKSSHLAFGKGIHLCLGAPLARLEGEIAISTLLNRFPNIQLQADVNELEWRPGMNIRGVKEIPVQLK</w:t>
      </w:r>
    </w:p>
    <w:p w14:paraId="2C24FD65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F3(</w:t>
      </w:r>
      <w:r w:rsidR="00CD1945" w:rsidRPr="00742688">
        <w:rPr>
          <w:color w:val="000000" w:themeColor="text1"/>
        </w:rPr>
        <w:t>AUC31_06450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Plano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rifietoensis</w:t>
      </w:r>
      <w:proofErr w:type="spellEnd"/>
      <w:r w:rsidR="00CD1945" w:rsidRPr="00742688">
        <w:rPr>
          <w:color w:val="000000" w:themeColor="text1"/>
        </w:rPr>
        <w:tab/>
      </w:r>
    </w:p>
    <w:p w14:paraId="2219D7F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LHDKDKTQLFSPEFTRNPYPAYERLREEDPVHQVRFPDGQLGWLVTRYTDAEAVLKDPRFIKDFSKLFGGSMDEMSVFTQNMLFSDPPDHKRLRGLAQKAFTPKMIDSMKPRIQEITDELLDGFEGKSNVNLIDEFAFPLPIIVICEILGVPSQDRDKFRTWSNSLIEGTSGEAGVSVYEHMNEFVRYLGEWFQKVRQQPGDDLISRLIEAEEAGDRLTEKELYGLVSLLIIAGHETTVNLIGNTVLTLLKHPEQQHELCVQPELIGPAIEESLRLNGPVEFSTSRWAAEDMEFGGKTIHRGDLVIVALNAANHDPEQFDNPELFDIHREKSAHLAFGKGIHFCLGAPLARLEGHTAIDGLLKRFPGMALAVPENELEWRPGMIVRGVRELPVTLGN</w:t>
      </w:r>
    </w:p>
    <w:p w14:paraId="547F1B7C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F3_ortholog(</w:t>
      </w:r>
      <w:r w:rsidR="00CD1945" w:rsidRPr="00742688">
        <w:rPr>
          <w:color w:val="000000" w:themeColor="text1"/>
        </w:rPr>
        <w:t>BBI15_1543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Plano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plakortidis</w:t>
      </w:r>
      <w:proofErr w:type="spellEnd"/>
      <w:r w:rsidR="00CD1945" w:rsidRPr="00742688">
        <w:rPr>
          <w:color w:val="000000" w:themeColor="text1"/>
        </w:rPr>
        <w:tab/>
      </w:r>
    </w:p>
    <w:p w14:paraId="2B4E4E7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LHDNDETKLFSPEFTRNPCPAYKRLREEDPVHQVRFPDGQLGWLVTRYADAEAVLKDPRFIKDFSKLFGGSMDEMSVFTQNMLFSDPPDHKRLRGLAQKAFTPKMIDGMKPRIQEITDDLLDGFEGKSSVNLIDEFAFPLPIIVICEILGVPSQDRDKFRTWSNSLIEGTSGEAGVSVYEHMNEFVRYLGEWFQKVRQQPGDDLISRLIEAEEAGDRLTEKELYGLVSLLIIAGHETTVNLIGNTVLTLLNHPEQQQELCIQPELIGQAIEESLRLNGPVEFSTSRWASEDLEFGGKTIHRGDLVIVALNAANHDPEQFDNPELFDIHREKSAHLAFGKGIHFCLGAPLARLEGQIAIDGLLKRFPGMALAVPENELDWRPGMIVRGVRELPVTLGK</w:t>
      </w:r>
    </w:p>
    <w:p w14:paraId="7624428D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F4(</w:t>
      </w:r>
      <w:r w:rsidR="00CD1945" w:rsidRPr="00742688">
        <w:rPr>
          <w:color w:val="000000" w:themeColor="text1"/>
        </w:rPr>
        <w:t>BBH88_1593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Plano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antarcticus</w:t>
      </w:r>
      <w:proofErr w:type="spellEnd"/>
      <w:r w:rsidR="00CD1945" w:rsidRPr="00742688">
        <w:rPr>
          <w:color w:val="000000" w:themeColor="text1"/>
        </w:rPr>
        <w:tab/>
      </w:r>
    </w:p>
    <w:p w14:paraId="681A24F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NRAGDAGLFTEQFTQNPYPIYSKMREEDPIHAVRFPDGQNGWMVTRYEDAEKVLKDPRFTKDLSKIYGGSMDQMSVFTQNMLFSDPPDHKRLRGLAQKAFTPKMIAGMRDRIQEITDELLTAMEGRDQVDLIDEFAFPLPIIVICEILGVPSADRDKFRLWSNSMIEGTSGELGATVYQHMNDFVQYLGQWFATVREQPGDDLISSLIQAEEEGDYLSERELYGVITLLIIAGHETTVNLIGNTVLSLLENPKQRKILAQQPELVNQTIEESLRFNGPVEFSTSRWAGESFEFQGIELKKDDLVVVSLNSANHDRDQFAEPELFDIQREKSPHLAFGKGIHMCLGAPLARLEGEIAIASLLDRFPEMVLAVKSHELEWRPGMIVRGVKELPLKLK</w:t>
      </w:r>
    </w:p>
    <w:p w14:paraId="7A5C8A42" w14:textId="77777777" w:rsidR="009C32ED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F6</w:t>
      </w:r>
      <w:r w:rsidR="009C32ED" w:rsidRPr="00742688">
        <w:rPr>
          <w:color w:val="000000" w:themeColor="text1"/>
        </w:rPr>
        <w:t>(</w:t>
      </w:r>
      <w:r w:rsidRPr="00742688">
        <w:rPr>
          <w:color w:val="000000" w:themeColor="text1"/>
        </w:rPr>
        <w:t>GYMC10_2940</w:t>
      </w:r>
      <w:r w:rsidR="009C32ED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Paenibacillus sp. Y412MC10</w:t>
      </w:r>
      <w:r w:rsidRPr="00742688">
        <w:rPr>
          <w:color w:val="000000" w:themeColor="text1"/>
        </w:rPr>
        <w:tab/>
      </w:r>
    </w:p>
    <w:p w14:paraId="4B3105F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VNESLKNALFTKEFTHNPYPVYEKLRQSDPIMNLQFPDGRHGWLISSYAEAVEALKDGRFSKDVTKAMGGEQTSVFSTNMLFSDPPDHKRLRGLVQKGFTPQRIADMRSHIQEIADGLLDAVSSKDTMNLIDEYAFKLPIIVISEILGVPAEDQDKFRVWSNSIIGASNQEMNEQVVQHMNEFIAYLRDWFAKVREQPGDDMISQLVIAENQGDRLSEQELYGVVTLMIIAGHETTVNLIGNGVLALLEHPEQRKLLQEQPERIHGAIEEMLRYNGPVEFSTSRWAAKDLEFHGVHMKKGDLVVIALNSANRDSIQFEDPDLFDITREKSQHLAFGKGIHLCLGAPLARLEGEIAINTLLRRFPDFELQGNIDELEWRPGMIVRGVKEIPISLRS</w:t>
      </w:r>
    </w:p>
    <w:p w14:paraId="32BE44C6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F7(</w:t>
      </w:r>
      <w:r w:rsidR="00CD1945" w:rsidRPr="00742688">
        <w:rPr>
          <w:color w:val="000000" w:themeColor="text1"/>
        </w:rPr>
        <w:t>B0X71_018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  <w:r w:rsidR="00CD1945" w:rsidRPr="00742688">
        <w:rPr>
          <w:color w:val="000000" w:themeColor="text1"/>
        </w:rPr>
        <w:tab/>
      </w:r>
    </w:p>
    <w:p w14:paraId="48611F5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RPDAHSLLSENFTRNPYPVYTKLRETAAIARMRFPDGQQGWLVTRYADAVDVLTDRRFIKDYAKLIGSSMEQMPVFTQNMLFADPPDHRRLRNLAQKAFTPKMISSMRERIQEIADELLDQAGRTSEMNLIDDYAFPLPIIVICEILGIPAEDRDRFRRWSNSLIEGSSSEAGASIYQHMQEFIQYLSGRFALARQHPDSGLISQLIAVEEAGDRLTEKELYGLVTLLIIAGHETTVNLIGNCVLALLSHPEQKRLLQNNPELIGQTIEEALRFNGPVEFSTSRWAGEDVEFRGRKIRKGELVIVSLNSADHDPEKFNTPELFDITRDKSPHLAFGKGIHQCLGAPLARLEGEIAISSFMKRFPEAELKVNEEELEWRPGMIVRGVRELPLLL</w:t>
      </w:r>
    </w:p>
    <w:p w14:paraId="50FB59E4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F8(</w:t>
      </w:r>
      <w:r w:rsidR="00CD1945" w:rsidRPr="00742688">
        <w:rPr>
          <w:color w:val="000000" w:themeColor="text1"/>
        </w:rPr>
        <w:t>N288_131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infantis</w:t>
      </w:r>
      <w:proofErr w:type="spellEnd"/>
      <w:r w:rsidR="00CD1945" w:rsidRPr="00742688">
        <w:rPr>
          <w:color w:val="000000" w:themeColor="text1"/>
        </w:rPr>
        <w:tab/>
      </w:r>
    </w:p>
    <w:p w14:paraId="55B4562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FNGNHQDNPEAYRIFSKEFIQNPYPGYRKLREEQPVYKTVMPDGQTGWVITKYEDAVAALKDKRFIKDFSKLYGGQMDHESIFTENMLFSDPPDHKRLRGLVQKAFTPRMIENMRGRIKEIADQLLDRMENKEEITLIDDYAFPLPIIVISEILGVPTEDQDKFRIWSNSLIEGSNGENWNEIQQHMNEFVKYLGEWFAFLRDNPRDDLISQLINAEEGGDKLTEKELYGVVSLLIIAGHETTVNLIGNGILSLLENPDQLKLLREKPELIHNAVEELLRYNGPVEYSTSRWAIEDVEFQGQTIRKGELVIAALNSANRDDEKFADPDVLDITREKSPHLAFGKGIHLCLGAPLARLEGEIAILALLERFPEIGLNASPDELEWRPGMIVRGVKELPLRVR</w:t>
      </w:r>
    </w:p>
    <w:p w14:paraId="0259ACE0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F9(</w:t>
      </w:r>
      <w:r w:rsidR="00CD1945" w:rsidRPr="00742688">
        <w:rPr>
          <w:color w:val="000000" w:themeColor="text1"/>
        </w:rPr>
        <w:t>AAV35_00062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Salimicrobium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jeotgali</w:t>
      </w:r>
      <w:proofErr w:type="spellEnd"/>
      <w:r w:rsidR="00CD1945" w:rsidRPr="00742688">
        <w:rPr>
          <w:color w:val="000000" w:themeColor="text1"/>
        </w:rPr>
        <w:tab/>
      </w:r>
    </w:p>
    <w:p w14:paraId="4549C24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NHSNSQEADLFTHAFNQNPYPAFHSLQQHAPVHRTLMPDGHYAWIVTRYEDVVTVLKDQRFIKDFTVFLDEESRAQAHQSIFSRNMLFADPPDHKRLRGLVQQAFTPRMIEELRGRITEIANELIDDMQDRSQIDLIDDFAFPLPIIVICEMLGVPSEDRDKFRTWSNTLVEASNDPEKAEKVQQHMQEFTAYLQEWMTSRQENPQDDMISKLIQAEESGDRLSEQELYGVVSLLIIAGHETTVNLISNGMYALMTHPEQMRKLQEQPGLLRPAIEEMLRFEGPVEFSTDRWASETVELQGQTIHRGEHVLVALDAANRDPEAFEDPDVFDITRGRSKHLAFGKGMHFCLGAPLARVEAEVSLQALLERFPDLQLSTDASNLEWRPGILMRGLTELPVRLK</w:t>
      </w:r>
    </w:p>
    <w:p w14:paraId="39AEDA6A" w14:textId="77777777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Y1(</w:t>
      </w:r>
      <w:r w:rsidR="00CD1945" w:rsidRPr="00742688">
        <w:rPr>
          <w:color w:val="000000" w:themeColor="text1"/>
        </w:rPr>
        <w:t>BMQ_pBM5000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QM B1551</w:t>
      </w:r>
      <w:r w:rsidR="00CD1945" w:rsidRPr="00742688">
        <w:rPr>
          <w:color w:val="000000" w:themeColor="text1"/>
        </w:rPr>
        <w:tab/>
      </w:r>
    </w:p>
    <w:p w14:paraId="03FDDCF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VTVDDFSSPENMHDVIGFYKKLTEHQEPLIRLDDYYGLGPAWVALRHDDVVTILKNPRFLKDVRKFTPLQDKKDSIDDSTSASKLFEWMMNMPNMLTVDPPDHTRLRRLASKAFTPRMIENLRPRIQQITNELLDSVEGKRNMDLVADFSFPLPIIVISEMLGIPPLDQKRFRDWTDKLIKAAMDPSQGAVVMETLKEFIDYIKKMLVEKRNHPDDDVMSALLQAHEQEDKLSENELLSTIWLLITAGHETTAHLISNGVLALLKHPEQMRLLRDNPSLLPSAVEELLRYAGPVMIGGRFAGEDIIMHGKMIPKGEMVLFSLVAANIDSQKFSYPEGLDITREENEHLTFGKGIHHCLGAPLARMEAHIAFGTLLQRFPDLRLAIESEQLVYNNSTLRSLKSLPVIF</w:t>
      </w:r>
    </w:p>
    <w:p w14:paraId="3D12BC02" w14:textId="4F011E4A" w:rsidR="009C32ED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Y2(</w:t>
      </w:r>
      <w:r w:rsidR="00CD1945" w:rsidRPr="00742688">
        <w:rPr>
          <w:color w:val="000000" w:themeColor="text1"/>
        </w:rPr>
        <w:t>DJ92_399</w:t>
      </w:r>
      <w:r w:rsidRPr="00742688">
        <w:rPr>
          <w:color w:val="000000" w:themeColor="text1"/>
        </w:rPr>
        <w:t>)</w:t>
      </w:r>
      <w:r w:rsidR="00AB7B03" w:rsidRPr="00742688">
        <w:rPr>
          <w:color w:val="000000" w:themeColor="text1"/>
        </w:rPr>
        <w:t xml:space="preserve"> Bacillus </w:t>
      </w:r>
      <w:proofErr w:type="spellStart"/>
      <w:r w:rsidR="00AB7B03" w:rsidRPr="00742688">
        <w:rPr>
          <w:color w:val="000000" w:themeColor="text1"/>
        </w:rPr>
        <w:t>pseudomycoides</w:t>
      </w:r>
      <w:proofErr w:type="spellEnd"/>
      <w:r w:rsidR="00AB7B03" w:rsidRPr="00742688">
        <w:rPr>
          <w:color w:val="000000" w:themeColor="text1"/>
        </w:rPr>
        <w:t xml:space="preserve"> 219298</w:t>
      </w:r>
      <w:r w:rsidR="00CD1945" w:rsidRPr="00742688">
        <w:rPr>
          <w:color w:val="000000" w:themeColor="text1"/>
        </w:rPr>
        <w:tab/>
      </w:r>
    </w:p>
    <w:p w14:paraId="12C36F1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ITLGDLNSPETMRDPIVYYKPFFEQQEPLFRLDDFYGMGGAWIALRYDDVVTILKDPRFLKDLRKFEPPQDKQEFIEENTSVSKLFEWMMNMPNMLTVDPPDHTRLRRLVSKAFTPRIIENLHPRIQQIADELLDAVKEKGKMDIIADFAYPLPIIVISEMLGIPVTDRNQFRDWTHKLMTAAMDPRQGAAVTATLEKFIHYIETLLAEKRVNPSDDLMSALVQAQEKEDKLSKNELLSTIWLLIIAGHETTVNLIGNGVLALLQHPEQMDLLRDNPSMLSSAVDELLRYAGPIMIGNRFAGEDITIHGKIIHKGEMVLFSLAAANIDPQKFSNPEALDITREENDHLAFGNGIHRCLGAPLARLEGQIAFGTLLQRLPNLRLATKPEQLVYNYSKFRSLATLPVVF</w:t>
      </w:r>
    </w:p>
    <w:p w14:paraId="6E8ABC4B" w14:textId="77777777" w:rsidR="003A279C" w:rsidRPr="00742688" w:rsidRDefault="009C32ED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Y3(</w:t>
      </w:r>
      <w:r w:rsidR="00CD1945" w:rsidRPr="00742688">
        <w:rPr>
          <w:color w:val="000000" w:themeColor="text1"/>
        </w:rPr>
        <w:t>CY96_284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bombysepticus</w:t>
      </w:r>
      <w:proofErr w:type="spellEnd"/>
      <w:r w:rsidR="00CD1945" w:rsidRPr="00742688">
        <w:rPr>
          <w:color w:val="000000" w:themeColor="text1"/>
        </w:rPr>
        <w:tab/>
      </w:r>
    </w:p>
    <w:p w14:paraId="5B6686C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KLTFNDLNSPETMRNPIMFYKNLMEQQERFFRIDDFYGMGGAWVAFHYDDVVAILKDSRFIKDLRKFTPPRDKQNPIEENTAVSKLFEWLMNMPNMLTVDPPDHTRLRRLVSKSFTPRMIEDLRPRIQQIADELLDVVQEQGKMEIIADFAYPLPIIVISEMLGIPTNDRNQFRAWTQELMNASVDPGQGTAVTATLEKFINYIEVLFNEKRLNPSDDLISALVQAKEQEDKLSKNELLSTIWLLIIAGHETTVNLISNGVLALLQHPEQMNLLGQNPSLLPSAVDELLRYAGPIMFSSRFASEDVTIHGNRIRKGELVLLSLTAANIDPNIFPYPEELNISREENNHLAFGAGIHHCLGAPLARLEGQIALGTLLKRLPNLRLAIEADQLIYNHSKIRSLAKLPVIF</w:t>
      </w:r>
    </w:p>
    <w:p w14:paraId="074C572F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Y3_ortholog(</w:t>
      </w:r>
      <w:r w:rsidR="00CD1945" w:rsidRPr="00742688">
        <w:rPr>
          <w:color w:val="000000" w:themeColor="text1"/>
        </w:rPr>
        <w:t>BCK_2150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RI-35</w:t>
      </w:r>
      <w:r w:rsidR="00CD1945" w:rsidRPr="00742688">
        <w:rPr>
          <w:color w:val="000000" w:themeColor="text1"/>
        </w:rPr>
        <w:tab/>
      </w:r>
    </w:p>
    <w:p w14:paraId="16B95AF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LTFNDLNSPETMRNPIMFYKNLMEQKERFFHIDDFYGMGGAWVVFHYDDVVAILKDSRFIKDLRKFTPPHYKQNPIEENTAVSKLFEWLMNMPNMLTVDPPDHTRLRRLVSKSFTPRMIEDLRPRIQQIADELLDVVQEQRKMEIIADFAYPLPIIVISEMLGIPVTDRNQFRAWTQELMKASVDPGQGTAVTATLEKFINYIEVLFNEKHLNPSDDLISALVQAKEQEDKLSKNELLSTIWLLIIAGHETTVNLISNGVLALLQHPEQMNLLRQDPSLLASAVDELLRYAGPIMFSSRFASEDVKIHGNRIRKGELVLLSLTAANIDPNIFPYPEELNISREENNHLAFGAGIHQCLGAPLARLEGQIALDTLLKRLPNLRLAIEADQLIYNHSKIRSLASLPVIF</w:t>
      </w:r>
    </w:p>
    <w:p w14:paraId="5FE3E570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Y3_ortholog(</w:t>
      </w:r>
      <w:r w:rsidR="00CD1945" w:rsidRPr="00742688">
        <w:rPr>
          <w:color w:val="000000" w:themeColor="text1"/>
        </w:rPr>
        <w:t>BcrFT9_0210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T9</w:t>
      </w:r>
      <w:r w:rsidR="00CD1945" w:rsidRPr="00742688">
        <w:rPr>
          <w:color w:val="000000" w:themeColor="text1"/>
        </w:rPr>
        <w:tab/>
      </w:r>
    </w:p>
    <w:p w14:paraId="44E5D18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LTFNDLNSPETMRNPIMFYKNLMEQKERFFHIDDFYGMGGAWVVFHYDDVVAILKDSRFIKDLRKFTPPHYKQNPIEENTAVSKLFEWLMNMPNMLTVDPPDHTRLRRLVSKSFTPRMIEDLRPRIQQIADELLDVVQEQRKMEIIADFAYPLPIIVISEMLGIPATDRNQFRAWTQELMKASVDPGQGTTVTATLEKFINYIEILFNEKHLNPSDDLISALVQAKEQEDKLSKNELLSTIWLLIIAGHETTVNLISNGVLALLQHPEQMNLLRQDPSLLASAVDELLRYAGPIMFSSRFASEDVTIHGNRIRKGELVLLSLTAANIDPNIFPYPEELNISREENNHLAFGAGIHQCLGAPLARLEGQIALDTLLKRLPNLRLAIEADQLIYNHSKIRSLASLPVIF</w:t>
      </w:r>
    </w:p>
    <w:p w14:paraId="3FA31735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Y3_ortholog(</w:t>
      </w:r>
      <w:r w:rsidR="00CD1945" w:rsidRPr="00742688">
        <w:rPr>
          <w:color w:val="000000" w:themeColor="text1"/>
        </w:rPr>
        <w:t>BCE_269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ATCC 10987</w:t>
      </w:r>
      <w:r w:rsidR="00CD1945" w:rsidRPr="00742688">
        <w:rPr>
          <w:color w:val="000000" w:themeColor="text1"/>
        </w:rPr>
        <w:tab/>
      </w:r>
    </w:p>
    <w:p w14:paraId="6EBE21D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LTFNDLNSPETMRNPIMFYKNLMEQKERFFHIDDFYGMGGAWVVFHYDDVVAILKDSRFIKDLRKFTPPHYKQNPIEENTAVSKLFEWLMNMPNMLTVDPPDHTRLRRLVSKSFTPRMIEDLRPRIQQIADELLDVVQEQRKMEIIADFAYPLPIIVISEMLGIPATDRNQFRAWTQELMKASVDPGQGTTVTATLEKFINYIEILFNEKHLNPSDDLISALVQAKEQEDKLSKNELLSTIWLLIIAGHETTVNLISNGVLALLQHPEQMNLLRQDPSLLASAVDELLRYAGPIMFSSRFASEDVTIHGNRIRKGELVLLSLTAANIDPNIFPYPEELNISREENNHLAFGAGIHQCLGAPLARLEGQIALDTLLKRLPNLRLAIEADQLIYNHSKIRSLASLPVIF</w:t>
      </w:r>
    </w:p>
    <w:p w14:paraId="0F245FC4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Y4(</w:t>
      </w:r>
      <w:r w:rsidR="00CD1945" w:rsidRPr="00742688">
        <w:rPr>
          <w:color w:val="000000" w:themeColor="text1"/>
        </w:rPr>
        <w:t>YBT1518_146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YBT-1518</w:t>
      </w:r>
      <w:r w:rsidR="00CD1945" w:rsidRPr="00742688">
        <w:rPr>
          <w:color w:val="000000" w:themeColor="text1"/>
        </w:rPr>
        <w:tab/>
      </w:r>
    </w:p>
    <w:p w14:paraId="017A9A0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LTFKDLNSPETMRNPIMFYKNLIKQQERFFQIDDFYGMGGTWVVLHYDDVITILKDARFIKDLRKFTSPHDKQHPNSENTAASKLFDWLMNMPNMLTVDPPDHTRLRRLVSKAFTPRMIEDLRPRIQQIADGLLVAVQEQGKMEIISDFAYPLPIIISEMLGIPVTDRNQFREWTQILMNASVNPSQGTAVTTTLEKFIQYIEVLLNEKRLNPDADLISKLVQTKDQEDKLSNNELLSTIWLLIIAGHETTVNLISNGVLALLQHPEQMNLLRENPSLISSTVDELLRYSGPVMFISRLASEDITIHGKRIRKGDLVLLSLTAANIDPQKFTYPETLNISREENNHLAFGAGIHHCLGAPLARLEGQIALGTLLQRLPNLRLAIKPDQLNYNHSKIRSLVNLPVVF</w:t>
      </w:r>
    </w:p>
    <w:p w14:paraId="5773BE61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DY4_ortholog(</w:t>
      </w:r>
      <w:r w:rsidR="00CD1945" w:rsidRPr="00742688">
        <w:rPr>
          <w:color w:val="000000" w:themeColor="text1"/>
        </w:rPr>
        <w:t>BCQ_PI0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Q1</w:t>
      </w:r>
      <w:r w:rsidR="00CD1945" w:rsidRPr="00742688">
        <w:rPr>
          <w:color w:val="000000" w:themeColor="text1"/>
        </w:rPr>
        <w:tab/>
      </w:r>
    </w:p>
    <w:p w14:paraId="0E5B862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VKRHVISDHSIVIMIRRILVKKLTFKDLNSPETMRNPIMFYENLIKQQERFFQIDDFYGMGGTWVALHYDDVITILKDSRFIKDLRKFTSPHDKQHPNSGNTAASKMFDWLMNMPNMLTVDPPDHTRLRRLVSKAFTPRMIEDLRPRIQQIADELLVAVQEHGKMDIISDFAYPLPIIVISEMLGIPATDRNQFREWTQILMNVSVNPSQGNAVTTTLEKFIQYIEVLLNEKRLNPAADLISELVQTKEQEDRLSNNELLSTIWLLIIAGHETTVNLISNGVLSLLQHPEQMNLLRENPSLIPSAVDELLRYSGPVMFISRLASEDMTIHGKRIRKGDLVLLSLTAANIDPQKFSYPEELNISREENNHLAFGAGIHHCLGAPLARLEGQIALGTLLQRLPNLCLAIKPDQLNYNHSKIRSLVNLPVVF</w:t>
      </w:r>
    </w:p>
    <w:p w14:paraId="68364F39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F1(</w:t>
      </w:r>
      <w:r w:rsidR="00CD1945" w:rsidRPr="00742688">
        <w:rPr>
          <w:color w:val="000000" w:themeColor="text1"/>
        </w:rPr>
        <w:t>BS614_202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xylanexedens</w:t>
      </w:r>
      <w:proofErr w:type="spellEnd"/>
      <w:r w:rsidR="00CD1945" w:rsidRPr="00742688">
        <w:rPr>
          <w:color w:val="000000" w:themeColor="text1"/>
        </w:rPr>
        <w:tab/>
      </w:r>
    </w:p>
    <w:p w14:paraId="068A1B5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FTNGNKGHSKSGVDFLDKSFINTPFPVYEELRNEDPVHRFLLPSGHFAWMITRYEDAVEILQDKRFVTNPPFMGNVEGSAPPHQEIISRNLLSVNPEDHRRLRRLIQKAFTPRMIERLRGRIVEISDELLDKVLASGKRELDLIEDYAFPLPIMVICEMLGVPLEDQDKFQEWSNTIMEGFNNPQMNEKSDEVMKAFVDYLHVLITERRQHLQEDLISDLISVEEEGDVLSEQELYALVFVLIIAGHETTVNLIGNGMLALLDNPEQKQLLLNDPELIHPALEEILRYNGPAEVSNIRWATEDVEYGGKHIRQGEMLFVSFSSANRDQQQFPEPDTFDITRKVNNHIAFGKGIHFCLGAPLARLEGEIAINALLRKMPDIRLNTTEESLEWRPGMIIRGLKDFPVSF</w:t>
      </w:r>
    </w:p>
    <w:p w14:paraId="7B48C0EF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F2(</w:t>
      </w:r>
      <w:r w:rsidR="00CD1945" w:rsidRPr="00742688">
        <w:rPr>
          <w:color w:val="000000" w:themeColor="text1"/>
        </w:rPr>
        <w:t>X809_286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polymyxa</w:t>
      </w:r>
      <w:proofErr w:type="spellEnd"/>
      <w:r w:rsidR="00CD1945" w:rsidRPr="00742688">
        <w:rPr>
          <w:color w:val="000000" w:themeColor="text1"/>
        </w:rPr>
        <w:t xml:space="preserve"> CR1</w:t>
      </w:r>
      <w:r w:rsidR="00CD1945" w:rsidRPr="00742688">
        <w:rPr>
          <w:color w:val="000000" w:themeColor="text1"/>
        </w:rPr>
        <w:tab/>
      </w:r>
    </w:p>
    <w:p w14:paraId="311E7E3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FKNENSNQAGLKVDFLDQPFIQNPFPVYEKLRADEPIHRFFLPGGQYAWIVSRYEDAVDILQDKRFVTSHPHHGMAGEQAPHREIILQNLISVGPEDHRRLRRLIQKAFTPRMIERLRGRIEEISDDLLNKILASGKREIDLIEEYAFPLPLIVICEMLGVPIEDQDKFQLWSNTIMESVSNPQMGQESDQVMKEFVDYLHALITERRKEIKEDLISDLINVEEAGDKLTEKELYALVFVLIIAGHETTVNLIGNGILALLENPEQKQLLMNDPDLIQPAVEEILRFNGPAEVSNVRWATEDVELEGNQIRQGDMMFIALSSANRDANKFDEPNTFDITRKINDHIAFGKGVHYCLGVPLARLEGEIAIQDLLHKLPKIQLNTNIDLLEWRTGMIIRGLKTLPISF</w:t>
      </w:r>
    </w:p>
    <w:p w14:paraId="79DD0BAC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F3(</w:t>
      </w:r>
      <w:r w:rsidR="00CD1945" w:rsidRPr="00742688">
        <w:rPr>
          <w:color w:val="000000" w:themeColor="text1"/>
        </w:rPr>
        <w:t>BGLY_307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glycinifermentans</w:t>
      </w:r>
      <w:proofErr w:type="spellEnd"/>
      <w:r w:rsidR="00CD1945" w:rsidRPr="00742688">
        <w:rPr>
          <w:color w:val="000000" w:themeColor="text1"/>
        </w:rPr>
        <w:tab/>
      </w:r>
    </w:p>
    <w:p w14:paraId="3015C3D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IDFLNKEFIRNPFPVYSEVREQEPVYRFLLPSGHYAWIVTRYDDAVKVLSDSKFIANPLHLNEADDPAEPPHKKIISRNLLSVNPADHRRLRRLVQKAFTPRMVERLRGRIEEIANELLDNVQDKGEMNLIEDYAFPLPIIVICEMLGIPHEDQDTFRKWSDVIMEGVNNPHFEQQSEEVMIAFVDYLRDLIARRRKELKEDLISDLISVEVEGDVLSEHEMYALVFVLIIAGHETTVNLIGNGILALLHHPDQKAKLQNQPELIHSAIEEMLRYDGPAEVSNIRWATEDAKLGGKTIRKGEMLFISFSSANRDPEKFADPDSFNITREANNHLAFGKGVHHCLGAPLARLEGEIAIGTLLRRMPDLRLKTNADFLEWRPGMIIRGLKEIPLLF</w:t>
      </w:r>
    </w:p>
    <w:p w14:paraId="4E05E5FE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F4(</w:t>
      </w:r>
      <w:r w:rsidR="00CD1945" w:rsidRPr="00742688">
        <w:rPr>
          <w:color w:val="000000" w:themeColor="text1"/>
        </w:rPr>
        <w:t>PM3016_428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  <w:r w:rsidR="00CD1945" w:rsidRPr="00742688">
        <w:rPr>
          <w:color w:val="000000" w:themeColor="text1"/>
        </w:rPr>
        <w:tab/>
      </w:r>
    </w:p>
    <w:p w14:paraId="53551C8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IPDHEAPQLDLFSSEFKRNAYSLYAQLREQEPVYRFMLPNGQTAWLITRYEDAQAALKDSRFIKNPHTLLSQEQMDKWTFPMLERDLLIRNMVASDPPDHTRLRNLVQKAFTPKMIEELRGRIQEIADTLLDEIQDKGNMNVMDDFAFPLPIIVICEMLGIPAEDRDSFRDWSNAIVRAVHLPEKIQEALPQIRSFIKYMGQLIEERRNDPDEDLVSSLIQAETEGEQLTENELYSMIFLLIVAGHETTVNLIGNGVFALLQHPEQWEKLKSHPGLISSAVEEILRFYGPVELASSRWAGEDVPFHEQLIRKGDMIAVALASANRDEAQFIHPDRFDITRKNNRHLAFGTGIHHCLGAPLARLEGQIALLTLLRRMPNLRLSTDPGTLQWVPAYVMRGLVELPVQF</w:t>
      </w:r>
    </w:p>
    <w:p w14:paraId="033496C1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F4_ortholog(</w:t>
      </w:r>
      <w:r w:rsidR="00CD1945" w:rsidRPr="00742688">
        <w:rPr>
          <w:color w:val="000000" w:themeColor="text1"/>
        </w:rPr>
        <w:t>KNP414_048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NP414</w:t>
      </w:r>
      <w:r w:rsidR="00CD1945" w:rsidRPr="00742688">
        <w:rPr>
          <w:color w:val="000000" w:themeColor="text1"/>
        </w:rPr>
        <w:tab/>
      </w:r>
    </w:p>
    <w:p w14:paraId="13881B9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MRKGDQAMSIPDHEAPQLDLFSSEFKRNAYSLYAQLREQEPVYRFMLPNGQTAWLITRYEDAQAALKDSRFIKNPHTLLSQEQMDKWTFPMLERDLLIRNMVASDPPDHTRLRNLVQKAFTPKMIEELRGRIQEIADTLLDEIQDKGNMNVMDDFAFPLPIIVICEMLGIPAEDRDSFRDWSNAIVRAVHLPEKIQEALPQIRSFIKYMGQLIEERRNDPDEDLVSSLIQAETEGEQLTENELYSMIFLLIVAGHETTVNLIGNGVFALLQHPEQWEKLQSHPELISSAVEEILRFYGPVELASSRWAGEDVPFHEQLIRKGDMIAVALASANRDEAQFIHPDRFDITRKNNRHLAFGTGIHHCLGAPLARLEGQIALLTLLRRMPKLRLSTDPGTLQWVPAYVMRGLVELPVEF</w:t>
      </w:r>
    </w:p>
    <w:p w14:paraId="67965F05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F4_ortholog(</w:t>
      </w:r>
      <w:r w:rsidR="00CD1945" w:rsidRPr="00742688">
        <w:rPr>
          <w:color w:val="000000" w:themeColor="text1"/>
        </w:rPr>
        <w:t>B2K_222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02</w:t>
      </w:r>
      <w:r w:rsidR="00CD1945" w:rsidRPr="00742688">
        <w:rPr>
          <w:color w:val="000000" w:themeColor="text1"/>
        </w:rPr>
        <w:tab/>
      </w:r>
    </w:p>
    <w:p w14:paraId="0EC82F6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IPDHEAPQLDLFSSEFKRNAYSLYAQLREQEPVYRFMLPNGQTAWLITQYEDAQAALKDSRFIKNPHTLLSQEQMDKWTFPMLERDLLIRNMVASDPPDHTRLRNLVQKAFTPKMIEELRGRIQEIADTLLDEIQDKGNMNVMDDFAFPLPIIVICEMLGIPAEDRDSFRDWSNAIVRAVHLPEKIQEALPQIRSFIKYMGQLIEERRNDPDEDLVSSLIQAETEGEQLTENELYSMIFLLIVAGHETTVNLIGNGVFALLQHPEQWEKLKSHPELISSAVEEILRFYGPVELASSRWAGEDVPFHEQLIRKGDMIAVALASANRDEAQFIHPDRFDITRKNNRHLAFGTGIHHCLGAPLARLEGQIALLTLLRRMPNLRLSTDPGTLQWVPAYVMRGLVELPVQF</w:t>
      </w:r>
    </w:p>
    <w:p w14:paraId="30CECA5F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F4_ortholog(</w:t>
      </w:r>
      <w:r w:rsidR="00CD1945" w:rsidRPr="00742688">
        <w:rPr>
          <w:color w:val="000000" w:themeColor="text1"/>
        </w:rPr>
        <w:t>ERIC2_c150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larvae</w:t>
      </w:r>
      <w:r w:rsidR="00CD1945" w:rsidRPr="00742688">
        <w:rPr>
          <w:color w:val="000000" w:themeColor="text1"/>
        </w:rPr>
        <w:tab/>
      </w:r>
    </w:p>
    <w:p w14:paraId="08367D7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ATNSTVLPINPFSPDFKNQAYALYEKLRENDPIHKITLPNGKTGWVVTRYKDAAATLKKERLTKNLFQFMHSEDVGLPQKQMNLMFKHMLNTDQPDHTRLRSLVQKAFTPRMIEKLNGRVQEISDSLIDKVESREDMELIQDYAYPLPIIVICEMLGLPSEERDQFRKWSNALVSSMNVPKKYKQIVPDTIAFTNYIKSLIERRRQDPKEDLLSLLTQAESENGKLSEMELVSMIFLLIIAGHETTVNLIGNGTFTLLQHPEQLEELRRTPSLIGSAIEELLRFMGPVEFATNRWAGEGFEWEGKAISKGDIVLVGLASANRDPESFKHPERLDLTRENNNHLAFGMGIHHCLGAPLARMEGRIAINTLLRRLPNLKLAVSPDCLKWQPSYLMRGFDALPLRFR</w:t>
      </w:r>
    </w:p>
    <w:p w14:paraId="2D775D93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G1(</w:t>
      </w:r>
      <w:r w:rsidR="00CD1945" w:rsidRPr="00742688">
        <w:rPr>
          <w:color w:val="000000" w:themeColor="text1"/>
        </w:rPr>
        <w:t>HBHAL_3372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Halobacill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halophilus</w:t>
      </w:r>
      <w:proofErr w:type="spellEnd"/>
      <w:r w:rsidR="00CD1945" w:rsidRPr="00742688">
        <w:rPr>
          <w:color w:val="000000" w:themeColor="text1"/>
        </w:rPr>
        <w:tab/>
      </w:r>
    </w:p>
    <w:p w14:paraId="574D9E1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NTETIYRSNFKIGAYTFYQDLRLNQPVFPMSSGGSNSSWIITKYDHVKELLKSPSFIKDQNKLFSQSSREEMNADELNIFQNMMLDVDPPDHTRLRKLVQPYFNPKTIKQLEPRITEIAQELLEEMKHKKGSVDLIDDYAFPLPIIVISELLGVPVEDRNKFRKWSNTIVAASDNMTADFQEDVEAFTAYLTSLFEKRKAEPEEDLISSLLQTAEEEEQLTKAELYSMVVLLIIAGHETTVNLIGNTMFALFEHPEQMSKIKFDQTLIPSAIEEGLRFYSPVDFSTARWAEEDMEFHGQEIRGGDLVLASISSANRDEEKFSHAEQFDVTRSKNAHVAFGFGIHFCLGAPLARLEGKVAIEELLSAFPNIDLNRTMNRPEWKPVFLLRGLSQLPVALN</w:t>
      </w:r>
    </w:p>
    <w:p w14:paraId="57B73325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G1_ortholog(</w:t>
      </w:r>
      <w:r w:rsidR="00CD1945" w:rsidRPr="00742688">
        <w:rPr>
          <w:color w:val="000000" w:themeColor="text1"/>
        </w:rPr>
        <w:t>HM131_11250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Halobacill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mangrovi</w:t>
      </w:r>
      <w:proofErr w:type="spellEnd"/>
      <w:r w:rsidR="00CD1945" w:rsidRPr="00742688">
        <w:rPr>
          <w:color w:val="000000" w:themeColor="text1"/>
        </w:rPr>
        <w:tab/>
      </w:r>
    </w:p>
    <w:p w14:paraId="2A31FB4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NIKAIYQSNFKENVYPFYTHLRANDPIFAMSQEPNHTTWVITKHEHVKEMLKSKSFIKDQRKLFSNNQSHEKQDNGEINIFQNMMLDVDPPDHTRLRKLVQPYFNPKTIKELKPRIIEIADELLDQASEKQGPVDLIDEFAFPLPIIVISELLGIPSEDRNKFRKWSNTIVAASDEFEPDFMEDVQAFTNYLTDLFERRRKSPENDFISSLLQAEEDGEQLNRDELYSMVVLLIIAGHETTVNLIANTMYALFEHPDQLEKLKTDTKLTATAIEEGLRYYSPVDFTTARWSEDDMEFHGKTIKRGDLVLASLASANRDEEKFEAPDTFDITRKPNPHVAFGYGIHFCLGAPLARLEGEIALRKLMERFPNISMVENQTSSPWRPVFLLRGLEGLKVTIV</w:t>
      </w:r>
    </w:p>
    <w:p w14:paraId="5A813DF6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H1(</w:t>
      </w:r>
      <w:r w:rsidR="00CD1945" w:rsidRPr="00742688">
        <w:rPr>
          <w:color w:val="000000" w:themeColor="text1"/>
        </w:rPr>
        <w:t>PM3016_283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  <w:r w:rsidR="00CD1945" w:rsidRPr="00742688">
        <w:rPr>
          <w:color w:val="000000" w:themeColor="text1"/>
        </w:rPr>
        <w:tab/>
      </w:r>
    </w:p>
    <w:p w14:paraId="2B32F38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LDVGLDMSSPEFKNRAYALYDRWRVEEPVHSMGTTGGQQAWLITRYDDAVEALKNEERFTKNNRSLQAPGEPGLLPDKVFGLINNNLLGSDPPDHTRLRSIVSKAFTPGVAESLRGQIEEITGRLIGELRQKGGGDLIDEFAFPLPIYVICQMLGIPPEDHALFRKWSDDFIAAATDIEKIRGVQSSLEAFASYVNGLIEERKAKPQADLITELIRVQENGDRLTREELSSTIFLLIVAGHETTVNLIGNGTLALLEHPDQLALWRGNPDLDSTAVEELLRFYGPVEISTNRWVREPFEWHGKQLQRGDLLFVSLASANRDPSQFEDPARLDLTRKKNRHIAFGSGIHFCLGAPLARLEGSIAISTLIRELPNLRFVVPREEIHWRPGRLMRGLQRLPVLV</w:t>
      </w:r>
    </w:p>
    <w:p w14:paraId="5CB5C18F" w14:textId="77777777" w:rsidR="003A279C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H1_ortholog</w:t>
      </w:r>
      <w:r w:rsidR="003A279C" w:rsidRPr="00742688">
        <w:rPr>
          <w:color w:val="000000" w:themeColor="text1"/>
        </w:rPr>
        <w:t>(</w:t>
      </w:r>
      <w:r w:rsidRPr="00742688">
        <w:rPr>
          <w:color w:val="000000" w:themeColor="text1"/>
        </w:rPr>
        <w:t>B2K_14395</w:t>
      </w:r>
      <w:r w:rsidR="003A279C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Paenibacillus mucilaginosus K02</w:t>
      </w:r>
      <w:r w:rsidRPr="00742688">
        <w:rPr>
          <w:color w:val="000000" w:themeColor="text1"/>
        </w:rPr>
        <w:tab/>
      </w:r>
    </w:p>
    <w:p w14:paraId="43CF6F4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LDVGLDMSSPEFKNRAYALYDRWRVEEPVHSMGTTGGQQAWLITRYDDAVEALKNEERFTKNNRSLQAPGEPGLLPDKVFGLINNNLLGSDPPDHTRLRSIVSKAFTPGVAESLRGQIEEITGRLIGELRQKGGGDLIDEFAFPLPIYVICQMLGIPPEDHALFRKWSDDFIAAATDIEKIRGVQSSLEAFASYVNGLIEERKAKPQADLITELIRVQENGDRLTREELSSTIFLLIVAGHETTVNLIGNGTLALLEHPDQLALWRGNPDLDSTAVEELLRFYGPVEISTNRWVREPFEWHGKQLQRGDLLFVSLASANRDPSQFEDPARLDLTRKKNRHIAFGSGIHFCLGAPLARLEGSIAISTLIRELPNLRFAVPREEIHWRPGRLMRGLQSLPVLV</w:t>
      </w:r>
    </w:p>
    <w:p w14:paraId="07ECD8F4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H1_ortholog(</w:t>
      </w:r>
      <w:r w:rsidR="00CD1945" w:rsidRPr="00742688">
        <w:rPr>
          <w:color w:val="000000" w:themeColor="text1"/>
        </w:rPr>
        <w:t>KNP414_025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NP414</w:t>
      </w:r>
      <w:r w:rsidR="00CD1945" w:rsidRPr="00742688">
        <w:rPr>
          <w:color w:val="000000" w:themeColor="text1"/>
        </w:rPr>
        <w:tab/>
      </w:r>
    </w:p>
    <w:p w14:paraId="244BBA2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LDVGLDMSSPEFKNRAYALYDRWRVEEPVHSMGTTGGQQAWLITRYDDAVEALKNEERFTKNNRSLQAPGEPGLLPDKVFGLINNNLLGSDPPDHTRLRSIVSKAFTPGVAESLRGQIEEITGRLIGELRQKGGGDLIDEFAFPLPIYVICQMLGIPPEDHALFRKWSDDFIAAATDIEKIRGVQSSLEAFASYVNGLIEERKAKPQADLITELIRVQENGDRLTREELSSTIFLLIVAGHETTVNLIGNGTLALLEHPDQLALWRGIPDLDSTAVEELLRFYGPVEISTNRWVREPFEWHGKQLQRGDLLFVSLASANRDPSQFEDPARLDLTRKKNRHIAFGSGIHFCLGAPLARLEGSIAISTLIRELPNLRFAVPREEIHWRRGRLMRGLQSLPVLV</w:t>
      </w:r>
    </w:p>
    <w:p w14:paraId="0831DFF0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7JJ1(</w:t>
      </w:r>
      <w:r w:rsidR="00CD1945" w:rsidRPr="00742688">
        <w:rPr>
          <w:color w:val="000000" w:themeColor="text1"/>
        </w:rPr>
        <w:t>LIP_1054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Limnochorda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pilosa</w:t>
      </w:r>
      <w:proofErr w:type="spellEnd"/>
      <w:r w:rsidR="00CD1945" w:rsidRPr="00742688">
        <w:rPr>
          <w:color w:val="000000" w:themeColor="text1"/>
        </w:rPr>
        <w:tab/>
      </w:r>
    </w:p>
    <w:p w14:paraId="7C68A54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ADAAVLFDPNSEALLQERYSVYRLMRERAPVYEVPGFGFPVRMLFRYDDVGAVLKSPAFVRQARNAGRELPVREEMLPIQQIFATWMLLRDPPDHTRLRALVSKAFTPRTVQEMAGFIQKTAEALLDRVAGQSTFDLLRDFASPLPVMVIARLLGAPDEDRELFRGWAQLIAAFLGAWSIDDVPPESPRAALEMAGYMRRLLDERRRSPREDLLSALLAAEEDGNRLTHDEVIGTAIMLLTAGHETTVNLIANGTYALLKNPDQVERLRRSPELLPLAVEELLRYDSPVQMTARHCARPAEVGGVPFERGTGVFLVLGSANRDPGSFPDPDQLDVGRTPNNHLAFGHGIHYCVGAGLARLEAEIAFASLLPRLPVLALREEPRYVANMAFRALEALPVAWRA</w:t>
      </w:r>
    </w:p>
    <w:p w14:paraId="559932EA" w14:textId="77777777" w:rsidR="003A279C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</w:t>
      </w:r>
      <w:r w:rsidR="003A279C" w:rsidRPr="00742688">
        <w:rPr>
          <w:color w:val="000000" w:themeColor="text1"/>
        </w:rPr>
        <w:t>P109A1_ortholog(</w:t>
      </w:r>
      <w:r w:rsidRPr="00742688">
        <w:rPr>
          <w:color w:val="000000" w:themeColor="text1"/>
        </w:rPr>
        <w:t>BSUW23_09845</w:t>
      </w:r>
      <w:r w:rsidR="003A279C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ubtilis subsp. spizizenii W23</w:t>
      </w:r>
      <w:r w:rsidRPr="00742688">
        <w:rPr>
          <w:color w:val="000000" w:themeColor="text1"/>
        </w:rPr>
        <w:tab/>
      </w:r>
    </w:p>
    <w:p w14:paraId="714315B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NQTARSSKKERYANLIPMEELHSEKDRLFPFPIYDKLRRESPVRYDPLRDCWDVFKYDDVQFVLKNPKLFSSKRGIQTESILTMDPPKHTKLRALVSRAFTPKAVKQLETRIKDVTAFLLQEARQKSTIDIIEDFAGPLPVIIIAEMLGAPIEDRHLIKTYSDVLVAGAKDSSDKAVADMVHNRRDGHAFLSDYFRDILSKRRAEPKEDLMTMLLQAEIDGEYLTEEQLIGFCILLLVAGNETTTNLIANAVRYLTEDSVVQQQVRQNTDNVANVIEETLRYYSPVQAIGRVATEDTELGGVFIKKGSSVISWIASANRDEDKFCKPDCFKIDRPSYPHLSFGFGIHFCLGAPLARLEANIALSSLLSMSACIEKAAHDEKLEAIPSPFVFGVKRLPVRITFK</w:t>
      </w:r>
    </w:p>
    <w:p w14:paraId="35A618F4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1_ortholog(</w:t>
      </w:r>
      <w:r w:rsidR="00CD1945" w:rsidRPr="00742688">
        <w:rPr>
          <w:color w:val="000000" w:themeColor="text1"/>
        </w:rPr>
        <w:t>GYO_222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  <w:r w:rsidR="00CD1945" w:rsidRPr="00742688">
        <w:rPr>
          <w:color w:val="000000" w:themeColor="text1"/>
        </w:rPr>
        <w:tab/>
      </w:r>
    </w:p>
    <w:p w14:paraId="4018171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NQTARPSKEERYANLIPMEELHSEKDRLFPFPIYDKLRRESPVRYDQQRDCWDVFKYDDVQFVLKNPKFFSSKRGIQTESILTMDPPKHTKLRALVNRAFTPKAVKQLETRIKDVTAFLLQEARQKSTIDIIEDFAGPLPVIIIAEMLGAPIEDRHLIKTYSDVLVAGAKDSSDKAVADMLHNRRDGHAFLSDYFRDILSKRRTEPKEDLMTMLLQAEIDGEHLTEEQLIGFCILLLVAGNETTTNLIANAVRYLTEDSVVQQQVRQNTDNIANVIEETLRYYPPVQAIGRVAAEDTELGGVFIKKGSSVISWIASANRDEDKFCEPDCFKIDRPSYPHLSFGFGIHFCLGAPLARLEANIALSSLLSMSACIEKADHDEKLEAIPSPFVFGVKRLPVRITFK</w:t>
      </w:r>
    </w:p>
    <w:p w14:paraId="773AAE03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2_ortholog(</w:t>
      </w:r>
      <w:r w:rsidR="00CD1945" w:rsidRPr="00742688">
        <w:rPr>
          <w:color w:val="000000" w:themeColor="text1"/>
        </w:rPr>
        <w:t>BMD_20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DSM 319</w:t>
      </w:r>
      <w:r w:rsidR="00CD1945" w:rsidRPr="00742688">
        <w:rPr>
          <w:color w:val="000000" w:themeColor="text1"/>
        </w:rPr>
        <w:tab/>
      </w:r>
    </w:p>
    <w:p w14:paraId="21328F1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PKAVKRENRYANLIPMQEIKSVEQQLYPFDIYNSLRQEAPIRYDESRNCWDVFDYETVKYILKNPSLFSSKRAMEERQESILMMDPPKHTKLRNLVNKAFTPRAIQHLEGHIEEIADYLLDEVSSKEKFDIVEDFAGPLPIIVIAELLGVPIQDRALFKKYSDDLVSGAENNSDEAFAKMMQKRNEGVIFLQGYFKEIIAERQQNKQEDLISLLLEAEIDGEHLTEEEVLGFCILLLVAGNETTTNLITNGVRYMTEDVDVQNEVRRDISLVPNLVEETLRYYPPIQAIGRIAAEDVELGECKIKRGQQVISWAASANRDSAKFEWPDTFVVHRKTNPHVSFGFGIHFCLGAPLARMEGKIAFTKLLEKGGFSKVQNQSLKPIDSPFVFGVKKYEIAFNNA</w:t>
      </w:r>
    </w:p>
    <w:p w14:paraId="2BA76142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2_ortholog(</w:t>
      </w:r>
      <w:r w:rsidR="00CD1945" w:rsidRPr="00742688">
        <w:rPr>
          <w:color w:val="000000" w:themeColor="text1"/>
        </w:rPr>
        <w:t>BG04_438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NBRC 15308 = ATCC 14581</w:t>
      </w:r>
      <w:r w:rsidR="00CD1945" w:rsidRPr="00742688">
        <w:rPr>
          <w:color w:val="000000" w:themeColor="text1"/>
        </w:rPr>
        <w:tab/>
      </w:r>
    </w:p>
    <w:p w14:paraId="4F4AF1E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PKAVKRENRYANLIPMQEIKSVEQQLYPFDIYNSLRQEAPIRYDESRNCWDVFDYETVKYILKNPSLFSSKRAMEERQESILMMDPPKHTKLRNLVNKAFTPRAIQHLEGHIEEIADYLLDEVSSKEKFDIVEDFAGPLPIIVIAELLGVPIQDRALFKKYSDDLVSGAENNSDEAFAKMMQKRNEGVIFLQGYFKEIIAERQQNKQEDLISLLLEAEIDGEHLTEEEVLGFCILLLVAGNETTTNLITNGVRYMTEDVDVQNEVRRDISLVPNLVEETLRYYPPIQAIGRIAAEDVELGECKIKRGQQVISWAASANRDSAKFEWPDTFVVHRKTNPHVSFGFGIHFCLGAPLARMEGKIAFTKLLEKGGFSKVQNQSLKPIDSPFVFGVKKYEIAFNNA</w:t>
      </w:r>
    </w:p>
    <w:p w14:paraId="092EE4FE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2_ortholog(</w:t>
      </w:r>
      <w:r w:rsidR="00CD1945" w:rsidRPr="00742688">
        <w:rPr>
          <w:color w:val="000000" w:themeColor="text1"/>
        </w:rPr>
        <w:t>BMQ_207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QM B1551</w:t>
      </w:r>
      <w:r w:rsidR="00CD1945" w:rsidRPr="00742688">
        <w:rPr>
          <w:color w:val="000000" w:themeColor="text1"/>
        </w:rPr>
        <w:tab/>
      </w:r>
    </w:p>
    <w:p w14:paraId="67138EF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SKAVKRENRYANWIPMQEIKSVEQQLYPFDIYNSLRQEAPIRYDESRNCWDVFDYETVKYILKNPSLFSSKRAMEERQESILMMDPPKHTKLRNLVNKAFTPRAIQHLEGHIEEIADYLLDEVSSKKKFDIVEDFAGPLPIIVIAELLGVPIQDRALFKKYSDDLVSGAENNSDEAFAKMMQKRNEGVIFLQGYFKEIIAERQQNKQEDLISLLLEAEIDGEHLTEEEVLGFCILLLVAGNETTTNLITNGVRYMTEDVDVQNEVRRDISLVPNLVEETLRYYPPIQAIGRIAAEDVELGECKIKKGQQVISWAASANRDSAKFERPDTFVVHRKTNPHVSFGFGIHFCLGAPLARMEGKIAFTKLLEKGEFSKVQNQSLKPIGSPFVFGVKKYEITFNKA</w:t>
      </w:r>
    </w:p>
    <w:p w14:paraId="7461218D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2_ortholog(</w:t>
      </w:r>
      <w:r w:rsidR="00CD1945" w:rsidRPr="00742688">
        <w:rPr>
          <w:color w:val="000000" w:themeColor="text1"/>
        </w:rPr>
        <w:t>BMWSH_318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WSH-002</w:t>
      </w:r>
      <w:r w:rsidR="00CD1945" w:rsidRPr="00742688">
        <w:rPr>
          <w:color w:val="000000" w:themeColor="text1"/>
        </w:rPr>
        <w:tab/>
      </w:r>
    </w:p>
    <w:p w14:paraId="4D510D6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PKAVKRENRYANLIPMQEITSVEQQLYPFDVYNSLRQEAPIRYDESRNCWDVFDYETVKYILKNPSLFSSKRAMEERQESILMMDPPKHTKLRNLVNKAFTPRAIQHLEGHIEEIADYLLDEVSSKKKFDIVEDFAGPLPIIVIAELLGVPIQDRALFKKYSDDLVSGAENNSDEAFAKMMQKRNEGVLFLQGYFKEIIAQRQRKKQEDLISLLLEAEIDGEQLTEEEVLGFCILLLVAGNETTTNLITNGVRYMTEDLDVQNEVRQDISLVPNLVEETLRYYPPIQAIGRIAAEDVELGECKIKKGQQVISWAASANRDSVKFERPDTFVVHRKTNPHVSFGFGIHFCLGAPLARMEGKIAFTKLLEKGEFSKVQNQSLKPIDSPFVFGVKKYEIAFNNA</w:t>
      </w:r>
    </w:p>
    <w:p w14:paraId="397C8AA1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3_ortholog(</w:t>
      </w:r>
      <w:r w:rsidR="00CD1945" w:rsidRPr="00742688">
        <w:rPr>
          <w:color w:val="000000" w:themeColor="text1"/>
        </w:rPr>
        <w:t>BS614_139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xylanexedens</w:t>
      </w:r>
      <w:proofErr w:type="spellEnd"/>
      <w:r w:rsidR="00CD1945" w:rsidRPr="00742688">
        <w:rPr>
          <w:color w:val="000000" w:themeColor="text1"/>
        </w:rPr>
        <w:tab/>
      </w:r>
    </w:p>
    <w:p w14:paraId="79DF044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APRKYANYIPIRELETLEERLSPFKVYAELRDNTPVRYDEHRECWDVFGYEDVKYVLKNPKLFSSARDRANTSMLTTDPPKHKQLRDLVNQAFTPKAIEALAPRIQEITDELIAPHLSEGHMELIDDLATPLPVIVIAELIGVPAADRQKFKDWSDVLVKGARDDSEQAFQELLEEKKRNMQELHIYFTGIMEERRLQPKDDLISLLLAAEIDGQQLTSDEVVGFCILLLAAGNETTTNLITNAVRILSEQPELQQELREQPERITSAIEETLRYYPPIVAIGRVAKETLELNGQTIQAGEQVISWVGAANRDSAQFENPEDFISDRKPNRHMGFGFGIHFCLGAPLARLEARVVLHTLLQHMEHIQLVPGTALQPIQSAFVFGVKHYPIEFNLINK</w:t>
      </w:r>
    </w:p>
    <w:p w14:paraId="7BB3DDB3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4(</w:t>
      </w:r>
      <w:r w:rsidR="00CD1945" w:rsidRPr="00742688">
        <w:rPr>
          <w:color w:val="000000" w:themeColor="text1"/>
        </w:rPr>
        <w:t>AR543_203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bovis</w:t>
      </w:r>
      <w:proofErr w:type="spellEnd"/>
      <w:r w:rsidR="00CD1945" w:rsidRPr="00742688">
        <w:rPr>
          <w:color w:val="000000" w:themeColor="text1"/>
        </w:rPr>
        <w:tab/>
      </w:r>
    </w:p>
    <w:p w14:paraId="3E4D080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ISNKYANYIPMRELNTVEHQLFPFDVYNELLEQSPVRYDENRSCWDVFRYEDVQYVLKNPKLFSSRRNRANRESMLTQDPPKHKQLRDLVNQAFTPRKIEELAPHIQNIADDLLAPHLQQGQLQLVYDLATPLPVIVIAELLGVPSSDRDRFKEWSDILVKGARNDSDEAFQELMEEKDRTNAELGAYFGRIIQERRQSAQDDLISLLIAADIEGEHLTEDEIISFCILLLAAGNETTTNLITNAVRILAEQPELQQQLREHPEMIPTAVEETLRYYPPIVAIGRVAKEDIELRGQQIREGEQVISWVGAANRDEQKFANSDTFIPDRKPNQHMGFGFGIHFCLGAPLARLEGRVVLNTLLRHMDRIALVEGTQLEPIQSAFVFGVKEYPITFQPIQPD</w:t>
      </w:r>
    </w:p>
    <w:p w14:paraId="2C38B81A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5(</w:t>
      </w:r>
      <w:r w:rsidR="00CD1945" w:rsidRPr="00742688">
        <w:rPr>
          <w:color w:val="000000" w:themeColor="text1"/>
        </w:rPr>
        <w:t>BGLY_239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glycinifermentans</w:t>
      </w:r>
      <w:proofErr w:type="spellEnd"/>
      <w:r w:rsidR="00CD1945" w:rsidRPr="00742688">
        <w:rPr>
          <w:color w:val="000000" w:themeColor="text1"/>
        </w:rPr>
        <w:tab/>
      </w:r>
    </w:p>
    <w:p w14:paraId="16FB779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NSIQTSNRYANWIPMKEISSSKDRLFPFPIYNRLRQTSPVRFDDDRKCWDIFAYEDVQYVLKSPKLFSSKRGGDMQGKTMLTMDPPRHTSMRAIVNKAFTPKAVKQLESHIGEVTAFLLDETRDRRSFDLVDDLAAPLPVIIIAELLGVPPEDRSMFKHYSDILVSGASDSSDEAVKLMSKRRKEGNDYLKDYFKRIIKERKKSPKEDLISLLIQAEVEGEKLTEEELLGFCTLLLVAGNETTTNLIANAVRYLTEDAHTQEAVRHDLSLVPHLVEETLRYYPPVQAIGRVAAQDTEIRGVSIPKGSSVISWVASANRDETKFDDPESFRLDRKSNPHMSFGFGIHFCLGAPLARLEANIALSHLLRHASVERDDRVKLEAIQSPFVFGVRRLPVRLLY</w:t>
      </w:r>
    </w:p>
    <w:p w14:paraId="4827B3E5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6(</w:t>
      </w:r>
      <w:r w:rsidR="00CD1945" w:rsidRPr="00742688">
        <w:rPr>
          <w:color w:val="000000" w:themeColor="text1"/>
        </w:rPr>
        <w:t>BaLi_c224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aralicheniformis</w:t>
      </w:r>
      <w:proofErr w:type="spellEnd"/>
      <w:r w:rsidR="00CD1945" w:rsidRPr="00742688">
        <w:rPr>
          <w:color w:val="000000" w:themeColor="text1"/>
        </w:rPr>
        <w:tab/>
      </w:r>
    </w:p>
    <w:p w14:paraId="362D427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NSNSLQSSKHYANWIPMKEISSSNDRLFPFPIYNRIRKTSPVRYDDERKCWDIFSYEDVQFVLKNPKLFSSKRGGNMEGKSILTMDPPKHTKMRAIVNKAFTPKAVKELEPHIEEVTAFLFNEAKQKDLFDVVDDLAAPLPVIIIAELLGVPAEDRLMFKHYSDILVAGAEDRSAEAAEQMYKRREEGNRFLADYFKNIIKQRKKEPKDDLISLLLRAEVDGKSLTEEELLNFCIILLVAGNETTTNLIANSVRYLTEDKATQEAVRQDLSLVPVFVEETLRYYPPVQAIGRTAAEDLDIKGVRIAKGSTVINWVASANRDELKFDDPDSFKLDRKSNPHMSFGFGIHFCLGAPLARLEAKVALDYLLRHASVEKDSSEELEAIQSPFVFGVRHLPVRLSQK</w:t>
      </w:r>
    </w:p>
    <w:p w14:paraId="015AB243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6_ortholog(</w:t>
      </w:r>
      <w:r w:rsidR="00CD1945" w:rsidRPr="00742688">
        <w:rPr>
          <w:color w:val="000000" w:themeColor="text1"/>
        </w:rPr>
        <w:t>BLi021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DSM 13 = ATCC 14580</w:t>
      </w:r>
      <w:r w:rsidR="00CD1945" w:rsidRPr="00742688">
        <w:rPr>
          <w:color w:val="000000" w:themeColor="text1"/>
        </w:rPr>
        <w:tab/>
      </w:r>
    </w:p>
    <w:p w14:paraId="0F75533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NSNSLQSSKHYANWIPMKEISSSNDRLFPFPIYNRIRKTSPVRYDDERKCFDIFSYEDVQFVLKNPKLFSSKRGGNMEGKSILTMDPPRHTKMRAIVNKAFTPKAVKELEPHIEEVTAFLFNEAKQKELFDVVDDLAAPLPVIIIAELLGVPAEDRLMFKHYSDILVAGAEDRSAEAAERMYKRREEGNRFLADYFKNIIKQRKKEPKDDLISLLLRAEVDGKSLTEEELLHFCIILLVAGNETTTNLIANSVRYLTEDKITQEAVRQDPSLVPVFVEEMLRYYPPVQAIGRTAAEDVDIGGVRIAKGSTVISWVASANRDELKFDDPDSFKLDRKSNPHMSFGFGIHFCLGAPLARLEAKVALDYLLRRAYMERDSSKELEAIQSPFVFGVRHLPVQLSQK</w:t>
      </w:r>
    </w:p>
    <w:p w14:paraId="2306122A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6_ortholog(</w:t>
      </w:r>
      <w:r w:rsidR="00CD1945" w:rsidRPr="00742688">
        <w:rPr>
          <w:color w:val="000000" w:themeColor="text1"/>
        </w:rPr>
        <w:t>BL0199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ATCC 14580</w:t>
      </w:r>
      <w:r w:rsidR="00CD1945" w:rsidRPr="00742688">
        <w:rPr>
          <w:color w:val="000000" w:themeColor="text1"/>
        </w:rPr>
        <w:tab/>
      </w:r>
    </w:p>
    <w:p w14:paraId="3AF3A88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ANSNSLQSSKHYANWIPMKEISSSNDRLFPFPIYNRIRKTSPVRYDDERKCFDIFSYEDVQFVLKNPKLFSSKRGGNMEGKSILTMDPPRHTKMRAIVNKAFTPKAVKELEPHIEEVTAFLFNEAKQKELFDVVDDLAAPLPVIIIAELLGVPAEDRLMFKHYSDILVAGAEDRSAEAAERMYKRREEGNRFLADYFKNIIKQRKKEPKDDLISLLLRAEVDGKSLTEEELLHFCIILLVAGNETTTNLIANSVRYLTEDKITQEAVRQDPSLVPVFVEEMLRYYPPVQAIGRTAAEDVDIGGVRIAKGSTVISWVASANRDELKFDDPDSFKLDRKSNPHMSFGFGIHFCLGAPLARLEAKVALDYLLRRAYMERDSSKELEAIQSPFVFGVRHLPVQLSQK</w:t>
      </w:r>
    </w:p>
    <w:p w14:paraId="30959F12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7(</w:t>
      </w:r>
      <w:r w:rsidR="00CD1945" w:rsidRPr="00742688">
        <w:rPr>
          <w:color w:val="000000" w:themeColor="text1"/>
        </w:rPr>
        <w:t>BSM4216_120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smithii</w:t>
      </w:r>
      <w:proofErr w:type="spellEnd"/>
      <w:r w:rsidR="00CD1945" w:rsidRPr="00742688">
        <w:rPr>
          <w:color w:val="000000" w:themeColor="text1"/>
        </w:rPr>
        <w:tab/>
      </w:r>
    </w:p>
    <w:p w14:paraId="77044B1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TAKKTSYETKRYANLIPMKEIQSVQDQLFPFTIYNTLRKKTPVRYDPIRECWDVFRYEDVHFILKNPALFSSNRGIGDKRNSILIMDPPKHTKMRNLINKTFTPKAVNELSQRIQDVTTSLLDQAKEKETLEMIRDFAAPLPVIIIAEILGVPAKDRELFKNYSDILVSGAEDDSDEAFNMMMKRRREGAKFLNDYFKEIIQERQRSPKDDLISLLLAAEVDGERLKEEELLKFCILLLVAGNETTTNLIVNAVRYMVEDTNTQETVRKNFSLVPNLIEETLRFYPPIQAIGRTATADVEIGGHTIRKGSQVISWVAAANRDEQKFEQPDRFMLERHPNPHLGFGYGIHFCLGAPLARLEAKVALSVLLTTFSKLELAKHTELEPIQSPFVFGVKSFPIQFSL</w:t>
      </w:r>
    </w:p>
    <w:p w14:paraId="7AC23547" w14:textId="77777777" w:rsidR="003A279C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</w:t>
      </w:r>
      <w:r w:rsidR="003A279C" w:rsidRPr="00742688">
        <w:rPr>
          <w:color w:val="000000" w:themeColor="text1"/>
        </w:rPr>
        <w:t>YP109A8(</w:t>
      </w:r>
      <w:r w:rsidRPr="00742688">
        <w:rPr>
          <w:color w:val="000000" w:themeColor="text1"/>
        </w:rPr>
        <w:t>UP12_09345</w:t>
      </w:r>
      <w:r w:rsidR="003A279C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 xml:space="preserve">Bacillus </w:t>
      </w:r>
      <w:proofErr w:type="spellStart"/>
      <w:r w:rsidRPr="00742688">
        <w:rPr>
          <w:color w:val="000000" w:themeColor="text1"/>
        </w:rPr>
        <w:t>pumilus</w:t>
      </w:r>
      <w:proofErr w:type="spellEnd"/>
      <w:r w:rsidRPr="00742688">
        <w:rPr>
          <w:color w:val="000000" w:themeColor="text1"/>
        </w:rPr>
        <w:t xml:space="preserve"> SH-B9</w:t>
      </w:r>
      <w:r w:rsidRPr="00742688">
        <w:rPr>
          <w:color w:val="000000" w:themeColor="text1"/>
        </w:rPr>
        <w:tab/>
      </w:r>
    </w:p>
    <w:p w14:paraId="0782E95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VKENYINVIPMKEIRSTDDLLFPFPIYNELRAESDIRYDETRKCWDLFRYADIQSVLKQPKVFSSQRGRSTTKTSILTMDPPKHTKMRALVNKAFTPKAIKQLEDNIKDLTHDLLQQVKDQRTFDIVEDLAAPLPVMIIAELLGAEIKDRAFIKKHSDALVAGAKDESKEAIQAVVDMQKRAEEELSAYFAHLIQKRKEAPADDLISLLIQAEIDGERLTENELLGFCILLLVAGNETTTNLITNAVRLLTEQPHIAEAVRQDPSLIPQLTEETLRYYPPVQAIGRIAAEDVEIAGSKIKKGDYLINWVASANRDEQKFDDPDTFRLNRKSNPHMSFGFGIHFCLGAPLARLESNIALEVLLQSYQDITCAADQLKPIQSTFVFGVKEFPVQITRF</w:t>
      </w:r>
    </w:p>
    <w:p w14:paraId="443E94E2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8_ortholog(</w:t>
      </w:r>
      <w:r w:rsidR="00CD1945" w:rsidRPr="00742688">
        <w:rPr>
          <w:color w:val="000000" w:themeColor="text1"/>
        </w:rPr>
        <w:t>BPUM_18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umilus</w:t>
      </w:r>
      <w:proofErr w:type="spellEnd"/>
      <w:r w:rsidR="00CD1945" w:rsidRPr="00742688">
        <w:rPr>
          <w:color w:val="000000" w:themeColor="text1"/>
        </w:rPr>
        <w:t xml:space="preserve"> SAFR-032</w:t>
      </w:r>
      <w:r w:rsidR="00CD1945" w:rsidRPr="00742688">
        <w:rPr>
          <w:color w:val="000000" w:themeColor="text1"/>
        </w:rPr>
        <w:tab/>
      </w:r>
    </w:p>
    <w:p w14:paraId="2FE2799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VKENYINVIPMKEIRSTDDLLFPFPIYNELRAQSDIRYDETRKCWDLFRYADIQSVLKQPKVFSSQRGRSTTKTSILTMDPPKHTKMRALVNKAFTPKAIKQLEDNIRDLTHDLLQQVKDQRTFDIVQDLAAPLPVMIIAELLGAEVKDRAFIKKHSDALVAGAKDESKEAIQAVVDMQKRAEEELSAYFTHLIQKRKESPTDDLISLLIQAEIDGERLTEDELLGFCILLLVAGNETTTNLITNAVRLLTEQPHIAEAVRQDPSLIPQLTEETLRYYPPVQAIGRIAAEDVEIAGSKIKKGDYLISWVASANRDEQKFDDPDTFRLDRKSNPHMSFGFGIHFCLGAPLARLESNIALEVLLQTFQDITCVADQLKPIQSTFVFGVREFPVQVTRF</w:t>
      </w:r>
    </w:p>
    <w:p w14:paraId="1E60823C" w14:textId="77777777" w:rsidR="003A279C" w:rsidRPr="00742688" w:rsidRDefault="003A279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8_ortholog(</w:t>
      </w:r>
      <w:r w:rsidR="00CD1945" w:rsidRPr="00742688">
        <w:rPr>
          <w:color w:val="000000" w:themeColor="text1"/>
        </w:rPr>
        <w:t>QR42_092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WP8</w:t>
      </w:r>
      <w:r w:rsidR="00CD1945" w:rsidRPr="00742688">
        <w:rPr>
          <w:color w:val="000000" w:themeColor="text1"/>
        </w:rPr>
        <w:tab/>
      </w:r>
    </w:p>
    <w:p w14:paraId="7770F77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VKENYVNVIPMKEIRSTDDLLFPFPIYNELRAESDIRFDETRKCWDLFRYADIQSVLKQPKVFSSQRGRSTSKTSILTMDPPKHTKMRALVNKAFTPKAIKQLEDKIKDLTHDLLNQVKDQRTFDIVQDLAAPLPVMIIAELLGAEVQDRELIKKHSDALVAGAKDESKEAIQAVVDMQKRAEEELSVYFAQLIKKRKETPADDLISLLIQAEIDGERLTENELLGFCILLLVAGNETTTNLITNAVRLLTEQPHIAESVRQDPSLIPQLTEETLRYYPPVQAIGRIAAEDVEIAGARIEKGDYLIGWVASANRDELKFEDPDTFRLDRKSNPHMSFGFGIHFCLGAPLARLESNIALDVLLHTFQDITCAADQLKPIQSTFVFGVKEFPVQVTRF</w:t>
      </w:r>
    </w:p>
    <w:p w14:paraId="43D33906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9(</w:t>
      </w:r>
      <w:r w:rsidR="00CD1945" w:rsidRPr="00742688">
        <w:rPr>
          <w:color w:val="000000" w:themeColor="text1"/>
        </w:rPr>
        <w:t>UP17_090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implex</w:t>
      </w:r>
      <w:r w:rsidR="00CD1945" w:rsidRPr="00742688">
        <w:rPr>
          <w:color w:val="000000" w:themeColor="text1"/>
        </w:rPr>
        <w:tab/>
      </w:r>
    </w:p>
    <w:p w14:paraId="193F611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QEQKSTSAVEQYANLIPMREIDSNADQLFPFPIFNDLRQKSPVRYDESRSCWDVFRYEDVHFILKNPKMFSSERGSGTLQGSILTMDPPRHTKMRNLVNKAFTPKAVKDLTNKIEEVTLYLLDQVKEKGTMDLVHDVAGPLPVIIIAELLGIPTKDRDLFKTYSDVLVEGAKDNSSEAFQRMTQKRKEGNEFLKEYFKKIIKERTNNPEEDLISLLIEAKIDGEKLTEEELLSFCVLLLVAGNETTTNLITNAVRYMTEDKKIQEQARTNLPLIPKLVEETLRFYPPIQAIGRIAKEHVKVGGKTIQKGEQVICWVASANRDEQKFAEPNRFTLERKLNPHLSFGFGIHFCLGAPLARLEAEVALVTLLSTFSKLEDVKGTKLEAIPSPFVFGVKSLPLKFTR</w:t>
      </w:r>
    </w:p>
    <w:p w14:paraId="2F7C74E4" w14:textId="77777777" w:rsidR="00C11B82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</w:t>
      </w:r>
      <w:r w:rsidR="00C11B82" w:rsidRPr="00742688">
        <w:rPr>
          <w:color w:val="000000" w:themeColor="text1"/>
        </w:rPr>
        <w:t>A10(</w:t>
      </w:r>
      <w:r w:rsidRPr="00742688">
        <w:rPr>
          <w:color w:val="000000" w:themeColor="text1"/>
        </w:rPr>
        <w:t>BW16_10010</w:t>
      </w:r>
      <w:r w:rsidR="00C11B82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 xml:space="preserve">Bacillus </w:t>
      </w:r>
      <w:proofErr w:type="spellStart"/>
      <w:r w:rsidRPr="00742688">
        <w:rPr>
          <w:color w:val="000000" w:themeColor="text1"/>
        </w:rPr>
        <w:t>pumilus</w:t>
      </w:r>
      <w:proofErr w:type="spellEnd"/>
      <w:r w:rsidRPr="00742688">
        <w:rPr>
          <w:color w:val="000000" w:themeColor="text1"/>
        </w:rPr>
        <w:t xml:space="preserve"> MTCC B6033</w:t>
      </w:r>
      <w:r w:rsidRPr="00742688">
        <w:rPr>
          <w:color w:val="000000" w:themeColor="text1"/>
        </w:rPr>
        <w:tab/>
      </w:r>
    </w:p>
    <w:p w14:paraId="549D17E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VKENYVNVIPMKEIRSTDDLLFPFPIYNELRSQGDIRYDETRKCWDLFRYADIQSVLKQPKVFSSQRGRSTSKTSILTMDPPKHTKMRALVNKAFTPKAIKQIEEKIKDLTHDLLHQVKDQRTFDIVQDLAAPLPVMIIAELLGAEMKDRELIKKHSDALVAGAKDDSKEAVQAVVDMQKQAEKELSAYFAHLIQKRKETPADDLISLLIQAEIDGERLSENELLGFCILLLVAGNETTTNLITNAVRLLTEQQHIAESVRQDLSLIPQLTEETLRYYPPVQAIGRVAAEDVQIAGSHIEKGDYIISWVASANRDERKFEDPDTFRLDRKSNPHLSFGFGIHFCLGAPLARLEAHLALEILLRTFREITCAADQLKPIQSTFVFGVKEFPVQVTRF</w:t>
      </w:r>
    </w:p>
    <w:p w14:paraId="29AA16C3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A11(</w:t>
      </w:r>
      <w:r w:rsidR="00CD1945" w:rsidRPr="00742688">
        <w:rPr>
          <w:color w:val="000000" w:themeColor="text1"/>
        </w:rPr>
        <w:t>B2K_249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02</w:t>
      </w:r>
      <w:r w:rsidR="00CD1945" w:rsidRPr="00742688">
        <w:rPr>
          <w:color w:val="000000" w:themeColor="text1"/>
        </w:rPr>
        <w:tab/>
      </w:r>
    </w:p>
    <w:p w14:paraId="7D3812A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TGSPAKYANIIPLKELDTVQKQLYPFDFYREARTQTPVRYNEHRSAWDLFLYADVHRVLKDPAAFSSRRGMEMRTENLLVMDPPRHTQMRDLVNKAFTPKAIGALEEHIRRVTADLLDEAAGRGSMEMVHDLAAPLPVIIIAELLGVPTQDRKLFKEWSDVLVKGVDENTEAAFAKMHAERGQAAKELSLYFSGILKERLTQPQDDLISALLAAEIDGKKLSEEEVISFAILLLVAGNETTTNLITNGVRRLTEDPALQTLLQEQPELVPGFVEEVLRFYPPILAVGRVAAQDVEIGGQTIRTGDQVISWVASANRDERKFDDADAFRPDRKPNPHLAFGFGPHFCLGAPLARLEAKVAAEELLRRFRDLRLADGAELVPIPSPFVFGVKSYPVTFRTQA</w:t>
      </w:r>
    </w:p>
    <w:p w14:paraId="6B2F7185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BS34A_135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S34A</w:t>
      </w:r>
      <w:r w:rsidR="00CD1945" w:rsidRPr="00742688">
        <w:rPr>
          <w:color w:val="000000" w:themeColor="text1"/>
        </w:rPr>
        <w:tab/>
      </w:r>
    </w:p>
    <w:p w14:paraId="1622DCA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KDAPVSFDEENQVWSVFLYDDVKKVVGDKELFSSCMPQQTSSIGNSIINMDPPKHTKIRSVVNKAFTPRVMKQWEPRIQEITDELIQKFQGRSEFDLVHDFSYPLPVIVISELLGVPSAHMEQFKAWSDLLVSTPKDKSEEAEKAFLEERDKCEEELAAFFAGIIEEKRNKPEQDIISILVEAEETGEKLSGEELIPFCTLLLVAGNETTTNLISNAMYSILETPGVYEELRSHPELMPQAVEEALRFRAPAPVLRRIAKRDTEIGGHLIKEGDMVLAFVASANRDEAKFDRPHMFDIRRHPNPHIAFGHGIHFCLGAPLARLEANIALTSLISAFPHMECVSITPIENSVIYGLKSFRVKM</w:t>
      </w:r>
    </w:p>
    <w:p w14:paraId="5277A458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BSU6051_122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6051-HGW</w:t>
      </w:r>
      <w:r w:rsidR="00CD1945" w:rsidRPr="00742688">
        <w:rPr>
          <w:color w:val="000000" w:themeColor="text1"/>
        </w:rPr>
        <w:tab/>
      </w:r>
    </w:p>
    <w:p w14:paraId="52E8AE3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KDAPVSFDEENQVWSVFLYDDVKKVVGDKELFSSCMPQQTSSIGNSIINMDPPKHTKIRSVVNKAFTPRVMKQWEPRIQEITDELIQKFQGRSEFDLVHDFSYPLPVIVISELLGVPSAHMEQFKAWSDLLVSTPKDKSEEAEKAFLEERDKCEEELAAFFAGIIEEKRNKPEQDIISILVEAEETGEKLSGEELIPFCTLLLVAGNETTTNLISNAMYSILETPGVYEELRSHPELMPQAVEEALRFRAPAPVLRRIAKRDTEIGGHLIKEGDMVLAFVASANRDEAKFDRPHMFDIRRHPNPHIAFGHGIHFCLGAPLARLEANIALTSLISAFPHMECVSITPIENSVIYGLKSFRVKM</w:t>
      </w:r>
    </w:p>
    <w:p w14:paraId="4370638C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U712_063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PY79</w:t>
      </w:r>
      <w:r w:rsidR="00CD1945" w:rsidRPr="00742688">
        <w:rPr>
          <w:color w:val="000000" w:themeColor="text1"/>
        </w:rPr>
        <w:tab/>
      </w:r>
    </w:p>
    <w:p w14:paraId="49A7DD7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KDAPVSFDEENQVWSVFLYDDVKKVVGDKELFSSCMPQQTSSIGNSIINMDPPKHTKIRSVVNKAFTPRVMKQWEPRIQEITDELIQKFQGRSEFDLVHDFSYPLPVIVISELLGVPSAHMEQFKAWSDLLVSTPKDKSEEAEKAFLEERDKCEEELAAFFAGIIEEKRNKPEQDIISILVEAEETGEKLSGEELIPFCTLLLVAGNETTTNLISNAMYSILETPGVYEELRSHPELMPQAVEEALRFRAPAPVLRRIAKRDTEIGGHLIKEGDMVLAFVASANRDEAKFDRPHMFDIRRHPNPHIAFGHGIHFCLGAPLARLEANIALTSLISAFPHMECVSITPIENSVIYGLKSFRVKM</w:t>
      </w:r>
    </w:p>
    <w:p w14:paraId="47E7A50C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B657_122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QB928</w:t>
      </w:r>
      <w:r w:rsidR="00CD1945" w:rsidRPr="00742688">
        <w:rPr>
          <w:color w:val="000000" w:themeColor="text1"/>
        </w:rPr>
        <w:tab/>
      </w:r>
    </w:p>
    <w:p w14:paraId="1CB3AB8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KDAPVSFDEENQVWSVFLYDDVKKVVGDKELFSSCMPQQTSSIGNSIINMDPPKHTKIRSVVNKAFTPRVMKQWEPRIQEITDELIQKFQGRSEFDLVHDFSYPLPVIVISELLGVPSAHMEQFKAWSDLLVSTPKDKSEEAEKAFLEERDKCEEELAAFFAGIIEEKRNKPEQDIISILVEAEETGEKLSGEELIPFCTLLLVAGNETTTNLISNAMYSILETPGVYEELRSHPELMPQAVEEALRFRAPAPVLRRIAKRDTEIGGHLIKEGDMVLAFVASANRDEAKFDRPHMFDIRRHPNPHIAFGHGIHFCLGAPLARLEANIALTSLISAFPHMECVSITPIENSVIYGLKSFRVKM</w:t>
      </w:r>
    </w:p>
    <w:p w14:paraId="33C74E27" w14:textId="390B11F6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BSU12210</w:t>
      </w:r>
      <w:r w:rsidRPr="00742688">
        <w:rPr>
          <w:color w:val="000000" w:themeColor="text1"/>
        </w:rPr>
        <w:t>)</w:t>
      </w:r>
      <w:r w:rsidR="006F20B7" w:rsidRPr="00742688">
        <w:rPr>
          <w:color w:val="000000" w:themeColor="text1"/>
        </w:rPr>
        <w:t>Bacillus subtilis subsp. subtilis 168</w:t>
      </w:r>
      <w:r w:rsidR="00CD1945" w:rsidRPr="00742688">
        <w:rPr>
          <w:color w:val="000000" w:themeColor="text1"/>
        </w:rPr>
        <w:tab/>
      </w:r>
    </w:p>
    <w:p w14:paraId="000E034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VLNRRQALQRALLNGKNKQDAYHPFPWYESMRKDAPVSFDEENQVWSVFLYDDVKKVVGDKELFSSCMPQQTSSIGNSIINMDPPKHTKIRSVVNKAFTPRVMKQWEPRIQEITDELIQKFQGRSEFDLVHDFSYPLPVIVISELLGVPSAHMEQFKAWSDLLVSTPKDKSEEAEKAFLEERDKCEEELAAFFAGIIEEKRNKPEQDIISILVEAEETGEKLSGEELIPFCTLLLVAGNETTTNLISNAMYSILETPGVYEELRSHPELMPQAVEEALRFRAPAPVLRRIAKRDTEIGGHLIKEGDMVLAFVASANRDEAKFDRPHMFDIRRHPNPHIAFGHGIHFCLGAPLARLEANIALTSLISAFPHMECVSITPIENSVIYGLKSFRVKM</w:t>
      </w:r>
    </w:p>
    <w:p w14:paraId="34A0EE8C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QF06_050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YP1</w:t>
      </w:r>
      <w:r w:rsidR="00CD1945" w:rsidRPr="00742688">
        <w:rPr>
          <w:color w:val="000000" w:themeColor="text1"/>
        </w:rPr>
        <w:tab/>
      </w:r>
    </w:p>
    <w:p w14:paraId="1CEC415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KDAPVSFDEENQVWSVFLYDDVKKVVGDKELFSSCMPQQTSSIGNSIINMDPPKHTKIRSVVNKAFTPRVMKQWEPRIQEITDELIQKFQGRSEFDLVHDFSYPLPVIVISELLGVPSAHMDQFKAWSDLLVSTPKDKSEEAEKAFLEERDKCEEELAAFFAGIIEEKRNKPAQDIISILVEAEETGEKLSGEELIPFCTLLLVAGNETTTNLISNAMYSILETPGVYEELRSHPELMPQAVEEALRFRAPAPVLRRIAKRDTEIGGHLIKEGDMILAFVASANRDEAKFDRPHMFDIHRHPNPHIAFGHGIHFCLGAPLARLEANIALTSLISAFPHMECVSITPIENSVIYGLKSFRVKM</w:t>
      </w:r>
    </w:p>
    <w:p w14:paraId="2E934481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A7A1_02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SP1</w:t>
      </w:r>
      <w:r w:rsidR="00CD1945" w:rsidRPr="00742688">
        <w:rPr>
          <w:color w:val="000000" w:themeColor="text1"/>
        </w:rPr>
        <w:tab/>
      </w:r>
    </w:p>
    <w:p w14:paraId="62B7CE8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KDAPVSFDEENQVWSVFLYDDVKKVVGDKELFSSYMPQQTSSIGNSIINMDPPKHTKIRSVVNKAFTPRVMKQWEPRIQEITDELIQKCQGRSEFDLVHDFSYPLPVIVISELLGVPSAHMDQFKAWSDLLVSTPKDKSEEAEKAFLEERDKCEEELAAFFAGIIEEKRNKPAQDIISILVKAEETGEKLSGEELIPFCTLLLVAGNETTTNLISNAMYSILETPGVYEELRSHPELMPQAVEEALRFRAPAPVLRRIAKRDTEIGGHLIKEGDMVLAFVASANRDEAKFDRPHMFDIRRHPNPHIAFGHGIHFCLGAPLARLEANIALTSLISAFPHMECVSITPIENSVIYGLKSFRVKM</w:t>
      </w:r>
    </w:p>
    <w:p w14:paraId="407BA7DA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Q433_069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OH 131.1</w:t>
      </w:r>
      <w:r w:rsidR="00CD1945" w:rsidRPr="00742688">
        <w:rPr>
          <w:color w:val="000000" w:themeColor="text1"/>
        </w:rPr>
        <w:tab/>
      </w:r>
    </w:p>
    <w:p w14:paraId="62E32B9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VLNRRQALQRALLNGKNKQDAYHPFPWYESMRKDSPVSFDEENQVWSVFLYDDVKKVVGDKELFSSYMPQQTSSIGNSIINMDPPKHTKIRSVVNKAFTPRVMKQWEPRIQEITDELIQKCQGRSEFDLVHDFSYPLPVIVISELLGVPSAHMDQFKAWSDLLVSTPKDKSEEAEKAFLEERDKCEEELAAFFAGIIEEKRNKPAQDIISILVEAEETGEKLSGEELIPFCTLLLVAGNETTTNLISNAMYSILETPGVYEELRSHPELMPQAVEEALRFRAPAPVLRRIAKRDTEIGGHLIKEGDMVLAFVASANRDEAKFDRPHMFDIHRHPNPHIAFGHGIHFCLGAPLARLEANIALTSLISAFPQMECVSITPIENSVIYGLKSFRVKM</w:t>
      </w:r>
    </w:p>
    <w:p w14:paraId="400D0292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C663_125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XF-1</w:t>
      </w:r>
      <w:r w:rsidR="00CD1945" w:rsidRPr="00742688">
        <w:rPr>
          <w:color w:val="000000" w:themeColor="text1"/>
        </w:rPr>
        <w:tab/>
      </w:r>
    </w:p>
    <w:p w14:paraId="4E28816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ADAPVSFDEENQVWSVFLYDDVKKVVGDKELFSSYMPQQTSSIGNSIINMDPPKHTKIRSVVNKAFTPRVMKQWEPRIQEITDELIQKFQERSEFDLVHDFSYPLPVIVISELLGVPSKHMDQFKAWSDLLVSTPKDKSEEAEKAFLEERDKCEEELAAFFAGIIEEKRNKPAQDIISILVEAEETGKKLSGEELIPFCTLLLVAGNETTTNLISNAMYSILETPGVYEELRSHPELMPQAVEEALRFRAPAPVLRRIAKRDTKIGGHLIKEGDMVLAFVASANRDEAKFDRPHMFDIRRHPNPHIAFGHGIHFCLGAPLARLEANIALTSLISAFPHMECVSITPIENSVIYGLKSFRVKM</w:t>
      </w:r>
    </w:p>
    <w:p w14:paraId="02F8B7D1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I653_062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AB-1</w:t>
      </w:r>
      <w:r w:rsidR="00CD1945" w:rsidRPr="00742688">
        <w:rPr>
          <w:color w:val="000000" w:themeColor="text1"/>
        </w:rPr>
        <w:tab/>
      </w:r>
    </w:p>
    <w:p w14:paraId="1AB0824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ADAPVSFDEENQVWSVFLYDDVKKVVGDKELFSSYMPQQTSSIGNSIINMDPPKHTKIRSVVNKAFTPRVMKQWEPRIQEITDELIQKFQERSEFDLVHDFSYPLPVIVISELLGVPSKHMDQFKAWSDLLVSTPKDKSEEAEKAFLEERDKCEEELAAFFAGIIEEKRNKPAQDIISILVEAEETGKKLSGEELIPFCTLLLVAGNETTTNLISNAMYSILETPGVYEELRSHPELMPQAVEEALRFRAPAPVLRRIAKRDTKIGGHLIKEGDMVLAFVASANRDEAKFDRPHMFDIRRHPNPHIAFGHGIHFCLGAPLARLEANIALTSLISAFPHMECVSITPIENSVIYGLKSFRVKM</w:t>
      </w:r>
    </w:p>
    <w:p w14:paraId="00829DDD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BSn5_180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BSn5</w:t>
      </w:r>
      <w:r w:rsidR="00CD1945" w:rsidRPr="00742688">
        <w:rPr>
          <w:color w:val="000000" w:themeColor="text1"/>
        </w:rPr>
        <w:tab/>
      </w:r>
    </w:p>
    <w:p w14:paraId="2DEED70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VLNRRQALQRALLNGKNKQDAYHPFPWYESMRKDAPVSFDEENQVWSVFLYDDVKKVVGDKELFSSYMPQQTSSIGNSIINMDPPKHTKIRSVVNKAFTPRVMKQWEPRIQEITDELIQKCQGRSEFDLVHDFSYPLPVIVISELLGVPSAHMDQFKAWSDLLVSTPKDKSEEAEKAFLEERDKCEEELAAFFAGIIEEKRNKPAQDIISILVKAEETGEKLSGEELIPFCTLLLVAGNETTTNLISNAMYSILETPGVYEELRSHPELMPQAVEEALRFRAPAPVLRRIAKRDTEIGGHLIKEGDMVLAFVASANRDEVKFDRPHMFDIRRHPNPHIAFGHGIHFCLGAPLARLEANIALTSLISAFPQMECVSITPIENSVIYGLKSFRVKM</w:t>
      </w:r>
    </w:p>
    <w:p w14:paraId="3EBB82FB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I33_137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RO-NN-1</w:t>
      </w:r>
      <w:r w:rsidR="00CD1945" w:rsidRPr="00742688">
        <w:rPr>
          <w:color w:val="000000" w:themeColor="text1"/>
        </w:rPr>
        <w:tab/>
      </w:r>
    </w:p>
    <w:p w14:paraId="3A9CA3F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HSLLNFFKGVTIMSVLNRRQALQRALLNGKNKQDAYHPFPWYESMRKDAPVSFDEENQVWSVFLYDDVKKVVGDKELFSSYMPQQTSSIGNSIINMDPPKHTKIRSVVNKAFTPRVMKQWEPRIQEITDELIQKFQGRSEFDLVHDFSYPLPVIVISELLGVPSKHMDQFKAWSDLLVSTPKDKTEEAEKAFLEERDKCEEELAAFFAGIIEEKRNKPAQDIISILVEAEETGEKLSGEELIPFCTLLLVAGNETTTNLISNAMYSILETPGVYEELRSHPELVPQAVEEALRFRAPAPVLRRIAKRDTKIGGHLMKEGDMVLAFVASANRDEAKFDRPHMFDIRRHPNPHIAFGHGIHFCLGAPLARLEANIALTSLISAFPHMECVSITPIENSVIYGLKSFRVKM</w:t>
      </w:r>
    </w:p>
    <w:p w14:paraId="264A6B75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MY9_133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JS</w:t>
      </w:r>
      <w:r w:rsidR="00CD1945" w:rsidRPr="00742688">
        <w:rPr>
          <w:color w:val="000000" w:themeColor="text1"/>
        </w:rPr>
        <w:tab/>
      </w:r>
    </w:p>
    <w:p w14:paraId="10093A9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KDAPVSFDEENQVWSVFLYDDVKKVIGDKELFSSYMPQQTSSIGNSIINMDPPRHTKIRSVVNKAFTPRVMKQWEPRIQEITDELIQSFQGRSEFDLVHDFSYPLPVIVISELLGVPSEHMDQFKAWSDLLVSTPKDKSEEAEKAYLEERDKCEKELAAFFAGIIEEKRNKPAQDIISILVEAEETGEKLSGEELIPFCTLLLVAGNETTTNLISNAMYSILETPGVYEELRSHPELMSQAVEEALRFRAPAPVLRRIAKRDTEIGGHLMKEGDMVLAFVASANRDEAKFDRPHMFDIRRHPNPHIAFGHGIHFCLGAPLARLEANIALTSLISAFPHMECLSITPIENSVIYGLKSFRVKM</w:t>
      </w:r>
    </w:p>
    <w:p w14:paraId="4D19EA48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BSUW23_062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W23</w:t>
      </w:r>
      <w:r w:rsidR="00CD1945" w:rsidRPr="00742688">
        <w:rPr>
          <w:color w:val="000000" w:themeColor="text1"/>
        </w:rPr>
        <w:tab/>
      </w:r>
    </w:p>
    <w:p w14:paraId="763D98C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VLNRRQALQRALLNGKNKQDAYHPFPWYESMRKDAPVSFDEENQVWSVFLYDDVKKVIGDKELFSSYMPQQSSAIGNSIINMDPPRHTQIRSVVNKAFTPRVMKQWEPRIQEITDELIQKFQGRSEFDLVHDFSYPLPVIVISELLGVPSEHMDQFKTWSDLLVSTPKDKSEEAEEAFLEERNKCEEELAAFFANIIEEKRNKPAQDIISILVEAEETGEKLSGEELVPFCTLLLVAGNETTTNLISNAMYSILETPDVYNELRSHPELTPQAVEEALRFRAPAPVLRRIAKRDTEIGGHLIKEGDMVLAFVASANRDETKFDRAHLFDIHRHPNPHIAFGHGIHFCLGAPLARLEAKIALTSLISAFPHMECVSITPIENSVIYGLKSFRVNI</w:t>
      </w:r>
    </w:p>
    <w:p w14:paraId="341C1012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1_ortholog(</w:t>
      </w:r>
      <w:r w:rsidR="00CD1945" w:rsidRPr="00742688">
        <w:rPr>
          <w:color w:val="000000" w:themeColor="text1"/>
        </w:rPr>
        <w:t>GYO_152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  <w:r w:rsidR="00CD1945" w:rsidRPr="00742688">
        <w:rPr>
          <w:color w:val="000000" w:themeColor="text1"/>
        </w:rPr>
        <w:tab/>
      </w:r>
    </w:p>
    <w:p w14:paraId="33A1587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LNRRQALQRALLNGKNKQDAYHPFPWYESMRKDAPVSFDEENQVWSVFLYDDVKKVIGDKELFSSYMPQQSSSIGNSIINMDPPRHTQIRSVVNKAFTPRVMKQWEPRIQEITDELIQKFQGRREFDIVHDFSYPLPVIVISELLGVPSEHMDQFKTWSDLLVSTPKDKSEEAEKAFLEERNKCEEELAVFFANIIEEKRNKPAQDIISILVEAEETGEKLSGEELVPFCTLLLVAGNETTTNLISNAMYSILETPDVYDELRSHPELVPQAVEEALRFRAPAPVLRRIAKRDTEIGGHLIKEGDMVLAFVASANRDETKFDRAHLFDIHRHPNPHIAFGHGIHFCLGAPLARLEAKIALTSLISAFPHMESVSITPIENSVIYGLKSFRVKI</w:t>
      </w:r>
    </w:p>
    <w:p w14:paraId="4FCC4DA2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2_ortholog(</w:t>
      </w:r>
      <w:r w:rsidR="00CD1945" w:rsidRPr="00742688">
        <w:rPr>
          <w:color w:val="000000" w:themeColor="text1"/>
        </w:rPr>
        <w:t>BATR1942_037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1942</w:t>
      </w:r>
      <w:r w:rsidR="00CD1945" w:rsidRPr="00742688">
        <w:rPr>
          <w:color w:val="000000" w:themeColor="text1"/>
        </w:rPr>
        <w:tab/>
      </w:r>
    </w:p>
    <w:p w14:paraId="6BCB2FB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VVNQRQALQRAILKGINKQDAYHPFPWYESMRRESPVHYDEENQVWSVFLYEDVKKIIGDKNAFSNYVKQQANSLGNSIINMDPPRHTQIRSVVNKAFTPRVLKQWESRIQGITDDLIDRLLGSQEFDLVQDFSYPLPVVVISELLGVPSEYMDQFKKWSDILVSTPKDGSEEAEKAFQEERNKCEQELAAFFAAIIEEKRKQPAEDLISILIKAEEEGEKLSEDELIPFCNLLLVAGNETTTNLISNAMYSILDMPGAYDELRDDPALIPQAVEEALRFRAPAPILRRIAKQDVEIRGHLIREGDMVLAFVASANRDEAKFEQAHIFDIHRHPNPHIAFGHGNHFCLGAPLARLEAQIALKALTNAFPGMERISISPIANSVIYGLKSFRVKV</w:t>
      </w:r>
    </w:p>
    <w:p w14:paraId="6CF286F3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2_ortholog(</w:t>
      </w:r>
      <w:r w:rsidR="00CD1945" w:rsidRPr="00742688">
        <w:rPr>
          <w:color w:val="000000" w:themeColor="text1"/>
        </w:rPr>
        <w:t>TD68_033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NRS 1221A</w:t>
      </w:r>
      <w:r w:rsidR="00CD1945" w:rsidRPr="00742688">
        <w:rPr>
          <w:color w:val="000000" w:themeColor="text1"/>
        </w:rPr>
        <w:tab/>
      </w:r>
    </w:p>
    <w:p w14:paraId="2F3001B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VVNQRQALQRAILKGINKQDAYHPFPWYESMRRESPVHYDEENQVWSVFLYEDVKKIIGDKNAFSNYVKQQANSLGNSIINMDPPRHTQIRSVVNKAFTPRVLKQWESRIQGITDDLIDRLLGSQEFDLVQDFSYPLPVVVISELLGVPSEYMDQFKKWSDILVSTPKDGSEEAEKAFQEERNKCEQELAAFFAAIIEEKRKQPAEDLISILIKAEEEGEKLSEDELIPFCNLLLVAGNETTTNLISNAMYSILDMPGAYDELRDDPALIPQAVEEALRFRAPAPILRRIAKQDVEIRGHLIREGDMVLAFVASANRDEAKFEQAHIFDIHRHPNPHIAFGHGNHFCLGAPLARLEAQIALKALTNAFPGMERISISPIANSVIYGLKSFRVKV</w:t>
      </w:r>
    </w:p>
    <w:p w14:paraId="5FBE1FBE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3(</w:t>
      </w:r>
      <w:r w:rsidR="00CD1945" w:rsidRPr="00742688">
        <w:rPr>
          <w:color w:val="000000" w:themeColor="text1"/>
        </w:rPr>
        <w:t>BAMF_13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DSM 7</w:t>
      </w:r>
      <w:r w:rsidR="00CD1945" w:rsidRPr="00742688">
        <w:rPr>
          <w:color w:val="000000" w:themeColor="text1"/>
        </w:rPr>
        <w:tab/>
      </w:r>
    </w:p>
    <w:p w14:paraId="1BD4B58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NLRSPRQAIQRTLMKGKDGLDVYNPFPWYEKMRRESPIQFDEETKVWSVFLYDDAKKVISDKETFSSLMSDMKSSIAKSMLNMDPPKHTQIRSAVNRAFTPRVLKEWEPRIEEITDNLLKQAKNKGRIDIVKDLSYPLPVIVISELLGVPSEHMDQFKKWSDILVSMPKDASPEEAEKNQKERDQCETELAAFFAEIIDSKRKQPGQDIISILIKEEEEGEKLSAEDLIPFCNLLLVAGNETTTNLISNAVYSILETPGLYEELRHDPSLIAQTVEETLRFRAPAPFVRRTVRHDTELCGRRLKSGDIVLCYIASANRDENKFEQADVFDIHRQSNPHLSFGFGVHFCLGAPLARLEAEVALRGIVKAFSHLEPVRVEPIQNSVMYGLDSLEAEINENRGEEKR</w:t>
      </w:r>
    </w:p>
    <w:p w14:paraId="4A45FA40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3_ortholog(</w:t>
      </w:r>
      <w:r w:rsidR="00CD1945" w:rsidRPr="00742688">
        <w:rPr>
          <w:color w:val="000000" w:themeColor="text1"/>
        </w:rPr>
        <w:t>BAMTA208_110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TA208</w:t>
      </w:r>
      <w:r w:rsidR="00CD1945" w:rsidRPr="00742688">
        <w:rPr>
          <w:color w:val="000000" w:themeColor="text1"/>
        </w:rPr>
        <w:tab/>
      </w:r>
    </w:p>
    <w:p w14:paraId="799E582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NLRSPRQAIQRTLMKGKDGLDVYNPFPWYEKMRRESPIQFDEETKVWSVFLYDDAKKVISDKETFSSLMSDMKSSIAKSMLNMDPPKHTQIRSAVNRAFTPRVLKEWEPRIEEITDNLLKQAKNKGRIDIVKDLSYPLPVIVISELLGVPSEHMDQFKKWSDILVSMPKDASPEEAEKNQKERDQCETELAAFFAEIIDSKRKQPGQDIISILIKEEEEGEKLSAEDLIPFCNLLLVAGNETTTNLISNAVYSILETPGLYEELRHDPSLIAQTVEETLRFRAPAPFVRRTVRHDTELCGRRLKSGDIVLCYIASANRDENKFEQADVFDIHRQSNPHLSFGFGVHFCLGAPLARLEAEVALRGIVKAFSHLEPVRVEPIQNSVMYGLDSLEAEINENRGEEKR</w:t>
      </w:r>
    </w:p>
    <w:p w14:paraId="4AA856B0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3_ortholog(</w:t>
      </w:r>
      <w:r w:rsidR="00CD1945" w:rsidRPr="00742688">
        <w:rPr>
          <w:color w:val="000000" w:themeColor="text1"/>
        </w:rPr>
        <w:t>BAXH7_022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XH7</w:t>
      </w:r>
      <w:r w:rsidR="00CD1945" w:rsidRPr="00742688">
        <w:rPr>
          <w:color w:val="000000" w:themeColor="text1"/>
        </w:rPr>
        <w:tab/>
      </w:r>
    </w:p>
    <w:p w14:paraId="3712704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NLRSPRQAIQRTLMKGKDGLDVYNPFPWYEKMRRESPIQFDEETKVWSVFLYDDAKKVISDKETFSSLMSDMKSSIAKSMLNMDPPKHTQIRSAVNRAFTPRVLKEWEPRIEEITDNLLKQAKNKGRIDIVKDLSYPLPVIVISELLGVPSEHMDQFKKWSDILVSMPKDASPEEAEKNQKERDQCETELAAFFAEIIDSKRKQPGQDIISILIKEEEEGEKLSAEDLIPFCNLLLVAGNETTTNLISNAVYSILETPGLYEELRHDPSLIAQTVEETLRFRAPAPFVRRTVRHDTELCGRRLKSGDIVLCYIASANRDENKFEQADVFDIHRQSNPHLSFGFGVHFCLGAPLARLEAEVALRGIVKAFSHLEPVRVEPIQNSVMYGLDSLEAEINENRGEEKR</w:t>
      </w:r>
    </w:p>
    <w:p w14:paraId="596A6BE5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3_ortholog(</w:t>
      </w:r>
      <w:r w:rsidR="00CD1945" w:rsidRPr="00742688">
        <w:rPr>
          <w:color w:val="000000" w:themeColor="text1"/>
        </w:rPr>
        <w:t>LL3_0131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L3</w:t>
      </w:r>
      <w:r w:rsidR="00CD1945" w:rsidRPr="00742688">
        <w:rPr>
          <w:color w:val="000000" w:themeColor="text1"/>
        </w:rPr>
        <w:tab/>
      </w:r>
    </w:p>
    <w:p w14:paraId="62BA260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GKDGLDVYNPFPWYEKMRRESPIQFDEETKVWSVFLYDDAKKVISDKETFSSLMSDMKSSIAKSMLNMDPPKHTQIRSAVNRAFTPRVLKEWEPRIEEITDNLLKQAKNKGRIDIVKDLSYPLPVIVISELLGVPSEHMDQFKKWSDILVSMPKDASPEEAEKNQKERDQCETELAAFFAEIIDSKRKQPGQDIISILIKEEEEGEKLSAEDLIPFCNLLLVAGNETTTNLISNAVYSILETPGLYEELRHDPSLIAQTVEETLRFRAPAPFVRRTVRHDTELCGRRLKSGDIVLCYIASANRDENKFEQADVFDIHRQSNPHLSFGFGVHFCLGAPLARLEAEVALRGIVKAFSHLEPVRVEPIQNSVMYGLDSLEAEINENRGEEKR</w:t>
      </w:r>
    </w:p>
    <w:p w14:paraId="1A52B636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4(</w:t>
      </w:r>
      <w:r w:rsidR="00CD1945" w:rsidRPr="00742688">
        <w:rPr>
          <w:color w:val="000000" w:themeColor="text1"/>
        </w:rPr>
        <w:t>BGLY_07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glycinifermentans</w:t>
      </w:r>
      <w:proofErr w:type="spellEnd"/>
      <w:r w:rsidR="00CD1945" w:rsidRPr="00742688">
        <w:rPr>
          <w:color w:val="000000" w:themeColor="text1"/>
        </w:rPr>
        <w:tab/>
      </w:r>
    </w:p>
    <w:p w14:paraId="7225084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QTKQQNPIQKALINGKNRQDPYDPFPWYEKMRTESPIHYDEDSKVWSVFRYNDVKRVISDKDFFSNQFPQIGTGNTFAKTMISMDPPKHTRIRSIVNRAFTPRVMKEWEPRIRELTNELLADVRGREEIDLVQNFSYPLPVIVISELLGVPSVYKHHFKEWSDLLVSLPKSDRPEDVNEWKNIRDQGEEELTAFFEKMIEEKRQNLGNDLISLLIKAEQEGDKLSPDELVPFCNLLLMAGNETTTNLVSNAVYSILETPGAYDELAGHPELIPQAVEEAVRFRAPAPMIVRFVKQDTEIRGVSLKKGEGVVAFLASANRDEAKFERAHEFDIHRHPNPHIGFGHGIHFCLGAPLARLEAAIALEALLKQYSSMEKLAIVPMADSSMYGLKHFRLRVKSAGKTAPYSF</w:t>
      </w:r>
    </w:p>
    <w:p w14:paraId="11BAD998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4_ortholog(</w:t>
      </w:r>
      <w:r w:rsidR="00CD1945" w:rsidRPr="00742688">
        <w:rPr>
          <w:color w:val="000000" w:themeColor="text1"/>
        </w:rPr>
        <w:t>BLi0070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DSM 13 = ATCC 14580</w:t>
      </w:r>
      <w:r w:rsidR="00CD1945" w:rsidRPr="00742688">
        <w:rPr>
          <w:color w:val="000000" w:themeColor="text1"/>
        </w:rPr>
        <w:tab/>
      </w:r>
    </w:p>
    <w:p w14:paraId="483A5B6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QTKQQNPIQKALINGKNRQDPYDPFPWYKKMRTESPIHYDEDSKVWSVFRYDDVKRVISDKDFFSNQFPQLGTGNTFAKTMISMDPPKHTRIRSIVNKAFTPRVMKEWEPRIRELTNQLLADVRGREEIDLVQDFSYPLPVIVISELLGVPLVYKHHFKEWSDLLVSLPKSDRPEDVNEWKNIRDQGEEELTAFFEKMIEEKRQNLGNDLISLLIKAEQEGDKLSPDELVPFCNLLLMAGNETTTNLVSNAVYSILETPGVYDELARHPELIPQAVEEAVRFRAPAPMIVRFVKQDTEIRGVSLKKGEGVIAFLASANRDETKFERAHEFDIHRHPNPHIGFGHGIHFCLGAPLARLEAAIAIEALLKQYASMEKLAVVPMADSSMYGLKHFRLRVKSAGETAPN</w:t>
      </w:r>
    </w:p>
    <w:p w14:paraId="01D09D2A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4_ortholog(</w:t>
      </w:r>
      <w:r w:rsidR="00CD1945" w:rsidRPr="00742688">
        <w:rPr>
          <w:color w:val="000000" w:themeColor="text1"/>
        </w:rPr>
        <w:t>BL0148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ATCC 14580</w:t>
      </w:r>
      <w:r w:rsidR="00CD1945" w:rsidRPr="00742688">
        <w:rPr>
          <w:color w:val="000000" w:themeColor="text1"/>
        </w:rPr>
        <w:tab/>
      </w:r>
    </w:p>
    <w:p w14:paraId="3B2A109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QTKQQNPIQKALINGKNRQDPYDPFPWYKKMRTESPIHYDEDSKVWSVFRYDDVKRVISDKDFFSNQFPQLGTGNTFAKTMISMDPPKHTRIRSIVNKAFTPRVMKEWEPRIRELTNQLLADVRGREEIDLVQDFSYPLPVIVISELLGVPLVYKHHFKEWSDLLVSLPKSDRPEDVNEWKNIRDQGEEELTAFFEKMIEEKRQNLGNDLISLLIKAEQEGDKLSPDELVPFCNLLLMAGNETTTNLVSNAVYSILETPGVYDELARHPELIPQAVEEAVRFRAPAPMIVRFVKQDTEIRGVSLKKGEGVIAFLASANRDETKFERAHEFDIHRHPNPHIGFGHGIHFCLGAPLARLEAAIAIEALLKQYASMEKLAVVPMADSSMYGLKHFRLRVKSAGETAPN</w:t>
      </w:r>
    </w:p>
    <w:p w14:paraId="57CAB9B6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5(</w:t>
      </w:r>
      <w:r w:rsidR="00CD1945" w:rsidRPr="00742688">
        <w:rPr>
          <w:color w:val="000000" w:themeColor="text1"/>
        </w:rPr>
        <w:t>BW16_196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umilus</w:t>
      </w:r>
      <w:proofErr w:type="spellEnd"/>
      <w:r w:rsidR="00CD1945" w:rsidRPr="00742688">
        <w:rPr>
          <w:color w:val="000000" w:themeColor="text1"/>
        </w:rPr>
        <w:t xml:space="preserve"> MTCC B6033</w:t>
      </w:r>
      <w:r w:rsidR="00CD1945" w:rsidRPr="00742688">
        <w:rPr>
          <w:color w:val="000000" w:themeColor="text1"/>
        </w:rPr>
        <w:tab/>
      </w:r>
    </w:p>
    <w:p w14:paraId="1743519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METTTPSAVQKALLRGKNKQDPYHPFDWYAKMRQESPVHFDEHSQTWSVFTYEEAKRVTIDKDTFSSQPPQDHRKHSLMKTMVMMDPPKHTRIRSIVSKAFTPRVMKLWEPRIQELMDDLIAQIEGKEEIDLVQDISYPLPVIVIAELLGVPTEHKQSFKEWSDILVSMPKSEHEKDVVEWQKTRDQSEADMMAFFADIIEEKRQNLSDDLISLLIQAEEDGDKLSADELIPFCNLLLLAGNETTTNLISNMIFSLLENPGSYEALAQSPDLIPRAVEEAVRFRAPAPTIVRYVTEDTELGGKVLKKGDSVIVFLASANRDERQFPNAHEYDIHRHPNPHIGFGHGIHFCLGAPLARLEACTAIKAIQSRYESLELLSYVPMTSSGMYGLKALKLRVTPRS</w:t>
      </w:r>
    </w:p>
    <w:p w14:paraId="0C9DB280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6(</w:t>
      </w:r>
      <w:r w:rsidR="00CD1945" w:rsidRPr="00742688">
        <w:rPr>
          <w:color w:val="000000" w:themeColor="text1"/>
        </w:rPr>
        <w:t>UP12_189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umilus</w:t>
      </w:r>
      <w:proofErr w:type="spellEnd"/>
      <w:r w:rsidR="00CD1945" w:rsidRPr="00742688">
        <w:rPr>
          <w:color w:val="000000" w:themeColor="text1"/>
        </w:rPr>
        <w:t xml:space="preserve"> SH-B9</w:t>
      </w:r>
      <w:r w:rsidR="00CD1945" w:rsidRPr="00742688">
        <w:rPr>
          <w:color w:val="000000" w:themeColor="text1"/>
        </w:rPr>
        <w:tab/>
      </w:r>
    </w:p>
    <w:p w14:paraId="18D5852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TTTPSAVQKTLLRGKNKQDPYHPFDWYANMRQTSPVHFDEASRTWSVFTYEEAKRVTIDKDTFSSQPPKNQRKHSLMKTMVMMDPPNHTRIRSIVSKAFTPRVMKLWEPRIQELMDELMAQIEGKKEIDLVQDISYPLPVIVIAELLGVPSEHKQSFKEWSDILVSMPKSENEEDVAEWQKTRDKGEADMMAFFADTIEKKRHNLGDDLISLIIQAEENGEKLSADELIPFCNLLLLAGNETTTNLISNMIFSLLEQPGAYEALSQSPELIPRAVEEAVRFRAPAPAIVRYVTKDTELGGKVLKKGDNVIVFLASANRDERQFSNAHEYDIHRHPNPHIGFGHGIHFCLGAPLARLEACTAIKFLIERYEALELLSYVPMTSSSMYGLKELKLRVTPRS</w:t>
      </w:r>
    </w:p>
    <w:p w14:paraId="52623343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6_ortholog(</w:t>
      </w:r>
      <w:r w:rsidR="00CD1945" w:rsidRPr="00742688">
        <w:rPr>
          <w:color w:val="000000" w:themeColor="text1"/>
        </w:rPr>
        <w:t>BPUM_36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umilus</w:t>
      </w:r>
      <w:proofErr w:type="spellEnd"/>
      <w:r w:rsidR="00CD1945" w:rsidRPr="00742688">
        <w:rPr>
          <w:color w:val="000000" w:themeColor="text1"/>
        </w:rPr>
        <w:t xml:space="preserve"> SAFR-032</w:t>
      </w:r>
      <w:r w:rsidR="00CD1945" w:rsidRPr="00742688">
        <w:rPr>
          <w:color w:val="000000" w:themeColor="text1"/>
        </w:rPr>
        <w:tab/>
      </w:r>
    </w:p>
    <w:p w14:paraId="1C55621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TTSPSAVQKTLLRGKNKQDPYHPFDWYANMRKTSPVHFDEASRTWSVFTYEEARRVTIDKDTFSSQPPKNQRKHSLMKTMVMMDPPNHTRIRSIVSKAFTPRVMKLWEPRIHELMDELMAQLEGKKEIDLVQDISYPLPVIVIAELLGVPSEHKQSFKEWSDILVSMPKSESEKDVAEWQKTRDKGEADMMAFFADTIEKKRHNLGDDLISLIIQAEENGDKLSADELIPFCNLLLLAGNETTTNLISNMMFSLLEQPGAYEALAQSPELIPRAVEEAVRFRAPAPAIVRYVTKDTELGEKVLKRGDNVIVFLASANRDERQFSNAHEYDIHRHPNPHIGFGHGIHFCLGAPLARLEACTAIKIFIERYEALELLSYVPMTSSSMYGLKELKLRVTPRS</w:t>
      </w:r>
    </w:p>
    <w:p w14:paraId="12A1C509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(</w:t>
      </w:r>
      <w:r w:rsidR="00CD1945" w:rsidRPr="00742688">
        <w:rPr>
          <w:color w:val="000000" w:themeColor="text1"/>
        </w:rPr>
        <w:t>BASU_116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113</w:t>
      </w:r>
      <w:r w:rsidR="00CD1945" w:rsidRPr="00742688">
        <w:rPr>
          <w:color w:val="000000" w:themeColor="text1"/>
        </w:rPr>
        <w:tab/>
      </w:r>
    </w:p>
    <w:p w14:paraId="63109D3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HFDEETKVWSVFLYDDVKKVISDKETFSSLMTDVKSSIAKSMLNMDPPKHTQIRSAVNRAFTPRVLKEWEPRIKDITDHLLKQAKNKGRIDIVKDLSYPLPVMVISELLGVPSERMDQFKKWSDILVSMPKDASPEAAEKNQQERDQCEAELAAFFAEIIESKRKQPGQDIISILIKEEEEGEKLTAEDLIPFCNLLLVAGNETTTNLISNAVYSILETPGLYEELRQDPSLIAQTVEETLRFRAPAPFVRRTVRHDTELRGRRLKSGEIVLCYVASANRDENKFEKAGVFDIHRQSNPHLSFGFGVHFCLGAPLARLEAEVALKGIVKAFSHLEPVRLSRSETVSCTGWSL</w:t>
      </w:r>
    </w:p>
    <w:p w14:paraId="0F6C5AF8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AJ82_068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TrigoCor1448</w:t>
      </w:r>
      <w:r w:rsidR="00CD1945" w:rsidRPr="00742688">
        <w:rPr>
          <w:color w:val="000000" w:themeColor="text1"/>
        </w:rPr>
        <w:tab/>
      </w:r>
    </w:p>
    <w:p w14:paraId="4AEA859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KLRSTRQAIQRTLMKGKNGLDVYNPFPWYEKMRRESPIHFDEETKVWSVFLYDDVKKVISDKETFSSLMTDVKSSIAKSMLNMDPPKHTQIRSAVNRAFTPRVLKEWEPRIKDITDHLLKQAKNKGRIDIVKDLSYPLPVMVISELLGVPSERMDQFKKWSDILVSMPKDASPEAAEKNQQERDQCEAELAAFFAEIIESKRKQPGQDIISILIKEEEEGEKLTAEDLIPFCNLLLVAGNETTTNLISNAVYSILETPGLYEELRQDPSLIAQTVEETLRFRAPAPFVRRTVRHDTELRGRRLKSGEIVLCYVASANRDENKFEKAGVFDIHRQSNPHLSFGFGVHFCLGAPLARLEAEVALKGIVKAFSHLEPVRIEPIRNSVMYGLESLEAEINENEGEEK</w:t>
      </w:r>
    </w:p>
    <w:p w14:paraId="221456EA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SB24_036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Pc3</w:t>
      </w:r>
      <w:r w:rsidR="00CD1945" w:rsidRPr="00742688">
        <w:rPr>
          <w:color w:val="000000" w:themeColor="text1"/>
        </w:rPr>
        <w:tab/>
      </w:r>
    </w:p>
    <w:p w14:paraId="01570D0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HFDEETKVWSVFLYDDVKKVISDKETFSSLMTDVKSSIAKSMLNMDPPKHTQIRSAVNRAFTPRVLKEWEPRIKDITDHLLKQAKNKGRIDIVKDLSYPLPVMVISELLGVPSERMDQFKKWSDILVSMPKDASPEAAEKNQQERDQCEAELAAFFAEIIESKRKQPGQDIISILIKEEEEGEKLTAEDLIPFCNLLLVAGNETTTNLISNAVYSILETPGLYEELRQDPSLIAQTVEETLRFRAPAPFVRRTVRHDTELRGRRLKSGEIVLCYVASANRDENKFEKAGVFDIHRQSNPHLSFGFGVHFCLGAPLARLEAEVALKGIVKAFSHLEPIRIEPIRNSVMYGLESLEAEINENEGEEK</w:t>
      </w:r>
    </w:p>
    <w:p w14:paraId="039C6E7D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RBAU_118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3</w:t>
      </w:r>
      <w:r w:rsidR="00CD1945" w:rsidRPr="00742688">
        <w:rPr>
          <w:color w:val="000000" w:themeColor="text1"/>
        </w:rPr>
        <w:tab/>
      </w:r>
    </w:p>
    <w:p w14:paraId="23475ED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HFDEETKVWSVFLYDDVKKVISDKETFSSLMTDVKSSIAKSMLNMDPPKHTQIRSAVNRAFTPRVLKEWEPRIKDITDHLLKQAKNKGRIDIVKDLSYPLPVMVISELLGVPSERMDQFKKWSDILVSMPKDASPEAAEKNQQERDQCEAELAAFFAEIIESKRKQPGQDIISILIKEEEEGEKLTAEDLIPFCNLLLVAGNETTTNLISNAVYSILETPGLYEELRQDPSLIAQTVEETLRFRAPAPFVRRTVRHDTELRGRRLKSGEIVLCYVASANRDENKFEKAGVFDIHRQSNPHLSFGFGVHFCLGAPLARLEAEVALKGIVKAFSHLEPVQIEPIRNSVMYGLESLEAEINENEGEEK</w:t>
      </w:r>
    </w:p>
    <w:p w14:paraId="040D601D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BAM5036_11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6</w:t>
      </w:r>
      <w:r w:rsidR="00CD1945" w:rsidRPr="00742688">
        <w:rPr>
          <w:color w:val="000000" w:themeColor="text1"/>
        </w:rPr>
        <w:tab/>
      </w:r>
    </w:p>
    <w:p w14:paraId="102CE71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HFDEETKVWSVFLYDDVKKVISDKETFSSLMTDVKSSIAKSMLNMDPPKHTQIRSAVNRAFTPRVLKEWEPRIKDITDHLLKQAKNKGRIDIVKDLSYPLPVMVISELLGVPSERMDQFKKWSDILVSMPKDASPEAAEKNQQERDQCEAELAAFFAEIIESKRKQPGQDIISILIKEEEEGEKLTAEDLIPFCNLLLVAGNETTTNLISNAVYSILETPGLYDELRQDPSLIAQTVEETLRFRAPAPFVRRTVRHDTELRGRRLKSGEIVLCYVASANRDENKFEKAGVFDIHRQSNPHLSFGFGVHFCLGAPLARLEAEVALKGIVKAFSHLEPVRIEPIRNSVMYGLESLEAEINENEGEEK</w:t>
      </w:r>
    </w:p>
    <w:p w14:paraId="25AAB93C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V529_1172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SQR9</w:t>
      </w:r>
      <w:r w:rsidR="00CD1945" w:rsidRPr="00742688">
        <w:rPr>
          <w:color w:val="000000" w:themeColor="text1"/>
        </w:rPr>
        <w:tab/>
      </w:r>
    </w:p>
    <w:p w14:paraId="2190FA6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HFDEETKVWSVFLYDDVKKVISDKETFSSLMTDVKSSIAKSMLNMDPPKHTQIRSAVNRAFTPRVLKEWEPRIKDITDHLLKQAKNKGRIDIVKDLSYPLPVMVISELLGVPSERMDQFKKWSDILVSMPKDASPEAAEKNQQERDRCEAELAAFFAEIIKSKRKQPGQDIISILIKEEEEGEKLTAEDLIPFCNLLLVAGNETTTNLISNAVYSILETPGLYEELRQDPSLIAQTVEETLRFRAPAPFVRRTVRHDTELRGRRLKSGEIVLCYVASANRDENKFEKAGVFDIHRQSNPHLSFGFGVHFCLGAPLARLEAEAALKGIVKAFSHLEPVRIEPIRNSVMYGLESLEAEINENEGEEKR</w:t>
      </w:r>
    </w:p>
    <w:p w14:paraId="51E2AA60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NG74_0125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</w:t>
      </w:r>
      <w:r w:rsidR="00CD1945" w:rsidRPr="00742688">
        <w:rPr>
          <w:color w:val="000000" w:themeColor="text1"/>
        </w:rPr>
        <w:tab/>
      </w:r>
    </w:p>
    <w:p w14:paraId="7FAF177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HFDEETKVWSVFLYDDVKKVISDKETFSSLMTDVKSSIAKSMLNMDPPKHTQIRSAVNRAFTPRVLKEWEPRIKDITDHLLKQAKNKGRIDIVKDLSYPLPVMVISELLGVPSERMDQFKKWSDILVSMPKDASPEAAEKNQQERDQCEAELAAFFAEIIESKRKKPGQDIISILIKEEEEGEKLTAEDLIPFCNLLLVAGNETTTNLISNAVYSILETPGLYEELRQDPSLIAQTVEETLRFRAPAPFVRRTVRHDTELRGRRLKSGEIVLCYVASANRDENKFEKAGVFDIHRQSNPHLSFGFGVHFCLGAPLARLEAEAALKGIVKTFSHLEPVGIEPIRNSVMYGLESLEAEINESEGEEKR</w:t>
      </w:r>
    </w:p>
    <w:p w14:paraId="7B24895F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BAPNAU_256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NAU-B3</w:t>
      </w:r>
      <w:r w:rsidR="00CD1945" w:rsidRPr="00742688">
        <w:rPr>
          <w:color w:val="000000" w:themeColor="text1"/>
        </w:rPr>
        <w:tab/>
      </w:r>
    </w:p>
    <w:p w14:paraId="43B6EAA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KLRSTRQAIQRTLMKGKNGLDVYNPFPWYEKMRRESPIHFDEETKVWSVFLYDDVKKVISDKETFSSLMTDVKSSIAKSMLNMDPPKHTQIRSAVNRAFTPRVLKEWEPRIKDITDHLLKQAKNKGRIDIVKDLSYPLPVMVISELLGVPSERMDQFKKWSDILVSMPKDASPEAAEKNQQERDQCEAELAAFFAEIIESKRKKPGQDIISILIKEEEEGEKLTAEDLIPFCNLLLVAGNETTTNLISNAVYSILETPGLYEELRQDPSLIAQTVEETLRFRAPAPFVRRTVRHDTELRGRRLKSGEIVLCYVASANRDENKFEKAGVFDIHRQSNPHLSFGFGVHFCLGAPLARLEAEAALKGIVKTFSHLEPVGIEPIRNSVMYGLESLEAEINESEGEEKR</w:t>
      </w:r>
    </w:p>
    <w:p w14:paraId="5B54430F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OY17_092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H072</w:t>
      </w:r>
      <w:r w:rsidR="00CD1945" w:rsidRPr="00742688">
        <w:rPr>
          <w:color w:val="000000" w:themeColor="text1"/>
        </w:rPr>
        <w:tab/>
      </w:r>
    </w:p>
    <w:p w14:paraId="4A9D7A1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HFDEETKVWSVFLYDDVKKVISDKETFSSLMTDVKSSIAKSMLNMDPPKHTQIRSAVNRAFTPRVLKEWEPRIKDITDHLLKQAKNKGRIDIVKDLSYPLPVMVISELLGVPSEHMDQFKKWSDILVSMPKDASPEAAEKNQQERDQCEAELAAFFAEIIESKRKKPGQDIISILIKEEEEGEKLTAEDLIPFCNLLLVAGNETTTNLISNAVYSILETPGLYEELRQDPSLIAQTVEETLRFRAPAPFVRRTVRHDTELRGRRLKSGEIVLCYVASANRDENKFEKAGVFDIHRQSNPHLSFGFGVHFCLGAPLARLEAEAALKGIVKTFSHLEPVGIEPIRNSVMYGLESLEAEINESEGEEKR</w:t>
      </w:r>
    </w:p>
    <w:p w14:paraId="1662279E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BANAU_116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YAU B9601-Y2</w:t>
      </w:r>
      <w:r w:rsidR="00CD1945" w:rsidRPr="00742688">
        <w:rPr>
          <w:color w:val="000000" w:themeColor="text1"/>
        </w:rPr>
        <w:tab/>
      </w:r>
    </w:p>
    <w:p w14:paraId="4E9688A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HFDEETKVWSVFLYDDVKKVISDKETFSSLMTDVKSSIAKSMLNMDPPKHTQIRSAVNRAFTPRVLKEWEPRIKDITDHLLKQAKNKGRIDIVKDLSYPLPVMVISELLGVPSEHMDQFKKWSDILVSMPKDASPEAAEKNQQERDQCEAELAAFFAEIIESKRKKPGQDIISILIKEEEEGEKLTAEDLIPFCNLLLVAGNETTTNLISNAVYSILETPGLYEELRQDPSLIAQTVEETLRFRAPAPFVRRTVRHDTELRGRRLKSGEIVLCYVASANRDENKFEKAGVFDIHRQSNPHLSFGFGVHFCLGAPLARLEAEAALKGIVKTFSHLEPVGIEPIRNSVMYGLESLEAEINESEGEEKR</w:t>
      </w:r>
    </w:p>
    <w:p w14:paraId="0005479D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U722_063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FB112</w:t>
      </w:r>
      <w:r w:rsidR="00CD1945" w:rsidRPr="00742688">
        <w:rPr>
          <w:color w:val="000000" w:themeColor="text1"/>
        </w:rPr>
        <w:tab/>
      </w:r>
    </w:p>
    <w:p w14:paraId="6598F67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YFDEETKVWSVFLYDDVKKVISDKETFSSRMTDVKSSIAKSMLNMDPPKHTQIRSAVNRAFTPRVLKEWEPRIKDITDHLLKQAKNKGRIDIVKDLSYPLPVMVISELLGVPSERMDQFKKWSDILVSMPKDASPEAAEKNQQERDQCEAELAAFFAGIIESKRKQPGQDIISILIKEEEEGEKLTPEDLIPFCNLLLVAGNETTTNLISNAVYSILETPGLYEELRQDPSLIAQTVEETLRFRAPAPFVRRTVRHDTELRGRRLKSGEIVLCYVASANRDENKFEKAGVFDIHRQSNPHLSFGFGVHFCLGAPLARLEAEAALKGIVKAFSHLEPVRIEPIRNSVMYGLESLEAEINENEGEEKR</w:t>
      </w:r>
    </w:p>
    <w:p w14:paraId="38337E42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BACAU_11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CAU B946</w:t>
      </w:r>
      <w:r w:rsidR="00CD1945" w:rsidRPr="00742688">
        <w:rPr>
          <w:color w:val="000000" w:themeColor="text1"/>
        </w:rPr>
        <w:tab/>
      </w:r>
    </w:p>
    <w:p w14:paraId="2A7F819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YFDEETKVWSVFLYDDVKKVISDKETFSSRMTDVKSSIAKSMLNMDPPKHTQIRSAVNRAFTPRVLKEWEPRIKDITDHLLKQAKNKGRIDIVKDLSYPLPVMVISELLGVPSERMDQFKKWSDILVSMPKDASPEAAEKNQQERDQCEAELAAFFAGIIESKRKQPGQDIISILIKEEEEGEKLTPEDLIPFCNLLLVAGNETTTNLISNAVYSILETPGLYEELRQDPSLIAQTVEETLRFRAPAPFVRRTVRHDTELRGRRLKSGEIVLCYVASANRDENKFEKAGVFDIHRQSNSHLSFGFGVHFCLGAPLARLEAEAALKGIVKAFSHLEPVRIEPIRNSVMYGLESLEAEINENEGEEKR</w:t>
      </w:r>
    </w:p>
    <w:p w14:paraId="789A7E79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KSO_0134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IT-45</w:t>
      </w:r>
      <w:r w:rsidR="00CD1945" w:rsidRPr="00742688">
        <w:rPr>
          <w:color w:val="000000" w:themeColor="text1"/>
        </w:rPr>
        <w:tab/>
      </w:r>
    </w:p>
    <w:p w14:paraId="59F2F04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KLRSTRQAIQRTLMKGKNGLDVYNPFPWYEKMRRESPIYFDEETKVWSVFLYDDVKKVISDKETFSSRMTDVKSSIAKSMLNMDPPKHTQIRSAVNRAFTPRVLKEWEPRIKDITDHLLKQAKNKGRIDIVKDLSYPLPVMVISELLGVPSERMDQFKKWSDILVSMPKDASPEAAEKNQQERDQCEAELAAFFAGIIESKRKQPGQDIISILIKEEEEGEKLTPEDLIPFCNLLLVAGNETTTNLISNAVYSILETPGLYEELRQDPSLIAQTVEETLRFRAPAPFVRRTVRHDTELRGRRLKSGEIVLCYVASANRDENKFEKAGVFDIHRQSNSHLSFGFGVHFCLGAPLARLEAEAALKGIVKAFSHLEPVRIEPIRNSVMYGLESLEAEINENEGEEKR</w:t>
      </w:r>
    </w:p>
    <w:p w14:paraId="57F7B0AC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B7_ortholog(</w:t>
      </w:r>
      <w:r w:rsidR="00CD1945" w:rsidRPr="00742688">
        <w:rPr>
          <w:color w:val="000000" w:themeColor="text1"/>
        </w:rPr>
        <w:t>MUS_130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Y2</w:t>
      </w:r>
      <w:r w:rsidR="00CD1945" w:rsidRPr="00742688">
        <w:rPr>
          <w:color w:val="000000" w:themeColor="text1"/>
        </w:rPr>
        <w:tab/>
      </w:r>
    </w:p>
    <w:p w14:paraId="5441A62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GKNGLDVYNPFPWYEKMRRESPIHFDEETKVWSVFLYDDVKKVISDKETFSSLMTDVKSSIAKSMLNMDPPKHTQIRSAVNRAFTPRVLKEWEPRIKDITDHLLKQAKNKGRIDIVKDLSYPLPVMVISELLGVPSEHMDQFKKWSDILVSMPKDASPEAAEKNQQERDQCEAELAAFFAEIIESKRKKPGQDIISILIKEEEEGEKLTAEDLIPFCNLLLVAGNETTTNLISNAVYSILETPGLYEELRQDPSLIAQTVEETLRFRAPAPFVRRTVRHDTELRGRRLKSGEIVLCYVASANRDENKFEKAGVFDIHRQSNPHLSFGFGVHFCLGAPLARLEAEAALKGIVKTFSHLEPVGIEPIRNSVMYGLESLEAEINESEGEEKR</w:t>
      </w:r>
    </w:p>
    <w:p w14:paraId="0BD3833A" w14:textId="4FBE2C92" w:rsidR="00CD1945" w:rsidRPr="00742688" w:rsidRDefault="00CD1945" w:rsidP="00CD1945">
      <w:pPr>
        <w:rPr>
          <w:color w:val="000000" w:themeColor="text1"/>
        </w:rPr>
      </w:pPr>
    </w:p>
    <w:p w14:paraId="4C5E103A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E1_ortholog(</w:t>
      </w:r>
      <w:r w:rsidR="00CD1945" w:rsidRPr="00742688">
        <w:rPr>
          <w:color w:val="000000" w:themeColor="text1"/>
        </w:rPr>
        <w:t>BMD_387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DSM 319</w:t>
      </w:r>
      <w:r w:rsidR="00CD1945" w:rsidRPr="00742688">
        <w:rPr>
          <w:color w:val="000000" w:themeColor="text1"/>
        </w:rPr>
        <w:tab/>
      </w:r>
    </w:p>
    <w:p w14:paraId="4FA157D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ERENGIVRQVNTIQTKEERFNPFSWYEEMRNTAPVQWDEERQVWDVFHYDGVKEVLEQKNIFSSDRRPPQNQRQTALGTSLINIDPPKHAEMRALVNKAFTPKAMKAWEPKIARITNELLQEVEHLEDIDIVEHLSYPLPVMVIADILGVPIEDQRQFKDWSDIIVAGPSNNERETLEKLQQEKMKANDELETYFYRIIEEKRTRPGDDIISVLLQAKEEGKQLTDEEIVGFSILLLIAGNETTTNLISNTIYCLMEDKASFERLKREKELLPSGIEEVLRYRSPVQALHRIVKEDVTLAGKKLKAGEHVVPWMGSAHRDAEYFEDPEVFKIDRKPNVHMAFGRGIHFCLGAPLARIEAKIMLAELIDRYPQMDWSPSFELKPIESTFVYGLKELLIRKNV</w:t>
      </w:r>
    </w:p>
    <w:p w14:paraId="462C31D6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E1_ortholog(</w:t>
      </w:r>
      <w:r w:rsidR="00CD1945" w:rsidRPr="00742688">
        <w:rPr>
          <w:color w:val="000000" w:themeColor="text1"/>
        </w:rPr>
        <w:t>BG04_79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NBRC 15308 = ATCC 14581</w:t>
      </w:r>
      <w:r w:rsidR="00CD1945" w:rsidRPr="00742688">
        <w:rPr>
          <w:color w:val="000000" w:themeColor="text1"/>
        </w:rPr>
        <w:tab/>
      </w:r>
    </w:p>
    <w:p w14:paraId="2880C7C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ERENGIVRQVNTIQTKEERFNPFSWYEEMRNTEPVQWDEKRQVWDVFHYDGVKEVLEQKNIFSSDRRPPQNQRQTALGTSLINIDPPKHAEMRALVNKAFTPKAMKAWEPKIARITNELLQEVEHLEDIDIVEHLSYPLPVMVIADILGVPIEDQRQFKDWSDIIVAGPSNNERETLEKLQQEKMKANDELETYFYRIIEEKRTRPGDDIISLLLQAKEEGKQLTDEEIVGFSILLLIAGNETTTNLISNTIYCLMEDKASFERLKREKELLPSAIEEVLRYRSPVQALHRIVKEDVTLAGKKLKAGEHVVPWMGSAHRDAEYFEDPDVFKIDRKPNVHMAFGRGIHFCLGAPLARIEAKIMLAELIDRYPQMDWSPSFELKPIESTFVYGLKELLIRKNV</w:t>
      </w:r>
    </w:p>
    <w:p w14:paraId="26870724" w14:textId="77777777" w:rsidR="00FA7123" w:rsidRPr="00742688" w:rsidRDefault="00FA7123" w:rsidP="00CD1945">
      <w:pPr>
        <w:rPr>
          <w:color w:val="000000" w:themeColor="text1"/>
        </w:rPr>
      </w:pPr>
    </w:p>
    <w:p w14:paraId="2529A4C1" w14:textId="77777777" w:rsidR="00FA7123" w:rsidRPr="00742688" w:rsidRDefault="00FA7123" w:rsidP="00CD1945">
      <w:pPr>
        <w:rPr>
          <w:color w:val="000000" w:themeColor="text1"/>
        </w:rPr>
      </w:pPr>
    </w:p>
    <w:p w14:paraId="6F7D838C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E1_ortholog(</w:t>
      </w:r>
      <w:r w:rsidR="00CD1945" w:rsidRPr="00742688">
        <w:rPr>
          <w:color w:val="000000" w:themeColor="text1"/>
        </w:rPr>
        <w:t>BMQ_388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QM B1551</w:t>
      </w:r>
      <w:r w:rsidR="00CD1945" w:rsidRPr="00742688">
        <w:rPr>
          <w:color w:val="000000" w:themeColor="text1"/>
        </w:rPr>
        <w:tab/>
      </w:r>
    </w:p>
    <w:p w14:paraId="3D2C72A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ERENGIVRQVNTIQTKEERFNPFSWYEEMRNSAPVQWDEERQVWDVFHYDGVKEVLEQKNIFSSDRRPPQNQRQTALGTSLINIDPPKHAEMRSLVNKAFTPKAMKAWEPKIARITNELLQEVEHLEDIDIVEHLSYPLPVMVIADILGVPIEDQRQFKDWSDIIVAGPSNNERETLEKLQQEKMKANDELETYFYRIIEEKRTRPGDDIISVLLQAKEEGKQLTDEEIVGFSILLLIAGNETTTNLISNTIYCLMEDKASFERLKREKELLPSAIEEVLRYRSPVQALHRIVKEDVILAGQKLKAGEHVVPWMGSAHRDAEYFEDPDVFKIDRKPNVHMAFGRGIHFCLGAPLARIEAKIMLAELIDRYPQMDWSPAFELKPIESTFVYGLKELLIRKNV</w:t>
      </w:r>
    </w:p>
    <w:p w14:paraId="6D37D7AB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E1_ortholog(</w:t>
      </w:r>
      <w:r w:rsidR="00CD1945" w:rsidRPr="00742688">
        <w:rPr>
          <w:color w:val="000000" w:themeColor="text1"/>
        </w:rPr>
        <w:t>BMWSH_134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WSH-002</w:t>
      </w:r>
      <w:r w:rsidR="00CD1945" w:rsidRPr="00742688">
        <w:rPr>
          <w:color w:val="000000" w:themeColor="text1"/>
        </w:rPr>
        <w:tab/>
      </w:r>
    </w:p>
    <w:p w14:paraId="1259BB4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ERENGIVRQVNTIQSKEERFNPFSWYEEMRNSAPVQWDEERQVWDVFHYDGVKEVLEQKNIFSSDRRPPQNQRQTALGTSLINIDPPKHAEMRALVNKAFTPKAMKAWEPKIARITHELLQEVEHLEDIDIVEHLSYPLPVMVIADILGVPIEDQRQFKDWSDIIVAGPSNNERETLEKLQQDKMKANDELETYFYKIIEEKRTHPGADIISVLLQAKEEGKQLTDEEIVGFSILLLIAGNETTTNLISNTIYCLMEDKASFERLKREKELLPSAIEEVLRYRSPVQALHRIVKEDVVLAGKKLKAGEHVVPWMGSAHRDAQYFEDPDVFQIDRKPNIHMAFGRGIHFCLGAPLARIEAKVMLAELIDRYPHMDWSPAFELKPIESTFVYGLKELLIRKHV</w:t>
      </w:r>
    </w:p>
    <w:p w14:paraId="1771511B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J5(</w:t>
      </w:r>
      <w:r w:rsidR="00CD1945" w:rsidRPr="00742688">
        <w:rPr>
          <w:color w:val="000000" w:themeColor="text1"/>
        </w:rPr>
        <w:t>PM3016_49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  <w:r w:rsidR="00CD1945" w:rsidRPr="00742688">
        <w:rPr>
          <w:color w:val="000000" w:themeColor="text1"/>
        </w:rPr>
        <w:tab/>
      </w:r>
    </w:p>
    <w:p w14:paraId="71413DE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PFLTPEILRNPYPIYEMMRASQPVMYIEPMRFWSVFRFDHVRTVLSDSARFSSAGGRPPASQGTPAPGQRDGFSLITTDPPRHTQLRSLVNQAFTPKAVAALEPRIAELAHELLDRVSGTGKIDLIQDFAYPLPVIVIAELLGIPSGDRDRFKHWSDEVVASADTLIGGSASGSLQAHREMNEYFSGIIAERRKAPKDDLISALIAAEEGDFHLSEGDILSFCALLLVAGNETTTNLIGNAVLTLLEHPEELAKLRSRPELLPSAIEEVLRFRSPVQAMFRTANEDVELGGQVIPAGSRVVAFIGSANRD</w:t>
      </w:r>
      <w:r w:rsidRPr="00742688">
        <w:rPr>
          <w:color w:val="000000" w:themeColor="text1"/>
        </w:rPr>
        <w:lastRenderedPageBreak/>
        <w:t>EEKFPDAARFDIERTPNGHIAFGHGIHFCLGAPLARLEARIALAAVLDRLPELARVNDEPLTPARGFIVHGVSSMPLRFRPQEQGARR</w:t>
      </w:r>
    </w:p>
    <w:p w14:paraId="6EF03FCC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J5_ortholog(</w:t>
      </w:r>
      <w:r w:rsidR="00CD1945" w:rsidRPr="00742688">
        <w:rPr>
          <w:color w:val="000000" w:themeColor="text1"/>
        </w:rPr>
        <w:t>KNP414_0556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NP414</w:t>
      </w:r>
      <w:r w:rsidR="00CD1945" w:rsidRPr="00742688">
        <w:rPr>
          <w:color w:val="000000" w:themeColor="text1"/>
        </w:rPr>
        <w:tab/>
      </w:r>
    </w:p>
    <w:p w14:paraId="11CC6B9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PFLTPEILRNPYPIYEMMRASQPVMYIEPMRFWSVFRFDHVRTVLSDSARFSSAGGRPPASQGTPAPGQRDGFSLITTDPPRHTQLRSLVNQAFTPKAVAALEPRIAELAHELLDRVSGTGKIDLIQDFAYPLPVIVIAELLGIPSGDRDRFKHWSDEVVASADTLIGGSASGSLQAHREMNEYFSGIIAERRKAPKDDLISALIAAEEGDFHLSEGDILSFCALLLVAGNETTTNLIGNAVLTLLEHPEELAKLRSRPELLPSAIEEVLRFRSPVQAMFRTANEDVELGGQVIPAGSRVVAFIGSANRDEEKFSDAARFDIERTPNGHIAFGHGIHFCLGAPLARLEARIALAAVLDRLPELARVNDEPLTPARGFIVHGVSSMPLRFRPQEQGSRR</w:t>
      </w:r>
    </w:p>
    <w:p w14:paraId="6A47A09F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J5_ortholog(</w:t>
      </w:r>
      <w:r w:rsidR="00CD1945" w:rsidRPr="00742688">
        <w:rPr>
          <w:color w:val="000000" w:themeColor="text1"/>
        </w:rPr>
        <w:t>B2K_255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02</w:t>
      </w:r>
      <w:r w:rsidR="00CD1945" w:rsidRPr="00742688">
        <w:rPr>
          <w:color w:val="000000" w:themeColor="text1"/>
        </w:rPr>
        <w:tab/>
      </w:r>
    </w:p>
    <w:p w14:paraId="58E9D2C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PFLTPEILRNPYPIYEMMRASQPVMYIEPMRFWSVFRFDHVRTVLSDSARFSSAGGRPPASQGTPAPGQRDGFSLITTDPPRHTQLRSLVNQAFTPKAVAALEPRIAELAHELLDRVSGTGKIDLIQDFAYPLPVIVIAELLGIPSGDRDRFKHWSDEVVASADTLIGGSASGSLQAHREMNEYFSGIIAERRKAPKDDLISALIAAEEGDFHLSEGDILSFCALLLVAGNETTTNLIGNAVLTLLEHPEELAKLRSRPELLPSAIEEVLRFRSPVQAMFRTANEDVELGGQVIPASSRVVAFIGSANRDEEKFPDAARFDIERTPNGHIAFGHGIHFCLGAPLARLEARIALAAVLDRLPELARVNDEPLTPARGFIVHGVSSMPLRFRPQEQGSRR</w:t>
      </w:r>
    </w:p>
    <w:p w14:paraId="1D47B5B2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1(</w:t>
      </w:r>
      <w:r w:rsidR="00CD1945" w:rsidRPr="00742688">
        <w:rPr>
          <w:color w:val="000000" w:themeColor="text1"/>
        </w:rPr>
        <w:t>BRLA_c0067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revibacillus laterosporus</w:t>
      </w:r>
      <w:r w:rsidR="00CD1945" w:rsidRPr="00742688">
        <w:rPr>
          <w:color w:val="000000" w:themeColor="text1"/>
        </w:rPr>
        <w:tab/>
      </w:r>
    </w:p>
    <w:p w14:paraId="6312373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DMKQSFIMIPSNYFRDEEVQLDPYHPFLWYEKMRHQSPVFYNEKADMWNVFLYHDVKRVLEDKQNFSSVLPPKRASPFNRSVIGMDQPMHTDIRSIVMHSFTPKMMKAWAPRIEEITKQLLENVQEQQEFDLVRDFSYPLPVIVIAEMLGVPSSEMSKFKEWSDIVVSSPDNDDPDHLTQFLSVRTKADQELTSFFTEIVEHKRKSPHPESDIISILIQAESEKSKISIDELVAFCKLLLVAGNETTTNFISNTMYSLLESPGAYRQIQQDLSLIPQALEESLRYRSPAQRVVRRVGADVQIGPHLLKKDQIIIAWIGSANRDETVFEQASTFDISRRVNPHLAFGQGIHFCLGAPLARLEAKISLTELFKNIKHISFHENNQPVPIANSTTIYGLKSFPVSVD</w:t>
      </w:r>
    </w:p>
    <w:p w14:paraId="4CDE2D99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2(</w:t>
      </w:r>
      <w:r w:rsidR="00CD1945" w:rsidRPr="00742688">
        <w:rPr>
          <w:color w:val="000000" w:themeColor="text1"/>
        </w:rPr>
        <w:t>BCE33L073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E33L</w:t>
      </w:r>
      <w:r w:rsidR="00CD1945" w:rsidRPr="00742688">
        <w:rPr>
          <w:color w:val="000000" w:themeColor="text1"/>
        </w:rPr>
        <w:tab/>
      </w:r>
    </w:p>
    <w:p w14:paraId="02882BE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YMKTPYQSVVMIPTNKLMGKKALEDPYKPFAWYKEMREKEPICFNHQADMWNVFLYEDVKTVLEDKEYFSNIMPEKKKSPFSQSILGMDPPKHTQIRSIVNRSFTPKALREWEPRIQQITNDILNQLSNRKTFDIVRELFYPLPVIVIAEMLGVSAKDMERFKRWSDIIVSSPSHDDPDYLVEFFNIRLQAENELGEFFEEIIQFNRGKSKQDLNNIISLLVQSEADENISGKEIVPFCKLLLVAGNETTTNLLGNALYCFIEHPNVYDQLQQDISLIPKAIEEVLRYRSPVQRIVRRVKKEIQLKGQTLQTDQIISAWVGSANRDSQQFKDADSFNIYRRRNPHLTFGHGIHFCLGAPLARLEAKIVLTELIKRYKSFSFIDQNLPVPISNSSSIYGLHSFPVKSELN</w:t>
      </w:r>
    </w:p>
    <w:p w14:paraId="3D086D1F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2_ortholog(</w:t>
      </w:r>
      <w:r w:rsidR="00CD1945" w:rsidRPr="00742688">
        <w:rPr>
          <w:color w:val="000000" w:themeColor="text1"/>
        </w:rPr>
        <w:t>BCN_082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NC7401</w:t>
      </w:r>
      <w:r w:rsidR="00CD1945" w:rsidRPr="00742688">
        <w:rPr>
          <w:color w:val="000000" w:themeColor="text1"/>
        </w:rPr>
        <w:tab/>
      </w:r>
    </w:p>
    <w:p w14:paraId="074F06F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QSVVMIPTNKLMGKKALEDPYKPFAWYKEMREKEPICFNHQADMWNVFLYEDVKTVLEDKEYFSSIMPEKKKSPFPQSILGMDPPKHTQIRSIVNRSFTPKALREWEPRIQQITNDILNQLSNRETFDIVRELFYPLPVIVIAEMLGVSAKDMERFKRWSDIIVSSPSHDDSDYLEEFFNTRLQAENELGEFFEEIIQSNRGKSKKDSNNIISLLVQSEADKNISGKEIVPFCKLLLVAGNETTTNLLGNALYCFIEHPNVYDQLQQDVSLVPKAIEEVLRYRSPVQRIVRRVKKEIQLKGQTLQVDQIISAWVGSANRDSHQFKDVDSFNIYRRRNPHLTFGHGIHFCLGAPLARLEAKIVLTELIKRYKSFSFIDQDLPVPISNSSSIYGLHSFPVKSELN</w:t>
      </w:r>
    </w:p>
    <w:p w14:paraId="7DCA43BB" w14:textId="25431C0B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2_ortholog(</w:t>
      </w:r>
      <w:r w:rsidR="00CD1945" w:rsidRPr="00742688">
        <w:rPr>
          <w:color w:val="000000" w:themeColor="text1"/>
        </w:rPr>
        <w:t>BCAH187_A1008</w:t>
      </w:r>
      <w:r w:rsidRPr="00742688">
        <w:rPr>
          <w:color w:val="000000" w:themeColor="text1"/>
        </w:rPr>
        <w:t>)</w:t>
      </w:r>
      <w:r w:rsidR="005100B2" w:rsidRPr="00742688">
        <w:rPr>
          <w:color w:val="000000" w:themeColor="text1"/>
        </w:rPr>
        <w:t>Bacillus cereus AH820</w:t>
      </w:r>
      <w:r w:rsidR="00CD1945" w:rsidRPr="00742688">
        <w:rPr>
          <w:color w:val="000000" w:themeColor="text1"/>
        </w:rPr>
        <w:tab/>
      </w:r>
    </w:p>
    <w:p w14:paraId="53956A9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QSVVMIPTNKLMGKKALEDPYKPFAWYKEMREKEPICFNHQADMWNVFLYEDVKTVLEDKEYFSSIMPEKKKSPFPQSILGMDPPKHTQIRSIVNRSFTPKALREWEPRIQQITNDILNQLSNRETFDIVRELFYPLPVIVIAEMLGVSAKDMERFKRWSDIIVSSPSHDDSDYLEEFFNTRLQAENELGEFFEEIIQSNRGKSKKDSNNIISLLVQSEADKNISGKEI</w:t>
      </w:r>
      <w:r w:rsidRPr="00742688">
        <w:rPr>
          <w:color w:val="000000" w:themeColor="text1"/>
        </w:rPr>
        <w:lastRenderedPageBreak/>
        <w:t>VPFCKLLLVAGNETTTNLLGNALYCFIEHPNVYDQLQQDVSLVPKAIEEVLRYRSPVQRIVRRVKKEIQLKGQTLQVDQIISAWVGSANRDSHQFKDVDSFNIYRRRNPHLTFGHGIHFCLGAPLARLEAKIVLTELIKRYKSFSFIDQDLPVPISNSSSIYGLHSFPVKSELN</w:t>
      </w:r>
    </w:p>
    <w:p w14:paraId="2628422F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2_ortholog(</w:t>
      </w:r>
      <w:r w:rsidR="00CD1945" w:rsidRPr="00742688">
        <w:rPr>
          <w:color w:val="000000" w:themeColor="text1"/>
        </w:rPr>
        <w:t>BACI_c088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cereus </w:t>
      </w:r>
      <w:proofErr w:type="spellStart"/>
      <w:r w:rsidR="00CD1945" w:rsidRPr="00742688">
        <w:rPr>
          <w:color w:val="000000" w:themeColor="text1"/>
        </w:rPr>
        <w:t>bi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anthracis</w:t>
      </w:r>
      <w:proofErr w:type="spellEnd"/>
      <w:r w:rsidR="00CD1945" w:rsidRPr="00742688">
        <w:rPr>
          <w:color w:val="000000" w:themeColor="text1"/>
        </w:rPr>
        <w:t xml:space="preserve"> CI</w:t>
      </w:r>
      <w:r w:rsidR="00CD1945" w:rsidRPr="00742688">
        <w:rPr>
          <w:color w:val="000000" w:themeColor="text1"/>
        </w:rPr>
        <w:tab/>
      </w:r>
    </w:p>
    <w:p w14:paraId="717FD88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QSVVMIPTNKLMGKKALEDPYKPFAWYKEMREKEPICFNHQADMWNVFLYEDVKTVLEDKEYFSSIMPEKKKSPFPQSILGMDPPRHTQIRSIVNRSFTPKALREWEPRIQQITNDILNQLSNRETFDIVRELFYPLPVIVIAEMLGVSAKDMERFKRWSDIIVSSPSHDDSDYLEEFFNTRLQAENELGEFFEEIIQSNRGKSKKDSNNIISLLVQSEADKNISRKEIVPFCKLLLVAGNETTTNLLGNALYCFIEHPNVYDQLQQDISLVPKAIEEVLRYRSPVQRIVRRVKKEIQLKGQTLQVDQIISAWVGSANRDSHQFKDADSFNIYRKRNPHLTFGHGIHFCLGAPLARLEAKIVLTELIKRYKSFSFIDQDLPVPISNSSSIYGLHSFPVKSELN</w:t>
      </w:r>
    </w:p>
    <w:p w14:paraId="50A333AC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3(</w:t>
      </w:r>
      <w:r w:rsidR="00CD1945" w:rsidRPr="00742688">
        <w:rPr>
          <w:color w:val="000000" w:themeColor="text1"/>
        </w:rPr>
        <w:t>Bcer98_366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cytotoxicus</w:t>
      </w:r>
      <w:proofErr w:type="spellEnd"/>
      <w:r w:rsidR="00CD1945" w:rsidRPr="00742688">
        <w:rPr>
          <w:color w:val="000000" w:themeColor="text1"/>
        </w:rPr>
        <w:tab/>
      </w:r>
    </w:p>
    <w:p w14:paraId="20022BF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QSIDMIPTNKLIGKQALEEPYKPFVWYKEMREKEPICFNHQADMWNVFLYEDVKTVLEDKEYFSNIMPEKKKSPFPQSILGMDPPKHTQMRSIVNRSFTPKALREWEPRIQQITNDILNQLSNHKTFDIVRELFYPLPVIVIAEMLGVSAKDMERFKKWSDIIVSSPSHEDPDYLKEFFHTRLQAENELGNFFEEIIQLNRGKAKKDSNDIISLLVQSEADINISSKELVAFCKLLLVAGNETTTNLLGNALYCLIEHPNVYEQLQQDLSLIPKTIEEVLRYRSPVQRVVRRVKKEIQLKGQTLQVDQIVSAWVGSANRDSYQFKDADSFNIYRRRNPHLTFGHGIHFCLGAPLARLEAKIVLTELIKRYKSFSFIDQNLPTPISNSSTIYGLSSFPVKSELLHIK</w:t>
      </w:r>
    </w:p>
    <w:p w14:paraId="0E5DA4CF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4(</w:t>
      </w:r>
      <w:r w:rsidR="00CD1945" w:rsidRPr="00742688">
        <w:rPr>
          <w:color w:val="000000" w:themeColor="text1"/>
        </w:rPr>
        <w:t>BcrFT9_0249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FT9</w:t>
      </w:r>
      <w:r w:rsidR="00CD1945" w:rsidRPr="00742688">
        <w:rPr>
          <w:color w:val="000000" w:themeColor="text1"/>
        </w:rPr>
        <w:tab/>
      </w:r>
    </w:p>
    <w:p w14:paraId="3988594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QSIDMIPTSKLIGKKALEDPYKPFAWYKEMREKEPICFNHQADMWNVFLYEDVKTVLEDKEHFSNIMPEKKKSPFPQSILGMDPPKHTQIRSIVNRSFTPKSLREWEPRIQQITNDILNQLSNRKTFDIVRELFYPLPVIVIAEMLGVSAKDMERFKKWSDIIVSSPSHDDPDYLAEFFHTRLQAENELGDFFEEIIQLNREKSQKDANDIISLLVQSEAEKSISGKELVSFCKLLLVAGNETTTNLLGNALYCFIEYPNVYEQLQQDISLIPKAIEEVLRYRSPVQRITRRVKKEIQLKYQTLQVDQIISAWVGSANRDSHQFTDGDSFNIYRGRNPHLTFGHGIHFCLGAPLARLEAKIVLTELIKRYKSFSFIDENLPTPISNSSTIYGLSSFPVKSELLHIK</w:t>
      </w:r>
    </w:p>
    <w:p w14:paraId="3ED544CB" w14:textId="77777777" w:rsidR="00C11B82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4_ortholog(</w:t>
      </w:r>
      <w:r w:rsidR="00CD1945" w:rsidRPr="00742688">
        <w:rPr>
          <w:color w:val="000000" w:themeColor="text1"/>
        </w:rPr>
        <w:t>BCE_32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ATCC 10987</w:t>
      </w:r>
      <w:r w:rsidR="00CD1945" w:rsidRPr="00742688">
        <w:rPr>
          <w:color w:val="000000" w:themeColor="text1"/>
        </w:rPr>
        <w:tab/>
      </w:r>
    </w:p>
    <w:p w14:paraId="16BCF75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QSIDMIPTSKLIGKKALEDPYKPFAWYKEMREKEPICFNHQADMWNVFLYEDVKTVLEDKEHFSNIMPEKKKSPFPQSILGMDPPKHTQIRSIVNRSFTPKSLREWEPRIQQITNDILNQLSNRKTFDIVRELFYPLPVIVIAEMLGVSAKDMERFKKWSDIIVSSPSHDDPDYLAEFFHTRLQAENELGDFFEEIIQLNREKSQKDANDIISLLVQSEAEKSISGKELVSFCKLLLVAGNETTTNLLGNALYCFIEYPNVYEQLQQDISLIPKAIEEVLRYRSPVQRITRRVKKEIQLKYQTLQVDQIISAWVGSANRDSHQFTDGDSFNIYRGRNPHLTFGHGIHFCLGAPLARLEAKIVLTELIKRYKSFSFIDENLPTPISNSSTIYGLSSFPVKSELLHIK</w:t>
      </w:r>
    </w:p>
    <w:p w14:paraId="6A69850B" w14:textId="77777777" w:rsidR="00C11B82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4_ortholog</w:t>
      </w:r>
      <w:r w:rsidR="00C11B82" w:rsidRPr="00742688">
        <w:rPr>
          <w:color w:val="000000" w:themeColor="text1"/>
        </w:rPr>
        <w:t>(</w:t>
      </w:r>
      <w:r w:rsidRPr="00742688">
        <w:rPr>
          <w:color w:val="000000" w:themeColor="text1"/>
        </w:rPr>
        <w:t>BCK_18950</w:t>
      </w:r>
      <w:r w:rsidR="00C11B82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cereus FRI-35</w:t>
      </w:r>
      <w:r w:rsidRPr="00742688">
        <w:rPr>
          <w:color w:val="000000" w:themeColor="text1"/>
        </w:rPr>
        <w:tab/>
      </w:r>
    </w:p>
    <w:p w14:paraId="6D21D8E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QSIDMIPTSKLIGKKALEDPYKPFAWYKEMREKEPICFNHQADMWNVFLYEDVKTVLEDKEHFSNIMPEKKKSPFPQSILGMDPPKHTQIRSIVNRSFTPKSLREWEPRIQQITNDILNQLSNRKTFDIVRELFYPLPVIVIAEMLGVSAKDMERFKKWSDIIVSSPSHDDPDYLAEFFHTRLQAENELGDFFKEIIQLNREKSQKDANDIISLLVQSEAEKSISGKELVSFCKLLLVAGNETTTNLLGNALYCFIEYPNVYEQLQQDISLIPKSIEEVLRYRSPVQRITRRVKKEIQLKDQTLQVDQIISAWVGSANRDSHQFTDGDSFNIYRGRNPHLTFGHGIHFCLGAPLARLEAKIVLTELIKRYKSFSFIDENLPTPISNSSTIYGLSSFPVKSELLHIK</w:t>
      </w:r>
    </w:p>
    <w:p w14:paraId="468BE572" w14:textId="77777777" w:rsidR="00ED405C" w:rsidRPr="00742688" w:rsidRDefault="00C11B82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5(</w:t>
      </w:r>
      <w:r w:rsidR="00CD1945" w:rsidRPr="00742688">
        <w:rPr>
          <w:color w:val="000000" w:themeColor="text1"/>
        </w:rPr>
        <w:t>YBT020_15665</w:t>
      </w:r>
      <w:r w:rsidR="00ED405C"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thuringiensi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serovar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finitimus</w:t>
      </w:r>
      <w:proofErr w:type="spellEnd"/>
      <w:r w:rsidR="00CD1945" w:rsidRPr="00742688">
        <w:rPr>
          <w:color w:val="000000" w:themeColor="text1"/>
        </w:rPr>
        <w:t xml:space="preserve"> YBT-020</w:t>
      </w:r>
      <w:r w:rsidR="00CD1945" w:rsidRPr="00742688">
        <w:rPr>
          <w:color w:val="000000" w:themeColor="text1"/>
        </w:rPr>
        <w:tab/>
      </w:r>
    </w:p>
    <w:p w14:paraId="7FEE2F3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ESIIMIPTNKLIGKKALEDPYDPFAWYKEMREEEPICFNPQVDMWNVFLYDDVKRVLEDKEYFSNIMPEKKKPPFPQSILGMDQPKHTQIRSIVNRSFTPKALEVWEPRIQEITEHILTQLSNRENFDIVHELFYPLPVIVIAEMLGVSTN</w:t>
      </w:r>
      <w:r w:rsidRPr="00742688">
        <w:rPr>
          <w:color w:val="000000" w:themeColor="text1"/>
        </w:rPr>
        <w:lastRenderedPageBreak/>
        <w:t>DMDRFKNWSDIIVSSPSHDDPDYLKEFFHTRLQAENELENFFEEILQLNRGNANKDSNDIISLLVQSEVDEKISGKEIVSFCKLLLVAGNETTTNLLGNLLYCLIEHPDVYKQIQQDTALIPKAIEEVLRYRSPAQRVVRRVKKEMQLNGQTLQVDQIISAWVGSANRDSNYFKDADSFNIHRRRNPHLAFGHGIHFCLGARLARLEARIVLTELIKKYKSFSFIDTNLPIPISNSSSVYGLKSFPVKSEMIQIK</w:t>
      </w:r>
    </w:p>
    <w:p w14:paraId="6F97156B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5_ortholog(</w:t>
      </w:r>
      <w:r w:rsidR="00CD1945" w:rsidRPr="00742688">
        <w:rPr>
          <w:color w:val="000000" w:themeColor="text1"/>
        </w:rPr>
        <w:t>BCA_320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cereus 03BB102</w:t>
      </w:r>
      <w:r w:rsidR="00CD1945" w:rsidRPr="00742688">
        <w:rPr>
          <w:color w:val="000000" w:themeColor="text1"/>
        </w:rPr>
        <w:tab/>
      </w:r>
    </w:p>
    <w:p w14:paraId="121D973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PYESIIMIPTNKLIGKKALEDPYDPFAWYKEMREEEPICFNPQADMWNVFLYDDVKRVLEDKEYFSNIMPEKKKPPFPQSILGMDQPKHTQIRSIVNRSFTPKALEVWEPRIQEITEDILTQLSNRKNFDIVQELFYPLPVIVIAEMLGVSTNDMDRFKNWSDIIVSSPSHDDPDYLKEFFHTRLQAENELENFFEEILQLNRGNSNKDSNDIISLLVQSEVDEKISGKEIVSFCKLLLVAGNETTTNLLGNLLYCLIEHPDVYKQIQQDTALIPKAIEEVLRYRSPAQRVVRRVKKEMQLNGQTLQVDQIISAWVGSANRDSNYFKDADSFNIHRKRNPHLAFGHGIHFCLGARLARLEATIVLMELIKKYKSFSFINTNLPIPISNSSSVYGLKSFPVKSEMIQIK</w:t>
      </w:r>
    </w:p>
    <w:p w14:paraId="143E0D3E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T6(</w:t>
      </w:r>
      <w:r w:rsidR="00CD1945" w:rsidRPr="00742688">
        <w:rPr>
          <w:color w:val="000000" w:themeColor="text1"/>
        </w:rPr>
        <w:t>Bcer98_36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cytotoxicus</w:t>
      </w:r>
      <w:proofErr w:type="spellEnd"/>
      <w:r w:rsidR="00CD1945" w:rsidRPr="00742688">
        <w:rPr>
          <w:color w:val="000000" w:themeColor="text1"/>
        </w:rPr>
        <w:tab/>
      </w:r>
    </w:p>
    <w:p w14:paraId="2B8EC03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KTYESIVMIPTNKLIEKKALENPYEPFAWYKEMREKEPICFNPQADMWNVFLYDDVKIVLEDKEHFSKIMPEKKTLPFSKSILGMNPPKHTQIRSIVNRSFTPKVLEAWEPRIQKVTEDILIQLSNRETFDIVQELFYPLPVIVTAEMLGVSANDMERFKKWSDSILSSPNHDDQDYLTEFFHMRLQAENELGEFFEEILQIKRGNSKENSNDIISLLVQNEADNKISGEEIVPFCKLLLVAGNETTTNLLGNALYCLIEHPNVYEQLQQDLSLIPKVIEEVLRYRSPAQRIVRRVKKGMQLNGQTLKVNQIVSAWIGSANRDSQYFNDADSFNIHRPRNPHLGFGYGINFCLGTRLARLVATIVLTEIIKKYKSFSFIDHNLPIPISNSRSLYGLKTFPVKSEIIHIE</w:t>
      </w:r>
    </w:p>
    <w:p w14:paraId="6AD21C6C" w14:textId="57DCF6E0" w:rsidR="00CD1945" w:rsidRPr="00742688" w:rsidRDefault="00CD1945" w:rsidP="00CD1945">
      <w:pPr>
        <w:rPr>
          <w:color w:val="000000" w:themeColor="text1"/>
        </w:rPr>
      </w:pPr>
    </w:p>
    <w:p w14:paraId="49A24E30" w14:textId="77777777" w:rsidR="00FA7123" w:rsidRPr="00742688" w:rsidRDefault="00FA7123" w:rsidP="00CD1945">
      <w:pPr>
        <w:rPr>
          <w:color w:val="000000" w:themeColor="text1"/>
        </w:rPr>
      </w:pPr>
    </w:p>
    <w:p w14:paraId="1999578B" w14:textId="77777777" w:rsidR="00ED405C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</w:t>
      </w:r>
      <w:r w:rsidR="00ED405C" w:rsidRPr="00742688">
        <w:rPr>
          <w:color w:val="000000" w:themeColor="text1"/>
        </w:rPr>
        <w:t>9U1(</w:t>
      </w:r>
      <w:r w:rsidRPr="00742688">
        <w:rPr>
          <w:color w:val="000000" w:themeColor="text1"/>
        </w:rPr>
        <w:t>BEH_09020</w:t>
      </w:r>
      <w:r w:rsidR="00ED405C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 xml:space="preserve">Bacillus </w:t>
      </w:r>
      <w:proofErr w:type="spellStart"/>
      <w:r w:rsidRPr="00742688">
        <w:rPr>
          <w:color w:val="000000" w:themeColor="text1"/>
        </w:rPr>
        <w:t>endophyticus</w:t>
      </w:r>
      <w:proofErr w:type="spellEnd"/>
      <w:r w:rsidRPr="00742688">
        <w:rPr>
          <w:color w:val="000000" w:themeColor="text1"/>
        </w:rPr>
        <w:tab/>
      </w:r>
    </w:p>
    <w:p w14:paraId="2AC0302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KTVGFFSRHTFSTSEENWNGRFEWYEKMRKASPITYNEEEKCWDIFLYEDIEAIIKNKEIFSSQRPVQQGEPNILSLDPPRHTQLRSLVSKAFTPRELNLWKPRIEQITENLIDDMKGKATFDLIKDLAYPLPVMVIADILGVPEEDMGDFKRWSDLLVAGPEDPTEEALQRLQKLRTQSITEMDTYFEEIIKYKRTHPKEDIISILIDAEIEGQKLTDGEIVSFCRLLLAAGNETTTNLIGNTMYGLLEEPSHYQELQQNPEYITLAIEEGLRYRSPVQALHRIAKEDKEIKGQNIRKGDSVTLWIGSANRDENKFENANHFIINRKPNPHLSFGKGIHFCLGAPLARMEGQIAFEQLTKKFSKICIPHNFELLPIQSAFVFGLKEFPLEGQEN</w:t>
      </w:r>
    </w:p>
    <w:p w14:paraId="2A04655F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V1(</w:t>
      </w:r>
      <w:r w:rsidR="00CD1945" w:rsidRPr="00742688">
        <w:rPr>
          <w:color w:val="000000" w:themeColor="text1"/>
        </w:rPr>
        <w:t>IJ21_139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sp. 32O-W</w:t>
      </w:r>
      <w:r w:rsidR="00CD1945" w:rsidRPr="00742688">
        <w:rPr>
          <w:color w:val="000000" w:themeColor="text1"/>
        </w:rPr>
        <w:tab/>
      </w:r>
    </w:p>
    <w:p w14:paraId="05B1A42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WNEEHGLLPLAHFASMRATESVAYQNGAWHVYRYEDAKAIFADPGRFSSEMSESPSPDVPIEHSILRRDPPKHRQLRALVTQAFTPRAIEALAPRIETLAHELLDKAEARGGMDAIGDFAGPLPVLVIAEMLGIPSRDREQFKEWSDALVGTDYDRFMQCQREMSDYFGRIADERKRNPQDDLISRLVQAEADGSPLAPVELIGFCILLLVAGNETTTNLLGGALLCFDDRRDDWEAIRDDRSLLPGAIEETLRYCSPVLNMTRRVRQTAVVADRKLEAGEYVHLWIGSANHDEAVFERPDRFDIRRSPNQHLAFGHGIHFCLGAQLARLEARIALDALLDRFPNFRRDRTAPLERVDSSFVFGVKHLPVLLS</w:t>
      </w:r>
    </w:p>
    <w:p w14:paraId="0AF29627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V2(</w:t>
      </w:r>
      <w:r w:rsidR="00CD1945" w:rsidRPr="00742688">
        <w:rPr>
          <w:color w:val="000000" w:themeColor="text1"/>
        </w:rPr>
        <w:t>GYMC10_628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sp. Y412MC10</w:t>
      </w:r>
      <w:r w:rsidR="00CD1945" w:rsidRPr="00742688">
        <w:rPr>
          <w:color w:val="000000" w:themeColor="text1"/>
        </w:rPr>
        <w:tab/>
      </w:r>
    </w:p>
    <w:p w14:paraId="17771BE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SMEWNKNGLLPLEWFRQMRTESPVTAIDGGGAWNVFKYEDVKAVFTNYEVFSSQGSSSSDDPIESSVLRQDPPKHRQLRKLVSHAFTPRMIESLAPKIQEITTSLLDEAEKKGKMDIVADLASPLPITVIAEMLGVSMEYRERFKAWSDALVGDNADAYYQCQREMSEYFSEIAEDRRRHPQDDLITKLVEARIDNEHLTELEIIGFCILLLVAGNETTTNLISSAVLAFDSLPEVRAAVLGDSQLLPGAIEEVFRYFSPVQLMFRSLKQDTVLRGQELKQGQFVYIWMASANHDEDVFDQPDVFNIHRNPNPHLGLGSGIHYCMGSQLARMETRIALQTLLDRYPQFRRDRSVELARMDSTMMFALKELPVILK</w:t>
      </w:r>
    </w:p>
    <w:p w14:paraId="4F77310F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W1(</w:t>
      </w:r>
      <w:r w:rsidR="00CD1945" w:rsidRPr="00742688">
        <w:rPr>
          <w:color w:val="000000" w:themeColor="text1"/>
        </w:rPr>
        <w:t>PM3016_423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  <w:r w:rsidR="00CD1945" w:rsidRPr="00742688">
        <w:rPr>
          <w:color w:val="000000" w:themeColor="text1"/>
        </w:rPr>
        <w:tab/>
      </w:r>
    </w:p>
    <w:p w14:paraId="2AA1DDB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ASTDLRLNPYPWYQKMLQHSPIVYSEPFGAYLVFRYDDVRSVFQDYKTFSSALYDGLSTELTFDNQIQGMDPPRHTQLRALAAHAFTPKAVADLEPRIREIADYLIDAMLAGQDIDFVQQFAVPFPVRVIAEMLGVPEEDFDRFKVWSDIIVEISERLLTGQTEELPEHVAAYKEMKQYFQTMIHQRRAEPRNDLISRLAAAEVDGQQLTDLEAINFCLILLVAGNETTTNLITNLIRTFAEHPKQWKLLRQRRDLIPQAVEEVMRYRTPVQLMFRLVTQETEISGTKLKAGDRVVLYLGAANRDPAKFERPDTFDITRPASPHLTFGHGIHFCLGAPLARLETSIALQVLLDRLDAFEIPPAEALEPLTEL</w:t>
      </w:r>
    </w:p>
    <w:p w14:paraId="1EC4C54D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W1_ortholog(</w:t>
      </w:r>
      <w:r w:rsidR="00CD1945" w:rsidRPr="00742688">
        <w:rPr>
          <w:color w:val="000000" w:themeColor="text1"/>
        </w:rPr>
        <w:t>KNP414_0482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NP414</w:t>
      </w:r>
      <w:r w:rsidR="00CD1945" w:rsidRPr="00742688">
        <w:rPr>
          <w:color w:val="000000" w:themeColor="text1"/>
        </w:rPr>
        <w:tab/>
      </w:r>
    </w:p>
    <w:p w14:paraId="7DD1D77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ASTDLRLNPYPWYQKMLQHSPIVYSEPFGAYLVFRYDDVRSVFQDYKTFSSALYDGLSTELTFDNQIQGMDPPRHTQLRALAAHAFTPKAVADLEPRIREIADYLIDAMLAGQDIDFVQQFAVPFPVRVIAEMLGVPEEDFDRFKVWSDIIVEISERLLTGQTEELPEHVAAYKEMKQYFQTMIHQRRAEPRNDLISRLAAAEVDGQQLTDLEAINFCLILLVAGNETTTNLITNLIRTFAEHPKQWKLLRQRRDLIPQAVEEVMRYRTPVQLMFRLVTQETEISGTKLKAGDRVVLYLGAANRDPAKFERPDTFDITRPASPHLTFGHGIHFCLGAPLARLETSIALQVLLDRLDAFEIPPAEALEPLTSFNILALRKLPLAVKG</w:t>
      </w:r>
    </w:p>
    <w:p w14:paraId="7642D3ED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W1_ortholog(</w:t>
      </w:r>
      <w:r w:rsidR="00CD1945" w:rsidRPr="00742688">
        <w:rPr>
          <w:color w:val="000000" w:themeColor="text1"/>
        </w:rPr>
        <w:t>B2K_2196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02</w:t>
      </w:r>
      <w:r w:rsidR="00CD1945" w:rsidRPr="00742688">
        <w:rPr>
          <w:color w:val="000000" w:themeColor="text1"/>
        </w:rPr>
        <w:tab/>
      </w:r>
    </w:p>
    <w:p w14:paraId="7CC92F3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QHSPIVYSEPFGAYLVFRYDDVRSVFQDYKTFSSALYDGLSTELTFDNQIQGMDPPRHTQLRALAAHAFTPKAVADLEPRIREIADYLIDAMLAGQDIDFVQQFAVPFPVRVIAEMLGVPEEDFDRFKVWSDIIVEISERLLTGQTEELPEHVAAYKEMKQYFQTMIHQRRAEPRNDLISRLAAAEVDGQQLTDLEAINFCLILLVAGNETTTNLITNLIRTFAEHPKQWKLLRQRRDLIPQAVEEVMRYRTPVQLMFRLVTQETEISGTKLKAGDRVVLYLGAANRDPAKFERPDTFDITRPASPHLTFGHGIHFCLGAPLARLETSIALQVLLDQLDAFEIPPAEALEPLTSFNILGLRKLPIAVKG</w:t>
      </w:r>
    </w:p>
    <w:p w14:paraId="4D2473FE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09X1(</w:t>
      </w:r>
      <w:r w:rsidR="00CD1945" w:rsidRPr="00742688">
        <w:rPr>
          <w:color w:val="000000" w:themeColor="text1"/>
        </w:rPr>
        <w:t>Bcer98_1831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cytotoxicus</w:t>
      </w:r>
      <w:proofErr w:type="spellEnd"/>
      <w:r w:rsidR="00CD1945" w:rsidRPr="00742688">
        <w:rPr>
          <w:color w:val="000000" w:themeColor="text1"/>
        </w:rPr>
        <w:tab/>
      </w:r>
    </w:p>
    <w:p w14:paraId="0A82C79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NFKMKNKGLGLVKPVKELILEQAKLDPFTWFKEMRNNTPIRYDEERGCWDVFNYNDVLNILKDYNNFSSDRPEPVLVSSIIRMDPPRHTQMRGIISNAFTPRLIKDLEPRIQDIAKILINETLPNEEMEVIQDFSYALAIIVIADLLGVPSEDHYLFKKWSDIIAKGANDDSPNALREVIREKNEVREELNVYFSKIVSRRKENPKNDLITKLVEARIEGEGLTQIEILEFCHLLLVAGNETTTNLIANLIRRIAEDDNLENQLRLNPHLIKNAIEETLRFYPPVLNTSRFAANDFNLRGHQIKKGDQVILWIASANRDEKQFKNPDTFDINRVSIKHLTFGQSIHFCLGAPLARLEAEIAIQTLLKMVRDIKFSNSKLNPIQSCLVYGCTALRIKFKVSE</w:t>
      </w:r>
    </w:p>
    <w:p w14:paraId="562FD069" w14:textId="77777777" w:rsidR="00ED405C" w:rsidRPr="00742688" w:rsidRDefault="00ED405C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OY17_142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H072</w:t>
      </w:r>
      <w:r w:rsidR="00CD1945" w:rsidRPr="00742688">
        <w:rPr>
          <w:color w:val="000000" w:themeColor="text1"/>
        </w:rPr>
        <w:tab/>
      </w:r>
    </w:p>
    <w:p w14:paraId="035B1CD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SLAPRIAAIADDLLQAVRSKGRMDIIEDYAFPLPIIVIAELLGFPPKDRDIFKSWVDQSQNVKDEKKMNEVQKQMIGYFMQFILQRRKQPQNDLISHLISADLDGEPLSDKQLIGFCGLLIVAGHVTTENVIGNSFLSLKEFPHILPRLLENKALLPDFIEEVIRLRPSIQRVTRYTAVESEIGGKTIPAGEKVYAWIGSANRDEKKFENADQIDLGRKPNQHLSFGQGSHYCLGAPLARLEAKIALSHFFEQMPAWRFTEDQEPNLVPSPVFHGVDRLLVEF</w:t>
      </w:r>
    </w:p>
    <w:p w14:paraId="596E55FF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BAPNAU_13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NAU-B3</w:t>
      </w:r>
      <w:r w:rsidR="00CD1945" w:rsidRPr="00742688">
        <w:rPr>
          <w:color w:val="000000" w:themeColor="text1"/>
        </w:rPr>
        <w:tab/>
      </w:r>
    </w:p>
    <w:p w14:paraId="78E5F51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SLAPRIAAIADDLLQAVRSKGRMDIIEDYAFPLPIIVIAELLGFPPKDRDIFKSWVDQSQNVKDEKKMNEVQKQMIGYFMQFILQRRKQPQNDLISHLISADLDGEPLSDKQLIGFCGLLIVAGHVTTENVIGNSFLSLKEFPHILPRLLENKALLPDFIEEVIRLRPSIQRVTRYTAVESEIGGKTIPAGEKVYAWIGSANRDEKKFENADQIDLGRKPNQHLSFGQGSHYCLGAPLARLEAKIALSHFFEQMPAWRFTEDQEPNLVPSPVFHGVDRLLVEF</w:t>
      </w:r>
    </w:p>
    <w:p w14:paraId="28F7A0C9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KSO_0084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IT-45</w:t>
      </w:r>
      <w:r w:rsidR="00CD1945" w:rsidRPr="00742688">
        <w:rPr>
          <w:color w:val="000000" w:themeColor="text1"/>
        </w:rPr>
        <w:tab/>
      </w:r>
    </w:p>
    <w:p w14:paraId="3EE0129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SLAPRIAAIADDLLQAVRSKGRMDIIEDYAFPLPIIVIAELLGFPPKDRDIFKSWVDQSQNVKDEKKMNEVQKQMIGYFMQFILQRRKQPQNDLISHLISADLDGEPLSDKQLIGFCGLLIVAGHVTTE</w:t>
      </w:r>
      <w:r w:rsidRPr="00742688">
        <w:rPr>
          <w:color w:val="000000" w:themeColor="text1"/>
        </w:rPr>
        <w:lastRenderedPageBreak/>
        <w:t>NVIGNSFLSLKEFPHILPRLLENKALLPDFIEEVIRLRPSIQRVTRYTAVESEIGGKTIPAGEKVYAWIGSANRDEKKFENADQIDLGRKPNQHLSFGQGSHYCLGAPLARLEAKIALSHFFEQMPAWRFTEDQEPNLVPSPVFHGVDRLLVEF</w:t>
      </w:r>
    </w:p>
    <w:p w14:paraId="35350C75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BACAU_220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CAU B946</w:t>
      </w:r>
      <w:r w:rsidR="00CD1945" w:rsidRPr="00742688">
        <w:rPr>
          <w:color w:val="000000" w:themeColor="text1"/>
        </w:rPr>
        <w:tab/>
      </w:r>
    </w:p>
    <w:p w14:paraId="4F2BBEC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SLAPRIAAIADDLLQAVRSKGRMDIIEDYAFPLPIIVIAELLGFPPKDRDIFKSWVDQSQNVKDEKKMNEVQKQMIGYFMQFILQRRKQPQNDLISHLISADLDGEPLSDKQLIGFCGLLIVAGHVTTENVIGNSFLSLKEFPHILPRLLENKALLPDFIEEVIRLRPSIQRVTRYTAVESEIGGKTIPAGEKVYAWIGSANRDEKKFENADQIDLGRKPNQHLSFGQGSHYCLGAPLARLEAKIALSHFFEQMPAWRFTEDQEPNLVPSPVFHGVDRLLVEF</w:t>
      </w:r>
    </w:p>
    <w:p w14:paraId="5C4346D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NG74_023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</w:t>
      </w:r>
      <w:r w:rsidR="00CD1945" w:rsidRPr="00742688">
        <w:rPr>
          <w:color w:val="000000" w:themeColor="text1"/>
        </w:rPr>
        <w:tab/>
      </w:r>
    </w:p>
    <w:p w14:paraId="1C02735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SLAPRIAAIADDLLQAVRSKGRMDIIEDYAFPLPIIVIAELLGFPPKDRDIFKSWVDQSQNVKDEKKMNEVQKQMIGYFMQFILQRRKQPQNDLISHLISADLDGEPLSDKQLIGFCGLLIVAGHVTTENVIGNSFLSLKEFPHILPRLLENKALLPDFIEEVIRLRPSIQRVTRYTAVESEIGGKTIPAGEKVYAWIGSANRDEKKFENADQIDLGRKPNQHLSFGQGSHYCLGAPLARLEAKIALSHFFEQMPAWRFTEDQEPNLVPSPVFHGVDRLLVEF</w:t>
      </w:r>
    </w:p>
    <w:p w14:paraId="250E948A" w14:textId="77777777" w:rsidR="008E54B3" w:rsidRPr="00742688" w:rsidRDefault="008E54B3" w:rsidP="00CD1945">
      <w:pPr>
        <w:rPr>
          <w:color w:val="000000" w:themeColor="text1"/>
        </w:rPr>
      </w:pPr>
    </w:p>
    <w:p w14:paraId="3B6528C2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MUS_26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Y2</w:t>
      </w:r>
      <w:r w:rsidR="00CD1945" w:rsidRPr="00742688">
        <w:rPr>
          <w:color w:val="000000" w:themeColor="text1"/>
        </w:rPr>
        <w:tab/>
      </w:r>
    </w:p>
    <w:p w14:paraId="32D95DE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MTSLTKIRQQQPYKWYQTMRETSPVHYNEKEDCWEIFTYDEVKRVISDYSHFSSDHKYLSADKQEKMIRHINKDSLLKMDPPEHTVFRKLVNQPFMPKSVESLAPRIAAIADDLLQAVRSKGRMDIIEDYAFPLPIIVIAELLGFPPKDRDIFKSWVDQSQNVKDEKKMNEVQKQMIGYFMQFILQRRKQPQNDLISHLISADLDGEPLSDKQLIGFCGLLIVAGHVTTENVIGNSFLSLKEFPHILPRLLENKALLPDFIEEVIRLRPSIQRVTRYTAVESEIGGKTIPAGEKVYAWIGSANRDEKKFENADQIDLGRKPNQHLSFGQGSHYCLGAPLARLEAKIALSHFFEQMPAWRFTEDQEPNLVPSPVFHGVDRLLVEF</w:t>
      </w:r>
    </w:p>
    <w:p w14:paraId="57F49FC4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BANAU_234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YAU B9601-Y2</w:t>
      </w:r>
      <w:r w:rsidR="00CD1945" w:rsidRPr="00742688">
        <w:rPr>
          <w:color w:val="000000" w:themeColor="text1"/>
        </w:rPr>
        <w:tab/>
      </w:r>
    </w:p>
    <w:p w14:paraId="5EA2002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SLAPRIAAIADDLLQAVRSKGRMDIIEDYAFPLPIIVIAELLGFPPKDRDIFKSWVDQSQNVKDEKKMNEVQKQMIGYFMQFILQRRKQPQNDLISHLISADLDGEPLSDKQLIGFCGLLIVAGHVTTENVIGNSFLSLKEFPHILPRLLENKALLPDFIEEVIRLRPSIQRVTRYTAVESEIGGKTIPAGEKVYAWIGSANRDEKKFENADQIDLGRKPNQHLSFGQGSHYCLGAPLARLEAKIALSHFFEQMPAWRFTEDQEPNLVPSPVFHGVDRLLVEF</w:t>
      </w:r>
    </w:p>
    <w:p w14:paraId="07ED1C8F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SB24_177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Pc3</w:t>
      </w:r>
      <w:r w:rsidR="00CD1945" w:rsidRPr="00742688">
        <w:rPr>
          <w:color w:val="000000" w:themeColor="text1"/>
        </w:rPr>
        <w:tab/>
      </w:r>
    </w:p>
    <w:p w14:paraId="2E6D508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SLAPRIAAIADDLLQAVRSKDRMDIIEDYAFPLPIIVIAELLGFPPKDRDIFKSWVDQSQNVKDEKKMNEVQKQMIGYFMQFILQRRKQPQNDLISHLISADLDGEPLSDKQLIGFCGLLIVAGHVTTENVIGNSFLSLKEFPHILPRLLENKALLPDFIEEVIRLRPSIQRVTRYTAVESEIGGKTIPAGEKVYAWIGSANRDEKKFENADQIDLGRKPNQHLSFGQGSHYCLGAPLARLEAKIALSHFFEQMPAWRFTEDQEPNLVPSPVFHGVDRLLVEF</w:t>
      </w:r>
    </w:p>
    <w:p w14:paraId="32B5FAF8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U722_119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LFB112</w:t>
      </w:r>
      <w:r w:rsidR="00CD1945" w:rsidRPr="00742688">
        <w:rPr>
          <w:color w:val="000000" w:themeColor="text1"/>
        </w:rPr>
        <w:tab/>
      </w:r>
    </w:p>
    <w:p w14:paraId="0A69C5F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SLAPRIAAIADDLLQAVRSKGRMDIIEDYAFPLPIIVIAELLGFPPKDRDIFKSWVDQSQNVKDEKKMNEVQKQMIGYFMQFILQRRKQPQNDLISHLISADLDGEPLSDKQLIGFCGLLIVAGHVTTENVIGNSFLSLKEFPHILPRLLENKALLPDFIEEVIRLRPSIQRVTRYTAVESEIGGKTIPAGEKVYAWIGSANRDEKKFENPDEIDLGRKPNQHLSFGQGSHYCLGAPLARLEAKIALSHFFEQMPAWRFTEDQEPNLVPSPVFHGVDRLLVEF</w:t>
      </w:r>
    </w:p>
    <w:p w14:paraId="16DCBF0C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AJ82_124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TrigoCor1448</w:t>
      </w:r>
      <w:r w:rsidR="00CD1945" w:rsidRPr="00742688">
        <w:rPr>
          <w:color w:val="000000" w:themeColor="text1"/>
        </w:rPr>
        <w:tab/>
      </w:r>
    </w:p>
    <w:p w14:paraId="2D99DDD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SLTKIRQQQPYKWYQTMRETSPVHYNEKEDCWEIFTYDEVKRVISDYSHFSSDHKYLSADKQEKMIRHINKDSLLKMDPPEHTVFRKLVNQPFMPKSVESLEPRIAAIADDLLQAVRSKGRMDIIEDYAFPLPIIVIAELLGFPPKDRDIFKSWVDQSQNVKDEKKMNEVQKQMIGYFMQFILQRRKQPQNDLISHLISADLDGEPLSDKQLIGFCGLLIVAGHVTTENVIGNSFLSLKEFPHILPRLLENKALLPDFIEEVIRLRPSIQRVTRYTAVESEIGGKTIPAGEKVYAWIGSANRDEKKFENADQIDLGRKPNQHLSFGQGSHYCLGAPLARLEAKIALSHFFEQVPAWRFTEDQEPNLVPSPVFHGVDRLLVEF</w:t>
      </w:r>
    </w:p>
    <w:p w14:paraId="02DF6615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3L1_ortholog(</w:t>
      </w:r>
      <w:r w:rsidR="00CD1945" w:rsidRPr="00742688">
        <w:rPr>
          <w:color w:val="000000" w:themeColor="text1"/>
        </w:rPr>
        <w:t>B938_1135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AS43.3</w:t>
      </w:r>
      <w:r w:rsidR="00CD1945" w:rsidRPr="00742688">
        <w:rPr>
          <w:color w:val="000000" w:themeColor="text1"/>
        </w:rPr>
        <w:tab/>
      </w:r>
    </w:p>
    <w:p w14:paraId="4F5BEE3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SLTKIRQQQPYKWYQTMRETSPVHYNEKEDCWEIFTYDEVKRVISDYSHFSSDHKYLSADKQEKMIRHINKDSLLKMDPPEHTVFRKLVNQPFMPKSVETLAPRIAAIADDLLQTVRSKDRMDIIEDYAFPLPIIVIAELLGFPPKDRDIFKSWVDQSQNVKDEKKMNEVQKQMIGYFMQFILQRRKQPQNDLISHLISADLDGEPLSDKQLIGFCGLLIVAGHVTTENVIGNSFLSLKEFPHILPRLLENKALLPDFIEEVIRLRPSIQRVTRYTAVESEIGGKTIPAGEKVYAWIGSANRDEKKFENADQIDLGRKPNQHLSFGQGSHYCLGAPLARLEAKIALSHFFEQVPAWRFTEDQEPNLVPSPVFHGVDRLLVEF</w:t>
      </w:r>
    </w:p>
    <w:p w14:paraId="14CEDC3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1_ortholog(</w:t>
      </w:r>
      <w:r w:rsidR="00CD1945" w:rsidRPr="00742688">
        <w:rPr>
          <w:color w:val="000000" w:themeColor="text1"/>
        </w:rPr>
        <w:t>BS34A_381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S34A</w:t>
      </w:r>
      <w:r w:rsidR="00CD1945" w:rsidRPr="00742688">
        <w:rPr>
          <w:color w:val="000000" w:themeColor="text1"/>
        </w:rPr>
        <w:tab/>
      </w:r>
    </w:p>
    <w:p w14:paraId="5EE252B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QSIKLFSVLSDQFQNNPYAYFSQLREEDPVHYEESIDSYFISRYHDVRYILQHPDIFTTKSLVERAEPVMRGPVLAQMHGKEHSAKRRIVVRSFIGDALDHLSPLIKQNAENLLAPYLERGKSDLVNDFGKTFAVCVTMDMLGLDKRDHEKISEWHSGVADFITSISQSPEARAHSLWCSEQLSQYLMPVIKERRVNPGSDLISILCTSEYEGMALSDKDILALILNVLLAATEPADKTLALMIYHLLNNPEQMNDVLADRSLVPRAIAETLRYKPPVQLIPRQLSQDTVVGGMEIKKDTIVFCMIGAANRDPEAFEQPDVFNIHREDLGIKSAFSGAARHLAFGSGIHNCVGAAFAKNEIEIVANIVLDKMRNIRLEEDFCYAESGLYTRGPVSLLVAFDGA</w:t>
      </w:r>
    </w:p>
    <w:p w14:paraId="2B8B12B0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1_ortholog(</w:t>
      </w:r>
      <w:r w:rsidR="00CD1945" w:rsidRPr="00742688">
        <w:rPr>
          <w:color w:val="000000" w:themeColor="text1"/>
        </w:rPr>
        <w:t>U712_175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PY79</w:t>
      </w:r>
      <w:r w:rsidR="00CD1945" w:rsidRPr="00742688">
        <w:rPr>
          <w:color w:val="000000" w:themeColor="text1"/>
        </w:rPr>
        <w:tab/>
      </w:r>
    </w:p>
    <w:p w14:paraId="1158C13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QSIKLFSVLSDQFQNNPYAYFSQLREEDPVHYEESIDSYFISRYHDVRYILQHPDIFTTKSLVERAEPVMRGPVLAQMHGKEHSAKRRIVVRSFIGDALDHLSPLIKQNAENLLAPYLERGKSDLVNDFGKTFAVCVTMDMLGLDKRDHEKISEWHSGVADFITSISQSPEARAHSLWCSEQLSQYLMPVIKERRVNPGSDLISILCTSEYEGMALSDKDILALILNVLLAATEPADKTLALMIYHLLNNPEQMNDVLADRSLVPRAIAETLRYKPPVQLIPRQLSQDTVVGGMEIKKDTIVFCMIGAANRDPEAFEQPDVFNIHREDLGIKSAFSGAARHLAFGSGIHNCVGAAFAKNEIEIVANIVLDKMRNIRLEEDFCYAESGLYTRGPVSLLVAFDGA</w:t>
      </w:r>
    </w:p>
    <w:p w14:paraId="14F9BF5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1_ortholog(</w:t>
      </w:r>
      <w:r w:rsidR="00CD1945" w:rsidRPr="00742688">
        <w:rPr>
          <w:color w:val="000000" w:themeColor="text1"/>
        </w:rPr>
        <w:t>B657_350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QB928</w:t>
      </w:r>
      <w:r w:rsidR="00CD1945" w:rsidRPr="00742688">
        <w:rPr>
          <w:color w:val="000000" w:themeColor="text1"/>
        </w:rPr>
        <w:tab/>
      </w:r>
    </w:p>
    <w:p w14:paraId="4C2F1ED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QSIKLFSVLSDQFQNNPYAYFSQLREEDPVHYEESIDSYFISRYHDVRYILQHPDIFTTKSLVERAEPVMRGPVLAQMHGKEHSAKRRIVVRSFIGDALDHLSPLIKQNAENLLAPYLERGKSDLVNDFGKTFAVCVTMDMLGLDKRDHEKISEWHSGVADFITSISQSPEARAHSLWCSEQLSQYLMPVIKERRVNPGSDLISILCTSEYEGMALSDKDILALILNVLLAATEPADKTLALMIYHLLNNPEQMNDVLADRSLVPRAIAETLRYKPPVQLIPRQLSQDTVVGGMEIKKDTIVFCMIGAANRDPEAFEQPDVFNIHREDLGIKSAFSGAARHLAFGSGIHNCVGAAFAKNEIEIVANIVLDKMRNIRLEEDFCYAESGLYTRGPVSLLVAFDGA</w:t>
      </w:r>
    </w:p>
    <w:p w14:paraId="46BEDF98" w14:textId="749805F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1_ortholog(</w:t>
      </w:r>
      <w:r w:rsidR="00CD1945" w:rsidRPr="00742688">
        <w:rPr>
          <w:color w:val="000000" w:themeColor="text1"/>
        </w:rPr>
        <w:t>BSU35060</w:t>
      </w:r>
      <w:r w:rsidRPr="00742688">
        <w:rPr>
          <w:color w:val="000000" w:themeColor="text1"/>
        </w:rPr>
        <w:t>)</w:t>
      </w:r>
      <w:r w:rsidR="006F20B7" w:rsidRPr="00742688">
        <w:rPr>
          <w:color w:val="000000" w:themeColor="text1"/>
        </w:rPr>
        <w:t>Bacillus subtilis subsp. subtilis 168</w:t>
      </w:r>
      <w:r w:rsidR="00CD1945" w:rsidRPr="00742688">
        <w:rPr>
          <w:color w:val="000000" w:themeColor="text1"/>
        </w:rPr>
        <w:tab/>
      </w:r>
    </w:p>
    <w:p w14:paraId="23949A9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QSIKLFSVLSDQFQNNPYAYFSQLREEDPVHYEESIDSYFISRYHDVRYILQHPDIFTTKSLVERAEPVMRGPVLAQMHGKEHSAKRRIVVRSFIGDALDHLSPLIKQNAENLLAPYLERGKSDLVNDFGKTFAVCVTMDMLGLDKRDHEKISEWHSGVADFITSISQSPEARAHSLWCSEQLSQYLMPVIKERRVNPGSDLISILCTSEYEGMALSDKDILALILNVLLAATEPADKTLALMIYHLLNNPEQMNDVLADRSLVPRAIAETLRYKPPVQLIPRQLSQDTVVGGMEIKKDTIVFCMIGAANRDPEAFEQPDVFNIHREDLGIKSAFSGAARHLAFGSGIHNCVGAAFAKNEIEIVANIVLDKMRNIRLEEDFCYAESGLYTRGPVSLLVAFDGA</w:t>
      </w:r>
    </w:p>
    <w:p w14:paraId="16FC756B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1_ortholog(</w:t>
      </w:r>
      <w:r w:rsidR="00CD1945" w:rsidRPr="00742688">
        <w:rPr>
          <w:color w:val="000000" w:themeColor="text1"/>
        </w:rPr>
        <w:t>Q433_191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OH 131.1</w:t>
      </w:r>
      <w:r w:rsidR="00CD1945" w:rsidRPr="00742688">
        <w:rPr>
          <w:color w:val="000000" w:themeColor="text1"/>
        </w:rPr>
        <w:tab/>
      </w:r>
    </w:p>
    <w:p w14:paraId="6E31516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QSIKLFSVLSDQFQNNPYAYFSQLREEDPVHYEESIDSYFISRYHDVRYILQHPDIFTTKSLVERAEPVMRGPVLAQMHGKEHSAKRRIVVRSFIGDALDHLSPLIKQNAENLLAPYLERGKIDLVNDFGKTFAVCVTMDMLGLDKRDHEKISEWHSGVADFITSISQSPEARAHSLWCSEQLSQYLMPVIKERRVNPGSDLISILCTSEYEGMALSDKDILALILNVLLAATEPADKTLALMIYHLLNNPEQMNDVLADRSLVPRAIAETLRYKPPVQLIPRQLSQDTVVGGMEIKKDTIVFCMIGAANRDPEAFEQPDVFNIHREDLGIKSAFSGGARHLAFGSGIHNCVGAAFAKNEIKIVANIVLDKMRNIRLEEDFCYAESGLYTRGPVSLLVAFDGA</w:t>
      </w:r>
    </w:p>
    <w:p w14:paraId="750DAE57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1_ortholog(</w:t>
      </w:r>
      <w:r w:rsidR="00CD1945" w:rsidRPr="00742688">
        <w:rPr>
          <w:color w:val="000000" w:themeColor="text1"/>
        </w:rPr>
        <w:t>GYO_384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  <w:r w:rsidR="00CD1945" w:rsidRPr="00742688">
        <w:rPr>
          <w:color w:val="000000" w:themeColor="text1"/>
        </w:rPr>
        <w:tab/>
      </w:r>
    </w:p>
    <w:p w14:paraId="28E6479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QSIKLFSVLSDQFQENPYAYFSQLREEDPVHYEESIDSYFISRYHDVRYILQHPDIFTTKSLVQRAEPVMRGPVLAQMHGKEHSAKRRIVVRSFVGDALDHLSPLIKQNAENLLAPYLERGRIDLVNDFGKTFAVCVTMDMLGLDKRDHEKIAEWHSGVADFITSISQTPEARAHSLWCSEQLSQYLMPVIEERRVNPGSDLISILCTSEYEGMAMSDKDILALILNVLLAATEPADKTLALMIYHLLNNPEQMNDVLADRSLVPRAIAETLRYKPPVQLIPRQLSQDTVVGGMEIKKDTIVFCMIGAANRDPEAFERPDVFYIHREDLGIKSAFSGAARHLAFGSGIHNCVGAAFAKTEIEIVANIVLDKMRNIRLEEGFRYAESGLYTRGPVSLHVAFDRA</w:t>
      </w:r>
    </w:p>
    <w:p w14:paraId="2555AC80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1_ortholog(</w:t>
      </w:r>
      <w:r w:rsidR="00CD1945" w:rsidRPr="00742688">
        <w:rPr>
          <w:color w:val="000000" w:themeColor="text1"/>
        </w:rPr>
        <w:t>BSUW23_171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W23</w:t>
      </w:r>
      <w:r w:rsidR="00CD1945" w:rsidRPr="00742688">
        <w:rPr>
          <w:color w:val="000000" w:themeColor="text1"/>
        </w:rPr>
        <w:tab/>
      </w:r>
    </w:p>
    <w:p w14:paraId="62C75DE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QSIKLFSVLSDQFQENPYAYFSQLREEDPVHYEESIDSYFISRYHDVRYILQHPDIFTTKSLVERAEPVMRGPVLAQMHGKEHSAKRRIVVRSFVGDALDHLSPLIKQNAENLLAPYLERGRIDLVNDFGKTFAVCVTMDMLGLDKRDHEKIAEWHSGVADFITSLSQTPEARAHSLWCSEQLSQYLMPVIEERRVNPGSDLISILCTSEYEGMAMSDKDILALILNVLLAATEPADKTLALMIYHLLNNPDQMNDVLADRSLVPRAIAETLRYKPPVQLIPRQLSQDTVIGGMEIKKDTIVFCMIGAANRDPEAFERPDVFHIHREDLGIKSAFSGAARHLAFGSGIHNCVGAAFAKTEIEIVANIVLDKMRNIRLEEGFRYAESGLYTRGPVSLHVAFDRA</w:t>
      </w:r>
    </w:p>
    <w:p w14:paraId="156A31A0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5(</w:t>
      </w:r>
      <w:r w:rsidR="00CD1945" w:rsidRPr="00742688">
        <w:rPr>
          <w:color w:val="000000" w:themeColor="text1"/>
        </w:rPr>
        <w:t>BaLi_c362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aralicheniformis</w:t>
      </w:r>
      <w:proofErr w:type="spellEnd"/>
      <w:r w:rsidR="00CD1945" w:rsidRPr="00742688">
        <w:rPr>
          <w:color w:val="000000" w:themeColor="text1"/>
        </w:rPr>
        <w:tab/>
      </w:r>
    </w:p>
    <w:p w14:paraId="25FE7E4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QSLKTFSVLSEQYHENPYQYFSYLRESDPVHYEESLDSYFISRYQDVRRVLQNQDVFTTKSLAKRAEPVMRGPVLAQMKGKEHTAKRRIVLRRFIGESLDHLTPLIKENAQRLLAPHLEKGRIDLVNDFGKTFAVCVTMDILGLDKNDHQTVRNWHSGVADFITSLNQAPEDREHSLKCSEQLAEYLNPIIEERRKNPGHDLISILCTSEYEGVAMSDRDIRALILNILLAATEPADKTLALMIYHLLHHPDQMNDVLEDRTLLPQAIAETLRYKPPVQLIPRQLSEDAVIGGVELKEGTTVFCMIGAANRDPEAFEEPDEFNIHRTDLEVKSAFSGAARHLAFGSGIHNCVGAGFAKTEIELVANIVLDQLKNIQLEEDFVYRETGLYTRGPVSLNIRFDTKH</w:t>
      </w:r>
    </w:p>
    <w:p w14:paraId="2F3F1148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5_ortholog(</w:t>
      </w:r>
      <w:r w:rsidR="00CD1945" w:rsidRPr="00742688">
        <w:rPr>
          <w:color w:val="000000" w:themeColor="text1"/>
        </w:rPr>
        <w:t>BLi0356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DSM 13 = ATCC 14580</w:t>
      </w:r>
      <w:r w:rsidR="00CD1945" w:rsidRPr="00742688">
        <w:rPr>
          <w:color w:val="000000" w:themeColor="text1"/>
        </w:rPr>
        <w:tab/>
      </w:r>
    </w:p>
    <w:p w14:paraId="2186C66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QSLKTFSVLSEQYHENPYQYFSYLRESDPVHYEESLDSYFISRYQDVRRVLQNQDVFTTKSLAKRAEPVMRGPVLAQMKGKEHTAKRRIVLRRFIGESLDHLTPLIKENAQRLLAPHVEKGRIDLVNDFGKTFAVCVTMDILGLDKNDHQTVRNWHSGVADFITSLNQAPEDREHSLKCSEQLAEYLNPIIEERRKNPGHDLISILCTSEYEGVAMSDRDIRALILNILLAATEPADKTLALMIYHLLHHPDQMNDVLEDRTLLPQAIAETLRYKPPVQLIPRQLSQDAEIGGVELKEGTTVFCMIGAANRDPEAFEDPDKFNIHRSDLEVKSAFSGAARHLAFGSGVHNCVGAGFAKTEIELVANIVLDQLKNIRLEEDFIYRETGLYTRGPVSLNIRFDAKH</w:t>
      </w:r>
    </w:p>
    <w:p w14:paraId="4A774A8B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5_ortholog(</w:t>
      </w:r>
      <w:r w:rsidR="00CD1945" w:rsidRPr="00742688">
        <w:rPr>
          <w:color w:val="000000" w:themeColor="text1"/>
        </w:rPr>
        <w:t>BL0081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licheniformis ATCC 14580</w:t>
      </w:r>
      <w:r w:rsidR="00CD1945" w:rsidRPr="00742688">
        <w:rPr>
          <w:color w:val="000000" w:themeColor="text1"/>
        </w:rPr>
        <w:tab/>
      </w:r>
    </w:p>
    <w:p w14:paraId="5D73958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QSLKTFSVLSEQYHENPYQYFSYLRESDPVHYEESLDSYFISRYQDVRRVLQNQDVFTTKSLAKRAEPVMRGPVLAQMKGKEHTAKRRIVLRRFIGESLDHLTPLIKENAQRLLAPHVEKGRIDLVNDFGKTFAVCVTMDILGLDKNDHQTVRNWHSGVADFITSLNQAPEDREHSLKCSEQLAEYLNPIIEERRKNPGHDLISILCTSEYEGVAMSDRDIRALILNILLAATEPADKTLALMIYHLLHHPDQMNDVLEDRTLLPQAIAETLRYKPPVQLIPRQLSQDAEIGGVELKEGTTVFCMIGAANRDPEAFEDPDKFNIHRSDLEVKSAFSGAARHLAFGSGVHNCVGAGFAKTEIELVANIVLDQLKNIRLEEDFIYRETGLYTRGPVSLNIRFDAKH</w:t>
      </w:r>
    </w:p>
    <w:p w14:paraId="363B5BFE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A6(</w:t>
      </w:r>
      <w:r w:rsidR="00CD1945" w:rsidRPr="00742688">
        <w:rPr>
          <w:color w:val="000000" w:themeColor="text1"/>
        </w:rPr>
        <w:t>CY96_289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bombysepticus</w:t>
      </w:r>
      <w:proofErr w:type="spellEnd"/>
      <w:r w:rsidR="00CD1945" w:rsidRPr="00742688">
        <w:rPr>
          <w:color w:val="000000" w:themeColor="text1"/>
        </w:rPr>
        <w:tab/>
      </w:r>
    </w:p>
    <w:p w14:paraId="1E44E8D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SNTIQTVNILTEEFQENPYKYFSYLRQNDPVHYEAEIDSYFISRYQDVRNILNDTETFTTKSLAERAEPVMRGPVLAQMRGKEHVAKRKIVLRSFMGDALQKLMPLIKKNAEDLLFPHLPNGKIDLINDFGRTFAVYVTMDMIGLDKKDHKKIGEWHSGVADFITSINQPPEAKKHSLWCSEQLANYLEPIIKERRLNPQEDLISKLCSAKYEGIAMTDTDILALILNILLAATEPGDKTLALLIYNLINQPKQLQDVLSDRSLVPLAIAETLRYNPPVQLIPRQLSKDTEISGIQLSKGTTVFCMIGAANRDPNAFERPDEFNIYRPDLDIKKAFSGAARHLAFGSGIHNCVGAAFAKSEIEIVVNVVLDNMKNIKLEEDFQYVEKGLYTRGPISMPILFDKLV</w:t>
      </w:r>
    </w:p>
    <w:p w14:paraId="54A5DB45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C1(</w:t>
      </w:r>
      <w:r w:rsidR="00CD1945" w:rsidRPr="00742688">
        <w:rPr>
          <w:color w:val="000000" w:themeColor="text1"/>
        </w:rPr>
        <w:t>SPSE_078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Staphylococcus </w:t>
      </w:r>
      <w:proofErr w:type="spellStart"/>
      <w:r w:rsidR="00CD1945" w:rsidRPr="00742688">
        <w:rPr>
          <w:color w:val="000000" w:themeColor="text1"/>
        </w:rPr>
        <w:t>pseudintermedius</w:t>
      </w:r>
      <w:proofErr w:type="spellEnd"/>
      <w:r w:rsidR="00CD1945" w:rsidRPr="00742688">
        <w:rPr>
          <w:color w:val="000000" w:themeColor="text1"/>
        </w:rPr>
        <w:t xml:space="preserve"> ED99</w:t>
      </w:r>
      <w:r w:rsidR="00CD1945" w:rsidRPr="00742688">
        <w:rPr>
          <w:color w:val="000000" w:themeColor="text1"/>
        </w:rPr>
        <w:tab/>
      </w:r>
    </w:p>
    <w:p w14:paraId="79D9CB5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KQSKSIFDEAYEINPIPYFNYFREYAPIHYEESVNAYFVSNYEDVKFILKSDGIFTTKTLAERAEPVMKDRVLAQMTGHEHRSKKKEILKGMSGKYLDRLLPTIEKRTNNLIDKYINEKRIDLVNDFGKIFAVQSSMDLLGIDIRDSDKIREWHNGIAKFITSFNMSSEDVKYSLSCSDKLEKYLMPLIKERKGIKKLDLISVLNDYKDEKSQITDSEILALILNILLAATEPVDKTLAYLFYNLLNNPNQYQDILDNPSLLKNAIIETLRFNSPVQLIPRQLSMPYTFRDKKLNVDDVVICMIGAANRDPKAYTAPDEFNIYRKSKNNKPFTSYSQNLSFGFGAHTCIGATYALIQLELVVRTLLKRLKNIKLETNVLHERGIYTRGPKSLIISFD</w:t>
      </w:r>
    </w:p>
    <w:p w14:paraId="335BC52B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C1_ortholog(</w:t>
      </w:r>
      <w:r w:rsidR="00CD1945" w:rsidRPr="00742688">
        <w:rPr>
          <w:color w:val="000000" w:themeColor="text1"/>
        </w:rPr>
        <w:t>SPSINT_170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Staphylococcus </w:t>
      </w:r>
      <w:proofErr w:type="spellStart"/>
      <w:r w:rsidR="00CD1945" w:rsidRPr="00742688">
        <w:rPr>
          <w:color w:val="000000" w:themeColor="text1"/>
        </w:rPr>
        <w:t>pseudintermedius</w:t>
      </w:r>
      <w:proofErr w:type="spellEnd"/>
      <w:r w:rsidR="00CD1945" w:rsidRPr="00742688">
        <w:rPr>
          <w:color w:val="000000" w:themeColor="text1"/>
        </w:rPr>
        <w:t xml:space="preserve"> HKU10-03</w:t>
      </w:r>
      <w:r w:rsidR="00CD1945" w:rsidRPr="00742688">
        <w:rPr>
          <w:color w:val="000000" w:themeColor="text1"/>
        </w:rPr>
        <w:tab/>
      </w:r>
    </w:p>
    <w:p w14:paraId="62A7CB6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KQSKSIFDEAYEINPIPYFNYFREYAPIHYEESVNAYFVSNYEDVKFILKSDGIFTTKTLAERAEPVMKDRVLAQMTGHEHRSKKKEILKGMSGKYLDRLLPTIEKRTNNLIDKYINEKRIDLVNDFGKIFAVQSSMDLLGIDIRDSDKIREWHNGIAKFITSFNMSSEDVKYSLSCSDKLEKYLMPLIKERKGIKKLDLISVLNDYKDEKSQITDSEILALILNILLAATEPVDKTLAYLFYNLLNNPNQYQDILDNPSLLKNAIIETLRFNSPVQLIPRQLSMPYTFRDKKLNVDDVVICMIGAANRDPKAYTAPDEFNIYRKSKNNKPFTSYSQNLSFGFGAHTCIGATYALIQLELVVRTLLKRLKNIKLETNVLHERGIYTRGPKSLIINFD</w:t>
      </w:r>
    </w:p>
    <w:p w14:paraId="5A320A06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C2(</w:t>
      </w:r>
      <w:r w:rsidR="00CD1945" w:rsidRPr="00742688">
        <w:rPr>
          <w:color w:val="000000" w:themeColor="text1"/>
        </w:rPr>
        <w:t>pSHaeC0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Staphylococcus </w:t>
      </w:r>
      <w:proofErr w:type="spellStart"/>
      <w:r w:rsidR="00CD1945" w:rsidRPr="00742688">
        <w:rPr>
          <w:color w:val="000000" w:themeColor="text1"/>
        </w:rPr>
        <w:t>haemolyticus</w:t>
      </w:r>
      <w:proofErr w:type="spellEnd"/>
      <w:r w:rsidR="00CD1945" w:rsidRPr="00742688">
        <w:rPr>
          <w:color w:val="000000" w:themeColor="text1"/>
        </w:rPr>
        <w:t xml:space="preserve"> JCSC1435</w:t>
      </w:r>
      <w:r w:rsidR="00CD1945" w:rsidRPr="00742688">
        <w:rPr>
          <w:color w:val="000000" w:themeColor="text1"/>
        </w:rPr>
        <w:tab/>
      </w:r>
    </w:p>
    <w:p w14:paraId="4CB7747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KVSKSIFDKEYEINPISYFQFFRENDPVHYEKSVDAYFISNYTDVKYVLKNNDTFTTKTLAERAEPVMKDRVLAQMSGHEHKSKKKAILKGMTGKYLEKLMPILETRTNNIIDQFIDKKEIDIVNDFGKVFAVQSSMDLLGINVEDSEKIREWHNGIAKFITSFNLSDEEIKYSMHCSDKLEEYLMPLIEERKYSNKDDLISLLHEYKDAENEITDTEILALTLNILLAATEPVDKTLAYLFYNLLNSPNQYQDVIDNPKLLRSAITETLRFNSPVQLIPRQLSEPCTLHNKNLKAGDTVICMIGAANRDPKAYTNPDIFNIHRKSESNKPFTSHSQNLSFGSGVHTCVGASFSLIQLEMVTKILLKRLKNIKLKTMNLEEKGLYTRGPKSMVISFD</w:t>
      </w:r>
    </w:p>
    <w:p w14:paraId="34FB4BA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C2_ortholog(</w:t>
      </w:r>
      <w:r w:rsidR="00CD1945" w:rsidRPr="00742688">
        <w:rPr>
          <w:color w:val="000000" w:themeColor="text1"/>
        </w:rPr>
        <w:t>DP17_238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Staphylococcus epidermidis SEI</w:t>
      </w:r>
      <w:r w:rsidR="00CD1945" w:rsidRPr="00742688">
        <w:rPr>
          <w:color w:val="000000" w:themeColor="text1"/>
        </w:rPr>
        <w:tab/>
      </w:r>
    </w:p>
    <w:p w14:paraId="2792F4E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KVSKSIFDKEYEINPISYFQFFRENDPVHYEKSVDAYFISNYTDVKYVLKNNDTFTTKTLAERAEPVMKDRVLAQMSGHEHKSKKKAILKGMTGKYLEKLMPILETRTNNIIDQFIDKKEIDIVNDFGKVFAVQSSMDLLGINVEDSEKIREWHNGIAKFITSFNLSDEEIKYSMHCSDKLEEYLMPLIEERKYSNKDDLISLLHEYKDAENEITDTEILALTLNILLAATEPVDKTLAYLFYNLLNSPNQYQDVIDNPKLLRSAITETLRFNSPVQLIPRQLSEPCTLHNKNLKAGDTVICMIGAANRDPKAYTNPDIFNIHRKSESNKPFTSHSQNLSFGLGVHTCVGASFSLIQLEMVTKILLKRLKTMNLEEKGLYTRGPKSMVISFD</w:t>
      </w:r>
    </w:p>
    <w:p w14:paraId="4BCA1F94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BSU6051_021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6051-HGW</w:t>
      </w:r>
      <w:r w:rsidR="00CD1945" w:rsidRPr="00742688">
        <w:rPr>
          <w:color w:val="000000" w:themeColor="text1"/>
        </w:rPr>
        <w:tab/>
      </w:r>
    </w:p>
    <w:p w14:paraId="242A4C8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KAAVTRWEKADEVVLFEEAKEILCRVACYWAGVPLKETEVKERADDFIDMVDAFGAVGPRHWKGRRARPRAEEWIEVMIEDARAGLLKTTSGTALHEMAFHTQEDGSQLDSRMAAIELINVLRPIVAISYFLVFSALALHEHPKYKEWLRSGNSREREMFVQEVRRYYPFGPFLGALVKKDFVWNNCEFKKGTSVLLDLYGTNHDPRLWDHPDEFRPERFAEREENLFDMIPQGGGHAEKGHRCPGEGITIEVMKASLDFLVHQIEYDVPEQSLHYSLARMPSLPESGFVMSGIRRKS</w:t>
      </w:r>
    </w:p>
    <w:p w14:paraId="05C7AA9F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B657_021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QB928</w:t>
      </w:r>
      <w:r w:rsidR="00CD1945" w:rsidRPr="00742688">
        <w:rPr>
          <w:color w:val="000000" w:themeColor="text1"/>
        </w:rPr>
        <w:tab/>
      </w:r>
    </w:p>
    <w:p w14:paraId="57E950B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KAAVTRWEKADEVVLFEEAKEILCRVACYWA</w:t>
      </w:r>
      <w:r w:rsidRPr="00742688">
        <w:rPr>
          <w:color w:val="000000" w:themeColor="text1"/>
        </w:rPr>
        <w:lastRenderedPageBreak/>
        <w:t>GVPLKETEVKERADDFIDMVDAFGAVGPRHWKGRRARPRAEEWIEVMIEDARAGLLKTTSGTALHEMAFHTQEDGSQLDSRMAAIELINVLRPIVAISYFLVFSALALHEHPKYKEWLRSGNSREREMFVQEVRRYYPFGPFLGALVKKDFVWNNCEFKKGTSVLLDLYGTNHDPRLWDHPDEFRPERFAEREENLFDMIPQGGGHAEKGHRCPGEGITIEVMKASLDFLVHQIEYDVPEQSLHYSLARMPSLPESGFVMSGIRRKS</w:t>
      </w:r>
    </w:p>
    <w:p w14:paraId="2CCAEDE7" w14:textId="77777777" w:rsidR="008E54B3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</w:t>
      </w:r>
      <w:r w:rsidR="008E54B3" w:rsidRPr="00742688">
        <w:rPr>
          <w:color w:val="000000" w:themeColor="text1"/>
        </w:rPr>
        <w:t>1_ortholog(</w:t>
      </w:r>
      <w:r w:rsidRPr="00742688">
        <w:rPr>
          <w:color w:val="000000" w:themeColor="text1"/>
        </w:rPr>
        <w:t>BSUA_00258</w:t>
      </w:r>
      <w:r w:rsidR="008E54B3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ubtilis subsp. subtilis JH642</w:t>
      </w:r>
      <w:r w:rsidRPr="00742688">
        <w:rPr>
          <w:color w:val="000000" w:themeColor="text1"/>
        </w:rPr>
        <w:tab/>
      </w:r>
    </w:p>
    <w:p w14:paraId="001573D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KAAVTRWEKADEVVLFEEAKEILCRVACYWAGVPLKETEVKERADDFIDMVDAFGAVGPRHWKGRRARPRAEEWIEVMIEDARAGLLKTTSGTALHEMAFHTQEDGSQLDSRMAAIELINVLRPIVAISYFLVFSALALHEHPKYKEWLRSGNSREREMFVQEVRRYYPFGPFLGALVKKDFVWNNCEFKKGTSVLLDLYGTNHDPRLWDHPDEFRPERFAEREENLFDMIPQGGGHAEKGHRCPGEGITIEVMKASLDFLVHQIEYDVPEQSLHYSLARMPSLPESGFVMSGIRRKS</w:t>
      </w:r>
    </w:p>
    <w:p w14:paraId="5209A611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BSUB_0025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AG1839</w:t>
      </w:r>
      <w:r w:rsidR="00CD1945" w:rsidRPr="00742688">
        <w:rPr>
          <w:color w:val="000000" w:themeColor="text1"/>
        </w:rPr>
        <w:tab/>
      </w:r>
    </w:p>
    <w:p w14:paraId="5734C56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KAAVTRWEKADEVVLFEEAKEILCRVACYWAGVPLKETEVKERADDFIDMVDAFGAVGPRHWKGRRARPRAEEWIEVMIEDARAGLLKTTSGTALHEMAFHTQEDGSQLDSRMAAIELINVLRPIVAISYFLVFSALALHEHPKYKEWLRSGNSREREMFVQEVRRYYPFGPFLGALVKKDFVWNNCEFKKGTSVLLDLYGTNHDPRLWDHPDEFRPERFAEREENLFDMIPQGGGHAEKGHRCPGEGITIEVMKASLDFLVHQIEYDVPEQSLHYSLARMPSLPESGFVMSGIRRKS</w:t>
      </w:r>
    </w:p>
    <w:p w14:paraId="1E85BEC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BsLM_021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LM 4-2</w:t>
      </w:r>
      <w:r w:rsidR="00CD1945" w:rsidRPr="00742688">
        <w:rPr>
          <w:color w:val="000000" w:themeColor="text1"/>
        </w:rPr>
        <w:tab/>
      </w:r>
    </w:p>
    <w:p w14:paraId="0BF3F71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ILLKEGYLFIKNRTERYNSDLFQARLLGKNFICMTGAEAAKVFYDTDRFQRQNALPKRVQKSLFGVNAIQGMDGSAHIHRKMLFLSLMTPPHQKRLAELMTEEWKAAVTRWEKADEVVLFEEAKEILCRVACYWAGVPLKETEVKERADDFIDMVDAFGAVGPRHWKGRRARPRAEEWIEVMIEDARAGLLKTTSGTALHEMAFHTQEDGSQLDSRMAAIELINVLRPIVAISYFLVFSALALHEHPKYKEWLRSGNSREREMFVQEVRRYYPFGPFLGALVKKDFIWNNCEFKKGTSVLLDLYGTNHDPRLWDHPDEFRPERFAEREENLFDMIPQGGGHAEKGHRCPGEGITIEVMKASLDFLVHQIEYDVPEQSLHYSLARMPSLPESGFVMSGIRRKS</w:t>
      </w:r>
    </w:p>
    <w:p w14:paraId="295BD6D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QF06_0000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YP1</w:t>
      </w:r>
      <w:r w:rsidR="00CD1945" w:rsidRPr="00742688">
        <w:rPr>
          <w:color w:val="000000" w:themeColor="text1"/>
        </w:rPr>
        <w:tab/>
      </w:r>
    </w:p>
    <w:p w14:paraId="434D147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KAAVTRWEKADEVVLFEEAKEILCRVACYWAGVPLKETEVKERADDFIDMVDAFGAVGPRHWKGRRARPRAEEWIEVMIEDARAGLLKTTPGTALHEMAFHTQEDGSQLDSRMAAIELINVLRPIVAISYFLVFSALALHEHPKYKEWLRSGNSREREMFVQEVRRYYPFGPFLGALVKKDFVWNNCEFKKGTSVLLDVYGTNHDPRLWDHPDEFRPERFAEREENPFDMIPQGGGHAEKGHRCPGEGITIEVMKASLDFLVHQIEYDVPEQSLHYSLARMPSLPESGFVMSGIRRKS</w:t>
      </w:r>
    </w:p>
    <w:p w14:paraId="7F174C28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A7A1_327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BSP1</w:t>
      </w:r>
      <w:r w:rsidR="00CD1945" w:rsidRPr="00742688">
        <w:rPr>
          <w:color w:val="000000" w:themeColor="text1"/>
        </w:rPr>
        <w:tab/>
      </w:r>
    </w:p>
    <w:p w14:paraId="3BD1917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KAAVTRWEKADEVVLFEEAKEILCRVACYWAGVPLKETEVKERADDFIDMVDAFGAVGPRHWKGRRARPRAEEWIEVMIEDARAGLLKTTPGTALHEMAFHTQEDGSQLDSRMAAIELINVLRPIVAISYFLVFSALALHEHPKYKEWLRSGNSREREMFVQEVRRYYPFGPFLGALVKKDFVWNNCEFKKGTSVLLDLYGTNHDPRLWDHPNEFRPERFAEREENLFDMIPQGGGHAEKGHRCPGEGITIEVMKASLDLLVHQIEYDVPEQSLHYSLARMPSLPESGFVMSGIRRKR</w:t>
      </w:r>
    </w:p>
    <w:p w14:paraId="71C58014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I33_024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RO-NN-1</w:t>
      </w:r>
      <w:r w:rsidR="00CD1945" w:rsidRPr="00742688">
        <w:rPr>
          <w:color w:val="000000" w:themeColor="text1"/>
        </w:rPr>
        <w:tab/>
      </w:r>
    </w:p>
    <w:p w14:paraId="40CF6BE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EQIPHDKSLDNSLTLLKEGYLFIKNRTERYNSDLFQARLLGKNFICMTGADAAKVFYDTDRFQRQNALPKRVQKSLFGVNAIQGMDGSAHIHRKMLFLSLMTPPHQKRLAELMTEEWKAAVTRWEKADEVVLFEEAKEILCRVACYWAGVPLKETEVKERADDFIDMVDAFGAVGPRHWKGRRARPRAEEWIEVMIEDARAGLLKTTPGTALHEMAFHKQEDGSQLDSRMAAIELINVLRPIVAISYFLVFSALALHEHPKYKEWLRSGNSREREMFVQEVRRYYPFGPFLGALVKKDFVWNNCEFKKGTSVLLDVYGTNHDPRLWDHPDEFRPERFAEREENPFDMIPQGGGHAEKGHRCPGEGITIEVMKASLDFLVHQIEYDVPEQSLHYSLARMPSLPESGFVMSGIRRKS</w:t>
      </w:r>
    </w:p>
    <w:p w14:paraId="706BB22B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BSNT_0650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subtilis subsp. </w:t>
      </w:r>
      <w:proofErr w:type="spellStart"/>
      <w:r w:rsidR="00CD1945" w:rsidRPr="00742688">
        <w:rPr>
          <w:color w:val="000000" w:themeColor="text1"/>
        </w:rPr>
        <w:t>natto</w:t>
      </w:r>
      <w:proofErr w:type="spellEnd"/>
      <w:r w:rsidR="00CD1945" w:rsidRPr="00742688">
        <w:rPr>
          <w:color w:val="000000" w:themeColor="text1"/>
        </w:rPr>
        <w:t xml:space="preserve"> BEST195</w:t>
      </w:r>
      <w:r w:rsidR="00CD1945" w:rsidRPr="00742688">
        <w:rPr>
          <w:color w:val="000000" w:themeColor="text1"/>
        </w:rPr>
        <w:tab/>
      </w:r>
    </w:p>
    <w:p w14:paraId="6E9F045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RAAVTRWEKADEVVLFEEAKEILCRVACYWAGVPLKETEVKERAADFIDMVDAFGAVGPRHWKGRRARPRAEEWIEVMIEDARAGLLKTTPGTALHEMAFHTQEDGSQLDSRMAAIELINVLRPIVAISYFLVFSALALHEHPKYKEWLRSGNSRKREMFVQEVRRYYPFGPFLGALVKKDFVWNNCEFKKGTSVLLDVYGTNHDPRLWDHPDEFRPERFAEREENPFDMIPQGGGHVEKGHRCPGEGITIEVMKASLDFLVHQIEYDVPEQSLHYSLARMPSLPESGFVMSGIRRKS</w:t>
      </w:r>
    </w:p>
    <w:p w14:paraId="657787F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Q433_0131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ubtilis OH 131.1</w:t>
      </w:r>
      <w:r w:rsidR="00CD1945" w:rsidRPr="00742688">
        <w:rPr>
          <w:color w:val="000000" w:themeColor="text1"/>
        </w:rPr>
        <w:tab/>
      </w:r>
    </w:p>
    <w:p w14:paraId="35A7749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RAAVTRWEKTDEVVLFEEAKEILCRVACYWAGVPLKETEVKERADDFIDMVDAFGAVGPRHWKGRRARPRAEEWIEVMIEDARAGLLKTTPGTALHEMAFHTQEDGSQLDSRMAAIELINVLRPIVAISYFLVFSALALHEHPKYKEWLRSGNSREREMFVQEVRRYYPFGPFLGALVKKDFVWNNCEFKKGTSVLLDVYGTNHDPRLWEHPDEFRPERFAEREENPYDMIPQGGGHAEKGHRCPGEGITIEVMKASLDFLVHQIEYDVPEQSLHYSLARMPSLPESGFVMSGIRRKS</w:t>
      </w:r>
    </w:p>
    <w:p w14:paraId="743042E8" w14:textId="77777777" w:rsidR="008E54B3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</w:t>
      </w:r>
      <w:r w:rsidR="008E54B3" w:rsidRPr="00742688">
        <w:rPr>
          <w:color w:val="000000" w:themeColor="text1"/>
        </w:rPr>
        <w:t>(</w:t>
      </w:r>
      <w:r w:rsidRPr="00742688">
        <w:rPr>
          <w:color w:val="000000" w:themeColor="text1"/>
        </w:rPr>
        <w:t>BSn5_12635</w:t>
      </w:r>
      <w:r w:rsidR="008E54B3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subtilis BSn5</w:t>
      </w:r>
      <w:r w:rsidRPr="00742688">
        <w:rPr>
          <w:color w:val="000000" w:themeColor="text1"/>
        </w:rPr>
        <w:tab/>
      </w:r>
    </w:p>
    <w:p w14:paraId="7A83A2C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DRFQRQNALPKRVQKSLFGVNAIQGMDGSAHIHRKMLFLSLMTPPHQKRLAELMTEEWKAAVTRWEKADEVVLFEEAKEILCRVACYWADVPLKETEVKERADDFIDMVDAFGAVGPRHWKGRRARPRAEEWIEVMIEDARAGLLKTTPGTALHEMAFHKQEDGSELDSRMAAIELINVLRPIVAISYFLVFSALALHEHPKYKEWLRSGSSREREMFVQEVRRYYPFGPFLGALVKKDFVWNNCEFKKGTSVLLDVYGTNHDPRLWDHPDEFRPERFAEREENPFDLIPQGGGHAEKGHRCPGEGITIEVMKASLDFLVNQIEYDVPEQSLYYSLARMPSLPESGFVMSGIRRKR</w:t>
      </w:r>
    </w:p>
    <w:p w14:paraId="2707DCA5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MY9_020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JS</w:t>
      </w:r>
      <w:r w:rsidR="00CD1945" w:rsidRPr="00742688">
        <w:rPr>
          <w:color w:val="000000" w:themeColor="text1"/>
        </w:rPr>
        <w:tab/>
      </w:r>
    </w:p>
    <w:p w14:paraId="73A87CA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LKEGYLFIKNRTERYNSDLFQARLLGKNFICMTGAEAAKVFYDTNRFQRQNALPKRVQKSLFGVNAIQGMDGSAHIHRKMLFLSLMTPPHQKRLAELMTEEWKAAVTRWEKADQVVLFEEAKEILCRVACYWAGVPLKETEVKERADDFIDMVDAFGAVGPRHWKGRRARPRAEEWIEVMIEDVRAGLLKTPAGTALHEMAFHKQEDGSELDSRMASIELINVLRPIVAISYFLVFSALALHEHPKYKEWLRSGSSREREMFVQEVRRYYPFGPFLGALVKKDFVWNNCEFKKGTSVLLDVYGTNHDPRLWDHPDEFRPERFAEREENPFDLIPQGGGHAEKGHRCPGEGITIEVMKASLDFLVNQIEYDVPEQSLHYSLARMPSLPESGFIMSGIRQKR</w:t>
      </w:r>
    </w:p>
    <w:p w14:paraId="21C232C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GYO_040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TU-B-10</w:t>
      </w:r>
      <w:r w:rsidR="00CD1945" w:rsidRPr="00742688">
        <w:rPr>
          <w:color w:val="000000" w:themeColor="text1"/>
        </w:rPr>
        <w:tab/>
      </w:r>
    </w:p>
    <w:p w14:paraId="3222298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SLDNSLTLMQEGYLFIKNRTERYHSDLFQARLLGKTFICMTGAEAAKLFYDTERFQRQNALPKRVQKTLFGVNAIQTMDGDAHIHRKLLFLSLMTPPHQKRLAELMTEEWEAAVTRWEKADQVVLFEEAKEILCRVACYWAGVPLKETEVKERADDFIDMVDAFGAVGPRHWKGRRARPRAEEWIERMIEDVRAGLLKIPAGTALHEMAFHTQEDGNQLDSRMAAIELINVLRPIVAISYFLVFSALALHKHPKYKEWLRSGSNREREMFVQEVRRYYPFGPFLGALVKKDFEWNTCEFKKGTSVLLDVYGTNHDPRLWDNPDEFRPERFEEREENPFDLIPQGGGHAEKGHRCPGEGITIEVMKASLDFLVNQIEYDVPEQSLHYSLARMPSLPESGFVMSGIRRKS</w:t>
      </w:r>
    </w:p>
    <w:p w14:paraId="639ED1F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_ortholog(</w:t>
      </w:r>
      <w:r w:rsidR="00CD1945" w:rsidRPr="00742688">
        <w:rPr>
          <w:color w:val="000000" w:themeColor="text1"/>
        </w:rPr>
        <w:t>BSUW23_010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ubtilis subsp. spizizenii W23</w:t>
      </w:r>
      <w:r w:rsidR="00CD1945" w:rsidRPr="00742688">
        <w:rPr>
          <w:color w:val="000000" w:themeColor="text1"/>
        </w:rPr>
        <w:tab/>
      </w:r>
    </w:p>
    <w:p w14:paraId="5EEAC37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EQIPHDKSLDNSVALMREGYLFIKNRKEHYHSDLFQARLLGKTFICMSGAEAAKIFYDTERFQRQGALPKRVQKSLFGVNAIQTMDGDAHIHRKLLFLSLMTPPHQKRLAELMTEEWEAAVTRWEKADQVVLFEEAKEILCRVACYWAGVPLKETEVKERADDFIDMVDAFGAVGPRHWKGRRARPRAEEWIERMIEDVRAGLLKIPAGTALHEMAFHTQEDGNQLDSRMAAIELINVLRPIVAISYFLVFSALALHKHPKYKEWLRSGSSREREMFVQEVRRYYPFGPFLGALVKKDFEWNNCEFKKGTSVLLDVYGTNHDPRLWDNPDEFRPERFAEWEENPFDLIPQGGGHAEKGHRCPGEGITIEVMKASLDFLVNQIEYEVPEQSLHYSLARMPSLPESGFVMSGIRRKR</w:t>
      </w:r>
    </w:p>
    <w:p w14:paraId="6F5A2716" w14:textId="6904F2AE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2(</w:t>
      </w:r>
      <w:r w:rsidR="00CD1945" w:rsidRPr="00742688">
        <w:rPr>
          <w:color w:val="000000" w:themeColor="text1"/>
        </w:rPr>
        <w:t>CEA_G3333</w:t>
      </w:r>
      <w:r w:rsidRPr="00742688">
        <w:rPr>
          <w:color w:val="000000" w:themeColor="text1"/>
        </w:rPr>
        <w:t>)</w:t>
      </w:r>
      <w:r w:rsidR="0022535C" w:rsidRPr="00742688">
        <w:rPr>
          <w:color w:val="000000" w:themeColor="text1"/>
        </w:rPr>
        <w:t xml:space="preserve">Clostridium </w:t>
      </w:r>
      <w:proofErr w:type="spellStart"/>
      <w:r w:rsidR="0022535C" w:rsidRPr="00742688">
        <w:rPr>
          <w:color w:val="000000" w:themeColor="text1"/>
        </w:rPr>
        <w:t>acetobutylicum</w:t>
      </w:r>
      <w:proofErr w:type="spellEnd"/>
      <w:r w:rsidR="0022535C" w:rsidRPr="00742688">
        <w:rPr>
          <w:color w:val="000000" w:themeColor="text1"/>
        </w:rPr>
        <w:t xml:space="preserve"> EA 2018</w:t>
      </w:r>
      <w:r w:rsidR="00CD1945" w:rsidRPr="00742688">
        <w:rPr>
          <w:color w:val="000000" w:themeColor="text1"/>
        </w:rPr>
        <w:tab/>
      </w:r>
    </w:p>
    <w:p w14:paraId="709A7C4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LKENTAKDKGIDSTLDLLKEGYLFIKNRADHYQSDLFETRLMGQRIICMTGEEAARIFYDSDKFKRQGAAPKRVQETLLGENAIQTLDGESHLHRKKLFMLLTNQVQQKRLAELTTEKWEASASKWHTKSIVLFNEANEILCQVACHWAGVPLMESDIKNRAEDFSSMIDSFGAVGPRHWKGKKARNTIEAWIKEIIENVRSGRIRAEEGSPLHEIAFYIDVNGQQMPAEMAAIELINILRPIVAISTFITFSALALYEHSEYREKLQSKDIRYLEMFTQEVRRYYPFAPFVGARVRKDFLWNNCEFKKEMLVLLDIYGTNHDSRIWQKPYEFIPDRFRSYKGNLFDFIPQGGGDPSSTHRCPGEGITLEIMKTSLDFLSTKIDFTVPDQDLSYSLSKIPTLPKSGFIIDNINLKL</w:t>
      </w:r>
    </w:p>
    <w:p w14:paraId="719F021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3(</w:t>
      </w:r>
      <w:r w:rsidR="00CD1945" w:rsidRPr="00742688">
        <w:rPr>
          <w:color w:val="000000" w:themeColor="text1"/>
        </w:rPr>
        <w:t>Clole_1959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Cellulosilyticum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lentocellum</w:t>
      </w:r>
      <w:proofErr w:type="spellEnd"/>
      <w:r w:rsidR="00CD1945" w:rsidRPr="00742688">
        <w:rPr>
          <w:color w:val="000000" w:themeColor="text1"/>
        </w:rPr>
        <w:tab/>
      </w:r>
    </w:p>
    <w:p w14:paraId="7C210DA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NKQVPHDKCIDNTLALLQEGYLFIQNRVNRYQCHLFETRLLGKKVICMSGKEASKLFYNTDLFKRKGALPKRVQKTLFGVNAIQTMDDEGHIHRKMFFMSLLDQEYQKQLTEITKKRWQAAINNWESTQQIVLFDEVNNILSQSVCEWAGVPLQASEVKNRAKDFSTMVNTLASIGPMYWKGKRARTRIEKWIRGMIADTRSGKLNVEKSSVLYKLSFYEELDDKLLNTQMAAIELINILRPIVAISRYITFTALALYENEECIEKLRLGNENTREMFIQEVRRYYPFAPFLAAIVRKNFIWHGCKFKQGRLVLVDIYGTNHDPRIWVNPYEFRPERFKEKKNGLFDFIPQGGGDPSKGHRCPGEGVTIELMKVGLDFLINQIEFKIPAQDLSYSLTKIPALPASGFIMSNIRVKL</w:t>
      </w:r>
    </w:p>
    <w:p w14:paraId="729E6B9D" w14:textId="77777777" w:rsidR="00FA7123" w:rsidRPr="00742688" w:rsidRDefault="00FA7123" w:rsidP="00CD1945">
      <w:pPr>
        <w:rPr>
          <w:color w:val="000000" w:themeColor="text1"/>
        </w:rPr>
      </w:pPr>
    </w:p>
    <w:p w14:paraId="4293609E" w14:textId="77777777" w:rsidR="00FA7123" w:rsidRPr="00742688" w:rsidRDefault="00FA7123" w:rsidP="00CD1945">
      <w:pPr>
        <w:rPr>
          <w:color w:val="000000" w:themeColor="text1"/>
        </w:rPr>
      </w:pPr>
    </w:p>
    <w:p w14:paraId="1B153734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OY17_0823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BH072</w:t>
      </w:r>
      <w:r w:rsidR="00CD1945" w:rsidRPr="00742688">
        <w:rPr>
          <w:color w:val="000000" w:themeColor="text1"/>
        </w:rPr>
        <w:tab/>
      </w:r>
    </w:p>
    <w:p w14:paraId="17F38BA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EQIPHEKGLDNSLALLRDGYVFVKNRAETYRSDVFRARLLGKTFICMSGAEAAKLFYDTERFQRQQALPKRVQKTLFGTGAIQAMDGERHKHRKLLFMSLMTPPRQKRLAEAVAKQWKASAEMWKGSNRIVLFDEAKKVLCRAACEWAGVPLKDSEVKERAEDFTDMVDAFGAVGPRHWKGRRARLKTEKWIEEVIEDVRSGKLQTPEGSALYEMAFHTELDGNRLDSHMAAVELINVLRPIAAISYFITFSALALHDYPEYRGKLRSRDDQEAERFAHEVRRYYPFAPFLGAVVKKDFVWKNCEFKKGASVMLDLYGTNHDSRLWEDPNEFRPERFQGREENKFDFIPQGGGDPANGHRCPGEGMTVEVMKTSLAFLANEIEYDVPSQDLSFSLSRMPALPESGFVISDVRRI</w:t>
      </w:r>
    </w:p>
    <w:p w14:paraId="75413D4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BAPNAU_268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NAU-B3</w:t>
      </w:r>
      <w:r w:rsidR="00CD1945" w:rsidRPr="00742688">
        <w:rPr>
          <w:color w:val="000000" w:themeColor="text1"/>
        </w:rPr>
        <w:tab/>
      </w:r>
    </w:p>
    <w:p w14:paraId="62D82B0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EQIPHEKGLDNSLALLRDGYVFVKNRAETYRSDVFRARLLGKTFICMSGAEAAKLFYDTERFQRQQALPKRVQKTLFGTGAIQAMDGERHKHRKLLFMSLMTPPRQKRLAEAVAKQWKASAEMWKGSNRIVLFDEAKKVLCRAACEWAGVPLKDSEVKERAEDFTDMVDAFGAVGPRHWKGRRARLKTEKWIEEVIEDVRSGKLQTPEGSALYEMAFHTELDGNRLDSHMAAVELINVLRPIAAISYFITFSALALHDYPEYRGKLRSRDDQEAERFAHEVRRYYPFAPFLGAVVKKDFVWKNCEFKKGASVMLDLYGTNHDSRLWEDPNEFRPERFQGREENKFDFIPQGGGDPANGHRCPGEGMTVEVMKTSLAFLANEIEYDVPSQDLSFSLSRMPALPESGFVISDVRRI</w:t>
      </w:r>
    </w:p>
    <w:p w14:paraId="19F67BF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MUS_114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Y2</w:t>
      </w:r>
      <w:r w:rsidR="00CD1945" w:rsidRPr="00742688">
        <w:rPr>
          <w:color w:val="000000" w:themeColor="text1"/>
        </w:rPr>
        <w:tab/>
      </w:r>
    </w:p>
    <w:p w14:paraId="1FFF5C59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EQIPHEKGLDNSLALLRDGYVFVKNRAETYRSDVFRARLLGKTFICMSGAEAAKLFYDTERFQRQQALPKRVQKTLFGTGAIQAMDGERHKHRKLLFMSLMTPPRQKRLAEAVAKQWKASAEMWKGSNRIVLFDEAKKVLCRAACEWAGVPLKDSEVKERAEDFTDMVDAFGAVGPRHWKGRRARLKTEKWIEEVIEDVRSGKLQTPEGSALYEMAFHTELDGNRLDSHMAAVELINVLRPIAAISYFITFSALALHDYPEYRGKLRSRDDQEAERFAHEVRRYYPFAPFLGAVVKKDFV</w:t>
      </w:r>
      <w:r w:rsidRPr="00742688">
        <w:rPr>
          <w:color w:val="000000" w:themeColor="text1"/>
        </w:rPr>
        <w:lastRenderedPageBreak/>
        <w:t>WKNCEFKKGASVMLDLYGTNHDSRLWEDPNEFRPERFQGREENKFDFIPQGGGDPANGHRCPGEGMTVEVMKTSLAFLANEIEYDVPSQDLSFSLSRMPALPESGFVISDVRRI</w:t>
      </w:r>
    </w:p>
    <w:p w14:paraId="22868818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BANAU_101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YAU B9601-Y2</w:t>
      </w:r>
      <w:r w:rsidR="00CD1945" w:rsidRPr="00742688">
        <w:rPr>
          <w:color w:val="000000" w:themeColor="text1"/>
        </w:rPr>
        <w:tab/>
      </w:r>
    </w:p>
    <w:p w14:paraId="1E1FB85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EQIPHEKGLDNSLALLRDGYVFVKNRAETYRSDVFRARLLGKTFICMSGAEAAKLFYDTERFQRQQALPKRVQKTLFGTGAIQAMDGERHKHRKLLFMSLMTPPRQKRLAEAVAKQWKASAEMWKGSNRIVLFDEAKKVLCRAACEWAGVPLKDSEVKERAEDFTDMVDAFGAVGPRHWKGRRARLKTEKWIEEVIEDVRSGKLQTPEGSALYEMAFHTELDGNRLDSHMAAVELINVLRPIAAISYFITFSALALHDYPEYRGKLRSRDDQEAERFAHEVRRYYPFAPFLGAVVKKDFVWKNCEFKKGASVMLDLYGTNHDSRLWEDPNEFRPERFQGREENKFDFIPQGGGDPANGHRCPGEGMTVEVMKTSLAFLANEIEYDVPSQDLSFSLSRMPALPESGFVISDVRRI</w:t>
      </w:r>
    </w:p>
    <w:p w14:paraId="41EECCB9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RBAU_106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3</w:t>
      </w:r>
      <w:r w:rsidR="00CD1945" w:rsidRPr="00742688">
        <w:rPr>
          <w:color w:val="000000" w:themeColor="text1"/>
        </w:rPr>
        <w:tab/>
      </w:r>
    </w:p>
    <w:p w14:paraId="0130B21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GLDNSLALLRDGYVFVKNRAENYRSDVFRARLLGKTFICMSGAEAAKLFYDTERFQREHALPKRVQKTLFGTGAIQSMDGERHKHRKLLFMSLMTPPRQKRLAEAVAKQWKASAEKWEGSNRIVLFDEAKKVLCRAACEWAGVPLKDSEVKERAEDFTDMVDAFGAVGPRHWKGRRARLKTEKWIEEVIEDVRSGKLQTPECSALYEMAFHTELDGNRLDSHMAAVELINVLRPIAAISYFITFSALALHDYPEYRGKLGSRDDQEAERFAHEVRRYYPFAPFLGAVVKKDFVWKNCEFKKGASVMLDLYGTNHDSRLWENPNEFRPERFQGREENKFDFIPQGGGDPANGHRCPGEGMTVEVMKTSLAFLANEIEYDVPSQDLSFSLSRMPALPESGFVISDVRRI</w:t>
      </w:r>
    </w:p>
    <w:p w14:paraId="442E0BBB" w14:textId="77777777" w:rsidR="008E54B3" w:rsidRPr="00742688" w:rsidRDefault="008E54B3" w:rsidP="00CD1945">
      <w:pPr>
        <w:rPr>
          <w:color w:val="000000" w:themeColor="text1"/>
        </w:rPr>
      </w:pPr>
    </w:p>
    <w:p w14:paraId="3584CED1" w14:textId="77777777" w:rsidR="008E54B3" w:rsidRPr="00742688" w:rsidRDefault="008E54B3" w:rsidP="00CD1945">
      <w:pPr>
        <w:rPr>
          <w:color w:val="000000" w:themeColor="text1"/>
        </w:rPr>
      </w:pPr>
    </w:p>
    <w:p w14:paraId="42FEEA9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AJ82_062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TrigoCor1448</w:t>
      </w:r>
      <w:r w:rsidR="00CD1945" w:rsidRPr="00742688">
        <w:rPr>
          <w:color w:val="000000" w:themeColor="text1"/>
        </w:rPr>
        <w:tab/>
      </w:r>
    </w:p>
    <w:p w14:paraId="487B55D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GEQIPHEKGLDNSLALLRDGYVFVKNRAENYRSDVFRARLLGKTFICMSGAEAAKLFYDTERFQREHALPKRVQKTLFGTGAIQSMDGERHKHRKLLFMSLLTPPRQKRLAEAVAKQWKASAEMWEGSNRIVLFDEAKKVLCRAACEWAGVPLKDSEVKERAEDFTDMVDAFGAVGPRHWKGRRARLKTEKWIEEVIEGVRSGKLQTPECSALYEMAFHTELDGNRLDSHMAAVELINVLRPIAAISYFITFSALALHDYPEYRGKLRSRDDQEAERFAHEVRRYYPFAPFLGAVVKKDFVWKNCEFKKGASVMLDLYGTNHDSRLWENPNEFRPERFQGREENKFEFIPQGGGDPANGHRCPGEGMTVEVMKTSLAFLANEIEYDVPSQDLSFSLSRMPALPESGFVISDVRRI</w:t>
      </w:r>
    </w:p>
    <w:p w14:paraId="3E98D38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BAM5036_100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036</w:t>
      </w:r>
      <w:r w:rsidR="00CD1945" w:rsidRPr="00742688">
        <w:rPr>
          <w:color w:val="000000" w:themeColor="text1"/>
        </w:rPr>
        <w:tab/>
      </w:r>
    </w:p>
    <w:p w14:paraId="07F895C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GLDNSLALLRDGYVFVKNRAENYRSDVFRARLLGKTFICMSGAEAAKLFYDTERFQREHALPKRVQKTLFGTGAIQAMDGERHKHRKLLFMSLMTPPRQKRLAEAVAKQWKASAEKWEGSNRIVLFDEAKKVLCRAACEWAGVPLKDSEVKERAEDFTDMVDAFGAVGPRHWKGRRARLKTEKWIEEVIEDVRSGKLQTPECSALYEMAFHTELDGNRLDSHMAAVELINVLRPIAAISYFITFSALALHDYPEYRCKLRSRDDQEAERFAHEVRRYYPFAPFLGAVVKKDFVWKNCEFKKGASVMLDLYGTNHDSRLWEDPNEFRPERFQGREENKFDFIPQGGGDPANGHRCPGEGMTVEVMKTSLAFLANEIEYGVPSQDLSFSLSRMPALPESGFVISDVRRI</w:t>
      </w:r>
    </w:p>
    <w:p w14:paraId="6696A6B1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BASU_104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velezensis UCMB5113</w:t>
      </w:r>
      <w:r w:rsidR="00CD1945" w:rsidRPr="00742688">
        <w:rPr>
          <w:color w:val="000000" w:themeColor="text1"/>
        </w:rPr>
        <w:tab/>
      </w:r>
    </w:p>
    <w:p w14:paraId="3C85C55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EQIPHDKGLDNSLALLRDGYVFVKNRAENYRSDVFRARLLGKTFICMSGAEAAKLFYDTERFQREHALPKRVQKTLFGTGAIQSMDGERHKHRKLLFMSLMTPPRQKRLAEAVAKQWKASAEKWEGSNRIVLFDEAKKVLCRAACEWAGVPLKDSEVKERAEDFTDMVDAFGAVGPRHWKGRRARLKTEKWIEEVIEDVRSGKLQTPECSALYEMAFHTELDGNRLDSHMAAVELINVLRPIAAISYFITFSALALHDYPEYRGKLRSRDDQEAERFVHEVRRYYPFAPFLGAVVKKDFVWKNCEFKKGASVMLDLYGTNHDSRLWENPNEFRPERFQGREENKFDFIPQGGGDSANGHRCPGEGMTVEVMKTSLAFLANEIEYDVPSQDLSFSLSRMPALPESGFVISDVRRI</w:t>
      </w:r>
    </w:p>
    <w:p w14:paraId="72F184A8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BAMTA208_051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TA208</w:t>
      </w:r>
      <w:r w:rsidR="00CD1945" w:rsidRPr="00742688">
        <w:rPr>
          <w:color w:val="000000" w:themeColor="text1"/>
        </w:rPr>
        <w:tab/>
      </w:r>
    </w:p>
    <w:p w14:paraId="367B153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TEQIPHEKGLDNSLALLRDGYVFVKNRAENYRSDVFRARLLGKTFICMSGAEAAKLFYDTERFQRQQALPKRVQKTLFGTGAIQSMDGERHKHRKLLFMSLMTPPRQKRLAEAVAKQWKASAEKWEGADRIVLFDEAKKVLCRAACEWAGVPLKDSEVKERAEDFTDMVDAFGAVGPRHWKGRRARPKTEKWVEEVIEDVRSGKLQTPEGSALYEMAVHTELDGSRLDSHMAAVELINVLRPIAAISYFIAFSALALHDHPEYRDKLRSGDDQEAERFVHEVRRYYPFAPFLGAVVKKDFVWKNCEFKKGASVMLDLYGTNHDSRLWENPNEFRPERFQGREENKFDFIPQGGGDPADGHRCPGEGMTVEVMKASLAFLTNEIEYDVPPQDLSFSLSRMPALPESGFVISDVRRK</w:t>
      </w:r>
    </w:p>
    <w:p w14:paraId="2AEAE13D" w14:textId="77777777" w:rsidR="008E54B3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</w:t>
      </w:r>
      <w:r w:rsidR="008E54B3" w:rsidRPr="00742688">
        <w:rPr>
          <w:color w:val="000000" w:themeColor="text1"/>
        </w:rPr>
        <w:t>(</w:t>
      </w:r>
      <w:r w:rsidRPr="00742688">
        <w:rPr>
          <w:color w:val="000000" w:themeColor="text1"/>
        </w:rPr>
        <w:t>LL3_01185</w:t>
      </w:r>
      <w:r w:rsidR="008E54B3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Bacillus amyloliquefaciens LL3</w:t>
      </w:r>
      <w:r w:rsidRPr="00742688">
        <w:rPr>
          <w:color w:val="000000" w:themeColor="text1"/>
        </w:rPr>
        <w:tab/>
      </w:r>
    </w:p>
    <w:p w14:paraId="0FCFA25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EQIPHEKGLDNSLALLRDGYVFVKNRAENYRSDVFRARLLGKTFICMSGAEAAKLFYDTERFQRQQALPKRVQKTLFGTGAIQSMDGERHKHRKLLFMSLMTPPRQKRLAEAVAKQWKASAEKWEGADRIVLFDEAKKVLCRAACEWAGVPLKDSEVKERAEDFTDMVDAFGAVGPRHWKGRRARPKTEKWVEEVIEDVRSGKLQTPEGSALYEMAVHTELDGSRLDSHMAAVELINVLRPIAAISYFIAFSALALHDHPEYRDKLRSGDDQEAERFVHEVRRYYPFAPFLGAVVKKDFVWKNCEFKKGASVMLDLYGTNHDSRLWENPNEFRPERFQGREENKFDFIPQGGGDPADGHRCPGEGMTVEVMKASLAFLTNEIEYDVPPQDLSFSLSRMPALPESGFVISDVRRK</w:t>
      </w:r>
    </w:p>
    <w:p w14:paraId="2B940B39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BAXH7_0107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XH7</w:t>
      </w:r>
      <w:r w:rsidR="00CD1945" w:rsidRPr="00742688">
        <w:rPr>
          <w:color w:val="000000" w:themeColor="text1"/>
        </w:rPr>
        <w:tab/>
      </w:r>
    </w:p>
    <w:p w14:paraId="697F49D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EQIPHEKGLDNSLALLRDGYVFVKNRAENYRSDVFRARLLGKTFICMSGAEAAKLFYDTERFQRQQALPKRVQKTLFGTGAIQSMDGERHKHRKLLFMSLMTPPRQKRLAEAVAKQWKASAEKWEGADRIVLFDEAKKVLCRAACEWAGVPLKDSEVKERAEDFTDMVDAFGAVGPRHWKGRRARPKTEKWVEEVIEDVRSGKLQTPEGSALYEMAVHTELDGSRLDSHMAAVELINVLRPIAAISYFIAFSALALHDHPEYRDKLRSGDDQEAERFVHEVRRYYPFAPFLGAVVKKDFVWKNCEFKKGASVMLDLYGTNHDSRLWENPNEFRPERFQGREENKFDFIPQGGGDPADGHRCPGEGMTVEVMKASLAFLTNEIEYDVPPQDLSFSLSRMPALPESGFVISDVRRK</w:t>
      </w:r>
    </w:p>
    <w:p w14:paraId="5340CFE4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4_ortholog(</w:t>
      </w:r>
      <w:r w:rsidR="00CD1945" w:rsidRPr="00742688">
        <w:rPr>
          <w:color w:val="000000" w:themeColor="text1"/>
        </w:rPr>
        <w:t>BAMF_118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myloliquefaciens DSM 7</w:t>
      </w:r>
      <w:r w:rsidR="00CD1945" w:rsidRPr="00742688">
        <w:rPr>
          <w:color w:val="000000" w:themeColor="text1"/>
        </w:rPr>
        <w:tab/>
      </w:r>
    </w:p>
    <w:p w14:paraId="7874314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EQIPHEKGLDNSLALLRDGYVFVKNRAENYRSDVFRARLLGKTFICMSGAEAAKLFYDTERFQRQQALPKRVQKTLFGTGAIQSMDGERHKHRKLLFMSLMTPPRQKRLAEAVAKQWKASAEKWEGADRIVLFDEAKKVLCRAACEWAGVPLKDSEVKERAEDFTDMVDAFGAVGPRHWKGRRARPKTEKWVEEVIEDVRSGKLQTPEGSALYEMAVHTELDGSRLDSHMAAVELINVLRPIAAISYFIAFSALALHDHPEYRDKLRSGDDQEAERFVHEVRRYYPFAPFLGAVVKKDFVWKNCEFKKGASVMLDLYGTNHDSRLWENPNEFRPERFQGREENKFDFIPQGGGDPADGHRCPGEGMTVEVMKASLAFLTNEIEYDVPPQDLSFSLSRMPALPESGFVIIGDRVFSIPVSCLPGGFFRQAGSFSD</w:t>
      </w:r>
    </w:p>
    <w:p w14:paraId="1C9417CA" w14:textId="328EB1BD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CLM_1194</w:t>
      </w:r>
      <w:r w:rsidRPr="00742688">
        <w:rPr>
          <w:color w:val="000000" w:themeColor="text1"/>
        </w:rPr>
        <w:t>)</w:t>
      </w:r>
      <w:r w:rsidR="00321C2B" w:rsidRPr="00742688">
        <w:rPr>
          <w:color w:val="000000" w:themeColor="text1"/>
        </w:rPr>
        <w:t>Clostridium botulinum A2</w:t>
      </w:r>
    </w:p>
    <w:p w14:paraId="7861588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IEEHIPKDKGIDNTFALLQEGYLFIRNRVDRYQSNLFETHLFGQKVICMTGEEAAKLFYNEELFQRNGAAPKRIQKTLFGENAIQTMDDEEHIHRKHLFMSLMTPLSQKILAELVMEKWKSSIDKWEHDKEIVLFNEAKETLCQISCKWAGVPLHKSEIKNRAEDFNLMVNALGAVGPQYWKGKMARSRAEKWISGIIQDVRSSRLDAEESTPLYAMAFHRDLDGNQMDTSMAAIELINVLRPIVAISTFITFAALGLYEHPECKEKLISGGDSYVEMFAQEVRRYYPFAPFLGARVRKDFILNECELKKGMLVLLDMYGTNHDSQIWEKPNEFYPERFKEWKGSLFDFIPQGGGDPVKTHRCPGEGITMEIMKGSLDFLVNKIEFQVPKQDLSYSLIKIPTLPKSGFIMTNIKRKF</w:t>
      </w:r>
    </w:p>
    <w:p w14:paraId="498D2893" w14:textId="4D93F149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H04402_01113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Clostridium botulinum</w:t>
      </w:r>
      <w:r w:rsidR="00031D5E" w:rsidRPr="00742688">
        <w:rPr>
          <w:color w:val="000000" w:themeColor="text1"/>
        </w:rPr>
        <w:t xml:space="preserve"> H04402 065</w:t>
      </w:r>
      <w:r w:rsidR="00CD1945" w:rsidRPr="00742688">
        <w:rPr>
          <w:color w:val="000000" w:themeColor="text1"/>
        </w:rPr>
        <w:tab/>
      </w:r>
    </w:p>
    <w:p w14:paraId="475A75D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IEEHIPKDKGIDNTFALLQEGYLFIRNRVDRYQSNLFETHLFGQKVICMTGEETAKLFYNEELFQRNGAAPKRIQKTLFGENAIQTMDDEEHIHRKHLFMSLMTPLSQKILAELVMEKWKSSIDKWEHDKEIVLFNEAKETLCQISCKWAGVPLHKSEIKNRAEDFNLMVNALGAVGPQYWKGKMARSRAEKWISGIIQDVRSSRLDAEESTPLYAMAFHRDLDGNQMDTSMAAIELINVLRPIIAISTFITFAALGLYEHPECKEKLISGGDSYVEMFAQEVRRYYPFAPFLGARVRKDFILNECELKKGMLVLLDMYGTNHDSQIWEKPNEFYPERFKEWKGSLFDFIPQGGGDPVKTHRCPGEGITMEIMKGSLDFLVNKIEFQVPKQDLSYSLIKIPTLPKSGFIMTNIKRKF</w:t>
      </w:r>
    </w:p>
    <w:p w14:paraId="74672B77" w14:textId="16480952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CLB_1078</w:t>
      </w:r>
      <w:r w:rsidRPr="00742688">
        <w:rPr>
          <w:color w:val="000000" w:themeColor="text1"/>
        </w:rPr>
        <w:t>)</w:t>
      </w:r>
      <w:r w:rsidR="009A6273" w:rsidRPr="00742688">
        <w:rPr>
          <w:color w:val="000000" w:themeColor="text1"/>
        </w:rPr>
        <w:t xml:space="preserve">Clostridium botulinum </w:t>
      </w:r>
      <w:r w:rsidR="00C137C7" w:rsidRPr="00742688">
        <w:rPr>
          <w:color w:val="000000" w:themeColor="text1"/>
        </w:rPr>
        <w:t>A ATCC 19397</w:t>
      </w:r>
    </w:p>
    <w:p w14:paraId="34FB723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LIEEHIPKDKGIDNTFALLQERYLFIRNRVDRYQSNLFETHLFGQKVICMTGEEAAKLFYNEELFQRNGAAPKRVQKTLFGENAIQTMDDEEHIHRKHLFMSLMTPLSQKILAELVMEKWKSSIDKWEHDKEIVLFNEAKETLCQISCKWAGVPLHKSEIKNRAEDFNLMVNALGAVGPQYWKGKMARSRAEKWISGIIQDVRSSRLDAEESTPLYAMAFHRDLDGNQMDTSMAAIELINVLRPIVAISTFITFAALGLYEHPECKEKLISGGDSYVEMFAQEVRRYYPFAPFLGARVRKDFILNECELKKGMLVLLDMYGTNHDLQIWEKPNEFYPERFKEWKGSLFDFIPQGGGDPVKTHRCPGEGITMEIMKGSLDFLVNKIEFQVPKQDLSYSLIKIPTLPKSGFIMTNIKRKF</w:t>
      </w:r>
    </w:p>
    <w:p w14:paraId="2D585BF4" w14:textId="56F21CEE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CLD_3520</w:t>
      </w:r>
      <w:r w:rsidRPr="00742688">
        <w:rPr>
          <w:color w:val="000000" w:themeColor="text1"/>
        </w:rPr>
        <w:t>)</w:t>
      </w:r>
      <w:r w:rsidR="009A6273" w:rsidRPr="00742688">
        <w:rPr>
          <w:color w:val="000000" w:themeColor="text1"/>
        </w:rPr>
        <w:t xml:space="preserve">Clostridium botulinum </w:t>
      </w:r>
      <w:r w:rsidR="00C137C7" w:rsidRPr="00742688">
        <w:rPr>
          <w:color w:val="000000" w:themeColor="text1"/>
        </w:rPr>
        <w:t>B1 Okra</w:t>
      </w:r>
    </w:p>
    <w:p w14:paraId="31CC622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IEEHIPKDKGIDNTFALLQEGYLFIRNRVDRYQSNLFETHLFGQKVICMTGEEAAKLFYNEELFQRNGAAPKRIQKTLFGENAIQTMDDEEHIHRKHLFMSLMAPLSQKILAELVMEKWKSSIDKWEHDKEIVLFNEAKETLCQISCKWAGVPLHKSEIKNRAEDFNLMVNALGAVGPQYWKGKMARSRAEKWISGIIRDVRSSRLDAEESTPLYAMAFHRDLDGNQMDTSMAAIELINVLRPIVAISTFITFAALGLYEHPECKEKLITGGDSYVEMFAQEVRRYYPFAPFLGARVRKDFILNECELKKGMLVLLDMYGTNHDSQIWEKPNEFYPERFKEWKGSLFDFIPQGGGDPVKTHRCPGEGITMEIMKGSLDFLVNKIEFQVPKQDLSYSLIKIPTLPKSGFIMTNIKRKF</w:t>
      </w:r>
    </w:p>
    <w:p w14:paraId="08DF3D94" w14:textId="732E123E" w:rsidR="008E54B3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</w:t>
      </w:r>
      <w:r w:rsidR="008E54B3" w:rsidRPr="00742688">
        <w:rPr>
          <w:color w:val="000000" w:themeColor="text1"/>
        </w:rPr>
        <w:t>A5_ortholog(</w:t>
      </w:r>
      <w:r w:rsidRPr="00742688">
        <w:rPr>
          <w:color w:val="000000" w:themeColor="text1"/>
        </w:rPr>
        <w:t>CLI_1129</w:t>
      </w:r>
      <w:r w:rsidR="008E54B3" w:rsidRPr="00742688">
        <w:rPr>
          <w:color w:val="000000" w:themeColor="text1"/>
        </w:rPr>
        <w:t>)</w:t>
      </w:r>
      <w:r w:rsidR="00D70E9E" w:rsidRPr="00742688">
        <w:rPr>
          <w:color w:val="000000" w:themeColor="text1"/>
        </w:rPr>
        <w:t xml:space="preserve">Clostridium botulinum F </w:t>
      </w:r>
      <w:proofErr w:type="spellStart"/>
      <w:r w:rsidR="00D70E9E" w:rsidRPr="00742688">
        <w:rPr>
          <w:color w:val="000000" w:themeColor="text1"/>
        </w:rPr>
        <w:t>Langeland</w:t>
      </w:r>
      <w:proofErr w:type="spellEnd"/>
    </w:p>
    <w:p w14:paraId="774A197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IEEHIPKDKGIDNTFALLQEGYLFIRNRVDRYQSNLFETHLFGQKVICMTGEKAAKLFYNEKLFQRNGAAPKRIQKTLFGENAIQTMDDEEHIHRKHLFMSLMTPLSQKILAELVMEKWKSSIDKWEHDKEIVLFNEAKETLCQISCKWAGVPLHKSEIKNRAEDFNLMVNALGAVGPQYWKGKMARSRAEKWISGIIQDVRSSRLDAEESTPLYAMAFHRDLDGNQMDTSMAAIELINVLRPIVAISTFITFAALGLYEHPECKEKLITGGDSYVEMFAQEVRRYYPFAPFLGARVRKDFILNECELKKGMLVLLDMYGTNHDSQIWEKPNEFYPERFKEWKGSLFDFIPQGGGDPVKTHRCPGEGITMEIMKGSLDFLVNKIEFQVPKQDLSYSLIKIPTLPKSGFIMTNIKRKF</w:t>
      </w:r>
    </w:p>
    <w:p w14:paraId="2AEE6D88" w14:textId="77777777" w:rsidR="00FA7123" w:rsidRPr="00742688" w:rsidRDefault="00FA7123" w:rsidP="00CD1945">
      <w:pPr>
        <w:rPr>
          <w:color w:val="000000" w:themeColor="text1"/>
        </w:rPr>
      </w:pPr>
    </w:p>
    <w:p w14:paraId="17ECD5F9" w14:textId="77777777" w:rsidR="00FA7123" w:rsidRPr="00742688" w:rsidRDefault="00FA7123" w:rsidP="00CD1945">
      <w:pPr>
        <w:rPr>
          <w:color w:val="000000" w:themeColor="text1"/>
        </w:rPr>
      </w:pPr>
    </w:p>
    <w:p w14:paraId="70BF43F1" w14:textId="46789785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CLC_1090</w:t>
      </w:r>
      <w:r w:rsidRPr="00742688">
        <w:rPr>
          <w:color w:val="000000" w:themeColor="text1"/>
        </w:rPr>
        <w:t>)</w:t>
      </w:r>
      <w:r w:rsidR="009A6273" w:rsidRPr="00742688">
        <w:rPr>
          <w:color w:val="000000" w:themeColor="text1"/>
        </w:rPr>
        <w:t xml:space="preserve">Clostridium botulinum </w:t>
      </w:r>
      <w:r w:rsidR="00D70E9E" w:rsidRPr="00742688">
        <w:rPr>
          <w:color w:val="000000" w:themeColor="text1"/>
        </w:rPr>
        <w:t>A Hall</w:t>
      </w:r>
    </w:p>
    <w:p w14:paraId="749E556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IEEHIPKDKGIDNTFALLQERYLFIRNRVDRYQSNLFETHLFGQKVICMTGEEAAKLFYNEELFQRNGAAPKRVQKTLFGENAIQTMDDEEHIHRKHLFMSLMTPLSQKILAELVMEKWKSSIDKWEHDKEIVLFNEAKETLCQISCKWAGVPLHKSEIKNRAEDFNLMVNALGAVGPQYWKGKMARSRAEKWISGIIQDVRSSRLDAEESTPLYAMAFHRDLDGNQMDTSMAAIELINVLRPIVAISTFITFAALGLYEHPECKEKLISGGDSYVEMFAQEVRRYYPFAPFLGARVRKDFILNECELKKGMLVLLDMYGTNHDLQIWEKPNEFYPERFKEWKGSLFDFIPQGGGDPVKTHRCPGEGITMEIMKGSLDFLVNKIEFQVPKQDLSYSLIKIPTLPKSGFIMTNIKRKF</w:t>
      </w:r>
    </w:p>
    <w:p w14:paraId="794057EA" w14:textId="79A96785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CBF_1100</w:t>
      </w:r>
      <w:r w:rsidRPr="00742688">
        <w:rPr>
          <w:color w:val="000000" w:themeColor="text1"/>
        </w:rPr>
        <w:t>)</w:t>
      </w:r>
      <w:r w:rsidR="009A6273" w:rsidRPr="00742688">
        <w:rPr>
          <w:color w:val="000000" w:themeColor="text1"/>
        </w:rPr>
        <w:t xml:space="preserve">Clostridium botulinum </w:t>
      </w:r>
      <w:r w:rsidR="00D70E9E" w:rsidRPr="00742688">
        <w:rPr>
          <w:color w:val="000000" w:themeColor="text1"/>
        </w:rPr>
        <w:t>F 230613</w:t>
      </w:r>
    </w:p>
    <w:p w14:paraId="3479AF0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IEEHIPKDKGIDNTFALLQEGYLFIRNRVDRYQSNLFETHLFGQKVICMTGEKAAKLFYNEKLFQRNGAAPKRIQKTLFGENAIQTMDDEEHIHRKHLFMSLMTPLSQKILAELVMEKWKSSIDKWEHDKEIVLFNEAKETLCQISCKWAGVPLHKSEIKNRAEDFNLMVNALGAVGPQYWKGKMARSRAEKWISGIIQDVRSSRLDAEESTPLYAMAFHRDLDGNQMDTSMAAIELINVLRPIVAISTFITFAALGLYEHPECKEKLITGGDSYVEMFAQEVRRYYPFAPFLGARVRKDFILNECELKKGMLVLLDMYGTNHDSQIWEKPNEFYPERFKEWKGSLFDFIPQGGGDPVKTHRCPGEGITMEIMKGSLDFLVNKIEFQVPKQDLSYSLIKIPTLPKSGFIMTNIKRKF</w:t>
      </w:r>
    </w:p>
    <w:p w14:paraId="3B3DA073" w14:textId="2D9E02A4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CBO1038</w:t>
      </w:r>
      <w:r w:rsidRPr="00742688">
        <w:rPr>
          <w:color w:val="000000" w:themeColor="text1"/>
        </w:rPr>
        <w:t>)</w:t>
      </w:r>
      <w:r w:rsidR="00D70E9E" w:rsidRPr="00742688">
        <w:rPr>
          <w:color w:val="000000" w:themeColor="text1"/>
        </w:rPr>
        <w:t>Clostridium botulinum A ATCC 3502</w:t>
      </w:r>
    </w:p>
    <w:p w14:paraId="464138F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IEEHIPKDKGIDNTFALLQERYLFIRNRVDRYQSNLFETHLFGQKVICMTGEEAAKLFYNEELFQRNGAAPKRVQKTLFGENAIQTMDDEEHIHRKHLFMSLMTPLSQKILAELVMEKWKSSIDKWEHDKEIVLFNEAKETLCQISCKWAGVPLHKSEIKNRAEDFNLMVNALGAVGPQYWKGKMARSRAEKWISGIIQDVRSSRLDAEESTPLYAMAFHRDLDGNQMDTSMAAIELINVLRPIVAISTFITFAALGLYEHPECKEKLISGGDSYVEMFAQEVRRYYPFAPFLGARVRKDFILN</w:t>
      </w:r>
      <w:r w:rsidRPr="00742688">
        <w:rPr>
          <w:color w:val="000000" w:themeColor="text1"/>
        </w:rPr>
        <w:lastRenderedPageBreak/>
        <w:t>ECELKKGMLVLLDMYGTNHDLQIWEKPNEFYPERFKEWKGSLFDFIPQGGGDPVKTHRCPGEGITMEIMKGSLDFLVNKIEFQVPKQDLSYSLIKIPTLPKSGFIMTNIKRKF</w:t>
      </w:r>
    </w:p>
    <w:p w14:paraId="4F341A40" w14:textId="3C7A7CBB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CLK_0485</w:t>
      </w:r>
      <w:r w:rsidRPr="00742688">
        <w:rPr>
          <w:color w:val="000000" w:themeColor="text1"/>
        </w:rPr>
        <w:t>)</w:t>
      </w:r>
      <w:r w:rsidR="009A6273" w:rsidRPr="00742688">
        <w:rPr>
          <w:color w:val="000000" w:themeColor="text1"/>
        </w:rPr>
        <w:t xml:space="preserve">Clostridium botulinum </w:t>
      </w:r>
      <w:r w:rsidR="00D70E9E" w:rsidRPr="00742688">
        <w:rPr>
          <w:color w:val="000000" w:themeColor="text1"/>
        </w:rPr>
        <w:t>A3 Loch Maree</w:t>
      </w:r>
    </w:p>
    <w:p w14:paraId="1CDFE90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LEEHIPKDKGIDNTFALLQEGYLFIRNRVDRYQSNLFETHLFGQKVICMTGEEAAKLFYNEELFQRNGAAPKRIQKTLFGENAIQTMDDEEHIHRKHLFMSLMTPLSQKILAELVMEKWKSSIDKWEHDKEIVLFNEAKETLCQISCKWAGVPLHKSEIKNRAEDFNLMVNALGAAGPQYWKGKMARSRAEKWISGIIQDVRSSRLDAEESTPLYAMAFHRDLDSNQMDTSMAAIELINVLRPIVAISTFITFAALGLYEHPECKEKLISGGDSYVEMFAQEVRRYYPFAPFLGARVRKDSILNECELKKGMLVLLDMYGTNHDSQIWEKPNEFYPERFEEWKGSLFDFIPQGGGDPVKTHRCPGEGITMEIMKGSLNFLVNKIEFQVPKQDLSYSLIKIPTLPKSGFIMTNIKRKF</w:t>
      </w:r>
    </w:p>
    <w:p w14:paraId="54FAD0CF" w14:textId="0A4422FF" w:rsidR="008E54B3" w:rsidRPr="00742688" w:rsidRDefault="008E54B3" w:rsidP="00F947FA">
      <w:pPr>
        <w:tabs>
          <w:tab w:val="left" w:pos="6615"/>
        </w:tabs>
        <w:rPr>
          <w:color w:val="000000" w:themeColor="text1"/>
        </w:rPr>
      </w:pPr>
      <w:r w:rsidRPr="00742688">
        <w:rPr>
          <w:color w:val="000000" w:themeColor="text1"/>
        </w:rPr>
        <w:t>&gt;CYP152A5_ortholog(</w:t>
      </w:r>
      <w:r w:rsidR="00CD1945" w:rsidRPr="00742688">
        <w:rPr>
          <w:color w:val="000000" w:themeColor="text1"/>
        </w:rPr>
        <w:t>CLJ_B108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Clostridium botulinum</w:t>
      </w:r>
      <w:r w:rsidR="00D70E9E" w:rsidRPr="00742688">
        <w:rPr>
          <w:color w:val="000000" w:themeColor="text1"/>
        </w:rPr>
        <w:t xml:space="preserve"> Ba4</w:t>
      </w:r>
      <w:r w:rsidR="00F947FA" w:rsidRPr="00742688">
        <w:rPr>
          <w:color w:val="000000" w:themeColor="text1"/>
        </w:rPr>
        <w:tab/>
      </w:r>
    </w:p>
    <w:p w14:paraId="3529824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IEEHIPKDKGIDNTFALLQEGYLFIRNRVDRYQSNLFETHLFGQKVICMTGEEAAKLFYNKELFQRNGAAPKRIQKTLFGENAIQTMDDEEHIHRKHLFVSLMTPPSQKILAELVIEKWKSSIDKWEHGKEIVLFNEAKETLCQISCKWAGVPLHKLEIKNRAEDFNLMVNALGAVGPQYWKGKMARARAEKWISGIIQDVRSGILEAEEDSALYAIAFHRDLDGNQMDTSMAAIELINVLRPIVAISTFITFAALALYEHPECKEKLISGGDSYVEMFAQEVRRYYPFAPFLGARVRKDFILNECELKKGMLVLLDMYGTNHDSQIWEKPNEFYPERFKEWKGSLFDFIPQGGGDPVKTHRCPGEGITMEIMKKSLDFLVNKIEFEVPKQDLSYSLIKIPTLPKSGFIMTNIKRKL</w:t>
      </w:r>
    </w:p>
    <w:p w14:paraId="14786312" w14:textId="77777777" w:rsidR="008E54B3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</w:t>
      </w:r>
      <w:r w:rsidR="008E54B3" w:rsidRPr="00742688">
        <w:rPr>
          <w:color w:val="000000" w:themeColor="text1"/>
        </w:rPr>
        <w:t>P152A7(</w:t>
      </w:r>
      <w:r w:rsidRPr="00742688">
        <w:rPr>
          <w:color w:val="000000" w:themeColor="text1"/>
        </w:rPr>
        <w:t>Cphy_2911</w:t>
      </w:r>
      <w:r w:rsidR="008E54B3" w:rsidRPr="00742688">
        <w:rPr>
          <w:color w:val="000000" w:themeColor="text1"/>
        </w:rPr>
        <w:t>)</w:t>
      </w:r>
      <w:proofErr w:type="spellStart"/>
      <w:r w:rsidRPr="00742688">
        <w:rPr>
          <w:color w:val="000000" w:themeColor="text1"/>
        </w:rPr>
        <w:t>Lachnoclostridium</w:t>
      </w:r>
      <w:proofErr w:type="spellEnd"/>
      <w:r w:rsidRPr="00742688">
        <w:rPr>
          <w:color w:val="000000" w:themeColor="text1"/>
        </w:rPr>
        <w:t xml:space="preserve"> </w:t>
      </w:r>
      <w:proofErr w:type="spellStart"/>
      <w:r w:rsidRPr="00742688">
        <w:rPr>
          <w:color w:val="000000" w:themeColor="text1"/>
        </w:rPr>
        <w:t>phytofermentans</w:t>
      </w:r>
      <w:proofErr w:type="spellEnd"/>
      <w:r w:rsidRPr="00742688">
        <w:rPr>
          <w:color w:val="000000" w:themeColor="text1"/>
        </w:rPr>
        <w:tab/>
      </w:r>
    </w:p>
    <w:p w14:paraId="697D6BA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VKKQIPRDKCIDNTFTLLKEGYLFIQNRTERYSSDVFETRLLGKKAICISGKEAPKLFYNPILMKKKGALPKRIQKTLFGVNAIQTMDGRRHLHRKKLFMTIMNQEEQDRLSKITTEKWQEAISRWEGASRVVLYDEVNRILCQSVCEWAGVPLPASEVKCRAKDFSTMVNTFTAIGPEYWKGKKARKRTEKWIRGIIEATRSGKLRPGRNSALHQIAYYKDLDGKLLSTQMAAVELINVLRPVVAISTFITFTAVALYEHREYIKILRSSDENMREMFVQEVRRYYPFTPFLGAITRKNFMWKGYNFKKGTLVILDVYGINHDARIWENPYKFRPERFSEKREHLFDFIPQGGGDPSKGHRCPGEGITIELMKLSVDFLVNKLEFKIPEQELRYSLIKIPSLPKSGFIMRKIKTRTSM</w:t>
      </w:r>
    </w:p>
    <w:p w14:paraId="0B96BAE9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9(</w:t>
      </w:r>
      <w:r w:rsidR="00CD1945" w:rsidRPr="00742688">
        <w:rPr>
          <w:color w:val="000000" w:themeColor="text1"/>
        </w:rPr>
        <w:t>BATR1942_196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1942</w:t>
      </w:r>
      <w:r w:rsidR="00CD1945" w:rsidRPr="00742688">
        <w:rPr>
          <w:color w:val="000000" w:themeColor="text1"/>
        </w:rPr>
        <w:tab/>
      </w:r>
    </w:p>
    <w:p w14:paraId="308D31B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MDKQVPHDKALDNSLAMMREGYLFIKNRVDRYQSDLFETRLLGKKAICMSGEEAAKIFYDPERMKRNGALPKRLLKTLFGVDAIQTMDGDAHTHRKLLFMLLMTPPHQKRLAELAMDQWLAALSKWEGAEKVELFEEAKNVLCKIACQWAGVPLEESEVKERADDFSAMVDAFGAVGPRHWKGRRARPRAEEWIRDIIENVRAGKTEAEKGTALYEMAFHTELDGSRLDTQMAAVELINVLRPIVAISTFITFSALALHNHPEYKEKLKSGNGDDLEMFVQEVRRFYPFGPFLGAQARKDFVWNQCEFKEGMLVLLDLYGTNHDARLWEAPNEFRPERFKDRKDQLFDLIPQGGGDPAKGHRCPGEGITIEVMKVTLDFLINHIEYEVPEQDLSYSLVRMPSLPESGFVMSRIRRK</w:t>
      </w:r>
    </w:p>
    <w:p w14:paraId="33B84438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9_ortholog(</w:t>
      </w:r>
      <w:r w:rsidR="00CD1945" w:rsidRPr="00742688">
        <w:rPr>
          <w:color w:val="000000" w:themeColor="text1"/>
        </w:rPr>
        <w:t>TD68_186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atrophaeus NRS 1221A</w:t>
      </w:r>
      <w:r w:rsidR="00CD1945" w:rsidRPr="00742688">
        <w:rPr>
          <w:color w:val="000000" w:themeColor="text1"/>
        </w:rPr>
        <w:tab/>
      </w:r>
    </w:p>
    <w:p w14:paraId="3F1DE7E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KQVPHDKALDNSLAMMREGYLFIKNRVDRYQSDLFETRLLGKKAICMSGEEAAKIFYDPERMKRNGALPKRLLKTLFGVDAIQTMDGDAHTHRKLLFMLLMTPPHQKRLAELAMDQWLAALSKWEGAEKVELFEEAKNVLCKIACQWAGVPLEESEVKERADDFSAMVDAFGAVGPRHWKGRRARPRAEEWIRDIIENVRAGKTEAEKGTALYEMAFHTELDGSRLDTQMAAVELINVLRPIVAISTFITFSALALHNHPEYKEKLKSGNGDDLEMFVQEVRRFYPFGPFLGAQARKDFVWNQCEFKEGMLVLLDLYGTNHDARLWEAPNEFRPERFKDRKDQLFDLIPQGGGDPAKGHRCPGEGITIEVMKVTLDFLINHIEYEVPEQDLSYSLVRMPSLPESGFVMSRIRRK</w:t>
      </w:r>
    </w:p>
    <w:p w14:paraId="7956F876" w14:textId="0A0DA8C0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0(</w:t>
      </w:r>
      <w:r w:rsidR="00CD1945" w:rsidRPr="00742688">
        <w:rPr>
          <w:color w:val="000000" w:themeColor="text1"/>
        </w:rPr>
        <w:t>Clopa_0939</w:t>
      </w:r>
      <w:r w:rsidRPr="00742688">
        <w:rPr>
          <w:color w:val="000000" w:themeColor="text1"/>
        </w:rPr>
        <w:t>)</w:t>
      </w:r>
      <w:r w:rsidR="0092774D" w:rsidRPr="00742688">
        <w:rPr>
          <w:color w:val="000000" w:themeColor="text1"/>
        </w:rPr>
        <w:t xml:space="preserve">Clostridium </w:t>
      </w:r>
      <w:proofErr w:type="spellStart"/>
      <w:r w:rsidR="0092774D" w:rsidRPr="00742688">
        <w:rPr>
          <w:color w:val="000000" w:themeColor="text1"/>
        </w:rPr>
        <w:t>pasteurianum</w:t>
      </w:r>
      <w:proofErr w:type="spellEnd"/>
      <w:r w:rsidR="0092774D" w:rsidRPr="00742688">
        <w:rPr>
          <w:color w:val="000000" w:themeColor="text1"/>
        </w:rPr>
        <w:t xml:space="preserve"> BC1</w:t>
      </w:r>
      <w:r w:rsidR="00CD1945" w:rsidRPr="00742688">
        <w:rPr>
          <w:color w:val="000000" w:themeColor="text1"/>
        </w:rPr>
        <w:tab/>
      </w:r>
    </w:p>
    <w:p w14:paraId="1886BBC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MKERVPHDKSHTLALSQEGYLFIKNRIDQYQSNLFEAHLLGEKVICMGGEEASKVFYDPERFQRNGAAPKRIQKTLFGMNAIQTMDGDAHIHRKLLFMSLMTPTHQKRLAELTMEKWQASIDKWKSSEKIILFDEAKNILCWAACHWAGVPLSESEVKDRAEDFSAMVDAFGAVGPRHWKGRRARSRAEEWISGVIEDVRVGKLKSEEGSALYAIAFHRELHG</w:t>
      </w:r>
      <w:r w:rsidRPr="00742688">
        <w:rPr>
          <w:color w:val="000000" w:themeColor="text1"/>
        </w:rPr>
        <w:lastRenderedPageBreak/>
        <w:t>GELDTQMAAVELINILRPIVAISTFITFTALALHKHSEYKDKLLTGHSNDLEMFVQEVRRYYPFTPFLGARVRKDFIWNQCEFKQGMLVLLDIYGTNHDSRVWENPYEFRPERFKNRKDNLFDFIPQGGGDPAKGHRCPGEGITVEIMKTSLDFLVNKIEFEVPHQDLSYDMARIPTLPKSGFVMNNIRRKF</w:t>
      </w:r>
    </w:p>
    <w:p w14:paraId="03DDC2BE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1(</w:t>
      </w:r>
      <w:r w:rsidR="00CD1945" w:rsidRPr="00742688">
        <w:rPr>
          <w:color w:val="000000" w:themeColor="text1"/>
        </w:rPr>
        <w:t>N288_025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infantis</w:t>
      </w:r>
      <w:proofErr w:type="spellEnd"/>
      <w:r w:rsidR="00CD1945" w:rsidRPr="00742688">
        <w:rPr>
          <w:color w:val="000000" w:themeColor="text1"/>
        </w:rPr>
        <w:tab/>
      </w:r>
    </w:p>
    <w:p w14:paraId="6D84AE8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MNGQIPHDKSLDNSLTLMKEGYEFIPNRKERYGTELFEARLLGQKVICMSGQEAARLFYDTDRFKRNGAAPKRIQKTLFGENAIQTMDGDAHIHRKLLFMSLMTPPHQKRLAGMVMNEWKAAAAKWQEDGREVVLMEEAKVILCRTACAWAGVPLKQEDEKERAEEFADMVDAFGAVGPRHWKGRHARGSSEDWIRGLIEDVRDGKLAAEEGTALYEMAFHKNLDGTHLDSQMAAVELINVLRPIVAISTFIAFSALALNGHPRYKEMLQTRSGSELEMFVQEVRRFYPFGPFLGAIVRKDFIWNEAEFKEGMLVLLDIYGTNHDPLLWEEPYEFRPERFENWDGSLFDLIPQGGGDASKGHRCPGEGITIEVMKASLDFLVNEIDYSVPENQDLSFSLSRMPTFPESGFIMSNIKKK</w:t>
      </w:r>
    </w:p>
    <w:p w14:paraId="1627E056" w14:textId="56601264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2(</w:t>
      </w:r>
      <w:r w:rsidR="00CD1945" w:rsidRPr="00742688">
        <w:rPr>
          <w:color w:val="000000" w:themeColor="text1"/>
        </w:rPr>
        <w:t>Closa_1866</w:t>
      </w:r>
      <w:r w:rsidRPr="00742688">
        <w:rPr>
          <w:color w:val="000000" w:themeColor="text1"/>
        </w:rPr>
        <w:t>)</w:t>
      </w:r>
      <w:r w:rsidR="00501F56" w:rsidRPr="00742688">
        <w:rPr>
          <w:color w:val="000000" w:themeColor="text1"/>
        </w:rPr>
        <w:t xml:space="preserve"> Clostridium </w:t>
      </w:r>
      <w:proofErr w:type="spellStart"/>
      <w:r w:rsidR="00501F56" w:rsidRPr="00742688">
        <w:rPr>
          <w:color w:val="000000" w:themeColor="text1"/>
        </w:rPr>
        <w:t>saccharolyticum</w:t>
      </w:r>
      <w:proofErr w:type="spellEnd"/>
      <w:r w:rsidR="00501F56" w:rsidRPr="00742688">
        <w:rPr>
          <w:color w:val="000000" w:themeColor="text1"/>
        </w:rPr>
        <w:t xml:space="preserve"> WM1</w:t>
      </w:r>
    </w:p>
    <w:p w14:paraId="12D609C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HDKGIDNTLKLLEEGYLFIKNRMDLYNCNIFETHIMGEKAICITGEEACKIFYDEELFQRKGAMPKRVQKTLFGVNAIQGMDDKAHIQRKLFFMSLMTEVHQKELAELFDKEMEASAYKWMNMNEIVLFHEAKNIICKVACFWTGVPLPESDVEKRADDFCSMVDGIGGIGPRYWKGKAARNRTEEWIRGIIEDVRQGKLIVKDDSVLNLMAIHREPDGNQMELPMAAKELINVIRPIVAISTYITFTALAIYEHPECYEELMRGDNNYFEMFVQEVRRYYPFTPFLGARVHKDFVWNQYEFKKGELVLLDVYGMNHDPNIWSNPDEFRPERFKEQKDRKFSFIPQGGGDPGKGHRCPGEGITIEIMKASLNFLVNKIDFEIPEQDASYSLSRIPTLPKSGLIMKNIRKKY</w:t>
      </w:r>
    </w:p>
    <w:p w14:paraId="3840E1AB" w14:textId="77777777" w:rsidR="008E54B3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</w:t>
      </w:r>
      <w:r w:rsidR="008E54B3" w:rsidRPr="00742688">
        <w:rPr>
          <w:color w:val="000000" w:themeColor="text1"/>
        </w:rPr>
        <w:t>13(</w:t>
      </w:r>
      <w:r w:rsidRPr="00742688">
        <w:rPr>
          <w:color w:val="000000" w:themeColor="text1"/>
        </w:rPr>
        <w:t>Bcoa_2050</w:t>
      </w:r>
      <w:r w:rsidR="008E54B3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 xml:space="preserve">Bacillus </w:t>
      </w:r>
      <w:proofErr w:type="spellStart"/>
      <w:r w:rsidRPr="00742688">
        <w:rPr>
          <w:color w:val="000000" w:themeColor="text1"/>
        </w:rPr>
        <w:t>coagulans</w:t>
      </w:r>
      <w:proofErr w:type="spellEnd"/>
      <w:r w:rsidRPr="00742688">
        <w:rPr>
          <w:color w:val="000000" w:themeColor="text1"/>
        </w:rPr>
        <w:t xml:space="preserve"> 36D1</w:t>
      </w:r>
      <w:r w:rsidRPr="00742688">
        <w:rPr>
          <w:color w:val="000000" w:themeColor="text1"/>
        </w:rPr>
        <w:tab/>
      </w:r>
    </w:p>
    <w:p w14:paraId="2C1E2B9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GQIPNEKTIDDTIDLMKEGYLYIKNRTDDYHANLFETRLLGQKAVCISGEEAVKMFYDPEKFKRNGAVPKRVQKTLFGENAIQTLDGKEHLHRKALFLSLMGPDAQQHLAQMVRAAWEARIPEWEQKDRIVLFDEAKLLLCRCACKWAGVPLREEEAEKRAQEFIDMVYAFGAVGPRHWKGRTARNSTEDWIRTVIEDVRAGKIEAKDGSPLKEMAFYEDAQGRRFNAQMAAVELINVIRPVTAIATFITFAALALFEHPRARDWVQNGDKQHIDWFTREVRRFYPFGPFLGAKVRKSFTWNGYPFDEGLLVLLDMYGTNRDPAIWGDPDVFSPERFRDWDGSLYNFIPQGGADPAKGHRCPGEGITQEIIEASLDFLVNAIDYDVPAQDLSVPLNKMPTLPESGFILQHVKKKTPAS</w:t>
      </w:r>
    </w:p>
    <w:p w14:paraId="1C7A60B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4(</w:t>
      </w:r>
      <w:r w:rsidR="00CD1945" w:rsidRPr="00742688">
        <w:rPr>
          <w:color w:val="000000" w:themeColor="text1"/>
        </w:rPr>
        <w:t>BpOF4_074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seudofirmus</w:t>
      </w:r>
      <w:proofErr w:type="spellEnd"/>
      <w:r w:rsidR="00CD1945" w:rsidRPr="00742688">
        <w:rPr>
          <w:color w:val="000000" w:themeColor="text1"/>
        </w:rPr>
        <w:tab/>
      </w:r>
    </w:p>
    <w:p w14:paraId="1DDC72A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TSQANIPSEKGLDHSLSLLKDGYLFIHKRAQDFQSDIFKTRLMGEEAICLRGEDGAKVFYDNDKFKREGAAPKRVQKTLFGEDAIQSMDGEAHRHRKQLFMSLMSRERLQELNEITRAQWLLYIKKWETQKKIVLFDEMEAMLTKVACEWAGVPLEEKEVEKRTKDFGDMIDAFGAVGVRHARGRSARKRTEAWITSLIEEVRSEQRSPRESTALYQMAWHKELDGTLMDAKMAAIELINVIRPTVAVGRFITFGAVGLHEFPKEREKLMQDQDGTYSHLFTQEVRRYYPFAPFTGARVKKDFTWNSHQFKENTLVLLDIYGTNRHPKLWESPNEFRPERFKGWEGSPFSFIPQGGGDEHKGHRCAGEWITIELMKISLSQLAQNITYDVPKQDLTYDLSRMPSIPKSRFIIQNVRRQQQ</w:t>
      </w:r>
    </w:p>
    <w:p w14:paraId="2D26DF96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5(</w:t>
      </w:r>
      <w:r w:rsidR="00CD1945" w:rsidRPr="00742688">
        <w:rPr>
          <w:color w:val="000000" w:themeColor="text1"/>
        </w:rPr>
        <w:t>OXB_353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p. OxB-1</w:t>
      </w:r>
      <w:r w:rsidR="00CD1945" w:rsidRPr="00742688">
        <w:rPr>
          <w:color w:val="000000" w:themeColor="text1"/>
        </w:rPr>
        <w:tab/>
      </w:r>
    </w:p>
    <w:p w14:paraId="475C477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QRPIERGLDHSLNLLTEGYSFIRNRTESFGAPLFETRLMGKKMICMTGKEAVQLFYDENRFQRHGAIPKRIQKSLFGVGGVQTMDGELHAVRKQLFLSLMTEEKLAELRSSTSAQWRLWAEAQNGREVVLFDETEKILCRVACLWAGVPLKEADVGGRAYDFGAMVDAFGGVGPRYQEGKNARKRAEQWIEQIIEKYRSGAIESEEGKAIQAVATHRDADGRLLDTHSAAVELINVLRPVVAVARFIIFGALALHDFPEYKDKLKECEEEFLEMFAQEVRRFYPFAPMLGAKTRYDFKWNGYRFAKGETVLLDLYGTNHDPELWENPDTFLPERFADRKEDLYDFVPQGGGDPNSGHRCPGEKATVEIMKASFRFLVEELDYEVIDDQDLTISHVRMPTLPKSRFIIRVK</w:t>
      </w:r>
    </w:p>
    <w:p w14:paraId="3A2DC4F8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6(</w:t>
      </w:r>
      <w:r w:rsidR="00CD1945" w:rsidRPr="00742688">
        <w:rPr>
          <w:color w:val="000000" w:themeColor="text1"/>
        </w:rPr>
        <w:t>HBHAL_1734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Halobacill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halophilus</w:t>
      </w:r>
      <w:proofErr w:type="spellEnd"/>
      <w:r w:rsidR="00CD1945" w:rsidRPr="00742688">
        <w:rPr>
          <w:color w:val="000000" w:themeColor="text1"/>
        </w:rPr>
        <w:tab/>
      </w:r>
    </w:p>
    <w:p w14:paraId="08EA2EC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VKVPKDRTIDNTLAIFKDGYEFISKRVQNNHLDVYETRVLGEKVALLSGEEGAKLFYDTNRMNRKNALPGRVLKTLFGEDAIQTMDGKAHTHRKLLFMSLMTPEALASLKVITNKHWDQFANKWEGKKKVVLYDETRELLCRTACEWA</w:t>
      </w:r>
      <w:r w:rsidRPr="00742688">
        <w:rPr>
          <w:color w:val="000000" w:themeColor="text1"/>
        </w:rPr>
        <w:lastRenderedPageBreak/>
        <w:t>GVPLKEKEVEKRTRDLSNMIDGFSAVGPKHIESRRARKRTEKWIEDLILDVREGKQQAQKGTAIYEMAMHKDLHGNPLDARMAAIELINVIRPLVAISKFITFGALAFYQFPRTIAKAANEDDYLLRFTQEVRRYYPFVPFLGARVDHDFTWQQYDFKEGQLVMIDIYGTNHDPRLWENPDEFIPDRFLNWNGGLYDLIPQGGGDYYKGHRCPGEQPTIEILKTSFRYMTNHLDYEVPKQDYSYSLRKMPALPKSGFIIKNVHRQ</w:t>
      </w:r>
    </w:p>
    <w:p w14:paraId="1B11ED47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17(</w:t>
      </w:r>
      <w:r w:rsidR="00CD1945" w:rsidRPr="00742688">
        <w:rPr>
          <w:color w:val="000000" w:themeColor="text1"/>
        </w:rPr>
        <w:t>AAV35_01040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Salimicrobium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jeotgali</w:t>
      </w:r>
      <w:proofErr w:type="spellEnd"/>
      <w:r w:rsidR="00CD1945" w:rsidRPr="00742688">
        <w:rPr>
          <w:color w:val="000000" w:themeColor="text1"/>
        </w:rPr>
        <w:tab/>
      </w:r>
    </w:p>
    <w:p w14:paraId="19C873D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YFPAKDKGPDRSLGILKDGYNFARKRLQKQHLDVYETKLLGERAALLGGEKGAELFYDNDKMKRGGAMPAFILKTLFGENGIQTMDGNPFEHRKRLFLSLMTPEALDRLFQITVEHWERASEVWEKKRKVVLYNEMLTLLMKVSCEWAGVPLKDKEVKKRADDFALMIDGFGSIGPKHLQSRKARQRSEQWFENLILDVREGKLEAQEGTAIFEMAMHRDLNGKHLDARMAAIELLNIVRPTVAVSKFITFGALAMEEFPGEKEKVAGSEDYLYYFAQEVRRFYPFVPYLPARTKKEFAWQGYNFSEGQLVLIDVYGNNHDPRIWEEPETFNPERFRNWNGGLFDLIPQGGGDYEKNHRCPGEWSTLEILKASFQYMAQHLEYKLPKQDLSYSLNKMPALPKDGFIMKSVKKK</w:t>
      </w:r>
    </w:p>
    <w:p w14:paraId="3A11D288" w14:textId="77777777" w:rsidR="008E54B3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</w:t>
      </w:r>
      <w:r w:rsidR="008E54B3" w:rsidRPr="00742688">
        <w:rPr>
          <w:color w:val="000000" w:themeColor="text1"/>
        </w:rPr>
        <w:t>YP152K2(</w:t>
      </w:r>
      <w:r w:rsidRPr="00742688">
        <w:rPr>
          <w:color w:val="000000" w:themeColor="text1"/>
        </w:rPr>
        <w:t>SSIL_0949</w:t>
      </w:r>
      <w:r w:rsidR="008E54B3" w:rsidRPr="00742688">
        <w:rPr>
          <w:color w:val="000000" w:themeColor="text1"/>
        </w:rPr>
        <w:t>)</w:t>
      </w:r>
      <w:r w:rsidRPr="00742688">
        <w:rPr>
          <w:color w:val="000000" w:themeColor="text1"/>
        </w:rPr>
        <w:t>Solibacillus silvestris StLB046</w:t>
      </w:r>
      <w:r w:rsidRPr="00742688">
        <w:rPr>
          <w:color w:val="000000" w:themeColor="text1"/>
        </w:rPr>
        <w:tab/>
      </w:r>
    </w:p>
    <w:p w14:paraId="58C67ECD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NSVPKEEGIDHSLNLLREGYLYILNRRQSFHSDLFETRLLGKKAVCMGGKEAADLFYDNSKFKRAGVAPNRVAETLFGKKGVQTLDGDAHKHRKKMFMSIMSQDRLKKMNEIAAKQWDTALTKWQQMDDVVLYEEALEIMCRSACEWAGVPVEEKDMKKLADDFRAMFESATAIGPSHWAGRHARNRVEKWMGNLIDQVREGKLNPEEGTALYTFSWHRDLEGNLLDPEVASVEVINILRPIVAIAVYITFSALAAHHYPEERKKLQSGNEKNTQMFVQEVRRFYPFFPFAAAEVKADFTWKDYTFEKGTLTLLDLYGTNHDTNIWGNPEVFQPSRFENWDGSPFSFIPQGGGDYYLGHRCAGEWVTIEMMKVSLDFLVNQMTYDVPEQDLSYSKVSIPSLPKSKVMINNVQRVLR</w:t>
      </w:r>
    </w:p>
    <w:p w14:paraId="51FB5EAE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K3(</w:t>
      </w:r>
      <w:r w:rsidR="00CD1945" w:rsidRPr="00742688">
        <w:rPr>
          <w:color w:val="000000" w:themeColor="text1"/>
        </w:rPr>
        <w:t>NY10_1909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Carnobacterium</w:t>
      </w:r>
      <w:proofErr w:type="spellEnd"/>
      <w:r w:rsidR="00CD1945" w:rsidRPr="00742688">
        <w:rPr>
          <w:color w:val="000000" w:themeColor="text1"/>
        </w:rPr>
        <w:t xml:space="preserve"> sp. CP1</w:t>
      </w:r>
      <w:r w:rsidR="00CD1945" w:rsidRPr="00742688">
        <w:rPr>
          <w:color w:val="000000" w:themeColor="text1"/>
        </w:rPr>
        <w:tab/>
      </w:r>
    </w:p>
    <w:p w14:paraId="336C1BB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DEQSMPHEKGLDNTVHVLKEGYRYILNRRKSFQSDVFETRLLGQKAFCIGGEAAAELFYDTTKFKRAGAAPKRVQKTLFGETGVQTLDGEEHLHRKEMFMSLMSPEKLDKMDKILKKQWEATAEKWAEQDEIVLYHEAQEVLFRTACEWAGVPFEEREVAELAADLGKMIETPAEIGPAHWIGRHDRNQTEKWMENLIEQVRDKKLSPPEGTALAVFSWHQDLEGNLLDANTAAVEVLNIIRPIVAIAIYINFTALAVHEYPAAKEKLAAGDPKQLQAFVQEVRRFYPFFPFQGAIVKKDFTWQGYEFEEGTLTILDIYGTNHDPVLWKNPEVFDPERFMDWKESPFSFIPQGGGDFLGGHRCAGEWLTIKVMNTCLDYLANRMEYEVPQQDLSYSLDKMPSIPHSEMILKNIRMKN</w:t>
      </w:r>
    </w:p>
    <w:p w14:paraId="55711C64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K4(</w:t>
      </w:r>
      <w:r w:rsidR="00CD1945" w:rsidRPr="00742688">
        <w:rPr>
          <w:color w:val="000000" w:themeColor="text1"/>
        </w:rPr>
        <w:t>X953_0213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Virgibacillus</w:t>
      </w:r>
      <w:proofErr w:type="spellEnd"/>
      <w:r w:rsidR="00CD1945" w:rsidRPr="00742688">
        <w:rPr>
          <w:color w:val="000000" w:themeColor="text1"/>
        </w:rPr>
        <w:t xml:space="preserve"> sp. SK37</w:t>
      </w:r>
      <w:r w:rsidR="00CD1945" w:rsidRPr="00742688">
        <w:rPr>
          <w:color w:val="000000" w:themeColor="text1"/>
        </w:rPr>
        <w:tab/>
      </w:r>
    </w:p>
    <w:p w14:paraId="6F5B166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VEQKEIPKESGIEHSIGLLREGYMYIPNRRHSFQSDLFETRLLGQKAICMGGKEAAEIFYDNTKFKRSGAAPKRVQKTLFGENGVQTLDGEEHKHRKQMFMSLMSSERLEHLNNITYKHLDTVATDWEKKEQIILYEEAKRLMTRVACEWAGVPLWANEVDKRADDLSTIIESSVSMGINYRKGKQARNRSENWMKDLIAQVRNEERMPEEGTALYTIAWHRDLQGDLLEPDVAAVELLNILRPIVAIAIYISFTTLAVQQFPKQKNKLRENGSDYYQMFVQEVRRYYPFFPFAGARVKENFTWEGYSFKKGTLTLLDLYGTNHDHRLWDNPDRFDPERFKNWEGSPFDFIPQGGGDHYLGHRCAGEWVTVRVMKVVLDYFVNRMDYQVPTQDLSFSMVSMPSIPKSGIKLTHMKKV</w:t>
      </w:r>
    </w:p>
    <w:p w14:paraId="14771A61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K5(</w:t>
      </w:r>
      <w:r w:rsidR="00CD1945" w:rsidRPr="00742688">
        <w:rPr>
          <w:color w:val="000000" w:themeColor="text1"/>
        </w:rPr>
        <w:t>BG04_561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NBRC 15308 = ATCC 14581</w:t>
      </w:r>
      <w:r w:rsidR="00CD1945" w:rsidRPr="00742688">
        <w:rPr>
          <w:color w:val="000000" w:themeColor="text1"/>
        </w:rPr>
        <w:tab/>
      </w:r>
    </w:p>
    <w:p w14:paraId="383BAE1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CRTACQWAGVPIQEGKVRELTKDLGAMFESPAAIGPNHWLGRNTRNRVGKWIGELIDEVRNGNMNVPTNIILYRFTQYRDLEGNLLDTNTAAVEVINILRPIVAIAIFINFIMLSLHHFPEEKGKLKSRDEEYAQIFIQEVRRFYPFFPFVTALVKKDFTWNNYKFEEGTLTLLDLYGTNHDPKIWNNPDIFNPDRFTKWEGSPFSFIPQGGGDYFMGHRCAGEWVTLEVMKVSLDYLVNRIEYEIPDQDLNFSMVDIPSIPHSKIVIKNVVTAKVTWLFLTFGEGAL</w:t>
      </w:r>
    </w:p>
    <w:p w14:paraId="6493752F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L3(</w:t>
      </w:r>
      <w:r w:rsidR="00CD1945" w:rsidRPr="00742688">
        <w:rPr>
          <w:color w:val="000000" w:themeColor="text1"/>
        </w:rPr>
        <w:t>AAT16_05610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Salini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halodurans</w:t>
      </w:r>
      <w:proofErr w:type="spellEnd"/>
      <w:r w:rsidR="00CD1945" w:rsidRPr="00742688">
        <w:rPr>
          <w:color w:val="000000" w:themeColor="text1"/>
        </w:rPr>
        <w:tab/>
      </w:r>
    </w:p>
    <w:p w14:paraId="0803867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GTIKKDKGLDNTLKVMKQGYLYTANQRQRLGADNIFETRALGGKRVVVINGKEAAELFYDNDKTERSGTLPKRLVNTLFGKGAIHTTTGKKHIDRKALFMSLMTENNLQHLRELTRNHWYMNTHKMEQMDQINIYRESIVQLTKIGTKWAGVQAPEEKIEDIATDMDIMIDSFKGLGSAFKGYKESVNARKRVEDWLEEQIIETRKGKIFPPEGTALYEFAHWE</w:t>
      </w:r>
      <w:r w:rsidRPr="00742688">
        <w:rPr>
          <w:color w:val="000000" w:themeColor="text1"/>
        </w:rPr>
        <w:lastRenderedPageBreak/>
        <w:t>DYQGNPMDSRLCAIDLMNTFRPLIAINRFVSFGLLAMHEHPISKEKIKTDDDYAYMFSQEVRRFYPFVPFLPGKAKTDIEFKGHKIEKDTMMVIDIYGTMHDEKVFENPDEFYPERFKEWDGSPFDLIPQGGGDYYTNHRCAGEWMTIIIMEETMKYFAERITYDVPEQDLTVDLNSIPGYVNSGFIIENVQENIDRK</w:t>
      </w:r>
    </w:p>
    <w:p w14:paraId="0A491B8E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L4(</w:t>
      </w:r>
      <w:r w:rsidR="00CD1945" w:rsidRPr="00742688">
        <w:rPr>
          <w:color w:val="000000" w:themeColor="text1"/>
        </w:rPr>
        <w:t>SPSINT_0926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Staphylococcus </w:t>
      </w:r>
      <w:proofErr w:type="spellStart"/>
      <w:r w:rsidR="00CD1945" w:rsidRPr="00742688">
        <w:rPr>
          <w:color w:val="000000" w:themeColor="text1"/>
        </w:rPr>
        <w:t>pseudintermedius</w:t>
      </w:r>
      <w:proofErr w:type="spellEnd"/>
      <w:r w:rsidR="00CD1945" w:rsidRPr="00742688">
        <w:rPr>
          <w:color w:val="000000" w:themeColor="text1"/>
        </w:rPr>
        <w:t xml:space="preserve"> HKU10-03</w:t>
      </w:r>
      <w:r w:rsidR="00CD1945" w:rsidRPr="00742688">
        <w:rPr>
          <w:color w:val="000000" w:themeColor="text1"/>
        </w:rPr>
        <w:tab/>
      </w:r>
    </w:p>
    <w:p w14:paraId="31B2D82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KKLPKDTGLDNTLKMINEAYTYVPKRLEKFGTKAFETRALGMKPIVVISGKAAAELFYDNDKISRKGTLPKRIVHTLFGKGAIHTTEGKVHVDRKALFMSLMTEENLKYLRELTRNYWFMHTERMQNKDEVNVYQEAGLILTKVGFRWAGLKQTDEQAAQNAEDMNTMIDSFSGLGQSLKGYREAKKARARVEQFLQEQIEAVRVGQQYAEPGTALYEFAHWKDLNDQPMDPHLCAVDLMNIVRPLVAVNRFVSYGVKALIEFDQERKKLQVTNDPNYAYKFAQEVRRIFPFVPFLPGRLKKTVEFDGFKLKKGTLTVLDIFGTTHDPELFENPYQFNPDRFDNWDGSPFDLIPQGGGDFYTNHRCAGEWMTVIVMEETIQYFANKIDFVVPAQDLSVKLSQFPGKVTSGTMIKNVYPRI</w:t>
      </w:r>
    </w:p>
    <w:p w14:paraId="351B012C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L5(</w:t>
      </w:r>
      <w:r w:rsidR="00CD1945" w:rsidRPr="00742688">
        <w:rPr>
          <w:color w:val="000000" w:themeColor="text1"/>
        </w:rPr>
        <w:t>EP23_020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Staphylococcus </w:t>
      </w:r>
      <w:proofErr w:type="spellStart"/>
      <w:r w:rsidR="00CD1945" w:rsidRPr="00742688">
        <w:rPr>
          <w:color w:val="000000" w:themeColor="text1"/>
        </w:rPr>
        <w:t>agnetis</w:t>
      </w:r>
      <w:proofErr w:type="spellEnd"/>
      <w:r w:rsidR="00CD1945" w:rsidRPr="00742688">
        <w:rPr>
          <w:color w:val="000000" w:themeColor="text1"/>
        </w:rPr>
        <w:tab/>
      </w:r>
    </w:p>
    <w:p w14:paraId="6808C6E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KQLPKDPGLDNTFKVLKEAYTYVPCRLEKFNSKAFQTTGMGMKPIAVINGKEAAELFYNNDVMQREKTLPKRVVNTLFGKGAIHTTKGKVHVDRKALFMSLMTEENLKYLRELTRNHWFMHTEHMQNQKEVNIYKESIYVLTKIGFRWAGIHQTAEEAEQNAQDMDIMIDSFKGLGQTIGGGYRKAKKARARVEQFLEKQIIAVRKGKINAEPGTALYEFAHWEDYKGNPMDARLCAIDLMNVVRPLAAVNRFVSYAVKAMIEYDQERIKLQVSDDPNYAYKFAQEVRRIFPFVPFLPGKLKKNIEFDGYRIKKGTFTLLDVFGTTHDPELFENPYQFNPDRFENWDGSPFDLIPQGGGDFYTNHRCAGEWMTIIVMEETIKYFANKIDFEAPSQDLFVKLDQFPGKVTSGTIIQNVRPRVQR</w:t>
      </w:r>
    </w:p>
    <w:p w14:paraId="33C29409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L6(</w:t>
      </w:r>
      <w:r w:rsidR="00CD1945" w:rsidRPr="00742688">
        <w:rPr>
          <w:color w:val="000000" w:themeColor="text1"/>
        </w:rPr>
        <w:t>SHYC_0832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Staphylococcus </w:t>
      </w:r>
      <w:proofErr w:type="spellStart"/>
      <w:r w:rsidR="00CD1945" w:rsidRPr="00742688">
        <w:rPr>
          <w:color w:val="000000" w:themeColor="text1"/>
        </w:rPr>
        <w:t>hyicus</w:t>
      </w:r>
      <w:proofErr w:type="spellEnd"/>
      <w:r w:rsidR="00CD1945" w:rsidRPr="00742688">
        <w:rPr>
          <w:color w:val="000000" w:themeColor="text1"/>
        </w:rPr>
        <w:tab/>
      </w:r>
    </w:p>
    <w:p w14:paraId="4AB5DF2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KKLPKDSGLDNTFKVLKEAYTYVPCRLEKFNTKAFQTKAMGMKPIVVISGKEAAELFYNNDVMQREKTLPKRVVNTLFGKGAIHTTKGKVHVDRKALFMSLMTEENLKYLRELARNHWFVHTEHMQTQDEVNIYKESIYVLTKIGFRWAGIRQTAEEAERNAKDMDVMIDSFKGLGQTLGSGYRKAKKARARVEQFLEDQIVAVRNGEIKAEPGTALYEFAHWEDYKGNQMDARLCAVDLMNVVRPLAAVNRFVSYAVKAMIEYDQERLKLQVTDDPNYAYKFAQEVRRIFPFVPFLPGKFKKTVEFDGYRIKKGTFTLLDVFGTTHDPDLFENPYQFNPDRFDNWDGSPFDLIPQGGGDFYTNHRCAGEWMTIIVMEETIKYFANKIDFDAPAQDLSVKLDQFPGKVTSGTLIKNVRPRLQ</w:t>
      </w:r>
    </w:p>
    <w:p w14:paraId="3E3DE83A" w14:textId="77777777" w:rsidR="008E54B3" w:rsidRPr="00742688" w:rsidRDefault="008E54B3" w:rsidP="00CD1945">
      <w:pPr>
        <w:rPr>
          <w:color w:val="000000" w:themeColor="text1"/>
        </w:rPr>
      </w:pPr>
    </w:p>
    <w:p w14:paraId="6802E0D8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1_ortholog(</w:t>
      </w:r>
      <w:r w:rsidR="00CD1945" w:rsidRPr="00742688">
        <w:rPr>
          <w:color w:val="000000" w:themeColor="text1"/>
        </w:rPr>
        <w:t>EFAU085_0257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Enterococcus </w:t>
      </w:r>
      <w:proofErr w:type="spellStart"/>
      <w:r w:rsidR="00CD1945" w:rsidRPr="00742688">
        <w:rPr>
          <w:color w:val="000000" w:themeColor="text1"/>
        </w:rPr>
        <w:t>faecium</w:t>
      </w:r>
      <w:proofErr w:type="spellEnd"/>
      <w:r w:rsidR="00CD1945" w:rsidRPr="00742688">
        <w:rPr>
          <w:color w:val="000000" w:themeColor="text1"/>
        </w:rPr>
        <w:t xml:space="preserve"> Aus0085</w:t>
      </w:r>
      <w:r w:rsidR="00CD1945" w:rsidRPr="00742688">
        <w:rPr>
          <w:color w:val="000000" w:themeColor="text1"/>
        </w:rPr>
        <w:tab/>
      </w:r>
    </w:p>
    <w:p w14:paraId="5178AE4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VPVVDIKITDLKKLYQKGYNMLEELRHEADAPVVKAKIFNKEAITIYGSSAAKVFYDPRNFKRKGAMPKLVLKTLFGQGGVQTLDGAAHHHRKNIFMDLMTPERMEDYHRILDKNLTQALEAQHGQFELFDLSKMVFFTSICEWAGINLSAISKDEVEKLAEYQISMISGTFTSPIDHIKGVENRKKSEKWAQGLIEEARQNPVAGKENVALYAFANATDLDGQLLPLEVAAVELLNIIRPTVALTVWAALMGHALFSRPDLYQQLKNDFSTLQDPFIQEMRRYYPFFPMLPAISLKEVEVDGYRIPEGSWVILDLYGTDHDERTVEAPDSFMIKRYVGKAKDISYKEEYEMIAQGGGNFRQMHRCAGEWITLHSLRVFSDQLVNKFEFSVPEQDWTIPFNQFPTYPNSRALLYKN</w:t>
      </w:r>
    </w:p>
    <w:p w14:paraId="1DC21A7B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1_ortholog(</w:t>
      </w:r>
      <w:r w:rsidR="00CD1945" w:rsidRPr="00742688">
        <w:rPr>
          <w:color w:val="000000" w:themeColor="text1"/>
        </w:rPr>
        <w:t>EFAU004_0249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Enterococcus </w:t>
      </w:r>
      <w:proofErr w:type="spellStart"/>
      <w:r w:rsidR="00CD1945" w:rsidRPr="00742688">
        <w:rPr>
          <w:color w:val="000000" w:themeColor="text1"/>
        </w:rPr>
        <w:t>faecium</w:t>
      </w:r>
      <w:proofErr w:type="spellEnd"/>
      <w:r w:rsidR="00CD1945" w:rsidRPr="00742688">
        <w:rPr>
          <w:color w:val="000000" w:themeColor="text1"/>
        </w:rPr>
        <w:t xml:space="preserve"> Aus0004</w:t>
      </w:r>
      <w:r w:rsidR="00CD1945" w:rsidRPr="00742688">
        <w:rPr>
          <w:color w:val="000000" w:themeColor="text1"/>
        </w:rPr>
        <w:tab/>
      </w:r>
    </w:p>
    <w:p w14:paraId="3A7EA7D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VPVVDIKITDLKKLYQKGYNMLEELRHEADAPVVKAKIFNKEAITIYGSSAAKVFYDPRNFKRKGAMPKLVLKTLFGQGGVQTLDGAAHHHRKNIFMDLMTPERMEDYHRILDKNLTQALEAQHGQFELFDLSKMVFFTSICEWAGINLSAISKDEVEKLAEYQISMISGTFTSPIDHIKGVENRKKSEKWAQGLIEEARQNPVAGKENVALYAFANATDLDGQLLPLEVAAVELLNIIRPTVALTVWAALMGHALFSRPDLYQQLKNDFSTLQDPFIQEMRRYYPFFPMLPAISLKEVEVDGYRIPEGSWVILDLYGTDHDERTVEAPDSFMIKRYVGKAKDISYKEEYEMIAQGGGNFRQMHRCAGEWITLHSLRVFSDQLVNKFEFSVPEQDWTIPFNQFPTYPNSRALLYKN</w:t>
      </w:r>
    </w:p>
    <w:p w14:paraId="27FAB88E" w14:textId="7AF5F5C4" w:rsidR="008E54B3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</w:t>
      </w:r>
      <w:r w:rsidR="008E54B3" w:rsidRPr="00742688">
        <w:rPr>
          <w:color w:val="000000" w:themeColor="text1"/>
        </w:rPr>
        <w:t>YP152M1_ortholog(</w:t>
      </w:r>
      <w:r w:rsidRPr="00742688">
        <w:rPr>
          <w:color w:val="000000" w:themeColor="text1"/>
        </w:rPr>
        <w:t>M7W_2456</w:t>
      </w:r>
      <w:r w:rsidR="008E54B3" w:rsidRPr="00742688">
        <w:rPr>
          <w:color w:val="000000" w:themeColor="text1"/>
        </w:rPr>
        <w:t>)</w:t>
      </w:r>
      <w:r w:rsidR="00B63C94" w:rsidRPr="00742688">
        <w:rPr>
          <w:color w:val="000000" w:themeColor="text1"/>
        </w:rPr>
        <w:t xml:space="preserve">Enterococcus </w:t>
      </w:r>
      <w:proofErr w:type="spellStart"/>
      <w:r w:rsidR="00B63C94" w:rsidRPr="00742688">
        <w:rPr>
          <w:color w:val="000000" w:themeColor="text1"/>
        </w:rPr>
        <w:t>faecium</w:t>
      </w:r>
      <w:proofErr w:type="spellEnd"/>
      <w:r w:rsidR="00B63C94" w:rsidRPr="00742688">
        <w:rPr>
          <w:color w:val="000000" w:themeColor="text1"/>
        </w:rPr>
        <w:t xml:space="preserve"> ATCC 8459 = NRRL B-2354</w:t>
      </w:r>
    </w:p>
    <w:p w14:paraId="5886EF4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EVPVVDIKITDLKKLYQKGYNMLEELRHEADAPVVKAKIFNKEAITIYGSSAAKVFYDPRNFKRKGAMPKLVLKTLFGQGGVQTLDGAAHHHRKNIFMDLMTPERMEDYHRILDKNLTQALEAQHGQFELFDLSKMVFFTSICEWAGINLSAISKDEVEKLAEYQISMISGTFTSPIDHIKGVENRKKSEKWAQGLIEEARQNPVAGKENVALYAFANATDLDGQLLPLEVAAVELLNIIRPTVALTVWAALMGHALFSRPDLYQQLKNDFSTLQDPFIQEMRRYYPFFPMLPAISLKEVEVDGYRIPEGSWVILDLYGTDHDERTVEAPDSFMIKRYVGKAKDISYKEEYEMIAQGGGNFRQMHRCAGEWITLHSLRVFSDQLVNKFEFSVPEQDWTIPFNQFPTYPNSRALLYKN</w:t>
      </w:r>
    </w:p>
    <w:p w14:paraId="4B978DBA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1_ortholog(</w:t>
      </w:r>
      <w:r w:rsidR="00CD1945" w:rsidRPr="00742688">
        <w:rPr>
          <w:color w:val="000000" w:themeColor="text1"/>
        </w:rPr>
        <w:t>HMPREF0351_1243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Enterococcus </w:t>
      </w:r>
      <w:proofErr w:type="spellStart"/>
      <w:r w:rsidR="00CD1945" w:rsidRPr="00742688">
        <w:rPr>
          <w:color w:val="000000" w:themeColor="text1"/>
        </w:rPr>
        <w:t>faecium</w:t>
      </w:r>
      <w:proofErr w:type="spellEnd"/>
      <w:r w:rsidR="00CD1945" w:rsidRPr="00742688">
        <w:rPr>
          <w:color w:val="000000" w:themeColor="text1"/>
        </w:rPr>
        <w:t xml:space="preserve"> DO</w:t>
      </w:r>
      <w:r w:rsidR="00CD1945" w:rsidRPr="00742688">
        <w:rPr>
          <w:color w:val="000000" w:themeColor="text1"/>
        </w:rPr>
        <w:tab/>
      </w:r>
    </w:p>
    <w:p w14:paraId="10250538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VPVVDIKITDLKKLYQKGYNMLEELRHEADAPVVKAKIFNKEAITIYGSSAAKVFYDPRNFKRKGAMPKLVLKTLFGQGGVQTLDGAAHHHRKNIFMDLMTPERMEDYHRILDKNLTQALEAQHGQFELFDLSKMVFFTSICEWAGINLSAISKDEVEKLAEYQISMISGTFTSPIDHIKGVENRKKSEKWAQGLIEEARQNPVAGKENVALYAFANATDLDGQLLPLEVAAVELLNIIRPTVALTVWAALMGHALFSRPDLYQQLKNDFSTLQDPFIQEMRRYYPFFPMLPAISLKEVEVDGYRIPEGSWVILDLYGTDHDERTVEAPDSFMIKRYVGKAKDISYKEEYEMIAQGGGNFRQMHRCAGEWITLHSLRVFSDQLVNKFEFSVPEQDWTIPFNQFPTYPNSRALLYKN</w:t>
      </w:r>
    </w:p>
    <w:p w14:paraId="7745F75A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1_ortholog(</w:t>
      </w:r>
      <w:r w:rsidR="00CD1945" w:rsidRPr="00742688">
        <w:rPr>
          <w:color w:val="000000" w:themeColor="text1"/>
        </w:rPr>
        <w:t>M395_115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Enterococcus </w:t>
      </w:r>
      <w:proofErr w:type="spellStart"/>
      <w:r w:rsidR="00CD1945" w:rsidRPr="00742688">
        <w:rPr>
          <w:color w:val="000000" w:themeColor="text1"/>
        </w:rPr>
        <w:t>faecium</w:t>
      </w:r>
      <w:proofErr w:type="spellEnd"/>
      <w:r w:rsidR="00CD1945" w:rsidRPr="00742688">
        <w:rPr>
          <w:color w:val="000000" w:themeColor="text1"/>
        </w:rPr>
        <w:t xml:space="preserve"> T110</w:t>
      </w:r>
      <w:r w:rsidR="00CD1945" w:rsidRPr="00742688">
        <w:rPr>
          <w:color w:val="000000" w:themeColor="text1"/>
        </w:rPr>
        <w:tab/>
      </w:r>
    </w:p>
    <w:p w14:paraId="522F38D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VPVVDVKITDLKRLYQKGYNMLEELRHEADAPVVKAKIFNKEAIVIYGSSAAKIFYDPRNFKRKGAMPKLVLKTLFGQGGVQTLDGAAHHHRKNIFMDLMTPERMEDYHRILDKNLTQALETQHGQFELFDLSKMVFFTSICEWAGINLSLLSKDEVEKLAEYQISMISGTFTSPIDHIKGVENRKKSEKWAQSLIEEARQNPVAGKENVALYAFANATDLDGQLLPLEVAAVELLNIIRPTVALTVWAALMGHALFSRPDLFQQLKNDFSTLQDPFIQEMRRYYPFFPMLPAISLKEVEVDGYRIPEDSWVILDLYGTDHDERTVEAPDSFMIKRYLGKAKDISYKEEYEMIAQGGGDFRQMHRCAGEWITLHSLRVFSDQLVNKFEFSVPEQDWTIPFNQFPTYPNSRALLYKN</w:t>
      </w:r>
    </w:p>
    <w:p w14:paraId="78A5A28B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2(</w:t>
      </w:r>
      <w:r w:rsidR="00CD1945" w:rsidRPr="00742688">
        <w:rPr>
          <w:color w:val="000000" w:themeColor="text1"/>
        </w:rPr>
        <w:t>EHR_0674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Enterococcus </w:t>
      </w:r>
      <w:proofErr w:type="spellStart"/>
      <w:r w:rsidR="00CD1945" w:rsidRPr="00742688">
        <w:rPr>
          <w:color w:val="000000" w:themeColor="text1"/>
        </w:rPr>
        <w:t>hirae</w:t>
      </w:r>
      <w:proofErr w:type="spellEnd"/>
      <w:r w:rsidR="00CD1945" w:rsidRPr="00742688">
        <w:rPr>
          <w:color w:val="000000" w:themeColor="text1"/>
        </w:rPr>
        <w:tab/>
      </w:r>
    </w:p>
    <w:p w14:paraId="05599F0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EVPVVDIKITEIKKRYEQGYHLLEELRKEANAPVVKAKIFNKEAIVIYGKEAAQIFYDPRNFKRKGAMPKLVLKTLFGKDGVQTLDGAQHHHRKSIFMDLMTPERMDTYHQILEKNLSQALNEQHGQFELFDLSKQVLFTSICEWSGINLAELTDEEINQFADYQISMISGTFTSPIDHIKGVENRKKSEQWAQRLIEDARANPVPGKEDVALYAFAQATDLDGNLLPIEVAAVELLNIIRPTVALTVWAALMGHALFSRPDLKQQLKNDFTEFQDPFIQEMRRYYPFFPMLPAIALKDVSVDGYLIPKDSWVILDLYGTNHDERTIDAPDSFMIKRYLGKAKDLSYEEEYEMIAQGGGDFRQMHRCAGEWITLHSLRVFSDQLVNHYEFSVPEQDWTIPSNQFPTYPNSRVLLYKE</w:t>
      </w:r>
    </w:p>
    <w:p w14:paraId="5A3715E0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3(</w:t>
      </w:r>
      <w:r w:rsidR="00CD1945" w:rsidRPr="00742688">
        <w:rPr>
          <w:color w:val="000000" w:themeColor="text1"/>
        </w:rPr>
        <w:t>EMQU_259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Enterococcus </w:t>
      </w:r>
      <w:proofErr w:type="spellStart"/>
      <w:r w:rsidR="00CD1945" w:rsidRPr="00742688">
        <w:rPr>
          <w:color w:val="000000" w:themeColor="text1"/>
        </w:rPr>
        <w:t>mundtii</w:t>
      </w:r>
      <w:proofErr w:type="spellEnd"/>
      <w:r w:rsidR="00CD1945" w:rsidRPr="00742688">
        <w:rPr>
          <w:color w:val="000000" w:themeColor="text1"/>
        </w:rPr>
        <w:tab/>
      </w:r>
    </w:p>
    <w:p w14:paraId="0E4F2B0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QEIPVVDIKMTEIKKYYNEGYKMLGKLREEAQSPVVKAKIFNKEAVIIYGEEAAKHFYDPRNFKREGAMPKMVQKTLFGKDGVQSLDGAEHHHRKAIFMDLMTPERMEDYHQILDRVLAHELEQQHGTFELFDLSKKVLFTAICEWSGINLADYSEEEINQLADYQISMISGTVTSPLDHFKGVENRKKSEKWAQELLEEARENPVAGKENVALYAFANATDLKGNLLPLDIASVELLNIIRPTVALTVWAALMGHALFSRPDLYQQLKNDFKELQDPFIQEMRRYYPFFPMLPAFALQDVEVDGYRIPKDSWVILDLYGTNHDERTVDSPEAFLIKRYIGKAKKISYEEEYEMIAQGGGDFRKMHRCAGEWITLHSLRVFSDQLVNRFAFSVPEQDWTIPFNQFPTYPNSRGLLYKE</w:t>
      </w:r>
    </w:p>
    <w:p w14:paraId="0E31D681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4(</w:t>
      </w:r>
      <w:r w:rsidR="00CD1945" w:rsidRPr="00742688">
        <w:rPr>
          <w:color w:val="000000" w:themeColor="text1"/>
        </w:rPr>
        <w:t>FOL01_1121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Weissella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jogaejeotgali</w:t>
      </w:r>
      <w:proofErr w:type="spellEnd"/>
      <w:r w:rsidR="00CD1945" w:rsidRPr="00742688">
        <w:rPr>
          <w:color w:val="000000" w:themeColor="text1"/>
        </w:rPr>
        <w:tab/>
      </w:r>
    </w:p>
    <w:p w14:paraId="28FEC01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KQVPETKIKLTDVKELINKGYNLLGELREEADAPVAKAEFLTEEITTVYGEEAARKFYNPEDFKREGSMPKAVLKTLFGEDGVQTIDGKKHHQRKNYFMDLMTPERMEDYRAILDQNLATELDQQHGTFELFDLSKRVLFNSICEWAGINLAQYDPKEIDKLASNQISMISGAITSPTDHLKGVKDRNESEGWAQSLIKEARKNPVPGKENLALYTFAQAEDLEGELLPVEVAAVELLNIIRPTVALTVWMALMGHALFSKTNLYDQLKEDFDTLQDSFIQEMRRYYPFFPMLPAIALRDVEIDGYEIPKDSWVVLDIYGTNHDARTIDHPEKFDIKRYIGKTKEISYEEEYEMIAQGGGEFRNMHRCAGEWITLHSMRVFSDQLVNKYNFSIPEQDWTVPMNQFPTYPNSKALLFKE</w:t>
      </w:r>
    </w:p>
    <w:p w14:paraId="501D340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5(</w:t>
      </w:r>
      <w:r w:rsidR="00CD1945" w:rsidRPr="00742688">
        <w:rPr>
          <w:color w:val="000000" w:themeColor="text1"/>
        </w:rPr>
        <w:t>SporoP37_04975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Sporosarcina</w:t>
      </w:r>
      <w:proofErr w:type="spellEnd"/>
      <w:r w:rsidR="00CD1945" w:rsidRPr="00742688">
        <w:rPr>
          <w:color w:val="000000" w:themeColor="text1"/>
        </w:rPr>
        <w:t xml:space="preserve"> sp. P37</w:t>
      </w:r>
      <w:r w:rsidR="00CD1945" w:rsidRPr="00742688">
        <w:rPr>
          <w:color w:val="000000" w:themeColor="text1"/>
        </w:rPr>
        <w:tab/>
      </w:r>
    </w:p>
    <w:p w14:paraId="0B612D4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KQIPETKVTLTDVKELIDKGYNLLGELREEVDAPVVKATFLTKEITAIYGEEASRKFYNPENFKRAGAMPKPVLKTLFGEGGVQTLDGEEHHHRKNYFMDLMSPERMEAYHEILSEKLSKELTKQHGEFELFDLANKVLFTSISEWSGINLESFDSKTLDKLARNQISMISGAVTSPVDHIKGITDRKESEKWAQDLIKEARKHPVPGKEHLALYAFANATDLDGEVLPVEVAAVELLNIIRPTVALTVWVALMGHALFARRDIYEELKADFDGLQDSFIQEMRRYYPFFPMLPAIAVSDVEIDGYLIPKDSWVVLDIYGSNHDERTIASPEQFDVRRYAGRAKDISYEEEYEMIAQGGGKFREMHRCAGEWITLHSLRVFSDHLVNKYEFAVPEQDWTIPMNQFPTYPNSKVLLFKE</w:t>
      </w:r>
    </w:p>
    <w:p w14:paraId="2553C9EC" w14:textId="6B711F7F" w:rsidR="00CD1945" w:rsidRPr="00742688" w:rsidRDefault="00CD1945" w:rsidP="00CD1945">
      <w:pPr>
        <w:rPr>
          <w:color w:val="000000" w:themeColor="text1"/>
        </w:rPr>
      </w:pPr>
    </w:p>
    <w:p w14:paraId="1A763AED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M6(</w:t>
      </w:r>
      <w:r w:rsidR="00CD1945" w:rsidRPr="00742688">
        <w:rPr>
          <w:color w:val="000000" w:themeColor="text1"/>
        </w:rPr>
        <w:t>TEH_14060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Tetrageno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halophilus</w:t>
      </w:r>
      <w:proofErr w:type="spellEnd"/>
      <w:r w:rsidR="00CD1945" w:rsidRPr="00742688">
        <w:rPr>
          <w:color w:val="000000" w:themeColor="text1"/>
        </w:rPr>
        <w:tab/>
      </w:r>
    </w:p>
    <w:p w14:paraId="44BF67E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FKEIPETKVKLKEVKDLYNAGYEVLSELRNEVNAPVVKASLLNQEIIAVYGQNAAKKFYDADNFKRDSAMPTPILKTLQGEGGVQTLDGQQHYKRKSIFMDLMTPDRMEDYRKILEETLKETLDAQTGKFELYHLTKNVLFKAICKWAGVNLGNYTTEEIDELADTQVNMFEGTVNSVSDHLQGLEGRKKAEKWAQELLADARENPVPGKENVALYAFADARGVDGELLPLNIAAVDFLNIIRPTVAITVWVNLMGHALFGPNNVYKELKQNFDHLQDSFIQELRRYYPFFPMVPAISTRDVDIDGYLVPEGSWVVLDLYGTNHDGRSIDNPDSFVIDRYVGRTKEISYDEEYEMIAQGGGDFRAMHRCAGEWITLHTLRVFSDNLVNHYEFSVPEQDWTVPMNKFPTFPEDKVLLFKNE</w:t>
      </w:r>
    </w:p>
    <w:p w14:paraId="7E0289B2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N1(</w:t>
      </w:r>
      <w:r w:rsidR="00CD1945" w:rsidRPr="00742688">
        <w:rPr>
          <w:color w:val="000000" w:themeColor="text1"/>
        </w:rPr>
        <w:t>EAT1b_2299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Exiguobacterium</w:t>
      </w:r>
      <w:proofErr w:type="spellEnd"/>
      <w:r w:rsidR="00CD1945" w:rsidRPr="00742688">
        <w:rPr>
          <w:color w:val="000000" w:themeColor="text1"/>
        </w:rPr>
        <w:t xml:space="preserve"> sp. AT1b</w:t>
      </w:r>
      <w:r w:rsidR="00CD1945" w:rsidRPr="00742688">
        <w:rPr>
          <w:color w:val="000000" w:themeColor="text1"/>
        </w:rPr>
        <w:tab/>
      </w:r>
    </w:p>
    <w:p w14:paraId="42695E0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GKVIPKQEGLDHSVDFLREGYLFVANRRKSFQSNIFESRLLGERVICLGGEEAAEVFYDANKFTRQDAAPKRLLKTLFGEGGVQTLDGSEHTHRKQMFMSLMTKENIDRLLRLTYREWNQIERMGEEIVLYDIAQEVLMKAVCEWSGVPLAKEEVGKRTEEMRLLFESGTSLGPTYLQGRKARSSAEVWIRQMVKEVRSNRLLPNEHTALYEFSWHRDESGELLPEEVVAVEVLNILRPTVAISVYVLFTVLALHQFPDVKEQVERGEVSKTEFVQEVRRFYPFFPVAAARVKTDFEWDGYAFPEGTLTLLDLYGTNHDVSIWTEPDRFDPSRFKDWKESPFNFIPQGGGDVDFGHRCAGEHVTIAILAQVIELFTKEYAYTVPPQDLSYSFVDMPSLPKSKLRLTHLTRNQ</w:t>
      </w:r>
    </w:p>
    <w:p w14:paraId="37B9B2FC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52AC1(</w:t>
      </w:r>
      <w:r w:rsidR="00CD1945" w:rsidRPr="00742688">
        <w:rPr>
          <w:color w:val="000000" w:themeColor="text1"/>
        </w:rPr>
        <w:t>AAT16_12110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Salinicocc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halodurans</w:t>
      </w:r>
      <w:proofErr w:type="spellEnd"/>
      <w:r w:rsidR="00CD1945" w:rsidRPr="00742688">
        <w:rPr>
          <w:color w:val="000000" w:themeColor="text1"/>
        </w:rPr>
        <w:tab/>
      </w:r>
    </w:p>
    <w:p w14:paraId="6A1446A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GEIPKDEGLDKTLSVLKEGYEFILNRKEDLNTDVFETRILGEKTICLTGSEGAELFYDNDRFRRSDAAPRRVEKTLFGEGGVQGLDGAEHHHRKAMFMTLMDDDSMMEIDRLMRKYWRRYFEAAGSLETIELYEAAKIVILRTACEWTGVPLREEEIEERARQISDLFESPAALGVQHWKGRISRSKANEWMEEVIEDVRKEKISVDEDRAVFAFSRARDEKGELLDKKTAAVEMLNLIRPMTAVSVWVAMIGLAMHEFPREKEKLKRTEHYKIEWFIQEVRRYYPFFPFAVARTDADFKWKGYEFKEGTLTLLDLYGTNRHPADWIRPEEFMPERFRGWQQTPFNFIPQGGGSYDFGHRCAGEFITIVMMKATVDFLVNEMDYDVPEQDFGFEFNDIPAVPNDKVKINNYRFQ</w:t>
      </w:r>
    </w:p>
    <w:p w14:paraId="26E6B3EF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97A1(</w:t>
      </w:r>
      <w:r w:rsidR="00CD1945" w:rsidRPr="00742688">
        <w:rPr>
          <w:color w:val="000000" w:themeColor="text1"/>
        </w:rPr>
        <w:t>BH057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halodurans</w:t>
      </w:r>
      <w:proofErr w:type="spellEnd"/>
      <w:r w:rsidR="00CD1945" w:rsidRPr="00742688">
        <w:rPr>
          <w:color w:val="000000" w:themeColor="text1"/>
        </w:rPr>
        <w:tab/>
      </w:r>
    </w:p>
    <w:p w14:paraId="7B918DB2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PTNTMPTGPKGNPVLGNTIEFGKDPLQFITRCSQEYGEIVRLRFERERDTFLLNDPKHIQYVFMNKGGEFSKGYQQDPIMGLVFGNGLLTSEGSFWLRQRRLSQPAFHPKRIADYADTMVGYCERMLNTWMDNDTRDINDEMMQLTMAIATKTLFDLDLHKGDTQEASRSLDTVMTAFNEQMTNVFRHVLHLIGLGKLVPPVSRELREAVESLDKMIYSIIEERRKHPGDRGDLLSMLISTYDEDDGSYMTDRQLRDEIITLFLAGHETTANTLSWAFYLLSQHPHVEEKLYQEVSQVLGNRPATLEDMPKLSYAEHVIKETLRVQPTVWLISRRAEKDVTLGDYHISAGSEIMISQWGMHRNPRYFNDPLTFLPERWDNNDNKPSKYVYFPFGGGPRVCIGERFALMEATLIMATIVREFRMELVDELPIKMEPSITLRPKHGVTMKLRKR</w:t>
      </w:r>
    </w:p>
    <w:p w14:paraId="19F5D682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97S1(</w:t>
      </w:r>
      <w:r w:rsidR="00CD1945" w:rsidRPr="00742688">
        <w:rPr>
          <w:color w:val="000000" w:themeColor="text1"/>
        </w:rPr>
        <w:t>B2K_2397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02</w:t>
      </w:r>
      <w:r w:rsidR="00CD1945" w:rsidRPr="00742688">
        <w:rPr>
          <w:color w:val="000000" w:themeColor="text1"/>
        </w:rPr>
        <w:tab/>
      </w:r>
    </w:p>
    <w:p w14:paraId="073301F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KTQAGVPGPRPVPLLGNLLSMGAEPHVFFAKCAEQYGPVVRIKLDPRRDTFLITRPQDIQHVLNQTQRYFAKGYHRDPILSRVLGNGLVTSEGSFWLRQRRLSQPAFHHHRIRSYADIMTAYAQRMLAAWEHEESRDIHADMMQCTMEIVAKTLFDVDLHAGDGRSNPVGEALDAVFHEYVKQYTSVMRRLLDLLPVSVPVPGDKKLQESVEQLNRIILDIIDRRQAEGTEDRGDLLSMLLLARDEDGTGMTREQLRDEIMTLFLAGHETTANVLSWTLYLLAREPEAEGKLLEELDRVLGGQPPAFEHIPLLTYTQSVVKESMRLYPPVWLISREPIEDVEIGGYTLPAGCEISVCQWVMHRLPEYFEEPERFQPE</w:t>
      </w:r>
      <w:r w:rsidRPr="00742688">
        <w:rPr>
          <w:color w:val="000000" w:themeColor="text1"/>
        </w:rPr>
        <w:lastRenderedPageBreak/>
        <w:t>RWTPEFEKSLPAGVYIPFGAGPRVCIGNQFAMMEAVLLLASIGQRFRLTLEPGHKVLLEPSITLRPQNGIRVRVWKRSAEQEKAD</w:t>
      </w:r>
    </w:p>
    <w:p w14:paraId="4ADFE255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97S1_ortholog(</w:t>
      </w:r>
      <w:r w:rsidR="00CD1945" w:rsidRPr="00742688">
        <w:rPr>
          <w:color w:val="000000" w:themeColor="text1"/>
        </w:rPr>
        <w:t>PM3016_462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  <w:r w:rsidR="00CD1945" w:rsidRPr="00742688">
        <w:rPr>
          <w:color w:val="000000" w:themeColor="text1"/>
        </w:rPr>
        <w:tab/>
      </w:r>
    </w:p>
    <w:p w14:paraId="09FAC32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KTQAGVPGPRPVPLLGNLLSIGAEPHVFFAKCAEQYGPVVRIKLDPRRDTFLITRPQDIQHVLNQTQRYFAKGYHRDPILSRVLGNGLVTSEGSFWLRQRRLSQPAFHHHRIRSYADIMTAYAQRMLAAWEHEESRDIHADMMQCTMEIVAKTLFDVDLHAEDGRSNPVGEALDAVFHEYVKQYTSVMRRLLDLLPVSVPVPGDKKLQESVEQLNRIILDIIDRRQAEGTEDRGDLLSMLLLARDEDGTGMTREQLRDEIMTLFLAGHETTANVLSWTLYLLAREPEAEGKLLEELDRVLGGQPPAFEHIPLLTYTQSVVKESMRLYPPVWLISREPIEDVEIGGYTLPAGCEISVCQWVMHRLPEYFEEPEQFQPERWTPEFEKSLPAGVYIPFGAGPRVCIGNQFAMMEAVLLLASIGQRFRLTLEPGHKVLLEPSITLRPQNGIRVRVWKRSAEQEKAD</w:t>
      </w:r>
    </w:p>
    <w:p w14:paraId="741D74B3" w14:textId="77777777" w:rsidR="008E54B3" w:rsidRPr="00742688" w:rsidRDefault="008E54B3" w:rsidP="00CD1945">
      <w:pPr>
        <w:rPr>
          <w:color w:val="000000" w:themeColor="text1"/>
        </w:rPr>
      </w:pPr>
    </w:p>
    <w:p w14:paraId="2912E673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97S1_ortholog(</w:t>
      </w:r>
      <w:r w:rsidR="00CD1945" w:rsidRPr="00742688">
        <w:rPr>
          <w:color w:val="000000" w:themeColor="text1"/>
        </w:rPr>
        <w:t>KNP414_052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NP414</w:t>
      </w:r>
      <w:r w:rsidR="00CD1945" w:rsidRPr="00742688">
        <w:rPr>
          <w:color w:val="000000" w:themeColor="text1"/>
        </w:rPr>
        <w:tab/>
      </w:r>
    </w:p>
    <w:p w14:paraId="551F812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KTQAGVPGPRPVPLLGNLLSMGAEPHVFFAKCAEQYGPVVRIKIDPRRDTFLITRPQDIQHVLNQTQRYFAKGYHRDPILSRVLGNGLVTSEGSFWLRQRRLSQPAFHHHRIRSYADIMTAYAQRMLAAWEHEESRDIHADMMQCTMEIVAKTLFDVDLHAEDGRSNPVGEALDAVFHEYVKQYTSVMRRLLDLLPVSVPVPGDKKLQESVEQLNRIILDIIDRRQAEGTEDRGDLLSMLLLARDEDGTGMTREQLRDEIMTLFLAGHETTANVLSWTLYLLAREPEAEGKLLKELDRVLGGQPPAFEHIPLLTYTQSVVKESMRLYPPVWLISREPIEDVEIGGYTLPAGCEISVCQWVMHRLPEYFEEPERFQPERWTPEFEKSLPAGVYIPFGAGPRVCIGNQFAMMEAVLLLASIGQRFRLTLEPGHKVLLEPSITLRPQTGIRVRVWKRSAEQEKAD</w:t>
      </w:r>
    </w:p>
    <w:p w14:paraId="34AA7190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79A1(</w:t>
      </w:r>
      <w:r w:rsidR="00CD1945" w:rsidRPr="00742688">
        <w:rPr>
          <w:color w:val="000000" w:themeColor="text1"/>
        </w:rPr>
        <w:t>UB51_2387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sp. IHBB 10380</w:t>
      </w:r>
      <w:r w:rsidR="00CD1945" w:rsidRPr="00742688">
        <w:rPr>
          <w:color w:val="000000" w:themeColor="text1"/>
        </w:rPr>
        <w:tab/>
      </w:r>
    </w:p>
    <w:p w14:paraId="09D3643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SLPEGEDRHFKDIVDIISTWMIYNDRPDHTRLRSHMNRAFWTNEVEAIKPEIKNIVSQIIQKVVETKPDGFDFVVDIAHPIPAMVLCKMLGIPVQEIERFIKWSDDIAMFMQNFVVALVPDKEISEQIKKSLKEMYAFLSEAIADRRREKKNDLLSRLISDNPGENDGLRDDEIIAQTIHLIFGGHKIPQFMLSNTLHLLFKNPKVFNELKNDMSMLPKVQDECMRLEGPIQYITRHAAHDIEIHGQLIKEGDSVFFFLGSAGRDERKFENPEAFILERNSKHLGFGGGYHACIAASFARAEITEIMLEVIEKFPNISPLYDLNKPSWTMNPTFHGITTMPVKF</w:t>
      </w:r>
    </w:p>
    <w:p w14:paraId="0DB8C06B" w14:textId="7777777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179A3(</w:t>
      </w:r>
      <w:r w:rsidR="00CD1945" w:rsidRPr="00742688">
        <w:rPr>
          <w:color w:val="000000" w:themeColor="text1"/>
        </w:rPr>
        <w:t>GFC30_754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Anoxybacill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amylolyticus</w:t>
      </w:r>
      <w:proofErr w:type="spellEnd"/>
      <w:r w:rsidR="00CD1945" w:rsidRPr="00742688">
        <w:rPr>
          <w:color w:val="000000" w:themeColor="text1"/>
        </w:rPr>
        <w:tab/>
      </w:r>
    </w:p>
    <w:p w14:paraId="03BA76F5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TIIESQNVEQFSVYSDDYLHNRYNYYKRLRDNAPVYWNEEMRSWFITRYDDITKYLQGDTFITSPLIWHKMKNLPEGEDKHFKEIIDIISTWMIYNDRPIHTRLRKYMNRAFWKEEIEAITPEIKKIVTSVLDQVVEKHSNEFDFVSEVAHPIPALVLCKMLGIPGEEVERFIRWSDDIAQFMQNFVVSHVPDKDISDQTKKSMKEMYMFLSEAIAERRIKKRNDLLSRLISDNPGEEGELCDDELIAQTIHLIFGGHKIPQFMLSNTLHLLFKHPKVFDELKKDLSLIPKVLDEAMRLEGPIQYITRHAAQDITIHNQLIREGDSVYFFLGSAGRDERVFENPEKFDINRTGKQHIGFGGGYHACIAAAFARVEIAEILKEVIQRFSHITPLYNLERPEWTPNPTFHGIVTMPIKY</w:t>
      </w:r>
    </w:p>
    <w:p w14:paraId="23723D51" w14:textId="44FC1BC7" w:rsidR="008E54B3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574A30" w:rsidRPr="00742688">
        <w:rPr>
          <w:color w:val="000000" w:themeColor="text1"/>
        </w:rPr>
        <w:t>CYP197AF1</w:t>
      </w:r>
      <w:r w:rsidRPr="00742688">
        <w:rPr>
          <w:color w:val="000000" w:themeColor="text1"/>
        </w:rPr>
        <w:t>(</w:t>
      </w:r>
      <w:r w:rsidR="00CD1945" w:rsidRPr="00742688">
        <w:rPr>
          <w:color w:val="000000" w:themeColor="text1"/>
        </w:rPr>
        <w:t>BpOF4_0745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pseudofirmus</w:t>
      </w:r>
      <w:proofErr w:type="spellEnd"/>
      <w:r w:rsidR="00CD1945" w:rsidRPr="00742688">
        <w:rPr>
          <w:color w:val="000000" w:themeColor="text1"/>
        </w:rPr>
        <w:tab/>
      </w:r>
    </w:p>
    <w:p w14:paraId="70A71B9F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TNRFQRRKPIPGPKEHWLKGSLQAFTSDPLRFLSNQAETFGPVSSFRFGPFQEVYFVNDPDLIKEILVTKQKAFIKSRDIQMLKAVVGEGLLTNEKESHLKQRRLIQPAFKKTHIHQYAQDMIETTNAFIKGWKGEEERNIAADMMNIALGIITKTMFGMEMGQGADVIEQPMEAVMKLGIKRMRSLSPLPLWVPTQANRQLKKAVKELDDVLFSIISKRRLEDNQSEDLLGMLMKARDEENGAVMSDQQLRDELMTIFLAGHETTANLLAWTLYLLSEHPSADERLYAEIKEVTNGEALLPEHYTKLTYTQNVISESMRLYPPAYVIGRQVEEDIEIGPYLFNKGAMVLISQYVMHRNASFYHEPNIFKPERFDHNFLKTLPPFAYFPFGGGPRVCIGNHFAMMEATLALAAIAQNYKFTLTSSQQKVTPQPLITLRPKGGLMMKVEKRK</w:t>
      </w:r>
    </w:p>
    <w:p w14:paraId="55DBA2BD" w14:textId="26EB3D5B" w:rsidR="00B66DEE" w:rsidRPr="00742688" w:rsidRDefault="008E54B3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574A30" w:rsidRPr="00742688">
        <w:rPr>
          <w:color w:val="000000" w:themeColor="text1"/>
        </w:rPr>
        <w:t>CYP197AF2</w:t>
      </w:r>
      <w:r w:rsidRPr="00742688">
        <w:rPr>
          <w:color w:val="000000" w:themeColor="text1"/>
        </w:rPr>
        <w:t>(</w:t>
      </w:r>
      <w:r w:rsidR="00CD1945" w:rsidRPr="00742688">
        <w:rPr>
          <w:color w:val="000000" w:themeColor="text1"/>
        </w:rPr>
        <w:t>Bcell_3878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cellulosilyticus</w:t>
      </w:r>
      <w:proofErr w:type="spellEnd"/>
      <w:r w:rsidR="00CD1945" w:rsidRPr="00742688">
        <w:rPr>
          <w:color w:val="000000" w:themeColor="text1"/>
        </w:rPr>
        <w:tab/>
      </w:r>
    </w:p>
    <w:p w14:paraId="65FF0FC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NRRNSNYPPGPKEKWLTGSLRAFQSSPLKFLTSLSEKYGTVSKFRLGPFQDVYLVNDPDLIKEILVSKQQSFIKSRDIQSLKSIVGNGLLTSEKGFHLKQRRMIQPAFKKTHITTYAQDMIDTTNKYISRWSSRAERLVSDDMMDIALGIISKTMFSMEFEEGASVIGEPMEETMRTAVRRMRSILPLPLWIPVKQNRKYKQAIKELDNVLFRLIKERKETEVEHEDLLGVLMRAKDETDGLSMEDNQLRDELMTIFLAGHETTANALTWTLYLLSQHRKIQDKLFKEIASITRDGPVKPEHFGRLTYAQHVISESLRLYPPAYVIGRQAAEDTEINGYRIKKGDMILMSQYVMQRNRKYYEDPHTFIPERFENDFIKTIPEYAYFPFGGGPRVCIGNHFAFMEAVLVLACLSKQFKFTSPHEPQKIKPQPLITLRPKYGLTLLTTKRR</w:t>
      </w:r>
    </w:p>
    <w:p w14:paraId="050D9E24" w14:textId="1C350250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574A30" w:rsidRPr="00742688">
        <w:rPr>
          <w:color w:val="000000" w:themeColor="text1"/>
        </w:rPr>
        <w:t>CYP197AF8</w:t>
      </w:r>
      <w:r w:rsidRPr="00742688">
        <w:rPr>
          <w:color w:val="000000" w:themeColor="text1"/>
        </w:rPr>
        <w:t>(</w:t>
      </w:r>
      <w:r w:rsidR="00CD1945" w:rsidRPr="00742688">
        <w:rPr>
          <w:color w:val="000000" w:themeColor="text1"/>
        </w:rPr>
        <w:t>UP17_0368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simplex</w:t>
      </w:r>
      <w:r w:rsidR="00CD1945" w:rsidRPr="00742688">
        <w:rPr>
          <w:color w:val="000000" w:themeColor="text1"/>
        </w:rPr>
        <w:tab/>
      </w:r>
    </w:p>
    <w:p w14:paraId="767871D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DTDFSHDSPKGPKGRLITGHSKEFISDTLGFLTHLAKEYGDVAKIRFGPFQNVYFISNPDLIKQVLVTKQKSFLKSKDFHALKPLLGEGLLTSEKEIHMRQRRLIQPSFKKSHISNYAQDMIDITMNYISDWKNREERIITEDMMSLALGIISKTMFSMNLKEGYDELGEPIEASMRIAVKRMRTLLQLPLWVPTKNNREFKNSIQRLDTVIYNFIEKRRADAERHEDMLGILMDARDDEDGLAMTNQQVRDELMTIFLAGHETTANVLSWTLYLLSQHPEVETKLFNEIDSVIGNRNPTPGDYMKLTYTQNIINESMRIYPPGYIVSRKVEEDVVIGGYHFKKGDMLLLSQYVMHHKPEYFDNPESFNPERFENNFVKTLPPFAYFPFGGGARVCIGNHFAMMEAVLVLACIAQRYRIKLAPDHHEVKPLPSITLRPKRGLRMIVEDRKESFREPLIDD</w:t>
      </w:r>
    </w:p>
    <w:p w14:paraId="05B3353F" w14:textId="41F6E93B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574A30" w:rsidRPr="00742688">
        <w:rPr>
          <w:color w:val="000000" w:themeColor="text1"/>
        </w:rPr>
        <w:t>CYP197AH1</w:t>
      </w:r>
      <w:r w:rsidRPr="00742688">
        <w:rPr>
          <w:color w:val="000000" w:themeColor="text1"/>
        </w:rPr>
        <w:t>(</w:t>
      </w:r>
      <w:r w:rsidR="00CD1945" w:rsidRPr="00742688">
        <w:rPr>
          <w:color w:val="000000" w:themeColor="text1"/>
        </w:rPr>
        <w:t>BBR47_0999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revibacillus brevis</w:t>
      </w:r>
      <w:r w:rsidR="00CD1945" w:rsidRPr="00742688">
        <w:rPr>
          <w:color w:val="000000" w:themeColor="text1"/>
        </w:rPr>
        <w:tab/>
      </w:r>
    </w:p>
    <w:p w14:paraId="470E6EF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ITTTGPKGLPISGNLMAFRRSPLQFIREAAEEHGEVVHFRFGPSRHIYLLTNPDHIKEVLVSKQAHFRKGKGLQVARAVVGDGILTSEGKKHLRQRRLMQPAFHRDRIATYGDVMVRQAVDLMSDWKTGELRDIHSDMMKVTLAIITETMFGKTVKEGADQIGHAIDVGLKYVANKGSSFIDIPLSVPTKSNREFLESSELLDKTIYSLIEARRNSEGEEHKDLLGMLLAARDEDDGEGMTDEQVRDEVMTIFVAGHETTANTMSWIFYLLATHPEVEKKLHDELSTVLCDKLPTVEDLPQLKYTNLIVQETLRLYPAAWTINREVVDEVEIGGHTYKPGETLMMSQYVMHRDPRYYEQAEEFIPERFDSDLLKRNPAYAYFPFGGGPRVCIGNNFALMEAALLLATIAQRYRLRLAEPNQTVEPEPLVTLRPKNGLPMRLEKR</w:t>
      </w:r>
    </w:p>
    <w:p w14:paraId="0FC361E8" w14:textId="5F95EFDC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16033E" w:rsidRPr="00742688">
        <w:rPr>
          <w:color w:val="000000" w:themeColor="text1"/>
        </w:rPr>
        <w:t>CYP197AH2</w:t>
      </w:r>
      <w:r w:rsidRPr="00742688">
        <w:rPr>
          <w:color w:val="000000" w:themeColor="text1"/>
        </w:rPr>
        <w:t>(</w:t>
      </w:r>
      <w:r w:rsidR="00CD1945" w:rsidRPr="00742688">
        <w:rPr>
          <w:color w:val="000000" w:themeColor="text1"/>
        </w:rPr>
        <w:t>ACH33_14890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Aneurinibacillus</w:t>
      </w:r>
      <w:proofErr w:type="spellEnd"/>
      <w:r w:rsidR="00CD1945" w:rsidRPr="00742688">
        <w:rPr>
          <w:color w:val="000000" w:themeColor="text1"/>
        </w:rPr>
        <w:t xml:space="preserve"> sp. XH2</w:t>
      </w:r>
      <w:r w:rsidR="00CD1945" w:rsidRPr="00742688">
        <w:rPr>
          <w:color w:val="000000" w:themeColor="text1"/>
        </w:rPr>
        <w:tab/>
      </w:r>
    </w:p>
    <w:p w14:paraId="558FBDE6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EIEILGPKGLPITGNLFAFRKNPLEFLRRAAEEYGDIVHLRFGPRHLYLISNPDYIKEVLVTKQAHFKKGKGLQVAKAVVGEGILTSEGKFHMRQRRLMQPSFRQDHIVSYGDTMVEYGEKLISKWKDGEERLISKDMMELTLSIITKTMFGTSINKNLNDIEHAIDVGLKYVSRRASSFIDIPESIPTKSNREFKEAAETLDKVIFSIIEERRKSEDENRGDLLSMLLAARDEDDGTGMTDHQVRDEVMTIFIAGHETTANTLSWTLYLLAQHPEAEQKLWSEIEQVLGGRKVTVHDLPKLKYAENIIWETLRLYPAAWAINREVTDEIEIGGHTFKPGESIMMSQYVMHRNPKYFDNPDAFIPERFAGNLLKEIPQFAFFPFGGGPRVCIGNHFAIMEATLILVTIAQKFQLRLADPHNPVEPEPVVTLRPKNGLRMIVKKR</w:t>
      </w:r>
    </w:p>
    <w:p w14:paraId="0674F860" w14:textId="639595DD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16033E" w:rsidRPr="00742688">
        <w:rPr>
          <w:color w:val="000000" w:themeColor="text1"/>
        </w:rPr>
        <w:t>CYP197AH3</w:t>
      </w:r>
      <w:r w:rsidRPr="00742688">
        <w:rPr>
          <w:color w:val="000000" w:themeColor="text1"/>
        </w:rPr>
        <w:t>(</w:t>
      </w:r>
      <w:r w:rsidR="00CD1945" w:rsidRPr="00742688">
        <w:rPr>
          <w:color w:val="000000" w:themeColor="text1"/>
        </w:rPr>
        <w:t>IJ22_134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Paenibacillus </w:t>
      </w:r>
      <w:proofErr w:type="spellStart"/>
      <w:r w:rsidR="00CD1945" w:rsidRPr="00742688">
        <w:rPr>
          <w:color w:val="000000" w:themeColor="text1"/>
        </w:rPr>
        <w:t>naphthalenovorans</w:t>
      </w:r>
      <w:proofErr w:type="spellEnd"/>
      <w:r w:rsidR="00CD1945" w:rsidRPr="00742688">
        <w:rPr>
          <w:color w:val="000000" w:themeColor="text1"/>
        </w:rPr>
        <w:tab/>
      </w:r>
    </w:p>
    <w:p w14:paraId="506929D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STTMNPIPGPKGLPFSGNLFAFRKDPLGFLTKVQREYGDVVYIRFGPSRHVYLISDPEQIKDILLTKQHAFHKAKGLQTAKAVVGEGILTSEGEKHMRQRRLLQPSFRKDRIGQYAEAMVDYTEHMLQTWRPGETRIVTEDMMQLTLDIITHTMFGTGITSGINEIGRAIEVGMKYVSHKASSFLDIPESIPTKSNVEFKRSAQTLDRVILGIIEERRKKPDANREDLLSMLLEARDEETGTGMSDKQVRDEVMTIFLAGHETTANTLSWTWYLLSQNPEAEQKFHEELDRVLGGRRPTHDDIDQLKYTRQIVWESMRVYPAVWAVNRQVVKEVEIGGRLYKPGDTLMMSQFVMHRNPKYYEEADRFLPERFEGDLLKQIPQFGYFPFGGGPRVCIGNHFALMEATLLLATIGSRYKLRLAPDHHEVRPEPLVTLRPKNGLKMVVTARKE</w:t>
      </w:r>
    </w:p>
    <w:p w14:paraId="6D778C20" w14:textId="7B14C46B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16033E" w:rsidRPr="00742688">
        <w:rPr>
          <w:color w:val="000000" w:themeColor="text1"/>
        </w:rPr>
        <w:t>CYP197AD1</w:t>
      </w:r>
      <w:r w:rsidRPr="00742688">
        <w:rPr>
          <w:color w:val="000000" w:themeColor="text1"/>
        </w:rPr>
        <w:t>_ortholog(</w:t>
      </w:r>
      <w:r w:rsidR="00CD1945" w:rsidRPr="00742688">
        <w:rPr>
          <w:color w:val="000000" w:themeColor="text1"/>
        </w:rPr>
        <w:t>KNP414_02324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NP414</w:t>
      </w:r>
      <w:r w:rsidR="00CD1945" w:rsidRPr="00742688">
        <w:rPr>
          <w:color w:val="000000" w:themeColor="text1"/>
        </w:rPr>
        <w:tab/>
      </w:r>
    </w:p>
    <w:p w14:paraId="1E47921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PLTETKAPSALPKETRIGGSLAAFRQDPLEFMTQLHRTYGHAAVFRLGPQRFHALFHPDLLKEVFVTKADSFTKAGTFDELKRLTGEGLVLSQGEFHQRQRRILQPKLTRTQIQRLADDMAASTLTRLDSWKDGDTRDLTHDLFAITFDIIASTMFSYDSRSELDKIGHAFDSVNRIASEKIRQLVRLPLFVPTRQNREYTWALRTLDDIVFRLIGERRAQGPGSRQDLLSALMSAVDEQDGSGMTDRQLRDEIMTMFLAGHETSAHTLAWAFDFLMRHPEVETKLLEEWERVLGGRRPAADDYPALEYTQNVLWETLRLRPAGYITSRTAVEDVVIGPLSLRKGEVIMISPYPLHTSDKYFDDPLAFRPERFENGLLKSLPQMAYFPFGAGPRSCIGNHFAMLEMAQILVVIGQRYRLRHVPGHPPAVPEALLTLAPKGGIRVTAEGRQR</w:t>
      </w:r>
    </w:p>
    <w:p w14:paraId="3ABCA744" w14:textId="001694EC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16033E" w:rsidRPr="00742688">
        <w:rPr>
          <w:color w:val="000000" w:themeColor="text1"/>
        </w:rPr>
        <w:t>CYP197AD1</w:t>
      </w:r>
      <w:r w:rsidRPr="00742688">
        <w:rPr>
          <w:color w:val="000000" w:themeColor="text1"/>
        </w:rPr>
        <w:t>_ortholog(</w:t>
      </w:r>
      <w:r w:rsidR="00CD1945" w:rsidRPr="00742688">
        <w:rPr>
          <w:color w:val="000000" w:themeColor="text1"/>
        </w:rPr>
        <w:t>B2K_131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K02</w:t>
      </w:r>
      <w:r w:rsidR="00CD1945" w:rsidRPr="00742688">
        <w:rPr>
          <w:color w:val="000000" w:themeColor="text1"/>
        </w:rPr>
        <w:tab/>
      </w:r>
    </w:p>
    <w:p w14:paraId="7269C1E7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NPLTETKAPSALPKETRIGGSLAAFRQDPLEFMTQLHRTYGHAAVFRLGPQRFHALFHPDLLKEVFVTKADSFTKAGTFDELKRLTGEGLVLSQGELHQRQRRILQPKLTRAQIQRFSDDMAASTLTRLDSWKDGDTRDLTHDLFAITFDIIASTMFSYDSRSELDKIGQAFDSVNRIASEKIRQLVRLPLFVPTRQNREYTGALRTLDDIVFRLIGERRAQGPGSRQDLLSALMSAVDEQDGSGMTDRQLRDEIMTMFLAGHETSAHTLAWAFDFLMRHPEVETKLLEEWERVLGGRLPAADDFPALEYTQNVLWETLRLRPAGYITSRTAVEDVVIGPLSLRKGEVIMISPYPLHTSDKYFDAPLAFRPERFENGFLKSLPQMAYFPFGAGPRSCIGNHFAMLEMVQILVVIGQRYRLRHVPGHPPAVPEALLTLAPKGGIRVSAERRQR</w:t>
      </w:r>
    </w:p>
    <w:p w14:paraId="5E40B1D4" w14:textId="03EB619C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16033E" w:rsidRPr="00742688">
        <w:rPr>
          <w:color w:val="000000" w:themeColor="text1"/>
        </w:rPr>
        <w:t>CYP197AD1</w:t>
      </w:r>
      <w:r w:rsidRPr="00742688">
        <w:rPr>
          <w:color w:val="000000" w:themeColor="text1"/>
        </w:rPr>
        <w:t>_ortholog(</w:t>
      </w:r>
      <w:r w:rsidR="00CD1945" w:rsidRPr="00742688">
        <w:rPr>
          <w:color w:val="000000" w:themeColor="text1"/>
        </w:rPr>
        <w:t>PM3016_2592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Paenibacillus mucilaginosus 3016</w:t>
      </w:r>
      <w:r w:rsidR="00CD1945" w:rsidRPr="00742688">
        <w:rPr>
          <w:color w:val="000000" w:themeColor="text1"/>
        </w:rPr>
        <w:tab/>
      </w:r>
    </w:p>
    <w:p w14:paraId="72F2F60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NPLTETKAPSALPKETRIGSSLAAFRQDPLEFMTQLHRTYGHAAVFRLGPQRFHALFHPDLLKEVFVTKADSFTKAGTFDELKRLTGEGLVLSQGEFHQRQRRILQPKLTRTQIQRFADNMAASTLTRLDSWKDGDTRDLTHDLFAITFDIIASTMFSYDSRSELDMIGQAFDSVNRIASEKIRQLVRLPLFVPTRQNREYTGALRTLDDIVFRLIGERRAQGPGSRQDLLSALMSAVDEQDGSGMTDRQLRDEIMTMFLAGHETSAHTLAWAFDFLMRHTEVETKLLEEWERVLGGRLPAADDYPALEYTQNVLWETLRLRPAGYITSRTALEDVVIGPLSLRQGEVIMISPYPLHTSDKYFDAPLAFRPERFENGLLKSLPQMAYFPFGAGPRSCIGNHFAMLEMVQILVVIGQRYRLRHVPGHPPAVPEALLTLAPKGGIRVTAERRQR</w:t>
      </w:r>
    </w:p>
    <w:p w14:paraId="6DD5F0A4" w14:textId="049F651D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</w:t>
      </w:r>
      <w:r w:rsidR="0016033E" w:rsidRPr="00742688">
        <w:rPr>
          <w:color w:val="000000" w:themeColor="text1"/>
        </w:rPr>
        <w:t>CYP197AE1</w:t>
      </w:r>
      <w:r w:rsidRPr="00742688">
        <w:rPr>
          <w:color w:val="000000" w:themeColor="text1"/>
        </w:rPr>
        <w:t>(</w:t>
      </w:r>
      <w:r w:rsidR="00CD1945" w:rsidRPr="00742688">
        <w:rPr>
          <w:color w:val="000000" w:themeColor="text1"/>
        </w:rPr>
        <w:t>BRLA_c02386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revibacillus laterosporus</w:t>
      </w:r>
      <w:r w:rsidR="00CD1945" w:rsidRPr="00742688">
        <w:rPr>
          <w:color w:val="000000" w:themeColor="text1"/>
        </w:rPr>
        <w:tab/>
      </w:r>
    </w:p>
    <w:p w14:paraId="437DAC1A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LTLPPGPNKPLYNVFRTLHNILDFIKENADKYGDVVYYPLLNERIYQLNKQELIEEVFIKKQSSFIKNDRLQAKLIKNILGEGLFTANGEHWLRNRRMMAPEFHQKRIESYGKTIIEVTNRYIENWQEGETREIKIDMLNLALDVVMKSLFGHNNTIDEGKLIQALQTILRYYAKAVMFPIPLPGYSNYKRCAKEMDDMILQLISSRRSSGIYGDDLLGMLLSMRDENGEGLDDRQIRDEVMTLIVAGHETTSAALAFAFYLLSENPDVTEKMAAEISEVLDGHLPHIQDLPNLQYTTMVVNETLRLRSPAYILLRQAAEDIQIGEYMIPKDSIVLVSQYVMHRDPRYFEDPLVFRPERWADGLEKKLPTFVYFPFGGGPRMCIGQRFAMAEAVLILATIVQRYKLTAVNQDKLEVNASITLSPKALHMVVNKRM</w:t>
      </w:r>
    </w:p>
    <w:p w14:paraId="47404A45" w14:textId="77777777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255A1(</w:t>
      </w:r>
      <w:r w:rsidR="00CD1945" w:rsidRPr="00742688">
        <w:rPr>
          <w:color w:val="000000" w:themeColor="text1"/>
        </w:rPr>
        <w:t>TPY_0681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Sulfobacillus</w:t>
      </w:r>
      <w:proofErr w:type="spellEnd"/>
      <w:r w:rsidR="00CD1945" w:rsidRPr="00742688">
        <w:rPr>
          <w:color w:val="000000" w:themeColor="text1"/>
        </w:rPr>
        <w:t xml:space="preserve"> acidophilus TPY</w:t>
      </w:r>
      <w:r w:rsidR="00CD1945" w:rsidRPr="00742688">
        <w:rPr>
          <w:color w:val="000000" w:themeColor="text1"/>
        </w:rPr>
        <w:tab/>
      </w:r>
    </w:p>
    <w:p w14:paraId="086E175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PSKRHETGDIDVKNEERQPVPGPSAGGWRHLVWFHRQPLYWLKSLADQYGPLTAFRLGPWPFLLASGPKTVGTILRRHGKEFVKRPGLKTDNPLIGAGLLTTEGSYWAEERRREAPLFTPTNVKRLLTADVMPWSVKWADALPTDRPVELHSLFLRGTLDLVIRTLFADSGPQPLAAYQEDLAWIMHHFYHRLRSPFRPPYHWPWPFNRRYHEHARRLETFFDHWHPEPKLYETLGTRFNPNDPGDRAKAVTLLLAGQETTANALTWTLWLLATHPHWQQRLWEQPEELDGVLQESLRLYPPVWLISRETTRSVTFEGYDLPPHTKILISPWVSHRNPDVFPDPAAFQPQRWQSAAPPLDGYFPFGGGPRRCIGQAFAVGEMRAVIQAILARYRIEPAGPEPTVFPAMTLEPGTPVYVQLKSR</w:t>
      </w:r>
    </w:p>
    <w:p w14:paraId="0281B854" w14:textId="0C9FB83E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341C1(</w:t>
      </w:r>
      <w:r w:rsidR="00CD1945" w:rsidRPr="00742688">
        <w:rPr>
          <w:color w:val="000000" w:themeColor="text1"/>
        </w:rPr>
        <w:t>DJ92_3552</w:t>
      </w:r>
      <w:r w:rsidRPr="00742688">
        <w:rPr>
          <w:color w:val="000000" w:themeColor="text1"/>
        </w:rPr>
        <w:t>)</w:t>
      </w:r>
      <w:r w:rsidR="00AB7B03" w:rsidRPr="00742688">
        <w:rPr>
          <w:color w:val="000000" w:themeColor="text1"/>
        </w:rPr>
        <w:t xml:space="preserve"> Bacillus </w:t>
      </w:r>
      <w:proofErr w:type="spellStart"/>
      <w:r w:rsidR="00AB7B03" w:rsidRPr="00742688">
        <w:rPr>
          <w:color w:val="000000" w:themeColor="text1"/>
        </w:rPr>
        <w:t>pseudomycoides</w:t>
      </w:r>
      <w:proofErr w:type="spellEnd"/>
      <w:r w:rsidR="00AB7B03" w:rsidRPr="00742688">
        <w:rPr>
          <w:color w:val="000000" w:themeColor="text1"/>
        </w:rPr>
        <w:t xml:space="preserve"> 219298</w:t>
      </w:r>
      <w:r w:rsidR="00CD1945" w:rsidRPr="00742688">
        <w:rPr>
          <w:color w:val="000000" w:themeColor="text1"/>
        </w:rPr>
        <w:tab/>
      </w:r>
    </w:p>
    <w:p w14:paraId="45891494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QKIELKYDPLDPGTLLNPYPIYKKLRENAPVYWHEGMKSWVLTRYDDCKEVLRNHEVFTTDRRRVGVEIPDVRHNVQSLDPPDNIPLRNLLTRAFNSQDINNVREKIHVLIKDIFKKHKSINEFDFMREVSAPLALSMTAITLGVDEPNLDSFLEISEAITRQMDSGLRPENIEPGNQAREKLNALVGEWFAAEDRPGIVSYIRKHAQNTNVPEHYIRNTTGTMFNASFGSLYAVFGNVVLALLEHPEVFDKLNDKSLIDTGVDELIRFDGPAQGTGRIAAKTTKIRDTTIQKGDVIVVLFAAANRDPEVFPEPDSIILDRSKNPHLGFGWGPHTCVGTFFGKLAIKELILCLLEESSRLRLLRRPTRRVTATSRGIELLPVSFS</w:t>
      </w:r>
    </w:p>
    <w:p w14:paraId="36E75619" w14:textId="77777777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706B1(</w:t>
      </w:r>
      <w:r w:rsidR="00CD1945" w:rsidRPr="00742688">
        <w:rPr>
          <w:color w:val="000000" w:themeColor="text1"/>
        </w:rPr>
        <w:t>TC41_3167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Alicyclobacill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acidocaldarius</w:t>
      </w:r>
      <w:proofErr w:type="spellEnd"/>
      <w:r w:rsidR="00CD1945" w:rsidRPr="00742688">
        <w:rPr>
          <w:color w:val="000000" w:themeColor="text1"/>
        </w:rPr>
        <w:t xml:space="preserve"> subsp. </w:t>
      </w:r>
      <w:proofErr w:type="spellStart"/>
      <w:r w:rsidR="00CD1945" w:rsidRPr="00742688">
        <w:rPr>
          <w:color w:val="000000" w:themeColor="text1"/>
        </w:rPr>
        <w:t>acidocaldarius</w:t>
      </w:r>
      <w:proofErr w:type="spellEnd"/>
      <w:r w:rsidR="00CD1945" w:rsidRPr="00742688">
        <w:rPr>
          <w:color w:val="000000" w:themeColor="text1"/>
        </w:rPr>
        <w:t xml:space="preserve"> Tc-4-1</w:t>
      </w:r>
      <w:r w:rsidR="00CD1945" w:rsidRPr="00742688">
        <w:rPr>
          <w:color w:val="000000" w:themeColor="text1"/>
        </w:rPr>
        <w:tab/>
      </w:r>
    </w:p>
    <w:p w14:paraId="63DECFE0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LAPPGSPLMGLLSLHRTFASDEFELAAPRLRVRVAAGPASVKRVLHEQADAYSSRLEGDPVAALFGQGLLVIDGPRHGAVKDVIVRSSTRGVLESRLRDTLPALDEALQRTLGQGTISLPDMPRRMTWRALESVYFHHRLTPEEERAYLPDLTRLVYYIGPGWWLLLGKTPRLPKAYHRMRLRLTAMYEKALIRRDNAPIHALARAYGDEEMSFAVDQLMTLLVAGHDTATSLLSSLLILLAHRPDLQDALWGEIHGATGHERPEVRALDRLPLLDAVVKETLRLYPPIHSGLRSEVESGDRVMVSYFLLHRHQELWPDADSFVPERWLSGLAPGAYTYLPFGAGPRYCPGATFARLEVKWMLARLLQHVSLQPTSRPPRIAMRAALEHRPTVIAVRRR</w:t>
      </w:r>
    </w:p>
    <w:p w14:paraId="75D9B98F" w14:textId="77777777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706B1_ortholog(</w:t>
      </w:r>
      <w:r w:rsidR="00CD1945" w:rsidRPr="00742688">
        <w:rPr>
          <w:color w:val="000000" w:themeColor="text1"/>
        </w:rPr>
        <w:t>Aaci_2821</w:t>
      </w:r>
      <w:r w:rsidRPr="00742688">
        <w:rPr>
          <w:color w:val="000000" w:themeColor="text1"/>
        </w:rPr>
        <w:t>)</w:t>
      </w:r>
      <w:proofErr w:type="spellStart"/>
      <w:r w:rsidR="00CD1945" w:rsidRPr="00742688">
        <w:rPr>
          <w:color w:val="000000" w:themeColor="text1"/>
        </w:rPr>
        <w:t>Alicyclobacillus</w:t>
      </w:r>
      <w:proofErr w:type="spellEnd"/>
      <w:r w:rsidR="00CD1945" w:rsidRPr="00742688">
        <w:rPr>
          <w:color w:val="000000" w:themeColor="text1"/>
        </w:rPr>
        <w:t xml:space="preserve"> </w:t>
      </w:r>
      <w:proofErr w:type="spellStart"/>
      <w:r w:rsidR="00CD1945" w:rsidRPr="00742688">
        <w:rPr>
          <w:color w:val="000000" w:themeColor="text1"/>
        </w:rPr>
        <w:t>acidocaldarius</w:t>
      </w:r>
      <w:proofErr w:type="spellEnd"/>
      <w:r w:rsidR="00CD1945" w:rsidRPr="00742688">
        <w:rPr>
          <w:color w:val="000000" w:themeColor="text1"/>
        </w:rPr>
        <w:t xml:space="preserve"> subsp. </w:t>
      </w:r>
      <w:proofErr w:type="spellStart"/>
      <w:r w:rsidR="00CD1945" w:rsidRPr="00742688">
        <w:rPr>
          <w:color w:val="000000" w:themeColor="text1"/>
        </w:rPr>
        <w:t>acidocaldarius</w:t>
      </w:r>
      <w:proofErr w:type="spellEnd"/>
      <w:r w:rsidR="00CD1945" w:rsidRPr="00742688">
        <w:rPr>
          <w:color w:val="000000" w:themeColor="text1"/>
        </w:rPr>
        <w:t xml:space="preserve"> DSM 446</w:t>
      </w:r>
      <w:r w:rsidR="00CD1945" w:rsidRPr="00742688">
        <w:rPr>
          <w:color w:val="000000" w:themeColor="text1"/>
        </w:rPr>
        <w:tab/>
      </w:r>
    </w:p>
    <w:p w14:paraId="3CB0A673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lastRenderedPageBreak/>
        <w:t>MREDIHRGIPSTRSLRPEEGWRALRNMLVPPGSPLMGLLSLHRTFASDEFELSAPRLRMRVAAGPASVKRVLHEQADGYRSRLEGDPVTALFGQGLLVIDGPRHGAVKDVIVRSSTRGVLESRLRDTLPALDEALQRALGQGTISLPDMPRRMTWRALESVYFHHRLTPEEERAHLSDLTHLVHYIGPGWWLLLGKTPRLPKAYHRMRLRLSAMYERALIRPDNAPIHALARACGDEETSFAVDQLMTLLVAGHDTATSLLSSLLILLAQRPGLQDALWGEIQGATGRERPEIRVLDRLPLLDAVVKETLRLYPPIHSGLRSEVESGDRVMVSYFLLHRHQEIWPDADSFVPERWLTGLAPGAYTYLPFGAGPRYCPGATFARLEVKWILARLLQHVSLQPMSRPPRIAMRAALEHRPTVIAVRRR</w:t>
      </w:r>
    </w:p>
    <w:p w14:paraId="5FEE5B39" w14:textId="77777777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731A2(</w:t>
      </w:r>
      <w:r w:rsidR="00CD1945" w:rsidRPr="00742688">
        <w:rPr>
          <w:color w:val="000000" w:themeColor="text1"/>
        </w:rPr>
        <w:t>Bsel_073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 xml:space="preserve">Bacillus </w:t>
      </w:r>
      <w:proofErr w:type="spellStart"/>
      <w:r w:rsidR="00CD1945" w:rsidRPr="00742688">
        <w:rPr>
          <w:color w:val="000000" w:themeColor="text1"/>
        </w:rPr>
        <w:t>selenitireducens</w:t>
      </w:r>
      <w:proofErr w:type="spellEnd"/>
      <w:r w:rsidR="00CD1945" w:rsidRPr="00742688">
        <w:rPr>
          <w:color w:val="000000" w:themeColor="text1"/>
        </w:rPr>
        <w:tab/>
      </w:r>
    </w:p>
    <w:p w14:paraId="562E848E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AGKSFKFPARLRSYLYFRKDPIGFFMNMQGDGDIVFLDTGVMPTYVVNGASYLQEILVTKDASFRKGRPSNVLKRTIGDGLLTTEKTAHKIQKSGMQPVFYKDRLKRYAEVMVSDAKETVRGLHDDKEIRMDDEMMALTLSVISKVMFATDAGTRKKKLADAVNVTIHQSARNLFSPVLLPMSVPTKGNRDHSKAIRVLEEEVHAILKEARRNPDAYKETMIGLLMDAKALDEQGLITDQELRDQMMTMLLAGHETSANLLTWIFYLLAEHPDVARKLQEEVDQVDLTEDPFAATRSLPYTHQVIKETLRLYPPAWLIYREADEDVELSGKTYKEGTVFMMSTYAIHRNPDVFDDPEAFRPDRFAGDQEKNLPPFTYIPFGAGSRSCIGYRFAMMETALILAVIAKSYHFERAGTETIKGDPLISLRVKDGLRMIAKERKQTKIPEKSS</w:t>
      </w:r>
    </w:p>
    <w:p w14:paraId="51A0162C" w14:textId="77777777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756A1(</w:t>
      </w:r>
      <w:r w:rsidR="00CD1945" w:rsidRPr="00742688">
        <w:rPr>
          <w:color w:val="000000" w:themeColor="text1"/>
        </w:rPr>
        <w:t>BMWSH_3237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WSH-002</w:t>
      </w:r>
      <w:r w:rsidR="00CD1945" w:rsidRPr="00742688">
        <w:rPr>
          <w:color w:val="000000" w:themeColor="text1"/>
        </w:rPr>
        <w:tab/>
      </w:r>
    </w:p>
    <w:p w14:paraId="057F86FB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ITLPVIQGPSSYKLTGHLQKFRENPLGFLENLTQYGEIATFRVAHKRFYVTRDPQLIKDVVITNNKAFQKIKLTHMFKTLLGEEMLWTDEALYMSPIQPSQIKQHLTYNKEAIAKIIEKHTETWEEGQLRMIVKDIRQIVVAVLLQLVFGISIQDKDKIHYVQALMRKKEKLGKIYIRLPLHQLDSDEQLEQLLFERVQMRVQNKTEGKDLLQYILNSCGEDIDEREIYQQLNSIFLSMYEMITHVCSWSIYLLSQNTREHLQLHKEIQAYASGESLSTKNLTYMRKIIAESMRLYPPLWLFGRQAREDIQIDGYSIKKGEIMLISPYMMHRHEDYFLEPSEFLPDRFEKGGSIDVPSYMYMPLGIDHQAERGMDYITEIVTIFLSEMTKRFLFQLTKPESIAPMAGVMLNMKEELNVNVHKVHTQS</w:t>
      </w:r>
    </w:p>
    <w:p w14:paraId="0869FB5E" w14:textId="77777777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756A1_ortholog(</w:t>
      </w:r>
      <w:r w:rsidR="00CD1945" w:rsidRPr="00742688">
        <w:rPr>
          <w:color w:val="000000" w:themeColor="text1"/>
        </w:rPr>
        <w:t>BMQ_2039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QM B1551</w:t>
      </w:r>
      <w:r w:rsidR="00CD1945" w:rsidRPr="00742688">
        <w:rPr>
          <w:color w:val="000000" w:themeColor="text1"/>
        </w:rPr>
        <w:tab/>
      </w:r>
    </w:p>
    <w:p w14:paraId="64DCF0C1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NLTQYGEIATFRVAHKRFYVTRDPQLIKDVVITNSKAFQKIKLTHMFKTLLGEEMLWTDEALYMSPIQPSQLKQHLTYNKEVIAKIIEKHTETWEEGQLRTIVKDIRQIVVAVLLQLVFGISIQDKDKIHYVQALMRKKEKLGKIYIRLPLHQPDSDEQLEQLLFERVQMRVQNKTEGNDLLEYILNSCGEEIDEREIYEQLKSIFLSMYEMITHVCSWSIHLLSQNTREHLQLHKEIQAYASGESLSTKNLTYMRKIIAESMRLYPPLWLFGRQAREDIQIDGYSIKKGEIMLISPYMMHRHEDYFLEPSEFLPDRFEKGGSIDVPSYMYMPLGIEHQAERGMDYITEIVTIFMSEMTKRFLFQLTKPESIAPMAGVMLNMKEELNVNVHKVHTQS</w:t>
      </w:r>
    </w:p>
    <w:p w14:paraId="0B0D1161" w14:textId="77777777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756A1_ortholog(</w:t>
      </w:r>
      <w:r w:rsidR="00CD1945" w:rsidRPr="00742688">
        <w:rPr>
          <w:color w:val="000000" w:themeColor="text1"/>
        </w:rPr>
        <w:t>BG04_4340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NBRC 15308 = ATCC 14581</w:t>
      </w:r>
      <w:r w:rsidR="00CD1945" w:rsidRPr="00742688">
        <w:rPr>
          <w:color w:val="000000" w:themeColor="text1"/>
        </w:rPr>
        <w:tab/>
      </w:r>
    </w:p>
    <w:p w14:paraId="0F6073FC" w14:textId="77777777" w:rsidR="00CD1945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NLTQYGEIATFRVAHKRFYVTRDPQLIKDVVITNSKAFQKIKLTHMFKTLLGEEMLWTDEALYMSPIQPSQLKQHLTFNKEAIAKIIEKHTETWEEGQLRTIVKDIRQIVIAVLLQLVFGISIEEKDKIHYVQALMRKKEKLGKIYIRLPLHQPDSDEQLEQLLFERVQMRVQNKTAGNDLLQYILNSYGEDSDEREIYEQLNSIFLSMYEMITHVCSWSIHLLSQNTREHLQLHKEIQAYASGESLSTKNLTYMRKIIAESMRLYPPLWLFGRQAREDIQIDGYSIKKGEIMLISPYMMHRHEDYFLEPSEFLPDRFEKGGSIDVPSYMYMPLGIEHQAERGMDYITEIVTIFLSEMTKRFLFQLTKPESIAPMAGVMLNMKEELKVNVHKVHAQS</w:t>
      </w:r>
    </w:p>
    <w:p w14:paraId="024E3170" w14:textId="77777777" w:rsidR="00B66DEE" w:rsidRPr="00742688" w:rsidRDefault="00B66DEE" w:rsidP="00CD1945">
      <w:pPr>
        <w:rPr>
          <w:color w:val="000000" w:themeColor="text1"/>
        </w:rPr>
      </w:pPr>
      <w:r w:rsidRPr="00742688">
        <w:rPr>
          <w:color w:val="000000" w:themeColor="text1"/>
        </w:rPr>
        <w:t>&gt;CYP1756A1_ortholog(</w:t>
      </w:r>
      <w:r w:rsidR="00CD1945" w:rsidRPr="00742688">
        <w:rPr>
          <w:color w:val="000000" w:themeColor="text1"/>
        </w:rPr>
        <w:t>BMD_1995</w:t>
      </w:r>
      <w:r w:rsidRPr="00742688">
        <w:rPr>
          <w:color w:val="000000" w:themeColor="text1"/>
        </w:rPr>
        <w:t>)</w:t>
      </w:r>
      <w:r w:rsidR="00CD1945" w:rsidRPr="00742688">
        <w:rPr>
          <w:color w:val="000000" w:themeColor="text1"/>
        </w:rPr>
        <w:t>Bacillus megaterium DSM 319</w:t>
      </w:r>
      <w:r w:rsidR="00CD1945" w:rsidRPr="00742688">
        <w:rPr>
          <w:color w:val="000000" w:themeColor="text1"/>
        </w:rPr>
        <w:tab/>
      </w:r>
    </w:p>
    <w:p w14:paraId="0CCB5395" w14:textId="77777777" w:rsidR="00686919" w:rsidRPr="00742688" w:rsidRDefault="00CD1945" w:rsidP="00CD1945">
      <w:pPr>
        <w:rPr>
          <w:color w:val="000000" w:themeColor="text1"/>
        </w:rPr>
      </w:pPr>
      <w:r w:rsidRPr="00742688">
        <w:rPr>
          <w:color w:val="000000" w:themeColor="text1"/>
        </w:rPr>
        <w:t>MENLTQYGEIATFRVAHKRFYVTRDPQLIKDVVITNSKAFQKIKLTHMFKTLLGEEMLWTDEALYMSPIQPSQLKQHLTYNKEAIAKIIEKHTETWEEGQLRTIVKDIRQIVVAVLLQLVFGISIEEKDKIHYVQALMRKKEKLGKIYIRLPLHQPDSDEQLEQLLFERVQMRIQNKTGGNDLLQYILNSYGEDSDEREIYEQLNSIFLSMYEMITHVCSWSIHLLSQNTREHLQLHKEIQAYASGESLSTKNLTYMRKIIAESMRLYPPLWLFGRQAREDIQIDGYNIKKGEIMLISSYMMHRHEDYFLEPSEFLPDRFEKGGSIDVPSYMYMPLGIEHQAERGMDYITEIVTIFLSEMTKRFLFQLTKPESIAPMAGVMLNMKEELKVNVHKVHAQS</w:t>
      </w:r>
    </w:p>
    <w:p w14:paraId="6F522FF4" w14:textId="3E26A00C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7C5C23" w:rsidRPr="00742688">
        <w:rPr>
          <w:rFonts w:eastAsia="Calibri" w:cs="Courier New"/>
          <w:color w:val="000000" w:themeColor="text1"/>
          <w:lang w:val="en-ZA"/>
        </w:rPr>
        <w:t>2</w:t>
      </w:r>
      <w:r w:rsidRPr="00742688">
        <w:rPr>
          <w:rFonts w:eastAsia="Calibri" w:cs="Courier New"/>
          <w:color w:val="000000" w:themeColor="text1"/>
          <w:lang w:val="en-ZA"/>
        </w:rPr>
        <w:t>(AAK81262.1)</w:t>
      </w:r>
      <w:r w:rsidRPr="00742688">
        <w:rPr>
          <w:rFonts w:eastAsia="Calibri" w:cs="Arial"/>
          <w:color w:val="000000" w:themeColor="text1"/>
          <w:lang w:val="en-ZA"/>
        </w:rPr>
        <w:t xml:space="preserve">Clostridium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acetobutylicum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ATCC 824</w:t>
      </w:r>
    </w:p>
    <w:p w14:paraId="3F0696A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MLLKENTAKDKGIDSTLDLLKEGYLFIKNRADHYQSDLFETRLMGQRIICMTGEEAARIFYDSDKFKRQG</w:t>
      </w:r>
    </w:p>
    <w:p w14:paraId="7ACE21F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KRVQETLLGENAIQTLDGESHLHRKKLFMLLTNQVQQKRLAELTTEKWEASASKWHTKSIVLFNEAN</w:t>
      </w:r>
    </w:p>
    <w:p w14:paraId="50F9DB65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ILCQVACHWAGVPLMESDIKNRAEDFSSMIDSFGAVGPRHWKGKKARNTIEAWIKEIIENVRSGRIRAE</w:t>
      </w:r>
    </w:p>
    <w:p w14:paraId="1C628371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GSPLHEIAFYIDVNGQQMPAEMAAIELINILRPIVAISTFITFSALALYEHSEYREKLQSKDIRYLEMF</w:t>
      </w:r>
    </w:p>
    <w:p w14:paraId="0A59400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QEVRRYYPFAPFVGARVRKDFLWNNCEFKKEMLVLLDIYGTNHDSRIWQKPYEFIPDRFRSYKGNLFDF</w:t>
      </w:r>
    </w:p>
    <w:p w14:paraId="1CFAD677" w14:textId="77777777" w:rsidR="009249D4" w:rsidRPr="00742688" w:rsidRDefault="009249D4" w:rsidP="009249D4">
      <w:pPr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PQGGGDPSSTHRCPGEGITLEIMKTSLDFLSTKIDFTVPDQDLSYSLSKIPTLPKSGFIIDNINLKL</w:t>
      </w:r>
    </w:p>
    <w:p w14:paraId="5E025F5B" w14:textId="6AD6C8F8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7C5C23" w:rsidRPr="00742688">
        <w:rPr>
          <w:rFonts w:eastAsia="Calibri" w:cs="Courier New"/>
          <w:color w:val="000000" w:themeColor="text1"/>
          <w:lang w:val="en-ZA"/>
        </w:rPr>
        <w:t>2</w:t>
      </w:r>
      <w:r w:rsidRPr="00742688">
        <w:rPr>
          <w:rFonts w:eastAsia="Calibri" w:cs="Courier New"/>
          <w:color w:val="000000" w:themeColor="text1"/>
          <w:lang w:val="en-ZA"/>
        </w:rPr>
        <w:t>(AEI34134.1)</w:t>
      </w:r>
      <w:r w:rsidRPr="00742688">
        <w:rPr>
          <w:rFonts w:eastAsia="Calibri" w:cs="Arial"/>
          <w:color w:val="000000" w:themeColor="text1"/>
          <w:lang w:val="en-ZA"/>
        </w:rPr>
        <w:t xml:space="preserve">Clostridium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acetobutylicum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DSM 1731</w:t>
      </w:r>
    </w:p>
    <w:p w14:paraId="1C1114E1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LLKENTAKDKGIDSTLDLLKEGYLFIKNRADHYQSDLFETRLMGQRIICMTGEEAARIFYDSDKFKRQG</w:t>
      </w:r>
    </w:p>
    <w:p w14:paraId="565AC80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KRVQETLLGENAIQTLDGESHLHRKKLFMLLTNQVQQKRLAELTTEKWEASASKWHTKSIVLFNEAN</w:t>
      </w:r>
    </w:p>
    <w:p w14:paraId="73B817D8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ILCQVACHWAGVPLMESDIKNRAEDFSSMIDSFGAVGPRHWKGKKARNTIEAWIKEIIENVRSGRIRAE</w:t>
      </w:r>
    </w:p>
    <w:p w14:paraId="7877A3D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GSPLHEIAFYIDVNGQQMPAEMAAIELINILRPIVAISTFITFSALALYEHSEYREKLQSKDIRYLEMF</w:t>
      </w:r>
    </w:p>
    <w:p w14:paraId="20D652CB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QEVRRYYPFAPFVGARVRKDFLWNNCEFKKEMLVLLDIYGTNHDSRIWQKPYEFIPDRFRSYKGNLFDF</w:t>
      </w:r>
    </w:p>
    <w:p w14:paraId="5932F2D0" w14:textId="77777777" w:rsidR="009249D4" w:rsidRPr="00742688" w:rsidRDefault="009249D4" w:rsidP="009249D4">
      <w:pPr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PQGGGDPSSTHRCPGEGITLEIMKTSLDFLSTKIDFTVPDQDLSYSLSKIPTLPKSGFIIDNINLKL</w:t>
      </w:r>
    </w:p>
    <w:p w14:paraId="1299F0D4" w14:textId="4CE8BF6A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7C5C23" w:rsidRPr="00742688">
        <w:rPr>
          <w:rFonts w:eastAsia="Calibri" w:cs="Courier New"/>
          <w:color w:val="000000" w:themeColor="text1"/>
          <w:lang w:val="en-ZA"/>
        </w:rPr>
        <w:t>2</w:t>
      </w:r>
      <w:r w:rsidRPr="00742688">
        <w:rPr>
          <w:rFonts w:eastAsia="Calibri" w:cs="Courier New"/>
          <w:color w:val="000000" w:themeColor="text1"/>
          <w:lang w:val="en-ZA"/>
        </w:rPr>
        <w:t>(ADZ22370.1)</w:t>
      </w:r>
      <w:r w:rsidRPr="00742688">
        <w:rPr>
          <w:rFonts w:eastAsia="Calibri" w:cs="Arial"/>
          <w:color w:val="000000" w:themeColor="text1"/>
          <w:lang w:val="en-ZA"/>
        </w:rPr>
        <w:t xml:space="preserve">Clostridium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acetobutylicum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EA 2018</w:t>
      </w:r>
    </w:p>
    <w:p w14:paraId="36B8B1A2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LLKENTAKDKGIDSTLDLLKEGYLFIKNRADHYQSDLFETRLMGQRIICMTGEEAARIFYDSDKFKRQG</w:t>
      </w:r>
    </w:p>
    <w:p w14:paraId="66836BAA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KRVQETLLGENAIQTLDGESHLHRKKLFMLLTNQVQQKRLAELTTEKWEASASKWHTKSIVLFNEAN</w:t>
      </w:r>
    </w:p>
    <w:p w14:paraId="5AC6547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ILCQVACHWAGVPLMESDIKNRAEDFSSMIDSFGAVGPRHWKGKKARNTIEAWIKEIIENVRSGRIRAE</w:t>
      </w:r>
    </w:p>
    <w:p w14:paraId="05A32EC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GSPLHEIAFYIDVNGQQMPAEMAAIELINILRPIVAISTFITFSALALYEHSEYREKLQSKDIRYLEMF</w:t>
      </w:r>
    </w:p>
    <w:p w14:paraId="60473295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QEVRRYYPFAPFVGARVRKDFLWNNCEFKKEMLVLLDIYGTNHDSRIWQKPYEFIPDRFRSYKGNLFDF</w:t>
      </w:r>
    </w:p>
    <w:p w14:paraId="266C5C3E" w14:textId="77777777" w:rsidR="009249D4" w:rsidRPr="00742688" w:rsidRDefault="009249D4" w:rsidP="009249D4">
      <w:pPr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PQGGGDPSSTHRCPGEGITLEIMKTSLDFLSTKIDFTVPDQDLSYSLSKIPTLPKSGFIIDNINLKL</w:t>
      </w:r>
    </w:p>
    <w:p w14:paraId="261B6F65" w14:textId="4A9A80BA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532147" w:rsidRPr="00742688">
        <w:rPr>
          <w:rFonts w:eastAsia="Calibri" w:cs="Courier New"/>
          <w:color w:val="000000" w:themeColor="text1"/>
          <w:lang w:val="en-ZA"/>
        </w:rPr>
        <w:t>21</w:t>
      </w:r>
      <w:r w:rsidRPr="00742688">
        <w:rPr>
          <w:rFonts w:eastAsia="Calibri" w:cs="Courier New"/>
          <w:color w:val="000000" w:themeColor="text1"/>
          <w:lang w:val="en-ZA"/>
        </w:rPr>
        <w:t>(CDM67495.1)</w:t>
      </w:r>
      <w:r w:rsidRPr="00742688">
        <w:rPr>
          <w:rFonts w:eastAsia="Calibri" w:cs="Arial"/>
          <w:color w:val="000000" w:themeColor="text1"/>
          <w:lang w:val="en-ZA"/>
        </w:rPr>
        <w:t xml:space="preserve">Clostridium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bornimense</w:t>
      </w:r>
      <w:proofErr w:type="spellEnd"/>
    </w:p>
    <w:p w14:paraId="058D4A5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PNKKHVPHDRGLDDTMDLLNEGYMFIKNRVEQYKADIFETHLLGQKVICITGEEAAKIFYDPELFYRKG</w:t>
      </w:r>
    </w:p>
    <w:p w14:paraId="186A8F01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TPKRVQKTLFGVGAIQSMDGEAHIHRKKLFMSLMAPSYQNQLAKLTMDMLQDSVKGWENKEQIVLFDEV</w:t>
      </w:r>
    </w:p>
    <w:p w14:paraId="4AFCDC33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EILCRVACQWAGVPLKESEVKERAEDFTLMVDAFGAVGPRHWKGRRARTRAEEWIKGIIEDVRSGNIKA</w:t>
      </w:r>
    </w:p>
    <w:p w14:paraId="61986B4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GSALYAMAFYRDIDKNHLDSHMAGIELINVLRPIVAISTFIVFEALALHEYPKCKDKLLSGDENELKM</w:t>
      </w:r>
    </w:p>
    <w:p w14:paraId="2F57E845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QEVRRYYPFTPLLGARVKKDFVWNKCEFKKGMLVLLDVYGIDHDPRIWNNPDKFCPQRFKERKENLFD</w:t>
      </w:r>
    </w:p>
    <w:p w14:paraId="5A766D5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SNPEKGHRCPGEGITIEIMKASLDFLVNKIEYDVPNQNLSYSMKKMPTLPESKFIMSNIRRKSE</w:t>
      </w:r>
    </w:p>
    <w:p w14:paraId="0C4E81D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NN</w:t>
      </w:r>
    </w:p>
    <w:p w14:paraId="3AD90FDE" w14:textId="77777777" w:rsidR="009249D4" w:rsidRPr="00742688" w:rsidRDefault="009249D4" w:rsidP="009249D4">
      <w:pPr>
        <w:rPr>
          <w:color w:val="000000" w:themeColor="text1"/>
        </w:rPr>
      </w:pPr>
    </w:p>
    <w:p w14:paraId="399E35B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0B9005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3F3375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7DDC01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0C3D68A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7EF89BE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1DC0B213" w14:textId="3F9C57BC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047C4A9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F4715FE" w14:textId="3380881D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532147" w:rsidRPr="00742688">
        <w:rPr>
          <w:rFonts w:eastAsia="Calibri" w:cs="Courier New"/>
          <w:color w:val="000000" w:themeColor="text1"/>
          <w:lang w:val="en-ZA"/>
        </w:rPr>
        <w:t>20</w:t>
      </w:r>
      <w:r w:rsidRPr="00742688">
        <w:rPr>
          <w:rFonts w:eastAsia="Calibri" w:cs="Courier New"/>
          <w:color w:val="000000" w:themeColor="text1"/>
          <w:lang w:val="en-ZA"/>
        </w:rPr>
        <w:t>(AJA49308.1)</w:t>
      </w:r>
      <w:r w:rsidRPr="00742688">
        <w:rPr>
          <w:rFonts w:eastAsia="Calibri" w:cs="Arial"/>
          <w:color w:val="000000" w:themeColor="text1"/>
          <w:lang w:val="en-ZA"/>
        </w:rPr>
        <w:t xml:space="preserve">Clostridium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asteurianum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DSM 525 = ATCC 6013</w:t>
      </w:r>
      <w:r w:rsidRPr="00742688">
        <w:rPr>
          <w:rFonts w:eastAsia="Calibri" w:cs="Courier New"/>
          <w:color w:val="000000" w:themeColor="text1"/>
          <w:lang w:val="en-ZA"/>
        </w:rPr>
        <w:t xml:space="preserve"> </w:t>
      </w:r>
      <w:r w:rsidRPr="00742688">
        <w:rPr>
          <w:rFonts w:eastAsia="Calibri" w:cs="Arial"/>
          <w:color w:val="000000" w:themeColor="text1"/>
          <w:lang w:val="en-ZA"/>
        </w:rPr>
        <w:t>(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cpae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>)</w:t>
      </w:r>
    </w:p>
    <w:p w14:paraId="55238A83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IIIEGKIKFMLIKEEIPHDKILDSTLELSQEGYMFIKNRIDQYQSNLFQAHLLGEKVVCISGEEASKVF</w:t>
      </w:r>
    </w:p>
    <w:p w14:paraId="4F85AA3E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DSERFQRKGAAPKRVQKTLFGMNAIQTMDGEAHIQRKLLFMSLMTPVHEKRLAELIMEKLQASVNRWEV</w:t>
      </w:r>
    </w:p>
    <w:p w14:paraId="55E0E08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DKIVLFDETKDILCQIACHWAGVPLLKSEVKDRAEDFSRMIDAFGAIGPRHWKGRRARSRAEKWIKGII</w:t>
      </w:r>
    </w:p>
    <w:p w14:paraId="2F12198C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DVRTGKLKIEEGSALYAMAFHRELDGSQLDLQMAAIELINILRPIVAISTFITFTALALYKHPECKERL</w:t>
      </w:r>
    </w:p>
    <w:p w14:paraId="646AD16B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TDHNSDIEMFVQEVRRYYPFTPFLGARVRKNFIWNQCEFKEGMLVLFDVYGTNHDSRIWDNPYEFRPER</w:t>
      </w:r>
    </w:p>
    <w:p w14:paraId="70F0F39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KKRKESLFDFVPQGGGDPAKGHRCPGEGITVEIMKASLDFLVNKIDFQVPEQDLRYSLSRMPTLPKSGF</w:t>
      </w:r>
    </w:p>
    <w:p w14:paraId="66BE2CD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MSSIKRKFK</w:t>
      </w:r>
    </w:p>
    <w:p w14:paraId="28CB227A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13F66B27" w14:textId="64F29DBE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532147" w:rsidRPr="00742688">
        <w:rPr>
          <w:rFonts w:eastAsia="Calibri" w:cs="Courier New"/>
          <w:color w:val="000000" w:themeColor="text1"/>
          <w:lang w:val="en-ZA"/>
        </w:rPr>
        <w:t>20</w:t>
      </w:r>
      <w:r w:rsidRPr="00742688">
        <w:rPr>
          <w:rFonts w:eastAsia="Calibri" w:cs="Courier New"/>
          <w:color w:val="000000" w:themeColor="text1"/>
          <w:lang w:val="en-ZA"/>
        </w:rPr>
        <w:t>(AJA53296.1)</w:t>
      </w:r>
      <w:r w:rsidRPr="00742688">
        <w:rPr>
          <w:rFonts w:eastAsia="Calibri" w:cs="Arial"/>
          <w:color w:val="000000" w:themeColor="text1"/>
          <w:lang w:val="en-ZA"/>
        </w:rPr>
        <w:t xml:space="preserve">Clostridium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asteurianum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DSM 525 = ATCC 6013</w:t>
      </w:r>
      <w:r w:rsidRPr="00742688">
        <w:rPr>
          <w:rFonts w:eastAsia="Calibri" w:cs="Courier New"/>
          <w:color w:val="000000" w:themeColor="text1"/>
          <w:lang w:val="en-ZA"/>
        </w:rPr>
        <w:t xml:space="preserve"> </w:t>
      </w:r>
      <w:r w:rsidRPr="00742688">
        <w:rPr>
          <w:rFonts w:eastAsia="Calibri" w:cs="Arial"/>
          <w:color w:val="000000" w:themeColor="text1"/>
          <w:lang w:val="en-ZA"/>
        </w:rPr>
        <w:t>(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cpat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>)</w:t>
      </w:r>
    </w:p>
    <w:p w14:paraId="6F797FEC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IIIEGKIKFMLIKEEIPHDKILDSTLELSQEGYMFIKNRIDQYQSNLFQAHLLGEKVVCISGEEASKVF</w:t>
      </w:r>
    </w:p>
    <w:p w14:paraId="232D68E3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DSERFQRKGAAPKRVQKTLFGMNAIQTMDGEAHIQRKLLFMSLMTPVHEKRLAELIMEKLQASVNRWEV</w:t>
      </w:r>
    </w:p>
    <w:p w14:paraId="201D928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ADKIVLFDETKDILCQIACHWAGVPLLKSEVKDRAEDFSRMIDAFGAIGPRHWKGRRARSRAEKWIKGII</w:t>
      </w:r>
    </w:p>
    <w:p w14:paraId="298AF22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DVRTGKLKIEEGSALYAMAFHRELDGSQLDLQMAAIELINILRPIVAISTFITFTALALYKHPECKERL</w:t>
      </w:r>
    </w:p>
    <w:p w14:paraId="527882FB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TDHNSDIEMFVQEVRRYYPFTPFLGARVRKNFIWNQCEFKEGMLVLFDVYGTNHDSRIWDNPYEFRPER</w:t>
      </w:r>
    </w:p>
    <w:p w14:paraId="7445B59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KKRKESLFDFVPQGGGDPAKGHRCPGEGITVEIMKASLDFLVNKIDFQVPEQDLRYSLSRMPTLPKSGF</w:t>
      </w:r>
    </w:p>
    <w:p w14:paraId="31545CF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MSSIKRKFK</w:t>
      </w:r>
    </w:p>
    <w:p w14:paraId="0C7F33FE" w14:textId="77777777" w:rsidR="009249D4" w:rsidRPr="00742688" w:rsidRDefault="009249D4" w:rsidP="009249D4">
      <w:pPr>
        <w:rPr>
          <w:color w:val="000000" w:themeColor="text1"/>
        </w:rPr>
      </w:pPr>
    </w:p>
    <w:p w14:paraId="06FA5CF6" w14:textId="4EDE8034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532147" w:rsidRPr="00742688">
        <w:rPr>
          <w:rFonts w:eastAsia="Calibri" w:cs="Courier New"/>
          <w:color w:val="000000" w:themeColor="text1"/>
          <w:lang w:val="en-ZA"/>
        </w:rPr>
        <w:t>18</w:t>
      </w:r>
      <w:r w:rsidRPr="00742688">
        <w:rPr>
          <w:rFonts w:eastAsia="Calibri" w:cs="Courier New"/>
          <w:color w:val="000000" w:themeColor="text1"/>
          <w:lang w:val="en-ZA"/>
        </w:rPr>
        <w:t>(AKC61764.1)</w:t>
      </w:r>
      <w:r w:rsidRPr="00742688">
        <w:rPr>
          <w:rFonts w:eastAsia="Calibri" w:cs="Arial"/>
          <w:color w:val="000000" w:themeColor="text1"/>
          <w:lang w:val="en-ZA"/>
        </w:rPr>
        <w:t xml:space="preserve">Clostridium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porogenes</w:t>
      </w:r>
      <w:proofErr w:type="spellEnd"/>
    </w:p>
    <w:p w14:paraId="4DCCF9F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LIEEHIPKDKGIDNTFALLQEGYLFIKNRADRYQSNLFETHLFGQKVICMTGEEAAKLYYNKELFQRNG</w:t>
      </w:r>
    </w:p>
    <w:p w14:paraId="4B9F810E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KRVQKTLFGENAIQTMDDEEHIHRKHFFMSLMTPPSQKILAELVMKKWKSSIDKWEDKKEIVLFNEA</w:t>
      </w:r>
    </w:p>
    <w:p w14:paraId="4126D29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ETLCQISCQWAGVPLHKSEIKNRAEDFNLMVNALGAVGPQYWKGKMARSRAEKWISGIIQDVRSDRLNA</w:t>
      </w:r>
    </w:p>
    <w:p w14:paraId="096B041E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GSPLYAMAFHRDLDGNQMDTSMAAIELINVLRPIVAISTFITFAALALYEHPECKEKLISGGDSYVEM</w:t>
      </w:r>
    </w:p>
    <w:p w14:paraId="6989AB0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AQEVRRYYPFAPFLGARVRKDFILNECELKKGMLVLLDMYGTNHDSQIWEKPNEFYPERFKEWKGSLFD</w:t>
      </w:r>
    </w:p>
    <w:p w14:paraId="6E791706" w14:textId="73D96395" w:rsidR="009249D4" w:rsidRPr="00742688" w:rsidRDefault="009249D4" w:rsidP="00FA7123">
      <w:pPr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PVKTHRCPGEGITMEIMKKSLNFLVNKIEFQVPKQDLSYSLIKIPTLPKSGFIMTNIKRKF</w:t>
      </w:r>
    </w:p>
    <w:p w14:paraId="36753698" w14:textId="08491DA9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</w:t>
      </w:r>
      <w:r w:rsidR="00532147" w:rsidRPr="00742688">
        <w:rPr>
          <w:rFonts w:eastAsia="Calibri" w:cs="Courier New"/>
          <w:color w:val="000000" w:themeColor="text1"/>
          <w:lang w:val="en-ZA"/>
        </w:rPr>
        <w:t>AK1</w:t>
      </w:r>
      <w:r w:rsidRPr="00742688">
        <w:rPr>
          <w:rFonts w:eastAsia="Calibri" w:cs="Courier New"/>
          <w:color w:val="000000" w:themeColor="text1"/>
          <w:lang w:val="en-ZA"/>
        </w:rPr>
        <w:t>(CUH93301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Herbinix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luporum</w:t>
      </w:r>
      <w:proofErr w:type="spellEnd"/>
    </w:p>
    <w:p w14:paraId="49BC30F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TKCSRIPQKTFPDSTLRLLMEGYMFIPNRCKKYKSDLFVTRIMGKKVVCMTGSDAAEIFYNNQLMTRKG</w:t>
      </w:r>
    </w:p>
    <w:p w14:paraId="53AF8C6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LPKRIQKTLFGKNAIQTMDGISHRHRKRLFLSIMEIDKIEDLNRIMKKLWKSYAKTWSHNDTLILFDEA</w:t>
      </w:r>
    </w:p>
    <w:p w14:paraId="10AB5F3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ILCHGACIWSGIPIKKTDVKALAKDLTAMVDAFGAVGPRYYKGRLARIRTECKMKDIITKVRQQKIIV</w:t>
      </w:r>
    </w:p>
    <w:p w14:paraId="197048C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YDSALFRIAFYRDPYGRLLDAKLAAIELINILRPITAIATYITFGALALYKYPRCKEKLVKGKLNYSHM</w:t>
      </w:r>
    </w:p>
    <w:p w14:paraId="03A4A99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AQEIRRYFPFAPFLGAKVKNDFLYSKHYFKKGSLVFLDIYGSNHDRRIWEKPYRFNPSRFSFRDGNPYD</w:t>
      </w:r>
    </w:p>
    <w:p w14:paraId="5F0A377B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LEKGHRCPGEWLTIMLLKTAMEFMAKNLSYNVPLQDLSYSLRRIPAIPKSRFIFNQIKYIP</w:t>
      </w:r>
    </w:p>
    <w:p w14:paraId="25FF43AD" w14:textId="77777777" w:rsidR="006823C2" w:rsidRPr="00742688" w:rsidRDefault="006823C2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4CD3FD18" w14:textId="24493F55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532147" w:rsidRPr="00742688">
        <w:rPr>
          <w:rFonts w:eastAsia="Calibri" w:cs="Courier New"/>
          <w:color w:val="000000" w:themeColor="text1"/>
          <w:lang w:val="en-ZA"/>
        </w:rPr>
        <w:t>22</w:t>
      </w:r>
      <w:r w:rsidRPr="00742688">
        <w:rPr>
          <w:rFonts w:eastAsia="Calibri" w:cs="Courier New"/>
          <w:color w:val="000000" w:themeColor="text1"/>
          <w:lang w:val="en-ZA"/>
        </w:rPr>
        <w:t>(ARP50455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Ruminococcaceae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bacterium CPB6</w:t>
      </w:r>
    </w:p>
    <w:p w14:paraId="7BA152D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PKTNTPHEKNMDETLALSQEGYLYIKNRMDKHKSDLFKTHLLGQEVICITGKEAAEIFYDTERFVRSGA</w:t>
      </w:r>
    </w:p>
    <w:p w14:paraId="76F4DD9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PKRVQKTLTGENAIQGMDSEAHLHRKSLFMSLTNNQHPKTLADLAYKEWEAVIPRWETAEKIKLFDEAK</w:t>
      </w:r>
    </w:p>
    <w:p w14:paraId="2AE707F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VLCKTACKWAGVPLLESETKEYADDFAKMIDAFGAVGPRYWKGRAARTKTEKWIENIVDNVRAGRLNVP</w:t>
      </w:r>
    </w:p>
    <w:p w14:paraId="7C2A25A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VSALYKVANYKELDGNLLEINMAAKELINLIRPIVAISTYITFMALALHEHPEYKNMLLSDADAPHMFV</w:t>
      </w:r>
    </w:p>
    <w:p w14:paraId="77F4B44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EVRRFYPFTPFVGAKVKKEFVWNSCEFKTGTLVLLDVYGINHDSRIWDKPYEFQPERFRNWQYNPFEFI</w:t>
      </w:r>
    </w:p>
    <w:p w14:paraId="01B575B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HGGGDPANGHRCPGESITVEIMKATLNFLMNKIDYKVPDQNLGYNMARIPTLPKSGFILNNVISK</w:t>
      </w:r>
    </w:p>
    <w:p w14:paraId="2970D60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8D086E4" w14:textId="66E33960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="007C5C23" w:rsidRPr="00742688">
        <w:rPr>
          <w:rFonts w:eastAsia="Calibri" w:cs="Courier New"/>
          <w:color w:val="000000" w:themeColor="text1"/>
          <w:lang w:val="en-ZA"/>
        </w:rPr>
        <w:t>CYP107NJ1</w:t>
      </w:r>
      <w:r w:rsidRPr="00742688">
        <w:rPr>
          <w:rFonts w:eastAsia="Calibri" w:cs="Courier New"/>
          <w:color w:val="000000" w:themeColor="text1"/>
          <w:lang w:val="en-ZA"/>
        </w:rPr>
        <w:t>(AEW06208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ulfo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acidophilus DSM 10332</w:t>
      </w:r>
    </w:p>
    <w:p w14:paraId="22D3C55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ATWFGDASWFSHLGLSQAEFMANPYPVYQEWRETHPIWRVADGHYLILDYAAVREVFQDGRFIKGATNG</w:t>
      </w:r>
    </w:p>
    <w:p w14:paraId="3145DB98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MPAPAEYRHLPLIEPSMLMSDPPAHTRLRGLVNQVFQPRHLTRLAPYIEATAEALWQKIRAEGGGDFVA</w:t>
      </w:r>
    </w:p>
    <w:p w14:paraId="600612E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FAFPLPALVIAELLGVPKSDQPKFRSWSQRIAKILDPSQSPTARQDGVAARWELLDYFHRLIETKRTQK</w:t>
      </w:r>
    </w:p>
    <w:p w14:paraId="6410536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NDLLSELIQAEEAGDRLSPGELLSTALLLLVAGHETTTNLLSMGTLALITEEAEEPTDWARAVEELLRF</w:t>
      </w:r>
    </w:p>
    <w:p w14:paraId="615D742E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SPVQIDARMARESLTLGGVEIPEGSRVTLVIGSANHDPAVFSRPDGLWWDRPTNPHMAFGRGIHFCLGA</w:t>
      </w:r>
    </w:p>
    <w:p w14:paraId="593F050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LARLEAGIGFPLVWGSEKPRLAGLPVWNSNIVLRGLSTLPIRL</w:t>
      </w:r>
    </w:p>
    <w:p w14:paraId="61B0516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442FCC4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Pr="00742688">
        <w:rPr>
          <w:rFonts w:eastAsia="Calibri" w:cs="Courier New"/>
          <w:color w:val="000000" w:themeColor="text1"/>
        </w:rPr>
        <w:t>CYP1255A1</w:t>
      </w:r>
      <w:r w:rsidRPr="00742688">
        <w:rPr>
          <w:rFonts w:eastAsia="Calibri" w:cs="Courier New"/>
          <w:color w:val="000000" w:themeColor="text1"/>
          <w:lang w:val="en-ZA"/>
        </w:rPr>
        <w:t>(AEW06422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ulfo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acidophilus DSM 10332</w:t>
      </w:r>
    </w:p>
    <w:p w14:paraId="78BCEDA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KNEERQPVPGPSAGGWRHLVWFHRQPLYWLKSLADQYGPLTAFRLGPWPFLLASGPKTVGTILRRHGKE</w:t>
      </w:r>
    </w:p>
    <w:p w14:paraId="02F4FC8E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KRPGLKTDNPLIGAGLLTTEGSYWAEERRREAPLFTPTNVKRLLTADVMPWSVKWADALPTDRPVELH</w:t>
      </w:r>
    </w:p>
    <w:p w14:paraId="0B897695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LFLRGTLDLVIRTLFADSGPQPLAAYQEDLAWIMHHFYHRLRSPFRPPYHWPWPFNRRYHEHARRLETF</w:t>
      </w:r>
    </w:p>
    <w:p w14:paraId="3396DEF1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DHWHPEPKLYETLGTRFNPNDPGDRAKAVTLLLAGQETTANALTWTLWLLATHPHWQQRLWEQPEELDG</w:t>
      </w:r>
    </w:p>
    <w:p w14:paraId="3DF37F7C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LQESLRLYPPVWLISRETTRSVTFEGYDLPPHTKILISPWVSHRNPDVFPDPAAFQPQRWQSAAPPLDG</w:t>
      </w:r>
    </w:p>
    <w:p w14:paraId="416E8EA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FPFGGGPRRCIGQAFAVGEMRAVIQAILARYRIEPAGPEPTVFPAMTLEPGTPVYVQLKSR</w:t>
      </w:r>
    </w:p>
    <w:p w14:paraId="496278BA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1BE40EC" w14:textId="7370B076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="007C5C23" w:rsidRPr="00742688">
        <w:rPr>
          <w:rFonts w:eastAsia="Calibri" w:cs="Courier New"/>
          <w:color w:val="000000" w:themeColor="text1"/>
          <w:lang w:val="en-ZA"/>
        </w:rPr>
        <w:t>CYP107NJ1</w:t>
      </w:r>
      <w:r w:rsidRPr="00742688">
        <w:rPr>
          <w:rFonts w:eastAsia="Calibri" w:cs="Courier New"/>
          <w:color w:val="000000" w:themeColor="text1"/>
          <w:lang w:val="en-ZA"/>
        </w:rPr>
        <w:t>(AEJ39090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ulfo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acidophilus TPY</w:t>
      </w:r>
    </w:p>
    <w:p w14:paraId="5ACD974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VVTPRADAALREKKNNVVGIGSASLQKEGYDMATWFGDASWFSHLGLSQAEFMANPYPVYQEWRETHPI</w:t>
      </w:r>
    </w:p>
    <w:p w14:paraId="1C30FD5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WRVADGHYLILDYAAVREVFQDGRFIKGATNGTMPAPAEYRHLPLIEPSMLMSDPPAHTRLRGLVNQVFQ</w:t>
      </w:r>
    </w:p>
    <w:p w14:paraId="1E74EE0B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RHLTRLAPYIEATAEALWQKIRAEGGGDFVADFAFPLPALVIAELLGVPKSDQPKFRSWSQRIAKILDP</w:t>
      </w:r>
    </w:p>
    <w:p w14:paraId="06DCEF3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QSPTARQDGVAARWELLDYFHRLIETKRTQKGNDLLSELIQAEEAGDRLSPGELLSTALLLLVAGHETT</w:t>
      </w:r>
    </w:p>
    <w:p w14:paraId="64D2EFCB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TNLLSMGTLALITEEAEEPTDWARAVEELLRFTSPVQIDARMARESLTLGGVEIPEGSRVTLVIGSANHD</w:t>
      </w:r>
    </w:p>
    <w:p w14:paraId="0B46298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AVFSRPDGLWWDRPTNPHMAFGRGIHFCLGAGLARLEAGIGFPLVWGSEKPRLAGLPVWNSNIVLRGLS</w:t>
      </w:r>
    </w:p>
    <w:p w14:paraId="1DB3A6F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LPIRL</w:t>
      </w:r>
    </w:p>
    <w:p w14:paraId="101813F1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06C1B45C" w14:textId="3F02FCCF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2A</w:t>
      </w:r>
      <w:r w:rsidR="007C5C23" w:rsidRPr="00742688">
        <w:rPr>
          <w:rFonts w:eastAsia="Calibri" w:cs="Courier New"/>
          <w:color w:val="000000" w:themeColor="text1"/>
          <w:lang w:val="en-ZA"/>
        </w:rPr>
        <w:t>118</w:t>
      </w:r>
      <w:r w:rsidRPr="00742688">
        <w:rPr>
          <w:rFonts w:eastAsia="Calibri" w:cs="Courier New"/>
          <w:color w:val="000000" w:themeColor="text1"/>
          <w:lang w:val="en-ZA"/>
        </w:rPr>
        <w:t>(BAU27984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Aneurin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oli</w:t>
      </w:r>
    </w:p>
    <w:p w14:paraId="5030DC8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ENFIPIPQPKTFGPLGNLPLLDKDSPNLSMGKIFDEYGPIFRFEALGNSSIMICGSELVADVCDESRFD</w:t>
      </w:r>
    </w:p>
    <w:p w14:paraId="7D89F0B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NIGHLRNVRTFTGDGLFTAQTEEPNWKKAHNILLPSFSQQAMKGYHSMMVDIAMQLVQKWARLNPDESI</w:t>
      </w:r>
    </w:p>
    <w:p w14:paraId="2FE4F1C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VPDDMTRLTLDTIGLCGFNYRFNSYYRETPNPFIVSMVRALDEAMHKATRLSIQDQLMVLTKRQFERDI</w:t>
      </w:r>
    </w:p>
    <w:p w14:paraId="7D1D246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SMYSLVDKIIAERKASREQGATDLLARMLSAKDPETGEQLDDTNIRHQIITFLIAGHETTSGLLSFAMY</w:t>
      </w:r>
    </w:p>
    <w:p w14:paraId="620A88F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LVKHPDVLKKAYEEVDNVLTGLVPTYEQVLQLKYIRMILHESLRLWPTAPSFALYAKEDTTIGGKYQIK</w:t>
      </w:r>
    </w:p>
    <w:p w14:paraId="4934536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GERVAVNLPKLHRDKGAWGEDAEQFRPERFADPSQVPNHAYKSFGNGQRACIGMQFALHEATLVLGMIL</w:t>
      </w:r>
    </w:p>
    <w:p w14:paraId="777065B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HFQLIDHMNYQLKVKQTLTLKPDDFTMRVQVRDKKITNAFTIKSEEDVTYVSNQDKQAQKVSIIGANDK</w:t>
      </w:r>
    </w:p>
    <w:p w14:paraId="2DFA17E3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LLVLYGSNMGTAERIAKELADIARLHGIRSEVATLNDRLGSLPKEGAVLIITSSYNGKPPSNARQFVQW</w:t>
      </w:r>
    </w:p>
    <w:p w14:paraId="6E73182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EQVAQGELEGVHYAVFGCGDHNWATTYQEVPRFIDDQLAQKGATRFSLRGEADASGDFERQLEEWKKQM</w:t>
      </w:r>
    </w:p>
    <w:p w14:paraId="5073B02B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WTDAIKTFDLKLNENAEKERSTLNIQFVSELADAPLAESYEAVHATVIENRELQQSGSERSTRHIEIELP</w:t>
      </w:r>
    </w:p>
    <w:p w14:paraId="013A4D72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GVTYQEGDHLGVFPSNSKENVDRILRRFGLKGTDQVILTASGVSAFHLPLDRPVLLSQLLSHSVEVQEA</w:t>
      </w:r>
    </w:p>
    <w:p w14:paraId="34B9D08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SRAQIREVAAFTACPPHKRELEALLEEGVYEEQVLKKRISMLDLVEKYEACEMPFERFMELLPPLKPRY</w:t>
      </w:r>
    </w:p>
    <w:p w14:paraId="5780A048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SISSSPRMNTKRASITVSMVRNPAWSGRGEYRGVASNYLADRKSGEDIVMFVRTPESGFQLPEDSETPM</w:t>
      </w:r>
    </w:p>
    <w:p w14:paraId="7C91D111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MVGPGTGVAPFIGFLQARAARKQEGKKLGEAHLYFGCHNEKDFIYREELEHYEQEGIVTVFTAFSRKEG</w:t>
      </w:r>
    </w:p>
    <w:p w14:paraId="010E78B5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PKTYVQHVIQQNAKKVIDMLDHGGRLYVCGDGNKMAPDVEMTLQKAYQSVHGVGEKEAEKWLENLQANG</w:t>
      </w:r>
    </w:p>
    <w:p w14:paraId="2339713A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YAKDVWAGI</w:t>
      </w:r>
    </w:p>
    <w:p w14:paraId="6DB97DC2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3EB12148" w14:textId="7F8380D1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C568FA7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0FD1B637" w14:textId="1AD4AEAA" w:rsidR="009249D4" w:rsidRPr="00742688" w:rsidRDefault="00532147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L11</w:t>
      </w:r>
      <w:r w:rsidR="009249D4" w:rsidRPr="00742688">
        <w:rPr>
          <w:rFonts w:eastAsia="Calibri" w:cs="Courier New"/>
          <w:color w:val="000000" w:themeColor="text1"/>
          <w:lang w:val="en-ZA"/>
        </w:rPr>
        <w:t>(AQL56343.1)</w:t>
      </w:r>
      <w:proofErr w:type="spellStart"/>
      <w:r w:rsidR="009249D4" w:rsidRPr="00742688">
        <w:rPr>
          <w:rFonts w:eastAsia="Calibri" w:cs="Arial"/>
          <w:color w:val="000000" w:themeColor="text1"/>
          <w:lang w:val="en-ZA"/>
        </w:rPr>
        <w:t>Auricoccus</w:t>
      </w:r>
      <w:proofErr w:type="spellEnd"/>
      <w:r w:rsidR="009249D4"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="009249D4" w:rsidRPr="00742688">
        <w:rPr>
          <w:rFonts w:eastAsia="Calibri" w:cs="Arial"/>
          <w:color w:val="000000" w:themeColor="text1"/>
          <w:lang w:val="en-ZA"/>
        </w:rPr>
        <w:t>indicus</w:t>
      </w:r>
      <w:proofErr w:type="spellEnd"/>
    </w:p>
    <w:p w14:paraId="7B48067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GKSIPRDRGMDNTVKALKKGYTYIPELRERLNSNDIVATRALGGKKTVIISGKDAAELFYDNDKIERQG</w:t>
      </w:r>
    </w:p>
    <w:p w14:paraId="152CDCB3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LPPRVVKTLFGKGAIHTTSGKTHIDRKALFMSLMTEENLSYLRELTRLEWYYNTTRMSHMDEVNVYKEA</w:t>
      </w:r>
    </w:p>
    <w:p w14:paraId="751B6E01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YVLTKVGIKWAGLHASEDEINQYAEDMDTMIDSFKAIGTMFKGYKEARKARDRVETWLEAQIQGVRDGE</w:t>
      </w:r>
    </w:p>
    <w:p w14:paraId="3858184C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TPPEGTALYEFAHWKDYEGNPMDARLAAIDLMNVIRPLVAINRFVAFGTLAMYEFPKERTKVAQNEEDY</w:t>
      </w:r>
    </w:p>
    <w:p w14:paraId="26A8DFD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YKFIQEVRRFYPFVPYLPGKAGKDIEFRGYEIKKDTFMVLDVYGTLHREDLWENADQFIPERFEDWDGS</w:t>
      </w:r>
    </w:p>
    <w:p w14:paraId="37A133B2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FDLIPQGGGDYYTNHRCAGEWMTVIVMEESMKYFAQAIKYEVPAQDLTVDLNKLPGRVKSGFIIKNVER</w:t>
      </w:r>
    </w:p>
    <w:p w14:paraId="3E490AA8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INRF</w:t>
      </w:r>
    </w:p>
    <w:p w14:paraId="132AA47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5F3AC5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73AC210E" w14:textId="77777777" w:rsidR="007D71D0" w:rsidRPr="00742688" w:rsidRDefault="007D71D0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50265F6A" w14:textId="55E0F79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M</w:t>
      </w:r>
      <w:r w:rsidR="00532147" w:rsidRPr="00742688">
        <w:rPr>
          <w:rFonts w:eastAsia="Calibri" w:cs="Courier New"/>
          <w:color w:val="000000" w:themeColor="text1"/>
          <w:lang w:val="en-ZA"/>
        </w:rPr>
        <w:t>10</w:t>
      </w:r>
      <w:r w:rsidRPr="00742688">
        <w:rPr>
          <w:rFonts w:eastAsia="Calibri" w:cs="Courier New"/>
          <w:color w:val="000000" w:themeColor="text1"/>
          <w:lang w:val="en-ZA"/>
        </w:rPr>
        <w:t>(AXG37837.1)</w:t>
      </w:r>
      <w:r w:rsidRPr="00742688">
        <w:rPr>
          <w:rFonts w:eastAsia="Calibri" w:cs="Arial"/>
          <w:color w:val="000000" w:themeColor="text1"/>
          <w:lang w:val="en-ZA"/>
        </w:rPr>
        <w:t xml:space="preserve">Enterococc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gilvus</w:t>
      </w:r>
      <w:proofErr w:type="spellEnd"/>
    </w:p>
    <w:p w14:paraId="6B2743F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EKVPEIKIKLTDVTERLDEGYLLFSTLREEANAPVVKARLLNKEVIAVYGQEAAKKFYDPNNFKREGAM</w:t>
      </w:r>
    </w:p>
    <w:p w14:paraId="5C6842FC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KLVLKTLFGEEGVQTMDGQSHEHRKTIFMNLMTPKRMEDYHQIVDKNLSEKLDQQQGEFDLFDLSKDVL</w:t>
      </w:r>
    </w:p>
    <w:p w14:paraId="26DEA3FA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RSICEWTGIDLSKIPKEEVEQLADYQISMISSAVTNPATHIKGVENRKKSEKWAQSLIEDARIHPVANK</w:t>
      </w:r>
    </w:p>
    <w:p w14:paraId="46456CE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VALYAFANATDEQGELLPINVAAVELLNVIRPTVALTVWIALMGHALFSRPDIYQRLRAEFAQLQDSF</w:t>
      </w:r>
    </w:p>
    <w:p w14:paraId="706FFE3C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QEMRRYYPFFPMLPAFAMKDVEIDGYRIPKDSWVVLDLYGTNHDERSIESPEVFRISRYLGKEKHISYD</w:t>
      </w:r>
    </w:p>
    <w:p w14:paraId="13792A9A" w14:textId="77777777" w:rsidR="009249D4" w:rsidRPr="00742688" w:rsidRDefault="009249D4" w:rsidP="009249D4">
      <w:pPr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YEMIAQGGGKFEAMHRCAGEWITLHTLRVFSNQLVNKYEFSVPDQDWSIPMNQFPTFPNSKALVLKK</w:t>
      </w:r>
    </w:p>
    <w:p w14:paraId="2A641184" w14:textId="126C0AA4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M</w:t>
      </w:r>
      <w:r w:rsidR="00532147" w:rsidRPr="00742688">
        <w:rPr>
          <w:rFonts w:eastAsia="Calibri" w:cs="Courier New"/>
          <w:color w:val="000000" w:themeColor="text1"/>
          <w:lang w:val="en-ZA"/>
        </w:rPr>
        <w:t>9</w:t>
      </w:r>
      <w:r w:rsidRPr="00742688">
        <w:rPr>
          <w:rFonts w:eastAsia="Calibri" w:cs="Courier New"/>
          <w:color w:val="000000" w:themeColor="text1"/>
          <w:lang w:val="en-ZA"/>
        </w:rPr>
        <w:t>(AQS54245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Jeotgalibaca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dankoo</w:t>
      </w:r>
      <w:bookmarkStart w:id="0" w:name="_GoBack"/>
      <w:bookmarkEnd w:id="0"/>
      <w:r w:rsidRPr="00742688">
        <w:rPr>
          <w:rFonts w:eastAsia="Calibri" w:cs="Arial"/>
          <w:color w:val="000000" w:themeColor="text1"/>
          <w:lang w:val="en-ZA"/>
        </w:rPr>
        <w:t>kensis</w:t>
      </w:r>
      <w:proofErr w:type="spellEnd"/>
    </w:p>
    <w:p w14:paraId="5C00B7F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EKVPETKIKLTDVKELLSKGYNLLGELREDVDAPVVKAKFLTQEIIAIYGEAAARKFYDPTNFKRGGAM</w:t>
      </w:r>
    </w:p>
    <w:p w14:paraId="229D5AD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KPILRTLFGEDGVQTLDGKEHHHRKNYFMDLMTPERMEDYREILDRHLSEELDRQHGEIELFDLANHVL</w:t>
      </w:r>
    </w:p>
    <w:p w14:paraId="09B3A09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NAICEWSGINLEHYDSEKVSSLAENQISMISGAITSPTDHLKGVKDRNESEEWAQELIKEARKNPVPGK</w:t>
      </w:r>
    </w:p>
    <w:p w14:paraId="4B254FB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HLALYTFANATDLEGELLPLEVAAVELLNIIRPTVALTVWMALMGHALFSENGVYDELKADFDTLQDPF</w:t>
      </w:r>
    </w:p>
    <w:p w14:paraId="717037E2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QEMRRYYPFFPMLPAIAVDDVEVDGYHIPKDSWVVLDLYGTNHDARTVDHPEKFDLKRYVGRAKDLSYE</w:t>
      </w:r>
    </w:p>
    <w:p w14:paraId="791CC478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YEMIAQGGGKFREMHRCAGEWITLHSMRVFSNQLVNKYNFTIPEQDWTVPMDKIPTYPNSKSLLFKE</w:t>
      </w:r>
    </w:p>
    <w:p w14:paraId="5FAA3B0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0A7A376" w14:textId="713D3FAB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K</w:t>
      </w:r>
      <w:r w:rsidR="00532147" w:rsidRPr="00742688">
        <w:rPr>
          <w:rFonts w:eastAsia="Calibri" w:cs="Courier New"/>
          <w:color w:val="000000" w:themeColor="text1"/>
          <w:lang w:val="en-ZA"/>
        </w:rPr>
        <w:t>11</w:t>
      </w:r>
      <w:r w:rsidRPr="00742688">
        <w:rPr>
          <w:rFonts w:eastAsia="Calibri" w:cs="Courier New"/>
          <w:color w:val="000000" w:themeColor="text1"/>
          <w:lang w:val="en-ZA"/>
        </w:rPr>
        <w:t>(AZP03441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Jeotgalibaca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p. H21T32</w:t>
      </w:r>
    </w:p>
    <w:p w14:paraId="5A369B8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MEDKKVMPFEKGLEHGLDFLAEGYKYILNRRISLQSDIFETRLLGQKAICMGGEEAASLFYDTDKFKRDG</w:t>
      </w:r>
    </w:p>
    <w:p w14:paraId="7BF8F2E3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MPNRVQQTLVGKGGVQSLDGFEHTQRKQLFMSLMSKENLERMDKEIEYQLEKAVEKWKEQSEIILYDEA</w:t>
      </w:r>
    </w:p>
    <w:p w14:paraId="188AE9C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ELLVKAACAWAGVPLQQEEIKRRTEQITSMFESPMAFGPSHWRGRNGRNLAEKWIRDLIRQVRNSEIQA</w:t>
      </w:r>
    </w:p>
    <w:p w14:paraId="2438105A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HTALYTFSQHKDAKGEFLPVKVAAVEILNIIRPISAISIYISFIALTLHQYPELKEKIKTRNSQYYQY</w:t>
      </w:r>
    </w:p>
    <w:p w14:paraId="15D80CFD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QEVRRFYPFFPIQGAIVKKDFTWKGYEFKKGTLTILDLYGTNHDPKLWENPSLFQPERFENWKGSPFS</w:t>
      </w:r>
    </w:p>
    <w:p w14:paraId="1C76F38B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YLSGHRCAGEWITIRIMKIFLNYFVNELKFEVPPQDFSYRFNRMPTLPVDGFIMKNIQ</w:t>
      </w:r>
    </w:p>
    <w:p w14:paraId="1A69E6BA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BC52F21" w14:textId="48E926C1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A</w:t>
      </w:r>
      <w:r w:rsidR="00532147" w:rsidRPr="00742688">
        <w:rPr>
          <w:rFonts w:eastAsia="Calibri" w:cs="Courier New"/>
          <w:color w:val="000000" w:themeColor="text1"/>
          <w:lang w:val="en-ZA"/>
        </w:rPr>
        <w:t>19</w:t>
      </w:r>
      <w:r w:rsidRPr="00742688">
        <w:rPr>
          <w:rFonts w:eastAsia="Calibri" w:cs="Courier New"/>
          <w:color w:val="000000" w:themeColor="text1"/>
          <w:lang w:val="en-ZA"/>
        </w:rPr>
        <w:t>(ATY86348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Kyrpidia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pormannii</w:t>
      </w:r>
      <w:proofErr w:type="spellEnd"/>
    </w:p>
    <w:p w14:paraId="06AE02B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GQVPHAKGLDNSLELMQDGYLFIKKRVDQYQCDLFEARLLGQKVICMSGEEAAKVFYDPERFQRNGAL</w:t>
      </w:r>
    </w:p>
    <w:p w14:paraId="5CAB1EE4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KRVQKTLFGVNAIQTMDGEAHIHRKLLFMSLMTPPNQKRLAEFAMEQWQASIPKWEGGGKIVLFEEAND</w:t>
      </w:r>
    </w:p>
    <w:p w14:paraId="2BCCE6B3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LCRIACHWAGIPLKESEVKERAGDFSAMVDAFGAIGPRHWKGRRARAKAEKWMREVIEEVRSGKLKVKE</w:t>
      </w:r>
    </w:p>
    <w:p w14:paraId="6EBB1AA5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SALHAMAFHSDLNGNQLDTQMAAVELINVLRPIVAIATFITFSALALHEHPECKEKIRSGDENYLEMFV</w:t>
      </w:r>
    </w:p>
    <w:p w14:paraId="1AFA1FE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VRRYYPFAPFLGARVRKDFIWNHCEFKTGMLVLLDIYGTNHDSRIWENPNEFRPERFKEWKSSLFDFI</w:t>
      </w:r>
    </w:p>
    <w:p w14:paraId="08A7CE32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QGGGDPAEGHRCPGEGITVEIMKATLDFLVNKIQFQVPAQDLSYSLAKMPTLPKSGFIMSHIMRK</w:t>
      </w:r>
    </w:p>
    <w:p w14:paraId="289E1AC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5474EF45" w14:textId="75CE38D2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6B</w:t>
      </w:r>
      <w:r w:rsidR="007C5C23" w:rsidRPr="00742688">
        <w:rPr>
          <w:rFonts w:eastAsia="Calibri" w:cs="Courier New"/>
          <w:color w:val="000000" w:themeColor="text1"/>
          <w:lang w:val="en-ZA"/>
        </w:rPr>
        <w:t>8</w:t>
      </w:r>
      <w:r w:rsidR="00FA7123" w:rsidRPr="00742688">
        <w:rPr>
          <w:rFonts w:eastAsia="Calibri" w:cs="Courier New"/>
          <w:color w:val="000000" w:themeColor="text1"/>
          <w:lang w:val="en-ZA"/>
        </w:rPr>
        <w:t>(</w:t>
      </w:r>
      <w:r w:rsidRPr="00742688">
        <w:rPr>
          <w:rFonts w:eastAsia="Calibri" w:cs="Courier New"/>
          <w:color w:val="000000" w:themeColor="text1"/>
          <w:lang w:val="en-ZA"/>
        </w:rPr>
        <w:t>AUS08018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Laceyella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acchari</w:t>
      </w:r>
      <w:proofErr w:type="spellEnd"/>
    </w:p>
    <w:p w14:paraId="250C1AC3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RSTSKTILLHEISKLKSKQDQWNPFAWYKQMRENNPVFYDAEQDVWNVFLYDHAKRVLFDHQLFSNKKE</w:t>
      </w:r>
    </w:p>
    <w:p w14:paraId="5C6B6582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SLIPVPRVNNRSNVNFSDPPEHRHRRALLAQAFTPRSLKEWEPRIQAIADELVADMEGQTTVDIVQQLA</w:t>
      </w:r>
    </w:p>
    <w:p w14:paraId="1F220EAF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PLPVIVIAKLLGVPSQDREKIKAWSDILFYPYERETFGDIADQKARAMKEFQEYLYPIVQEKRKHPADD</w:t>
      </w:r>
    </w:p>
    <w:p w14:paraId="789A1CF9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LSDLTKANLEGEQLTDMEVVMSGIGLLGAGNETTTMLISNMFYSMLFDQPGIYQEMRADSTAMPKLVEE</w:t>
      </w:r>
    </w:p>
    <w:p w14:paraId="4B566EA6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LRFRFPVAIDRQVAQDTTVFGHKMKKGQIIIAWMGSANRDESQFANAETFDIHRHNNQTHLTFGAGPHF</w:t>
      </w:r>
    </w:p>
    <w:p w14:paraId="4DDFA940" w14:textId="77777777" w:rsidR="009249D4" w:rsidRPr="00742688" w:rsidRDefault="009249D4" w:rsidP="009249D4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CLGAPLARMEANIALSTFVKRFADIRPVEGFEVTEHLIQSATGQSLKSLPIRVETA</w:t>
      </w:r>
    </w:p>
    <w:p w14:paraId="2D7D159E" w14:textId="77777777" w:rsidR="007D71D0" w:rsidRPr="00742688" w:rsidRDefault="007D71D0" w:rsidP="006823C2">
      <w:pPr>
        <w:spacing w:after="0" w:line="240" w:lineRule="auto"/>
        <w:rPr>
          <w:color w:val="000000" w:themeColor="text1"/>
        </w:rPr>
      </w:pPr>
    </w:p>
    <w:p w14:paraId="612499F5" w14:textId="452E8A3D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9</w:t>
      </w:r>
      <w:r w:rsidR="007C5C23" w:rsidRPr="00742688">
        <w:rPr>
          <w:rFonts w:eastAsia="Calibri" w:cs="Courier New"/>
          <w:color w:val="000000" w:themeColor="text1"/>
          <w:lang w:val="en-ZA"/>
        </w:rPr>
        <w:t>A12</w:t>
      </w:r>
      <w:r w:rsidRPr="00742688">
        <w:rPr>
          <w:rFonts w:eastAsia="Calibri" w:cs="Courier New"/>
          <w:color w:val="000000" w:themeColor="text1"/>
          <w:lang w:val="en-ZA"/>
        </w:rPr>
        <w:t>(AUS09663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Laceyella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acchari</w:t>
      </w:r>
      <w:proofErr w:type="spellEnd"/>
    </w:p>
    <w:p w14:paraId="543327D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KKQITAGTFFMKELDSPEKRLFPFSVLNELRESTPVRYDENRQCWDVFLYEDVDAILRNHDLFSSERKR</w:t>
      </w:r>
    </w:p>
    <w:p w14:paraId="498D3DA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VEHDDILTMDPPRHNHMRNLVSKAFSPKAMQNQETKIRELANDLLSQVLDQGHMNMIHDLAAPLPVIII</w:t>
      </w:r>
    </w:p>
    <w:p w14:paraId="4A82E68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EMLGVPKEDRLIFKEWSDTVVKGVSGDSQEEYEAVAAEHKRVNQELTQYFLSMMAKRRQEPQADLITSL</w:t>
      </w:r>
    </w:p>
    <w:p w14:paraId="1AD22E4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HAEIDGEKLTDKEIVDFCILLLVAGNETTTNLITHGIRVLTEQPELQSTLKQDPALIPSFVEETLRYYS</w:t>
      </w:r>
    </w:p>
    <w:p w14:paraId="0C46D30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VLGQARIAKQDAEIRGQQIRQGDTVTVWLAAANRDPRKFAKPDRFKVDRSPNPHLSFGKGIHFCLGAPL</w:t>
      </w:r>
    </w:p>
    <w:p w14:paraId="1419AC73" w14:textId="77777777" w:rsidR="009249D4" w:rsidRPr="00742688" w:rsidRDefault="006823C2" w:rsidP="006823C2">
      <w:pPr>
        <w:rPr>
          <w:color w:val="000000" w:themeColor="text1"/>
        </w:rPr>
      </w:pPr>
      <w:r w:rsidRPr="00742688">
        <w:rPr>
          <w:rFonts w:eastAsia="Calibri" w:cs="Courier New"/>
          <w:color w:val="000000" w:themeColor="text1"/>
          <w:lang w:val="en-ZA"/>
        </w:rPr>
        <w:t>ARLEARIAFETILGRMANLRLKEGTNLVINPAPFLYGVHEYPITFARV</w:t>
      </w:r>
    </w:p>
    <w:p w14:paraId="37F97E83" w14:textId="526A1C4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</w:t>
      </w:r>
      <w:r w:rsidR="00532147" w:rsidRPr="00742688">
        <w:rPr>
          <w:rFonts w:eastAsia="Calibri" w:cs="Courier New"/>
          <w:color w:val="000000" w:themeColor="text1"/>
          <w:lang w:val="en-ZA"/>
        </w:rPr>
        <w:t>K13</w:t>
      </w:r>
      <w:r w:rsidRPr="00742688">
        <w:rPr>
          <w:rFonts w:eastAsia="Calibri" w:cs="Courier New"/>
          <w:color w:val="000000" w:themeColor="text1"/>
          <w:lang w:val="en-ZA"/>
        </w:rPr>
        <w:t>(ALX4929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Lent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amyloliquefaciens</w:t>
      </w:r>
    </w:p>
    <w:p w14:paraId="79772D0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AITREKGMDNTHRLLMEGFHYIPERRRKFQSNIFQTRLLGQKVICIGGEEAAEVFYDEGKFKRKGAAPN</w:t>
      </w:r>
    </w:p>
    <w:p w14:paraId="6C080DC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VKETLFGKKGVQGMDDTPHRHRKQLFMSLMTSERLRELREITRWQWQVARDNWQQKREMSLFHESEKLM</w:t>
      </w:r>
    </w:p>
    <w:p w14:paraId="0C06A02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CRVACEWAGVPLFASELNQRTRDLAAMIDAFGAIGPRHWKGRTARNRSEKWARSLVQQVREGKRSPREGT</w:t>
      </w:r>
    </w:p>
    <w:p w14:paraId="7539FB6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LNAIAWHRDLNGKLLSLQTAAVELLNILRPITAIGRYVTFGALAMHDFPETSEKLRSGDETYNRMFVQE</w:t>
      </w:r>
    </w:p>
    <w:p w14:paraId="4C6EDAC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RRYYPFGPFLGAKVRHNFNWSGHHFNKGTLVLLDVYGTNHDLDLWENPDEFRPERFKEWGGSPFDFIPQ</w:t>
      </w:r>
    </w:p>
    <w:p w14:paraId="53CC43B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GGDYDMGHRCAGEWVTVDVMQVSLEYLANHIDYEVPKQHLYYSMVRMPTLPKSRFMISRVTPR</w:t>
      </w:r>
    </w:p>
    <w:p w14:paraId="5E4F60A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32B307DF" w14:textId="77777777" w:rsidR="007D71D0" w:rsidRPr="00742688" w:rsidRDefault="007D71D0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63BF34F" w14:textId="0D7E9F28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L</w:t>
      </w:r>
      <w:r w:rsidR="00532147" w:rsidRPr="00742688">
        <w:rPr>
          <w:rFonts w:eastAsia="Calibri" w:cs="Courier New"/>
          <w:color w:val="000000" w:themeColor="text1"/>
          <w:lang w:val="en-ZA"/>
        </w:rPr>
        <w:t>13</w:t>
      </w:r>
      <w:r w:rsidRPr="00742688">
        <w:rPr>
          <w:rFonts w:eastAsia="Calibri" w:cs="Courier New"/>
          <w:color w:val="000000" w:themeColor="text1"/>
          <w:lang w:val="en-ZA"/>
        </w:rPr>
        <w:t>(BAH17511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Macr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caseolyticus</w:t>
      </w:r>
      <w:proofErr w:type="spellEnd"/>
    </w:p>
    <w:p w14:paraId="64F1F53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RVEFTINYINVEGISMSKRVPKDRGIDNSLKIMKEGYEYVPARMKKFNTNIFETRVLGGKTAVVISGKD</w:t>
      </w:r>
    </w:p>
    <w:p w14:paraId="31591ED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ELFYDNDKTERKGTLPKRVVKTLFGKGAIHTTTGKKHIDRKALFMSLMTDENLAYLRKLTRIYWFQNI</w:t>
      </w:r>
    </w:p>
    <w:p w14:paraId="42FFF79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HMQYKQKVNVYEEATELLTKVGLRWAGIVDHPENIQKMADDMNKMIDSFSAIGSLYGGYREAKKARARV</w:t>
      </w:r>
    </w:p>
    <w:p w14:paraId="70CB2B0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QFLEDQITAVRKGKIHPEKGTALYEFSHWEDMNGKPMDARLCAVDLMNVIRPLVAINKFVSFGVLALHE</w:t>
      </w:r>
    </w:p>
    <w:p w14:paraId="3D3DD7E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PGERVRVALNEGDYAYKFVQEVRRYYPFVPFLPGKAKENITFDGYKIQKDTMMLLDIYGTLHRDDLFSE</w:t>
      </w:r>
    </w:p>
    <w:p w14:paraId="08915DA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ERFNPYRFDNWDGSPFDLIPQGGGDYYTNHRCAGEWMTIIIMEETMKFFANEISYDVPPQDFTVDTTKF</w:t>
      </w:r>
    </w:p>
    <w:p w14:paraId="4BC30FE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GKVASGMDIENIRVNIDRTK</w:t>
      </w:r>
    </w:p>
    <w:p w14:paraId="1547211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4CE0E7B" w14:textId="6C3D7A02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L</w:t>
      </w:r>
      <w:r w:rsidR="00532147" w:rsidRPr="00742688">
        <w:rPr>
          <w:rFonts w:eastAsia="Calibri" w:cs="Courier New"/>
          <w:color w:val="000000" w:themeColor="text1"/>
          <w:lang w:val="en-ZA"/>
        </w:rPr>
        <w:t>12</w:t>
      </w:r>
      <w:r w:rsidRPr="00742688">
        <w:rPr>
          <w:rFonts w:eastAsia="Calibri" w:cs="Courier New"/>
          <w:color w:val="000000" w:themeColor="text1"/>
          <w:lang w:val="en-ZA"/>
        </w:rPr>
        <w:t>(ATD30619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Macr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p. IME1552</w:t>
      </w:r>
    </w:p>
    <w:p w14:paraId="500E605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AKRMPKDRGLDNTLTIMKEGYEYIQNRTKKFNSNVFETRVLGGKQAVVISGKQAAELFYDNDKIERSGT</w:t>
      </w:r>
    </w:p>
    <w:p w14:paraId="5292093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PPRVVKTLFGKGAIHTTTGKKHIDRKALFMSLMTDENLTYLRKLTRNYWFQNTQRMQLMDEVNVYKESI</w:t>
      </w:r>
    </w:p>
    <w:p w14:paraId="47799F7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ILLTKVGFRWAGIIETPENIEQHAMDMDKMIDSFGAIGSPYKGYREAKKARARVEDFLEEQIIKTRKGKI</w:t>
      </w:r>
    </w:p>
    <w:p w14:paraId="1FE7491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HPEPGSALYEFSHWEDMNGKPMDSRLCSVDLMNVIRPLVAINRFVAYGVLAMHEFPGERTRVARDDNDYA</w:t>
      </w:r>
    </w:p>
    <w:p w14:paraId="06EB94F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KFVQEVRRYYPFVPFLPGKAAKNIEFDGYKIKKDTMIILDVFGTLHREDTFSEPERFNPYRFDNWDGSP</w:t>
      </w:r>
    </w:p>
    <w:p w14:paraId="16BE24D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DLIPQGGGDYYTNHRCAGEWMTIIIMEETMKYFAQEIDYDVPPQDFTVDRTKLPGRVKSGMVINNVRLN</w:t>
      </w:r>
    </w:p>
    <w:p w14:paraId="1797270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DRTK</w:t>
      </w:r>
    </w:p>
    <w:p w14:paraId="1CC17E8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4620D1D8" w14:textId="78038035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</w:t>
      </w:r>
      <w:r w:rsidR="00532147" w:rsidRPr="00742688">
        <w:rPr>
          <w:rFonts w:eastAsia="Calibri" w:cs="Courier New"/>
          <w:color w:val="000000" w:themeColor="text1"/>
          <w:lang w:val="en-ZA"/>
        </w:rPr>
        <w:t>AL1</w:t>
      </w:r>
      <w:r w:rsidRPr="00742688">
        <w:rPr>
          <w:rFonts w:eastAsia="Calibri" w:cs="Courier New"/>
          <w:color w:val="000000" w:themeColor="text1"/>
          <w:lang w:val="en-ZA"/>
        </w:rPr>
        <w:t>(API87892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Marinilact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p. 15R</w:t>
      </w:r>
    </w:p>
    <w:p w14:paraId="741F378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QKVKPFPREKGIENGLRLLREGYLYIPNRRKAYQSDAVKTRVLGQEAILLGGEEAAELFYDEDKFKREG</w:t>
      </w:r>
    </w:p>
    <w:p w14:paraId="6CA199F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EPAVSTLLGQGGVQQLDDEAHRHRKKMFLDLMSKERIEIWAKLVEKYLYIATKEWIRKDSINFYKES</w:t>
      </w:r>
    </w:p>
    <w:p w14:paraId="0E9BAE6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KVLTQAACEWCGVPLKDKEIDKRTEQLISMIESPVAVSKRHIEGRIGRIKGEKWVSGLIEQVREGTLQP</w:t>
      </w:r>
    </w:p>
    <w:p w14:paraId="057EAF5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EDTALYQIAWHKELDGELLDLKTAAVELLNVIRPSVAIALYFAFTALTLQQFPEEKNKLNGENPYYLHM</w:t>
      </w:r>
    </w:p>
    <w:p w14:paraId="681A459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QEIRRYYPFFPFNGAITRKDFIWNGYQFEKDTLTIFDFYGTNHDPRVWENPEDFKPERFSNWHESPTD</w:t>
      </w:r>
    </w:p>
    <w:p w14:paraId="52EDBF8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IQFRLLAQGGGSYSAGHRCPGEWNTVRAMEIITDFLVNKIDYTVPEQDVGFSLVNMPTTPKSGMIFENI</w:t>
      </w:r>
    </w:p>
    <w:p w14:paraId="05D86A1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YKG</w:t>
      </w:r>
    </w:p>
    <w:p w14:paraId="5A69DC7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A3C070B" w14:textId="7B77E291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="00532147" w:rsidRPr="00742688">
        <w:rPr>
          <w:rFonts w:eastAsia="Calibri" w:cs="Courier New"/>
          <w:color w:val="000000" w:themeColor="text1"/>
          <w:lang w:val="en-ZA"/>
        </w:rPr>
        <w:t>CYP152J1</w:t>
      </w:r>
      <w:r w:rsidRPr="00742688">
        <w:rPr>
          <w:rFonts w:eastAsia="Calibri" w:cs="Courier New"/>
          <w:color w:val="000000" w:themeColor="text1"/>
          <w:lang w:val="en-ZA"/>
        </w:rPr>
        <w:t>(BAC1505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Oceano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iheyensis</w:t>
      </w:r>
      <w:proofErr w:type="spellEnd"/>
    </w:p>
    <w:p w14:paraId="5BE6F8D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VKPLPKEEGLDHTIAWMNEGYLFLSNRMNQFNSDIIETKILGKKCIAMRGPEAAELFYDSSRFIRYGAL</w:t>
      </w:r>
    </w:p>
    <w:p w14:paraId="46E5A47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KKAASVIIGKNSVFHLDDGQHHKRKQMLLNVLNDEQQIQLEQISKNQWEIAIEQWKQKDEIVLLDELEQ</w:t>
      </w:r>
    </w:p>
    <w:p w14:paraId="72E2C72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FTITVCNWIGIPLYAKNVSLRTKDIRSMLTAFTNKGTNYFQGNQAKKRALKWISYIIRQVRTGRIHPKE</w:t>
      </w:r>
    </w:p>
    <w:p w14:paraId="00FE711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SPLYQIAWYEDSNGKLLSIPNAAEEVINIIRPFVAITRYACFSQLAILENKQVKHRLHKDSQYVDWFIQ</w:t>
      </w:r>
    </w:p>
    <w:p w14:paraId="3C4658D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VKRFYPAVPFVVAKARESFIWKDIYFPKNRLVLLDLYGSNHHQDTWEEPEKFVPERFQFLDKKDRYKLI</w:t>
      </w:r>
    </w:p>
    <w:p w14:paraId="71CB6B9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QGAGDLEFGHRCAGEGITTQMMRISLEYLLRLDYDVPDQDLNYKLNQVPAQPSSKIRLQNIRIKE</w:t>
      </w:r>
    </w:p>
    <w:p w14:paraId="23EADD8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0441C9C8" w14:textId="1F721F3E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K</w:t>
      </w:r>
      <w:r w:rsidR="00532147" w:rsidRPr="00742688">
        <w:rPr>
          <w:rFonts w:eastAsia="Calibri" w:cs="Courier New"/>
          <w:color w:val="000000" w:themeColor="text1"/>
          <w:lang w:val="en-ZA"/>
        </w:rPr>
        <w:t>8</w:t>
      </w:r>
      <w:r w:rsidRPr="00742688">
        <w:rPr>
          <w:rFonts w:eastAsia="Calibri" w:cs="Courier New"/>
          <w:color w:val="000000" w:themeColor="text1"/>
          <w:lang w:val="en-ZA"/>
        </w:rPr>
        <w:t>(AXI08266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Oceano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p. 160</w:t>
      </w:r>
    </w:p>
    <w:p w14:paraId="6AE6BE8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SNTNKMPIEEGIDHSFSLMREGYMYILNRRKSFNSDVFETRLLGKKAICMGGLEAAEIFYDTEKFKRKD</w:t>
      </w:r>
    </w:p>
    <w:p w14:paraId="3128BFE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NRAVQTLFGKNGVQGLDGQAHKYRKEMFMSIMSPDGLEKLTSITEKQWEIALDKWKNMNKVILYEEA</w:t>
      </w:r>
    </w:p>
    <w:p w14:paraId="0355C51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EIMCKTACQWAGVPVEENEIKGLTKDLGAMFESAAAVGPAHWLGRNARNRVEQWIGELIDRVRDGKVTP</w:t>
      </w:r>
    </w:p>
    <w:p w14:paraId="0C76356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ENTALHKFSWHRDLEGNLLDTETAAVEVINILRPIVAIAIFINFIALAVYHYPEERKKLETREEKYTQM</w:t>
      </w:r>
    </w:p>
    <w:p w14:paraId="2DEC9A6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QEVRRSYPFFPFVVALVKKDFIWKGYKFEEGTLTLLDVYGTNHDPKIWENPDVFNPDRFSKWEGSPFS</w:t>
      </w:r>
    </w:p>
    <w:p w14:paraId="68EC01EF" w14:textId="77777777" w:rsidR="006823C2" w:rsidRPr="00742688" w:rsidRDefault="006823C2" w:rsidP="006823C2">
      <w:pPr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YFMGHRCAGEWVTIEVMKVSLDFLTNQMEYEIPEQDLSFSMVSMPSIPHSKVELKNVKRRI</w:t>
      </w:r>
    </w:p>
    <w:p w14:paraId="41132795" w14:textId="2319443C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2A</w:t>
      </w:r>
      <w:r w:rsidR="007C5C23" w:rsidRPr="00742688">
        <w:rPr>
          <w:rFonts w:eastAsia="Calibri" w:cs="Courier New"/>
          <w:color w:val="000000" w:themeColor="text1"/>
          <w:lang w:val="en-ZA"/>
        </w:rPr>
        <w:t>172</w:t>
      </w:r>
      <w:r w:rsidRPr="00742688">
        <w:rPr>
          <w:rFonts w:eastAsia="Calibri" w:cs="Courier New"/>
          <w:color w:val="000000" w:themeColor="text1"/>
          <w:lang w:val="en-ZA"/>
        </w:rPr>
        <w:t>(ASA26551.1)</w:t>
      </w:r>
      <w:r w:rsidRPr="00742688">
        <w:rPr>
          <w:rFonts w:eastAsia="Calibri" w:cs="Arial"/>
          <w:color w:val="000000" w:themeColor="text1"/>
          <w:lang w:val="en-ZA"/>
        </w:rPr>
        <w:t xml:space="preserve">Paenibacill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donghaensis</w:t>
      </w:r>
      <w:proofErr w:type="spellEnd"/>
    </w:p>
    <w:p w14:paraId="16E25F5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KEAGYIPQPKTFGPLGNLPLIDKDQPTLSLCKLAEEYGPIYRLKLPGYSGLVVSGHELVADVCDISRFD</w:t>
      </w:r>
    </w:p>
    <w:p w14:paraId="057048C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QIYSELENVRAFGGDGLFTSRTNEPNWQKAHNILLPTFSKQAMKGYHSMMVDIALQLIQKWARLNPNES</w:t>
      </w:r>
    </w:p>
    <w:p w14:paraId="3FA4A84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DVPDDMTRLTLDTIGLCGFNYRFNSYYRETHSPFINSMVRALNEAMHKSARLEIQNKLMVRTRRQFNQD</w:t>
      </w:r>
    </w:p>
    <w:p w14:paraId="2AD959A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QTMFSLVDTIIEERKANGDRGETDLLARMLNGKDPETGESLDDENIRYQMITFLIAGHETTSGLLSFAL</w:t>
      </w:r>
    </w:p>
    <w:p w14:paraId="6F523B8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FLIKNPDSLKKAYLEVDQVLTSPSPEYSQVLQLHYIRMILNESLRLWPTAPGFELYAKEDTVIGGKYPV</w:t>
      </w:r>
    </w:p>
    <w:p w14:paraId="40C2A9A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KGENVGVLLPQLHRDKEAWGEDADEFRPERFEDPDKVPNHAYKPFGNGQRACIGMQFALHEATLVLGMI</w:t>
      </w:r>
    </w:p>
    <w:p w14:paraId="06F305A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QHFELIDHTSYQLNVKQTLTLKPGDFTMRVQPRNKLQTSALAQELEAKDSDNNGDKRNLGRVQSSIIGA</w:t>
      </w:r>
    </w:p>
    <w:p w14:paraId="342D4C1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HIPLLVLYGSDLGTAERIARELSDIAQIYGFKSEVAPLNDWKGKLPKEGAVLIVTASYNGQPPRNAREF</w:t>
      </w:r>
    </w:p>
    <w:p w14:paraId="48CCAF1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QWLEGVEPGELEGVHYAVFGCGDRSWSSTYQNVPKLIDEQLALKGARRLSPRGEADAGGDFEKQVEEWQ</w:t>
      </w:r>
    </w:p>
    <w:p w14:paraId="6F663A6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RMWSDVMMAFNLKLNEDAENKRSALNVQFVSGMEAMPLAQTYEAVYASVTENRELQKTDSGRSTRYIEI</w:t>
      </w:r>
    </w:p>
    <w:p w14:paraId="3FDA957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LPEGVRYQEGDHLGVLPCNSRENVERIVRRYGLNRKDQLILTANGRNAVHLPLDRPVNLQDLLSHCVEV</w:t>
      </w:r>
    </w:p>
    <w:p w14:paraId="3FA41A2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EAATRAQLRELAAYTVCPPHKRELTALLEEEAYKDQILKKRLTMLDLLEKYEACEMPFERFLELLPPLK</w:t>
      </w:r>
    </w:p>
    <w:p w14:paraId="158BCE3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RYYSISSSPRANPERASITVAVVQGSAWSGRGDYHGVASNYLAECKAAEEILMFVRTPDSGFQLPEDPR</w:t>
      </w:r>
    </w:p>
    <w:p w14:paraId="2F72E67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PVIMVGPGTGVAPFRGFLQARAAIRQVGADLGEARLYFGCRNEWDYIYREELEQYERDGIVTLRTAFSR</w:t>
      </w:r>
    </w:p>
    <w:p w14:paraId="6600AFA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EGKSKTYVQHLMEQDAAEIVSLLSTGGRIYVCGDGSEMAPDVESALQQAYLAIHGVGQQEARAWLNNLE</w:t>
      </w:r>
    </w:p>
    <w:p w14:paraId="435EC77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EGRYAKDVWAKT</w:t>
      </w:r>
    </w:p>
    <w:p w14:paraId="26173CD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48582FB" w14:textId="223E9EBE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7DE</w:t>
      </w:r>
      <w:r w:rsidR="007C5C23" w:rsidRPr="00742688">
        <w:rPr>
          <w:rFonts w:eastAsia="Calibri" w:cs="Courier New"/>
          <w:color w:val="000000" w:themeColor="text1"/>
          <w:lang w:val="en-ZA"/>
        </w:rPr>
        <w:t>4</w:t>
      </w:r>
      <w:r w:rsidRPr="00742688">
        <w:rPr>
          <w:rFonts w:eastAsia="Calibri" w:cs="Courier New"/>
          <w:color w:val="000000" w:themeColor="text1"/>
          <w:lang w:val="en-ZA"/>
        </w:rPr>
        <w:t>(ANY74906.1)</w:t>
      </w:r>
      <w:r w:rsidRPr="00742688">
        <w:rPr>
          <w:rFonts w:eastAsia="Calibri" w:cs="Arial"/>
          <w:color w:val="000000" w:themeColor="text1"/>
          <w:lang w:val="en-ZA"/>
        </w:rPr>
        <w:t xml:space="preserve">Paenibacill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ihbetae</w:t>
      </w:r>
      <w:proofErr w:type="spellEnd"/>
    </w:p>
    <w:p w14:paraId="70FEBB9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DRSKQSVSDQAGFSFFGGENITDPFPLFAHLRASGAVIPIPNPLGGSGGTWIVTQMEEAIQVLKDHARF</w:t>
      </w:r>
    </w:p>
    <w:p w14:paraId="776F529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VDPSSLDGHQDIRRTLAETAEASAPATFFTGKSMLFVDEPDHKRLRGLVSKAFTPRYMESLRPRVQEIA</w:t>
      </w:r>
    </w:p>
    <w:p w14:paraId="04C14B3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DELLDQVQAQGRMDIVKDYAYPLPINVISEMLGVPLEDREQIRVWSEALARGLGYERQDPAVVAHMSAFG</w:t>
      </w:r>
    </w:p>
    <w:p w14:paraId="06706D4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YTARLVADKRKRPAEDLISQLIAIEEEGDRLNEDELISMITLLIFAGHETTSNLIATGTLMLLDHPRQW</w:t>
      </w:r>
    </w:p>
    <w:p w14:paraId="221C276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KLQADPGLVPSAVEELLRFNGPATASGPRYATEDVELGGQRIKKGDIVIPVLKSANRDESRFTDPEELD</w:t>
      </w:r>
    </w:p>
    <w:p w14:paraId="2D1FD376" w14:textId="77777777" w:rsidR="006823C2" w:rsidRPr="00742688" w:rsidRDefault="006823C2" w:rsidP="006823C2">
      <w:pPr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ARRIKRHLAFGHGIHMCLGAPLARVEGDVAFGTLVKRMPNLKLAIPRADIAWHFTLSSQSLASLPVTF</w:t>
      </w:r>
    </w:p>
    <w:p w14:paraId="39002F2F" w14:textId="4C90FCC0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K</w:t>
      </w:r>
      <w:r w:rsidR="00532147" w:rsidRPr="00742688">
        <w:rPr>
          <w:rFonts w:eastAsia="Calibri" w:cs="Courier New"/>
          <w:color w:val="000000" w:themeColor="text1"/>
          <w:lang w:val="en-ZA"/>
        </w:rPr>
        <w:t>10</w:t>
      </w:r>
      <w:r w:rsidRPr="00742688">
        <w:rPr>
          <w:rFonts w:eastAsia="Calibri" w:cs="Courier New"/>
          <w:color w:val="000000" w:themeColor="text1"/>
          <w:lang w:val="en-ZA"/>
        </w:rPr>
        <w:t>(AYB44815.1)</w:t>
      </w:r>
      <w:r w:rsidRPr="00742688">
        <w:rPr>
          <w:rFonts w:eastAsia="Calibri" w:cs="Arial"/>
          <w:color w:val="000000" w:themeColor="text1"/>
          <w:lang w:val="en-ZA"/>
        </w:rPr>
        <w:t xml:space="preserve">Paenibacill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lautus</w:t>
      </w:r>
      <w:proofErr w:type="spellEnd"/>
    </w:p>
    <w:p w14:paraId="571EE55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ETIRPIPKEEGLDHSLNVLREGYLFVTNRTIGFQSDIFETRLLGERAICIRGEEAARLFYDRDKFVRSG</w:t>
      </w:r>
    </w:p>
    <w:p w14:paraId="5750BDC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KRVLKTLFGEDGVQTLDGEEHHQRKAMFMSLMSREALHDMRAITRKHWELAVSRWESEDSVNIYEEA</w:t>
      </w:r>
    </w:p>
    <w:p w14:paraId="4F8C60B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EILCRVACEWAAVPLPEAEAEEKTGWLAAMIEATAAFGIKHMKGRNARTKAEKWIQELVADVRSGILDP</w:t>
      </w:r>
    </w:p>
    <w:p w14:paraId="576730E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QGSTLHTMSWHRDLSGELLDKETAAVDIINILRPIVAVAIYVCFTALAVIQQPHEREKLMTSDEKRLTH</w:t>
      </w:r>
    </w:p>
    <w:p w14:paraId="2CCB373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QEVRRFYPFFPFAPARARKDFTWNGYAFDKGVLTILDLYGTNHHPGLWDQPELFKPDRFEHWNGSPFN</w:t>
      </w:r>
    </w:p>
    <w:p w14:paraId="0B127FD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HHTGHRCAGEWITLEIMKESLDFLANRMSYEVPVQDVSFSFHEMPSLPHSRIVIRKVKALK</w:t>
      </w:r>
    </w:p>
    <w:p w14:paraId="5FBF37C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45CC34AC" w14:textId="257A2B3E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9V</w:t>
      </w:r>
      <w:r w:rsidR="007C5C23" w:rsidRPr="00742688">
        <w:rPr>
          <w:rFonts w:eastAsia="Calibri" w:cs="Courier New"/>
          <w:color w:val="000000" w:themeColor="text1"/>
          <w:lang w:val="en-ZA"/>
        </w:rPr>
        <w:t>2</w:t>
      </w:r>
      <w:r w:rsidRPr="00742688">
        <w:rPr>
          <w:rFonts w:eastAsia="Calibri" w:cs="Courier New"/>
          <w:color w:val="000000" w:themeColor="text1"/>
          <w:lang w:val="en-ZA"/>
        </w:rPr>
        <w:t>(AYB47327.1)</w:t>
      </w:r>
      <w:r w:rsidRPr="00742688">
        <w:rPr>
          <w:rFonts w:eastAsia="Calibri" w:cs="Arial"/>
          <w:color w:val="000000" w:themeColor="text1"/>
          <w:lang w:val="en-ZA"/>
        </w:rPr>
        <w:t xml:space="preserve">Paenibacill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lautus</w:t>
      </w:r>
      <w:proofErr w:type="spellEnd"/>
    </w:p>
    <w:p w14:paraId="460D80B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LSMEWNKNGLLPLEWFRQMRTESPVAAIDGGGAWNVFKYEDVKAVFTNYEVFSSQGSSSSDDPIESSVL</w:t>
      </w:r>
    </w:p>
    <w:p w14:paraId="0F103C0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QDPPKHRQLRKLVSHAFTPRMIESLAPKIQEITTSLLDEAEKKGEMDIVADLASPLPITVIAEMLGVSM</w:t>
      </w:r>
    </w:p>
    <w:p w14:paraId="7CDBDE4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YRERFKAWSDALVGDNPDAYYQCQREMSEYFSEIAEDRRRHPQDDLITKLVEARIDNEHLTELEIIGFC</w:t>
      </w:r>
    </w:p>
    <w:p w14:paraId="19EB9F7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LLLVAGNETTTNLISSAVLAFDSLPEVRAEVLGDSALLPGAIEEVFRYFSPVQLMFRSVKQDTVLRGQE</w:t>
      </w:r>
    </w:p>
    <w:p w14:paraId="7F5259B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KQGQFVYIWMASANHDEDVFDQPDVFNIHRNPNPHLGLGSGIHYCMGSQLARMESRIALQTLLDRYPEY</w:t>
      </w:r>
    </w:p>
    <w:p w14:paraId="1549DE5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RDRSAELARMDSTMMFALKELPIILK</w:t>
      </w:r>
    </w:p>
    <w:p w14:paraId="1941B5B4" w14:textId="77777777" w:rsidR="007D71D0" w:rsidRPr="00742688" w:rsidRDefault="007D71D0" w:rsidP="006823C2">
      <w:pPr>
        <w:spacing w:after="0" w:line="240" w:lineRule="auto"/>
        <w:rPr>
          <w:color w:val="000000" w:themeColor="text1"/>
        </w:rPr>
      </w:pPr>
    </w:p>
    <w:p w14:paraId="2676F8A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9A11(AFC31544.1)</w:t>
      </w:r>
      <w:r w:rsidRPr="00742688">
        <w:rPr>
          <w:rFonts w:eastAsia="Calibri" w:cs="Arial"/>
          <w:color w:val="000000" w:themeColor="text1"/>
          <w:lang w:val="en-ZA"/>
        </w:rPr>
        <w:t>Paenibacillus mucilaginosus 3016</w:t>
      </w:r>
    </w:p>
    <w:p w14:paraId="3D2DC21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TGSPAKYANIIPLKELDTVQKQLYPFDFYREARTQTPVRYNEHRSAWDLFLYADVHRVLKDPAAFSSR</w:t>
      </w:r>
    </w:p>
    <w:p w14:paraId="1F7C82C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GMEMRTENLLVMDPPRHTQMRDLVNKAFTPKAIGALEEHIRRVTADLLDEAAGRGSMEMVHDLAAPLPV</w:t>
      </w:r>
    </w:p>
    <w:p w14:paraId="06B2585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IIAELLGVPTQDRKLFKEWSDVLVKGVDENTEAAFAKMHAERGQAAKELSLYFSGILKERLTQPQDDLI</w:t>
      </w:r>
    </w:p>
    <w:p w14:paraId="02F332E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ALLAAEIDGKKLSEEEVISFAILLLVAGNETTTNLITNGVRRLTEDPALQTLLQEQPELVPGFVEEVLR</w:t>
      </w:r>
    </w:p>
    <w:p w14:paraId="46F5B8F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YPPILAVGRVAAQDVEIGGQTIRTGDQVISWVASANRDERKFDDADAFRPDRKPNPHLAFGFGPHFCLG</w:t>
      </w:r>
    </w:p>
    <w:p w14:paraId="5BC4BF4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PLARLEAKVAAEELLRRFRDLRLADGAELVPIPSPFVFGVKSYPVTFRTQA</w:t>
      </w:r>
    </w:p>
    <w:p w14:paraId="25EB13C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4663C032" w14:textId="37CEB833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731</w:t>
      </w:r>
      <w:r w:rsidR="00532147" w:rsidRPr="00742688">
        <w:rPr>
          <w:rFonts w:eastAsia="Calibri" w:cs="Courier New"/>
          <w:color w:val="000000" w:themeColor="text1"/>
          <w:lang w:val="en-ZA"/>
        </w:rPr>
        <w:t>A4</w:t>
      </w:r>
      <w:r w:rsidRPr="00742688">
        <w:rPr>
          <w:rFonts w:eastAsia="Calibri" w:cs="Courier New"/>
          <w:color w:val="000000" w:themeColor="text1"/>
          <w:lang w:val="en-ZA"/>
        </w:rPr>
        <w:t>(AFC31575.1)</w:t>
      </w:r>
      <w:r w:rsidRPr="00742688">
        <w:rPr>
          <w:rFonts w:eastAsia="Calibri" w:cs="Arial"/>
          <w:color w:val="000000" w:themeColor="text1"/>
          <w:lang w:val="en-ZA"/>
        </w:rPr>
        <w:t>Paenibacillus mucilaginosus 3016</w:t>
      </w:r>
    </w:p>
    <w:p w14:paraId="7BD1096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SSIQGIRTSRLRNFFAFQRDPLGFMVELLHEGELVSLRTSRTRPTFIVNSPRFIQSILVSQEASFRKGR</w:t>
      </w:r>
    </w:p>
    <w:p w14:paraId="1D62294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SDVLRRTLGDGLLTTEKETHSVQKRYMQPAFYKERIQAYAETVRELTREAADRIRPGQTVALHDELMQL</w:t>
      </w:r>
    </w:p>
    <w:p w14:paraId="59D57A0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LAIIAKTMFGADVDELKAELAAAVNDTIERTAKTLFSPLVLPLSYPTPGNRVHRRAIRTLEEMVYAVLD</w:t>
      </w:r>
    </w:p>
    <w:p w14:paraId="6DB843F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ASRTPEKYRSTLLGMLLDTTDGEGNPLPREEIRDQMMTMLLAGHETTANLLTWVLYSLGREPEVAAELY</w:t>
      </w:r>
    </w:p>
    <w:p w14:paraId="5113AB7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ELDGLHGTPMSAFEAYRRFTFLPKVVQEALRLYPPAWMILRESEEKVVLHGEAFPAGSTFLISPYAIHR</w:t>
      </w:r>
    </w:p>
    <w:p w14:paraId="7AA5437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NGEVFEEPLAFRPHRFDGGESAWPRFAYFPFGGGVRGCIGSNFAMMEASLILSGLCRSLHFEPLDDAPAV</w:t>
      </w:r>
    </w:p>
    <w:p w14:paraId="3119897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EPLVSLRIRGGLRMRAVQR</w:t>
      </w:r>
    </w:p>
    <w:p w14:paraId="08E47D01" w14:textId="77777777" w:rsidR="007D71D0" w:rsidRPr="00742688" w:rsidRDefault="007D71D0" w:rsidP="006823C2">
      <w:pPr>
        <w:spacing w:after="0" w:line="240" w:lineRule="auto"/>
        <w:rPr>
          <w:color w:val="000000" w:themeColor="text1"/>
        </w:rPr>
      </w:pPr>
    </w:p>
    <w:p w14:paraId="1FC2BAD6" w14:textId="189C1B44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731</w:t>
      </w:r>
      <w:r w:rsidR="00532147" w:rsidRPr="00742688">
        <w:rPr>
          <w:rFonts w:eastAsia="Calibri" w:cs="Courier New"/>
          <w:color w:val="000000" w:themeColor="text1"/>
          <w:lang w:val="en-ZA"/>
        </w:rPr>
        <w:t>A4</w:t>
      </w:r>
      <w:r w:rsidRPr="00742688">
        <w:rPr>
          <w:rFonts w:eastAsia="Calibri" w:cs="Courier New"/>
          <w:color w:val="000000" w:themeColor="text1"/>
          <w:lang w:val="en-ZA"/>
        </w:rPr>
        <w:t>(AFH63921.1)</w:t>
      </w:r>
      <w:r w:rsidRPr="00742688">
        <w:rPr>
          <w:rFonts w:eastAsia="Calibri" w:cs="Arial"/>
          <w:color w:val="000000" w:themeColor="text1"/>
          <w:lang w:val="en-ZA"/>
        </w:rPr>
        <w:t>Paenibacillus mucilaginosus K02</w:t>
      </w:r>
    </w:p>
    <w:p w14:paraId="0C8668C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SSIQGIRTSRLRNFFAFQRDPLGFMVEQLHEGELVSLRTSRTRPTFIVNSPRFVQSILVSQESSFRKGR</w:t>
      </w:r>
    </w:p>
    <w:p w14:paraId="1B6D72C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SDVLRRTLGDGLLTTEKETHSVQKRYMQPAFYKERIQAYAETVRELTREAADRIRPGQTVALHDELMQL</w:t>
      </w:r>
    </w:p>
    <w:p w14:paraId="50D82A4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LSIIAKTMFGADVDELKAELAAAVNDTIERTAKTLFSPLVLPLSYPTPGNRVHRRAIRTLEEMVYAVLD</w:t>
      </w:r>
    </w:p>
    <w:p w14:paraId="0FD9FF2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ASRTPEKYRSTLLGMLLDTTDGEGNPLPREEIRDQMMTMLLAGHETTANLLTWVLYSLGREPEVAAELY</w:t>
      </w:r>
    </w:p>
    <w:p w14:paraId="391DE7C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ELDGLHGTPMSAFEAYRRFTFLPKVVQEALRLYPPAWMILRESEEEVVLHGETFPAGSTFLVSPYAIHR</w:t>
      </w:r>
    </w:p>
    <w:p w14:paraId="4B50FBF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NGEVFEEPLAFRPHRFDGGESAWPRFAYFPFGGGARGCIGSNFAMMEASLILSGLCRSLHFEPLDDAPAV</w:t>
      </w:r>
    </w:p>
    <w:p w14:paraId="7CDEB0D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EPLVSLRIRGGLRMRAVPR</w:t>
      </w:r>
    </w:p>
    <w:p w14:paraId="0633AD02" w14:textId="77777777" w:rsidR="006823C2" w:rsidRPr="00742688" w:rsidRDefault="006823C2" w:rsidP="006823C2">
      <w:pPr>
        <w:rPr>
          <w:color w:val="000000" w:themeColor="text1"/>
        </w:rPr>
      </w:pPr>
    </w:p>
    <w:p w14:paraId="05197EA2" w14:textId="77777777" w:rsidR="00AA00B0" w:rsidRPr="00742688" w:rsidRDefault="00AA00B0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0780EB7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9A11(AEI43958.1)</w:t>
      </w:r>
      <w:r w:rsidRPr="00742688">
        <w:rPr>
          <w:rFonts w:eastAsia="Calibri" w:cs="Arial"/>
          <w:color w:val="000000" w:themeColor="text1"/>
          <w:lang w:val="en-ZA"/>
        </w:rPr>
        <w:t>Paenibacillus mucilaginosus KNP414</w:t>
      </w:r>
    </w:p>
    <w:p w14:paraId="77D6D20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TGSPAKYANIIPLKELDTVQKQLYPFDFYREARTQTPVRYNEHRSAWDLFLYADVHRVLKDPAAFSSR</w:t>
      </w:r>
    </w:p>
    <w:p w14:paraId="0743680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GMEMRTENLLVMDPPRHTQMRDLVNKAFTPKAIGALEEHIRRVTADLLDEAAGRGSMEMVHDLAAPLPV</w:t>
      </w:r>
    </w:p>
    <w:p w14:paraId="3FFA8B2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IIIAELLGVPTQDRKLFKEWSDVLVKGVDENTEAAFAKMHAERGQAAKELSLYFSTILKERRTQPQDDLI</w:t>
      </w:r>
    </w:p>
    <w:p w14:paraId="09B9B40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ALLAAEIDGKKLSEEEVISFAILLLVAGNETTTNLITNGVRRLTEDPALQTLLQEQPELVPGFVEEVLR</w:t>
      </w:r>
    </w:p>
    <w:p w14:paraId="343D693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YPPILAVGRVAAQDVEIGGQTIRAGDQVISWVASANRDERKFDDADAFRPDRKPNPHLAFGFGPHFCLG</w:t>
      </w:r>
    </w:p>
    <w:p w14:paraId="32F9F43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PLARLEAKVAAEELLRRFRDLRLEDGAELVPIPSPFVFGVKSYPVTFRTQA</w:t>
      </w:r>
    </w:p>
    <w:p w14:paraId="3A1AB34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D5C87B5" w14:textId="107D54B9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731</w:t>
      </w:r>
      <w:r w:rsidR="00532147" w:rsidRPr="00742688">
        <w:rPr>
          <w:rFonts w:eastAsia="Calibri" w:cs="Courier New"/>
          <w:color w:val="000000" w:themeColor="text1"/>
          <w:lang w:val="en-ZA"/>
        </w:rPr>
        <w:t>A4</w:t>
      </w:r>
      <w:r w:rsidRPr="00742688">
        <w:rPr>
          <w:rFonts w:eastAsia="Calibri" w:cs="Courier New"/>
          <w:color w:val="000000" w:themeColor="text1"/>
          <w:lang w:val="en-ZA"/>
        </w:rPr>
        <w:t>(AEI43995.1)</w:t>
      </w:r>
      <w:r w:rsidRPr="00742688">
        <w:rPr>
          <w:rFonts w:eastAsia="Calibri" w:cs="Arial"/>
          <w:color w:val="000000" w:themeColor="text1"/>
          <w:lang w:val="en-ZA"/>
        </w:rPr>
        <w:t>Paenibacillus mucilaginosus KNP414</w:t>
      </w:r>
    </w:p>
    <w:p w14:paraId="51CEE73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SSIQGIRTSRLRNFFAFQRDPLGFMVELLHEGELVSLRTSRTRPTFIVNSPRFIQSILVSQEASFRKGR</w:t>
      </w:r>
    </w:p>
    <w:p w14:paraId="09893F9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SDVLRRTLGDGLLTTEKETHSVQKRYMQPAFYKERIQAYAETVRELTREAADRIRPGQTVALHDELMQL</w:t>
      </w:r>
    </w:p>
    <w:p w14:paraId="71593B1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LAIIAKTMFGADVDELKAELAAAVNDTIERTAKTLFSPLVLPLSYPTPGNRVHRRAIRTLEEMVYAVLD</w:t>
      </w:r>
    </w:p>
    <w:p w14:paraId="073C431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ASRTPEKYRSTLLGMLLDTTDGEGNPLPREEIRDQMMTMLLAGHETTANLLTWVLYSLGREPEVAAELY</w:t>
      </w:r>
    </w:p>
    <w:p w14:paraId="2DE66E2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ELDGLHGTPMSAFEAYRRFTFLPKVVQEALRLYPPAWMILRESEEKVVLHGEAFPAGSTFLISPYAIHR</w:t>
      </w:r>
    </w:p>
    <w:p w14:paraId="7C1C626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NGEVFEEPLAFRPHRFDGGESAWPRFAYFPFGGGVRGCIGSNFAMMEASLILSGLCRSLHFEPLDDAPAV</w:t>
      </w:r>
    </w:p>
    <w:p w14:paraId="67F7BE8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EPLVSLRIRGGLRMRAVQR</w:t>
      </w:r>
    </w:p>
    <w:p w14:paraId="2655AC18" w14:textId="77777777" w:rsidR="006823C2" w:rsidRPr="00742688" w:rsidRDefault="006823C2" w:rsidP="006823C2">
      <w:pPr>
        <w:rPr>
          <w:color w:val="000000" w:themeColor="text1"/>
        </w:rPr>
      </w:pPr>
    </w:p>
    <w:p w14:paraId="3FB7E724" w14:textId="06557CA9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731</w:t>
      </w:r>
      <w:r w:rsidR="00532147" w:rsidRPr="00742688">
        <w:rPr>
          <w:rFonts w:eastAsia="Calibri" w:cs="Courier New"/>
          <w:color w:val="000000" w:themeColor="text1"/>
          <w:lang w:val="en-ZA"/>
        </w:rPr>
        <w:t>A3</w:t>
      </w:r>
      <w:r w:rsidRPr="00742688">
        <w:rPr>
          <w:rFonts w:eastAsia="Calibri" w:cs="Courier New"/>
          <w:color w:val="000000" w:themeColor="text1"/>
          <w:lang w:val="en-ZA"/>
        </w:rPr>
        <w:t>(ANE46909.1)</w:t>
      </w:r>
      <w:r w:rsidRPr="00742688">
        <w:rPr>
          <w:rFonts w:eastAsia="Calibri" w:cs="Arial"/>
          <w:color w:val="000000" w:themeColor="text1"/>
          <w:lang w:val="en-ZA"/>
        </w:rPr>
        <w:t xml:space="preserve">Paenibacill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wuensis</w:t>
      </w:r>
      <w:proofErr w:type="spellEnd"/>
    </w:p>
    <w:p w14:paraId="0D2B226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ATRVVDIPSSRMANFLGFQRDPLGFLVDTLPLGEVVSLRTSAFRPTFIVNSPDFVQEILVTQDAAFRKG</w:t>
      </w:r>
    </w:p>
    <w:p w14:paraId="4AD47AF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STNVLRRTIGEGLLTSEHHTHRQQKRYLMPVFYKERIQSYANIVVEETEKLADQLREDVPVPMHETMMQ</w:t>
      </w:r>
    </w:p>
    <w:p w14:paraId="547E985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TLGIIARTMFHTELAEEKAELAEAVDDTIRQTAKTLFSPLILPLAVPTAGNRKHKKAIRTLERMVYDVI</w:t>
      </w:r>
    </w:p>
    <w:p w14:paraId="17A650E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KAKERPEVYTDSMLGLLLDTKDESGEPLPDEEIRDQMMTMLLAGHETTANAMGWAWYGLEQNPEAAERL</w:t>
      </w:r>
    </w:p>
    <w:p w14:paraId="627AF3A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AELASVDGTGDASAYDLYRELPYAKQVIQETLRLYPPAWMILRETEQAVEMLGESFPANSSFLISPYAI</w:t>
      </w:r>
    </w:p>
    <w:p w14:paraId="21E234E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HRNEHVFADAAAFRPERFDQGLNAWPRFAYFPFGGGSRGCIGSQFAMLEAVLILSTLARRFKFVSVEGQG</w:t>
      </w:r>
    </w:p>
    <w:p w14:paraId="7E1500B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AIPEPLVSLRIKNGREMVPIRL</w:t>
      </w:r>
    </w:p>
    <w:p w14:paraId="06CA966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4F7A570" w14:textId="485940D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2A</w:t>
      </w:r>
      <w:r w:rsidR="007C5C23" w:rsidRPr="00742688">
        <w:rPr>
          <w:rFonts w:eastAsia="Calibri" w:cs="Courier New"/>
          <w:color w:val="000000" w:themeColor="text1"/>
          <w:lang w:val="en-ZA"/>
        </w:rPr>
        <w:t>124</w:t>
      </w:r>
      <w:r w:rsidRPr="00742688">
        <w:rPr>
          <w:rFonts w:eastAsia="Calibri" w:cs="Courier New"/>
          <w:color w:val="000000" w:themeColor="text1"/>
          <w:lang w:val="en-ZA"/>
        </w:rPr>
        <w:t>(ANE48917.1)</w:t>
      </w:r>
      <w:r w:rsidRPr="00742688">
        <w:rPr>
          <w:rFonts w:eastAsia="Calibri" w:cs="Arial"/>
          <w:color w:val="000000" w:themeColor="text1"/>
          <w:lang w:val="en-ZA"/>
        </w:rPr>
        <w:t xml:space="preserve">Paenibacill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wuensis</w:t>
      </w:r>
      <w:proofErr w:type="spellEnd"/>
    </w:p>
    <w:p w14:paraId="4B9274E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SLQDSKLIPQPKTFGPLGNLPLVDAEAPVQSIVKLAYEYGPIFKLEYPGSGTRVYISDHKLVAEACDE</w:t>
      </w:r>
    </w:p>
    <w:p w14:paraId="4C9AC89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RFDKNVWAPLQKVRAFAGDGLFTSWTEEPNWQKAHNILLPSFSQRAMQGYHEMMVDIAVQLVQKWSRLN</w:t>
      </w:r>
    </w:p>
    <w:p w14:paraId="690EDF9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DESVEVPEDMTRLTLDTIGLCGFNYRFNSFYREQPHPFITSMVRALDEAMGQLQRLGIKDKLMVLTKRQ</w:t>
      </w:r>
    </w:p>
    <w:p w14:paraId="7AA4724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NHDIQTMFSLVDKIIAERKSQGDETAADLLSHMLSGKDPESGEGLDDENIRYQIITFLIAGHETTSGLL</w:t>
      </w:r>
    </w:p>
    <w:p w14:paraId="11C1FAF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FALYYLLKNPDKLQKAYDEVDRVLTDPVPSYQQVRQLKYIQMILNEALRLWPTAPAFSLIAKEDTMLAG</w:t>
      </w:r>
    </w:p>
    <w:p w14:paraId="59C6C86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YPLVKGDSVNVLIPKLHRDTEAWGEDVEAFVPERFENPSTIPHDAYKPFGNGQRACIGQQFALQEATLV</w:t>
      </w:r>
    </w:p>
    <w:p w14:paraId="3A02E10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GVVLKQFEIIDHTNYQLKVKESLTLKPDGFTMRVRTRAGSPSFTISGVSTEPAAKPHKQEQRHNNPVAQ</w:t>
      </w:r>
    </w:p>
    <w:p w14:paraId="1B7E7EB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HDTPLLVLYGSNLGTAEGIARELADEARYLGFRSESAPMNARMGALPKEGAVIIVTASYNGKPPSNAGDF</w:t>
      </w:r>
    </w:p>
    <w:p w14:paraId="5ECFF16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HWIEGADTSEFEGLNYVVFGCGDHNWASTYQNVPRLVDEILTAKGGRRLASRGEGDASGDFELQLEAWR</w:t>
      </w:r>
    </w:p>
    <w:p w14:paraId="6A6D85E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SLWPQVMTALGLEVKPSAAKAHSNLSVQFVSGIVGTPIAETYEAIVTTIAENRELLAEGSERSTRHIEV</w:t>
      </w:r>
    </w:p>
    <w:p w14:paraId="06B6448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NLPEGAVYQEGDHMGVLPVNSPELVGKIVKRFGFQANDHLILNASGRSAAHLPLNRPVSLHDLLSHCVEL</w:t>
      </w:r>
    </w:p>
    <w:p w14:paraId="196F106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EAATRAQLRELASFTVCPPHKREIEALLEEDAYQSQVLKKRLSMFDLLDKYEACELPFERFLELLPPLK</w:t>
      </w:r>
    </w:p>
    <w:p w14:paraId="54D5562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RYYSISSSPAVTADRASITVSVVKGAAWSGLGEYRGVASNYLRERKPRDPVAIFIRTPESDFQLPADPL</w:t>
      </w:r>
    </w:p>
    <w:p w14:paraId="1757C18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PMIMIGPGTGVAPFRGFLQARHEMILQGLTLGEAHLYFGCRRPEEDYLYKQELEGYQNEGIVKLHTACS</w:t>
      </w:r>
    </w:p>
    <w:p w14:paraId="1CA764C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VEGQPKTYVQHLMRDNGEQLIQLIDNGAKLYVCGDGSKMAPDVEATLCQAYSDVHKVTTEEAAEWLNKL</w:t>
      </w:r>
    </w:p>
    <w:p w14:paraId="5CD2FEB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QEGRYAKDVWAGL</w:t>
      </w:r>
    </w:p>
    <w:p w14:paraId="25837293" w14:textId="77777777" w:rsidR="006823C2" w:rsidRPr="00742688" w:rsidRDefault="006823C2" w:rsidP="006823C2">
      <w:pPr>
        <w:rPr>
          <w:color w:val="000000" w:themeColor="text1"/>
        </w:rPr>
      </w:pPr>
    </w:p>
    <w:p w14:paraId="3ECF4A0B" w14:textId="4946DA04" w:rsidR="006823C2" w:rsidRPr="00742688" w:rsidRDefault="007C5C23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9AJ1</w:t>
      </w:r>
      <w:r w:rsidR="006823C2" w:rsidRPr="00742688">
        <w:rPr>
          <w:rFonts w:eastAsia="Calibri" w:cs="Courier New"/>
          <w:color w:val="000000" w:themeColor="text1"/>
          <w:lang w:val="en-ZA"/>
        </w:rPr>
        <w:t>(APO46094.1)</w:t>
      </w:r>
      <w:r w:rsidR="006823C2" w:rsidRPr="00742688">
        <w:rPr>
          <w:rFonts w:eastAsia="Calibri" w:cs="Arial"/>
          <w:color w:val="000000" w:themeColor="text1"/>
          <w:lang w:val="en-ZA"/>
        </w:rPr>
        <w:t xml:space="preserve">Paenibacillus </w:t>
      </w:r>
      <w:proofErr w:type="spellStart"/>
      <w:r w:rsidR="006823C2" w:rsidRPr="00742688">
        <w:rPr>
          <w:rFonts w:eastAsia="Calibri" w:cs="Arial"/>
          <w:color w:val="000000" w:themeColor="text1"/>
          <w:lang w:val="en-ZA"/>
        </w:rPr>
        <w:t>xylanexedens</w:t>
      </w:r>
      <w:proofErr w:type="spellEnd"/>
    </w:p>
    <w:p w14:paraId="31585D4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IKERSSFPDLNLVTGFKTNAEKYEPFAWYKKMRQEDPVHYNKAEDVWSVFKYEDVKRVAEDKEYFSNK</w:t>
      </w:r>
    </w:p>
    <w:p w14:paraId="25FEC84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LAPPIIQDTIIFQDQPKHTIGRALLARAFTPKAMSSWASRIDTIVQELMESIEGRIEIDMVQDFASPLP</w:t>
      </w:r>
    </w:p>
    <w:p w14:paraId="3A57209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IVISELLGVPTSDREQFRDWANTLTLAPQENTPEEYMRIYQLQAQASTQLVAYFQDIIELKRRNPADDI</w:t>
      </w:r>
    </w:p>
    <w:p w14:paraId="3B89386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SDLTQAEEDGEKLSPESLIASCVMLLIAGNETTTSLITNSIYTFNDYKLVKELAQHPQMIPSAVEEMLR</w:t>
      </w:r>
    </w:p>
    <w:p w14:paraId="1A45F6E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RSPLQRAIRKVLKRTEIGGKVLEPGDYVVNWIGSANRDENIFEEGDKFILGRKNNPHLALGKGIHFCMG</w:t>
      </w:r>
    </w:p>
    <w:p w14:paraId="091DBED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HLARMEAKAALTAMLTTYPGLQVHPEYEVDVNPSNVYGLKNLSIQLQD</w:t>
      </w:r>
    </w:p>
    <w:p w14:paraId="552EACB9" w14:textId="77777777" w:rsidR="006823C2" w:rsidRPr="00742688" w:rsidRDefault="006823C2" w:rsidP="006823C2">
      <w:pPr>
        <w:rPr>
          <w:color w:val="000000" w:themeColor="text1"/>
        </w:rPr>
      </w:pPr>
    </w:p>
    <w:p w14:paraId="7AA509A6" w14:textId="5CBCB2E3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&gt;CYP152</w:t>
      </w:r>
      <w:r w:rsidR="00532147" w:rsidRPr="00742688">
        <w:rPr>
          <w:rFonts w:eastAsia="Calibri" w:cs="Courier New"/>
          <w:color w:val="000000" w:themeColor="text1"/>
          <w:lang w:val="en-ZA"/>
        </w:rPr>
        <w:t>AM1</w:t>
      </w:r>
      <w:r w:rsidRPr="00742688">
        <w:rPr>
          <w:rFonts w:eastAsia="Calibri" w:cs="Courier New"/>
          <w:color w:val="000000" w:themeColor="text1"/>
          <w:lang w:val="en-ZA"/>
        </w:rPr>
        <w:t>(AQQ51859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maritimus</w:t>
      </w:r>
      <w:proofErr w:type="spellEnd"/>
    </w:p>
    <w:p w14:paraId="28701A5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TQMIPKYKMRGSTTEILQEGYRYIPDHMEKLGTDIFQTRILGQKSIVITGPEATELFYNERYFERKTAI</w:t>
      </w:r>
    </w:p>
    <w:p w14:paraId="6FAF715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LRIRDTIFGRGGVQVLDDEEHRNRKAMFMSFMTMPRLKLISDIASEQWRRAAREWEKQDEVVLFKEAQK</w:t>
      </w:r>
    </w:p>
    <w:p w14:paraId="389B17F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MLRTACRWAGVPLKEKDTEKRAKQLIALVDSIGGVGPRHWKGNMARHATNEWMEEVIEQERSGALQAPS</w:t>
      </w:r>
    </w:p>
    <w:p w14:paraId="30F3ACD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SPLHVIARHQQLDGSLLDKRVAAVEMVNIIRPITAITWYVTFGAMAMHANPETRERLATGEATYAHMFT</w:t>
      </w:r>
    </w:p>
    <w:p w14:paraId="0F3B420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EVRRFYPFAPFLGARVRRSFLWHDIRFSKGELVFLDIHGLNRDPRIWQDPDLFIPERFREWTGTPFDFI</w:t>
      </w:r>
    </w:p>
    <w:p w14:paraId="6F5FB7D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QGGGDHYLGHRCAGEWVTIEVMQKSMQFLAGEIDYEVPPQDLHIDVNRIPTMPASEFIMSDIRLNR</w:t>
      </w:r>
    </w:p>
    <w:p w14:paraId="461BA12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D01E893" w14:textId="1AC54C9E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7DF</w:t>
      </w:r>
      <w:r w:rsidR="007C5C23" w:rsidRPr="00742688">
        <w:rPr>
          <w:rFonts w:eastAsia="Calibri" w:cs="Courier New"/>
          <w:color w:val="000000" w:themeColor="text1"/>
          <w:lang w:val="en-ZA"/>
        </w:rPr>
        <w:t>7</w:t>
      </w:r>
      <w:r w:rsidRPr="00742688">
        <w:rPr>
          <w:rFonts w:eastAsia="Calibri" w:cs="Courier New"/>
          <w:color w:val="000000" w:themeColor="text1"/>
          <w:lang w:val="en-ZA"/>
        </w:rPr>
        <w:t>(AQQ5199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maritimus</w:t>
      </w:r>
      <w:proofErr w:type="spellEnd"/>
    </w:p>
    <w:p w14:paraId="3D442AF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RPDAHSLLSENFTRNPYPVYTKLRETAAIARMRFPDGQQGWLVTRYADAVDVLTDRRFIKDYAKLIGS</w:t>
      </w:r>
    </w:p>
    <w:p w14:paraId="7B311E3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MEQMPVFTQNMLFADPPDHRRLRNLAQKAFTPKMISSMRERIQEIADELLDQAGRTSEMNLIDDYAFPL</w:t>
      </w:r>
    </w:p>
    <w:p w14:paraId="2661380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IIVICEILGIPAEDRDRFRRWSNSLIEGSSSEAGASIYQHMQEFIQYLSGRFALARQHPDSGLISQLIA</w:t>
      </w:r>
    </w:p>
    <w:p w14:paraId="7AAFAE7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EEAGDRLTEKELYGLVTLLIIAGHETTVNLIGNCVLALLSHPEQKRLLQNNPELIGQTIEEALRFNGPV</w:t>
      </w:r>
    </w:p>
    <w:p w14:paraId="40C545C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FSTSRWAGEDVEFRGRKIRKGELVIVSLNSADHDPEKFNTPELFDITRDKSPHLAFGKGIHQCLGAPLA</w:t>
      </w:r>
    </w:p>
    <w:p w14:paraId="6B13AE6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LEGEIAISSFMKRFPEAELKVNEEELEWRPGMIVRGVRELPLLL</w:t>
      </w:r>
    </w:p>
    <w:p w14:paraId="6D16729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11370EA8" w14:textId="59393BD5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="00532147" w:rsidRPr="00742688">
        <w:rPr>
          <w:rFonts w:eastAsia="Calibri" w:cs="Courier New"/>
          <w:color w:val="000000" w:themeColor="text1"/>
          <w:lang w:val="en-ZA"/>
        </w:rPr>
        <w:t>CYP152AN2</w:t>
      </w:r>
      <w:r w:rsidRPr="00742688">
        <w:rPr>
          <w:rFonts w:eastAsia="Calibri" w:cs="Courier New"/>
          <w:color w:val="000000" w:themeColor="text1"/>
          <w:lang w:val="en-ZA"/>
        </w:rPr>
        <w:t>(AQQ52369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maritimus</w:t>
      </w:r>
      <w:proofErr w:type="spellEnd"/>
    </w:p>
    <w:p w14:paraId="083A09F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RVKTPIPQAKGIDNTLTLIKEGFHFIPSRRNELESDMFETRLLGQKAICMAGEEAAAMFYDNEYFKREG</w:t>
      </w:r>
    </w:p>
    <w:p w14:paraId="359E094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KPLKQTLLGEGGIHGRDGEDHHQLKRMFLSMMTPERLEDMKRIAVEEFDKKVTEWERKDAVILLREM</w:t>
      </w:r>
    </w:p>
    <w:p w14:paraId="0AD69E8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IMGRAGMRWAGLPVKESEAKERAAELSQMVDSFGGSLSRYQDGKHARQSHEKWLEKIIKDIRSGKYNP</w:t>
      </w:r>
    </w:p>
    <w:p w14:paraId="668C10D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ANTAAYIVANHREPNGKLLDLHTAAVELNNSYRPLVATAYFIVFGALAMYEHPETVGKLREDKDDYSHM</w:t>
      </w:r>
    </w:p>
    <w:p w14:paraId="266F98C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SQEIRRYYPFAPAMAAKAKKNFTWNGYKFKKDQLVVLDLFGTNRHPDNWIDADQFIPERFANWSGSPFA</w:t>
      </w:r>
    </w:p>
    <w:p w14:paraId="2244970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PQGGGDHYMGHRCAGEWMTVMVMQAFFRYMTHNLSYHVPEQNLAYDMRRMPTMPQSGFVISDVRKLRS</w:t>
      </w:r>
    </w:p>
    <w:p w14:paraId="3C62E31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PDNILLHRETLTAVKA</w:t>
      </w:r>
    </w:p>
    <w:p w14:paraId="38AF241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3207DF9E" w14:textId="73BEB262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="00532147" w:rsidRPr="00742688">
        <w:rPr>
          <w:rFonts w:eastAsia="Calibri" w:cs="Courier New"/>
          <w:color w:val="000000" w:themeColor="text1"/>
          <w:lang w:val="en-ZA"/>
        </w:rPr>
        <w:t>CYP152AN3</w:t>
      </w:r>
      <w:r w:rsidRPr="00742688">
        <w:rPr>
          <w:rFonts w:eastAsia="Calibri" w:cs="Courier New"/>
          <w:color w:val="000000" w:themeColor="text1"/>
          <w:lang w:val="en-ZA"/>
        </w:rPr>
        <w:t>(AQQ5335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maritimus</w:t>
      </w:r>
      <w:proofErr w:type="spellEnd"/>
    </w:p>
    <w:p w14:paraId="731A8DC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RVKTPIPQAKGLDNTLALIKEGFHFIPSRRRKLESDIFETRLLGQKAVCMAGEEAAALFYDNEYFKREG</w:t>
      </w:r>
    </w:p>
    <w:p w14:paraId="5CBD31C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KPLKKSLLGEGSIHGRDGEDHRQLKRMFLSMMTPERLEDMKRIAVEEFDKKVTEWEGKEAVILLREM</w:t>
      </w:r>
    </w:p>
    <w:p w14:paraId="612A90B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IMGRAGMRWAGLPVKESEAKERAEELSQMVDSFGGSFERYQDGKHARQSHEKWLEKIIKDIRAGKYNP</w:t>
      </w:r>
    </w:p>
    <w:p w14:paraId="38FE303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AYTAAYIVANHREPNGKLLDLHTAAVELNNSYRPLVATAYFIVFGALAMYEHLETIAKLREDKDNYSHM</w:t>
      </w:r>
    </w:p>
    <w:p w14:paraId="0A8BA9B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SQEIRRYYPFAPAMAAKAKKNFTWNGYKFKKDQMVVLDLFGTNRHSDNWIDADQFIPERFANWSGSPFA</w:t>
      </w:r>
    </w:p>
    <w:p w14:paraId="2AFB544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PQGGGDHYIGHRCAGEWMTVMVMQAFFRYMTHNLTYHVPEQNLAYDMRRMPTMPQSGFVISDIRKLRA</w:t>
      </w:r>
    </w:p>
    <w:p w14:paraId="06DD36D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PDNILLHQEPHTVVKA</w:t>
      </w:r>
    </w:p>
    <w:p w14:paraId="6F8D59B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1CB71D7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37F143CE" w14:textId="0F0E9F53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2A</w:t>
      </w:r>
      <w:r w:rsidR="007C5C23" w:rsidRPr="00742688">
        <w:rPr>
          <w:rFonts w:eastAsia="Calibri" w:cs="Courier New"/>
          <w:color w:val="000000" w:themeColor="text1"/>
          <w:lang w:val="en-ZA"/>
        </w:rPr>
        <w:t>37</w:t>
      </w:r>
      <w:r w:rsidRPr="00742688">
        <w:rPr>
          <w:rFonts w:eastAsia="Calibri" w:cs="Courier New"/>
          <w:color w:val="000000" w:themeColor="text1"/>
          <w:lang w:val="en-ZA"/>
        </w:rPr>
        <w:t>(AQQ54103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maritimus</w:t>
      </w:r>
      <w:proofErr w:type="spellEnd"/>
    </w:p>
    <w:p w14:paraId="3DC301D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KDTAVIPQPKTYGPLGNIPLIDRDKPILSLMELAEEFGPIFRIQTPVGRSIVVSGHELVKEVCDESRFD</w:t>
      </w:r>
    </w:p>
    <w:p w14:paraId="7D29697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SVEGALAKVRAFTGDGLFTSWTHEPNWHKAHNILMPTFSQRAMKDYHGMMVDIADQLVQKWARLNPNEP</w:t>
      </w:r>
    </w:p>
    <w:p w14:paraId="38BF0EE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DVPEDMTRLTLDTIGLCGFNYRFNSYYRETPHPFITSMTRALDEAMHQLQRLDVQDKLMVITKRQFNHD</w:t>
      </w:r>
    </w:p>
    <w:p w14:paraId="14ACBC7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KAMFSLVDSLIAERKERGDQGENDLLARMLNVDDPETGDKLDDENIRFQIITFLIAGHETTSGLLSFAL</w:t>
      </w:r>
    </w:p>
    <w:p w14:paraId="41C712A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FLLNNPDKLQKAYEEVDQVFSGSTPSYKEVTQLKYIRMVLNESLRLWPTAPAFSLYAKEDTVIGGEYPI</w:t>
      </w:r>
    </w:p>
    <w:p w14:paraId="0D242A7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KEADRITVLIPQLHRDKEAWGEDAEAFRPERFEDPKQVPHHAYKPFGNGQRACIGMQFALHEAALVLGM</w:t>
      </w:r>
    </w:p>
    <w:p w14:paraId="3F7E439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LKHFEFVDHSDYELDVKQTLTLKPGDFTIQVKPRTSAPGTPSVAVAEEKDNTELAAEDPAVQNVSVQGL</w:t>
      </w:r>
    </w:p>
    <w:p w14:paraId="69F2E2D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NNRPLLVLYGSDTGTAEGVARELADTATLRGIRTEVASLDDRIGKLPKEGALLIITSSYNGKPPSNADQF</w:t>
      </w:r>
    </w:p>
    <w:p w14:paraId="25F487A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QWLEESKPGELAGVQYAVFGCGDHNWASTYQDVPRFIDEQLAEKGAVRFSARGEGDVSSDFEEQLDQWK</w:t>
      </w:r>
    </w:p>
    <w:p w14:paraId="3103F03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TMWMEAIDAFDLKVSENLEKEPNTLSLQFVKGIGGSPLAHSYEAVHATIAVNQELQAAESERSTRHIEV</w:t>
      </w:r>
    </w:p>
    <w:p w14:paraId="7F229DA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LPEGITYQEGDHLGVLPANSRENVGRILRRFSLNGNDHVLLSASGRSAAHLPLNQPVSLHDVLTFSVEV</w:t>
      </w:r>
    </w:p>
    <w:p w14:paraId="6E071AA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EAATRAQIRELVSFTTCPPHKRELEALLEDGVYQENILKKRVSMLELLEKYEACEMPFERFLDSLPALK</w:t>
      </w:r>
    </w:p>
    <w:p w14:paraId="21969D2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RYYSISSSPLAAQSRLSITVGVVEGPAWSGRAEYKGVASNYLAHRQLGDDILCFVRTPQTNFQLPTDLE</w:t>
      </w:r>
    </w:p>
    <w:p w14:paraId="2A17162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PIIMVGPGTGIAPFRGFLQARRIQQQQDKRLGEAHLYFGCRHPEKDFLYRTELEQGEKDGILSLHTAFS</w:t>
      </w:r>
    </w:p>
    <w:p w14:paraId="52BA29E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LEGQPRTYVQDLIEQDGAKLISLLDSGARLYVCGDGSRMAPDVEGALQQAYEQQHSATEQQAKEWLEEL</w:t>
      </w:r>
    </w:p>
    <w:p w14:paraId="4AE6DBF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QRTGQYAKDVWAGV</w:t>
      </w:r>
    </w:p>
    <w:p w14:paraId="1592348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4F6F58B" w14:textId="06708C15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="00532147" w:rsidRPr="00742688">
        <w:rPr>
          <w:rFonts w:eastAsia="Calibri" w:cs="Courier New"/>
          <w:color w:val="000000" w:themeColor="text1"/>
          <w:lang w:val="en-ZA"/>
        </w:rPr>
        <w:t>CYP152AN1</w:t>
      </w:r>
      <w:r w:rsidRPr="00742688">
        <w:rPr>
          <w:rFonts w:eastAsia="Calibri" w:cs="Courier New"/>
          <w:color w:val="000000" w:themeColor="text1"/>
          <w:lang w:val="en-ZA"/>
        </w:rPr>
        <w:t>(ANU21063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kortidis</w:t>
      </w:r>
      <w:proofErr w:type="spellEnd"/>
    </w:p>
    <w:p w14:paraId="313693B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KVKHPIPKAKELDNTLSLLGEGFDFLPGRRKELGSDIFETRLLGKKVICMAGEEAAELFYNNEYFKRSG</w:t>
      </w:r>
    </w:p>
    <w:p w14:paraId="15CC97A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LPLEQTLFGRGAVHGRDGEDHHQQKRMFLSMMTPERLEDAKRMAIQELDAKAEQWQHMDEVVLLDEI</w:t>
      </w:r>
    </w:p>
    <w:p w14:paraId="64E213B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IFTRSMIHWAGLPMKESEVKQRTWELVTMVDSFGLTEGRYREGMKARNAHEDWLKKIIKQIRKGEYNP</w:t>
      </w:r>
    </w:p>
    <w:p w14:paraId="501C3D7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AYTAAYIVAHHRTPNGKLLDLETAAVDLNNAYRPMIATAYFIVFGVMAMHENPVTLGKLQADKNNYSHN</w:t>
      </w:r>
    </w:p>
    <w:p w14:paraId="666E9EB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AQEVRRYYPFAPVMAAIAKKDFNWNGVHFKKDMRVILDLYGTNHHPDSWDNPEEFIPERFSTWNGSPFN</w:t>
      </w:r>
    </w:p>
    <w:p w14:paraId="3CCCFF2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PQGGGDHHTGHRCAGEWMTVMVMQSFFKYFAENLKYSVPEQDLSYDMSRMPTMPKSRLILKDVQKLKN</w:t>
      </w:r>
    </w:p>
    <w:p w14:paraId="1F650EA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PDNVFYHEQKNTTVQSGCPFH</w:t>
      </w:r>
    </w:p>
    <w:p w14:paraId="02EFD8D7" w14:textId="77777777" w:rsidR="006823C2" w:rsidRPr="00742688" w:rsidRDefault="006823C2" w:rsidP="006823C2">
      <w:pPr>
        <w:rPr>
          <w:color w:val="000000" w:themeColor="text1"/>
        </w:rPr>
      </w:pPr>
    </w:p>
    <w:p w14:paraId="465E5E1D" w14:textId="62761286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="00532147" w:rsidRPr="00742688">
        <w:rPr>
          <w:rFonts w:eastAsia="Calibri" w:cs="Courier New"/>
          <w:color w:val="000000" w:themeColor="text1"/>
          <w:lang w:val="en-ZA"/>
        </w:rPr>
        <w:t>CYP152AN1</w:t>
      </w:r>
      <w:r w:rsidRPr="00742688">
        <w:rPr>
          <w:rFonts w:eastAsia="Calibri" w:cs="Courier New"/>
          <w:color w:val="000000" w:themeColor="text1"/>
          <w:lang w:val="en-ZA"/>
        </w:rPr>
        <w:t>(ALS7532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rifietoensis</w:t>
      </w:r>
      <w:proofErr w:type="spellEnd"/>
    </w:p>
    <w:p w14:paraId="2D4D463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KVKHPIPKAKELDNTLSLLGEGFDFLPGRRKELGSDIFETRLLGKKVVCMAGEEAAELFYNNDYFKRSG</w:t>
      </w:r>
    </w:p>
    <w:p w14:paraId="088CA2D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LPLEQTLFGRGAVHGRDGEDHHQQKRMFLSMMTPERLEDAKRMVIQELETKAEQWEQMDEVVLLDEI</w:t>
      </w:r>
    </w:p>
    <w:p w14:paraId="16502F0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IFTRSMIHWAGLPMKESEVKQRTWELVTMVDSFGLTEGRYLEGMKARNAHEDWLKKIIKQIRKGEYNP</w:t>
      </w:r>
    </w:p>
    <w:p w14:paraId="1D2820D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AYTAAYIVAHHRTPNGKLLDLETAAVDLNNAYRPMIATAYFIVFGVMAMHENPVTRGKLQADENNYSHN</w:t>
      </w:r>
    </w:p>
    <w:p w14:paraId="2780AC0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AQEVRRYYPFAPVMAAISKKDFNWNGVHFKKDMRVILDLYGTNHHPDSWDNADEFIPERFSTWNGSPFS</w:t>
      </w:r>
    </w:p>
    <w:p w14:paraId="0E544CC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HHTGHRCAGEWMTVMYMQSIFKYFAENLKYSVPEQDLSYDMSRMPTMPKSRLILKDVQKLKN</w:t>
      </w:r>
    </w:p>
    <w:p w14:paraId="5313408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PDNVFYHEQKNTTVQSGCPFH</w:t>
      </w:r>
    </w:p>
    <w:p w14:paraId="249F054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039B7D1F" w14:textId="72BAE1AD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</w:t>
      </w:r>
      <w:r w:rsidR="00532147" w:rsidRPr="00742688">
        <w:rPr>
          <w:rFonts w:eastAsia="Calibri" w:cs="Courier New"/>
          <w:color w:val="000000" w:themeColor="text1"/>
          <w:lang w:val="en-ZA"/>
        </w:rPr>
        <w:t>CYP152AN1</w:t>
      </w:r>
      <w:r w:rsidRPr="00742688">
        <w:rPr>
          <w:rFonts w:eastAsia="Calibri" w:cs="Courier New"/>
          <w:color w:val="000000" w:themeColor="text1"/>
          <w:lang w:val="en-ZA"/>
        </w:rPr>
        <w:t>(AUD12729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p. MB-3u-03</w:t>
      </w:r>
    </w:p>
    <w:p w14:paraId="7F1BC46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KVKHPIPKAKELDNTLSLLGEGFDFLPGRRKELGSDIFETRLLGKKVVCMAGEEAAELFYNNDYFKRSG</w:t>
      </w:r>
    </w:p>
    <w:p w14:paraId="674BBCA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LPLEQTLFGRGAVHGRDGEDHHQQKRMFLSMMTPERLEDAKRMVIQELEAKAEQWEQMDEVVLLDEI</w:t>
      </w:r>
    </w:p>
    <w:p w14:paraId="5F92177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IFTRSMIHWAGLPMKESEVKQRTWELVTMVDSFGLTEGRYLQGMKARNAHEDWLKKIIKQIRKGEYNP</w:t>
      </w:r>
    </w:p>
    <w:p w14:paraId="029BB35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AYTAAYIVAHHRTPNGKLLDLETAAVDLNNAYRPMIATAYFIVFGVMAMHENPVTRGKLQADENNYSHN</w:t>
      </w:r>
    </w:p>
    <w:p w14:paraId="2A3BA21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AQEVRRYYPFAPVMAAISKKDFNWNGVHFKKDMRVILDLYGTNHHPDSWDNADEFIPERFSTWDGSPFS</w:t>
      </w:r>
    </w:p>
    <w:p w14:paraId="4CC5260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HHTGHRCAGEWMTVMYMQSIFKYFAENLKYSVPEQDLSYDMSRMPTMPKSRLILKDVQKLKN</w:t>
      </w:r>
    </w:p>
    <w:p w14:paraId="42504F0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PDNVFYHEQKNTTVQSGCPFH</w:t>
      </w:r>
    </w:p>
    <w:p w14:paraId="1DF3B44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956E1C1" w14:textId="575CB62A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7DF</w:t>
      </w:r>
      <w:r w:rsidR="007C5C23" w:rsidRPr="00742688">
        <w:rPr>
          <w:rFonts w:eastAsia="Calibri" w:cs="Courier New"/>
          <w:color w:val="000000" w:themeColor="text1"/>
          <w:lang w:val="en-ZA"/>
        </w:rPr>
        <w:t>3</w:t>
      </w:r>
      <w:r w:rsidRPr="00742688">
        <w:rPr>
          <w:rFonts w:eastAsia="Calibri" w:cs="Courier New"/>
          <w:color w:val="000000" w:themeColor="text1"/>
          <w:lang w:val="en-ZA"/>
        </w:rPr>
        <w:t>(AUD1315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la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p. MB-3u-03</w:t>
      </w:r>
    </w:p>
    <w:p w14:paraId="051F6F2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LHDKDETKLFSPEFTRNPYPAYERLREEDPVHQVRFPDGQLGWLVTRYADAEAVLKDPRFIKDFSKLF</w:t>
      </w:r>
    </w:p>
    <w:p w14:paraId="21F8BE7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GSMDEMSVFAQNMLFSDPPDHKRLRGLAQKAFTPKMIEGMKPRIQEITDELLDGFEGKSNVKLIDEFAF</w:t>
      </w:r>
    </w:p>
    <w:p w14:paraId="5EAF4F5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LPIIVICEILGVPSQDRDKFRTWSNSLIEGTSGEAGVSVYEHMNEFIQYLGEWFQKVRQQPGDDLISRL</w:t>
      </w:r>
    </w:p>
    <w:p w14:paraId="0682B4D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EAEEAGDRLTEKELYGLVSLLIIAGHETTVNLIGNTVLTLLKHPEQQHELCVQPELIGPAIEESLRLNG</w:t>
      </w:r>
    </w:p>
    <w:p w14:paraId="5F604A7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VEFSTSRWAAEEIEFSGKTIHRGDLVIVALNAANHDPEQFDNPELFDIHREKSAHLAFGKGIHFCLGAP</w:t>
      </w:r>
    </w:p>
    <w:p w14:paraId="0C16619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ARLEGHTAIDGLLKRFPAMALAVPENELEWRPGMIVRGVRELPVTLGK</w:t>
      </w:r>
    </w:p>
    <w:p w14:paraId="51AAE94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4C4E3B9" w14:textId="55C06EDE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K</w:t>
      </w:r>
      <w:r w:rsidR="00532147" w:rsidRPr="00742688">
        <w:rPr>
          <w:rFonts w:eastAsia="Calibri" w:cs="Courier New"/>
          <w:color w:val="000000" w:themeColor="text1"/>
          <w:lang w:val="en-ZA"/>
        </w:rPr>
        <w:t>12</w:t>
      </w:r>
      <w:r w:rsidRPr="00742688">
        <w:rPr>
          <w:rFonts w:eastAsia="Calibri" w:cs="Courier New"/>
          <w:color w:val="000000" w:themeColor="text1"/>
          <w:lang w:val="en-ZA"/>
        </w:rPr>
        <w:t>(AMX00259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Rummeli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tabekisii</w:t>
      </w:r>
      <w:proofErr w:type="spellEnd"/>
    </w:p>
    <w:p w14:paraId="3061054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PNEKALPKEEGVDHTLSLLKEGYLFLANRRNTLNSKVFETRVLGKKAICLSGKEAAELFYDNKKFLRHG</w:t>
      </w:r>
    </w:p>
    <w:p w14:paraId="1513485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VPERVIQTLFGKGGVQGLDGEEHTHRKKMFMSVMTKERLQQLADITGQQFAMAVDKWRSQEQVVLFEEM</w:t>
      </w:r>
    </w:p>
    <w:p w14:paraId="1FC9D34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LLLTKVACEWAGVPLSKDQIQKLSKDLTSLFETPAAVGPRNWGGRMSRNRIEKSLIELVEAIREEKVTV</w:t>
      </w:r>
    </w:p>
    <w:p w14:paraId="1CBBC0D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ADSILSIFATHRDLDNHLLDKHVVAVEILNILRPIVAVSIFVNFLALALHNYPEDRKKLETGDPAYAQM</w:t>
      </w:r>
    </w:p>
    <w:p w14:paraId="69E27EE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QEVRRFYPFFPFTGATTKESFTWKGYDFEEGTLTLLDLYGTNHDPDEWENPDKFLPERFKDWKESPFS</w:t>
      </w:r>
    </w:p>
    <w:p w14:paraId="312A581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FVMGHRCAGEWATVEILKVCLDYLVNKLTYTMPPQDLSYSMSDIPSIPKSKIILTNVEPKKG</w:t>
      </w:r>
    </w:p>
    <w:p w14:paraId="4082B98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167EC2EA" w14:textId="413BDCD3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K</w:t>
      </w:r>
      <w:r w:rsidR="00532147" w:rsidRPr="00742688">
        <w:rPr>
          <w:rFonts w:eastAsia="Calibri" w:cs="Courier New"/>
          <w:color w:val="000000" w:themeColor="text1"/>
          <w:lang w:val="en-ZA"/>
        </w:rPr>
        <w:t>2</w:t>
      </w:r>
      <w:r w:rsidRPr="00742688">
        <w:rPr>
          <w:rFonts w:eastAsia="Calibri" w:cs="Courier New"/>
          <w:color w:val="000000" w:themeColor="text1"/>
          <w:lang w:val="en-ZA"/>
        </w:rPr>
        <w:t>(AMO86609.1)</w:t>
      </w:r>
      <w:r w:rsidRPr="00742688">
        <w:rPr>
          <w:rFonts w:eastAsia="Calibri" w:cs="Arial"/>
          <w:color w:val="000000" w:themeColor="text1"/>
          <w:lang w:val="en-ZA"/>
        </w:rPr>
        <w:t>Solibacillus silvestris DSM 12223</w:t>
      </w:r>
    </w:p>
    <w:p w14:paraId="18083E3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TNSVPKEEGIDHSLNLLREGYLYILNRRQSFHSDLFETRLLGKKAVCMGGKEAADLFYDNSKFKRAGVA</w:t>
      </w:r>
    </w:p>
    <w:p w14:paraId="0F466D3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NRVAETLFGKKGVQTLDGDAHKHRKKMFMSIMSQDRLKKMNEIAAKQWDTALTKWQQMDDVVLYEEALE</w:t>
      </w:r>
    </w:p>
    <w:p w14:paraId="1BD980A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MCRTACEWAGVPVEEKDMKKLADDLRAMFESATAIGPSHWAGRHARNRVEKWIGNLIDQVRDGKLNPEE</w:t>
      </w:r>
    </w:p>
    <w:p w14:paraId="022A133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TALYTFSWHRDLEGKLLDQEVASVEVINILRPIVAIAVYITFSALAAYHYPEERKKLQSGNEKNAQMFV</w:t>
      </w:r>
    </w:p>
    <w:p w14:paraId="232FD87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QEVRRFYPFFPFAAAEVKADFTWKDYTFEKGTLTLLDLYGTNHDTNIWGNPEVFQPSRFENWDGSPFSFI</w:t>
      </w:r>
    </w:p>
    <w:p w14:paraId="7D8FD22D" w14:textId="77777777" w:rsidR="006823C2" w:rsidRPr="00742688" w:rsidRDefault="006823C2" w:rsidP="006823C2">
      <w:pPr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PQGGGDYYLGHRCAGEWVTIEMMKVSLDFLVNQMTYDVPEQDLSYSKVSIPSLPKSKVMINNVQRVLR</w:t>
      </w:r>
    </w:p>
    <w:p w14:paraId="117EF8BE" w14:textId="1D15A916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731</w:t>
      </w:r>
      <w:r w:rsidR="00532147" w:rsidRPr="00742688">
        <w:rPr>
          <w:rFonts w:eastAsia="Calibri" w:cs="Courier New"/>
          <w:color w:val="000000" w:themeColor="text1"/>
          <w:lang w:val="en-ZA"/>
        </w:rPr>
        <w:t>B3</w:t>
      </w:r>
      <w:r w:rsidRPr="00742688">
        <w:rPr>
          <w:rFonts w:eastAsia="Calibri" w:cs="Courier New"/>
          <w:color w:val="000000" w:themeColor="text1"/>
          <w:lang w:val="en-ZA"/>
        </w:rPr>
        <w:t>(ARD4773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porosarcina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p. P33</w:t>
      </w:r>
    </w:p>
    <w:p w14:paraId="4F19562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VKVQDIDTSRIQNYLEFVRDPIRFFTRVQPLGDVISLKTGMSPTFVVNSPEAVREILIRQDQSFIKGRT</w:t>
      </w:r>
    </w:p>
    <w:p w14:paraId="1A0C15A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TVLQRTVGEGLLTTEGERHNKQKKYVQPAFYKDALESYAYAIVDEAEKAAARLEEKREYDIHNVMMRLT</w:t>
      </w:r>
    </w:p>
    <w:p w14:paraId="5CA7739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SIITRTMFSADVSAEEKKLADAVTATIEQSVKILFSPVMIPAAFPTKTNQRHKEAISTLEAMIGDVLTA</w:t>
      </w:r>
    </w:p>
    <w:p w14:paraId="1F0981F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KKHPQWFDGTLLGMMMEVTDEEGNVLSDKEVRDQMMTMLLAGHETTANLLGWLFAEIAAHPEVEERLSE</w:t>
      </w:r>
    </w:p>
    <w:p w14:paraId="4ACB464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LTTAELAGNPFHWMSKLPYTQQIIEEGLRLYPPAWLIYRELKEPLEMFGKSFKKGSTFMICPYSIHRNE</w:t>
      </w:r>
    </w:p>
    <w:p w14:paraId="73540D6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VFRTLNPLIRNGLLQANAIHRSVIFRLEAVHAVASGRVLQCLRQH</w:t>
      </w:r>
    </w:p>
    <w:p w14:paraId="7A93DD3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1599B5D6" w14:textId="3D552153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731</w:t>
      </w:r>
      <w:r w:rsidR="00532147" w:rsidRPr="00742688">
        <w:rPr>
          <w:rFonts w:eastAsia="Calibri" w:cs="Courier New"/>
          <w:color w:val="000000" w:themeColor="text1"/>
          <w:lang w:val="en-ZA"/>
        </w:rPr>
        <w:t>B3</w:t>
      </w:r>
      <w:r w:rsidRPr="00742688">
        <w:rPr>
          <w:rFonts w:eastAsia="Calibri" w:cs="Courier New"/>
          <w:color w:val="000000" w:themeColor="text1"/>
          <w:lang w:val="en-ZA"/>
        </w:rPr>
        <w:t>(ARK24269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porosarcina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sp. P37</w:t>
      </w:r>
    </w:p>
    <w:p w14:paraId="44E1912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VKVQDIDTSRIQNYLEFVRDPIRFFTRVQPLGDVISLKTGMSPTFVVNSPEAVREILIRQDQSFIKGRT</w:t>
      </w:r>
    </w:p>
    <w:p w14:paraId="1C8A912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TVLQRTVGEGLLTTEGERHNKQKKYVQPAFYKDALESYAYAIVDEAEKAAARLEEKREYDIHNVMMRLT</w:t>
      </w:r>
    </w:p>
    <w:p w14:paraId="0AEEAAE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SIITRTMFSADVSAEEKKLADAVTATIEQSVKILFSPVMIPAAFPTKTNQRHKEAISTLEAMIGDVLAA</w:t>
      </w:r>
    </w:p>
    <w:p w14:paraId="011E584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KKHPQWFDGTLLGMMMEVTDEEGNVLSDKEVRDQMMTMLLAGHETTANLLGWLFAEIAAHPEVEERLSE</w:t>
      </w:r>
    </w:p>
    <w:p w14:paraId="042E3E4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LTTAELAGNPFHWMSKLPYTQQIIEEGLRLYPPAWLIYRELKEPLEMFGKSFKKGSTFMICPYAIHRNE</w:t>
      </w:r>
    </w:p>
    <w:p w14:paraId="7D187F3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VFSNPESFDPERFAAGKRYSPFSYFPFGGGSRSCIGSRFAMLEATLILTVFYKKFSFRTIRPHAPVPEP</w:t>
      </w:r>
    </w:p>
    <w:p w14:paraId="2FD445C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ISLRIKDGWPMIAETRSSVLPVKQIG</w:t>
      </w:r>
    </w:p>
    <w:p w14:paraId="7D85250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77EA598D" w14:textId="3327E8AB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731</w:t>
      </w:r>
      <w:r w:rsidR="00532147" w:rsidRPr="00742688">
        <w:rPr>
          <w:rFonts w:eastAsia="Calibri" w:cs="Courier New"/>
          <w:color w:val="000000" w:themeColor="text1"/>
          <w:lang w:val="en-ZA"/>
        </w:rPr>
        <w:t>B2</w:t>
      </w:r>
      <w:r w:rsidRPr="00742688">
        <w:rPr>
          <w:rFonts w:eastAsia="Calibri" w:cs="Courier New"/>
          <w:color w:val="000000" w:themeColor="text1"/>
          <w:lang w:val="en-ZA"/>
        </w:rPr>
        <w:t>(ARK21126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porosarcina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ureae</w:t>
      </w:r>
      <w:proofErr w:type="spellEnd"/>
    </w:p>
    <w:p w14:paraId="747A788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VTVQDIATPRLQNYLEFVRDPIRFFTRVQPLGDVISLKTGISPTFVVNSPEAIREILVRQDQSFIKGRT</w:t>
      </w:r>
    </w:p>
    <w:p w14:paraId="196E81B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TVLQRTVGEGLLTTESERHATQKKYIQPAFYKDVMERYAYAIIDETEKVVERLEHEQEVDIHTVMMRLT</w:t>
      </w:r>
    </w:p>
    <w:p w14:paraId="3F73765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SIITRTMFSTDVSAEEKKLADAVTTTIEQSVKILFSPVMIPASVPTTANLKHKEAIQTLEAMIDDVLAA</w:t>
      </w:r>
    </w:p>
    <w:p w14:paraId="4B8FC32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KEHPEWFKDSLLGMMMAVTDEDGNSLSDKEVRDQMMTMLLAGHETTANLLGWIIAEIAGHPIVEKRLLE</w:t>
      </w:r>
    </w:p>
    <w:p w14:paraId="653F211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LTTAKLTGNPFNWMRELPYTQQIIEEGLRLYPPAWLIYRELDEPVEMFGRAFKKGSTFMICPYAVHRNE</w:t>
      </w:r>
    </w:p>
    <w:p w14:paraId="41E61CD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VFPNPEMFDPDRFAVGNKYSPFSYFPFGGGSRSCIGSRFAMLEATLILKVLYKNFSLRNIRHHGPVPEP</w:t>
      </w:r>
    </w:p>
    <w:p w14:paraId="33EE477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ISLRIKNGWPMEVEKRRY</w:t>
      </w:r>
    </w:p>
    <w:p w14:paraId="57397441" w14:textId="77777777" w:rsidR="006823C2" w:rsidRPr="00742688" w:rsidRDefault="006823C2" w:rsidP="006823C2">
      <w:pPr>
        <w:spacing w:after="0" w:line="240" w:lineRule="auto"/>
        <w:rPr>
          <w:color w:val="000000" w:themeColor="text1"/>
        </w:rPr>
      </w:pPr>
    </w:p>
    <w:p w14:paraId="522DC664" w14:textId="4EA4D220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L</w:t>
      </w:r>
      <w:r w:rsidR="00532147" w:rsidRPr="00742688">
        <w:rPr>
          <w:rFonts w:eastAsia="Calibri" w:cs="Courier New"/>
          <w:color w:val="000000" w:themeColor="text1"/>
          <w:lang w:val="en-ZA"/>
        </w:rPr>
        <w:t>10</w:t>
      </w:r>
      <w:r w:rsidRPr="00742688">
        <w:rPr>
          <w:rFonts w:eastAsia="Calibri" w:cs="Courier New"/>
          <w:color w:val="000000" w:themeColor="text1"/>
          <w:lang w:val="en-ZA"/>
        </w:rPr>
        <w:t>(AVP36873.1)</w:t>
      </w:r>
      <w:r w:rsidRPr="00742688">
        <w:rPr>
          <w:rFonts w:eastAsia="Calibri" w:cs="Arial"/>
          <w:color w:val="000000" w:themeColor="text1"/>
          <w:lang w:val="en-ZA"/>
        </w:rPr>
        <w:t xml:space="preserve">Staphylococc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felis</w:t>
      </w:r>
      <w:proofErr w:type="spellEnd"/>
    </w:p>
    <w:p w14:paraId="4120CFE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KIPKDKGLDNTLKIVKEAYTYVPRRLEAFDTNIFETRALGMKKVLVVSGKKAAELFYDNEKISRKGAL</w:t>
      </w:r>
    </w:p>
    <w:p w14:paraId="22D5C2F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KRIVNTLFGQGAIHTTEGKQHVDRKALFMSLMTTKNLKYLRELTRNYWFAHTQRMEDMDEVNVYEEATL</w:t>
      </w:r>
    </w:p>
    <w:p w14:paraId="7DA6427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LTKIGFRWAGLKQTHEEAVQNAKDMDLLIDSFSALGQSPAGYKKAKKARERVEKFLEHQIKAVREGEQY</w:t>
      </w:r>
    </w:p>
    <w:p w14:paraId="6E50D84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NTALYEFAHWKDLNDKPMDLHLCAVDLMNVVRPLVAVNRFVSYAVKALIEFDQERLKLQVTKDQNYA</w:t>
      </w:r>
    </w:p>
    <w:p w14:paraId="2E85D7D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KFAQEVRRIFPFVPFLPGRLKQNIEFDGYSLKKNTLIILDVFGTTHDPKLFENPYQFNPNRFEDWDGSP</w:t>
      </w:r>
    </w:p>
    <w:p w14:paraId="5FB50D1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DLIPQGGGDFYTNHRCAGEWMTVIVMEETINYFANKIDFSVPTQDLSVKLDQFPGKVTSGTVIRNVRPR</w:t>
      </w:r>
    </w:p>
    <w:p w14:paraId="3FC3427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</w:t>
      </w:r>
    </w:p>
    <w:p w14:paraId="40D950F4" w14:textId="77777777" w:rsidR="006823C2" w:rsidRPr="00742688" w:rsidRDefault="006823C2" w:rsidP="006823C2">
      <w:pPr>
        <w:spacing w:after="0" w:line="240" w:lineRule="auto"/>
        <w:rPr>
          <w:color w:val="000000" w:themeColor="text1"/>
        </w:rPr>
      </w:pPr>
    </w:p>
    <w:p w14:paraId="6C03814C" w14:textId="6848DF21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L</w:t>
      </w:r>
      <w:r w:rsidR="00532147" w:rsidRPr="00742688">
        <w:rPr>
          <w:rFonts w:eastAsia="Calibri" w:cs="Courier New"/>
          <w:color w:val="000000" w:themeColor="text1"/>
          <w:lang w:val="en-ZA"/>
        </w:rPr>
        <w:t>9</w:t>
      </w:r>
      <w:r w:rsidRPr="00742688">
        <w:rPr>
          <w:rFonts w:eastAsia="Calibri" w:cs="Courier New"/>
          <w:color w:val="000000" w:themeColor="text1"/>
          <w:lang w:val="en-ZA"/>
        </w:rPr>
        <w:t>(ARJ51660.1)</w:t>
      </w:r>
      <w:r w:rsidRPr="00742688">
        <w:rPr>
          <w:rFonts w:eastAsia="Calibri" w:cs="Arial"/>
          <w:color w:val="000000" w:themeColor="text1"/>
          <w:lang w:val="en-ZA"/>
        </w:rPr>
        <w:t xml:space="preserve">Staphylococc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lutrae</w:t>
      </w:r>
      <w:proofErr w:type="spellEnd"/>
    </w:p>
    <w:p w14:paraId="5D84269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KKLPKDTGLDNTLKIINEAYTYVPKRLEKFGTKAFETRALGMKPITVMSGKAAAELFYDNDKVSRTGT</w:t>
      </w:r>
    </w:p>
    <w:p w14:paraId="31C92A9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PKRVVHTLFGKGAIHTTEGKVHVNRKALFMSLMTEKNLKYLRELTRHYWFMHTERMQNMDEVSVYKEAG</w:t>
      </w:r>
    </w:p>
    <w:p w14:paraId="0D731A5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ILTKVGFRWAGLKQTDEEAVKNAEDMNKMIDSFSRLGQSVKGYRQAKKARARVEQFLRDQIKAVRENKQ</w:t>
      </w:r>
    </w:p>
    <w:p w14:paraId="13C5C29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AEPGTALYEFAHWKDLKGQPMDLHLCAVDLMNIVRPLVAVNRFISYAVKALIEFDQERQKLQVTHDPNY</w:t>
      </w:r>
    </w:p>
    <w:p w14:paraId="24C6C59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YKFAQEVRRIFPFVPFLPGKLKKTIDFDGFKIKKGTMVALDIFGTTHDPELFKNPYQFNPNRFEKWDGS</w:t>
      </w:r>
    </w:p>
    <w:p w14:paraId="789613A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FDLIPQGGGDFYTNHRCAGEWMTIIVMEETVQYFANKIDFEVPAQDLSVKLDRFPGKVTSGTLIKNVRP</w:t>
      </w:r>
    </w:p>
    <w:p w14:paraId="307DE96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RS</w:t>
      </w:r>
    </w:p>
    <w:p w14:paraId="69700389" w14:textId="77777777" w:rsidR="006823C2" w:rsidRPr="00742688" w:rsidRDefault="006823C2" w:rsidP="006823C2">
      <w:pPr>
        <w:spacing w:after="0" w:line="240" w:lineRule="auto"/>
        <w:rPr>
          <w:color w:val="000000" w:themeColor="text1"/>
        </w:rPr>
      </w:pPr>
    </w:p>
    <w:p w14:paraId="094486EC" w14:textId="4BCBC3A2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L</w:t>
      </w:r>
      <w:r w:rsidR="00532147" w:rsidRPr="00742688">
        <w:rPr>
          <w:rFonts w:eastAsia="Calibri" w:cs="Courier New"/>
          <w:color w:val="000000" w:themeColor="text1"/>
          <w:lang w:val="en-ZA"/>
        </w:rPr>
        <w:t>4</w:t>
      </w:r>
      <w:r w:rsidRPr="00742688">
        <w:rPr>
          <w:rFonts w:eastAsia="Calibri" w:cs="Courier New"/>
          <w:color w:val="000000" w:themeColor="text1"/>
          <w:lang w:val="en-ZA"/>
        </w:rPr>
        <w:t>(ADX76840.1)</w:t>
      </w:r>
      <w:r w:rsidRPr="00742688">
        <w:rPr>
          <w:rFonts w:eastAsia="Calibri" w:cs="Arial"/>
          <w:color w:val="000000" w:themeColor="text1"/>
          <w:lang w:val="en-ZA"/>
        </w:rPr>
        <w:t xml:space="preserve">Staphylococc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seudintermedi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ED99</w:t>
      </w:r>
    </w:p>
    <w:p w14:paraId="24F8D1A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AKKLPKDTGLDNTLKMINEAYTYVPKRLEKFGTKAFETRALGMKPIVVISGKAAAELFYDNDKISRKGT</w:t>
      </w:r>
    </w:p>
    <w:p w14:paraId="788F6C7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PKRIVHTLFGKGAIHTTEGKVHVDRKALFMSLMTEKNLKYLRELTRNYWFMHTERMQNKDEVNVYQEAG</w:t>
      </w:r>
    </w:p>
    <w:p w14:paraId="31414D6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ILTKVGFRWAGLKQTDEQAAQNAEDMNTMIDSFSGLGQSLKGYREAKKARARVEQFLQEQIEAVRVGQQ</w:t>
      </w:r>
    </w:p>
    <w:p w14:paraId="3142399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AEPGTALYEFAHWKDLNDQPMDPHLCAVDLMNIVRPLVAVNRFVSYGVKALIEFDQERKKLQVTNDPNY</w:t>
      </w:r>
    </w:p>
    <w:p w14:paraId="54A8F86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YKFAQEVRRIFPFVPFLPGRLKKTVEFDGFKLKKGTLTVLDIFGTTHDPELFENPYQFNPDRFDNWDGS</w:t>
      </w:r>
    </w:p>
    <w:p w14:paraId="714F56D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PFDLIPQGGGDFYTNHRCAGEWMTVIVMEETIQYFANKIDFVVPAQDLSVKLSQFPGKVTSGTMIKNVYP</w:t>
      </w:r>
    </w:p>
    <w:p w14:paraId="0BC48AB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I</w:t>
      </w:r>
    </w:p>
    <w:p w14:paraId="0E0A894B" w14:textId="631CF0A5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L</w:t>
      </w:r>
      <w:r w:rsidR="00532147" w:rsidRPr="00742688">
        <w:rPr>
          <w:rFonts w:eastAsia="Calibri" w:cs="Courier New"/>
          <w:color w:val="000000" w:themeColor="text1"/>
          <w:lang w:val="en-ZA"/>
        </w:rPr>
        <w:t>7</w:t>
      </w:r>
      <w:r w:rsidRPr="00742688">
        <w:rPr>
          <w:rFonts w:eastAsia="Calibri" w:cs="Courier New"/>
          <w:color w:val="000000" w:themeColor="text1"/>
          <w:lang w:val="en-ZA"/>
        </w:rPr>
        <w:t>(ASE34422.1)</w:t>
      </w:r>
      <w:r w:rsidRPr="00742688">
        <w:rPr>
          <w:rFonts w:eastAsia="Calibri" w:cs="Arial"/>
          <w:color w:val="000000" w:themeColor="text1"/>
          <w:lang w:val="en-ZA"/>
        </w:rPr>
        <w:t xml:space="preserve">Staphylococcus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sciuri</w:t>
      </w:r>
      <w:proofErr w:type="spellEnd"/>
    </w:p>
    <w:p w14:paraId="4541AA8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GKQIPKDRGLDSTFKVLKEGYKYVPNRLEKFDTNIFELRALGGRRTVVISGKEAAELFYNNDLIERQGT</w:t>
      </w:r>
    </w:p>
    <w:p w14:paraId="0338FF2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PKRVVNTLFGKGAIHTTGGKKHIDRKALFMSLMTEENLEYLRELTRSTWFMNTERMERMDEVNVYKESI</w:t>
      </w:r>
    </w:p>
    <w:p w14:paraId="3CA12E6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LLTKVGFRWAGVIASPEEIESCAQDMDTMIDSFKNIGTAFKGYREAKKARDRVETFLENQIIAVREGKL</w:t>
      </w:r>
    </w:p>
    <w:p w14:paraId="0E7EA20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PPQGTALHEFSHWEDFEGNLMDSRLCAIDLMNVVRPLVAINRFISFGVKALHDYPGEAEKVFNNENDYA</w:t>
      </w:r>
    </w:p>
    <w:p w14:paraId="2B19D6C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KFVQEVRRFYPFVPYLPGKAAVDIEFDGYTIEKDTFLVLDIYGTLHRDGLWENPERFYPNRFSDWDGSP</w:t>
      </w:r>
    </w:p>
    <w:p w14:paraId="1950948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DLIPQGGGDYYTNHRCAGEWMTIIIMEESMKYFARNISYDMKKDQDLSVNLNKLPGRVVSGTIIENVNA</w:t>
      </w:r>
    </w:p>
    <w:p w14:paraId="435E3CB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VNRNVESV</w:t>
      </w:r>
    </w:p>
    <w:p w14:paraId="114CB54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5E11E102" w14:textId="77777777" w:rsidR="007F6444" w:rsidRPr="00742688" w:rsidRDefault="007F6444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EF1E4C3" w14:textId="77777777" w:rsidR="007F6444" w:rsidRPr="00742688" w:rsidRDefault="007F6444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46D3AC2D" w14:textId="328736AB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N</w:t>
      </w:r>
      <w:r w:rsidR="00532147" w:rsidRPr="00742688">
        <w:rPr>
          <w:rFonts w:eastAsia="Calibri" w:cs="Courier New"/>
          <w:color w:val="000000" w:themeColor="text1"/>
          <w:lang w:val="en-ZA"/>
        </w:rPr>
        <w:t>2</w:t>
      </w:r>
      <w:r w:rsidRPr="00742688">
        <w:rPr>
          <w:rFonts w:eastAsia="Calibri" w:cs="Courier New"/>
          <w:color w:val="000000" w:themeColor="text1"/>
          <w:lang w:val="en-ZA"/>
        </w:rPr>
        <w:t>(AIF67790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Terr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goriensis</w:t>
      </w:r>
      <w:proofErr w:type="spellEnd"/>
    </w:p>
    <w:p w14:paraId="4181217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SMPKEEGLDHSLAFLKEGYEFILHRRKSFQSNIFETTLLGKKAICLGGKEGAELFYNNDKFIRAGAAPN</w:t>
      </w:r>
    </w:p>
    <w:p w14:paraId="11ED103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LVKTLFGEGGVQTLDGEQHRNRKAMFMSIMTKTQLERLDKLLESEWEKASKQWEKTDRITLYKESQKIL</w:t>
      </w:r>
    </w:p>
    <w:p w14:paraId="4E940D3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IKAACDWAGVPLDDEEKRTEQMRYLFESPAAVGPAHWKGRTSRSNAEEWIAGLVEQVRNGNLHATKGGAL</w:t>
      </w:r>
    </w:p>
    <w:p w14:paraId="20CB946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RVFSEHRDLDGKLLSERIVAVEVLNILRPIVAISIYIVFSALALHQFPKEREGLKKGDGSIRRFVQEVRR</w:t>
      </w:r>
    </w:p>
    <w:p w14:paraId="3D0A023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YPFFPATMAKVKQDFEWEGYQFKEGTMTLLDLYGNNHDPHLWEQPDLFRPDRFLDWKESPFDFIPQGGG</w:t>
      </w:r>
    </w:p>
    <w:p w14:paraId="440327E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FDMGHRCAGEWVTIQVLEVSIDFLVSRMQYNVADQDYSYSHSSMPSMPKSQMILADVRKLNN</w:t>
      </w:r>
    </w:p>
    <w:p w14:paraId="481DDC4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3C9834BC" w14:textId="4DAC81E5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M</w:t>
      </w:r>
      <w:r w:rsidR="00532147" w:rsidRPr="00742688">
        <w:rPr>
          <w:rFonts w:eastAsia="Calibri" w:cs="Courier New"/>
          <w:color w:val="000000" w:themeColor="text1"/>
          <w:lang w:val="en-ZA"/>
        </w:rPr>
        <w:t>7</w:t>
      </w:r>
      <w:r w:rsidRPr="00742688">
        <w:rPr>
          <w:rFonts w:eastAsia="Calibri" w:cs="Courier New"/>
          <w:color w:val="000000" w:themeColor="text1"/>
          <w:lang w:val="en-ZA"/>
        </w:rPr>
        <w:t>(AYW45036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Tetrage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koreensis</w:t>
      </w:r>
      <w:proofErr w:type="spellEnd"/>
    </w:p>
    <w:p w14:paraId="362BD8D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AFKEVPETKVKLREVKDLYNAGYEVLSELRKEVDAPVVKASLLNQEIIAVYGQNAAKKFYDAENFKRDK</w:t>
      </w:r>
    </w:p>
    <w:p w14:paraId="4B2A104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MPTPILKTLQGEGGVQTLDGKEHYKRKSVFMDLMTPDRMEDYRKILEETLTQELDAQTGQFELYHLTKN</w:t>
      </w:r>
    </w:p>
    <w:p w14:paraId="27BEAC9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LFKAICKWAGVNLGEYSPEEIDELADTQVNMFEGTVNSVSQHIEGLEGRKKAEKWAQELLEEARKNPVP</w:t>
      </w:r>
    </w:p>
    <w:p w14:paraId="58F0C77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KENVPLYAFAEATDVDGERLPLNIAAVDFLNIIRPTVAITVWVALMGHALFGPNNVYKELKQNFDHLQD</w:t>
      </w:r>
    </w:p>
    <w:p w14:paraId="2820340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FIQELRRYYPFFPMVPAISIRDVEIDGYLIPEGSWVVLDLFGTNHDGRSIKDPESFEIDRYVGRTKQIS</w:t>
      </w:r>
    </w:p>
    <w:p w14:paraId="76790C0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DEEYEMIAQGGGDFRAMHRCAGEWITLHTLRVFSNQLVNGYDFSIPKQDWEVPMNKFPTFPEDKVLLYK</w:t>
      </w:r>
    </w:p>
    <w:p w14:paraId="1CCEF1F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N</w:t>
      </w:r>
    </w:p>
    <w:p w14:paraId="4A26263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3493F0E1" w14:textId="6E00092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M</w:t>
      </w:r>
      <w:r w:rsidR="00532147" w:rsidRPr="00742688">
        <w:rPr>
          <w:rFonts w:eastAsia="Calibri" w:cs="Courier New"/>
          <w:color w:val="000000" w:themeColor="text1"/>
          <w:lang w:val="en-ZA"/>
        </w:rPr>
        <w:t>8</w:t>
      </w:r>
      <w:r w:rsidRPr="00742688">
        <w:rPr>
          <w:rFonts w:eastAsia="Calibri" w:cs="Courier New"/>
          <w:color w:val="000000" w:themeColor="text1"/>
          <w:lang w:val="en-ZA"/>
        </w:rPr>
        <w:t>(AYW4859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Tetragenococc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osmophilus</w:t>
      </w:r>
      <w:proofErr w:type="spellEnd"/>
    </w:p>
    <w:p w14:paraId="2A8CC1B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ALKEIPETKVKLTELKDLYNAGYEVLSELRSEVDAPVVKASLLNQEIIAIYGQEAAKKFYDAENFKRDK</w:t>
      </w:r>
    </w:p>
    <w:p w14:paraId="74F0DC2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MPTPILKTLQGEGGVQTLDGQEHYKRKSVFMDLMTPDRMEDYRKILEETLTQELDAQTGQFELYHLTKN</w:t>
      </w:r>
    </w:p>
    <w:p w14:paraId="573BA1D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LFKAICKWAGVNLGQYSDEEIDELADTQVDMFEGTVNSVSDHLQGLEGRKKAEKWAEDLLAEARNNPVP</w:t>
      </w:r>
    </w:p>
    <w:p w14:paraId="25BD43F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KENVPLYAFAEATDVEGNRLPLNIAAVDFLNIIRPTVAITVWVNLMGHALFGPDNVYQELKQNFDHLQD</w:t>
      </w:r>
    </w:p>
    <w:p w14:paraId="68E5732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FIQELRRYYPFFPMVPAISKREVHIDGYVIPEGSWVVLDLFGTNHDGRSLENPDSFIIDRYVGRTKQIS</w:t>
      </w:r>
    </w:p>
    <w:p w14:paraId="457ECAB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YDEEYEMIAQGGGDFRAMHRCAGEWITLHTLRVFSDKLVNDYQFSVPEQDWTVPMNKFPTFPEDKVLLYK</w:t>
      </w:r>
    </w:p>
    <w:p w14:paraId="2C34003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</w:t>
      </w:r>
    </w:p>
    <w:p w14:paraId="61F8EBC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25797102" w14:textId="309356B5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K</w:t>
      </w:r>
      <w:r w:rsidR="00532147" w:rsidRPr="00742688">
        <w:rPr>
          <w:rFonts w:eastAsia="Calibri" w:cs="Courier New"/>
          <w:color w:val="000000" w:themeColor="text1"/>
          <w:lang w:val="en-ZA"/>
        </w:rPr>
        <w:t>7</w:t>
      </w:r>
      <w:r w:rsidRPr="00742688">
        <w:rPr>
          <w:rFonts w:eastAsia="Calibri" w:cs="Courier New"/>
          <w:color w:val="000000" w:themeColor="text1"/>
          <w:lang w:val="en-ZA"/>
        </w:rPr>
        <w:t>(APC46942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Virg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halodenitrificans</w:t>
      </w:r>
      <w:proofErr w:type="spellEnd"/>
    </w:p>
    <w:p w14:paraId="3EF1130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MGQRGIPKESGFDQSIGLLREGYMYIPNRRHSFQSDLFETRLLGQKAICMGGKEAAEIFYDNTKFKRSG</w:t>
      </w:r>
    </w:p>
    <w:p w14:paraId="41748B7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KHVQKTLFGENGVQTLDGEEHKHRKQMFMSLMSSERLEHLNNITYKHLDAMATDWEKKGQIILYEEA</w:t>
      </w:r>
    </w:p>
    <w:p w14:paraId="2F17922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KLMTRVACEWAGVPLWAKEVNKRADDLSTIIESSVSMGVNYRKGKQARNRSENWMKDLIAQVRNEERMP</w:t>
      </w:r>
    </w:p>
    <w:p w14:paraId="364F8D6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EEGTALYTIAWHRDLQGDLLEPDVAAVELLNILRPIVAIAIYISFTTLAVQQFPEQARKLKENGSDYYQM</w:t>
      </w:r>
    </w:p>
    <w:p w14:paraId="24F1A0EF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VQEVRRYYPFFPFAGARVKENFTWEGFTFKKGTLTLLDLYGTNHDHRLWDNPDRFEPERFKTWEGSPFD</w:t>
      </w:r>
    </w:p>
    <w:p w14:paraId="64B7C0D9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HYLGHRCAGEWITVRVMKVVLDYFVNRLDYQVPTQDLSFSMVSMPSIPKSGIKLTHVKKV</w:t>
      </w:r>
    </w:p>
    <w:p w14:paraId="786E1E5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338FFEAD" w14:textId="1E18F755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7DF</w:t>
      </w:r>
      <w:r w:rsidR="007C5C23" w:rsidRPr="00742688">
        <w:rPr>
          <w:rFonts w:eastAsia="Calibri" w:cs="Courier New"/>
          <w:color w:val="000000" w:themeColor="text1"/>
          <w:lang w:val="en-ZA"/>
        </w:rPr>
        <w:t>10</w:t>
      </w:r>
      <w:r w:rsidRPr="00742688">
        <w:rPr>
          <w:rFonts w:eastAsia="Calibri" w:cs="Courier New"/>
          <w:color w:val="000000" w:themeColor="text1"/>
          <w:lang w:val="en-ZA"/>
        </w:rPr>
        <w:t>(ASN06754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Virg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necropolis</w:t>
      </w:r>
    </w:p>
    <w:p w14:paraId="3629F68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SNESLKDTLFTKAFTENPYPAYEKLREEEPVSYVLLPDGQYAWIITRYEDALQALKDQRFIKDFTKLS</w:t>
      </w:r>
    </w:p>
    <w:p w14:paraId="02E2B3E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DDEMGHDSVFSQNMLFADMPDHKRLRGLVSKAFTPQMIAGMRERIQEITNELLDEAAGKDYMNLIDEFA</w:t>
      </w:r>
    </w:p>
    <w:p w14:paraId="4E1C036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PLPIIVICEMLGIPTVDRDKFRLWSNSMIEGSNGEYAQDINQHMNDFVQYLGKRFAAVRENPGEDLISK</w:t>
      </w:r>
    </w:p>
    <w:p w14:paraId="23BC3F06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lastRenderedPageBreak/>
        <w:t>LIISEEQGDQLTEQELYGVVSLLIIAGHETTVNLIGNSVMALLEHPDQLELLKSQPELINTAIEEALRYN</w:t>
      </w:r>
    </w:p>
    <w:p w14:paraId="07CA8C2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PVEFSTSRWAGESLEFKGKSIRKGDLVIVVLNSANHDPNQFDDPEIFDITRQKSKHLAFGKGIHACLGA</w:t>
      </w:r>
    </w:p>
    <w:p w14:paraId="00700FF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LARLEGEIAISSFFDRYPNAKLNASKKDLEWRTGMIVRGVKELPLSL</w:t>
      </w:r>
    </w:p>
    <w:p w14:paraId="6620142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79D9DCB2" w14:textId="14E9DCD8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7DF</w:t>
      </w:r>
      <w:r w:rsidR="007C5C23" w:rsidRPr="00742688">
        <w:rPr>
          <w:rFonts w:eastAsia="Calibri" w:cs="Courier New"/>
          <w:color w:val="000000" w:themeColor="text1"/>
          <w:lang w:val="en-ZA"/>
        </w:rPr>
        <w:t>11</w:t>
      </w:r>
      <w:r w:rsidRPr="00742688">
        <w:rPr>
          <w:rFonts w:eastAsia="Calibri" w:cs="Courier New"/>
          <w:color w:val="000000" w:themeColor="text1"/>
          <w:lang w:val="en-ZA"/>
        </w:rPr>
        <w:t>(ASK60991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Virg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hasianinus</w:t>
      </w:r>
      <w:proofErr w:type="spellEnd"/>
    </w:p>
    <w:p w14:paraId="35F4A275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SIESVKNTMFTKAFTQNPYPAYEKLREEEPIPYVLLPDGEYAWMITRYKDAVEALKDQRFIKDFTKLS</w:t>
      </w:r>
    </w:p>
    <w:p w14:paraId="05093DD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NGDMDHSSVFSQNMLFADMPDHKRLRGLVSKAFTPQMIAGLRGRIQEITDDLLDEVEGKDNINLIDEFA</w:t>
      </w:r>
    </w:p>
    <w:p w14:paraId="4E964B0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PLPIIVICEMLGIPTEDRNKFRVWSNSMIEGSNGEYAKDIQQHMNDFVQYLGKRFATVRENPGEDLISK</w:t>
      </w:r>
    </w:p>
    <w:p w14:paraId="76CA2BC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IISEEQGDQLTEQELYGVVSLLIIAGHETTVNLIGNSVMALLEHPEQFELLKSQPELINTAIEETLRFN</w:t>
      </w:r>
    </w:p>
    <w:p w14:paraId="44FE6D6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DPVEFSTSRWAGENLEFKGSPMKKGDLVIIVLNSANHDPNQFADPEVFDITRQKSRHLAFGKGIHACLGA</w:t>
      </w:r>
    </w:p>
    <w:p w14:paraId="6FB6CDE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PLARLEGEIAINSLIKRFPSIKMNADKNELDWRSGMIVRGVRELPISL</w:t>
      </w:r>
    </w:p>
    <w:p w14:paraId="5306AC9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50E20147" w14:textId="77777777" w:rsidR="007F6444" w:rsidRPr="00742688" w:rsidRDefault="007F6444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42187014" w14:textId="4CC6D2AD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</w:t>
      </w:r>
      <w:r w:rsidR="00532147" w:rsidRPr="00742688">
        <w:rPr>
          <w:rFonts w:eastAsia="Calibri" w:cs="Courier New"/>
          <w:color w:val="000000" w:themeColor="text1"/>
          <w:lang w:val="en-ZA"/>
        </w:rPr>
        <w:t>A23</w:t>
      </w:r>
      <w:r w:rsidRPr="00742688">
        <w:rPr>
          <w:rFonts w:eastAsia="Calibri" w:cs="Courier New"/>
          <w:color w:val="000000" w:themeColor="text1"/>
          <w:lang w:val="en-ZA"/>
        </w:rPr>
        <w:t>(ASK61917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Virg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hasianinus</w:t>
      </w:r>
      <w:proofErr w:type="spellEnd"/>
    </w:p>
    <w:p w14:paraId="3E908AD4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SMQESNVPHEKGLDNSIKLLTEGYHYIPNRCRRFDSDIFTTHLLGQKVVCISGSEAAKVFYNEEIFRRK</w:t>
      </w:r>
    </w:p>
    <w:p w14:paraId="4A2ABF8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GAAPIRVQKTLFGQNGVQTMDNAEHKHRKQLFMSLMTAEHLDELRTITTEQWQYAIDKWVRKNRIIFFKE</w:t>
      </w:r>
    </w:p>
    <w:p w14:paraId="6501A58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TQEIMCRIACQWAGVPLWAKELKQRANDFGSMIDAFGAVGPRFQKGKRARKRAEKWIRTMIKQVRSGQVI</w:t>
      </w:r>
    </w:p>
    <w:p w14:paraId="0B3935C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DEHTALYAMSWRRNLNGKLMSRQMAAVELINILRPIVAIARYVTFGALALHLHPETRRKLQSNENDYSQ</w:t>
      </w:r>
    </w:p>
    <w:p w14:paraId="2CD1743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FVQEVRRFYPFGPFLGARVRKRFTWRNHDFKEGTLVLLDIYGPNHSSAIWESPNEFNPERFRDFQGSPF</w:t>
      </w:r>
    </w:p>
    <w:p w14:paraId="7A64B9D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NFIPQGGGDYMGHRCAGEWVTVEVMKTSLNFLTNHVDYKVPRQNAKFSMIRMPTIPKSRFIIKNVRWN</w:t>
      </w:r>
    </w:p>
    <w:p w14:paraId="053A9F7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35034ADA" w14:textId="1B5B7A41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06A</w:t>
      </w:r>
      <w:r w:rsidR="007C5C23" w:rsidRPr="00742688">
        <w:rPr>
          <w:rFonts w:eastAsia="Calibri" w:cs="Courier New"/>
          <w:color w:val="000000" w:themeColor="text1"/>
          <w:lang w:val="en-ZA"/>
        </w:rPr>
        <w:t>13</w:t>
      </w:r>
      <w:r w:rsidRPr="00742688">
        <w:rPr>
          <w:rFonts w:eastAsia="Calibri" w:cs="Courier New"/>
          <w:color w:val="000000" w:themeColor="text1"/>
          <w:lang w:val="en-ZA"/>
        </w:rPr>
        <w:t>(ASK64013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Virg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hasianinus</w:t>
      </w:r>
      <w:proofErr w:type="spellEnd"/>
    </w:p>
    <w:p w14:paraId="5A5B6BC1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NKETISLKDVQEFKSSSEEFFPLDWYKEMLTNNPIHFHEETNTWHVFKYEDVKQVLTNYEFFSSEGDRT</w:t>
      </w:r>
    </w:p>
    <w:p w14:paraId="0041ADC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ISVGANNEEGTVPDSVNVNSVDPPRHRKKRTLFSAAFTPRSLQGWEPRIQRIANELVENIAEDSKENST</w:t>
      </w:r>
    </w:p>
    <w:p w14:paraId="72B5270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VDIVQALAAPFPSMVIADLFGVPIKDQAQFKHWVDVLFQPYDKENQKEIDLKKQAAAKEYYQYLYPIVVE</w:t>
      </w:r>
    </w:p>
    <w:p w14:paraId="2AA8038E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RANPSEDIISDLIKAEVDGEKFSDDEIVRVSMALLGAGVETTSHALANTFYSLLYDDQSLYEELRNDLD</w:t>
      </w:r>
    </w:p>
    <w:p w14:paraId="0A9D1AC2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APKAVEEMLRYRFQISKRDRTVKEDNNLLGKELKKGDVVFAWMSAANMDEAVFEDPFTFNIHRPTNKKH</w:t>
      </w:r>
    </w:p>
    <w:p w14:paraId="4818327B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LTFGKGPHFCMGAPLARLELTTALKTFIQKFSRIEPVESFDLESNLTDSAPGKSLRHLPMKVYR</w:t>
      </w:r>
    </w:p>
    <w:p w14:paraId="635586C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31F6D6F" w14:textId="78255DEB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&gt;CYP152K</w:t>
      </w:r>
      <w:r w:rsidR="00532147" w:rsidRPr="00742688">
        <w:rPr>
          <w:rFonts w:eastAsia="Calibri" w:cs="Courier New"/>
          <w:color w:val="000000" w:themeColor="text1"/>
          <w:lang w:val="en-ZA"/>
        </w:rPr>
        <w:t>9</w:t>
      </w:r>
      <w:r w:rsidRPr="00742688">
        <w:rPr>
          <w:rFonts w:eastAsia="Calibri" w:cs="Courier New"/>
          <w:color w:val="000000" w:themeColor="text1"/>
          <w:lang w:val="en-ZA"/>
        </w:rPr>
        <w:t>(API92524.1)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Virgibacillus</w:t>
      </w:r>
      <w:proofErr w:type="spellEnd"/>
      <w:r w:rsidRPr="00742688">
        <w:rPr>
          <w:rFonts w:eastAsia="Calibri" w:cs="Arial"/>
          <w:color w:val="000000" w:themeColor="text1"/>
          <w:lang w:val="en-ZA"/>
        </w:rPr>
        <w:t xml:space="preserve"> </w:t>
      </w:r>
      <w:proofErr w:type="spellStart"/>
      <w:r w:rsidRPr="00742688">
        <w:rPr>
          <w:rFonts w:eastAsia="Calibri" w:cs="Arial"/>
          <w:color w:val="000000" w:themeColor="text1"/>
          <w:lang w:val="en-ZA"/>
        </w:rPr>
        <w:t>phasianinus</w:t>
      </w:r>
      <w:proofErr w:type="spellEnd"/>
    </w:p>
    <w:p w14:paraId="47B61490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MSSTGRMPQEEGIDQSLSLMREGYMYILNRCRSFNSNIFATRLLGKKVICISGKEAAEIFYDSERFKRKD</w:t>
      </w:r>
    </w:p>
    <w:p w14:paraId="2F3FBEF7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AAPNRSIQTLFGKNGVQALDGWAHKRRKEMFMSIMSTEELKRLTNILKKHWEIAINKWQGMDKVIFYEET</w:t>
      </w:r>
    </w:p>
    <w:p w14:paraId="3B8DDDBA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KKILCRTACEWAGVPVQESEIKSLTSNLGAMIESAGTVGPNHWLGRNARNNVERWVQGLIEKVRHGTLNP</w:t>
      </w:r>
    </w:p>
    <w:p w14:paraId="4C7FF3CC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SENTALHQFSWHRELNGELLDTEIAAVEVINILRPVVAIAIYINFIVVAVNNYPKVKMKLQASDKKYVEM</w:t>
      </w:r>
    </w:p>
    <w:p w14:paraId="63B8C108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QEVRRFYPFFPFVIAKVKTDFTWNGYRFEEGTLTLLDLYGTNHDPKTWDNPDVFEPARFSDWKGSPFG</w:t>
      </w:r>
    </w:p>
    <w:p w14:paraId="41D24DA3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  <w:r w:rsidRPr="00742688">
        <w:rPr>
          <w:rFonts w:eastAsia="Calibri" w:cs="Courier New"/>
          <w:color w:val="000000" w:themeColor="text1"/>
          <w:lang w:val="en-ZA"/>
        </w:rPr>
        <w:t>FIPQGGGDYFWGHRCAGEWVTIEVMKVSVDCLVNHMDYEVPAQDLSYSMVSMPSIPRSKIIIKNVKGKI</w:t>
      </w:r>
    </w:p>
    <w:p w14:paraId="3BF9381D" w14:textId="77777777" w:rsidR="006823C2" w:rsidRPr="00742688" w:rsidRDefault="006823C2" w:rsidP="006823C2">
      <w:pPr>
        <w:spacing w:after="0" w:line="240" w:lineRule="auto"/>
        <w:rPr>
          <w:rFonts w:eastAsia="Calibri" w:cs="Courier New"/>
          <w:color w:val="000000" w:themeColor="text1"/>
          <w:lang w:val="en-ZA"/>
        </w:rPr>
      </w:pPr>
    </w:p>
    <w:p w14:paraId="62EA7877" w14:textId="77777777" w:rsidR="006823C2" w:rsidRPr="00742688" w:rsidRDefault="006823C2" w:rsidP="006823C2">
      <w:pPr>
        <w:rPr>
          <w:color w:val="000000" w:themeColor="text1"/>
        </w:rPr>
      </w:pPr>
    </w:p>
    <w:p w14:paraId="581C5574" w14:textId="77777777" w:rsidR="006823C2" w:rsidRPr="00742688" w:rsidRDefault="006823C2" w:rsidP="006823C2">
      <w:pPr>
        <w:rPr>
          <w:color w:val="000000" w:themeColor="text1"/>
        </w:rPr>
      </w:pPr>
    </w:p>
    <w:p w14:paraId="4585321D" w14:textId="77777777" w:rsidR="007467B8" w:rsidRPr="00742688" w:rsidRDefault="007467B8" w:rsidP="006823C2">
      <w:pPr>
        <w:rPr>
          <w:color w:val="000000" w:themeColor="text1"/>
        </w:rPr>
      </w:pPr>
    </w:p>
    <w:p w14:paraId="21E05ED9" w14:textId="77777777" w:rsidR="007467B8" w:rsidRPr="00742688" w:rsidRDefault="007467B8" w:rsidP="006823C2">
      <w:pPr>
        <w:rPr>
          <w:color w:val="000000" w:themeColor="text1"/>
        </w:rPr>
      </w:pPr>
    </w:p>
    <w:p w14:paraId="37A37C48" w14:textId="77777777" w:rsidR="007467B8" w:rsidRPr="00742688" w:rsidRDefault="007467B8" w:rsidP="006823C2">
      <w:pPr>
        <w:rPr>
          <w:color w:val="000000" w:themeColor="text1"/>
        </w:rPr>
      </w:pPr>
    </w:p>
    <w:p w14:paraId="2E375F1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3L1(CCP22159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elezensi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UCMB5036</w:t>
      </w:r>
    </w:p>
    <w:p w14:paraId="728A00FB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1D47402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SLTKIRQQQPYKWYQTMRETSPVHYNEKEDCWEIFTYDEVKRVISDYSHFSSDHKYLS</w:t>
      </w:r>
    </w:p>
    <w:p w14:paraId="517519B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DKQEKMIRHINKDSLLKMDPPEHTVFRKLVNQPFMPKSVESLAPRIAAIADDLLQAVRS</w:t>
      </w:r>
    </w:p>
    <w:p w14:paraId="146883D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RMDIIEDYAFPLPIIVIAELLGFPPKDRDIFKSWVDQSQNVKDEKKMNEVQKQMIGYF</w:t>
      </w:r>
    </w:p>
    <w:p w14:paraId="0897448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QFILQRRKQPQNDLISHLISADLDGEPLSDKQLIGFCGLLIVAGHVTTENVIGNSFLSL</w:t>
      </w:r>
    </w:p>
    <w:p w14:paraId="2E2B911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FPHILPRLLENKALLPDFIEEVIRLRPSIQRVTRYTAVESEIGGKTIPAGEKVYAWIG</w:t>
      </w:r>
    </w:p>
    <w:p w14:paraId="586A91E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lastRenderedPageBreak/>
        <w:t>SANRDEKKFENADQIDLGRKPNQHLSFGQGSHYCLGAPLARLEAKIALSHFFEQMSAWRF</w:t>
      </w:r>
    </w:p>
    <w:p w14:paraId="0B6BFD4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EDQEPNLVPSPVFHGVDRLLVEF</w:t>
      </w:r>
    </w:p>
    <w:p w14:paraId="33549F09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48E01C4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3L1(CDG30301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elezensi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UCMB5033</w:t>
      </w:r>
    </w:p>
    <w:p w14:paraId="5065EDDE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8AAA6D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SLTKIRQQQPYKWYQTMRETSPVHYNEKEDCWEIFTYDEVKRVISDYSHFSSDHKYLS</w:t>
      </w:r>
    </w:p>
    <w:p w14:paraId="25CE688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DKQEKMIRHINKDSLLKMDPPEHTVFRKLVNQPFMPKSVESLAPRIAAIADDLLQAVRS</w:t>
      </w:r>
    </w:p>
    <w:p w14:paraId="7A8D039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DRMDIIEDYAFPLPIIVIAELLGFPPKDRDIFKSWVDQSQNVKDEKKMNEVQKQMIGYF</w:t>
      </w:r>
    </w:p>
    <w:p w14:paraId="0ED0B8E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QFILQRRKQPQNDLISHLISADLDGEPLSDKQLIGFCGLLIVAGHVTTENVIGNSFLSL</w:t>
      </w:r>
    </w:p>
    <w:p w14:paraId="7852ADD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FPHILPRLLENKALLPDFIEEVIRLRPSIQRVTRYTAVESEIGGKTIPAGEKVYAWIG</w:t>
      </w:r>
    </w:p>
    <w:p w14:paraId="16E4F4B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ANRDEKKFRNADQIDLGRKPNQHLSFGQGSHYCLGAPLARLEAKIALSHFFEQMPAWRF</w:t>
      </w:r>
    </w:p>
    <w:p w14:paraId="688CED0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EDQEPNLVPSPVFHGVDRLLVEF</w:t>
      </w:r>
    </w:p>
    <w:p w14:paraId="71633011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016D98C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3L1(CDG26414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elezensi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UCMB5113</w:t>
      </w:r>
    </w:p>
    <w:p w14:paraId="0537F4E4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648BF55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SLTKIRQQQPYKWYQTMRETSPVHYNEKEDCWEIFTYDEVKRVISDYSHFSSDHKYLS</w:t>
      </w:r>
    </w:p>
    <w:p w14:paraId="684F268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DKQEKMIRHINKDSLLKMDPPEHTVFRKLVNQPFMPKSVETLAPRIAAIADDLLQAVRS</w:t>
      </w:r>
    </w:p>
    <w:p w14:paraId="3F84EE6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RMDIIEDYAFPLPIIVIAELLGFPPKDRDIFKSWVDQSQNVKDEKKMNEVQKQMIGYF</w:t>
      </w:r>
    </w:p>
    <w:p w14:paraId="69BA4FC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QFILQRRKQPQNDLISHLISADLDGEPLSDKQLIGFCGLLIVAGHVTTENVIGNSFLSL</w:t>
      </w:r>
    </w:p>
    <w:p w14:paraId="2B92D91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FPHILPRLLENKALLPDFIEEVIRLRPSIQRVTRYTAVESEIGGKTIPAGEKVYAWIG</w:t>
      </w:r>
    </w:p>
    <w:p w14:paraId="3B9EF46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ANRDEKKFENADQIDLGRKPNQHLSFGQGSHYCLGAPLARLEAKIALSHFFEQMPAWRF</w:t>
      </w:r>
    </w:p>
    <w:p w14:paraId="5C125A2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EDQEPNLVPSPVFHGVDRLLVEF</w:t>
      </w:r>
    </w:p>
    <w:p w14:paraId="4EBA73EB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471A2C8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7H4(AHZ15820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elezensi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SQR9</w:t>
      </w:r>
    </w:p>
    <w:p w14:paraId="61FDD4D6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22A985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ADLSIAHPSLHADSDFWNDPYPFYDKLRSIDPVYKGTVLKYPGWYVTGYKEAAAILKD</w:t>
      </w:r>
    </w:p>
    <w:p w14:paraId="47226FD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RFKNRIPLPEASTKYQNLSHIQHDMLLFKNQSDHKRMRMLIGKEFTAKTAESLRPCIKE</w:t>
      </w:r>
    </w:p>
    <w:p w14:paraId="0F2A1E3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VHDLLDQVQIKKTADLVSEFAFPSASLIIAEILGVPKEERYQFRQWTADVIQAIDLTRS</w:t>
      </w:r>
    </w:p>
    <w:p w14:paraId="5DD709C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KTLVRASDTAGRLTSYFKDLIHKRKAHPQQDLISRFIMEEQLSKEEVLATCILLVIAGH</w:t>
      </w:r>
    </w:p>
    <w:p w14:paraId="1D9E647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TTVNLISNGVFTLLKHPEQLSALRENPSLIETAVEECLRYDSPAQLTARTASEDCEING</w:t>
      </w:r>
    </w:p>
    <w:p w14:paraId="608209C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TIKKGEQVYILLGAANRDPSIFDQPHKMDIQRKPNPHLAFGKNAHFCIGSSLARIEAQI</w:t>
      </w:r>
    </w:p>
    <w:p w14:paraId="77BD95C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ILTLFERMPKLRLAAHRLEYRKLIGFRSLKELPVVIG</w:t>
      </w:r>
    </w:p>
    <w:p w14:paraId="61DB071B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3F2874A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3L1(AHZ16493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elezensi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SQR9</w:t>
      </w:r>
    </w:p>
    <w:p w14:paraId="70DF0434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0E10C1E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SLTKIRQQQPYKWYQTMRETSPVHYNEKEDCWEIFNYDEVKRVISDYSHFSSDHKYLS</w:t>
      </w:r>
    </w:p>
    <w:p w14:paraId="33EC79F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DKQEKMIRHINKDSLLKMDPPEHTVFRKLVNQPFMPKSVESLTPRIAAIADDLLQAVRS</w:t>
      </w:r>
    </w:p>
    <w:p w14:paraId="120FBC8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RMDIIEDYAFPLPIIVIAELLGFPPKDRDIFKSWVDQSQNVKDEKKMNEVQKQMIGYF</w:t>
      </w:r>
    </w:p>
    <w:p w14:paraId="00C0E2B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QFILQRRKQPQNDLISHLISADLDGEPLSDKQLIGFCGLLIVAGHVTTENVIGNSFLSL</w:t>
      </w:r>
    </w:p>
    <w:p w14:paraId="02C70FA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FPHILPRLLENKALLPDFIEEVIRLRPSIQRVTRYTAVESEIGGKTIPAGEKVYAWIG</w:t>
      </w:r>
    </w:p>
    <w:p w14:paraId="29B04CD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ANRDEKKFENADQIDLGRKPNQHLSFGQGSHYCLGAPLARLEAKIALSHFFEQMPAWRF</w:t>
      </w:r>
    </w:p>
    <w:p w14:paraId="6B80AAE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EDQEPNLVPSPVFHGVDRLLVEF</w:t>
      </w:r>
    </w:p>
    <w:p w14:paraId="36B13E92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42296CD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7H4(AGZ56581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amyloliquefacien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CC178</w:t>
      </w:r>
    </w:p>
    <w:p w14:paraId="48BA2E4C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4A40912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ADLSIAHPSLHADSGFWNDPYPFYDKLRSIDPVYKGTVLKYPGWYVTGYKEAAAILKD</w:t>
      </w:r>
    </w:p>
    <w:p w14:paraId="2A0C547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RFKNRIPLPEASTKYQNLSHIQHDMLLFKNQSDHKRMRMLIGKEFTAKTAESLRPCIKE</w:t>
      </w:r>
    </w:p>
    <w:p w14:paraId="36120D6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VHDLLDQVQIKKTADLVSEFAFPLASLIIAEILGVPKEERYQFRQWTADVIQAIDLTRS</w:t>
      </w:r>
    </w:p>
    <w:p w14:paraId="6D99525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KTLVRASDTAGRLTSYFRDLIHKREAHPQQDLISRFIMEEQLSKEEVLATCILLVIAGH</w:t>
      </w:r>
    </w:p>
    <w:p w14:paraId="2DF9456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TTVNLISNGVFTLLKHPEQLSALRENPSLIETAVEECLRYDSPAQLTARTASEDCEING</w:t>
      </w:r>
    </w:p>
    <w:p w14:paraId="4EE839E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TIKKGEQVYILLGAANRDPSIFDQPHKMDIQRKPNPHLAFGRNAHFCIGSSLARIEAQI</w:t>
      </w:r>
    </w:p>
    <w:p w14:paraId="3E019F8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ILTLFERMPKLRLAAHRLEYRKLIGFRSLKELPVVIG</w:t>
      </w:r>
    </w:p>
    <w:p w14:paraId="298EE97C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6AA005A6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F5173E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3L1(AGZ56967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amyloliquefacien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CC178</w:t>
      </w:r>
    </w:p>
    <w:p w14:paraId="180595B6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2D9374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SLTKIRQQQPYKWYQTMRETSPVHYNEKEDCWEIFTYDEVKRVISDYSHFSSDHKYLS</w:t>
      </w:r>
    </w:p>
    <w:p w14:paraId="722B1D2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DKQEKMIRHINKDSLLKMDPPEHTVFRKLVNQPFMPKSVESLEPRIAAIADDLLQAVRS</w:t>
      </w:r>
    </w:p>
    <w:p w14:paraId="7B0B148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RMDIIEDYAFPLPIIVIAELLGFPPKDRDIFKSWVDQSQNVKDEKKMNEVQKQMIGYF</w:t>
      </w:r>
    </w:p>
    <w:p w14:paraId="731F361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QFILQRRKQPQNDLISHLISADLDGEPLSDKQLIGFCGLLIVAGHVTTENVIGNSFLSL</w:t>
      </w:r>
    </w:p>
    <w:p w14:paraId="0F6BE3D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FPHILPRLLENKALLPDFIEEVIRLRPSIQRVTRYTAVESEIGGKTIPAGEKVYAWIG</w:t>
      </w:r>
    </w:p>
    <w:p w14:paraId="391122F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lastRenderedPageBreak/>
        <w:t>SANRDEKKFENADQIDLGRKPNQHLSFGQGSHYCLGAPLARLEAKIALSHFFEQMSAWRF</w:t>
      </w:r>
    </w:p>
    <w:p w14:paraId="617873B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EDQEPNLVPSPVFHGVDRLLVEF</w:t>
      </w:r>
    </w:p>
    <w:p w14:paraId="294D29E1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64FB2C1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34A1(AKE25310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sp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. LM 4-2</w:t>
      </w:r>
    </w:p>
    <w:p w14:paraId="104C7083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12D7193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SQSIKLFSVLSDQFQNNPYAYFSQLREEDPVHYEESIDSYFISRYHDVRYILQHPDIFT</w:t>
      </w:r>
    </w:p>
    <w:p w14:paraId="60EF28E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KSLVERAEPVMRGPVLAQMHGKEHSAKRRIVVRSFIGDALDHLSPLIKQNAENLLAPYL</w:t>
      </w:r>
    </w:p>
    <w:p w14:paraId="5201CCA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RGKSDLVNDFGKTFAVCVTMDMLGLDKRDHEKISEWHSGVADFITSISQSPEARAHSLW</w:t>
      </w:r>
    </w:p>
    <w:p w14:paraId="2A16457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SEQLSQYLMPVIKERRVNPGSDLISILCTSEYEGMALSDKDILALILNVLLAATEPADK</w:t>
      </w:r>
    </w:p>
    <w:p w14:paraId="3372E12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LALMIYHLLNNPEQMNDVLADRSLVPRAIAETLRYKPPVQLIPRQLSQDTVVGGMEIKK</w:t>
      </w:r>
    </w:p>
    <w:p w14:paraId="5934A4F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DTIVFCMIGAANRDPEAFEQPDVFNIHREDLGIKSAFSGAARHLAFGSGIHNCVGAAFAK</w:t>
      </w:r>
    </w:p>
    <w:p w14:paraId="53A9144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EIEIVANIVLDKMRNIRLEEDFCYAESGLYTRGPVSLLVAFDGA</w:t>
      </w:r>
    </w:p>
    <w:p w14:paraId="5F8507E9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187C00B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34A1(</w:t>
      </w:r>
      <w:r w:rsidRPr="00742688">
        <w:rPr>
          <w:color w:val="000000" w:themeColor="text1"/>
        </w:rPr>
        <w:t>AIC41983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subtili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subsp. 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subtilis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JH642</w:t>
      </w:r>
    </w:p>
    <w:p w14:paraId="0D8D69F0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683488A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SQSIKLFSVLSDQFQNNPYAYFSQLREEDPVHYEESIDSYFISRYHDVRYILQHPDIFT</w:t>
      </w:r>
    </w:p>
    <w:p w14:paraId="426A770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KSLVERAEPVMRGPVLAQMHGKEHSAKRRIVVRSFIGDALDHLSPLIKQNAENLLAPYL</w:t>
      </w:r>
    </w:p>
    <w:p w14:paraId="09645E7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RGKSDLVNDFGKTFAVCVTMDMLGLDKRDHEKISEWHSGVADFITSISQSPEARAHSLW</w:t>
      </w:r>
    </w:p>
    <w:p w14:paraId="6A89EEA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SEQLSQYLMPVIKERRVNPGSDLISILCTSEYEGMALSDKDILALILNVLLAATEPADK</w:t>
      </w:r>
    </w:p>
    <w:p w14:paraId="48953F3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LALMIYHLLNNPEQMNDVLADRSLVPRAIAETLRYKPPVQLIPRQLSQDTVVGGMEIKK</w:t>
      </w:r>
    </w:p>
    <w:p w14:paraId="20A6931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DTIVFCMIGAANRDPEAFEQPDVFNIHREDLGIKSAFSGAARHLAFGSGIHNCVGAAFAK</w:t>
      </w:r>
    </w:p>
    <w:p w14:paraId="3166CEF3" w14:textId="77777777" w:rsidR="005073F3" w:rsidRPr="00742688" w:rsidRDefault="005073F3" w:rsidP="005073F3">
      <w:pPr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EIEIVANIVLDKMRNIRLEEDFCYAESGLYTRGPVSLLVAFDGA</w:t>
      </w:r>
    </w:p>
    <w:p w14:paraId="501E0D1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7K3(ARM29939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06D7DCC7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2BE8991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EKTMFHPHSPEFHENPFAVLSRFREKDPIHKFELQRFGGTFPAWLITRYDDCMAFLKDG</w:t>
      </w:r>
    </w:p>
    <w:p w14:paraId="15453B7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ITRDVKRVMPKELIAKLNVSEDIDFVSEHMLAKDPPDHSRLRSLVHQGFTPRMIEQLRT</w:t>
      </w:r>
    </w:p>
    <w:p w14:paraId="1C06AAE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IEQITEELLDKMETKADPDIMRDFAAPLPFIVISELLGIPKEDRAKFQVWTNAMVDTSE</w:t>
      </w:r>
    </w:p>
    <w:p w14:paraId="46D750F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GQDATNQALKEFKQYMKTLIEEKRKHPGEDLTSKLIYAEEDGQKLSESELYSMLFLLVV</w:t>
      </w:r>
    </w:p>
    <w:p w14:paraId="4D4AB10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GLETTVNLLGSGTLALLLHKDQMEKIKRQPENIQMAVEELLRYTSPVIMMANRWAIEDF</w:t>
      </w:r>
    </w:p>
    <w:p w14:paraId="45775A4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YKDVSIKKGEMIFIGIGSANRDPEYFDDPDTLNIARTPNRHISFGFGIHFCLGAPLARM</w:t>
      </w:r>
    </w:p>
    <w:p w14:paraId="0ED00B4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ASIAFTALLKRFPNIELKGAPEDVTWRKNVFLRGLETLPVRF</w:t>
      </w:r>
    </w:p>
    <w:p w14:paraId="0525CC12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E4C507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7H4(ARM28014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7CF6102F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30B7EA9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AGLSIAHPSLHADSDFWNDPYPFYDKLRSIDPVYKGTVLKYPGWYVTGYKEAAAILKD</w:t>
      </w:r>
    </w:p>
    <w:p w14:paraId="1AAFFC1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RFKNRIPLPEASTKYQNLSHIQHDMLLFKNQSDHKRMRMLIGKEFTAKTAESLRPCINE</w:t>
      </w:r>
    </w:p>
    <w:p w14:paraId="6C662E7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VHDLLDQVQIKKNADLVSEFAFPLASLIIAEILGVPKEERYQFRQWTADVIQAIDLTRS</w:t>
      </w:r>
    </w:p>
    <w:p w14:paraId="27120CC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KTLVRASDTAGRLTSYFRDLIHKRKAHPQQDLISRFIMEEQLSKEEVLATCILLVIAGH</w:t>
      </w:r>
    </w:p>
    <w:p w14:paraId="7A8053D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TTVNLISNGVFTLLKHPEQLSALRENPSLIETAVEECLRYDSPAQLTARTASEDCEING</w:t>
      </w:r>
    </w:p>
    <w:p w14:paraId="281DC92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TIKKGEQVYILLGAANRDPSIFDQPHKMDIQRKPNPHLAFGKNAHFCIGSSLARIEAQI</w:t>
      </w:r>
    </w:p>
    <w:p w14:paraId="19BBD4A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ILTLFERMPKLRLAAHRLEYRKLIGFRSLKELPVVIG</w:t>
      </w:r>
    </w:p>
    <w:p w14:paraId="161284A4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5D92C6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3L1(ARM28361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5F774099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07897EA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SLTKIRQQQPYKWYQTMRETSPVHYNEKEDCWEIFTYDEVKRVISDYSHFSSDHKYLS</w:t>
      </w:r>
    </w:p>
    <w:p w14:paraId="40CCA39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DKQEKMIRHINKDSLLKMDPPEHTVFRKLVNQPFMPKSVETLAPRIAAIADDLLQAVRS</w:t>
      </w:r>
    </w:p>
    <w:p w14:paraId="05AC7FF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RMDIIEDYAFPLPIIVIAELLGFPPKDRDIFKSWVDQSQNVKDEKKMNEVQKQMIGYF</w:t>
      </w:r>
    </w:p>
    <w:p w14:paraId="45B5213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QFILQRRKQPQNDLISHLISADLDGEPLSDKQLIGFCGLLIVAGHVTTENVIGNSFLSL</w:t>
      </w:r>
    </w:p>
    <w:p w14:paraId="50C7D43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FPHILPRLLENKALLPDFIEEVIRLRPSIQRVTRYTAVESEIGGKTIPAGEKVYAWIG</w:t>
      </w:r>
    </w:p>
    <w:p w14:paraId="1D25BD7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ANRDEKKFENPDQIDLGRKPNQHLSFGQGSHYCLGAPLARLEAKIALSHFFEQMPAWRF</w:t>
      </w:r>
    </w:p>
    <w:p w14:paraId="4BE1620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KDQEPNLVPSPVFHGVDRLLVEF</w:t>
      </w:r>
    </w:p>
    <w:p w14:paraId="2CAF484E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B75A9EE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2079A4E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52A4(B9C48_05560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223D81F5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75B89C1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DEQIPQEKGLDNSLALLRDGYVFVKNRAENYRSDVFRARLLGKTFICMSGAEAAKLFYD</w:t>
      </w:r>
    </w:p>
    <w:p w14:paraId="46482A1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ERFQRQQALPKRVQKTLFGTGAIQAMDGERHKHRKLLFMSLMTPPRQKRLAEAVEKQWK</w:t>
      </w:r>
    </w:p>
    <w:p w14:paraId="5982AB9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SAEMWKGSNRIVLFDEAKKVLCRAACEWAGVPLKDSEVKERAEDFTDMVDAFGAVGPRH</w:t>
      </w:r>
    </w:p>
    <w:p w14:paraId="04FE6CE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WKGRRARLKTEKWIEEVIEDVRSGKLQTPEGSALYEMAFHTELDGNRLNSHMAAVELINV</w:t>
      </w:r>
    </w:p>
    <w:p w14:paraId="2FA546C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RPIAAISYFITFSALALHDYPEYRGKLRSRDDQEAERFAHEVRRYYPFAPFLGAVVKKD</w:t>
      </w:r>
    </w:p>
    <w:p w14:paraId="7298AD6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lastRenderedPageBreak/>
        <w:t>FVWKNCEFKKGASVMLDLYGTNHDSRLWENPNEFRPERFQGREENKFDFIPQGGGDPANG</w:t>
      </w:r>
    </w:p>
    <w:p w14:paraId="664177A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HRCPGEGMTVEVMKTSLAFLANEIEYDVPSQDLSFSLSRMPALPESGFVISDVRRI</w:t>
      </w:r>
    </w:p>
    <w:p w14:paraId="4C05083F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7898FC4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9B7(B9C48_06155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781A2B3B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201397E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SKLRSTRQAIQRTLMKGKNGLDVYNPFPWYEKMRRESPIHFDEETKVWSVFLYDDVKKV</w:t>
      </w:r>
    </w:p>
    <w:p w14:paraId="2AB8081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SDKETFSSLMTDVKSSIAKSMLNMDPPKHTQIRSAVNRAFTPRVLKEWEPRIKDITDHL</w:t>
      </w:r>
    </w:p>
    <w:p w14:paraId="711AF52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KQAKNKGRIDIVKDLSYPLPVMVISELLGVPSERMDQFKKWSDILVSMPKDASPEAAEK</w:t>
      </w:r>
    </w:p>
    <w:p w14:paraId="323CC09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QQERDQCEAELAAFFAEIIESKRKKPGQDIISILIKEEEEGEKLTAEDLIPFCNLLLVA</w:t>
      </w:r>
    </w:p>
    <w:p w14:paraId="5FB5942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NETTTNLISNAVYSILETPGLYEELRQDPSLIAQTVEETLRFRAPAPFVRRTVRHDTEL</w:t>
      </w:r>
    </w:p>
    <w:p w14:paraId="5401B5E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GRRLKSGEIVLCYVASANRDENKFEKAGVFDIHRQSNPHLSFGFGVHFCLGAPLARLEA</w:t>
      </w:r>
    </w:p>
    <w:p w14:paraId="60ACEE1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VALKGIVKAFSHLEPVRIEPIRNSVMYGLESLEAEINENEGEEKR</w:t>
      </w:r>
    </w:p>
    <w:p w14:paraId="1EF9682D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6536832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7K3(B9C48_08700 K15468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611E55FF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7753569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EKTMFHPHSPEFHENPFAVLSRFREKDPIHKFELQRFGGTFPAWLITRYDDCMAFLKDG</w:t>
      </w:r>
    </w:p>
    <w:p w14:paraId="532E121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ITRDVKRVMPKELIAKLNVSEDIDFVSEHMLAKDPPDHSRLRSLVHQGFTPRMIEQLRT</w:t>
      </w:r>
    </w:p>
    <w:p w14:paraId="29789C0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IEQITEELLDKMETKADPDIMRDFAAPLPFIVISELLGIPKEDRAKFQVWTNAMVDTSE</w:t>
      </w:r>
    </w:p>
    <w:p w14:paraId="1307723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GQDATNQALKEFKQYMKTLIEEKRKHPGEDLTSKLIYAEEDGQKLSESELYSMLFLLVV</w:t>
      </w:r>
    </w:p>
    <w:p w14:paraId="1FB4A8F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GLETTVNLLGSGTLALLLHKDQMEKIKRQPENIQMAVEELLRYTSPVIMMANRWAIEDF</w:t>
      </w:r>
    </w:p>
    <w:p w14:paraId="70C35D3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YKDVSIKKGEMIFIGIGSANRDPEYFDDPDTLNIARTPNRHISFGFGIHFCLGAPLARM</w:t>
      </w:r>
    </w:p>
    <w:p w14:paraId="11DC752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ASIAFTALLKRFPNIELKGAPEDVTWRKNVFLRGLETLPVRF</w:t>
      </w:r>
    </w:p>
    <w:p w14:paraId="3B61BBB4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18829F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7H4(B9C48_09310 K16593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2F6AB62B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6FBEFB2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AGLSIAHPSLHADSDFWNDPYPFYDKLRSIDPVYKGTVLKYPGWYVTGYKEAAAILKD</w:t>
      </w:r>
    </w:p>
    <w:p w14:paraId="0CB56B1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RFKNRIPLPEASTKYQNLSHIQHDMLLFKNQSDHKRMRMLIGKEFTAKTAESLRPCINE</w:t>
      </w:r>
    </w:p>
    <w:p w14:paraId="26D9670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VHDLLDQVQIKKNADLVSEFAFPLASLIIAEILGVPKEERYQFRQWTADVIQAIDLTRS</w:t>
      </w:r>
    </w:p>
    <w:p w14:paraId="7D52816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KTLVRASDTAGRLTSYFRDLIHKRKAHPQQDLISRFIMEEQLSKEEVLATCILLVIAGH</w:t>
      </w:r>
    </w:p>
    <w:p w14:paraId="613B7B6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TTVNLISNGVFTLLKHPEQLSALRENPSLIETAVEECLRYDSPAQLTARTASEDCEING</w:t>
      </w:r>
    </w:p>
    <w:p w14:paraId="41F8F0C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TIKKGEQVYILLGAANRDPSIFDQPHKMDIQRKPNPHLAFGKNAHFCIGSSLARIEAQI</w:t>
      </w:r>
    </w:p>
    <w:p w14:paraId="063B145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ILTLFERMPKLRLAAHRLEYRKLIGFRSLKELPVVIG</w:t>
      </w:r>
    </w:p>
    <w:p w14:paraId="2BDB57EE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2388DB2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3L1(B9C48_11165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18C903CE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44B1BF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SLTKIRQQQPYKWYQTMRETSPVHYNEKEDCWEIFTYDEVKRVISDYSHFSSDHKYLS</w:t>
      </w:r>
    </w:p>
    <w:p w14:paraId="607C953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DKQEKMIRHINKDSLLKMDPPEHTVFRKLVNQPFMPKSVETLAPRIAAIADDLLQAVRS</w:t>
      </w:r>
    </w:p>
    <w:p w14:paraId="2674571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RMDIIEDYAFPLPIIVIAELLGFPPKDRDIFKSWVDQSQNVKDEKKMNEVQKQMIGYF</w:t>
      </w:r>
    </w:p>
    <w:p w14:paraId="583CC79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QFILQRRKQPQNDLISHLISADLDGEPLSDKQLIGFCGLLIVAGHVTTENVIGNSFLSL</w:t>
      </w:r>
    </w:p>
    <w:p w14:paraId="2EC2EB3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FPHILPRLLENKALLPDFIEEVIRLRPSIQRVTRYTAVESEIGGKTIPAGEKVYAWIG</w:t>
      </w:r>
    </w:p>
    <w:p w14:paraId="06C574C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ANRDEKKFENPDQIDLGRKPNQHLSFGQGSHYCLGAPLARLEAKIALSHFFEQMPAWRF</w:t>
      </w:r>
    </w:p>
    <w:p w14:paraId="601D655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KDQEPNLVPSPVFHGVDRLLVEF</w:t>
      </w:r>
    </w:p>
    <w:p w14:paraId="72A3AE1B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62C6525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2A49(B9C48_12405 K14338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vallismortis</w:t>
      </w:r>
    </w:p>
    <w:p w14:paraId="0C5B2B76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6D50A35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KQLSAIPQPKTYGPLKNLPHLEKEKLSQSLWKIAEEYGPIFRFEFPSSVGVFVSGRELA</w:t>
      </w:r>
    </w:p>
    <w:p w14:paraId="49986B5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EVCDEKRFDKNLSKALLKVREFGGDGLFTSWTHEKNWQKAHRILLPSFSQKAMKGYHSM</w:t>
      </w:r>
    </w:p>
    <w:p w14:paraId="775A13B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LDIAMQLVQKWSRLNPNEEIDVAEDMTRLTLDTIGLCGFHYRFNSFYRDTQHPFITSML</w:t>
      </w:r>
    </w:p>
    <w:p w14:paraId="55B30EA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ALQEAMRQSQRHSLQDKLMIKTRHQFQQDIEEMNSLVDRIIAERRENPDENLSDLLALM</w:t>
      </w:r>
    </w:p>
    <w:p w14:paraId="5146C98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EAKDPVTGERLDDENIRYQIITFLIAGHETTSGLLSFAIYCLLKNKDKLKKAVQEAERV</w:t>
      </w:r>
    </w:p>
    <w:p w14:paraId="23AD3EB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TGETPEYKQIQQLTYIRMVLNETLRLYPTAPAFSLYAKEDTVLGGKYPIAKGQPVTILT</w:t>
      </w:r>
    </w:p>
    <w:p w14:paraId="484BDF0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PQLHRDKSAWGEDAELFRPERFSDPAAIPADAYKPFGNGQRACIGMQFALQEATMVLGLV</w:t>
      </w:r>
    </w:p>
    <w:p w14:paraId="21B8D72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KHFELIDHTDYELTIKEALTIKPGDFKIRVKNKDVSNHQPVQNHKAEGSGHKEETKEIP</w:t>
      </w:r>
    </w:p>
    <w:p w14:paraId="4B21EBE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HGTPLLILYGSNLGTAEGIAEELADIGRSKGFSTETGPLDDYAGKLPVKGAVVIVTASY</w:t>
      </w:r>
    </w:p>
    <w:p w14:paraId="6F649BE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GAPPDNAAGFVKWMETLEDQELKGVSYAVFGCGDRNWAATYQRIPRLIDKVLEEKGAKR</w:t>
      </w:r>
    </w:p>
    <w:p w14:paraId="01BD6DE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TSIGEGDNADDFEYSQEAWEDSFWKDIMKAFHIEAAPKQTNKSQLSIEYVSEAAETPIA</w:t>
      </w:r>
    </w:p>
    <w:p w14:paraId="5B2DAB9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TYKAFEAEVITNKELHTESSKRSVRHIELRLPETETYQEGDHLGVLPQNSGELISRVIR</w:t>
      </w:r>
    </w:p>
    <w:p w14:paraId="021D22B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FGLDPNQHFKIKGRQLPHLPMDRPVNAPELLASYVELQEPATRAQLRELAAHTVCPPHQ</w:t>
      </w:r>
    </w:p>
    <w:p w14:paraId="32CA9DC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LEHLYSDDTAYKENVLKKRMTMLDLLEDYPACELPFERFLELLPSLKARYYSISSSPK</w:t>
      </w:r>
    </w:p>
    <w:p w14:paraId="2214A5F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SGELSITVGVVTAPAWSGRGEYRGVASNYLAGLQNGDSAVCFIRSPQSGFALPENPKT</w:t>
      </w:r>
    </w:p>
    <w:p w14:paraId="0D2F626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PLIMVGAGTGIAPFRGFIQARAAEKMSGNILGEAHLYFGCRHPEQDDLYKDEFDHAEKNG</w:t>
      </w:r>
    </w:p>
    <w:p w14:paraId="6DDDC37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lastRenderedPageBreak/>
        <w:t>LVTVHRAYSRLDQDCKVYVQDVLLREAEQIIALLDQGGHLYICGDGSKMAPAVENVLLQA</w:t>
      </w:r>
    </w:p>
    <w:p w14:paraId="6FA03D6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YEKVHNTDSKVSLEWLEQLQAEGRYAKDVWAGM</w:t>
      </w:r>
    </w:p>
    <w:p w14:paraId="0F5481DD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715FEFB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9A10(BK049_17760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xiamenensis</w:t>
      </w:r>
    </w:p>
    <w:p w14:paraId="3806B31C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087CC10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KVKKNYVNVIPMKEIRSTDDLLFPFPIYNELRSQGDIRYDERRKCWDLFRYADIQSVLK</w:t>
      </w:r>
    </w:p>
    <w:p w14:paraId="35054F1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HPKVFSSQRGRSTSKTSILTMDPPKHTKMRALVNKAFTPKAIKQLEDQIKDLTHDLLNQV</w:t>
      </w:r>
    </w:p>
    <w:p w14:paraId="27B88F6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DQRTFDLVQDLAAPLPVMIIAELLGAEVEDRELIKKHSDALVAGAKDDSKEAIQAVVEM</w:t>
      </w:r>
    </w:p>
    <w:p w14:paraId="6E6359E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QKQAEEELSEYFAHLIQKRKETPADDLISLLIQAEIDGEHLTENELLGFCILLLVAGNET</w:t>
      </w:r>
    </w:p>
    <w:p w14:paraId="747C14A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TNLITNAVRLLTEQPHIAESVRQDPSLIPQLTEETLRYYPPVQAIGRIAAEDVEIAGSH</w:t>
      </w:r>
    </w:p>
    <w:p w14:paraId="57315E0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KKGDYLINWVASANRDERKFEDPDTFRLDRKSNPHMSFGFGIHFCLGAPLARLESHIAL</w:t>
      </w:r>
    </w:p>
    <w:p w14:paraId="1BF1FDA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ILLNTFQEITCAADKLKPIQSTFVFGVKEFPVQVTRF</w:t>
      </w:r>
    </w:p>
    <w:p w14:paraId="7411F902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14DA293F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254CB5F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2A30(BK049_18240 K14338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xiamenensis</w:t>
      </w:r>
    </w:p>
    <w:p w14:paraId="106D1C3F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0AEEBA0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HQTSIIPKPKTYGPLKNIPLLKKGELSQTFWRLADDLGPIFQFEFTGQTSIFVSSHELV</w:t>
      </w:r>
    </w:p>
    <w:p w14:paraId="03634F7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EVCDESRFDKYIGISLDKARAFAGDGLFTSWTEEPNWRKAHQILMPAFSQQAMKGYHEM</w:t>
      </w:r>
    </w:p>
    <w:p w14:paraId="13EC9FE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LDIASQLVQKWQRTGRDEEIEVAEDMTKLTLDTIGLCGFDFRFNSFYKENQHPFIESML</w:t>
      </w:r>
    </w:p>
    <w:p w14:paraId="77BE938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LNEAMDQSSRLPIADKLMIKRRKEFEQNVDFMKQLVDDIIRERKTQDQTGDDLLSLML</w:t>
      </w:r>
    </w:p>
    <w:p w14:paraId="652E16C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AKDPETGERLSDENIRYQIITFLIAGHETTSGLLSFAIYFLLKNPDKLKKAVQEADDVL</w:t>
      </w:r>
    </w:p>
    <w:p w14:paraId="342DAD6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QDGLPSFKQMQKLSYTRMVLNEALRLWPTAPSFSLYAKEDTVIGGKYPIAKNQSVSVLLP</w:t>
      </w:r>
    </w:p>
    <w:p w14:paraId="57616C8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LHRDQAVWGEDAEEFKPERFMHPETIPQHAYKPFGNGQRACIGMQFALHEATMVLAMVL</w:t>
      </w:r>
    </w:p>
    <w:p w14:paraId="4F8E694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HNLELIDHTSYELDLKESLTIKPKDFKIKVRPRKQQFFMAPPKEEPKKSTASAASKVASH</w:t>
      </w:r>
    </w:p>
    <w:p w14:paraId="25691BD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TPLLILYGSNLGTAKQMANEFAEDGQAKGFDVTTAPLDDYTGKLPESGAVLIVTASYNG</w:t>
      </w:r>
    </w:p>
    <w:p w14:paraId="4C5DBB2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HPPDDAKQFVDWVTQDEEQDLSNVTFAVFGCGDRNWASTYQRIPRLIDEALERKGAKRLT</w:t>
      </w:r>
    </w:p>
    <w:p w14:paraId="42E2B6C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IGEGDAGGDMDEDKEIFQKTVFEDLAKEFDLTLQEKSQESPDLSVVYTNELVERPVAKT</w:t>
      </w:r>
    </w:p>
    <w:p w14:paraId="0E8A5BF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YGAFSAVVLKNRELQSEQSARQTRHIELQLPEGKPYKEGDHIGIVPKNSAALVQRVTNRF</w:t>
      </w:r>
    </w:p>
    <w:p w14:paraId="6CF7CA2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LDPQQHIMLSSAKEASHLPLNQPIQIRELLASHVELQEPATRTQLRELAKYTVCPPHRI</w:t>
      </w:r>
    </w:p>
    <w:p w14:paraId="7912504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LEQMAGEIYQEAVLKKRVTMLDLIEQYEACELPFHHFLALLPGLKPRYYSISSSPKVDE</w:t>
      </w:r>
    </w:p>
    <w:p w14:paraId="4E9F344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RLSITVAVVKGKAWSGRGEYAGVASNYLCGLQEGEEVACFLHQAQGGFELPPSPEIPMI</w:t>
      </w:r>
    </w:p>
    <w:p w14:paraId="4CA531F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IGPGTGIAPFRGFIQARGEWHNEGKQLGEAHLYFGCRHPHEDDLYYDEMQLAAQKGLVT</w:t>
      </w:r>
    </w:p>
    <w:p w14:paraId="787B27C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HRAYSRYEEHKVYVQHLIKKDGVKLIEWLDQGAYLYICGDGKVMAPDVEAALIDLYMTV</w:t>
      </w:r>
    </w:p>
    <w:p w14:paraId="27B1BC9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QCEKDTAEQWLTSLEKDNRYVKDVWS</w:t>
      </w:r>
    </w:p>
    <w:p w14:paraId="689D72E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7B4D032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9B5(ATH74313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altitudinis</w:t>
      </w:r>
    </w:p>
    <w:p w14:paraId="44E165DE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47E816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ETTTPSAVQKALLRGKNKQDPYHPFDWYAKMRQESPIHFDEHSQTWSVFTYEEAKRVTI</w:t>
      </w:r>
    </w:p>
    <w:p w14:paraId="14361F1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DKDTFSSQPPQDHRKHSLMKTMVMMDPPKHTRIRSIVSKAFTPRVMKLWEPRIQELMDDL</w:t>
      </w:r>
    </w:p>
    <w:p w14:paraId="7B5449D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AQIEGKEEIDLVQDISYPLPVIVIAELLGVPTEHKQSFKEWSDILVSMPKSEEERDVVE</w:t>
      </w:r>
    </w:p>
    <w:p w14:paraId="6BA1A0A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WQKTRDQGEADMMAFFADIIEEKRQNLSDDLISLLIQAEENGDKLSADELIPFCNLLLLA</w:t>
      </w:r>
    </w:p>
    <w:p w14:paraId="329E42D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NETTTNLISNMIFSLLENPGSYEALAQSPDLIPRAVEEAVRFRAPAPTIVRYVTEDTEL</w:t>
      </w:r>
    </w:p>
    <w:p w14:paraId="7C77609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GKVLKKGDSVIVFLASANRDERQFPNAHEYDIHRHPNPHIGFGHGIHFCLGAPLARLEA</w:t>
      </w:r>
    </w:p>
    <w:p w14:paraId="0AC2427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TAIKAIQSRYASLELLSYVPMTSSGMYGLKALKLRVTPRC</w:t>
      </w:r>
    </w:p>
    <w:p w14:paraId="160DCC58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97C005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79A4(ATH71052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altitudinis</w:t>
      </w:r>
    </w:p>
    <w:p w14:paraId="2A650584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05258C7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YVKTEGMMLKMKTEQSVEQLSLYSNEYFERRYDIYKQLRNEAPVCWNEEMKSWFITRHA</w:t>
      </w:r>
    </w:p>
    <w:p w14:paraId="0C8A143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DMTTNLPGDRFISSQVIPLKMNNLEKGEDQHFKDIIDIIKTWMVYHDRPDHTELRGYMNR</w:t>
      </w:r>
    </w:p>
    <w:p w14:paraId="2837105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FLVNEIELITPEIKKIVATIIDRVLEGHTESFDFVEEIAHPIPAMVLCKMLGIPGAEVD</w:t>
      </w:r>
    </w:p>
    <w:p w14:paraId="637A016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FIKWSDDIALFMQNFVVSHVPSKEISEQVRGSVKEIYAYLSNAIAERRKEKKNDLLSRL</w:t>
      </w:r>
    </w:p>
    <w:p w14:paraId="5A95215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SETPGVNGELTDDQLIAQTMHLIFGGHKIPQFVLSNSLHLLFKNPEILNMLKKDMSLLP</w:t>
      </w:r>
    </w:p>
    <w:p w14:paraId="262DCF2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VLDETMRLEGPIQYIVRHASADIELHGKQIKKNDSVYFFLASAGRDERVFAHPDQMDIT</w:t>
      </w:r>
    </w:p>
    <w:p w14:paraId="46716B0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KGFRHMAFGGGYHTCIAAAFARAEIMEILKEVISRCPDIQPLYDLENPEWTSNPTFTGI</w:t>
      </w:r>
    </w:p>
    <w:p w14:paraId="0824C80A" w14:textId="77777777" w:rsidR="005073F3" w:rsidRPr="00742688" w:rsidRDefault="005073F3" w:rsidP="005073F3">
      <w:pPr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HMEVKVNGN</w:t>
      </w:r>
    </w:p>
    <w:p w14:paraId="061AD3D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7H4(AME05084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sp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. SDLI1</w:t>
      </w:r>
    </w:p>
    <w:p w14:paraId="00915F9D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4E3DBF6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AGVSISHPSLQADSDFWNDPYPFYDNLRAIDPVYKGTVLKYPGWYVTGYKEAAAILKD</w:t>
      </w:r>
    </w:p>
    <w:p w14:paraId="31E4227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RFKNRVPLPETSTKYQNLSHIQHDMLLFKNQSDHKRMRMVIGKEFTAKTAESLRPCIKE</w:t>
      </w:r>
    </w:p>
    <w:p w14:paraId="180AFF7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VHDLLDQVQNKKTADLVSEFAFPLASLIIAKILGVPKEERYQFRQWTADVIQAIDFTRS</w:t>
      </w:r>
    </w:p>
    <w:p w14:paraId="78F7D9C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lastRenderedPageBreak/>
        <w:t>RKTLVRASDTQGRMTSYFRDLIHKRETHPKEDLISRFIMEEQLSKDEVLATCVLLIIAGH</w:t>
      </w:r>
    </w:p>
    <w:p w14:paraId="576A040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TTVNLISNGVYTLLKHPEQLSALRENPTLIETAVEECLRYDSPTQLTARTASEDCEIYG</w:t>
      </w:r>
    </w:p>
    <w:p w14:paraId="19285F1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IIKKGEQVYILLGAANRDPSIFDQPHKMDIERKPNPHLAFGKNAHFCVGSRLARIEAQI</w:t>
      </w:r>
    </w:p>
    <w:p w14:paraId="3CD4250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ILALLERLPKLRLAAPKLEYRKLIGFRSLTELPVVVG</w:t>
      </w:r>
    </w:p>
    <w:p w14:paraId="44032141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319D888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07K3(AME05184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sp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. SDLI1</w:t>
      </w:r>
    </w:p>
    <w:p w14:paraId="471F9008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038BC77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EKIMFHPHSFEFHENPFAVLSTFREQDPIHKFELQRFGGTFPAWLITRYDDCMAFLKDS</w:t>
      </w:r>
    </w:p>
    <w:p w14:paraId="246EDB1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ITRDVKRVMPKELIAKLNVSEDIDFVSEHMLAKDPPDHSRLRSLVHQGFTPRMIEQLRT</w:t>
      </w:r>
    </w:p>
    <w:p w14:paraId="4BD8058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IEWITEELLDEMETKTDPDIMRDFAAPLPFIVISELLGIPKEDRASFQVWTNAMVDTSE</w:t>
      </w:r>
    </w:p>
    <w:p w14:paraId="3958F5C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GREATNQALKEFKQYMKTLIEEKRIHPGEDLTSKLIYAEEDGQKLSESELYSMLFLLVV</w:t>
      </w:r>
    </w:p>
    <w:p w14:paraId="24D9455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GLETTVNLLGSGTLALLLHKDQLEKIKRQPETIQTAVEELLRYTSPVIMMANRWAIEDF</w:t>
      </w:r>
    </w:p>
    <w:p w14:paraId="3E46962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YKDVSIKKGDMIFIGIGSANRDPEYFDDPDTLNTARTPNRHISFGFGIHFCLGAPLARM</w:t>
      </w:r>
    </w:p>
    <w:p w14:paraId="34FAB40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ASIAFTALVKRFPNIELKGAPEDLSWRKNVFLRGLEALPVRL</w:t>
      </w:r>
    </w:p>
    <w:p w14:paraId="20E55F72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10D8447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13L1(AME08237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sp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. SDLI1</w:t>
      </w:r>
    </w:p>
    <w:p w14:paraId="1A8B5868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3C6276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SLTKIRQQQPYKWYQTMRETSPVHYNEKEDCWEIFTYDEVKRVISDYSHFSSDHKYLS</w:t>
      </w:r>
    </w:p>
    <w:p w14:paraId="73E23C0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DKQEKMIRHINKDSLLKMDPPEHTVFRKLVNQPFMPKSVETLTPRIAAIADDLLQAVRS</w:t>
      </w:r>
    </w:p>
    <w:p w14:paraId="4926FAA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RMDIIEDYAFPLPIIVIAELLGFPPKDRDIFKSWVDQSQNVKDEKKMNEVQKQMIGYF</w:t>
      </w:r>
    </w:p>
    <w:p w14:paraId="776A54B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QFILQRRKQPENDLISHLISADLDGEPLSDKQLIGFCGLLIVAGHVTTENVIGNSFLSL</w:t>
      </w:r>
    </w:p>
    <w:p w14:paraId="454018D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FPHILPRLLENKAFLPDFIEEVIRLRPSIQRVTRYTAIESEIGGKTIPAGEKVYAWIG</w:t>
      </w:r>
    </w:p>
    <w:p w14:paraId="4704CFF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ANRDEKKFENADQIDLGRKPNQHLSFGQGSHYCLGAPLARLEAKIALSHFFEQMPAWRF</w:t>
      </w:r>
    </w:p>
    <w:p w14:paraId="1EABCA0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EDQEPNLVPSPVFHGVDRLLVEF</w:t>
      </w:r>
    </w:p>
    <w:p w14:paraId="6ECB45E6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3F71E2A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&gt;CYP109B3(AUL54_04475) 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sp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. SDLI1</w:t>
      </w:r>
    </w:p>
    <w:p w14:paraId="07458AA2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0F1018E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SKLRSPRQAIQRTLMKGKNGLDVYNPFPWYEKMRRESPIQFDEETKVWSVFLYDDVKRV</w:t>
      </w:r>
    </w:p>
    <w:p w14:paraId="7798044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ISDKETFSSLMPDVKSSIAKSMLNMDPPKHTQIRSAVNRAFTPRVLKEWEPRIEDITENL</w:t>
      </w:r>
    </w:p>
    <w:p w14:paraId="1DE9C22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KQAKNKGRIDIVKDLSYPLPVTVISELLGVPSENMEQFKKWSDILVSMPKDASPEAAEK</w:t>
      </w:r>
    </w:p>
    <w:p w14:paraId="2BCA5DC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QQERDQCEAELAAFFAEIIESKRKQPSRDIISILIKEEEEGEKLSAEDLIPFCNLLLVA</w:t>
      </w:r>
    </w:p>
    <w:p w14:paraId="0D7BC48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NETTTNLISNAVYSILETPGLYEELRQDPSLIAQTVEETLRFRAPAPFVRRTVRHDTEL</w:t>
      </w:r>
    </w:p>
    <w:p w14:paraId="602F3BD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GRRLKAGDIVLCYIASANRDENKFEQADVFDIHRRSNPHLSFGFGVHFCLGAPLARLEA</w:t>
      </w:r>
    </w:p>
    <w:p w14:paraId="0F17AE4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AALKGIVKSFPHLEPVRIEPIRKSVMYGLESLEAEINENKGGEQR</w:t>
      </w:r>
    </w:p>
    <w:p w14:paraId="1655D568" w14:textId="77777777" w:rsidR="00477F58" w:rsidRPr="00742688" w:rsidRDefault="00477F58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1A85A75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&gt;CYP102A38(AUL54_07110) 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sp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. SDLI1</w:t>
      </w:r>
    </w:p>
    <w:p w14:paraId="11E428EB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1471B4B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KETSPIPQPKTFGPLGNLPLLDKDKPTMSLLKLANEQGPIFQLHTPAGTIIVVSGHELV</w:t>
      </w:r>
    </w:p>
    <w:p w14:paraId="692F5B0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VCDEERFDKSIEGALEKVRAFAGDGLFTSWTHEPNWRKAHHILMPTFSQRAMKDYHAM</w:t>
      </w:r>
    </w:p>
    <w:p w14:paraId="58C2EC8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TDIAVQLIQKWARLNPDEAVDVPADMTRLTLDTIGLCGFNYRFNSYYRETPHPFINSMV</w:t>
      </w:r>
    </w:p>
    <w:p w14:paraId="48F82B7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ALDEAMHQMQRLDVQDKLMIRTKRQFHHDIQAMFSLVDSIIAERKSDGGRDEKDLLARM</w:t>
      </w:r>
    </w:p>
    <w:p w14:paraId="73A75D5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NVEDPETGDKLDDENIRFQIITFLIAGHETTSGLLSFAIYFLLKHPRVLEKAYEEADRV</w:t>
      </w:r>
    </w:p>
    <w:p w14:paraId="76B419B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TDPVPSYKQVLDLTYIRMILQESLRLWPTAPAFSLYAKEDTVIGGKYPITAKDRISVLI</w:t>
      </w:r>
    </w:p>
    <w:p w14:paraId="764C206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PQLHRDKEAWGDNAEEFYPERFEDPDQVPHHAYKPFGNGQRACIGMQFALHEATLVLGMI</w:t>
      </w:r>
    </w:p>
    <w:p w14:paraId="6183166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QHFTFTDHTDYELDIKQTLTLKPGDFHIRVRPRNKEAVSAALPAAEKAGEGVKKEKQET</w:t>
      </w:r>
    </w:p>
    <w:p w14:paraId="7CFF86A5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GASIIGLDNRPLLILYGSDTGTAEGVARELADTAGMHGVRTETAPLNDRIGKLPKEGAL</w:t>
      </w:r>
    </w:p>
    <w:p w14:paraId="71DD533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IITSSYNGKPPSNAGQFVQWLEEVKPGELKGVRYAVFGCGDHNWAATYQAVPRLIDEKL</w:t>
      </w:r>
    </w:p>
    <w:p w14:paraId="52CF293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EKGAERFSSRGEGDVSGDFEGKLDEWKKRMWADAMKAFDLKLNENAEKERSTLGLQFVS</w:t>
      </w:r>
    </w:p>
    <w:p w14:paraId="706C3B8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LGGSPLAQTYEAVYASVAVNRELQAPESGRSTRHIEIILPKEAAYNEGDHLGVLPVNSK</w:t>
      </w:r>
    </w:p>
    <w:p w14:paraId="0333A3A0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QVGRVLRRYNLNGNDQVLLTASGQSAAHLPLDRPVRLHDLLSSCVELQEAASRAQIREM</w:t>
      </w:r>
    </w:p>
    <w:p w14:paraId="6F18E9FE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YTVCPPHKRELEDLLGEGVYQEQILTLRVSMLDLLEKYEACELPFERFLELLRPLKPR</w:t>
      </w:r>
    </w:p>
    <w:p w14:paraId="29D5B04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YYSISSSPRKHPGQASITVGVVRGPARSGLGEYRGVASNYLAERRPDDGIVMFVRTPETR</w:t>
      </w:r>
    </w:p>
    <w:p w14:paraId="05D99AF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FRLPEDPEKPIIMVGPGTGVAPFRGFLQARAALKEEGKELGEAHLYFGCRNDHDFIYRDE</w:t>
      </w:r>
    </w:p>
    <w:p w14:paraId="081BE96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EGYEKDGVVTLHTAFSRKEGVPKTYVQHVMTEDAEALISILDRGGHLYVCGDGSKMAPD</w:t>
      </w:r>
    </w:p>
    <w:p w14:paraId="31D4DF5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VEAALQKAYQSVHETDARQAQEWLLDLQTKGIYAKDVWAGI</w:t>
      </w:r>
    </w:p>
    <w:p w14:paraId="79027E75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1F0FCBA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&gt;CYP102A49(AUL54_17680 K14338 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sp</w:t>
      </w: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. SDLI1</w:t>
      </w:r>
    </w:p>
    <w:p w14:paraId="59140B61" w14:textId="77777777" w:rsidR="00792A8C" w:rsidRPr="00742688" w:rsidRDefault="00792A8C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3C0397AF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KQLNAIPQPKTYGPLKNLPHLEKEKLSQSLWKIAEEYGPIFRFEFPSSVGVFVSGRELA</w:t>
      </w:r>
    </w:p>
    <w:p w14:paraId="70DEF741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EVCDEKRFDKNLSKALLKVREFGGDGLFTSWTNEKNWQKAHRILLPSFSQKAMKGYHSM</w:t>
      </w:r>
    </w:p>
    <w:p w14:paraId="34C05AE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LDIAMQLVQKWSRLNPNEEIDVAEDMTRLTLDTIGLCGFHYRFNSFYRDTQHPFITSML</w:t>
      </w:r>
    </w:p>
    <w:p w14:paraId="526CCF33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lastRenderedPageBreak/>
        <w:t>RALQEAMRQSQRHSLQDKLMIKTRHQFQQDIEVMNELVDRIIAERRENPDENLSDLLSLM</w:t>
      </w:r>
    </w:p>
    <w:p w14:paraId="3355AB99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EAKDPVTGERLDDENIRYQIITFLIAGHETTSGLLSFAIYCLLKNKDKLEKAVEEAERV</w:t>
      </w:r>
    </w:p>
    <w:p w14:paraId="78A4DEC6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TGETPEYKQIQQLTYIRMVLNETLRLYPTAPAFSLYAKEDTVLGGKYPIEKGQPVTILT</w:t>
      </w:r>
    </w:p>
    <w:p w14:paraId="68035C1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PQLHRDKSAWGEDAELFRPERFSDPAAIPADAYKPFGNGQRACIGMQFALQEATMVLGLV</w:t>
      </w:r>
    </w:p>
    <w:p w14:paraId="63F102D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KHFELIDHTDYELTIKEALTIKPGDFKIRVKNKDVSNQQPAQNHKAENSGHKEETEEIP</w:t>
      </w:r>
    </w:p>
    <w:p w14:paraId="3006270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SHGTPLLILYGSNLGTAEGIAEELADIGRSKGFSTETGPLDDYAGKLPVKGAVVIVTASY</w:t>
      </w:r>
    </w:p>
    <w:p w14:paraId="7714113B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GAPPDNAAGFVKWMETLEDQELKGVSYAVFGCGDRNWAATYQRIPRLIDKVLEEKGAAR</w:t>
      </w:r>
    </w:p>
    <w:p w14:paraId="57E5EE88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TSLGEGDNADDFEYSQEAWEDSFWQDIIKAFHIEAAPKQQNKSQLSIEYVSEAAETPIA</w:t>
      </w:r>
    </w:p>
    <w:p w14:paraId="2AFCB90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TYKAFEAEVITNKELHTESSKRSVRHIELRLPESETYQEGDHLGVLPQNSGKLISRVIR</w:t>
      </w:r>
    </w:p>
    <w:p w14:paraId="3C53821C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FGLDPNQPFKIKGRQLPHLPMDRAVNAPEILASYVELQEPATRAQLRELAAHAVCPPHQ</w:t>
      </w:r>
    </w:p>
    <w:p w14:paraId="6AB33EF7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KELEHLYSDDAAYKENVLKKRMTMLDLLEEYPACELPFARFLELLPSLKARYYSISSSPK</w:t>
      </w:r>
    </w:p>
    <w:p w14:paraId="79837EEA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KSGELSITVGVVTAPAWSGRGEYRGVASNYLAGLQNGDHAACFIRSPQSGFSLPENTKT</w:t>
      </w:r>
    </w:p>
    <w:p w14:paraId="44A8DA82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PLIMVGAGTGIAPFRGFIQARAAEKMSGHSLGEAHLYFGCRHPEEDDLYKDEFDQAEKNG</w:t>
      </w:r>
    </w:p>
    <w:p w14:paraId="1CD37EAD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VTVHRAYSRLDQDCKVYVQDVLLREAAQIIALLGQGGHLYICGDGSKMAPAVENVLLQA</w:t>
      </w:r>
    </w:p>
    <w:p w14:paraId="78AF7754" w14:textId="77777777" w:rsidR="005073F3" w:rsidRPr="00742688" w:rsidRDefault="005073F3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YEKVHNTDSKVSLNWLEQLQAEGRYAKDVWAGV</w:t>
      </w:r>
    </w:p>
    <w:p w14:paraId="18A4A762" w14:textId="77777777" w:rsidR="00795965" w:rsidRPr="00742688" w:rsidRDefault="00795965" w:rsidP="005073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59589DB1" w14:textId="6EF341D8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34A1</w:t>
      </w:r>
      <w:r w:rsidR="00D31E03"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(AOL31240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gibsonii</w:t>
      </w:r>
    </w:p>
    <w:p w14:paraId="7FB62022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37A672F5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SQSIKLFSVLSDQFQNNPYAYFSQLREEDPVHYEESIDSYFISRYHDVRYILQHPDIFT</w:t>
      </w:r>
    </w:p>
    <w:p w14:paraId="0794EAD0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KSLVERAEPVMRGPVLAQMHGKEHSAKRRIVVRSFIGDALDHLSPLIKQNAENLLAPYL</w:t>
      </w:r>
    </w:p>
    <w:p w14:paraId="7700DDD0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ERGKIDLVNDFGKTFAVCVTMDMLGLDKRDHEKISEWHSGVADFITSISQSPEARAHSLW</w:t>
      </w:r>
    </w:p>
    <w:p w14:paraId="774A73DD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SEQLSQYLMPVIKERRVNPGSDLISILCTSEYEGMALSDKDILALILNVLLAATEPADK</w:t>
      </w:r>
    </w:p>
    <w:p w14:paraId="7E4BD680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LALMIYHLLNNPEQMNDVLADRSLVPRAIAETLRYKPPVQLIPRQLSQDTVVGGMEIKK</w:t>
      </w:r>
    </w:p>
    <w:p w14:paraId="3E70D806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DTIVFCMIGAANRDPEAFEQPDVFNIHREDLGIKSAFSGAARHLAFGSGIHNCVGAAFAK</w:t>
      </w:r>
    </w:p>
    <w:p w14:paraId="0A1C2AD6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NEIEIVANIVLDKMRNIRLEEDFCYAESGLYTRGPVSLLVAFDGA</w:t>
      </w:r>
    </w:p>
    <w:p w14:paraId="08FBA7C6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75A4003F" w14:textId="7C938934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CYP152A1</w:t>
      </w:r>
      <w:r w:rsidR="00556250"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(AOL32024.1)</w:t>
      </w:r>
      <w:r w:rsidRPr="00742688">
        <w:rPr>
          <w:rFonts w:ascii="Courier New" w:eastAsia="Times New Roman" w:hAnsi="Courier New" w:cs="Courier New"/>
          <w:i/>
          <w:color w:val="000000" w:themeColor="text1"/>
          <w:sz w:val="20"/>
          <w:szCs w:val="20"/>
        </w:rPr>
        <w:t>Bacillus gibsonii</w:t>
      </w:r>
    </w:p>
    <w:p w14:paraId="39600E4D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</w:p>
    <w:p w14:paraId="2FAA6D0B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MNEQIPHDKSLDNSLTLLKEGYLFIKNRTERYNSDLFQARLLGKNFICMTGAEAAKVFYD</w:t>
      </w:r>
    </w:p>
    <w:p w14:paraId="38261816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DRFQRQNALPKRVQKSLFGVNAIQGMDGSAHIHRKMLFLSLMTPPHQKRLAELMTEEWK</w:t>
      </w:r>
    </w:p>
    <w:p w14:paraId="2876DCB6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VTRWEKADEVVLFEEAKEILCRVACYWAGVPLKETEVKERADDFIDMVDAFGAVGPRH</w:t>
      </w:r>
    </w:p>
    <w:p w14:paraId="72FDE7FD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WKGRRARPRAEEWIEVMIEDARAGLLKTTPGTALHEMAFHTQEDGSQLDSRMAAIELINV</w:t>
      </w:r>
    </w:p>
    <w:p w14:paraId="11B9C5C1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RPIVAISYFLVFSALALHEHPKYKEWLRSGNSREREMFVQEVRRYYPFGPFLGALVKKD</w:t>
      </w:r>
    </w:p>
    <w:p w14:paraId="1EE445DF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FVWNNCEFKKGTSVLLDVYGTNHDPRLWDHPDEFRPERFAEREENPYDMIPQGGGHAEKG</w:t>
      </w:r>
    </w:p>
    <w:p w14:paraId="36593DCD" w14:textId="77777777" w:rsidR="00795965" w:rsidRPr="00742688" w:rsidRDefault="00795965" w:rsidP="007959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42688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HRCPGEGITIEVMKASLDFLVHQIEYDVPEQSLHYSLARMPSLPESGFVMSGIRRKS</w:t>
      </w:r>
    </w:p>
    <w:p w14:paraId="7E81D277" w14:textId="77777777" w:rsidR="005073F3" w:rsidRPr="00742688" w:rsidRDefault="005073F3" w:rsidP="005073F3">
      <w:pPr>
        <w:rPr>
          <w:color w:val="000000" w:themeColor="text1"/>
        </w:rPr>
      </w:pPr>
    </w:p>
    <w:p w14:paraId="5D371B36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&gt;CYP113L1(ABS74557.1)Bacillus velezensis FZB42</w:t>
      </w:r>
    </w:p>
    <w:p w14:paraId="7C9161A6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</w:p>
    <w:p w14:paraId="261BC7F3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MTSLTKIRQQQPYKWYQTMRETSPVHYNEKEDCWEIFTYDEVKRVISDYSHFSSDHKYLS</w:t>
      </w:r>
    </w:p>
    <w:p w14:paraId="12D28D3F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ADKQEKMIRHINKDSLLKMDPPEHTVFRKLVNQPFMPKSVESLEPRIAAIADDLLQAVRS</w:t>
      </w:r>
    </w:p>
    <w:p w14:paraId="328166CE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KGRMDIIEDYAFPLPIIVIAELLGFPPKDRDIFKSWVDQSQNVKDEKKMNEVQKQMIGYF</w:t>
      </w:r>
    </w:p>
    <w:p w14:paraId="2951BA2A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MQFILQRRKQPQNDLISHLISADLDGEPLSDKQLIGFCGLLIVAGHVTTENVIGNSFLSL</w:t>
      </w:r>
    </w:p>
    <w:p w14:paraId="3F5FA21E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KEFPHILPRLLENKALLPDFIEEVIRLRPSIQRVTRYTAVESEIGGKTIPAGEKVYAWIG</w:t>
      </w:r>
    </w:p>
    <w:p w14:paraId="52DB2FF7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SANRDEKKFENADQIDLGRKPNQHLSFGQGSHYCLGAPLARLEAKIALSHFFEQMSAWRF</w:t>
      </w:r>
    </w:p>
    <w:p w14:paraId="3DCBF31E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TEDQEPNLVPSPVFHGVDRLLVEF</w:t>
      </w:r>
    </w:p>
    <w:p w14:paraId="543A9E50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</w:p>
    <w:p w14:paraId="67D849C9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&gt;CYP107H4(ABS74187.1)Bacillus velezensis FZB42</w:t>
      </w:r>
    </w:p>
    <w:p w14:paraId="705C0F0B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</w:p>
    <w:p w14:paraId="6F93A558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MTADLSIAHPSLHADSGFWNDPYPFYDKLRSIDPVYKGTVLKYPGWYVTGYKEAAAILKD</w:t>
      </w:r>
    </w:p>
    <w:p w14:paraId="0E3B0E71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IRFKNRIPLPEASTKYQNLSHIQHDMLLFKNQSDHKRMRMLIGKEFTAKTAESLRPCIKE</w:t>
      </w:r>
    </w:p>
    <w:p w14:paraId="0AA5C711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TVHDLLDQVQIKKTADLVSEFAFPLASLIIAEILGVPKEERYQFRQWTADVIQAIDLTRS</w:t>
      </w:r>
    </w:p>
    <w:p w14:paraId="14D28BA1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RKTLVRASDTAGRLTSYFRDLIHKREAHPQQDLISRFIMEEQLSKEEVLATCILLVIAGH</w:t>
      </w:r>
    </w:p>
    <w:p w14:paraId="6C4358A8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ETTVNLISNGVFTLLKHPEQLSALRENPSLIETAVEECLRYDSPAQLTARTASEDCEING</w:t>
      </w:r>
    </w:p>
    <w:p w14:paraId="6EAD1592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KTIKKGEQVYILLGAANRDPSIFDQPHKMDIQRKPNPHLAFGRNAHFCIGSSLARIEAQI</w:t>
      </w:r>
    </w:p>
    <w:p w14:paraId="01217BA7" w14:textId="77777777" w:rsidR="00556250" w:rsidRPr="00742688" w:rsidRDefault="00556250" w:rsidP="005562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</w:pPr>
      <w:r w:rsidRPr="00742688">
        <w:rPr>
          <w:rFonts w:ascii="Courier New" w:eastAsia="Times New Roman" w:hAnsi="Courier New" w:cs="Courier New"/>
          <w:color w:val="000000" w:themeColor="text1"/>
          <w:sz w:val="18"/>
          <w:szCs w:val="18"/>
          <w:lang w:val="en-ZA" w:eastAsia="en-ZA"/>
        </w:rPr>
        <w:t>AILTLFERMPKLRLAAHRLEYRKLIGFRSLKELPVVIG</w:t>
      </w:r>
    </w:p>
    <w:p w14:paraId="7499B576" w14:textId="77777777" w:rsidR="00556250" w:rsidRPr="00742688" w:rsidRDefault="00556250" w:rsidP="005073F3">
      <w:pPr>
        <w:rPr>
          <w:color w:val="000000" w:themeColor="text1"/>
        </w:rPr>
      </w:pPr>
    </w:p>
    <w:p w14:paraId="15E39AA5" w14:textId="77777777" w:rsidR="007467B8" w:rsidRPr="00742688" w:rsidRDefault="007467B8" w:rsidP="006823C2">
      <w:pPr>
        <w:rPr>
          <w:color w:val="000000" w:themeColor="text1"/>
        </w:rPr>
      </w:pPr>
    </w:p>
    <w:p w14:paraId="57B0602A" w14:textId="77777777" w:rsidR="007467B8" w:rsidRPr="00742688" w:rsidRDefault="007467B8" w:rsidP="006823C2">
      <w:pPr>
        <w:rPr>
          <w:color w:val="000000" w:themeColor="text1"/>
        </w:rPr>
      </w:pPr>
    </w:p>
    <w:p w14:paraId="24661C40" w14:textId="77777777" w:rsidR="007467B8" w:rsidRPr="00742688" w:rsidRDefault="007467B8" w:rsidP="006823C2">
      <w:pPr>
        <w:rPr>
          <w:color w:val="000000" w:themeColor="text1"/>
        </w:rPr>
      </w:pPr>
    </w:p>
    <w:p w14:paraId="7C5699CA" w14:textId="77777777" w:rsidR="007467B8" w:rsidRPr="00742688" w:rsidRDefault="007467B8" w:rsidP="006823C2">
      <w:pPr>
        <w:rPr>
          <w:color w:val="000000" w:themeColor="text1"/>
        </w:rPr>
      </w:pPr>
    </w:p>
    <w:p w14:paraId="2156D2B8" w14:textId="77777777" w:rsidR="007467B8" w:rsidRPr="00742688" w:rsidRDefault="007467B8" w:rsidP="006823C2">
      <w:pPr>
        <w:rPr>
          <w:color w:val="000000" w:themeColor="text1"/>
        </w:rPr>
      </w:pPr>
    </w:p>
    <w:p w14:paraId="1ADEABBF" w14:textId="77777777" w:rsidR="007467B8" w:rsidRPr="00742688" w:rsidRDefault="007467B8" w:rsidP="006823C2">
      <w:pPr>
        <w:rPr>
          <w:color w:val="000000" w:themeColor="text1"/>
        </w:rPr>
      </w:pPr>
    </w:p>
    <w:p w14:paraId="6B6F7C20" w14:textId="77777777" w:rsidR="007467B8" w:rsidRPr="00742688" w:rsidRDefault="007467B8" w:rsidP="006823C2">
      <w:pPr>
        <w:rPr>
          <w:color w:val="000000" w:themeColor="text1"/>
        </w:rPr>
      </w:pPr>
    </w:p>
    <w:p w14:paraId="2EF9CB3E" w14:textId="77777777" w:rsidR="007467B8" w:rsidRPr="00742688" w:rsidRDefault="007467B8" w:rsidP="006823C2">
      <w:pPr>
        <w:rPr>
          <w:color w:val="000000" w:themeColor="text1"/>
        </w:rPr>
      </w:pPr>
    </w:p>
    <w:p w14:paraId="3FF6C77D" w14:textId="77777777" w:rsidR="007467B8" w:rsidRPr="00742688" w:rsidRDefault="007467B8" w:rsidP="006823C2">
      <w:pPr>
        <w:rPr>
          <w:color w:val="000000" w:themeColor="text1"/>
        </w:rPr>
      </w:pPr>
    </w:p>
    <w:p w14:paraId="794FE890" w14:textId="77777777" w:rsidR="007467B8" w:rsidRPr="00742688" w:rsidRDefault="007467B8" w:rsidP="006823C2">
      <w:pPr>
        <w:rPr>
          <w:color w:val="000000" w:themeColor="text1"/>
        </w:rPr>
      </w:pPr>
    </w:p>
    <w:p w14:paraId="0999DA92" w14:textId="77777777" w:rsidR="007467B8" w:rsidRPr="00742688" w:rsidRDefault="007467B8" w:rsidP="006823C2">
      <w:pPr>
        <w:rPr>
          <w:color w:val="000000" w:themeColor="text1"/>
        </w:rPr>
      </w:pPr>
    </w:p>
    <w:p w14:paraId="6E62C90F" w14:textId="77777777" w:rsidR="007467B8" w:rsidRPr="00742688" w:rsidRDefault="007467B8" w:rsidP="006823C2">
      <w:pPr>
        <w:rPr>
          <w:color w:val="000000" w:themeColor="text1"/>
        </w:rPr>
      </w:pPr>
    </w:p>
    <w:p w14:paraId="60193063" w14:textId="77777777" w:rsidR="007467B8" w:rsidRPr="00742688" w:rsidRDefault="007467B8" w:rsidP="006823C2">
      <w:pPr>
        <w:rPr>
          <w:color w:val="000000" w:themeColor="text1"/>
        </w:rPr>
      </w:pPr>
    </w:p>
    <w:p w14:paraId="4162299F" w14:textId="77777777" w:rsidR="007467B8" w:rsidRPr="00742688" w:rsidRDefault="007467B8" w:rsidP="006823C2">
      <w:pPr>
        <w:rPr>
          <w:color w:val="000000" w:themeColor="text1"/>
        </w:rPr>
      </w:pPr>
    </w:p>
    <w:p w14:paraId="52073661" w14:textId="77777777" w:rsidR="009249D4" w:rsidRPr="00742688" w:rsidRDefault="009249D4" w:rsidP="009249D4">
      <w:pPr>
        <w:rPr>
          <w:color w:val="000000" w:themeColor="text1"/>
        </w:rPr>
      </w:pPr>
    </w:p>
    <w:sectPr w:rsidR="009249D4" w:rsidRPr="00742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yNzI3MLMwMDQ1NbdU0lEKTi0uzszPAykwrgUAUK7fDCwAAAA="/>
  </w:docVars>
  <w:rsids>
    <w:rsidRoot w:val="00532CA1"/>
    <w:rsid w:val="00031D5E"/>
    <w:rsid w:val="000B3DEB"/>
    <w:rsid w:val="00114971"/>
    <w:rsid w:val="00134FB6"/>
    <w:rsid w:val="0014066A"/>
    <w:rsid w:val="00156C49"/>
    <w:rsid w:val="0016033E"/>
    <w:rsid w:val="001C13A7"/>
    <w:rsid w:val="001F71BB"/>
    <w:rsid w:val="0022535C"/>
    <w:rsid w:val="00250DEF"/>
    <w:rsid w:val="002B0141"/>
    <w:rsid w:val="002B63CF"/>
    <w:rsid w:val="002E7D04"/>
    <w:rsid w:val="00321C2B"/>
    <w:rsid w:val="00376CD8"/>
    <w:rsid w:val="003A279C"/>
    <w:rsid w:val="004120FB"/>
    <w:rsid w:val="00477F58"/>
    <w:rsid w:val="004E7B59"/>
    <w:rsid w:val="00501F56"/>
    <w:rsid w:val="00506E68"/>
    <w:rsid w:val="005073F3"/>
    <w:rsid w:val="005100B2"/>
    <w:rsid w:val="005117D8"/>
    <w:rsid w:val="00514FD5"/>
    <w:rsid w:val="00532147"/>
    <w:rsid w:val="00532CA1"/>
    <w:rsid w:val="00556250"/>
    <w:rsid w:val="0057459D"/>
    <w:rsid w:val="00574A30"/>
    <w:rsid w:val="00584A7F"/>
    <w:rsid w:val="005B4F87"/>
    <w:rsid w:val="00664912"/>
    <w:rsid w:val="006823C2"/>
    <w:rsid w:val="00685D13"/>
    <w:rsid w:val="00686919"/>
    <w:rsid w:val="006A4F30"/>
    <w:rsid w:val="006C0FEC"/>
    <w:rsid w:val="006E3021"/>
    <w:rsid w:val="006F20B7"/>
    <w:rsid w:val="00705FB5"/>
    <w:rsid w:val="00742688"/>
    <w:rsid w:val="007467B8"/>
    <w:rsid w:val="00792A8C"/>
    <w:rsid w:val="00795965"/>
    <w:rsid w:val="007A0D1E"/>
    <w:rsid w:val="007B0F1A"/>
    <w:rsid w:val="007C5C23"/>
    <w:rsid w:val="007D71D0"/>
    <w:rsid w:val="007F6444"/>
    <w:rsid w:val="00806A5B"/>
    <w:rsid w:val="0081596B"/>
    <w:rsid w:val="00833FE2"/>
    <w:rsid w:val="00865E6E"/>
    <w:rsid w:val="008B0795"/>
    <w:rsid w:val="008E2EC6"/>
    <w:rsid w:val="008E54B3"/>
    <w:rsid w:val="009249D4"/>
    <w:rsid w:val="0092774D"/>
    <w:rsid w:val="00975F46"/>
    <w:rsid w:val="00982B88"/>
    <w:rsid w:val="009840F4"/>
    <w:rsid w:val="009A6273"/>
    <w:rsid w:val="009B3FED"/>
    <w:rsid w:val="009B4913"/>
    <w:rsid w:val="009B52D6"/>
    <w:rsid w:val="009C0666"/>
    <w:rsid w:val="009C32ED"/>
    <w:rsid w:val="009E50BD"/>
    <w:rsid w:val="00A27B8F"/>
    <w:rsid w:val="00A50F62"/>
    <w:rsid w:val="00A71144"/>
    <w:rsid w:val="00A829D7"/>
    <w:rsid w:val="00AA00B0"/>
    <w:rsid w:val="00AA57D1"/>
    <w:rsid w:val="00AB7B03"/>
    <w:rsid w:val="00AC2B0D"/>
    <w:rsid w:val="00B12775"/>
    <w:rsid w:val="00B1482A"/>
    <w:rsid w:val="00B63C94"/>
    <w:rsid w:val="00B66DEE"/>
    <w:rsid w:val="00BA67B3"/>
    <w:rsid w:val="00BC1E98"/>
    <w:rsid w:val="00BD4982"/>
    <w:rsid w:val="00C11B82"/>
    <w:rsid w:val="00C137C7"/>
    <w:rsid w:val="00C14041"/>
    <w:rsid w:val="00C2731D"/>
    <w:rsid w:val="00C9798E"/>
    <w:rsid w:val="00CB34BE"/>
    <w:rsid w:val="00CC15ED"/>
    <w:rsid w:val="00CD1945"/>
    <w:rsid w:val="00CE7D64"/>
    <w:rsid w:val="00D2297A"/>
    <w:rsid w:val="00D31E03"/>
    <w:rsid w:val="00D4271B"/>
    <w:rsid w:val="00D70E9E"/>
    <w:rsid w:val="00E10483"/>
    <w:rsid w:val="00EB3CA1"/>
    <w:rsid w:val="00EC5F1D"/>
    <w:rsid w:val="00ED405C"/>
    <w:rsid w:val="00F0351F"/>
    <w:rsid w:val="00F04FCF"/>
    <w:rsid w:val="00F052C7"/>
    <w:rsid w:val="00F2209A"/>
    <w:rsid w:val="00F5521D"/>
    <w:rsid w:val="00F947FA"/>
    <w:rsid w:val="00FA7123"/>
    <w:rsid w:val="00FB6C89"/>
    <w:rsid w:val="00FC1FEA"/>
    <w:rsid w:val="00FC2B77"/>
    <w:rsid w:val="00FC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297A9A"/>
  <w15:docId w15:val="{BE494485-B58A-4DDF-A659-74DB09C0F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4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9D4"/>
    <w:pPr>
      <w:spacing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9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9D4"/>
    <w:rPr>
      <w:rFonts w:ascii="Segoe UI" w:hAnsi="Segoe UI" w:cs="Segoe UI"/>
      <w:sz w:val="18"/>
      <w:szCs w:val="1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705FB5"/>
  </w:style>
  <w:style w:type="paragraph" w:styleId="HTMLPreformatted">
    <w:name w:val="HTML Preformatted"/>
    <w:basedOn w:val="Normal"/>
    <w:link w:val="HTMLPreformattedChar"/>
    <w:uiPriority w:val="99"/>
    <w:unhideWhenUsed/>
    <w:rsid w:val="00705F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5FB5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1">
    <w:name w:val="No List11"/>
    <w:next w:val="NoList"/>
    <w:uiPriority w:val="99"/>
    <w:semiHidden/>
    <w:unhideWhenUsed/>
    <w:rsid w:val="00705FB5"/>
  </w:style>
  <w:style w:type="paragraph" w:customStyle="1" w:styleId="MDPI13authornames">
    <w:name w:val="MDPI_1.3_authornames"/>
    <w:basedOn w:val="Normal"/>
    <w:next w:val="MDPI14history"/>
    <w:qFormat/>
    <w:rsid w:val="00705FB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05FB5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05FB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2title">
    <w:name w:val="MDPI_1.2_title"/>
    <w:next w:val="MDPI13authornames"/>
    <w:qFormat/>
    <w:rsid w:val="00705FB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PlainText">
    <w:name w:val="Plain Text"/>
    <w:basedOn w:val="Normal"/>
    <w:link w:val="PlainTextChar"/>
    <w:uiPriority w:val="99"/>
    <w:unhideWhenUsed/>
    <w:rsid w:val="00250DEF"/>
    <w:pPr>
      <w:spacing w:after="0" w:line="240" w:lineRule="auto"/>
    </w:pPr>
    <w:rPr>
      <w:rFonts w:ascii="Consolas" w:hAnsi="Consolas"/>
      <w:sz w:val="21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rsid w:val="00250DE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8B0B1-F7D3-4B62-921E-B206E5F5D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153</Pages>
  <Words>66960</Words>
  <Characters>381674</Characters>
  <Application>Microsoft Office Word</Application>
  <DocSecurity>0</DocSecurity>
  <Lines>3180</Lines>
  <Paragraphs>8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jamohiddin Syed</dc:creator>
  <cp:lastModifiedBy>Khajamohiddin Syed</cp:lastModifiedBy>
  <cp:revision>28</cp:revision>
  <dcterms:created xsi:type="dcterms:W3CDTF">2019-03-29T06:41:00Z</dcterms:created>
  <dcterms:modified xsi:type="dcterms:W3CDTF">2020-06-27T09:39:00Z</dcterms:modified>
</cp:coreProperties>
</file>